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0B60E" w14:textId="7B274F54" w:rsidR="008427C6" w:rsidRPr="00F219D7" w:rsidRDefault="008427C6" w:rsidP="008427C6">
      <w:pPr>
        <w:rPr>
          <w:rFonts w:ascii="Times New Roman" w:hAnsi="Times New Roman" w:cs="Times New Roman"/>
          <w:sz w:val="28"/>
          <w:szCs w:val="28"/>
        </w:rPr>
      </w:pPr>
      <w:r w:rsidRPr="00F219D7">
        <w:rPr>
          <w:rFonts w:ascii="Times New Roman" w:hAnsi="Times New Roman" w:cs="Times New Roman"/>
          <w:sz w:val="28"/>
          <w:szCs w:val="28"/>
        </w:rPr>
        <w:t>Supplementary material</w:t>
      </w:r>
      <w:r w:rsidR="00F219D7" w:rsidRPr="00F219D7">
        <w:rPr>
          <w:rFonts w:ascii="Times New Roman" w:hAnsi="Times New Roman" w:cs="Times New Roman"/>
          <w:sz w:val="28"/>
          <w:szCs w:val="28"/>
        </w:rPr>
        <w:t xml:space="preserve"> for</w:t>
      </w:r>
    </w:p>
    <w:p w14:paraId="21DB1A06" w14:textId="1B002BD7" w:rsidR="00C94F03" w:rsidRPr="009123F7" w:rsidRDefault="009123F7" w:rsidP="00C94F03">
      <w:pPr>
        <w:tabs>
          <w:tab w:val="left" w:pos="4111"/>
          <w:tab w:val="center" w:pos="4224"/>
          <w:tab w:val="right" w:pos="8080"/>
        </w:tabs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Adaptive divergence generates</w:t>
      </w:r>
      <w:r w:rsidRPr="00384214">
        <w:rPr>
          <w:rFonts w:ascii="Times New Roman" w:hAnsi="Times New Roman" w:cs="Times New Roman"/>
          <w:b/>
          <w:bCs/>
          <w:sz w:val="24"/>
          <w:lang w:val="en-GB"/>
        </w:rPr>
        <w:t xml:space="preserve"> distinct plastic responses in two closely related </w:t>
      </w:r>
      <w:r w:rsidRPr="00384214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>Senecio</w:t>
      </w:r>
      <w:r>
        <w:rPr>
          <w:rFonts w:ascii="Times New Roman" w:hAnsi="Times New Roman" w:cs="Times New Roman"/>
          <w:b/>
          <w:bCs/>
          <w:sz w:val="24"/>
          <w:lang w:val="en-GB"/>
        </w:rPr>
        <w:t> species</w:t>
      </w:r>
    </w:p>
    <w:p w14:paraId="4A61D7EB" w14:textId="77777777" w:rsidR="00DE6DA3" w:rsidRDefault="00DE6DA3" w:rsidP="0089488F">
      <w:pPr>
        <w:rPr>
          <w:rFonts w:ascii="Times New Roman" w:hAnsi="Times New Roman" w:cs="Times New Roman"/>
          <w:b/>
          <w:sz w:val="24"/>
        </w:rPr>
      </w:pPr>
    </w:p>
    <w:p w14:paraId="28D4A167" w14:textId="438E6FBF" w:rsidR="008427C6" w:rsidRPr="008427C6" w:rsidRDefault="008427C6" w:rsidP="0089488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ntents</w:t>
      </w:r>
    </w:p>
    <w:p w14:paraId="050C68CD" w14:textId="77777777" w:rsidR="008427C6" w:rsidRDefault="008427C6" w:rsidP="0089488F">
      <w:pPr>
        <w:rPr>
          <w:rFonts w:ascii="Times New Roman" w:hAnsi="Times New Roman" w:cs="Times New Roman"/>
          <w:sz w:val="24"/>
        </w:rPr>
      </w:pPr>
      <w:r w:rsidRPr="008427C6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Sampling locations</w:t>
      </w:r>
    </w:p>
    <w:p w14:paraId="666F4113" w14:textId="7A8945BD" w:rsidR="009C6195" w:rsidRPr="00135717" w:rsidRDefault="009C6195" w:rsidP="009C6195">
      <w:pPr>
        <w:rPr>
          <w:rFonts w:ascii="Times New Roman" w:hAnsi="Times New Roman" w:cs="Times New Roman"/>
          <w:sz w:val="24"/>
        </w:rPr>
      </w:pPr>
      <w:r w:rsidRPr="00135717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 xml:space="preserve">2 </w:t>
      </w:r>
      <w:r>
        <w:rPr>
          <w:rFonts w:ascii="Times New Roman" w:hAnsi="Times New Roman" w:cs="Times New Roman"/>
          <w:sz w:val="24"/>
        </w:rPr>
        <w:t>Soil analysis</w:t>
      </w:r>
    </w:p>
    <w:p w14:paraId="358228E3" w14:textId="65D487BF" w:rsidR="00135717" w:rsidRPr="00135717" w:rsidRDefault="00135717" w:rsidP="0089488F">
      <w:pPr>
        <w:rPr>
          <w:rFonts w:ascii="Times New Roman" w:hAnsi="Times New Roman" w:cs="Times New Roman"/>
          <w:sz w:val="24"/>
        </w:rPr>
      </w:pPr>
      <w:r w:rsidRPr="00135717">
        <w:rPr>
          <w:rFonts w:ascii="Times New Roman" w:hAnsi="Times New Roman" w:cs="Times New Roman"/>
          <w:b/>
          <w:sz w:val="24"/>
        </w:rPr>
        <w:t>Table S</w:t>
      </w:r>
      <w:r w:rsidR="009C6195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atistical output of the pairwise comparisons for all morphological traits</w:t>
      </w:r>
    </w:p>
    <w:p w14:paraId="48237E66" w14:textId="538AA7CE" w:rsidR="0013154C" w:rsidRDefault="00135717" w:rsidP="0089488F">
      <w:pPr>
        <w:rPr>
          <w:rFonts w:ascii="Times New Roman" w:hAnsi="Times New Roman" w:cs="Times New Roman"/>
          <w:sz w:val="24"/>
        </w:rPr>
      </w:pPr>
      <w:r w:rsidRPr="00135717">
        <w:rPr>
          <w:rFonts w:ascii="Times New Roman" w:hAnsi="Times New Roman" w:cs="Times New Roman"/>
          <w:b/>
          <w:sz w:val="24"/>
        </w:rPr>
        <w:t>Fig. S</w:t>
      </w:r>
      <w:r w:rsidR="005D5A9B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Pr="00135717">
        <w:rPr>
          <w:rFonts w:ascii="Times New Roman" w:hAnsi="Times New Roman" w:cs="Times New Roman"/>
          <w:sz w:val="24"/>
        </w:rPr>
        <w:t>Number of differentially expressed genes</w:t>
      </w:r>
    </w:p>
    <w:p w14:paraId="15CBC947" w14:textId="2AA30FDE" w:rsidR="00230B60" w:rsidRDefault="00230B60" w:rsidP="008948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9C6195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230B60">
        <w:rPr>
          <w:rFonts w:ascii="Times New Roman" w:hAnsi="Times New Roman" w:cs="Times New Roman"/>
          <w:sz w:val="24"/>
        </w:rPr>
        <w:t>Network analysis</w:t>
      </w:r>
    </w:p>
    <w:p w14:paraId="7BB74A35" w14:textId="1C256C4F" w:rsidR="00230B60" w:rsidRPr="00230B60" w:rsidRDefault="00230B60" w:rsidP="0089488F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9C6195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ene ontology for </w:t>
      </w:r>
      <w:r>
        <w:rPr>
          <w:rFonts w:ascii="Times New Roman" w:hAnsi="Times New Roman" w:cs="Times New Roman"/>
          <w:i/>
          <w:sz w:val="24"/>
        </w:rPr>
        <w:t>S.</w:t>
      </w:r>
      <w:r w:rsidR="00BA65E6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ae</w:t>
      </w:r>
      <w:r w:rsidR="00BA65E6">
        <w:rPr>
          <w:rFonts w:ascii="Times New Roman" w:hAnsi="Times New Roman" w:cs="Times New Roman"/>
          <w:i/>
          <w:sz w:val="24"/>
        </w:rPr>
        <w:t>thnensis</w:t>
      </w:r>
      <w:proofErr w:type="spellEnd"/>
    </w:p>
    <w:p w14:paraId="043285E0" w14:textId="39419CAA" w:rsidR="00230B60" w:rsidRDefault="00230B60" w:rsidP="0089488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9C6195">
        <w:rPr>
          <w:rFonts w:ascii="Times New Roman" w:hAnsi="Times New Roman" w:cs="Times New Roman"/>
          <w:b/>
          <w:sz w:val="24"/>
        </w:rPr>
        <w:t>6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ene ontology for </w:t>
      </w:r>
      <w:r>
        <w:rPr>
          <w:rFonts w:ascii="Times New Roman" w:hAnsi="Times New Roman" w:cs="Times New Roman"/>
          <w:i/>
          <w:sz w:val="24"/>
        </w:rPr>
        <w:t>S.</w:t>
      </w:r>
      <w:r w:rsidR="00BA65E6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c</w:t>
      </w:r>
      <w:r w:rsidR="00BA65E6">
        <w:rPr>
          <w:rFonts w:ascii="Times New Roman" w:hAnsi="Times New Roman" w:cs="Times New Roman"/>
          <w:i/>
          <w:sz w:val="24"/>
        </w:rPr>
        <w:t>hrysanthemifolius</w:t>
      </w:r>
      <w:proofErr w:type="spellEnd"/>
      <w:r w:rsidRPr="00135717">
        <w:rPr>
          <w:rFonts w:ascii="Times New Roman" w:hAnsi="Times New Roman" w:cs="Times New Roman"/>
          <w:b/>
          <w:sz w:val="24"/>
        </w:rPr>
        <w:t xml:space="preserve"> </w:t>
      </w:r>
    </w:p>
    <w:p w14:paraId="171AE108" w14:textId="6562FCB4" w:rsidR="00677D4A" w:rsidRPr="00677D4A" w:rsidRDefault="00677D4A" w:rsidP="008948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ethods S1 </w:t>
      </w:r>
      <w:r>
        <w:rPr>
          <w:rFonts w:ascii="Times New Roman" w:hAnsi="Times New Roman" w:cs="Times New Roman"/>
          <w:sz w:val="24"/>
        </w:rPr>
        <w:t>Supplemental methods</w:t>
      </w:r>
    </w:p>
    <w:p w14:paraId="468DE500" w14:textId="142E6B34" w:rsidR="004B48DA" w:rsidRDefault="004B48DA" w:rsidP="0089488F">
      <w:pPr>
        <w:rPr>
          <w:rFonts w:ascii="Times New Roman" w:hAnsi="Times New Roman" w:cs="Times New Roman"/>
          <w:b/>
          <w:sz w:val="24"/>
        </w:rPr>
      </w:pPr>
      <w:r w:rsidRPr="00135717">
        <w:rPr>
          <w:rFonts w:ascii="Times New Roman" w:hAnsi="Times New Roman" w:cs="Times New Roman"/>
          <w:b/>
          <w:sz w:val="24"/>
        </w:rPr>
        <w:br w:type="column"/>
      </w:r>
      <w:r w:rsidRPr="003F5429">
        <w:rPr>
          <w:rFonts w:ascii="Times New Roman" w:hAnsi="Times New Roman" w:cs="Times New Roman"/>
          <w:b/>
          <w:sz w:val="24"/>
        </w:rPr>
        <w:lastRenderedPageBreak/>
        <w:t>Table S1:</w:t>
      </w:r>
      <w:r>
        <w:rPr>
          <w:rFonts w:ascii="Times New Roman" w:hAnsi="Times New Roman" w:cs="Times New Roman"/>
          <w:sz w:val="24"/>
        </w:rPr>
        <w:t xml:space="preserve"> </w:t>
      </w:r>
      <w:r w:rsidR="00464E7D">
        <w:rPr>
          <w:rFonts w:ascii="Times New Roman" w:hAnsi="Times New Roman" w:cs="Times New Roman"/>
          <w:sz w:val="24"/>
        </w:rPr>
        <w:t>Location of sampled individuals used in the transplant.</w:t>
      </w:r>
      <w:r w:rsidR="00916196">
        <w:rPr>
          <w:rFonts w:ascii="Times New Roman" w:hAnsi="Times New Roman" w:cs="Times New Roman"/>
          <w:sz w:val="24"/>
        </w:rPr>
        <w:t xml:space="preserve"> Sp. = Species</w:t>
      </w:r>
      <w:r w:rsidR="00DB17CB">
        <w:rPr>
          <w:rFonts w:ascii="Times New Roman" w:hAnsi="Times New Roman" w:cs="Times New Roman"/>
          <w:sz w:val="24"/>
        </w:rPr>
        <w:t xml:space="preserve"> </w:t>
      </w:r>
      <w:r w:rsidR="00DB17CB">
        <w:rPr>
          <w:rFonts w:ascii="Times New Roman" w:hAnsi="Times New Roman" w:cs="Times New Roman"/>
          <w:sz w:val="24"/>
          <w:lang w:val="bg-BG"/>
        </w:rPr>
        <w:t>(</w:t>
      </w:r>
      <w:r w:rsidR="00DB17CB">
        <w:rPr>
          <w:rFonts w:ascii="Times New Roman" w:hAnsi="Times New Roman" w:cs="Times New Roman"/>
          <w:i/>
          <w:sz w:val="24"/>
          <w:lang w:val="bg-BG"/>
        </w:rPr>
        <w:t xml:space="preserve">S.ae </w:t>
      </w:r>
      <w:r w:rsidR="00DB17CB">
        <w:rPr>
          <w:rFonts w:ascii="Times New Roman" w:hAnsi="Times New Roman" w:cs="Times New Roman"/>
          <w:sz w:val="24"/>
          <w:lang w:val="bg-BG"/>
        </w:rPr>
        <w:t>=</w:t>
      </w:r>
      <w:r w:rsidR="00DB17CB">
        <w:rPr>
          <w:rFonts w:ascii="Times New Roman" w:hAnsi="Times New Roman" w:cs="Times New Roman"/>
          <w:i/>
          <w:sz w:val="24"/>
          <w:lang w:val="bg-BG"/>
        </w:rPr>
        <w:t xml:space="preserve"> S. aethnensis; S.ch = </w:t>
      </w:r>
      <w:r w:rsidR="00DB17CB" w:rsidRPr="0082755A">
        <w:rPr>
          <w:rFonts w:ascii="Times New Roman" w:hAnsi="Times New Roman" w:cs="Times New Roman"/>
          <w:i/>
          <w:sz w:val="24"/>
          <w:lang w:val="bg-BG"/>
        </w:rPr>
        <w:t>S. chrysanthemifolius</w:t>
      </w:r>
      <w:r w:rsidR="00DB17CB">
        <w:rPr>
          <w:rFonts w:ascii="Times New Roman" w:hAnsi="Times New Roman" w:cs="Times New Roman"/>
          <w:sz w:val="24"/>
          <w:lang w:val="bg-BG"/>
        </w:rPr>
        <w:t>)</w:t>
      </w:r>
      <w:r w:rsidR="00916196">
        <w:rPr>
          <w:rFonts w:ascii="Times New Roman" w:hAnsi="Times New Roman" w:cs="Times New Roman"/>
          <w:sz w:val="24"/>
        </w:rPr>
        <w:t>, Elev. = Elevation, ind. = individuals. Clones/site represent the number of clones transplanted at each field transplant site.</w:t>
      </w:r>
      <w:r w:rsidR="00C449F3">
        <w:rPr>
          <w:rFonts w:ascii="Times New Roman" w:hAnsi="Times New Roman" w:cs="Times New Roman"/>
          <w:sz w:val="24"/>
        </w:rPr>
        <w:t xml:space="preserve"> </w:t>
      </w:r>
      <w:r w:rsidR="00526EDD">
        <w:rPr>
          <w:rFonts w:ascii="Times New Roman" w:hAnsi="Times New Roman" w:cs="Times New Roman"/>
          <w:sz w:val="24"/>
        </w:rPr>
        <w:t xml:space="preserve">For the 2017 experiment, </w:t>
      </w:r>
      <w:r w:rsidR="00FA65E9">
        <w:rPr>
          <w:rFonts w:ascii="Times New Roman" w:hAnsi="Times New Roman" w:cs="Times New Roman"/>
          <w:sz w:val="24"/>
        </w:rPr>
        <w:t>individuals varied in the number of cuttings that successfully produced roots</w:t>
      </w:r>
      <w:r w:rsidR="00526EDD">
        <w:rPr>
          <w:rFonts w:ascii="Times New Roman" w:hAnsi="Times New Roman" w:cs="Times New Roman"/>
          <w:sz w:val="24"/>
        </w:rPr>
        <w:t xml:space="preserve"> in the glasshouse</w:t>
      </w:r>
      <w:r w:rsidR="00FA65E9">
        <w:rPr>
          <w:rFonts w:ascii="Times New Roman" w:hAnsi="Times New Roman" w:cs="Times New Roman"/>
          <w:sz w:val="24"/>
        </w:rPr>
        <w:t xml:space="preserve">. Consequently, we transplanted individuals with 6, 9 or 15 clones at each transplant site, depending on the availability of cuttings. </w:t>
      </w:r>
      <w:r w:rsidR="00C449F3">
        <w:rPr>
          <w:rFonts w:ascii="Times New Roman" w:hAnsi="Times New Roman" w:cs="Times New Roman"/>
          <w:sz w:val="24"/>
        </w:rPr>
        <w:t xml:space="preserve">Columns denoting the number of clones transplanted per site refer to </w:t>
      </w:r>
      <w:r w:rsidR="00FA65E9">
        <w:rPr>
          <w:rFonts w:ascii="Times New Roman" w:hAnsi="Times New Roman" w:cs="Times New Roman"/>
          <w:sz w:val="24"/>
        </w:rPr>
        <w:t>how many genotypes in each category, and from which site in the natural populations those genotypes were sampled</w:t>
      </w:r>
      <w:r w:rsidR="00526EDD">
        <w:rPr>
          <w:rFonts w:ascii="Times New Roman" w:hAnsi="Times New Roman" w:cs="Times New Roman"/>
          <w:sz w:val="24"/>
        </w:rPr>
        <w:t xml:space="preserve"> in 2017</w:t>
      </w:r>
      <w:r w:rsidR="00FA65E9">
        <w:rPr>
          <w:rFonts w:ascii="Times New Roman" w:hAnsi="Times New Roman" w:cs="Times New Roman"/>
          <w:sz w:val="24"/>
        </w:rPr>
        <w:t>.</w:t>
      </w:r>
      <w:r w:rsidR="00955866">
        <w:rPr>
          <w:rFonts w:ascii="Times New Roman" w:hAnsi="Times New Roman" w:cs="Times New Roman"/>
          <w:sz w:val="24"/>
        </w:rPr>
        <w:t xml:space="preserve"> The final column denotes </w:t>
      </w:r>
      <w:r w:rsidR="00526EDD">
        <w:rPr>
          <w:rFonts w:ascii="Times New Roman" w:hAnsi="Times New Roman" w:cs="Times New Roman"/>
          <w:sz w:val="24"/>
        </w:rPr>
        <w:t xml:space="preserve">the number of maternal genotypes </w:t>
      </w:r>
      <w:r w:rsidR="00E879BC">
        <w:rPr>
          <w:rFonts w:ascii="Times New Roman" w:hAnsi="Times New Roman" w:cs="Times New Roman"/>
          <w:sz w:val="24"/>
        </w:rPr>
        <w:t xml:space="preserve">(from each site) </w:t>
      </w:r>
      <w:r w:rsidR="00526EDD">
        <w:rPr>
          <w:rFonts w:ascii="Times New Roman" w:hAnsi="Times New Roman" w:cs="Times New Roman"/>
          <w:sz w:val="24"/>
        </w:rPr>
        <w:t xml:space="preserve">that </w:t>
      </w:r>
      <w:r w:rsidR="00173011">
        <w:rPr>
          <w:rFonts w:ascii="Times New Roman" w:hAnsi="Times New Roman" w:cs="Times New Roman"/>
          <w:sz w:val="24"/>
        </w:rPr>
        <w:t xml:space="preserve">seeds were collected and germinated to grow the </w:t>
      </w:r>
      <w:r w:rsidR="00526EDD">
        <w:rPr>
          <w:rFonts w:ascii="Times New Roman" w:hAnsi="Times New Roman" w:cs="Times New Roman"/>
          <w:sz w:val="24"/>
        </w:rPr>
        <w:t>genotypes for the 2019 transplant</w:t>
      </w:r>
      <w:r w:rsidR="00955866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8"/>
        <w:gridCol w:w="1177"/>
        <w:gridCol w:w="891"/>
        <w:gridCol w:w="1432"/>
        <w:gridCol w:w="1461"/>
        <w:gridCol w:w="1237"/>
        <w:gridCol w:w="1237"/>
        <w:gridCol w:w="1237"/>
        <w:gridCol w:w="886"/>
        <w:gridCol w:w="240"/>
        <w:gridCol w:w="1066"/>
      </w:tblGrid>
      <w:tr w:rsidR="0002778B" w14:paraId="74680772" w14:textId="2A4DE1EB" w:rsidTr="0002778B">
        <w:trPr>
          <w:jc w:val="center"/>
        </w:trPr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51EB99B7" w14:textId="77777777" w:rsidR="0002778B" w:rsidRPr="00334BFC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674E057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CCF41CB" w14:textId="77777777" w:rsidR="0002778B" w:rsidRPr="00334BFC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161C00EF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4B5C91C9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5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EBAFA" w14:textId="1BE8585C" w:rsidR="0002778B" w:rsidRPr="00334BFC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2017 transplant experiment</w:t>
            </w:r>
          </w:p>
        </w:tc>
        <w:tc>
          <w:tcPr>
            <w:tcW w:w="240" w:type="dxa"/>
          </w:tcPr>
          <w:p w14:paraId="602AAC75" w14:textId="77777777" w:rsidR="0002778B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08E0C60C" w14:textId="09B0D6BC" w:rsidR="0002778B" w:rsidRPr="00334BFC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2019</w:t>
            </w:r>
          </w:p>
        </w:tc>
      </w:tr>
      <w:tr w:rsidR="0002778B" w14:paraId="6532C292" w14:textId="321A6D63" w:rsidTr="0002778B">
        <w:trPr>
          <w:jc w:val="center"/>
        </w:trPr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DC600" w14:textId="6084518E" w:rsidR="0002778B" w:rsidRPr="00334BFC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Sp.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1EC8E" w14:textId="1CC5038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Sit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CD57B" w14:textId="0D1E8055" w:rsidR="0002778B" w:rsidRPr="00334BFC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Elev</w:t>
            </w:r>
            <w:r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6BDFA" w14:textId="01E0FAA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Latitud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3080C" w14:textId="1B6D9C54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Longitud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26951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6 clones/</w:t>
            </w:r>
          </w:p>
          <w:p w14:paraId="1568813D" w14:textId="7EF84BAF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sit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77128079" w14:textId="7BA3FF55" w:rsidR="0002778B" w:rsidRPr="00334BFC" w:rsidRDefault="0002778B" w:rsidP="00E837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9 clones/</w:t>
            </w:r>
          </w:p>
          <w:p w14:paraId="27765FA6" w14:textId="6A2C33B2" w:rsidR="0002778B" w:rsidRPr="00334BFC" w:rsidRDefault="0002778B" w:rsidP="00E837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sit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7195D16" w14:textId="65D13D9A" w:rsidR="0002778B" w:rsidRPr="00334BFC" w:rsidRDefault="0002778B" w:rsidP="00E837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15 clones/</w:t>
            </w:r>
          </w:p>
          <w:p w14:paraId="5C58086D" w14:textId="492C9502" w:rsidR="0002778B" w:rsidRPr="00334BFC" w:rsidRDefault="0002778B" w:rsidP="00E837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sit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ED381" w14:textId="463950C0" w:rsidR="0002778B" w:rsidRPr="00334BFC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Total ind.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068ADE7" w14:textId="77777777" w:rsidR="0002778B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3AE33D31" w14:textId="6026ED41" w:rsidR="0002778B" w:rsidRPr="00334BFC" w:rsidRDefault="0002778B" w:rsidP="00334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aternal genotypes</w:t>
            </w:r>
          </w:p>
        </w:tc>
      </w:tr>
      <w:tr w:rsidR="0002778B" w14:paraId="42BAEF79" w14:textId="3AAF4C8E" w:rsidTr="0002778B">
        <w:trPr>
          <w:jc w:val="center"/>
        </w:trPr>
        <w:tc>
          <w:tcPr>
            <w:tcW w:w="618" w:type="dxa"/>
            <w:vMerge w:val="restart"/>
            <w:tcBorders>
              <w:top w:val="single" w:sz="4" w:space="0" w:color="auto"/>
            </w:tcBorders>
          </w:tcPr>
          <w:p w14:paraId="675F4AD4" w14:textId="6E435E43" w:rsidR="0002778B" w:rsidRPr="00F64612" w:rsidRDefault="0002778B" w:rsidP="004B48DA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F64612">
              <w:rPr>
                <w:rFonts w:ascii="Times New Roman" w:hAnsi="Times New Roman" w:cs="Times New Roman"/>
                <w:i/>
                <w:szCs w:val="20"/>
              </w:rPr>
              <w:t>S. ae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4DC6A784" w14:textId="2A0E12CA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Etna South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915607F" w14:textId="59A6A01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,600m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2423D768" w14:textId="6D38E58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43'13.28"N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0E0B8082" w14:textId="4A2E76F1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0'3.54"E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6A4DB8E4" w14:textId="00DE18C8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ECA9067" w14:textId="222A836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FE61ECD" w14:textId="207786F9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D5CFA9B" w14:textId="2BB116FF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077EABAC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218AF8F" w14:textId="5AE4683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02778B" w14:paraId="4E3B9822" w14:textId="38140832" w:rsidTr="0002778B">
        <w:trPr>
          <w:jc w:val="center"/>
        </w:trPr>
        <w:tc>
          <w:tcPr>
            <w:tcW w:w="618" w:type="dxa"/>
            <w:vMerge/>
          </w:tcPr>
          <w:p w14:paraId="1881DD56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vMerge/>
          </w:tcPr>
          <w:p w14:paraId="4914E0B1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40FCC5D6" w14:textId="1F39A989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,500m</w:t>
            </w:r>
          </w:p>
        </w:tc>
        <w:tc>
          <w:tcPr>
            <w:tcW w:w="1432" w:type="dxa"/>
            <w:vAlign w:val="center"/>
          </w:tcPr>
          <w:p w14:paraId="3C3E6CEC" w14:textId="4D79DDD0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43'3.80"N</w:t>
            </w:r>
          </w:p>
        </w:tc>
        <w:tc>
          <w:tcPr>
            <w:tcW w:w="1461" w:type="dxa"/>
            <w:vAlign w:val="center"/>
          </w:tcPr>
          <w:p w14:paraId="41E56CD4" w14:textId="2EE578C0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4°59'59.20"E</w:t>
            </w:r>
          </w:p>
        </w:tc>
        <w:tc>
          <w:tcPr>
            <w:tcW w:w="1237" w:type="dxa"/>
            <w:vAlign w:val="center"/>
          </w:tcPr>
          <w:p w14:paraId="198CEBB7" w14:textId="3D899F0B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37" w:type="dxa"/>
          </w:tcPr>
          <w:p w14:paraId="0137FA06" w14:textId="115DF3DC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37" w:type="dxa"/>
          </w:tcPr>
          <w:p w14:paraId="627251FC" w14:textId="34F1943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86" w:type="dxa"/>
          </w:tcPr>
          <w:p w14:paraId="3DFC8BD8" w14:textId="3BBEABD0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40" w:type="dxa"/>
          </w:tcPr>
          <w:p w14:paraId="2BEE6EDB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</w:tcPr>
          <w:p w14:paraId="738B3AC1" w14:textId="218CA6F9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02778B" w14:paraId="5D17E868" w14:textId="3F5A0117" w:rsidTr="0002778B">
        <w:trPr>
          <w:jc w:val="center"/>
        </w:trPr>
        <w:tc>
          <w:tcPr>
            <w:tcW w:w="618" w:type="dxa"/>
            <w:vMerge/>
          </w:tcPr>
          <w:p w14:paraId="5F482338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vMerge/>
          </w:tcPr>
          <w:p w14:paraId="6D7C177F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4C9E6284" w14:textId="06ADB28C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,400m</w:t>
            </w:r>
          </w:p>
        </w:tc>
        <w:tc>
          <w:tcPr>
            <w:tcW w:w="1432" w:type="dxa"/>
            <w:vAlign w:val="center"/>
          </w:tcPr>
          <w:p w14:paraId="733633B2" w14:textId="417335AD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42'46.50"N</w:t>
            </w:r>
          </w:p>
        </w:tc>
        <w:tc>
          <w:tcPr>
            <w:tcW w:w="1461" w:type="dxa"/>
            <w:vAlign w:val="center"/>
          </w:tcPr>
          <w:p w14:paraId="016A3A64" w14:textId="6A24CAD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4°59'41.30"E</w:t>
            </w:r>
          </w:p>
        </w:tc>
        <w:tc>
          <w:tcPr>
            <w:tcW w:w="1237" w:type="dxa"/>
            <w:vAlign w:val="center"/>
          </w:tcPr>
          <w:p w14:paraId="634EB238" w14:textId="3414BBA0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37" w:type="dxa"/>
          </w:tcPr>
          <w:p w14:paraId="44B3424A" w14:textId="6A3B5268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7" w:type="dxa"/>
          </w:tcPr>
          <w:p w14:paraId="2249B365" w14:textId="51CAB63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86" w:type="dxa"/>
          </w:tcPr>
          <w:p w14:paraId="022EAC5B" w14:textId="05C8808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40" w:type="dxa"/>
          </w:tcPr>
          <w:p w14:paraId="58ECFE52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</w:tcPr>
          <w:p w14:paraId="7AE8964F" w14:textId="751F9D9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02778B" w14:paraId="73437007" w14:textId="47DB556D" w:rsidTr="0002778B">
        <w:trPr>
          <w:jc w:val="center"/>
        </w:trPr>
        <w:tc>
          <w:tcPr>
            <w:tcW w:w="618" w:type="dxa"/>
            <w:vMerge/>
          </w:tcPr>
          <w:p w14:paraId="793BCFD2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06A096AA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9C0B679" w14:textId="442D7208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,200m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51251B12" w14:textId="26C0B301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42'24.82"N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178C5696" w14:textId="5065782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4°59'42.69"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7DE2722F" w14:textId="7F3D9782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427CD16" w14:textId="1F9A3F68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AE9AA68" w14:textId="5725E40B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A45F865" w14:textId="79A9DEC1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CC3F81E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46912D6" w14:textId="16E57B9D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02778B" w14:paraId="65FF26E9" w14:textId="0E046639" w:rsidTr="0002778B">
        <w:trPr>
          <w:jc w:val="center"/>
        </w:trPr>
        <w:tc>
          <w:tcPr>
            <w:tcW w:w="618" w:type="dxa"/>
            <w:vMerge/>
          </w:tcPr>
          <w:p w14:paraId="7D2DBF97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5F1BF838" w14:textId="3A10BDE3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Etna North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4F0E59A1" w14:textId="7133334F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,600m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749154CB" w14:textId="12272D3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46'39.90"N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066EF1C0" w14:textId="0078B3D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0'23.00"E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693D0BEB" w14:textId="66ACFA0F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66DD56B9" w14:textId="1E54B6AB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BC5462F" w14:textId="21CEDA2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CAD17BA" w14:textId="37495CD4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366C447C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59D26150" w14:textId="05129F0C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02778B" w14:paraId="066AD78A" w14:textId="76EC1446" w:rsidTr="0002778B">
        <w:trPr>
          <w:jc w:val="center"/>
        </w:trPr>
        <w:tc>
          <w:tcPr>
            <w:tcW w:w="618" w:type="dxa"/>
            <w:vMerge/>
          </w:tcPr>
          <w:p w14:paraId="0884B21B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vMerge/>
          </w:tcPr>
          <w:p w14:paraId="65B17A24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64A7AA17" w14:textId="544445C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,500m</w:t>
            </w:r>
          </w:p>
        </w:tc>
        <w:tc>
          <w:tcPr>
            <w:tcW w:w="1432" w:type="dxa"/>
            <w:vAlign w:val="center"/>
          </w:tcPr>
          <w:p w14:paraId="0F352D98" w14:textId="11B35CFC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46'53.70"N</w:t>
            </w:r>
          </w:p>
        </w:tc>
        <w:tc>
          <w:tcPr>
            <w:tcW w:w="1461" w:type="dxa"/>
            <w:vAlign w:val="center"/>
          </w:tcPr>
          <w:p w14:paraId="0622CFA7" w14:textId="58B4631F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0'28.80"E</w:t>
            </w:r>
          </w:p>
        </w:tc>
        <w:tc>
          <w:tcPr>
            <w:tcW w:w="1237" w:type="dxa"/>
            <w:vAlign w:val="center"/>
          </w:tcPr>
          <w:p w14:paraId="0084EC53" w14:textId="2C47DA6B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37" w:type="dxa"/>
          </w:tcPr>
          <w:p w14:paraId="57B60A92" w14:textId="0BE12AE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7" w:type="dxa"/>
          </w:tcPr>
          <w:p w14:paraId="7A92C039" w14:textId="2C20D48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86" w:type="dxa"/>
          </w:tcPr>
          <w:p w14:paraId="0885513F" w14:textId="41DA6964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40" w:type="dxa"/>
          </w:tcPr>
          <w:p w14:paraId="03E41E7F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</w:tcPr>
          <w:p w14:paraId="59D2B5F1" w14:textId="728C1A91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02778B" w14:paraId="3FBDA812" w14:textId="039AC9C7" w:rsidTr="0002778B">
        <w:trPr>
          <w:jc w:val="center"/>
        </w:trPr>
        <w:tc>
          <w:tcPr>
            <w:tcW w:w="618" w:type="dxa"/>
            <w:vMerge/>
          </w:tcPr>
          <w:p w14:paraId="4BDB8321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vMerge/>
          </w:tcPr>
          <w:p w14:paraId="3F425E97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70339A06" w14:textId="5A35A24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,400m</w:t>
            </w:r>
          </w:p>
        </w:tc>
        <w:tc>
          <w:tcPr>
            <w:tcW w:w="1432" w:type="dxa"/>
            <w:vAlign w:val="center"/>
          </w:tcPr>
          <w:p w14:paraId="06A8C9DA" w14:textId="1D69E7A1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47'7.46"N</w:t>
            </w:r>
          </w:p>
        </w:tc>
        <w:tc>
          <w:tcPr>
            <w:tcW w:w="1461" w:type="dxa"/>
            <w:vAlign w:val="center"/>
          </w:tcPr>
          <w:p w14:paraId="14545271" w14:textId="059B6E8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0'35.05"E</w:t>
            </w:r>
          </w:p>
        </w:tc>
        <w:tc>
          <w:tcPr>
            <w:tcW w:w="1237" w:type="dxa"/>
            <w:vAlign w:val="center"/>
          </w:tcPr>
          <w:p w14:paraId="01EB6CE8" w14:textId="51096DE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7" w:type="dxa"/>
          </w:tcPr>
          <w:p w14:paraId="57DD53BA" w14:textId="2EB34980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7" w:type="dxa"/>
          </w:tcPr>
          <w:p w14:paraId="75EB4741" w14:textId="76CA265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86" w:type="dxa"/>
          </w:tcPr>
          <w:p w14:paraId="487E8861" w14:textId="60CBB48D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40" w:type="dxa"/>
          </w:tcPr>
          <w:p w14:paraId="05305B67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</w:tcPr>
          <w:p w14:paraId="643B87FF" w14:textId="61729E50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02778B" w14:paraId="3F7343D2" w14:textId="5ADD1E06" w:rsidTr="0002778B">
        <w:trPr>
          <w:jc w:val="center"/>
        </w:trPr>
        <w:tc>
          <w:tcPr>
            <w:tcW w:w="618" w:type="dxa"/>
            <w:vMerge/>
          </w:tcPr>
          <w:p w14:paraId="3BAD0ED2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791E61D5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D9C1687" w14:textId="56A08152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,200m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0818ED1F" w14:textId="040EB40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47'32.82"N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3F4D7AF4" w14:textId="7DCA11A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1'14.53"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A72C16D" w14:textId="4BA6B73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7D4C680" w14:textId="38299DA0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54F03EA" w14:textId="380339B2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21F53D1" w14:textId="28248E61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AF642BF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6FD5A498" w14:textId="2B2F26F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02778B" w14:paraId="5B668631" w14:textId="721841F1" w:rsidTr="0002778B">
        <w:trPr>
          <w:jc w:val="center"/>
        </w:trPr>
        <w:tc>
          <w:tcPr>
            <w:tcW w:w="618" w:type="dxa"/>
            <w:vMerge/>
            <w:tcBorders>
              <w:bottom w:val="single" w:sz="4" w:space="0" w:color="auto"/>
            </w:tcBorders>
          </w:tcPr>
          <w:p w14:paraId="40CD10BB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607AE34" w14:textId="2092BA0A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Total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2B351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60DA1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5C636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1CE9A" w14:textId="2F592C74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14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5BF9A46" w14:textId="44C1D12D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19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28E4F57" w14:textId="54E976CF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9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78868342" w14:textId="182E03F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42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074D5F79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7A6BBF4" w14:textId="646B66A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25</w:t>
            </w:r>
          </w:p>
        </w:tc>
      </w:tr>
      <w:tr w:rsidR="0002778B" w14:paraId="04840E89" w14:textId="42854DCA" w:rsidTr="0002778B">
        <w:trPr>
          <w:jc w:val="center"/>
        </w:trPr>
        <w:tc>
          <w:tcPr>
            <w:tcW w:w="618" w:type="dxa"/>
            <w:vMerge w:val="restart"/>
            <w:tcBorders>
              <w:top w:val="single" w:sz="4" w:space="0" w:color="auto"/>
            </w:tcBorders>
          </w:tcPr>
          <w:p w14:paraId="43FDA53B" w14:textId="0AC69A08" w:rsidR="0002778B" w:rsidRPr="00F64612" w:rsidRDefault="0002778B" w:rsidP="004B48DA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F64612">
              <w:rPr>
                <w:rFonts w:ascii="Times New Roman" w:hAnsi="Times New Roman" w:cs="Times New Roman"/>
                <w:i/>
                <w:szCs w:val="20"/>
              </w:rPr>
              <w:t xml:space="preserve">S. </w:t>
            </w:r>
            <w:proofErr w:type="spellStart"/>
            <w:r w:rsidRPr="00F64612">
              <w:rPr>
                <w:rFonts w:ascii="Times New Roman" w:hAnsi="Times New Roman" w:cs="Times New Roman"/>
                <w:i/>
                <w:szCs w:val="20"/>
              </w:rPr>
              <w:t>ch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74B8AF62" w14:textId="04B0F6E6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34BFC">
              <w:rPr>
                <w:rFonts w:ascii="Times New Roman" w:hAnsi="Times New Roman" w:cs="Times New Roman"/>
                <w:szCs w:val="20"/>
              </w:rPr>
              <w:t>Bonnano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6C2D3278" w14:textId="3CA6F0F4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790m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1CF606C7" w14:textId="292FE2B9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38'24.92"N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256ECA66" w14:textId="6A84567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2'50.80"E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2657772F" w14:textId="0976147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F12E34A" w14:textId="33FC56CC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63FC65BD" w14:textId="320965DD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11AD6CE9" w14:textId="5CBAD67D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50529AB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F062989" w14:textId="3E5459C8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02778B" w14:paraId="55B1B555" w14:textId="7A741680" w:rsidTr="0002778B">
        <w:trPr>
          <w:jc w:val="center"/>
        </w:trPr>
        <w:tc>
          <w:tcPr>
            <w:tcW w:w="618" w:type="dxa"/>
            <w:vMerge/>
          </w:tcPr>
          <w:p w14:paraId="592E43AF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</w:tcPr>
          <w:p w14:paraId="5EE766F7" w14:textId="13FC8523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34BFC">
              <w:rPr>
                <w:rFonts w:ascii="Times New Roman" w:hAnsi="Times New Roman" w:cs="Times New Roman"/>
                <w:szCs w:val="20"/>
              </w:rPr>
              <w:t>Cacciola</w:t>
            </w:r>
            <w:proofErr w:type="spellEnd"/>
          </w:p>
        </w:tc>
        <w:tc>
          <w:tcPr>
            <w:tcW w:w="891" w:type="dxa"/>
            <w:vAlign w:val="center"/>
          </w:tcPr>
          <w:p w14:paraId="6E65FC20" w14:textId="1A8B3ED4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680m</w:t>
            </w:r>
          </w:p>
        </w:tc>
        <w:tc>
          <w:tcPr>
            <w:tcW w:w="1432" w:type="dxa"/>
            <w:vAlign w:val="center"/>
          </w:tcPr>
          <w:p w14:paraId="59865521" w14:textId="23E54F10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37'31.32"N</w:t>
            </w:r>
          </w:p>
        </w:tc>
        <w:tc>
          <w:tcPr>
            <w:tcW w:w="1461" w:type="dxa"/>
            <w:vAlign w:val="center"/>
          </w:tcPr>
          <w:p w14:paraId="117CB66C" w14:textId="2DF76FBB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3'26.71"E</w:t>
            </w:r>
          </w:p>
        </w:tc>
        <w:tc>
          <w:tcPr>
            <w:tcW w:w="1237" w:type="dxa"/>
            <w:vAlign w:val="center"/>
          </w:tcPr>
          <w:p w14:paraId="786F0221" w14:textId="3B3E7044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37" w:type="dxa"/>
          </w:tcPr>
          <w:p w14:paraId="191345D9" w14:textId="0869D8AB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37" w:type="dxa"/>
          </w:tcPr>
          <w:p w14:paraId="491FA040" w14:textId="30F5A2E1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86" w:type="dxa"/>
          </w:tcPr>
          <w:p w14:paraId="0CF0CF55" w14:textId="720067E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40" w:type="dxa"/>
          </w:tcPr>
          <w:p w14:paraId="45C4516B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</w:tcPr>
          <w:p w14:paraId="5290335F" w14:textId="721C610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02778B" w14:paraId="67B67511" w14:textId="010F9B8E" w:rsidTr="0002778B">
        <w:trPr>
          <w:jc w:val="center"/>
        </w:trPr>
        <w:tc>
          <w:tcPr>
            <w:tcW w:w="618" w:type="dxa"/>
            <w:vMerge/>
          </w:tcPr>
          <w:p w14:paraId="1D8655C6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</w:tcPr>
          <w:p w14:paraId="459542E1" w14:textId="2035D39F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34BFC">
              <w:rPr>
                <w:rFonts w:ascii="Times New Roman" w:hAnsi="Times New Roman" w:cs="Times New Roman"/>
                <w:szCs w:val="20"/>
              </w:rPr>
              <w:t>Poggofelice</w:t>
            </w:r>
            <w:proofErr w:type="spellEnd"/>
          </w:p>
        </w:tc>
        <w:tc>
          <w:tcPr>
            <w:tcW w:w="891" w:type="dxa"/>
            <w:vAlign w:val="center"/>
          </w:tcPr>
          <w:p w14:paraId="0A338330" w14:textId="0D179EDA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590m</w:t>
            </w:r>
          </w:p>
        </w:tc>
        <w:tc>
          <w:tcPr>
            <w:tcW w:w="1432" w:type="dxa"/>
            <w:vAlign w:val="center"/>
          </w:tcPr>
          <w:p w14:paraId="753C8CEB" w14:textId="51CA31DC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39'44.31"N</w:t>
            </w:r>
          </w:p>
        </w:tc>
        <w:tc>
          <w:tcPr>
            <w:tcW w:w="1461" w:type="dxa"/>
            <w:vAlign w:val="center"/>
          </w:tcPr>
          <w:p w14:paraId="2EF71453" w14:textId="4E0ABD9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5'48.55"E</w:t>
            </w:r>
          </w:p>
        </w:tc>
        <w:tc>
          <w:tcPr>
            <w:tcW w:w="1237" w:type="dxa"/>
            <w:vAlign w:val="center"/>
          </w:tcPr>
          <w:p w14:paraId="57D37EDB" w14:textId="38BA52B3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37" w:type="dxa"/>
          </w:tcPr>
          <w:p w14:paraId="171BBF89" w14:textId="3CCC348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37" w:type="dxa"/>
          </w:tcPr>
          <w:p w14:paraId="67822D17" w14:textId="59F0A41F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86" w:type="dxa"/>
          </w:tcPr>
          <w:p w14:paraId="1B3FBE5B" w14:textId="0560A5E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40" w:type="dxa"/>
          </w:tcPr>
          <w:p w14:paraId="640BCBD2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</w:tcPr>
          <w:p w14:paraId="4ECF5A78" w14:textId="17744F1D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02778B" w14:paraId="0FE60E02" w14:textId="03CE9D2B" w:rsidTr="0002778B">
        <w:trPr>
          <w:jc w:val="center"/>
        </w:trPr>
        <w:tc>
          <w:tcPr>
            <w:tcW w:w="618" w:type="dxa"/>
            <w:vMerge/>
          </w:tcPr>
          <w:p w14:paraId="5DB60163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</w:tcPr>
          <w:p w14:paraId="2A60289B" w14:textId="2839076E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Spina</w:t>
            </w:r>
          </w:p>
        </w:tc>
        <w:tc>
          <w:tcPr>
            <w:tcW w:w="891" w:type="dxa"/>
            <w:vAlign w:val="center"/>
          </w:tcPr>
          <w:p w14:paraId="46027C87" w14:textId="53C88B3D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730m</w:t>
            </w:r>
          </w:p>
        </w:tc>
        <w:tc>
          <w:tcPr>
            <w:tcW w:w="1432" w:type="dxa"/>
            <w:vAlign w:val="center"/>
          </w:tcPr>
          <w:p w14:paraId="6870260D" w14:textId="36285C0A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39'19.27"N</w:t>
            </w:r>
          </w:p>
        </w:tc>
        <w:tc>
          <w:tcPr>
            <w:tcW w:w="1461" w:type="dxa"/>
            <w:vAlign w:val="center"/>
          </w:tcPr>
          <w:p w14:paraId="3170A6DA" w14:textId="727BD1F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4'30.92"E</w:t>
            </w:r>
          </w:p>
        </w:tc>
        <w:tc>
          <w:tcPr>
            <w:tcW w:w="1237" w:type="dxa"/>
            <w:vAlign w:val="center"/>
          </w:tcPr>
          <w:p w14:paraId="49BDC2C6" w14:textId="79CD0FE1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37" w:type="dxa"/>
          </w:tcPr>
          <w:p w14:paraId="098DE7D8" w14:textId="2077D1EB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37" w:type="dxa"/>
          </w:tcPr>
          <w:p w14:paraId="506E0D0C" w14:textId="6307BEF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86" w:type="dxa"/>
          </w:tcPr>
          <w:p w14:paraId="1569672F" w14:textId="0A9AEC64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40" w:type="dxa"/>
          </w:tcPr>
          <w:p w14:paraId="4A587888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</w:tcPr>
          <w:p w14:paraId="287024F5" w14:textId="339731A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02778B" w14:paraId="46DE4AF5" w14:textId="71469687" w:rsidTr="0002778B">
        <w:trPr>
          <w:jc w:val="center"/>
        </w:trPr>
        <w:tc>
          <w:tcPr>
            <w:tcW w:w="618" w:type="dxa"/>
            <w:vMerge/>
            <w:tcBorders>
              <w:bottom w:val="single" w:sz="4" w:space="0" w:color="auto"/>
            </w:tcBorders>
          </w:tcPr>
          <w:p w14:paraId="07B421AC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47C66C7" w14:textId="6BD451E5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34BFC">
              <w:rPr>
                <w:rFonts w:ascii="Times New Roman" w:hAnsi="Times New Roman" w:cs="Times New Roman"/>
                <w:szCs w:val="20"/>
              </w:rPr>
              <w:t>Trecastagni</w:t>
            </w:r>
            <w:proofErr w:type="spellEnd"/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37FA8F9" w14:textId="0237B3BB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570m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638239A3" w14:textId="1644D529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7°36'46.67"N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15EA129C" w14:textId="3CD63EE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5° 4'29.64"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4FD8AFD4" w14:textId="1F3C95C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6F4CE21" w14:textId="5EFF60A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839749A" w14:textId="5A482D1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87461B9" w14:textId="0E72395A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4BF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1F15513F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3C09BCD8" w14:textId="3F14E155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02778B" w14:paraId="338121B4" w14:textId="5C9E716D" w:rsidTr="0002778B">
        <w:trPr>
          <w:jc w:val="center"/>
        </w:trPr>
        <w:tc>
          <w:tcPr>
            <w:tcW w:w="6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5E7E12" w14:textId="7777777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5176B7B" w14:textId="712E5027" w:rsidR="0002778B" w:rsidRPr="00334BFC" w:rsidRDefault="0002778B" w:rsidP="004B48DA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Total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31997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96968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D936D" w14:textId="77777777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6B82" w14:textId="2083CA9E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18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1320277" w14:textId="6776C07F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1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6955776" w14:textId="228AC646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0A49279B" w14:textId="166A70E9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34BFC">
              <w:rPr>
                <w:rFonts w:ascii="Times New Roman" w:hAnsi="Times New Roman" w:cs="Times New Roman"/>
                <w:b/>
                <w:szCs w:val="20"/>
              </w:rPr>
              <w:t>37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539679F3" w14:textId="77777777" w:rsidR="0002778B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5723CF6" w14:textId="0FDAAFC9" w:rsidR="0002778B" w:rsidRPr="00334BFC" w:rsidRDefault="0002778B" w:rsidP="004B48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21</w:t>
            </w:r>
          </w:p>
        </w:tc>
      </w:tr>
    </w:tbl>
    <w:p w14:paraId="4860E00C" w14:textId="3DADD449" w:rsidR="00657D9B" w:rsidRDefault="00657D9B" w:rsidP="0089488F">
      <w:pPr>
        <w:rPr>
          <w:rFonts w:ascii="Times New Roman" w:hAnsi="Times New Roman" w:cs="Times New Roman"/>
          <w:sz w:val="24"/>
        </w:rPr>
      </w:pPr>
    </w:p>
    <w:p w14:paraId="3C66302E" w14:textId="2A3D77E9" w:rsidR="00D614CB" w:rsidRDefault="00D614CB" w:rsidP="00E35190">
      <w:pPr>
        <w:rPr>
          <w:rFonts w:ascii="Times New Roman" w:hAnsi="Times New Roman" w:cs="Times New Roman"/>
          <w:sz w:val="24"/>
          <w:lang w:val="bg-BG"/>
        </w:rPr>
        <w:sectPr w:rsidR="00D614CB" w:rsidSect="00E515CA">
          <w:footerReference w:type="even" r:id="rId9"/>
          <w:footerReference w:type="default" r:id="rId10"/>
          <w:type w:val="continuous"/>
          <w:pgSz w:w="12240" w:h="15840"/>
          <w:pgMar w:top="851" w:right="851" w:bottom="851" w:left="851" w:header="709" w:footer="709" w:gutter="0"/>
          <w:lnNumType w:countBy="1" w:restart="continuous"/>
          <w:cols w:space="708"/>
        </w:sectPr>
      </w:pPr>
    </w:p>
    <w:p w14:paraId="42EB2C2D" w14:textId="5CBE53C8" w:rsidR="00D614CB" w:rsidRDefault="009C6195" w:rsidP="00E35190">
      <w:pPr>
        <w:rPr>
          <w:rFonts w:ascii="Times New Roman" w:hAnsi="Times New Roman" w:cs="Times New Roman"/>
          <w:sz w:val="24"/>
          <w:lang w:val="bg-BG"/>
        </w:rPr>
      </w:pPr>
      <w:r w:rsidRPr="009C6195">
        <w:rPr>
          <w:rFonts w:ascii="Times New Roman" w:hAnsi="Times New Roman" w:cs="Times New Roman"/>
          <w:b/>
          <w:sz w:val="24"/>
          <w:lang w:val="bg-BG"/>
        </w:rPr>
        <w:lastRenderedPageBreak/>
        <w:t>Table S2</w:t>
      </w:r>
      <w:r>
        <w:rPr>
          <w:rFonts w:ascii="Times New Roman" w:hAnsi="Times New Roman" w:cs="Times New Roman"/>
          <w:sz w:val="24"/>
          <w:lang w:val="bg-BG"/>
        </w:rPr>
        <w:t xml:space="preserve"> Analysis of the soil samples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830"/>
        <w:gridCol w:w="821"/>
        <w:gridCol w:w="705"/>
        <w:gridCol w:w="723"/>
        <w:gridCol w:w="954"/>
        <w:gridCol w:w="865"/>
        <w:gridCol w:w="856"/>
        <w:gridCol w:w="1114"/>
        <w:gridCol w:w="1114"/>
        <w:gridCol w:w="1141"/>
        <w:gridCol w:w="1114"/>
        <w:gridCol w:w="705"/>
        <w:gridCol w:w="785"/>
      </w:tblGrid>
      <w:tr w:rsidR="00E2438C" w:rsidRPr="00E2438C" w14:paraId="52C54775" w14:textId="77777777" w:rsidTr="00E2438C">
        <w:trPr>
          <w:trHeight w:val="68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9540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7026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289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DB7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:N</w:t>
            </w:r>
            <w:proofErr w:type="gram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223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ganic matt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BA6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 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938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 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608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541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15C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uctibil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219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ble Chlorid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CE2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ble nitrat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E41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luble </w:t>
            </w: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phites</w:t>
            </w:r>
            <w:proofErr w:type="spellEnd"/>
          </w:p>
        </w:tc>
      </w:tr>
      <w:tr w:rsidR="00E2438C" w:rsidRPr="00E2438C" w14:paraId="41EDBB81" w14:textId="77777777" w:rsidTr="00E2438C">
        <w:trPr>
          <w:trHeight w:val="50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32C1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E7CD8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816E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kg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36AB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2D82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k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B6E4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20AB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294A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DBA0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5DBC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S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D679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AEC5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95DB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</w:tr>
      <w:tr w:rsidR="00E2438C" w:rsidRPr="00E2438C" w14:paraId="2FE81BDC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2545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A70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8A2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149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2E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0A3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FE6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626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C4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417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DD2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DF9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62D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E2438C" w:rsidRPr="00E2438C" w14:paraId="6336612E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D47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CC22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18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026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1AB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A4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B1D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703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3F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4A2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B9D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B0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BAD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E2438C" w:rsidRPr="00E2438C" w14:paraId="26C41826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1FD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634D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5AA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F7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66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14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73C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41C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664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76B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758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FD2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985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E2438C" w:rsidRPr="00E2438C" w14:paraId="3C37DEDA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BC7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03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BE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08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95A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F9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E33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97E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04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C69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DE2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7BA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9F2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E2438C" w:rsidRPr="00E2438C" w14:paraId="1FDFA760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229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88E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3E4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B3D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FF5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E00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7A6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FB9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E6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CF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2E0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E7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85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E2438C" w:rsidRPr="00E2438C" w14:paraId="6B99DD2E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E32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1994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E7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06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443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AC4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C8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577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2A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DEE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86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9AC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E0A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E2438C" w:rsidRPr="00E2438C" w14:paraId="2130C864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EA2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D623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D9C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71B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1A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51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77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1B7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A2C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A4B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D0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07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086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E2438C" w:rsidRPr="00E2438C" w14:paraId="3341C78C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5DCC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4129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AD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F2D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D6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6F3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7B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FD3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7CA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42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90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2F0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CD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E2438C" w:rsidRPr="00E2438C" w14:paraId="44993770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C79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4D43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CE3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194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71D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D4F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217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3B4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E2D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6B8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26C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52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035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E2438C" w:rsidRPr="00E2438C" w14:paraId="0EE06346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FD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0D6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4E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722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67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B0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07E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FA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0E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570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EE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8CA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133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E2438C" w:rsidRPr="00E2438C" w14:paraId="2A196F4C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C7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4BE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E0C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541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83A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4A4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560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85F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E6A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0AF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4D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F6A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1B8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E2438C" w:rsidRPr="00E2438C" w14:paraId="2DA1D228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F7002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m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8B573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5C38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3E0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3AD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F8F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909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082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F64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4AF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275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F429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A32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E2438C" w:rsidRPr="00E2438C" w14:paraId="252808E0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AD8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D0CB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CAC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BFC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6D8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A2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96A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40A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C9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4F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281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C49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EB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38A6CC8D" w14:textId="77777777" w:rsidTr="00E2438C">
        <w:trPr>
          <w:trHeight w:val="10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4668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ACC5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C2C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ble sodium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410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ble calcium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839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ble magnesium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91C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ble potassi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E81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ion exchange capac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C84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hangeable calciu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D9F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hangeable magnesi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4C2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hangeable sodiu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ED8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hangeable potassium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1AF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:Mg</w:t>
            </w:r>
            <w:proofErr w:type="spellEnd"/>
            <w:proofErr w:type="gram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34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5C6722D5" w14:textId="77777777" w:rsidTr="00E2438C">
        <w:trPr>
          <w:trHeight w:val="40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21902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64F1F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6399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C542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6725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DDA6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FCCD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00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191B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00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01C3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00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7DBD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00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9FA8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00g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E1AE9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4A1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6843E3E3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3F95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126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8C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AF0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6C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439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59F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A0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E5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C00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F5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2A4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BC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579CC723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471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08E2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B0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1F1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45E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015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5C1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B14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8DA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A3C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8D1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BB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C9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30108B1F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457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34A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34E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AC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2A4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F28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43D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389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173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BF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5A0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F7A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5B1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218DF9F9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5FA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66C3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07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0D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531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33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70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8A4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7D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A64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3D8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2F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C2E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21399F1C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7CD4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B3C5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75D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9AD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F20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56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0F9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A0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283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D22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B60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94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F2F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549263DD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38C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B8D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03F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FA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CDB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DDA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83F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6F9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657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8B3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9B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62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607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6712ADDD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7EE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57E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D6D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9A5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DEF7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7A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57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409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6A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78A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D3F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A6F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317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0BF3ADCD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F41D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EDE7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9F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9FE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CB2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1CF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FC8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A81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7D2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735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CEE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40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6B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03BC0E99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3C8F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E6F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C2E9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55A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4C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F87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2A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AF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FE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D21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4AD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0FF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61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7DA8B134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B675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D27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B8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055A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EFF1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46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892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0B1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752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6C8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884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9F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9B0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3A201A5C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667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9D7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F09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1E95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22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D1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5E8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13FF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8C0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B2C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5C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B46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BC9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38C" w:rsidRPr="00E2438C" w14:paraId="552C6CE5" w14:textId="77777777" w:rsidTr="00E2438C">
        <w:trPr>
          <w:trHeight w:val="20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15C8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m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09C1C" w14:textId="77777777" w:rsidR="00E2438C" w:rsidRPr="00E2438C" w:rsidRDefault="00E2438C" w:rsidP="00E24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19AC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0F3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FECDE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FC9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A46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5603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F8814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4630D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89FE6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AFA8C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43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84FB" w14:textId="77777777" w:rsidR="00E2438C" w:rsidRPr="00E2438C" w:rsidRDefault="00E2438C" w:rsidP="00E2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74041A8" w14:textId="77777777" w:rsidR="00D614CB" w:rsidRDefault="00D614CB" w:rsidP="00E35190">
      <w:pPr>
        <w:rPr>
          <w:rFonts w:ascii="Times New Roman" w:hAnsi="Times New Roman" w:cs="Times New Roman"/>
          <w:sz w:val="24"/>
          <w:lang w:val="bg-BG"/>
        </w:rPr>
        <w:sectPr w:rsidR="00D614CB" w:rsidSect="00D614CB">
          <w:pgSz w:w="15840" w:h="12240" w:orient="landscape"/>
          <w:pgMar w:top="851" w:right="851" w:bottom="851" w:left="851" w:header="709" w:footer="709" w:gutter="0"/>
          <w:lnNumType w:countBy="1" w:restart="continuous"/>
          <w:cols w:space="708"/>
        </w:sectPr>
      </w:pPr>
    </w:p>
    <w:p w14:paraId="55BB1A5E" w14:textId="69EB8CC2" w:rsidR="00AE394B" w:rsidRDefault="00E31527" w:rsidP="00E35190">
      <w:pPr>
        <w:rPr>
          <w:rFonts w:ascii="Times New Roman" w:hAnsi="Times New Roman" w:cs="Times New Roman"/>
          <w:sz w:val="24"/>
          <w:lang w:val="bg-BG"/>
        </w:rPr>
      </w:pPr>
      <w:proofErr w:type="spellStart"/>
      <w:r w:rsidRPr="00E31527">
        <w:rPr>
          <w:rFonts w:ascii="Times New Roman" w:hAnsi="Times New Roman" w:cs="Times New Roman"/>
          <w:b/>
          <w:sz w:val="24"/>
          <w:lang w:val="bg-BG"/>
        </w:rPr>
        <w:lastRenderedPageBreak/>
        <w:t>Table</w:t>
      </w:r>
      <w:proofErr w:type="spellEnd"/>
      <w:r w:rsidRPr="00E31527">
        <w:rPr>
          <w:rFonts w:ascii="Times New Roman" w:hAnsi="Times New Roman" w:cs="Times New Roman"/>
          <w:b/>
          <w:sz w:val="24"/>
          <w:lang w:val="bg-BG"/>
        </w:rPr>
        <w:t xml:space="preserve"> S</w:t>
      </w:r>
      <w:r w:rsidR="009C6195">
        <w:rPr>
          <w:rFonts w:ascii="Times New Roman" w:hAnsi="Times New Roman" w:cs="Times New Roman"/>
          <w:b/>
          <w:sz w:val="24"/>
          <w:lang w:val="bg-BG"/>
        </w:rPr>
        <w:t>3</w:t>
      </w:r>
      <w:r>
        <w:rPr>
          <w:rFonts w:ascii="Times New Roman" w:hAnsi="Times New Roman" w:cs="Times New Roman"/>
          <w:sz w:val="24"/>
          <w:lang w:val="bg-BG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bg-BG"/>
        </w:rPr>
        <w:t>Full</w:t>
      </w:r>
      <w:proofErr w:type="spellEnd"/>
      <w:r>
        <w:rPr>
          <w:rFonts w:ascii="Times New Roman" w:hAnsi="Times New Roman" w:cs="Times New Roman"/>
          <w:sz w:val="24"/>
          <w:lang w:val="bg-BG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bg-BG"/>
        </w:rPr>
        <w:t>statistical</w:t>
      </w:r>
      <w:proofErr w:type="spellEnd"/>
      <w:r>
        <w:rPr>
          <w:rFonts w:ascii="Times New Roman" w:hAnsi="Times New Roman" w:cs="Times New Roman"/>
          <w:sz w:val="24"/>
          <w:lang w:val="bg-BG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bg-BG"/>
        </w:rPr>
        <w:t>summaries</w:t>
      </w:r>
      <w:proofErr w:type="spellEnd"/>
      <w:r>
        <w:rPr>
          <w:rFonts w:ascii="Times New Roman" w:hAnsi="Times New Roman" w:cs="Times New Roman"/>
          <w:sz w:val="24"/>
          <w:lang w:val="bg-BG"/>
        </w:rPr>
        <w:t xml:space="preserve"> </w:t>
      </w:r>
      <w:proofErr w:type="spellStart"/>
      <w:r w:rsidR="00CE360A">
        <w:rPr>
          <w:rFonts w:ascii="Times New Roman" w:hAnsi="Times New Roman" w:cs="Times New Roman"/>
          <w:sz w:val="24"/>
          <w:lang w:val="bg-BG"/>
        </w:rPr>
        <w:t>of</w:t>
      </w:r>
      <w:proofErr w:type="spellEnd"/>
      <w:r w:rsidR="008427C6">
        <w:rPr>
          <w:rFonts w:ascii="Times New Roman" w:hAnsi="Times New Roman" w:cs="Times New Roman"/>
          <w:sz w:val="24"/>
          <w:lang w:val="bg-BG"/>
        </w:rPr>
        <w:t xml:space="preserve"> </w:t>
      </w:r>
      <w:proofErr w:type="spellStart"/>
      <w:r w:rsidR="008427C6">
        <w:rPr>
          <w:rFonts w:ascii="Times New Roman" w:hAnsi="Times New Roman" w:cs="Times New Roman"/>
          <w:sz w:val="24"/>
          <w:lang w:val="bg-BG"/>
        </w:rPr>
        <w:t>each</w:t>
      </w:r>
      <w:proofErr w:type="spellEnd"/>
      <w:r w:rsidR="008427C6">
        <w:rPr>
          <w:rFonts w:ascii="Times New Roman" w:hAnsi="Times New Roman" w:cs="Times New Roman"/>
          <w:sz w:val="24"/>
          <w:lang w:val="bg-BG"/>
        </w:rPr>
        <w:t xml:space="preserve"> </w:t>
      </w:r>
      <w:proofErr w:type="spellStart"/>
      <w:r w:rsidR="008427C6">
        <w:rPr>
          <w:rFonts w:ascii="Times New Roman" w:hAnsi="Times New Roman" w:cs="Times New Roman"/>
          <w:sz w:val="24"/>
          <w:lang w:val="bg-BG"/>
        </w:rPr>
        <w:t>trait</w:t>
      </w:r>
      <w:proofErr w:type="spellEnd"/>
      <w:r w:rsidR="008427C6">
        <w:rPr>
          <w:rFonts w:ascii="Times New Roman" w:hAnsi="Times New Roman" w:cs="Times New Roman"/>
          <w:sz w:val="24"/>
          <w:lang w:val="bg-BG"/>
        </w:rPr>
        <w:t xml:space="preserve"> for</w:t>
      </w:r>
      <w:r>
        <w:rPr>
          <w:rFonts w:ascii="Times New Roman" w:hAnsi="Times New Roman" w:cs="Times New Roman"/>
          <w:sz w:val="24"/>
          <w:lang w:val="bg-BG"/>
        </w:rPr>
        <w:t xml:space="preserve"> the post-hoc pairwise comparison of transplant sites</w:t>
      </w:r>
      <w:r w:rsidR="00CE360A">
        <w:rPr>
          <w:rFonts w:ascii="Times New Roman" w:hAnsi="Times New Roman" w:cs="Times New Roman"/>
          <w:sz w:val="24"/>
          <w:lang w:val="bg-BG"/>
        </w:rPr>
        <w:t xml:space="preserve"> for each species</w:t>
      </w:r>
      <w:r w:rsidR="0082755A">
        <w:rPr>
          <w:rFonts w:ascii="Times New Roman" w:hAnsi="Times New Roman" w:cs="Times New Roman"/>
          <w:sz w:val="24"/>
          <w:lang w:val="bg-BG"/>
        </w:rPr>
        <w:t xml:space="preserve"> (</w:t>
      </w:r>
      <w:r w:rsidR="0082755A">
        <w:rPr>
          <w:rFonts w:ascii="Times New Roman" w:hAnsi="Times New Roman" w:cs="Times New Roman"/>
          <w:i/>
          <w:sz w:val="24"/>
          <w:lang w:val="bg-BG"/>
        </w:rPr>
        <w:t xml:space="preserve">S.ae </w:t>
      </w:r>
      <w:r w:rsidR="0082755A">
        <w:rPr>
          <w:rFonts w:ascii="Times New Roman" w:hAnsi="Times New Roman" w:cs="Times New Roman"/>
          <w:sz w:val="24"/>
          <w:lang w:val="bg-BG"/>
        </w:rPr>
        <w:t>=</w:t>
      </w:r>
      <w:r w:rsidR="0082755A">
        <w:rPr>
          <w:rFonts w:ascii="Times New Roman" w:hAnsi="Times New Roman" w:cs="Times New Roman"/>
          <w:i/>
          <w:sz w:val="24"/>
          <w:lang w:val="bg-BG"/>
        </w:rPr>
        <w:t xml:space="preserve"> S. aethnensis; S.ch = </w:t>
      </w:r>
      <w:r w:rsidR="0082755A" w:rsidRPr="0082755A">
        <w:rPr>
          <w:rFonts w:ascii="Times New Roman" w:hAnsi="Times New Roman" w:cs="Times New Roman"/>
          <w:i/>
          <w:sz w:val="24"/>
          <w:lang w:val="bg-BG"/>
        </w:rPr>
        <w:t>S. chrysanthemifolius</w:t>
      </w:r>
      <w:r w:rsidR="0082755A">
        <w:rPr>
          <w:rFonts w:ascii="Times New Roman" w:hAnsi="Times New Roman" w:cs="Times New Roman"/>
          <w:sz w:val="24"/>
          <w:lang w:val="bg-BG"/>
        </w:rPr>
        <w:t>)</w:t>
      </w:r>
      <w:r>
        <w:rPr>
          <w:rFonts w:ascii="Times New Roman" w:hAnsi="Times New Roman" w:cs="Times New Roman"/>
          <w:sz w:val="24"/>
          <w:lang w:val="bg-BG"/>
        </w:rPr>
        <w:t>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1700"/>
        <w:gridCol w:w="1023"/>
        <w:gridCol w:w="1337"/>
        <w:gridCol w:w="984"/>
        <w:gridCol w:w="1156"/>
        <w:gridCol w:w="917"/>
        <w:gridCol w:w="861"/>
      </w:tblGrid>
      <w:tr w:rsidR="00D36F26" w14:paraId="73C6F3DE" w14:textId="77777777" w:rsidTr="00B872C1">
        <w:trPr>
          <w:trHeight w:val="300"/>
          <w:tblHeader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957F7D" w14:textId="77777777" w:rsidR="00D36F26" w:rsidRDefault="00D36F26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488752" w14:textId="77777777" w:rsidR="00D36F26" w:rsidRDefault="00D36F26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7C355F" w14:textId="77777777" w:rsidR="00D36F26" w:rsidRDefault="00D36F26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185C86" w14:textId="77777777" w:rsidR="00D36F26" w:rsidRDefault="00D36F26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A24072" w14:textId="77777777" w:rsidR="00D36F26" w:rsidRDefault="00D36F26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8F1EFE" w14:textId="77777777" w:rsidR="00D36F26" w:rsidRDefault="00D36F26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A4DE59" w14:textId="2C18A9CC" w:rsidR="00D36F26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-</w:t>
            </w:r>
            <w:r w:rsidR="00D36F2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F2E1A3" w14:textId="55D9879B" w:rsidR="00D36F26" w:rsidRDefault="00DB17CB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dj. </w:t>
            </w:r>
            <w:r w:rsidR="00D36F2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B872C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="00D36F2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DB17CB" w14:paraId="4170F28B" w14:textId="77777777" w:rsidTr="00DB17CB">
        <w:trPr>
          <w:trHeight w:val="300"/>
        </w:trPr>
        <w:tc>
          <w:tcPr>
            <w:tcW w:w="173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13D6946" w14:textId="76830F49" w:rsid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4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2017 survival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FCA208" w14:textId="09623A2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E0F3A3" w14:textId="185E235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EF68D1" w14:textId="6116B45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373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94E108" w14:textId="0BCADB5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11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89D836" w14:textId="6706A19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383D18" w14:textId="5501B26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136</w:t>
            </w:r>
          </w:p>
        </w:tc>
        <w:tc>
          <w:tcPr>
            <w:tcW w:w="8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8CCBBC" w14:textId="7AF68BD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</w:tr>
      <w:tr w:rsidR="00DB17CB" w14:paraId="2FA74CAA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25159318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B5F7" w14:textId="6E7DADE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B20E" w14:textId="6685115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7717" w14:textId="52AC5AC4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6315" w14:textId="0F34CD6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D92C" w14:textId="0472D98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3DD5" w14:textId="03B3FE7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9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EDD7" w14:textId="4D0DC77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16</w:t>
            </w:r>
          </w:p>
        </w:tc>
      </w:tr>
      <w:tr w:rsidR="00DB17CB" w14:paraId="482AA0C7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034DD77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F18D" w14:textId="19F821A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8776" w14:textId="5F2F1F90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A084" w14:textId="41880F3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E250" w14:textId="30A9CC7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E25D" w14:textId="450FF38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F8AF" w14:textId="4AD9346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8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FE75" w14:textId="08342C7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DB17CB" w14:paraId="3E7C72B2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2666C22B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B739" w14:textId="2DDABDB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EA1D" w14:textId="3BADE11D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1D4D" w14:textId="668ED89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C062" w14:textId="69FE072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25ED" w14:textId="0FFF241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C306" w14:textId="746F81A4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0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936C" w14:textId="08CE360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2</w:t>
            </w:r>
          </w:p>
        </w:tc>
      </w:tr>
      <w:tr w:rsidR="00DB17CB" w14:paraId="135EB36D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748F60C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0CF7" w14:textId="18A1ED2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3B11" w14:textId="1712CB6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E51F" w14:textId="5190A02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6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D077" w14:textId="75D2488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6F54" w14:textId="4A18653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9401" w14:textId="2A6D444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9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9D77" w14:textId="2A0B398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DB17CB" w14:paraId="42D9F948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316243B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B7C8" w14:textId="4712F68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7761" w14:textId="3D88826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AAAB" w14:textId="573A48B4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214A" w14:textId="2036BC2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CC15" w14:textId="24EFC72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FDF2" w14:textId="50CBB280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9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1AB8" w14:textId="574E24E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04</w:t>
            </w:r>
          </w:p>
        </w:tc>
      </w:tr>
      <w:tr w:rsidR="00DB17CB" w14:paraId="744984E5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F3D2356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6E77" w14:textId="38FF1F0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8500" w14:textId="2E5539B0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2C91" w14:textId="0CD59FE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68CD" w14:textId="79FF9C2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6E2C" w14:textId="1DB8B4CF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3E78" w14:textId="2AE5918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22B7" w14:textId="5F1CCFA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33</w:t>
            </w:r>
          </w:p>
        </w:tc>
      </w:tr>
      <w:tr w:rsidR="00DB17CB" w14:paraId="4C09F6B7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37C2ACB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9347" w14:textId="1692E3FD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C2FD" w14:textId="1C412C9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4698" w14:textId="5F39EEEF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F129" w14:textId="541EBEF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97BA" w14:textId="51FD2A2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6848" w14:textId="6184C66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3DFE" w14:textId="14A48DF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0</w:t>
            </w:r>
          </w:p>
        </w:tc>
      </w:tr>
      <w:tr w:rsidR="00DB17CB" w14:paraId="50FA29A8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54AA239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3316" w14:textId="0B5861D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8651" w14:textId="58AF404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BB87" w14:textId="5E2D89C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6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E54F" w14:textId="2AB1A8AD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FB8A" w14:textId="7847533D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AFEE" w14:textId="355ED69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8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0C49" w14:textId="50307B1F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DB17CB" w14:paraId="4FC4D484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281CE368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CA4B" w14:textId="56422B0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A451" w14:textId="437984B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A80C" w14:textId="0EEECF94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880F" w14:textId="1DA95E2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8E07" w14:textId="63513E06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6F93" w14:textId="12E2110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5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0364" w14:textId="4079138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56</w:t>
            </w:r>
          </w:p>
        </w:tc>
      </w:tr>
      <w:tr w:rsidR="00DB17CB" w14:paraId="6658C598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4D19B258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A8CA" w14:textId="27E4F370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50E2" w14:textId="155BE7C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BF8D" w14:textId="740FAC7D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8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48B6" w14:textId="2F72ADE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2258" w14:textId="3EC5578D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5499" w14:textId="290D408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.4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4820" w14:textId="3450AA4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DB17CB" w14:paraId="1AD75909" w14:textId="77777777" w:rsidTr="00DB17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14D7A" w14:textId="77777777" w:rsidR="00DB17CB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64BCA" w14:textId="01D894B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651A2" w14:textId="6CCD0F6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6981B" w14:textId="6F6A8FE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6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61F00" w14:textId="7E94B28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4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FF8A6" w14:textId="33BCA13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2D43F" w14:textId="7A2CAFC6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9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531E2" w14:textId="49CD53D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DB17CB" w14:paraId="2873DA9D" w14:textId="77777777" w:rsidTr="00DB17CB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83BE1C" w14:textId="111496BC" w:rsidR="00DB17CB" w:rsidRDefault="00DB17CB" w:rsidP="008B22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4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50A0CF01" w14:textId="226BBD45" w:rsidR="00DB17CB" w:rsidRPr="008B2295" w:rsidRDefault="00DB17CB" w:rsidP="008B22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 surviv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22BDC" w14:textId="5E19236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9703C" w14:textId="0570C6E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39B6A" w14:textId="089E01A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9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E27BF" w14:textId="50E8DDD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2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79623" w14:textId="4A8D237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7AF0F" w14:textId="11E4F9E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01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38CF7" w14:textId="7416C5B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4</w:t>
            </w:r>
          </w:p>
        </w:tc>
      </w:tr>
      <w:tr w:rsidR="00DB17CB" w14:paraId="7DEB4CFE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7F968EAD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4DEC744A" w14:textId="528AFEC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03361507" w14:textId="395E06D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4CD14E5C" w14:textId="7E9C7D90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14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14B80EB2" w14:textId="4E0314F0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27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74188306" w14:textId="23962CF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6B677E81" w14:textId="484F085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82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7C6D087B" w14:textId="7354E07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7</w:t>
            </w:r>
          </w:p>
        </w:tc>
      </w:tr>
      <w:tr w:rsidR="00DB17CB" w14:paraId="3CB6AD7C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6F5A548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58D2A27B" w14:textId="6739566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23B03508" w14:textId="1DB551C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39EF4069" w14:textId="6A91FAB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887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A86C115" w14:textId="7FB4C87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3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0EA9FA4E" w14:textId="534834C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29F4343D" w14:textId="665F0ED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56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1884E0F4" w14:textId="56D3087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DB17CB" w14:paraId="18DB1EC1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72A3468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392942C3" w14:textId="500F8314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7EF30987" w14:textId="7E24882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4CC18650" w14:textId="00C349B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4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374A9816" w14:textId="2984291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1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43B9427C" w14:textId="141CCA5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35385541" w14:textId="0A3D139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340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4D2B8005" w14:textId="64E2DCC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87</w:t>
            </w:r>
          </w:p>
        </w:tc>
      </w:tr>
      <w:tr w:rsidR="00DB17CB" w14:paraId="2EEFEC09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29378AE9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52D8DA58" w14:textId="5A8843F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643D49AB" w14:textId="38A4480D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1E400DF3" w14:textId="46ADE58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94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1A63DB2D" w14:textId="373E78C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03DC1429" w14:textId="2F8A8F7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2CFE0EF6" w14:textId="457BC9F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63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2990B156" w14:textId="5FF0E2E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22</w:t>
            </w:r>
          </w:p>
        </w:tc>
      </w:tr>
      <w:tr w:rsidR="00DB17CB" w14:paraId="1FAE4E2A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53EED29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1A1D1A35" w14:textId="116CF51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698334B3" w14:textId="1C03291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6989A1DF" w14:textId="3D7B270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41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6013E8F6" w14:textId="7018750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76DD165B" w14:textId="71ADD237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1AAF9DF7" w14:textId="30FF44A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707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5E4BDEC7" w14:textId="528F23E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20</w:t>
            </w:r>
          </w:p>
        </w:tc>
      </w:tr>
      <w:tr w:rsidR="00DB17CB" w14:paraId="6D754A14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7CF95AE0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0520375E" w14:textId="404BC72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3FF8CB85" w14:textId="3624B3D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46A473E6" w14:textId="38B54386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83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DFF1C71" w14:textId="2FFA281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5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2EF2E562" w14:textId="346684F6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37569B45" w14:textId="01AB9FBF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484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108F8887" w14:textId="3E12ACE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</w:tr>
      <w:tr w:rsidR="00DB17CB" w14:paraId="31FF5EBE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7A7D375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0C680274" w14:textId="3913CBD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0D32D28B" w14:textId="477FF2A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71C3CD06" w14:textId="54041D6A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F9D57A9" w14:textId="5EDF18E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3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5238F198" w14:textId="5C07AA4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6D993027" w14:textId="511D5ED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3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28D94380" w14:textId="564A443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0</w:t>
            </w:r>
          </w:p>
        </w:tc>
      </w:tr>
      <w:tr w:rsidR="00DB17CB" w14:paraId="128A265B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2CE25F50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036F5410" w14:textId="128D2B64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60F88EAD" w14:textId="4CC667AE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3A866AC6" w14:textId="0C34F72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431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1BB054C" w14:textId="0E06C11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1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0EC70682" w14:textId="2D1D637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04517129" w14:textId="75623C1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001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436EF3C2" w14:textId="6A26776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49</w:t>
            </w:r>
          </w:p>
        </w:tc>
      </w:tr>
      <w:tr w:rsidR="00DB17CB" w14:paraId="48C34D21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58EE3278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45131563" w14:textId="72845B9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0828511B" w14:textId="5AB9D65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0DBC3FFE" w14:textId="4D2565DF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555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09EFBC2F" w14:textId="64B63EB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5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4D13006F" w14:textId="5B7E23CC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6D04865A" w14:textId="2C437B9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.427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1A31757" w14:textId="25500FC3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</w:tr>
      <w:tr w:rsidR="00DB17CB" w14:paraId="6B7F5948" w14:textId="77777777" w:rsidTr="00DB17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0772D3BE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5B31D0F3" w14:textId="265FB90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2129EB92" w14:textId="4149B541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603F0C17" w14:textId="4BB4A7CD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014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6DBFB634" w14:textId="5D55D9B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52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6EBDDFA6" w14:textId="1130393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0539DFC4" w14:textId="69F78E6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455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184A0A71" w14:textId="0AEFD7A2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DB17CB" w14:paraId="39E99EF3" w14:textId="77777777" w:rsidTr="00DB17CB">
        <w:trPr>
          <w:trHeight w:val="300"/>
        </w:trPr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0F90FCE5" w14:textId="77777777" w:rsidR="00DB17CB" w:rsidRPr="008B2295" w:rsidRDefault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4299A9" w14:textId="43BB608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DB246" w14:textId="06739DD9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DB17C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7D0504" w14:textId="076C9525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459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63F46" w14:textId="5137D5A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0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62B94" w14:textId="020F4F8B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2D416" w14:textId="38541F4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066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F2BA1" w14:textId="695B0848" w:rsidR="00DB17CB" w:rsidRPr="00DB17CB" w:rsidRDefault="00DB17CB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B17C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10</w:t>
            </w:r>
          </w:p>
        </w:tc>
      </w:tr>
      <w:tr w:rsidR="002E1777" w14:paraId="56C261EF" w14:textId="77777777" w:rsidTr="002E1777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B2D207" w14:textId="0C348A53" w:rsidR="002E1777" w:rsidRDefault="002E1777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58EDD2D6" w14:textId="77FCDA85" w:rsidR="002E1777" w:rsidRPr="008B2295" w:rsidRDefault="002E1777" w:rsidP="00DB17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 leaf are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E2E77" w14:textId="61B9466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95316" w14:textId="1BCDE87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55440" w14:textId="313CA39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54.80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DEC3F" w14:textId="2B66135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9.38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D1449" w14:textId="0601ABF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58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027D6" w14:textId="7EE0B54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95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5051F" w14:textId="7ED1B89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44</w:t>
            </w:r>
          </w:p>
        </w:tc>
      </w:tr>
      <w:tr w:rsidR="002E1777" w14:paraId="27E1E052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7A33E869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3467F523" w14:textId="455B959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13341643" w14:textId="6586877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5046B3F3" w14:textId="7225923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6.388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4372402D" w14:textId="6D10B44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9.367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1114E274" w14:textId="34DFF34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583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69404964" w14:textId="21EC489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718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24C6595" w14:textId="25F9319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44</w:t>
            </w:r>
          </w:p>
        </w:tc>
      </w:tr>
      <w:tr w:rsidR="002E1777" w14:paraId="4FE7D454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1F675F71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5BC527A0" w14:textId="7507B04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358DFA18" w14:textId="4301872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22C043D0" w14:textId="0E3B970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4.839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44F634EA" w14:textId="782E588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0.012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3458D13F" w14:textId="25079A4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152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4E60285D" w14:textId="7C8ACBB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935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59F966C1" w14:textId="50B0E2F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0</w:t>
            </w:r>
          </w:p>
        </w:tc>
      </w:tr>
      <w:tr w:rsidR="002E1777" w14:paraId="71F0B131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0BC968AB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48C12CE8" w14:textId="2CAABF6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35E49061" w14:textId="2D7DC34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1C83B9C0" w14:textId="0A6F1D5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1.188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0479AC6E" w14:textId="37B8EC7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8.645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4AD8BBD8" w14:textId="4C54E9F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970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77AB3D09" w14:textId="09879AC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03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7F516DDD" w14:textId="5FE7F95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</w:tr>
      <w:tr w:rsidR="002E1777" w14:paraId="32069F80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9CA9305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2B770826" w14:textId="4CB8A9F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108071C6" w14:textId="635C832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2A9975D9" w14:textId="2605F2D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9.638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C4AD328" w14:textId="0FDA2B2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9.238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3D9390C1" w14:textId="3FB719F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484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6125132E" w14:textId="3DF8003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917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65DA818" w14:textId="411772D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E1777" w14:paraId="57C1F527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321B1DD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7EB1463F" w14:textId="6F1F572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71E0CC5B" w14:textId="205EC4D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580CA76F" w14:textId="2F33BFA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8.451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8802836" w14:textId="47FDC7C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7.519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6793861E" w14:textId="6DE5B49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037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218D1952" w14:textId="6EF661C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70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3D113242" w14:textId="636383B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94</w:t>
            </w:r>
          </w:p>
        </w:tc>
      </w:tr>
      <w:tr w:rsidR="002E1777" w14:paraId="62463463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6E6B794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1C1D7D83" w14:textId="6EB3228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3264CEC7" w14:textId="6940A9D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605D6702" w14:textId="3694A3C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4.511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A4592D6" w14:textId="2182035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7.90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5A1F1726" w14:textId="13C6751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367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75C7ECEF" w14:textId="176B150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98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11D98EC1" w14:textId="757126F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07</w:t>
            </w:r>
          </w:p>
        </w:tc>
      </w:tr>
      <w:tr w:rsidR="002E1777" w14:paraId="3A385FCD" w14:textId="77777777" w:rsidTr="002E1777">
        <w:trPr>
          <w:trHeight w:val="300"/>
        </w:trPr>
        <w:tc>
          <w:tcPr>
            <w:tcW w:w="1731" w:type="dxa"/>
            <w:tcBorders>
              <w:left w:val="nil"/>
              <w:right w:val="nil"/>
            </w:tcBorders>
          </w:tcPr>
          <w:p w14:paraId="3A54B599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5EC77D2E" w14:textId="70C0E02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261A3C4F" w14:textId="3263BE0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57885A12" w14:textId="6EB0218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5.272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4F4474C" w14:textId="67EA0C4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8.62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4A5FF185" w14:textId="18E70EA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962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5DC15D05" w14:textId="1428DC2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56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5E1A839F" w14:textId="6ADB7F9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24</w:t>
            </w:r>
          </w:p>
        </w:tc>
      </w:tr>
      <w:tr w:rsidR="002E1777" w14:paraId="39D67AA4" w14:textId="77777777" w:rsidTr="002E1777">
        <w:trPr>
          <w:trHeight w:val="300"/>
        </w:trPr>
        <w:tc>
          <w:tcPr>
            <w:tcW w:w="1731" w:type="dxa"/>
            <w:tcBorders>
              <w:left w:val="nil"/>
              <w:right w:val="nil"/>
            </w:tcBorders>
          </w:tcPr>
          <w:p w14:paraId="1FC00AAD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2566421A" w14:textId="377D598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5F029C36" w14:textId="5EE03AC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022FA960" w14:textId="49D6B65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4.482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9816E9C" w14:textId="7CBDFD5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9.540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757D535A" w14:textId="1FAD4A0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742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63F39E34" w14:textId="7F7F5D0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828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14090A22" w14:textId="6237647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</w:tr>
      <w:tr w:rsidR="002E1777" w14:paraId="7BF56A7C" w14:textId="77777777" w:rsidTr="002E1777">
        <w:trPr>
          <w:trHeight w:val="300"/>
        </w:trPr>
        <w:tc>
          <w:tcPr>
            <w:tcW w:w="1731" w:type="dxa"/>
            <w:tcBorders>
              <w:left w:val="nil"/>
              <w:right w:val="nil"/>
            </w:tcBorders>
          </w:tcPr>
          <w:p w14:paraId="742BB992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4C7B07A1" w14:textId="5B3AC61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26E0936A" w14:textId="78CF5C1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108420E1" w14:textId="3B904F0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0.762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37EE0346" w14:textId="59BA989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7.739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41005C5C" w14:textId="667C262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225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45E41DA6" w14:textId="0E7849C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82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5B52362E" w14:textId="449D8FC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62</w:t>
            </w:r>
          </w:p>
        </w:tc>
      </w:tr>
      <w:tr w:rsidR="002E1777" w14:paraId="3A61DC56" w14:textId="77777777" w:rsidTr="002E1777">
        <w:trPr>
          <w:trHeight w:val="300"/>
        </w:trPr>
        <w:tc>
          <w:tcPr>
            <w:tcW w:w="1731" w:type="dxa"/>
            <w:tcBorders>
              <w:left w:val="nil"/>
              <w:right w:val="nil"/>
            </w:tcBorders>
          </w:tcPr>
          <w:p w14:paraId="110306D8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  <w:vAlign w:val="center"/>
          </w:tcPr>
          <w:p w14:paraId="3C2A403F" w14:textId="460CCD7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14:paraId="3BEF7812" w14:textId="7433832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right w:val="nil"/>
            </w:tcBorders>
            <w:vAlign w:val="center"/>
          </w:tcPr>
          <w:p w14:paraId="6CDE1371" w14:textId="399AF9D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9.971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1E9CCC24" w14:textId="3E5E398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8.606</w:t>
            </w:r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14:paraId="00503EC0" w14:textId="3FD1439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940</w:t>
            </w:r>
          </w:p>
        </w:tc>
        <w:tc>
          <w:tcPr>
            <w:tcW w:w="917" w:type="dxa"/>
            <w:tcBorders>
              <w:left w:val="nil"/>
              <w:right w:val="nil"/>
            </w:tcBorders>
            <w:vAlign w:val="center"/>
          </w:tcPr>
          <w:p w14:paraId="2183EBAC" w14:textId="7050AD4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290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5CF4E77F" w14:textId="1A3078F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40</w:t>
            </w:r>
          </w:p>
        </w:tc>
      </w:tr>
      <w:tr w:rsidR="002E1777" w14:paraId="78ACF78B" w14:textId="77777777" w:rsidTr="002E1777">
        <w:trPr>
          <w:trHeight w:val="300"/>
        </w:trPr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574EA9FB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BDABF" w14:textId="773C6EF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3C60D" w14:textId="6479483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1B384" w14:textId="44804A8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9.209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0C425" w14:textId="169AD5D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7.481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17638" w14:textId="4D0AC41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988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0ED5A" w14:textId="0A556E7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39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E9092" w14:textId="4BCAA0E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9</w:t>
            </w:r>
          </w:p>
        </w:tc>
      </w:tr>
    </w:tbl>
    <w:p w14:paraId="6533AC54" w14:textId="77777777" w:rsidR="00B872C1" w:rsidRDefault="00B872C1">
      <w:r>
        <w:br w:type="page"/>
      </w:r>
    </w:p>
    <w:p w14:paraId="0A5D02DE" w14:textId="36403AC2" w:rsidR="00806471" w:rsidRPr="00806471" w:rsidRDefault="00806471">
      <w:pPr>
        <w:rPr>
          <w:rFonts w:ascii="Times New Roman" w:hAnsi="Times New Roman" w:cs="Times New Roman"/>
          <w:sz w:val="24"/>
        </w:rPr>
      </w:pPr>
      <w:r w:rsidRPr="00806471">
        <w:rPr>
          <w:rFonts w:ascii="Times New Roman" w:hAnsi="Times New Roman" w:cs="Times New Roman"/>
          <w:b/>
          <w:sz w:val="24"/>
        </w:rPr>
        <w:lastRenderedPageBreak/>
        <w:t>Table S</w:t>
      </w:r>
      <w:r w:rsidR="009C6195">
        <w:rPr>
          <w:rFonts w:ascii="Times New Roman" w:hAnsi="Times New Roman" w:cs="Times New Roman"/>
          <w:b/>
          <w:sz w:val="24"/>
        </w:rPr>
        <w:t>3</w:t>
      </w:r>
      <w:r w:rsidRPr="00806471">
        <w:rPr>
          <w:rFonts w:ascii="Times New Roman" w:hAnsi="Times New Roman" w:cs="Times New Roman"/>
          <w:b/>
          <w:sz w:val="24"/>
        </w:rPr>
        <w:t xml:space="preserve"> </w:t>
      </w:r>
      <w:r w:rsidRPr="00806471">
        <w:rPr>
          <w:rFonts w:ascii="Times New Roman" w:hAnsi="Times New Roman" w:cs="Times New Roman"/>
          <w:sz w:val="24"/>
        </w:rPr>
        <w:t>(cont’d)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1700"/>
        <w:gridCol w:w="1023"/>
        <w:gridCol w:w="1337"/>
        <w:gridCol w:w="984"/>
        <w:gridCol w:w="1156"/>
        <w:gridCol w:w="917"/>
        <w:gridCol w:w="861"/>
      </w:tblGrid>
      <w:tr w:rsidR="005D3668" w14:paraId="24B1A9EF" w14:textId="77777777" w:rsidTr="000961B6">
        <w:trPr>
          <w:trHeight w:val="300"/>
        </w:trPr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9C37D0" w14:textId="776E7449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60341" w14:textId="5F6A3CD9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77C2D" w14:textId="540B717E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3A098" w14:textId="68A26E8B" w:rsidR="005D3668" w:rsidRPr="00755EE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49D51" w14:textId="1DAE48F9" w:rsidR="005D3668" w:rsidRPr="00755EE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40BCE" w14:textId="1C6A035E" w:rsidR="005D3668" w:rsidRPr="00755EE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5E6CE" w14:textId="3DECCE83" w:rsidR="005D3668" w:rsidRPr="00755EE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 rati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4482C" w14:textId="6E970A77" w:rsidR="005D3668" w:rsidRPr="00755EE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E1777" w14:paraId="099BC86B" w14:textId="77777777" w:rsidTr="002E1777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C0B873" w14:textId="11404B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5b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BF15F60" w14:textId="78D5938E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 leaf are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4B4FF" w14:textId="650C92B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093A6" w14:textId="2E658D7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D0831" w14:textId="15779D6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37.35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0252E" w14:textId="052EBA0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5.15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F2656" w14:textId="66AD1CB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.89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E75CE" w14:textId="44D1ED2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.04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A1B08" w14:textId="081F6D5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4</w:t>
            </w:r>
          </w:p>
        </w:tc>
      </w:tr>
      <w:tr w:rsidR="002E1777" w14:paraId="3B2B41AC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864786E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016CD959" w14:textId="08F0C1E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47DAE673" w14:textId="174CAE0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33C7AFAF" w14:textId="17C6255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.617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0EAB8CB7" w14:textId="4AF2D9A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7.760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66420E89" w14:textId="438E001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201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0F34979B" w14:textId="3EFC06D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64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FA8D61E" w14:textId="366B629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23</w:t>
            </w:r>
          </w:p>
        </w:tc>
      </w:tr>
      <w:tr w:rsidR="002E1777" w14:paraId="07805360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0583383B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1610F39F" w14:textId="73BD82A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235ED97B" w14:textId="484A5CB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08C9F870" w14:textId="3A7FF68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1.633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474C8F5E" w14:textId="5C9B0B8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.08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5F24E934" w14:textId="2EC3A90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634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26136ADA" w14:textId="6DB4C55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970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51F6E371" w14:textId="3B7D5F6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56B4929C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610B3DE0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07519677" w14:textId="67D4CCA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60060FC5" w14:textId="69BBDE2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6397EFC7" w14:textId="7A98A1D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9.972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6D67EC2" w14:textId="667A548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1.69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7DC9ADAB" w14:textId="535FEF1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.846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3D18671E" w14:textId="5C067E9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076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C38B63F" w14:textId="6BB8B19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</w:tr>
      <w:tr w:rsidR="002E1777" w14:paraId="158F30D9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68695119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2B591189" w14:textId="6746AD4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13028C5D" w14:textId="1D72433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63CF8C39" w14:textId="12FFCBA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78.988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C4348A4" w14:textId="27ED3BA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7.72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2C467E91" w14:textId="193D082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3.067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277242FD" w14:textId="30CC4C2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036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580B43B" w14:textId="1E324E5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2A1536CF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151C083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2853269A" w14:textId="4389D80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18FCA097" w14:textId="1A310A6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2EA96EA3" w14:textId="5C6295F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9.01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35063C61" w14:textId="065B38B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.280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4B4734EC" w14:textId="21A282D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013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05C619DB" w14:textId="03E32E1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073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1BDA8B0D" w14:textId="6440BAC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5623BD34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0AE468D0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77959D38" w14:textId="6668583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41BD6D3F" w14:textId="4C0E526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1B14E620" w14:textId="7269C13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.32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0BCD241B" w14:textId="597D2D5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6.307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57EEE86A" w14:textId="25FC249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.982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035704BA" w14:textId="14E3441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55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3C5CFB5C" w14:textId="51F5F0B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2</w:t>
            </w:r>
          </w:p>
        </w:tc>
      </w:tr>
      <w:tr w:rsidR="002E1777" w14:paraId="4C5155F3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41E6A5A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0DE2DF35" w14:textId="5C7B703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5399A5EE" w14:textId="068CB61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487F85B6" w14:textId="662D23C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1.55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F396052" w14:textId="68CC148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.240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37311563" w14:textId="3EB4A19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709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710E4A82" w14:textId="4D66517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17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4C4D4B5F" w14:textId="63E1622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13BED56D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675B2E55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300D51AA" w14:textId="5F31539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0A02B7FC" w14:textId="026172A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2558EE21" w14:textId="1D0E281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5.33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FB42893" w14:textId="54E79BB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.98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1D857F46" w14:textId="1FA52A3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800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25705B2D" w14:textId="13E938C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858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2669068" w14:textId="68E84E8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30F6BBCF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1B0E82CD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16BCC1E6" w14:textId="6F78F2A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62675CB5" w14:textId="0E018CB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325C88E3" w14:textId="4F3D385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3.23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2FC2CFB" w14:textId="7930BDA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2.623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3F565BB8" w14:textId="47A096D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.985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6F098712" w14:textId="775C260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91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5B8FA696" w14:textId="4DE7409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8</w:t>
            </w:r>
          </w:p>
        </w:tc>
      </w:tr>
      <w:tr w:rsidR="002E1777" w14:paraId="4D40A1E5" w14:textId="77777777" w:rsidTr="002E1777">
        <w:trPr>
          <w:trHeight w:val="300"/>
        </w:trPr>
        <w:tc>
          <w:tcPr>
            <w:tcW w:w="1731" w:type="dxa"/>
            <w:tcBorders>
              <w:left w:val="nil"/>
              <w:right w:val="nil"/>
            </w:tcBorders>
          </w:tcPr>
          <w:p w14:paraId="048FBC95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19426571" w14:textId="6C7F50A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233A5434" w14:textId="6B469F5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0FBD128E" w14:textId="72651C1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7.011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637D85E2" w14:textId="57290DF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9.841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6186270F" w14:textId="55F0390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5.681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7295633B" w14:textId="72E2918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555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80CC724" w14:textId="342845F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3B9DCC8E" w14:textId="77777777" w:rsidTr="002E1777">
        <w:trPr>
          <w:trHeight w:val="300"/>
        </w:trPr>
        <w:tc>
          <w:tcPr>
            <w:tcW w:w="1731" w:type="dxa"/>
            <w:tcBorders>
              <w:left w:val="nil"/>
              <w:right w:val="nil"/>
            </w:tcBorders>
          </w:tcPr>
          <w:p w14:paraId="438FA4A9" w14:textId="77777777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78ACB265" w14:textId="0F5AAF2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1444C614" w14:textId="24FF5FF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2D6FAAA2" w14:textId="35FACC4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3.774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FF1D9A0" w14:textId="296C1F7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9.563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6C36A19E" w14:textId="5D12DD7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794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06E32A14" w14:textId="1587461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23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53D20886" w14:textId="62DA096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3</w:t>
            </w:r>
          </w:p>
        </w:tc>
      </w:tr>
      <w:tr w:rsidR="002E1777" w14:paraId="098B6DD7" w14:textId="77777777" w:rsidTr="002E1777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08E40F" w14:textId="19C91A93" w:rsidR="002E1777" w:rsidRPr="008B2295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5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</w:t>
            </w:r>
          </w:p>
          <w:p w14:paraId="32867AB1" w14:textId="3BEFA05E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 leaf complexit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DB9A1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753D1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75C5B" w14:textId="1CCF37B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24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EEA52" w14:textId="2612C42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13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02EC6" w14:textId="5C564CD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65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F1375" w14:textId="2FC9F98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A4BD1" w14:textId="1C0675F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99</w:t>
            </w:r>
          </w:p>
        </w:tc>
      </w:tr>
      <w:tr w:rsidR="002E1777" w14:paraId="2A3595DF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5018D93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0A48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49BE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D2D8" w14:textId="4CA7182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73A0" w14:textId="518326E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7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7BB8" w14:textId="130A71E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0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1D54" w14:textId="6351D37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1766" w14:textId="36C9950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99</w:t>
            </w:r>
          </w:p>
        </w:tc>
      </w:tr>
      <w:tr w:rsidR="002E1777" w14:paraId="1F9CA763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64C3627A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D3B0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D9F6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6FBD" w14:textId="1B1026B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6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5011" w14:textId="686A1CC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2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9508" w14:textId="1D8B085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2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53A9" w14:textId="2BAA5DE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48B3" w14:textId="6689FE7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0</w:t>
            </w:r>
          </w:p>
        </w:tc>
      </w:tr>
      <w:tr w:rsidR="002E1777" w14:paraId="6FF6407F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57CE48D2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818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A8D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C0F6" w14:textId="52E0391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6A52" w14:textId="2A06368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3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942B" w14:textId="480FE4D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8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214B" w14:textId="38B0815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14C2" w14:textId="3785CBA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0</w:t>
            </w:r>
          </w:p>
        </w:tc>
      </w:tr>
      <w:tr w:rsidR="002E1777" w14:paraId="36D2E4C3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515492A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A202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E0B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E34F" w14:textId="6CEB3A6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5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4030" w14:textId="44D9EAE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6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6042" w14:textId="633EE4B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8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9042" w14:textId="6B8E398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E402" w14:textId="72790E8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0</w:t>
            </w:r>
          </w:p>
        </w:tc>
      </w:tr>
      <w:tr w:rsidR="002E1777" w14:paraId="7256A755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39EE3FB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F78B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3D6D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65B2" w14:textId="6D34348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8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5B78" w14:textId="167A559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2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E389" w14:textId="1DE3229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4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C98D" w14:textId="5242F6C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E456" w14:textId="5EC1923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0</w:t>
            </w:r>
          </w:p>
        </w:tc>
      </w:tr>
      <w:tr w:rsidR="002E1777" w14:paraId="26B2DD36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15E5DE5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D0F7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651B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85D4" w14:textId="67DEB44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4.1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DD03" w14:textId="2D38636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8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86C2" w14:textId="021799B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4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875B" w14:textId="13007A4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4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A7D2" w14:textId="6527824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E1777" w14:paraId="5F6F518B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6DD23C1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735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7EDE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DA74" w14:textId="0D7E08D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3.3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326A" w14:textId="37CCD90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5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CEAB" w14:textId="0E838BC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4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6A60" w14:textId="20AF814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1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A46A" w14:textId="499522F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247D2FBE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C9835EF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F602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5895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2C43" w14:textId="47BA928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5.0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E1E7" w14:textId="449DE83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2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3368" w14:textId="0DE797B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9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0A7A" w14:textId="2C25AC8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5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C12A" w14:textId="0C47B58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0801A248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19D4A70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904A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4C6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36B5" w14:textId="7BDD360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.2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7A13" w14:textId="4EECBEB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1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E6D7" w14:textId="543CF3F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0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D24C" w14:textId="2B3414A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6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81C1" w14:textId="714EEE2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00</w:t>
            </w:r>
          </w:p>
        </w:tc>
      </w:tr>
      <w:tr w:rsidR="002E1777" w14:paraId="586D95B0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1BB5D7A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E970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388A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F194" w14:textId="1FFF7A7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0.8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A6BD" w14:textId="1D54B3D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5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70B0" w14:textId="2880F55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3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C31C" w14:textId="4565343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0BB3" w14:textId="2A2F6F1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</w:tr>
      <w:tr w:rsidR="002E1777" w14:paraId="74225FF0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145B99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0AF48B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544AFD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CDCB98" w14:textId="2EB8579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1.6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08271D" w14:textId="6A88A60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27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D15369" w14:textId="12752D4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4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79C5C0" w14:textId="7DCECC1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A43216" w14:textId="5DAA48E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3</w:t>
            </w:r>
          </w:p>
        </w:tc>
      </w:tr>
      <w:tr w:rsidR="002E1777" w14:paraId="6C78E60E" w14:textId="77777777" w:rsidTr="002E1777">
        <w:trPr>
          <w:trHeight w:val="300"/>
        </w:trPr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</w:tcPr>
          <w:p w14:paraId="560B8940" w14:textId="47EE7613" w:rsidR="002E1777" w:rsidRDefault="002E1777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5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d</w:t>
            </w:r>
          </w:p>
          <w:p w14:paraId="65C7743E" w14:textId="68DAEF77" w:rsidR="002E1777" w:rsidRDefault="002E1777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 Leaf complex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6AAE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6E3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78D2" w14:textId="568B2F8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CA5C" w14:textId="46BE57D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.2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FC7E" w14:textId="17DCF1B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7.2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5C25" w14:textId="79E3D14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C058" w14:textId="677E3AF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0</w:t>
            </w:r>
          </w:p>
        </w:tc>
      </w:tr>
      <w:tr w:rsidR="002E1777" w14:paraId="4E5C0F4F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751E8B1D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C442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E108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CD92" w14:textId="7EC1365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3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0F76" w14:textId="4909599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9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0F43" w14:textId="6AB563C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5.3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75AC" w14:textId="7B5DB5D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2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3CE5" w14:textId="23DC52B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96</w:t>
            </w:r>
          </w:p>
        </w:tc>
      </w:tr>
      <w:tr w:rsidR="002E1777" w14:paraId="3196636A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CC415C1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4E9A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3A58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17FD" w14:textId="5A191AA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0C78" w14:textId="4A3CA40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1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1CFA" w14:textId="427F3A1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9.1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844D" w14:textId="6649566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3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63E0" w14:textId="2B4D0BC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90</w:t>
            </w:r>
          </w:p>
        </w:tc>
      </w:tr>
      <w:tr w:rsidR="002E1777" w14:paraId="084B794C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7170A795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E350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21FF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F461" w14:textId="6754CAE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6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DE51" w14:textId="664B228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3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A24A" w14:textId="6AEB40A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.8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DB0E" w14:textId="2391F83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3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90B0" w14:textId="59C8E92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88</w:t>
            </w:r>
          </w:p>
        </w:tc>
      </w:tr>
      <w:tr w:rsidR="002E1777" w14:paraId="41FE7425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5279056A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A52E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77E2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C5FB" w14:textId="50F652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3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26D1" w14:textId="1B732C7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2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0AB3" w14:textId="030EFAB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2.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48BA" w14:textId="12BA519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4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B6EC" w14:textId="0BE77CA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73</w:t>
            </w:r>
          </w:p>
        </w:tc>
      </w:tr>
      <w:tr w:rsidR="002E1777" w14:paraId="3F592D38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59BA8562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E78D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FC17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DF77" w14:textId="43C64DE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6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9B4B" w14:textId="73C630F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9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5587" w14:textId="5EE7F83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.1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E83F" w14:textId="7D3DFD2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2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8850" w14:textId="7EA5004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97</w:t>
            </w:r>
          </w:p>
        </w:tc>
      </w:tr>
      <w:tr w:rsidR="002E1777" w14:paraId="62388AA4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B28941C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DD0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FE42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0F35" w14:textId="46AD99F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7.2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2704" w14:textId="4563E0F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.5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983A" w14:textId="5A57D0F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6.2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9F65" w14:textId="436B483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0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B39D" w14:textId="69B8259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684B2967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E2B921E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48E3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0AF3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E7FD" w14:textId="624551E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1.3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BB56" w14:textId="3920C96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.6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B7C5" w14:textId="266B5B5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4.9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DF34" w14:textId="755E55F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6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9140" w14:textId="37A6E1D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568F2990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6803680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9D6D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18AA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2931" w14:textId="49A2481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9.3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2B2C" w14:textId="22BD8D6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.1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FFD0" w14:textId="29EDDD7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8.6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BDAF" w14:textId="00CF84C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9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A471" w14:textId="002115C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18319D17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D3A6116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78C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9128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9914" w14:textId="69947BF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4.1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5D53" w14:textId="14F7B51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5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F073" w14:textId="2F3A7A6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.1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4791" w14:textId="7D57960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2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4CB6" w14:textId="2A9EC5B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688A7F6F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2642CF5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964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3BD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B8B1" w14:textId="049566B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2.1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355E" w14:textId="50DF056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7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3389" w14:textId="64BD3DB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2.8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E730" w14:textId="5D6A923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9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DCCC" w14:textId="75BF15E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5074BFC6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47B2CC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A2FE0B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F8E635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A43CA0" w14:textId="1A12B05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8.0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B67089" w14:textId="6F49BC0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43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080A43" w14:textId="71E2D42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.1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7EAC05" w14:textId="7648037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88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9A0313" w14:textId="23A63FD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</w:tbl>
    <w:p w14:paraId="6414B97D" w14:textId="77777777" w:rsidR="00806471" w:rsidRDefault="00806471"/>
    <w:p w14:paraId="20B05D5C" w14:textId="35936032" w:rsidR="005D3668" w:rsidRPr="00806471" w:rsidRDefault="00806471">
      <w:pPr>
        <w:rPr>
          <w:rFonts w:ascii="Times New Roman" w:hAnsi="Times New Roman" w:cs="Times New Roman"/>
          <w:sz w:val="24"/>
        </w:rPr>
      </w:pPr>
      <w:r>
        <w:br w:type="column"/>
      </w:r>
      <w:r w:rsidRPr="00806471">
        <w:rPr>
          <w:rFonts w:ascii="Times New Roman" w:hAnsi="Times New Roman" w:cs="Times New Roman"/>
          <w:b/>
          <w:sz w:val="24"/>
        </w:rPr>
        <w:lastRenderedPageBreak/>
        <w:t>Table S</w:t>
      </w:r>
      <w:r w:rsidR="009C6195">
        <w:rPr>
          <w:rFonts w:ascii="Times New Roman" w:hAnsi="Times New Roman" w:cs="Times New Roman"/>
          <w:b/>
          <w:sz w:val="24"/>
        </w:rPr>
        <w:t>3</w:t>
      </w:r>
      <w:r w:rsidRPr="00806471">
        <w:rPr>
          <w:rFonts w:ascii="Times New Roman" w:hAnsi="Times New Roman" w:cs="Times New Roman"/>
          <w:b/>
          <w:sz w:val="24"/>
        </w:rPr>
        <w:t xml:space="preserve"> </w:t>
      </w:r>
      <w:r w:rsidRPr="00806471">
        <w:rPr>
          <w:rFonts w:ascii="Times New Roman" w:hAnsi="Times New Roman" w:cs="Times New Roman"/>
          <w:sz w:val="24"/>
        </w:rPr>
        <w:t>(cont’d)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1700"/>
        <w:gridCol w:w="1023"/>
        <w:gridCol w:w="1337"/>
        <w:gridCol w:w="984"/>
        <w:gridCol w:w="1156"/>
        <w:gridCol w:w="917"/>
        <w:gridCol w:w="861"/>
      </w:tblGrid>
      <w:tr w:rsidR="005D3668" w14:paraId="371C44BC" w14:textId="77777777" w:rsidTr="005D3668">
        <w:trPr>
          <w:trHeight w:val="300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A8C5C" w14:textId="75D0DFF3" w:rsidR="005D3668" w:rsidRPr="008B2295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7548D" w14:textId="692C5A5F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388BA" w14:textId="6593DA55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129CD" w14:textId="742BD753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D7C56" w14:textId="50F0934C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7A113" w14:textId="384FA619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B015D" w14:textId="62A3DE9A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 rati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00DBF" w14:textId="439FABC3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E1777" w14:paraId="75666B37" w14:textId="77777777" w:rsidTr="002E1777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38F71C" w14:textId="6AE121E4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5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</w:t>
            </w:r>
          </w:p>
          <w:p w14:paraId="29EE00E6" w14:textId="39A178DD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 Number of indent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5359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5F158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890BD" w14:textId="71302CC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2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57F58" w14:textId="29AA065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34742" w14:textId="0174BBF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31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18538" w14:textId="4962665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65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091CF" w14:textId="19FADE8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0</w:t>
            </w:r>
          </w:p>
        </w:tc>
      </w:tr>
      <w:tr w:rsidR="002E1777" w14:paraId="588B3C38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752C25F2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B69E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8F0E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0D1C" w14:textId="2BD0179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E349" w14:textId="5DD6BCD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2184" w14:textId="3B7DE11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.2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8F0F" w14:textId="78C32EB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9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FE93" w14:textId="6167E6B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40</w:t>
            </w:r>
          </w:p>
        </w:tc>
      </w:tr>
      <w:tr w:rsidR="002E1777" w14:paraId="2C50036C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709222FB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F3F1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28AA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B980" w14:textId="6525CB4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691A" w14:textId="58F78F3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B8D3" w14:textId="6514D63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.4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6133" w14:textId="190223C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9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C69C" w14:textId="129619B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</w:tr>
      <w:tr w:rsidR="002E1777" w14:paraId="5E308550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14A01B48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52D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49C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A6FE" w14:textId="6DA770B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4B99" w14:textId="3C0B79A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E096" w14:textId="116D511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.5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9037" w14:textId="0B4B738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4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70E3" w14:textId="5C08087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E1777" w14:paraId="5BA875F6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6772788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3B3D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5AC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EA19" w14:textId="12585FB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9E72" w14:textId="1A1A4A9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5255" w14:textId="49A8F46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.1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5555" w14:textId="40AF004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5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582C" w14:textId="1B04DFC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15643389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8C2405F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6CD3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E591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E2E3" w14:textId="7228577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F7EE" w14:textId="2F48253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3AA7" w14:textId="305E6B1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3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06AA" w14:textId="534E3A4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1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741B" w14:textId="350468F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0</w:t>
            </w:r>
          </w:p>
        </w:tc>
      </w:tr>
      <w:tr w:rsidR="002E1777" w14:paraId="11939E2D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019CED5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A6D5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10F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E0E5" w14:textId="07F3ACE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931F" w14:textId="70099BC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F5B0" w14:textId="2F7F997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3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2A4B" w14:textId="47457F4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2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526A" w14:textId="14252CB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91</w:t>
            </w:r>
          </w:p>
        </w:tc>
      </w:tr>
      <w:tr w:rsidR="002E1777" w14:paraId="4AC5F164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727ECF3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26D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6DB5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A3E7" w14:textId="1FB2392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BC05" w14:textId="2C23B2A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E342" w14:textId="010AC99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5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33D8" w14:textId="7654CBC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4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A947" w14:textId="270F43D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81</w:t>
            </w:r>
          </w:p>
        </w:tc>
      </w:tr>
      <w:tr w:rsidR="002E1777" w14:paraId="0FE88770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6CA790C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9488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F0B5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3EA6" w14:textId="094EE17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398D" w14:textId="4B43676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A87E" w14:textId="778FB29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.8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D48D" w14:textId="75BB81A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0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D27B" w14:textId="1546FEB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85</w:t>
            </w:r>
          </w:p>
        </w:tc>
      </w:tr>
      <w:tr w:rsidR="002E1777" w14:paraId="5ED0210E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6A0837D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4E44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6A34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557B" w14:textId="35988D6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54FC" w14:textId="12F2A30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006A" w14:textId="247A6CD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3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DD8B" w14:textId="4A7A3A5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DADD" w14:textId="391EC37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43</w:t>
            </w:r>
          </w:p>
        </w:tc>
      </w:tr>
      <w:tr w:rsidR="002E1777" w14:paraId="37D03FCB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1910EF1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333A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25B0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C72C" w14:textId="16B09D1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D51B" w14:textId="571B0F5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127F" w14:textId="09DA441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9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79FC" w14:textId="10A6324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8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AF4F" w14:textId="0CFD0C4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62</w:t>
            </w:r>
          </w:p>
        </w:tc>
      </w:tr>
      <w:tr w:rsidR="002E1777" w14:paraId="6F35D52C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2C1D45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6BC7B0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D8B329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5DE810" w14:textId="72F4ECB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9C822E" w14:textId="1BA215C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3B0CC8" w14:textId="6F1320A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2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6627F9" w14:textId="7E84A49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7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187B0F" w14:textId="0D9BE66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83</w:t>
            </w:r>
          </w:p>
        </w:tc>
      </w:tr>
      <w:tr w:rsidR="002E1777" w14:paraId="6328DCC8" w14:textId="77777777" w:rsidTr="002E1777">
        <w:trPr>
          <w:trHeight w:val="300"/>
        </w:trPr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</w:tcPr>
          <w:p w14:paraId="74E42383" w14:textId="1A9C552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5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</w:t>
            </w:r>
          </w:p>
          <w:p w14:paraId="7F3FFA4F" w14:textId="6F9B9E3A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 Number of ind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9652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97BD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003A" w14:textId="5172AA0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B7B7" w14:textId="7C3AFA7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D10F" w14:textId="4E51F57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.2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DD4E" w14:textId="2EA2A23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4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BD4B" w14:textId="0F401E2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51A87B55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1AACC22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0847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29B0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30FD" w14:textId="3D2A8C7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18EE" w14:textId="4474908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0CB8" w14:textId="74B0940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9.3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F0C3" w14:textId="0D560C2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3233" w14:textId="32887A0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</w:tr>
      <w:tr w:rsidR="002E1777" w14:paraId="72F750DA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7905D8C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8C65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AB93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F8AD" w14:textId="4BB50F5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C942" w14:textId="4A20147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BC99" w14:textId="4774FAB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0.1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0856" w14:textId="4BA8FC2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7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7B0C" w14:textId="7AA3AB0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761DE300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14E59EB4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1B42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91D6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96F0" w14:textId="615808A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20A5" w14:textId="7472023B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4144" w14:textId="48495CF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5.3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BA0C" w14:textId="6A272D3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5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513A" w14:textId="4E73A56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42</w:t>
            </w:r>
          </w:p>
        </w:tc>
      </w:tr>
      <w:tr w:rsidR="002E1777" w14:paraId="4E512DC1" w14:textId="77777777" w:rsidTr="002E1777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739A7B65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D066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9287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04BC" w14:textId="5A5B67E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62E8" w14:textId="2EFD166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4A7A" w14:textId="60163DA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9.1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0F41" w14:textId="4E5DA1A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8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D781" w14:textId="6A2D840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</w:tr>
      <w:tr w:rsidR="002E1777" w14:paraId="760D443C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B55204E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05F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707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1A05" w14:textId="66F4C39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E48B" w14:textId="52D22CF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8136" w14:textId="6D850E8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.5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D0DB" w14:textId="29A3052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7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2C0A" w14:textId="799587B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0155367A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5FFB25F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DB06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6067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2690" w14:textId="7A695BB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1F4E" w14:textId="33EDA54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C7A2" w14:textId="54ED9BD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.5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5297" w14:textId="7B504F1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424C" w14:textId="4C77179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03</w:t>
            </w:r>
          </w:p>
        </w:tc>
      </w:tr>
      <w:tr w:rsidR="002E1777" w14:paraId="3E152548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D17AA22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9C97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21AC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B501" w14:textId="410E9A6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A1F5" w14:textId="1260AC3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0F7E" w14:textId="3D326898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7.5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264D" w14:textId="1DFA025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FD0F" w14:textId="5DAAEFE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90</w:t>
            </w:r>
          </w:p>
        </w:tc>
      </w:tr>
      <w:tr w:rsidR="002E1777" w14:paraId="2C6344B3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C440629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25EA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65BD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D46F" w14:textId="2A5B3894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78D2" w14:textId="09E1DCE1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E99A" w14:textId="033CBA2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9.8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A690" w14:textId="79504F5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.5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D89F" w14:textId="4DC53299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7895EA5E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74F40F2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6D6A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4BC2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198E" w14:textId="38B8412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52BF" w14:textId="6961A47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5475" w14:textId="62B3D4ED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3.0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FBFF" w14:textId="1D7EA9BA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3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4A44" w14:textId="410C5393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60</w:t>
            </w:r>
          </w:p>
        </w:tc>
      </w:tr>
      <w:tr w:rsidR="002E1777" w14:paraId="4C5B7F88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A4D05EC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E641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3C4E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5D5E" w14:textId="3CCE67B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C1AD" w14:textId="43565F56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04A9" w14:textId="4A0F0FEE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.3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6FC8" w14:textId="236FBF92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.2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21D2" w14:textId="6EB59A1C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2E1777" w14:paraId="4C702ACC" w14:textId="77777777" w:rsidTr="002E1777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386330" w14:textId="77777777" w:rsidR="002E1777" w:rsidRDefault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422006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D35C20" w14:textId="77777777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2E1777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81F836" w14:textId="62DD6AE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1C1F7B" w14:textId="29B271D0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F0B93B" w14:textId="47D95F3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5.9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FED68B" w14:textId="4F29CDE5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.7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793843" w14:textId="765B2EEF" w:rsidR="002E1777" w:rsidRPr="002E1777" w:rsidRDefault="002E1777" w:rsidP="002E1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17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1BEFB8D8" w14:textId="77777777" w:rsidTr="00806471">
        <w:trPr>
          <w:trHeight w:val="300"/>
        </w:trPr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</w:tcPr>
          <w:p w14:paraId="57082468" w14:textId="77777777" w:rsid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5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0626A064" w14:textId="54016465" w:rsid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 S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CC5C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A975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C4A6" w14:textId="64D5319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4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D14D" w14:textId="3333F06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24E8" w14:textId="7131388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0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9905" w14:textId="723B590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2C43" w14:textId="69A7F8C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7</w:t>
            </w:r>
          </w:p>
        </w:tc>
      </w:tr>
      <w:tr w:rsidR="00806471" w14:paraId="21E05F10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5692FA47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5E64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120B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2988" w14:textId="2F921D6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3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11DB" w14:textId="0280493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FB65" w14:textId="3C41B7E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7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F67C" w14:textId="4CEC355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6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ADA4" w14:textId="0B35FCC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74DE8EB1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37ABA222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CA77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2872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88DC" w14:textId="61514FF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4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4BE5" w14:textId="76EA5AC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6038" w14:textId="7FABA1F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3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F785" w14:textId="542806E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9.8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857B" w14:textId="1B3896D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12773AAE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19151E14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AFD1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DADC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2661" w14:textId="4437E162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9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25D7" w14:textId="3BF81D2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7157" w14:textId="02EA7F6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3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CDFA" w14:textId="362FB2E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0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D294" w14:textId="0DE2096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</w:tr>
      <w:tr w:rsidR="00806471" w14:paraId="607760D8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0312E08F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8789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49BC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7189" w14:textId="0BD9F0F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9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8F92" w14:textId="1F6E070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9F0A" w14:textId="0E9E604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4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3C05" w14:textId="15BD393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3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492F" w14:textId="68BC74A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5646A69C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ECB3754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6AD5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34A3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2116" w14:textId="1CD5BD5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0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3AF6" w14:textId="28D4BD7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AD7B" w14:textId="1EC1814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1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37C8" w14:textId="26ECB7A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9CF0" w14:textId="13983122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0</w:t>
            </w:r>
          </w:p>
        </w:tc>
      </w:tr>
      <w:tr w:rsidR="00806471" w14:paraId="4DFBCF97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F729F96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336F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D933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7C5B" w14:textId="65424E3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6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683B" w14:textId="4B497AA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699D" w14:textId="5F8DBAC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7F21" w14:textId="4BB9AE7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3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FFAF" w14:textId="0C614F8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67</w:t>
            </w:r>
          </w:p>
        </w:tc>
      </w:tr>
      <w:tr w:rsidR="00806471" w14:paraId="1F3C9BF9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057A6CD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E33C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49B2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DD6C" w14:textId="5445E0A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1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5512" w14:textId="511B712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6F66" w14:textId="752E791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1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906C" w14:textId="4E9331A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3615" w14:textId="2FB141C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81</w:t>
            </w:r>
          </w:p>
        </w:tc>
      </w:tr>
      <w:tr w:rsidR="00806471" w14:paraId="30473EEB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33858D9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8247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CAF6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3229" w14:textId="0211684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5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0CDD" w14:textId="59616E2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3614" w14:textId="7979FA3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8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7528" w14:textId="3A6325F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5BD7" w14:textId="09539BE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0</w:t>
            </w:r>
          </w:p>
        </w:tc>
      </w:tr>
      <w:tr w:rsidR="00806471" w14:paraId="67E76E62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84581DB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8925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4170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15DE" w14:textId="3FEDD88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B79F" w14:textId="4EC3C9E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2B85" w14:textId="67098CC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7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8893" w14:textId="2A95750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4199" w14:textId="15ABF6BC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5</w:t>
            </w:r>
          </w:p>
        </w:tc>
      </w:tr>
      <w:tr w:rsidR="00806471" w14:paraId="1C8FC41B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482A3B5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2522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3CAE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A2F2" w14:textId="0FB6847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1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FF8C" w14:textId="0D0EE18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6B57" w14:textId="51739AE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9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950A" w14:textId="2903A76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0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6F76" w14:textId="0F66022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806471" w14:paraId="742ECA80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3092A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63636E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EA3E43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637F3B" w14:textId="6BEBE23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14F40B" w14:textId="2C5B169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E31C58" w14:textId="30660CD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0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C3275A" w14:textId="0C390F6E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C950D6" w14:textId="33D3916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1</w:t>
            </w:r>
          </w:p>
        </w:tc>
      </w:tr>
    </w:tbl>
    <w:p w14:paraId="237DFEBD" w14:textId="331D77A0" w:rsidR="005D3668" w:rsidRDefault="005D3668">
      <w:r>
        <w:br w:type="page"/>
      </w:r>
    </w:p>
    <w:p w14:paraId="172A7636" w14:textId="6FFA6125" w:rsidR="00806471" w:rsidRPr="00806471" w:rsidRDefault="00806471">
      <w:pPr>
        <w:rPr>
          <w:rFonts w:ascii="Times New Roman" w:hAnsi="Times New Roman" w:cs="Times New Roman"/>
          <w:sz w:val="24"/>
        </w:rPr>
      </w:pPr>
      <w:r w:rsidRPr="00806471">
        <w:rPr>
          <w:rFonts w:ascii="Times New Roman" w:hAnsi="Times New Roman" w:cs="Times New Roman"/>
          <w:b/>
          <w:sz w:val="24"/>
        </w:rPr>
        <w:lastRenderedPageBreak/>
        <w:t>Table S</w:t>
      </w:r>
      <w:r w:rsidR="009C6195">
        <w:rPr>
          <w:rFonts w:ascii="Times New Roman" w:hAnsi="Times New Roman" w:cs="Times New Roman"/>
          <w:b/>
          <w:sz w:val="24"/>
        </w:rPr>
        <w:t>3</w:t>
      </w:r>
      <w:r w:rsidRPr="00806471">
        <w:rPr>
          <w:rFonts w:ascii="Times New Roman" w:hAnsi="Times New Roman" w:cs="Times New Roman"/>
          <w:b/>
          <w:sz w:val="24"/>
        </w:rPr>
        <w:t xml:space="preserve"> </w:t>
      </w:r>
      <w:r w:rsidRPr="00806471">
        <w:rPr>
          <w:rFonts w:ascii="Times New Roman" w:hAnsi="Times New Roman" w:cs="Times New Roman"/>
          <w:sz w:val="24"/>
        </w:rPr>
        <w:t>(cont’d)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1700"/>
        <w:gridCol w:w="1023"/>
        <w:gridCol w:w="1337"/>
        <w:gridCol w:w="984"/>
        <w:gridCol w:w="1156"/>
        <w:gridCol w:w="917"/>
        <w:gridCol w:w="861"/>
      </w:tblGrid>
      <w:tr w:rsidR="005D3668" w14:paraId="0E3B4DFF" w14:textId="77777777" w:rsidTr="005D3668">
        <w:trPr>
          <w:trHeight w:val="300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73C90" w14:textId="7C2F6CDC" w:rsidR="005D3668" w:rsidRPr="008B2295" w:rsidRDefault="005D3668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B56C7" w14:textId="42701DDF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CCA70" w14:textId="6236C7DB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F02BB" w14:textId="6A9E0036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883D1" w14:textId="4A7B07C9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5D87E" w14:textId="6CE680A2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F4572" w14:textId="61E1C627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 rati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80100" w14:textId="2D7BB763" w:rsidR="005D3668" w:rsidRDefault="005D3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06471" w14:paraId="064625F6" w14:textId="77777777" w:rsidTr="00D614CB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34EC96" w14:textId="60A0AB85" w:rsidR="00806471" w:rsidRDefault="00806471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5h </w:t>
            </w:r>
          </w:p>
          <w:p w14:paraId="421B8982" w14:textId="2D302784" w:rsidR="00806471" w:rsidRDefault="00806471" w:rsidP="00B87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 SL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7278E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53892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C8058B" w14:textId="571C255B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52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896A6F" w14:textId="2A97971B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4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C4DBFF" w14:textId="75578287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.45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389DE7" w14:textId="1E1894F7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70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0E7FB5" w14:textId="131D2C8E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94</w:t>
            </w:r>
          </w:p>
        </w:tc>
      </w:tr>
      <w:tr w:rsidR="00806471" w14:paraId="662F6252" w14:textId="77777777" w:rsidTr="00D614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C2B14B9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EC8D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B3EB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F7EA" w14:textId="60B9963C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7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2B908" w14:textId="100B7909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12665" w14:textId="5F14DA87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5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DD43" w14:textId="15E5CAF4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4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734BF" w14:textId="584C4DB3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0FF99A54" w14:textId="77777777" w:rsidTr="00D614CB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2DBC2F3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B1FB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AB85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F625" w14:textId="7B144276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6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A157" w14:textId="553649CD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4D69" w14:textId="66816E30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8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A7F0" w14:textId="0774EB5B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6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6028" w14:textId="5E37F523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3E9692B3" w14:textId="77777777" w:rsidTr="00D614CB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75A23A0A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944E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6C25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B25D" w14:textId="3870A797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2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77B6B" w14:textId="4F245800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68559" w14:textId="78A00A7D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.7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67A20" w14:textId="7D38100F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0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12D1" w14:textId="575CF14F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608210C7" w14:textId="77777777" w:rsidTr="00D614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186AE67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62F0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4989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D706" w14:textId="23339C64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1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3DB3E" w14:textId="35C852C3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EC019" w14:textId="03E55CC9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0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728D" w14:textId="5C1DA858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1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3B2D" w14:textId="61BAFEB2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4DEB541F" w14:textId="77777777" w:rsidTr="00D614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8CA7D8D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9392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F992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F0BFE" w14:textId="25B6947F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BA5B" w14:textId="03558A4F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1FE8" w14:textId="52400F1F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5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E1DF" w14:textId="1CE63B9D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F2A5" w14:textId="0C0720EA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97</w:t>
            </w:r>
          </w:p>
        </w:tc>
      </w:tr>
      <w:tr w:rsidR="00806471" w14:paraId="65E0714C" w14:textId="77777777" w:rsidTr="00D614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806FB3B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FBB3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BFC5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DB5D1" w14:textId="26DAF9F2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F72D" w14:textId="354BF33D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B7B0D" w14:textId="6E3F9D3D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.4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6562" w14:textId="6256BD31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7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A3B45" w14:textId="332839F8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8</w:t>
            </w:r>
          </w:p>
        </w:tc>
      </w:tr>
      <w:tr w:rsidR="00806471" w14:paraId="2901C825" w14:textId="77777777" w:rsidTr="00D614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E676964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1A0A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BD15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4CB76" w14:textId="481F0C8C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E3905" w14:textId="799F51CB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55C7" w14:textId="78A58978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8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D686B" w14:textId="377590B7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8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BA264" w14:textId="3B4C32F3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806471" w14:paraId="4C6379CE" w14:textId="77777777" w:rsidTr="00D614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46809E9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FAA5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8553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A4E2" w14:textId="68EC10A8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1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42E0" w14:textId="3827625F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5DDF" w14:textId="404A8C13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.4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90D54" w14:textId="3E54C7DD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6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116C7" w14:textId="50269C3E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49FB4882" w14:textId="77777777" w:rsidTr="00D614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F449F71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7018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0B7B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4174" w14:textId="0F05D0F1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6DBD4" w14:textId="042BF5F9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21F0" w14:textId="6E8292DF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F0CB" w14:textId="7705D204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0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87848" w14:textId="62CFC589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6</w:t>
            </w:r>
          </w:p>
        </w:tc>
      </w:tr>
      <w:tr w:rsidR="00806471" w14:paraId="68BB372D" w14:textId="77777777" w:rsidTr="00D614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81981DC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BE93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C539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901E8" w14:textId="6276173A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1832" w14:textId="4C1AC2D7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F3C1" w14:textId="6CF92193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7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318CB" w14:textId="41421522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E9E1" w14:textId="4CB4A74A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8</w:t>
            </w:r>
          </w:p>
        </w:tc>
      </w:tr>
      <w:tr w:rsidR="00806471" w14:paraId="4F3EFEE6" w14:textId="77777777" w:rsidTr="00D614CB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409C66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BCFA34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D76E30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5AB045A" w14:textId="34B0A1F4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8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CD2AD2A" w14:textId="3703C3BA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4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949EE24" w14:textId="784934D5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.3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441924E" w14:textId="6ED551A2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29668CB" w14:textId="6C90A6E7" w:rsidR="00806471" w:rsidRP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63</w:t>
            </w:r>
          </w:p>
        </w:tc>
      </w:tr>
      <w:tr w:rsidR="00806471" w14:paraId="693B7C1A" w14:textId="77777777" w:rsidTr="00806471">
        <w:trPr>
          <w:trHeight w:val="300"/>
        </w:trPr>
        <w:tc>
          <w:tcPr>
            <w:tcW w:w="173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072F2EE" w14:textId="31DC46AF" w:rsidR="00806471" w:rsidRPr="008B2295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ig. 5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2017 Total photosynthetic performance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DE6A07" w14:textId="2242574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967905" w14:textId="661B9A0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AD6C90" w14:textId="4BF1112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80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2AAF8C" w14:textId="7A2CD73E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7</w:t>
            </w:r>
          </w:p>
        </w:tc>
        <w:tc>
          <w:tcPr>
            <w:tcW w:w="11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9D6288" w14:textId="254A54F2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41</w:t>
            </w:r>
          </w:p>
        </w:tc>
        <w:tc>
          <w:tcPr>
            <w:tcW w:w="9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D9B89F" w14:textId="2FA97F4A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98</w:t>
            </w:r>
          </w:p>
        </w:tc>
        <w:tc>
          <w:tcPr>
            <w:tcW w:w="8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8C94F6" w14:textId="1484F64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</w:tr>
      <w:tr w:rsidR="00806471" w14:paraId="3636591C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2A14F060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612E" w14:textId="4BE8C4B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CE12" w14:textId="3BCF0F1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1205066" w14:textId="11830688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FB92254" w14:textId="6A9E37B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C66AD6F" w14:textId="52CC5D0B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A1848A7" w14:textId="051A489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9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0A7F387" w14:textId="5C606BC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</w:tr>
      <w:tr w:rsidR="00806471" w14:paraId="6CA8D46F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5E05638F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3D5E" w14:textId="7A147D3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FF83" w14:textId="7F14E72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9AE1F8D" w14:textId="5FF55960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7FD51B1" w14:textId="6272A259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C33DB9A" w14:textId="62CB0E71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C7C76CA" w14:textId="22F5E449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DE6070A" w14:textId="4E439930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9</w:t>
            </w:r>
          </w:p>
        </w:tc>
      </w:tr>
      <w:tr w:rsidR="00806471" w14:paraId="2686BDBA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23EAA34F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C046" w14:textId="1258AA0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2E93" w14:textId="6E7F44A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4F7BAA" w14:textId="23799569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B4826C9" w14:textId="0A658F6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A04DACB" w14:textId="753BF780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74A5545" w14:textId="1892DE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9B60266" w14:textId="556D4389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76</w:t>
            </w:r>
          </w:p>
        </w:tc>
      </w:tr>
      <w:tr w:rsidR="00806471" w14:paraId="728AE2B8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1A2944AA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FB29" w14:textId="5BC4C37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1FB8" w14:textId="268BD79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10CF28" w14:textId="5DDAA581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4E7E7EE" w14:textId="280C240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FB96A5B" w14:textId="74CFC68F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731F72E" w14:textId="620152DC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2E47C8C" w14:textId="67D4A5F3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8</w:t>
            </w:r>
          </w:p>
        </w:tc>
      </w:tr>
      <w:tr w:rsidR="00806471" w14:paraId="220BC017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5528A135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4B8B" w14:textId="63EF47EC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CC72" w14:textId="6DA7111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D3AE6B0" w14:textId="3D4839FC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7B0CD66" w14:textId="16E55815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C49C45" w14:textId="7770E7CE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5ABD137" w14:textId="4179C34C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B861621" w14:textId="7745FF04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04</w:t>
            </w:r>
          </w:p>
        </w:tc>
      </w:tr>
      <w:tr w:rsidR="00806471" w14:paraId="68007133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37D4EC80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C28A" w14:textId="5355366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1261" w14:textId="0716357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0FB02F5" w14:textId="7A0CDFDA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8AD442D" w14:textId="5AF4AA0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A1D3DA7" w14:textId="772C984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ED2F834" w14:textId="04DBAB2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E888FC6" w14:textId="7A4291B8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</w:tr>
      <w:tr w:rsidR="00806471" w14:paraId="398D98DA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74039C4C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0998" w14:textId="66DD3EC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DAF8" w14:textId="50BE006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EF93244" w14:textId="242169E6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90A09D6" w14:textId="30E85C2C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12813E2" w14:textId="5D24BFA0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98FA755" w14:textId="65D84D71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71346BC" w14:textId="361FCC9B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93</w:t>
            </w:r>
          </w:p>
        </w:tc>
      </w:tr>
      <w:tr w:rsidR="00806471" w14:paraId="62F81883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082DB518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21A6" w14:textId="7CF9270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C588" w14:textId="7D5A434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792BF49" w14:textId="0AD2F20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3C114EE" w14:textId="599CA3AE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14CDE41" w14:textId="69402492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CF73DC1" w14:textId="5CC7F77D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408DC4D" w14:textId="7E6E5950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</w:tr>
      <w:tr w:rsidR="00806471" w14:paraId="2B131634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62D14FAD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83E1" w14:textId="6A65494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1505" w14:textId="4AB8DBF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B7D4932" w14:textId="30DB9542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06DB79D" w14:textId="72F9C87C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C29E191" w14:textId="738D3022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DBF6837" w14:textId="0A7C888F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30DFF96" w14:textId="668F8155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9</w:t>
            </w:r>
          </w:p>
        </w:tc>
      </w:tr>
      <w:tr w:rsidR="00806471" w14:paraId="3C5FA50D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16479445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EA91" w14:textId="2A617A3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8BCD" w14:textId="789B404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44E0A1F" w14:textId="76FD3CD4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0E70826" w14:textId="6C137FD5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A307F2F" w14:textId="431C0118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18BFEB2" w14:textId="2462D328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2B6DD97" w14:textId="7E4B6C69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</w:tr>
      <w:tr w:rsidR="00806471" w14:paraId="0EDB438B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BAA3C" w14:textId="77777777" w:rsidR="00806471" w:rsidRPr="008B2295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E875B" w14:textId="2E8AF1E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B7371" w14:textId="236F0B3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89789" w14:textId="760D8D06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A2250" w14:textId="00E815CC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30BBD" w14:textId="6298D4E6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61FBD" w14:textId="1C2C78B0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C5379" w14:textId="711EC3EA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3</w:t>
            </w:r>
          </w:p>
        </w:tc>
      </w:tr>
      <w:tr w:rsidR="00806471" w14:paraId="75EBC37F" w14:textId="77777777" w:rsidTr="00806471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162422" w14:textId="47057301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j</w:t>
            </w:r>
          </w:p>
          <w:p w14:paraId="3EC59E83" w14:textId="5F6B4479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 Chlorophyl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EE314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A47C9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0DBD6" w14:textId="6BB5453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.91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E7735" w14:textId="226A95C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7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01D9E" w14:textId="2031B6A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88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D2FDC" w14:textId="626D837E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.74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1CF55" w14:textId="0A4E20A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54CE3523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70B7D43F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717E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CB50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7C0D" w14:textId="26A783E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.4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DD34" w14:textId="55BFEAD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15F7" w14:textId="5B52360E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6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8B29" w14:textId="5681AAF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9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62FC" w14:textId="3E896FDC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806471" w14:paraId="0A7A82BD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05D96685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B7E3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4274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1E73" w14:textId="2A34589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26D7" w14:textId="033EB4B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C51F" w14:textId="3558373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1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06E2" w14:textId="3647E92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F706" w14:textId="5168FC02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8</w:t>
            </w:r>
          </w:p>
        </w:tc>
      </w:tr>
      <w:tr w:rsidR="00806471" w14:paraId="1FA9F34A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18F6532C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6F8A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CF96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67C8" w14:textId="5582A54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4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7000" w14:textId="20865B3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6BB8" w14:textId="192440E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9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42C5" w14:textId="3A26BC2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39A2" w14:textId="39040C3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99</w:t>
            </w:r>
          </w:p>
        </w:tc>
      </w:tr>
      <w:tr w:rsidR="00806471" w14:paraId="5C260F7C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5E7260A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2467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43EF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EA5D" w14:textId="5FBB02E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9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B0A6" w14:textId="65DE75D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B95B" w14:textId="0FECBB7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9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A4DC" w14:textId="5A5768E2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9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6CBC" w14:textId="7BFDACB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539B0169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B2CE1D0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B344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1536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ACD4" w14:textId="6E14DE2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9.4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36BA" w14:textId="5EA6980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651E" w14:textId="34B09A0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.9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314D" w14:textId="2325F61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3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2520" w14:textId="26E2082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09488358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C91E93D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D009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9AF3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202A" w14:textId="2D9D5EC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.9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B477" w14:textId="125CC8F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FE77" w14:textId="568001B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3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EEC6" w14:textId="1E78E5A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8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1013" w14:textId="27E7804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4</w:t>
            </w:r>
          </w:p>
        </w:tc>
      </w:tr>
      <w:tr w:rsidR="00806471" w14:paraId="6450369F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DE383A9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C92D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BAEE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38C5" w14:textId="2AE13FA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9E3C" w14:textId="145CA06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0DE8" w14:textId="544F26F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2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5A45" w14:textId="795BD98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CC81" w14:textId="511AEF0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3</w:t>
            </w:r>
          </w:p>
        </w:tc>
      </w:tr>
      <w:tr w:rsidR="00806471" w14:paraId="1AB0AF97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44C4FB8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3D81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5ADA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20A1" w14:textId="3FA5553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3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AC9C" w14:textId="7BAFC21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BAB6" w14:textId="290BAEE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0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8A04" w14:textId="3E025AE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BA9B" w14:textId="2F4AAC9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78CC014C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74D012F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2CEF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A3E4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3E37" w14:textId="3BE4584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5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9C66" w14:textId="1CE7D21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B56A" w14:textId="5E30F20C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2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A4D7" w14:textId="418481C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6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83EE" w14:textId="76CD8B7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552DE53A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55AB785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4D59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159D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106A" w14:textId="649FCB1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3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66F6" w14:textId="6D411FD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4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A48B" w14:textId="4E00054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2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0C50" w14:textId="53D2045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7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2C28" w14:textId="000B20F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6AAAD9AE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BFD515" w14:textId="77777777" w:rsidR="00806471" w:rsidRDefault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5E7FDD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5C1714" w14:textId="7777777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EE3349" w14:textId="0019F65C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8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3222E6" w14:textId="282E5E2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2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71D846" w14:textId="1797838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1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82E60C" w14:textId="1E569882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C0347F" w14:textId="6582D1D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0</w:t>
            </w:r>
          </w:p>
        </w:tc>
      </w:tr>
    </w:tbl>
    <w:p w14:paraId="2C041335" w14:textId="77777777" w:rsidR="00C238F4" w:rsidRDefault="00C238F4" w:rsidP="00AE394B">
      <w:pPr>
        <w:rPr>
          <w:rFonts w:ascii="Times New Roman" w:hAnsi="Times New Roman" w:cs="Times New Roman"/>
          <w:sz w:val="24"/>
        </w:rPr>
      </w:pPr>
    </w:p>
    <w:p w14:paraId="106EBB4F" w14:textId="580F4480" w:rsidR="00806471" w:rsidRPr="00D726D0" w:rsidRDefault="00806471" w:rsidP="008064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column"/>
      </w:r>
      <w:r w:rsidRPr="00806471">
        <w:rPr>
          <w:rFonts w:ascii="Times New Roman" w:hAnsi="Times New Roman" w:cs="Times New Roman"/>
          <w:b/>
          <w:sz w:val="24"/>
        </w:rPr>
        <w:lastRenderedPageBreak/>
        <w:t>Table S</w:t>
      </w:r>
      <w:r w:rsidR="009C6195">
        <w:rPr>
          <w:rFonts w:ascii="Times New Roman" w:hAnsi="Times New Roman" w:cs="Times New Roman"/>
          <w:b/>
          <w:sz w:val="24"/>
        </w:rPr>
        <w:t>3</w:t>
      </w:r>
      <w:r w:rsidRPr="00806471">
        <w:rPr>
          <w:rFonts w:ascii="Times New Roman" w:hAnsi="Times New Roman" w:cs="Times New Roman"/>
          <w:b/>
          <w:sz w:val="24"/>
        </w:rPr>
        <w:t xml:space="preserve"> </w:t>
      </w:r>
      <w:r w:rsidRPr="00806471">
        <w:rPr>
          <w:rFonts w:ascii="Times New Roman" w:hAnsi="Times New Roman" w:cs="Times New Roman"/>
          <w:sz w:val="24"/>
        </w:rPr>
        <w:t>(cont’d)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1700"/>
        <w:gridCol w:w="1023"/>
        <w:gridCol w:w="1337"/>
        <w:gridCol w:w="984"/>
        <w:gridCol w:w="1156"/>
        <w:gridCol w:w="917"/>
        <w:gridCol w:w="861"/>
      </w:tblGrid>
      <w:tr w:rsidR="00806471" w14:paraId="42DE1597" w14:textId="77777777" w:rsidTr="00D614CB">
        <w:trPr>
          <w:trHeight w:val="300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472A9" w14:textId="77777777" w:rsidR="00806471" w:rsidRPr="008B2295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F7045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2EDB9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696D7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59EA2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36F3D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F4E75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 rati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18312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06471" w14:paraId="5104E7A4" w14:textId="77777777" w:rsidTr="00806471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EF29B4" w14:textId="582B2C98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22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k</w:t>
            </w:r>
          </w:p>
          <w:p w14:paraId="5E1FD527" w14:textId="4204C0AF" w:rsid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19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nol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10F31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06BFF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BDB06" w14:textId="45108F6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1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E304C" w14:textId="32A842F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FB983" w14:textId="0A91234E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34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CB1A0" w14:textId="216E704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46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73B91" w14:textId="3B477FC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7</w:t>
            </w:r>
          </w:p>
        </w:tc>
      </w:tr>
      <w:tr w:rsidR="00806471" w14:paraId="49EE4B47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443760BC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E431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E1C0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5433" w14:textId="6AA010B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2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ED03" w14:textId="4FDBAEE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66AD" w14:textId="333BE24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5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EBD7" w14:textId="02CE31D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3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6DA5" w14:textId="138FE8C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</w:tr>
      <w:tr w:rsidR="00806471" w14:paraId="6FC4D36B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right w:val="nil"/>
            </w:tcBorders>
          </w:tcPr>
          <w:p w14:paraId="55CAB1D7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7725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B1D0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5D91" w14:textId="79528AB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4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57D3" w14:textId="4E9AEEE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EC74" w14:textId="12896C7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7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FDD4" w14:textId="6C34B08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.9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C4" w14:textId="12274B6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32F03540" w14:textId="77777777" w:rsidTr="00806471">
        <w:trPr>
          <w:trHeight w:val="30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</w:tcPr>
          <w:p w14:paraId="6CEF9B64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3E58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88EA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55C6" w14:textId="4C69989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3B76" w14:textId="21EF0D9C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EFFD" w14:textId="26B2198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0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99BF" w14:textId="3F3401E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0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1040" w14:textId="24C71C3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11</w:t>
            </w:r>
          </w:p>
        </w:tc>
      </w:tr>
      <w:tr w:rsidR="00806471" w14:paraId="4EA891CA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437B576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4836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F903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C72D" w14:textId="753B87A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2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D014" w14:textId="5B071C2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7B17" w14:textId="6323308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6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E372" w14:textId="60FBEBB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.9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47D6" w14:textId="41D77FB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7180A5DF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3EDE34D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D08C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60F3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3F2B" w14:textId="7FAC999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2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15E3" w14:textId="26510C0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60F4" w14:textId="5D23EE48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8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7963" w14:textId="336209B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1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917A" w14:textId="57F7F67C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</w:tr>
      <w:tr w:rsidR="00806471" w14:paraId="139626D3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F6850D3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8F63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8F9F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AB9E" w14:textId="4C4491C0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929B" w14:textId="54D384A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25B7" w14:textId="467AFFBF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.4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BC6A" w14:textId="0839600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6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0DAB" w14:textId="467ECFD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74</w:t>
            </w:r>
          </w:p>
        </w:tc>
      </w:tr>
      <w:tr w:rsidR="00806471" w14:paraId="31D84C4E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25C2DFE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2BBD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A990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B0C2" w14:textId="20F07A0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EC35" w14:textId="763D656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5CAE" w14:textId="24B79B4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.7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7E97" w14:textId="67D2B5C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389A" w14:textId="04D71DEB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85</w:t>
            </w:r>
          </w:p>
        </w:tc>
      </w:tr>
      <w:tr w:rsidR="00806471" w14:paraId="353D3D2F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1F41670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B92E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5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E22A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57E7" w14:textId="593876A6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E8F2" w14:textId="5987A19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7651" w14:textId="406B6AF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B234" w14:textId="36D77222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7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583F" w14:textId="444DF2B3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0</w:t>
            </w:r>
          </w:p>
        </w:tc>
      </w:tr>
      <w:tr w:rsidR="00806471" w14:paraId="0C8865E5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960F4D1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A700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15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AA3A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5D3E" w14:textId="188399B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FC33" w14:textId="1EFA15D2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00EC" w14:textId="27ACCA4A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2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5A1F" w14:textId="6D615F3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7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F875" w14:textId="47AE511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88</w:t>
            </w:r>
          </w:p>
        </w:tc>
      </w:tr>
      <w:tr w:rsidR="00806471" w14:paraId="597741AE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7B9ADF3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201D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000m - 2000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D465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B0E" w14:textId="225CE7A7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C54B" w14:textId="7D85DB19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CCF4" w14:textId="33716B2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.0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661C" w14:textId="0A9D6F82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8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263A" w14:textId="204F7024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</w:tr>
      <w:tr w:rsidR="00806471" w14:paraId="2FC87B12" w14:textId="77777777" w:rsidTr="00806471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1F9C68" w14:textId="77777777" w:rsid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C026B7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color w:val="000000"/>
                <w:szCs w:val="20"/>
              </w:rPr>
              <w:t>1500m - 2000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99E14C" w14:textId="77777777" w:rsidR="00806471" w:rsidRPr="00806471" w:rsidRDefault="00806471" w:rsidP="00D6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0647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S.c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64D789" w14:textId="34FD59A1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AD5BB7" w14:textId="7F41925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A4571E" w14:textId="07FF33E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9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AEF95B" w14:textId="33A5079D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5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A101A3" w14:textId="75B6CC55" w:rsidR="00806471" w:rsidRPr="00806471" w:rsidRDefault="00806471" w:rsidP="008064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6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</w:tr>
    </w:tbl>
    <w:p w14:paraId="7C4AD45E" w14:textId="1A82366D" w:rsidR="00C238F4" w:rsidRPr="00D726D0" w:rsidRDefault="00C238F4" w:rsidP="00C238F4">
      <w:pPr>
        <w:rPr>
          <w:rFonts w:ascii="Times New Roman" w:hAnsi="Times New Roman" w:cs="Times New Roman"/>
          <w:sz w:val="24"/>
        </w:rPr>
      </w:pPr>
    </w:p>
    <w:p w14:paraId="275C490D" w14:textId="0F3E5449" w:rsidR="00AE394B" w:rsidRPr="00D726D0" w:rsidRDefault="00AE394B" w:rsidP="00AE394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column"/>
      </w:r>
      <w:r w:rsidR="00AF2560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5342B97" wp14:editId="18ED4551">
            <wp:extent cx="6691630" cy="4734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91630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br/>
      </w:r>
      <w:r w:rsidRPr="00D726D0">
        <w:rPr>
          <w:rFonts w:ascii="Times New Roman" w:hAnsi="Times New Roman" w:cs="Times New Roman"/>
          <w:b/>
          <w:sz w:val="24"/>
        </w:rPr>
        <w:t>Fig.</w:t>
      </w:r>
      <w:r w:rsidR="007D6727">
        <w:rPr>
          <w:rFonts w:ascii="Times New Roman" w:hAnsi="Times New Roman" w:cs="Times New Roman"/>
          <w:b/>
          <w:sz w:val="24"/>
        </w:rPr>
        <w:t xml:space="preserve"> </w:t>
      </w:r>
      <w:r w:rsidRPr="00D726D0">
        <w:rPr>
          <w:rFonts w:ascii="Times New Roman" w:hAnsi="Times New Roman" w:cs="Times New Roman"/>
          <w:b/>
          <w:sz w:val="24"/>
        </w:rPr>
        <w:t>S</w:t>
      </w:r>
      <w:r w:rsidR="00A52917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number of </w:t>
      </w:r>
      <w:r w:rsidR="001A7563">
        <w:rPr>
          <w:rFonts w:ascii="Times New Roman" w:hAnsi="Times New Roman" w:cs="Times New Roman"/>
          <w:sz w:val="24"/>
        </w:rPr>
        <w:t>differentially expressed</w:t>
      </w:r>
      <w:r>
        <w:rPr>
          <w:rFonts w:ascii="Times New Roman" w:hAnsi="Times New Roman" w:cs="Times New Roman"/>
          <w:sz w:val="24"/>
        </w:rPr>
        <w:t xml:space="preserve"> genes with distance from each species</w:t>
      </w:r>
      <w:r w:rsidR="001A7563"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 xml:space="preserve"> home site. </w:t>
      </w:r>
      <w:r w:rsidR="001A7563">
        <w:rPr>
          <w:rFonts w:ascii="Times New Roman" w:hAnsi="Times New Roman" w:cs="Times New Roman"/>
          <w:sz w:val="24"/>
        </w:rPr>
        <w:t xml:space="preserve">Analyses performed in </w:t>
      </w:r>
      <w:proofErr w:type="spellStart"/>
      <w:r w:rsidR="001A7563">
        <w:rPr>
          <w:rFonts w:ascii="Times New Roman" w:hAnsi="Times New Roman" w:cs="Times New Roman"/>
          <w:sz w:val="24"/>
        </w:rPr>
        <w:t>limma</w:t>
      </w:r>
      <w:proofErr w:type="spellEnd"/>
      <w:r w:rsidR="001A7563">
        <w:rPr>
          <w:rFonts w:ascii="Times New Roman" w:hAnsi="Times New Roman" w:cs="Times New Roman"/>
          <w:sz w:val="24"/>
        </w:rPr>
        <w:t>/</w:t>
      </w:r>
      <w:proofErr w:type="spellStart"/>
      <w:r w:rsidR="001A7563">
        <w:rPr>
          <w:rFonts w:ascii="Times New Roman" w:hAnsi="Times New Roman" w:cs="Times New Roman"/>
          <w:sz w:val="24"/>
        </w:rPr>
        <w:t>voom</w:t>
      </w:r>
      <w:proofErr w:type="spellEnd"/>
      <w:r w:rsidR="001A756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presented as unfilled circles and dashed lines, and </w:t>
      </w:r>
      <w:r w:rsidR="001A7563">
        <w:rPr>
          <w:rFonts w:ascii="Times New Roman" w:hAnsi="Times New Roman" w:cs="Times New Roman"/>
          <w:sz w:val="24"/>
        </w:rPr>
        <w:t>DESeq2</w:t>
      </w:r>
      <w:r>
        <w:rPr>
          <w:rFonts w:ascii="Times New Roman" w:hAnsi="Times New Roman" w:cs="Times New Roman"/>
          <w:sz w:val="24"/>
        </w:rPr>
        <w:t xml:space="preserve"> as solid circles and lines.</w:t>
      </w:r>
    </w:p>
    <w:p w14:paraId="528DD05A" w14:textId="4CA649A1" w:rsidR="00E515CA" w:rsidRDefault="00E515CA" w:rsidP="00880F5E">
      <w:pPr>
        <w:rPr>
          <w:rFonts w:cs="Arial"/>
          <w:sz w:val="24"/>
          <w:lang w:val="bg-BG"/>
        </w:rPr>
      </w:pPr>
    </w:p>
    <w:p w14:paraId="22637211" w14:textId="74AEB633" w:rsidR="000413D0" w:rsidRDefault="000413D0" w:rsidP="00880F5E">
      <w:pPr>
        <w:rPr>
          <w:rFonts w:cs="Arial"/>
          <w:sz w:val="24"/>
          <w:lang w:val="bg-BG"/>
        </w:rPr>
      </w:pPr>
    </w:p>
    <w:p w14:paraId="6D90BD55" w14:textId="37AD343D" w:rsidR="000413D0" w:rsidRDefault="000413D0" w:rsidP="00880F5E">
      <w:pPr>
        <w:rPr>
          <w:rFonts w:cs="Arial"/>
          <w:sz w:val="24"/>
          <w:lang w:val="bg-BG"/>
        </w:rPr>
      </w:pPr>
    </w:p>
    <w:p w14:paraId="0AB9D9E9" w14:textId="5AC0500B" w:rsidR="000413D0" w:rsidRDefault="000413D0" w:rsidP="00880F5E">
      <w:pPr>
        <w:rPr>
          <w:rFonts w:cs="Arial"/>
          <w:sz w:val="24"/>
          <w:lang w:val="bg-BG"/>
        </w:rPr>
      </w:pPr>
    </w:p>
    <w:p w14:paraId="1ECB98FB" w14:textId="38C49074" w:rsidR="000413D0" w:rsidRDefault="000413D0" w:rsidP="00880F5E">
      <w:pPr>
        <w:rPr>
          <w:rFonts w:cs="Arial"/>
          <w:sz w:val="24"/>
          <w:lang w:val="bg-BG"/>
        </w:rPr>
      </w:pPr>
    </w:p>
    <w:p w14:paraId="67E6878F" w14:textId="55B6EAB8" w:rsidR="000413D0" w:rsidRDefault="000413D0" w:rsidP="00880F5E">
      <w:pPr>
        <w:rPr>
          <w:rFonts w:cs="Arial"/>
          <w:sz w:val="24"/>
          <w:lang w:val="bg-BG"/>
        </w:rPr>
      </w:pPr>
    </w:p>
    <w:p w14:paraId="65577E6A" w14:textId="16A01CB1" w:rsidR="000413D0" w:rsidRDefault="000413D0" w:rsidP="00880F5E">
      <w:pPr>
        <w:rPr>
          <w:rFonts w:cs="Arial"/>
          <w:sz w:val="24"/>
          <w:lang w:val="bg-BG"/>
        </w:rPr>
      </w:pPr>
    </w:p>
    <w:p w14:paraId="1C125C39" w14:textId="421745DA" w:rsidR="00880F5E" w:rsidRPr="007D6727" w:rsidRDefault="00880F5E" w:rsidP="00880F5E">
      <w:pPr>
        <w:rPr>
          <w:rFonts w:ascii="Times New Roman" w:hAnsi="Times New Roman" w:cs="Times New Roman"/>
          <w:i/>
          <w:iCs/>
          <w:sz w:val="24"/>
        </w:rPr>
      </w:pPr>
      <w:r w:rsidRPr="007D6727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BE4002" w:rsidRPr="007D6727">
        <w:rPr>
          <w:rFonts w:ascii="Times New Roman" w:hAnsi="Times New Roman" w:cs="Times New Roman"/>
          <w:b/>
          <w:bCs/>
          <w:sz w:val="24"/>
        </w:rPr>
        <w:t>S</w:t>
      </w:r>
      <w:r w:rsidR="009C6195">
        <w:rPr>
          <w:rFonts w:ascii="Times New Roman" w:hAnsi="Times New Roman" w:cs="Times New Roman"/>
          <w:b/>
          <w:bCs/>
          <w:sz w:val="24"/>
        </w:rPr>
        <w:t>4</w:t>
      </w:r>
      <w:r w:rsidRPr="007D6727">
        <w:rPr>
          <w:rFonts w:ascii="Times New Roman" w:hAnsi="Times New Roman" w:cs="Times New Roman"/>
          <w:sz w:val="24"/>
        </w:rPr>
        <w:t xml:space="preserve"> Significantly enriched Gene Ontology terms representing differentially expressed genes between the highest and lowest transplant site in </w:t>
      </w:r>
      <w:r w:rsidRPr="007D6727">
        <w:rPr>
          <w:rFonts w:ascii="Times New Roman" w:hAnsi="Times New Roman" w:cs="Times New Roman"/>
          <w:i/>
          <w:iCs/>
          <w:sz w:val="24"/>
        </w:rPr>
        <w:t>S. aethnensis</w:t>
      </w:r>
    </w:p>
    <w:tbl>
      <w:tblPr>
        <w:tblpPr w:leftFromText="180" w:rightFromText="180" w:vertAnchor="text" w:horzAnchor="margin" w:tblpY="554"/>
        <w:tblW w:w="10334" w:type="dxa"/>
        <w:tblLook w:val="04A0" w:firstRow="1" w:lastRow="0" w:firstColumn="1" w:lastColumn="0" w:noHBand="0" w:noVBand="1"/>
      </w:tblPr>
      <w:tblGrid>
        <w:gridCol w:w="1443"/>
        <w:gridCol w:w="4080"/>
        <w:gridCol w:w="1150"/>
        <w:gridCol w:w="1300"/>
        <w:gridCol w:w="1061"/>
        <w:gridCol w:w="239"/>
        <w:gridCol w:w="1061"/>
      </w:tblGrid>
      <w:tr w:rsidR="00900E0F" w:rsidRPr="008D2721" w14:paraId="33677D21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F95F" w14:textId="77777777" w:rsidR="00900E0F" w:rsidRPr="00672A6B" w:rsidRDefault="00900E0F" w:rsidP="000413D0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GO.ID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A307" w14:textId="77777777" w:rsidR="00900E0F" w:rsidRPr="00672A6B" w:rsidRDefault="00900E0F" w:rsidP="000413D0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Ter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494" w14:textId="77777777" w:rsidR="00900E0F" w:rsidRPr="00672A6B" w:rsidRDefault="00900E0F" w:rsidP="000413D0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Anno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FDDC" w14:textId="77777777" w:rsidR="00900E0F" w:rsidRPr="00672A6B" w:rsidRDefault="00900E0F" w:rsidP="000413D0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Significan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1FA" w14:textId="77777777" w:rsidR="00900E0F" w:rsidRPr="00672A6B" w:rsidRDefault="00900E0F" w:rsidP="000413D0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p-value</w:t>
            </w:r>
          </w:p>
        </w:tc>
      </w:tr>
      <w:tr w:rsidR="00900E0F" w:rsidRPr="008D2721" w14:paraId="028F76B8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7C0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D272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7265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95A5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otein localization to membra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AD11" w14:textId="77777777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BA5" w14:textId="77777777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BEC5" w14:textId="77777777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2</w:t>
            </w:r>
          </w:p>
        </w:tc>
      </w:tr>
      <w:tr w:rsidR="00900E0F" w:rsidRPr="008D2721" w14:paraId="502F66D7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1ABA" w14:textId="68B1CD72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D272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 w:rsidRPr="00E3708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922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4004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nucleotide-sugar biosynthetic </w:t>
            </w:r>
            <w:proofErr w:type="spellStart"/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oce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C041" w14:textId="53A51D4A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F8C" w14:textId="3A733B29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8726" w14:textId="5F47EDED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5</w:t>
            </w:r>
          </w:p>
        </w:tc>
      </w:tr>
      <w:tr w:rsidR="00900E0F" w:rsidRPr="008D2721" w14:paraId="4BC37F00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C20" w14:textId="7DAC4FE6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D272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 w:rsidRPr="00E3708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4636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F2F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monosaccharide biosynthetic proc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3375" w14:textId="38CF05A0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F0FC" w14:textId="3FE82A2A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EBD1" w14:textId="12DE1E95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5</w:t>
            </w:r>
          </w:p>
        </w:tc>
      </w:tr>
      <w:tr w:rsidR="00900E0F" w:rsidRPr="008D2721" w14:paraId="297C4EC3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72E" w14:textId="29A67164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D272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 w:rsidRPr="00E3708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1611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43EE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carotenoid biosynthetic proc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E199" w14:textId="5734CCE2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5FDB" w14:textId="34D92438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6707" w14:textId="78E5ABEB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02</w:t>
            </w:r>
          </w:p>
        </w:tc>
      </w:tr>
      <w:tr w:rsidR="00900E0F" w:rsidRPr="008D2721" w14:paraId="3E1B7423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52CD" w14:textId="78A0C48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D272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 w:rsidRPr="00E3708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465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2A5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-adenosylmethionine metabolic proc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6B6A" w14:textId="12522B7E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BBCB" w14:textId="3FD4CBFE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5569" w14:textId="32AB3E79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4</w:t>
            </w:r>
          </w:p>
        </w:tc>
      </w:tr>
      <w:tr w:rsidR="00900E0F" w:rsidRPr="008D2721" w14:paraId="21950901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822" w14:textId="2B78CBF1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D272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 w:rsidRPr="00E3708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4274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CE4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hydrogen peroxide catabolic proc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86D1" w14:textId="475AA823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E69" w14:textId="37D1541F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E0FC" w14:textId="4A850545" w:rsidR="00900E0F" w:rsidRPr="008D2721" w:rsidRDefault="009667BE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5</w:t>
            </w:r>
          </w:p>
        </w:tc>
      </w:tr>
      <w:tr w:rsidR="00900E0F" w:rsidRPr="008D2721" w14:paraId="17A486D0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C97" w14:textId="5B0ADE93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D272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 w:rsidRPr="00E3708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655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B3A7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methionine metabolic proc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15F6" w14:textId="6C91B839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7CB" w14:textId="140C4977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8BE" w14:textId="3891DC89" w:rsidR="00900E0F" w:rsidRPr="008D2721" w:rsidRDefault="009667BE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5</w:t>
            </w:r>
          </w:p>
        </w:tc>
      </w:tr>
      <w:tr w:rsidR="00900E0F" w:rsidRPr="008D2721" w14:paraId="0F19CC05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A1B9" w14:textId="7FF9CD31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D272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1570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E69D" w14:textId="7777777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nitrate transpor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D58C" w14:textId="3AC40FD0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44C3" w14:textId="44B1A226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AD87" w14:textId="265F52CD" w:rsidR="00900E0F" w:rsidRPr="008D2721" w:rsidRDefault="009667BE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05</w:t>
            </w:r>
          </w:p>
        </w:tc>
      </w:tr>
      <w:tr w:rsidR="00900E0F" w:rsidRPr="008D2721" w14:paraId="3495022B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7A15C" w14:textId="5DF4C537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002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019D" w14:textId="30B7ADD6" w:rsidR="00900E0F" w:rsidRPr="000413D0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ibosomal large subunit assembl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D0E9" w14:textId="0E9F733C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2B32" w14:textId="6DA669FD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848E" w14:textId="6376CFCB" w:rsidR="00900E0F" w:rsidRPr="008D2721" w:rsidRDefault="009667BE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37</w:t>
            </w:r>
          </w:p>
        </w:tc>
      </w:tr>
      <w:tr w:rsidR="00900E0F" w:rsidRPr="008D2721" w14:paraId="06F88058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EDD2" w14:textId="7C7C2ABA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962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8CFF" w14:textId="3ECB557E" w:rsidR="00900E0F" w:rsidRPr="000413D0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esponse to nematod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E835" w14:textId="16148204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FD5E" w14:textId="243CF51D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4E6D" w14:textId="377C1CE3" w:rsidR="00900E0F" w:rsidRPr="008D2721" w:rsidRDefault="009667BE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38</w:t>
            </w:r>
          </w:p>
        </w:tc>
      </w:tr>
      <w:tr w:rsidR="00900E0F" w:rsidRPr="008D2721" w14:paraId="41E38007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0A95" w14:textId="3A59262C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4274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DFB3" w14:textId="18E7D14B" w:rsidR="00900E0F" w:rsidRPr="000413D0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hydrogen peroxide metabolic proc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D39B" w14:textId="62AE6F9F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CBA2" w14:textId="51942A15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8BA8" w14:textId="775D8392" w:rsidR="00900E0F" w:rsidRPr="008D2721" w:rsidRDefault="009667BE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09</w:t>
            </w:r>
          </w:p>
        </w:tc>
      </w:tr>
      <w:tr w:rsidR="00900E0F" w:rsidRPr="008D2721" w14:paraId="3C044393" w14:textId="77777777" w:rsidTr="000413D0">
        <w:trPr>
          <w:gridAfter w:val="1"/>
          <w:wAfter w:w="1061" w:type="dxa"/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24E7" w14:textId="063DF1B9" w:rsidR="00900E0F" w:rsidRPr="008D2721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1700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99B1" w14:textId="3E4D865F" w:rsidR="00900E0F" w:rsidRPr="000413D0" w:rsidRDefault="00900E0F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0413D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cytochrome complex assembly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0B2B" w14:textId="7CDC07D0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51BA" w14:textId="3C1F4B95" w:rsidR="00900E0F" w:rsidRPr="008D2721" w:rsidRDefault="00900E0F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40EA" w14:textId="1BE2C2B7" w:rsidR="00900E0F" w:rsidRPr="008D2721" w:rsidRDefault="009667BE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3</w:t>
            </w:r>
          </w:p>
        </w:tc>
      </w:tr>
      <w:tr w:rsidR="000413D0" w:rsidRPr="008D2721" w14:paraId="6CF30E35" w14:textId="77777777" w:rsidTr="000413D0">
        <w:trPr>
          <w:trHeight w:hRule="exact" w:val="31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B156" w14:textId="77777777" w:rsidR="000413D0" w:rsidRPr="008D2721" w:rsidRDefault="000413D0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FB8C" w14:textId="77777777" w:rsidR="000413D0" w:rsidRPr="000413D0" w:rsidRDefault="000413D0" w:rsidP="000413D0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F265" w14:textId="77777777" w:rsidR="000413D0" w:rsidRPr="008D2721" w:rsidRDefault="000413D0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B994" w14:textId="77777777" w:rsidR="000413D0" w:rsidRPr="008D2721" w:rsidRDefault="000413D0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0EAC" w14:textId="77777777" w:rsidR="000413D0" w:rsidRPr="008D2721" w:rsidRDefault="000413D0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C741" w14:textId="77777777" w:rsidR="000413D0" w:rsidRPr="008D2721" w:rsidRDefault="000413D0" w:rsidP="000413D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</w:tbl>
    <w:p w14:paraId="138B45FD" w14:textId="118BE5FE" w:rsidR="00880F5E" w:rsidRPr="0002778B" w:rsidRDefault="00365469" w:rsidP="00880F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Cs w:val="20"/>
        </w:rPr>
        <w:br w:type="column"/>
      </w:r>
      <w:r w:rsidR="00880F5E" w:rsidRPr="007D6727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7D6727">
        <w:rPr>
          <w:rFonts w:ascii="Times New Roman" w:hAnsi="Times New Roman" w:cs="Times New Roman"/>
          <w:b/>
          <w:bCs/>
          <w:sz w:val="24"/>
        </w:rPr>
        <w:t>S</w:t>
      </w:r>
      <w:r w:rsidR="009C6195">
        <w:rPr>
          <w:rFonts w:ascii="Times New Roman" w:hAnsi="Times New Roman" w:cs="Times New Roman"/>
          <w:b/>
          <w:bCs/>
          <w:sz w:val="24"/>
        </w:rPr>
        <w:t>5</w:t>
      </w:r>
      <w:r w:rsidR="00880F5E" w:rsidRPr="007D6727">
        <w:rPr>
          <w:rFonts w:ascii="Times New Roman" w:hAnsi="Times New Roman" w:cs="Times New Roman"/>
          <w:sz w:val="24"/>
        </w:rPr>
        <w:t xml:space="preserve"> Significantly enriched Gene Ontology terms representing differentially expressed genes between the highest and lowest transplant site in </w:t>
      </w:r>
      <w:r w:rsidR="00880F5E" w:rsidRPr="007D6727">
        <w:rPr>
          <w:rFonts w:ascii="Times New Roman" w:hAnsi="Times New Roman" w:cs="Times New Roman"/>
          <w:i/>
          <w:iCs/>
          <w:sz w:val="24"/>
        </w:rPr>
        <w:t>S. chrysanthemifolius</w:t>
      </w:r>
    </w:p>
    <w:tbl>
      <w:tblPr>
        <w:tblW w:w="8585" w:type="dxa"/>
        <w:jc w:val="center"/>
        <w:tblLook w:val="04A0" w:firstRow="1" w:lastRow="0" w:firstColumn="1" w:lastColumn="0" w:noHBand="0" w:noVBand="1"/>
      </w:tblPr>
      <w:tblGrid>
        <w:gridCol w:w="1330"/>
        <w:gridCol w:w="3826"/>
        <w:gridCol w:w="1137"/>
        <w:gridCol w:w="1155"/>
        <w:gridCol w:w="1137"/>
      </w:tblGrid>
      <w:tr w:rsidR="00B44479" w:rsidRPr="00FA3BB6" w14:paraId="0E0A34F3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910" w14:textId="77777777" w:rsidR="00B44479" w:rsidRPr="00672A6B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GO.ID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6D2" w14:textId="77777777" w:rsidR="00B44479" w:rsidRPr="00672A6B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Ter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315E" w14:textId="77777777" w:rsidR="00B44479" w:rsidRPr="00672A6B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Annotat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D22" w14:textId="77777777" w:rsidR="00B44479" w:rsidRPr="00672A6B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672A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Significa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C4D" w14:textId="0CB0A664" w:rsidR="00B44479" w:rsidRPr="00672A6B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p-value</w:t>
            </w:r>
          </w:p>
        </w:tc>
      </w:tr>
      <w:tr w:rsidR="00B44479" w:rsidRPr="00FA3BB6" w14:paraId="5E97A79E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2FD" w14:textId="376C2B89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9226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3D0B" w14:textId="05145129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n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ucleotide-sugar biosynthetic proces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8D44" w14:textId="5EC778CF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B01" w14:textId="0028F084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D2A" w14:textId="0D362134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05</w:t>
            </w:r>
          </w:p>
        </w:tc>
      </w:tr>
      <w:tr w:rsidR="00B44479" w:rsidRPr="00FA3BB6" w14:paraId="0DCEAEE6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3D8C" w14:textId="666C5876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1932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2C4E" w14:textId="04138242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entose metabolic proces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7D56" w14:textId="355E7482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0D48" w14:textId="298373D3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0A8E" w14:textId="55D8F531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</w:t>
            </w:r>
          </w:p>
        </w:tc>
      </w:tr>
      <w:tr w:rsidR="00B44479" w:rsidRPr="00FA3BB6" w14:paraId="1EEDC36C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61B4" w14:textId="22585AAB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42744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206A" w14:textId="5D86EDF6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hydrogen peroxide catabolic proces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5D2C" w14:textId="7281041A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3294" w14:textId="7EC2C621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0392" w14:textId="6F9CE99A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4</w:t>
            </w:r>
          </w:p>
        </w:tc>
      </w:tr>
      <w:tr w:rsidR="00B44479" w:rsidRPr="00FA3BB6" w14:paraId="3FB37878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BAE0" w14:textId="1164E3BD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7018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ACA" w14:textId="345737EB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microtubule-based movem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2413" w14:textId="1BD7C484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E74D" w14:textId="0E179EAD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279C" w14:textId="450269DF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</w:t>
            </w:r>
          </w:p>
        </w:tc>
      </w:tr>
      <w:tr w:rsidR="00B44479" w:rsidRPr="00FA3BB6" w14:paraId="5AF8D3B2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38A" w14:textId="0CACBF1E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45490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E12" w14:textId="67947EA4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ectin catabolic proces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D275" w14:textId="49D3CC42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C01" w14:textId="17FE21CF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491D" w14:textId="1E4C22A7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</w:t>
            </w:r>
          </w:p>
        </w:tc>
      </w:tr>
      <w:tr w:rsidR="00B44479" w:rsidRPr="00FA3BB6" w14:paraId="7127ED5E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3EBD" w14:textId="4C5EA9FA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0027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A1CA" w14:textId="251A0FEB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ibosomal large subunit assemb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A703" w14:textId="5EA59317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F5C1" w14:textId="1BC840EF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DE9" w14:textId="145F51B5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09</w:t>
            </w:r>
          </w:p>
        </w:tc>
      </w:tr>
      <w:tr w:rsidR="00B44479" w:rsidRPr="00FA3BB6" w14:paraId="7604D369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1461" w14:textId="70FF690E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42737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001" w14:textId="37F76B96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drug catabolic proces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23C5" w14:textId="2BFC3256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1942" w14:textId="5B7BC99F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460" w14:textId="3887E29A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001</w:t>
            </w:r>
          </w:p>
        </w:tc>
      </w:tr>
      <w:tr w:rsidR="00B44479" w:rsidRPr="00FA3BB6" w14:paraId="3C85065A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497F" w14:textId="5DFEFB92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641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BC5" w14:textId="4272AF94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ransl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4E36" w14:textId="1EF06A3D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722A" w14:textId="4F951386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AE49" w14:textId="553D0CC8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3</w:t>
            </w:r>
          </w:p>
        </w:tc>
      </w:tr>
      <w:tr w:rsidR="00B44479" w:rsidRPr="00FA3BB6" w14:paraId="3AE1628B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90BF" w14:textId="277C7A61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9895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85D" w14:textId="6D6F9DFF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negative regulation of catabolic proces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2D9F" w14:textId="196A4FFB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EB53" w14:textId="67F74713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DBD" w14:textId="3B648D2F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24</w:t>
            </w:r>
          </w:p>
        </w:tc>
      </w:tr>
      <w:tr w:rsidR="00B44479" w:rsidRPr="00FA3BB6" w14:paraId="53336B5C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1E3" w14:textId="382FD3C9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10928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80A" w14:textId="6870B11E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egulation of auxin mediated signal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43CD" w14:textId="1FD00F56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3D7" w14:textId="0876E724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AAC" w14:textId="26358A67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36</w:t>
            </w:r>
          </w:p>
        </w:tc>
      </w:tr>
      <w:tr w:rsidR="00B44479" w:rsidRPr="00FA3BB6" w14:paraId="669DC77A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F13" w14:textId="2986F95E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33500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B6E7" w14:textId="05C4FCC2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carbohydrate homeostasi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E15" w14:textId="0AB894E2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AE04" w14:textId="61A3500C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851" w14:textId="3C63630A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36</w:t>
            </w:r>
          </w:p>
        </w:tc>
      </w:tr>
      <w:tr w:rsidR="00B44479" w:rsidRPr="00FA3BB6" w14:paraId="0C6E5E36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B2C" w14:textId="3353D960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98754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1763" w14:textId="1167DD97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detoxific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E09F" w14:textId="024DAEB9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FB51" w14:textId="1AAC4609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F77" w14:textId="00A808E4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18</w:t>
            </w:r>
          </w:p>
        </w:tc>
      </w:tr>
      <w:tr w:rsidR="00B44479" w:rsidRPr="00FA3BB6" w14:paraId="48EC939A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F957" w14:textId="4D5591C2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903530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92A" w14:textId="05A85D3C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egulation of secretion by cel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0B1" w14:textId="08101116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2D6" w14:textId="14284564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135" w14:textId="3421A301" w:rsidR="00B44479" w:rsidRPr="00FA3BB6" w:rsidRDefault="006B6B2F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36</w:t>
            </w:r>
          </w:p>
        </w:tc>
      </w:tr>
      <w:tr w:rsidR="00B44479" w:rsidRPr="00FA3BB6" w14:paraId="7B58B9D2" w14:textId="77777777" w:rsidTr="00B44479">
        <w:trPr>
          <w:trHeight w:val="318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6160" w14:textId="38A0E0C9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:</w:t>
            </w:r>
            <w:r>
              <w:t xml:space="preserve"> </w:t>
            </w: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006518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5EF6" w14:textId="1FF23598" w:rsidR="00B44479" w:rsidRPr="00FA3BB6" w:rsidRDefault="00B44479" w:rsidP="0036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44479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eptide metabolic proces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152" w14:textId="76365445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8D98" w14:textId="60C647DA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75E" w14:textId="1A261FB9" w:rsidR="00B44479" w:rsidRPr="00FA3BB6" w:rsidRDefault="00B44479" w:rsidP="00365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FA3BB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</w:t>
            </w:r>
            <w:r w:rsidR="006B6B2F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13</w:t>
            </w:r>
          </w:p>
        </w:tc>
      </w:tr>
    </w:tbl>
    <w:p w14:paraId="043773BF" w14:textId="5955FC7D" w:rsidR="00F4083B" w:rsidRDefault="00F4083B" w:rsidP="00880F5E">
      <w:pPr>
        <w:rPr>
          <w:rFonts w:ascii="Times New Roman" w:hAnsi="Times New Roman" w:cs="Times New Roman"/>
          <w:sz w:val="24"/>
        </w:rPr>
      </w:pPr>
    </w:p>
    <w:p w14:paraId="35CC9741" w14:textId="2624D18F" w:rsidR="00EB0804" w:rsidRDefault="00EB0804" w:rsidP="00EB08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column"/>
      </w: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9C6195">
        <w:rPr>
          <w:rFonts w:ascii="Times New Roman" w:hAnsi="Times New Roman" w:cs="Times New Roman"/>
          <w:b/>
          <w:sz w:val="24"/>
        </w:rPr>
        <w:t>6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constructed WGCNA network modules. </w:t>
      </w:r>
      <w:r w:rsidR="00B95D8C">
        <w:rPr>
          <w:rFonts w:ascii="Times New Roman" w:hAnsi="Times New Roman" w:cs="Times New Roman"/>
          <w:sz w:val="24"/>
        </w:rPr>
        <w:t>‘No. genes’ represents t</w:t>
      </w:r>
      <w:r>
        <w:rPr>
          <w:rFonts w:ascii="Times New Roman" w:hAnsi="Times New Roman" w:cs="Times New Roman"/>
          <w:sz w:val="24"/>
        </w:rPr>
        <w:t>he number of genes for each module</w:t>
      </w:r>
      <w:r w:rsidR="00B95D8C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B95D8C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he correlation (Pearson’s r) between the module eigengene and elevation</w:t>
      </w:r>
      <w:r w:rsidR="00B95D8C">
        <w:rPr>
          <w:rFonts w:ascii="Times New Roman" w:hAnsi="Times New Roman" w:cs="Times New Roman"/>
          <w:sz w:val="24"/>
        </w:rPr>
        <w:t xml:space="preserve"> is </w:t>
      </w:r>
      <w:r w:rsidR="00992DF2">
        <w:rPr>
          <w:rFonts w:ascii="Times New Roman" w:hAnsi="Times New Roman" w:cs="Times New Roman"/>
          <w:sz w:val="24"/>
        </w:rPr>
        <w:t xml:space="preserve">presented in the top cell for each module with cell </w:t>
      </w:r>
      <w:proofErr w:type="spellStart"/>
      <w:r w:rsidR="00992DF2">
        <w:rPr>
          <w:rFonts w:ascii="Times New Roman" w:hAnsi="Times New Roman" w:cs="Times New Roman"/>
          <w:sz w:val="24"/>
        </w:rPr>
        <w:t>colour</w:t>
      </w:r>
      <w:proofErr w:type="spellEnd"/>
      <w:r w:rsidR="00992DF2">
        <w:rPr>
          <w:rFonts w:ascii="Times New Roman" w:hAnsi="Times New Roman" w:cs="Times New Roman"/>
          <w:sz w:val="24"/>
        </w:rPr>
        <w:t xml:space="preserve"> representing the direction of the correlation (</w:t>
      </w:r>
      <w:r w:rsidR="00B95D8C">
        <w:rPr>
          <w:rFonts w:ascii="Times New Roman" w:hAnsi="Times New Roman" w:cs="Times New Roman"/>
          <w:sz w:val="24"/>
        </w:rPr>
        <w:t>red for positive and green for negative</w:t>
      </w:r>
      <w:r w:rsidR="00992DF2">
        <w:rPr>
          <w:rFonts w:ascii="Times New Roman" w:hAnsi="Times New Roman" w:cs="Times New Roman"/>
          <w:sz w:val="24"/>
        </w:rPr>
        <w:t>) and</w:t>
      </w:r>
      <w:r w:rsidR="00B95D8C">
        <w:rPr>
          <w:rFonts w:ascii="Times New Roman" w:hAnsi="Times New Roman" w:cs="Times New Roman"/>
          <w:sz w:val="24"/>
        </w:rPr>
        <w:t xml:space="preserve"> shading indicating the strength of the correlation</w:t>
      </w:r>
      <w:r>
        <w:rPr>
          <w:rFonts w:ascii="Times New Roman" w:hAnsi="Times New Roman" w:cs="Times New Roman"/>
          <w:sz w:val="24"/>
        </w:rPr>
        <w:t xml:space="preserve">. Adjusted p-value </w:t>
      </w:r>
      <w:r w:rsidR="00B95D8C">
        <w:rPr>
          <w:rFonts w:ascii="Times New Roman" w:hAnsi="Times New Roman" w:cs="Times New Roman"/>
          <w:sz w:val="24"/>
        </w:rPr>
        <w:t xml:space="preserve">testing the significance of the correlation with elevation </w:t>
      </w:r>
      <w:r>
        <w:rPr>
          <w:rFonts w:ascii="Times New Roman" w:hAnsi="Times New Roman" w:cs="Times New Roman"/>
          <w:sz w:val="24"/>
        </w:rPr>
        <w:t xml:space="preserve">are </w:t>
      </w:r>
      <w:r w:rsidR="00B95D8C">
        <w:rPr>
          <w:rFonts w:ascii="Times New Roman" w:hAnsi="Times New Roman" w:cs="Times New Roman"/>
          <w:sz w:val="24"/>
        </w:rPr>
        <w:t>presented in the</w:t>
      </w:r>
      <w:r w:rsidR="00F04530">
        <w:rPr>
          <w:rFonts w:ascii="Times New Roman" w:hAnsi="Times New Roman" w:cs="Times New Roman"/>
          <w:sz w:val="24"/>
        </w:rPr>
        <w:t xml:space="preserve"> lower cell for each </w:t>
      </w:r>
      <w:r w:rsidR="00F04530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752" behindDoc="0" locked="0" layoutInCell="1" allowOverlap="1" wp14:anchorId="555910FD" wp14:editId="5673A929">
            <wp:simplePos x="0" y="0"/>
            <wp:positionH relativeFrom="column">
              <wp:posOffset>-71755</wp:posOffset>
            </wp:positionH>
            <wp:positionV relativeFrom="paragraph">
              <wp:posOffset>1553774</wp:posOffset>
            </wp:positionV>
            <wp:extent cx="6691630" cy="6807835"/>
            <wp:effectExtent l="0" t="0" r="127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91630" cy="6807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4530">
        <w:rPr>
          <w:rFonts w:ascii="Times New Roman" w:hAnsi="Times New Roman" w:cs="Times New Roman"/>
          <w:sz w:val="24"/>
        </w:rPr>
        <w:t>module</w:t>
      </w:r>
      <w:r w:rsidR="002D7686">
        <w:rPr>
          <w:rFonts w:ascii="Times New Roman" w:hAnsi="Times New Roman" w:cs="Times New Roman"/>
          <w:sz w:val="24"/>
        </w:rPr>
        <w:t>.</w:t>
      </w:r>
    </w:p>
    <w:p w14:paraId="343AD273" w14:textId="77777777" w:rsidR="002D7686" w:rsidRDefault="002D7686" w:rsidP="00EB0804">
      <w:pPr>
        <w:rPr>
          <w:rStyle w:val="CommentReference"/>
          <w:rFonts w:cs="Arial"/>
          <w:sz w:val="24"/>
          <w:szCs w:val="24"/>
          <w:lang w:val="bg-BG"/>
        </w:rPr>
      </w:pPr>
    </w:p>
    <w:p w14:paraId="05E2EFE7" w14:textId="648F95F1" w:rsidR="002227E1" w:rsidRDefault="00677D4A" w:rsidP="00AE394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br w:type="column"/>
      </w:r>
      <w:r>
        <w:rPr>
          <w:rFonts w:ascii="Times New Roman" w:hAnsi="Times New Roman" w:cs="Times New Roman"/>
          <w:b/>
          <w:sz w:val="24"/>
        </w:rPr>
        <w:lastRenderedPageBreak/>
        <w:t>Methods S1</w:t>
      </w:r>
    </w:p>
    <w:p w14:paraId="601C537D" w14:textId="215BF09F" w:rsidR="00E34441" w:rsidRPr="00E34441" w:rsidRDefault="00E34441" w:rsidP="00677D4A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i/>
          <w:sz w:val="24"/>
          <w:lang w:val="en-GB"/>
        </w:rPr>
        <w:t>Environmental conditions of the growth cabinet</w:t>
      </w:r>
      <w:r w:rsidR="009434B9">
        <w:rPr>
          <w:rFonts w:ascii="Times New Roman" w:hAnsi="Times New Roman"/>
          <w:i/>
          <w:sz w:val="24"/>
          <w:lang w:val="en-GB"/>
        </w:rPr>
        <w:t xml:space="preserve"> for the common garden experiment</w:t>
      </w:r>
      <w:r>
        <w:rPr>
          <w:rFonts w:ascii="Times New Roman" w:hAnsi="Times New Roman"/>
          <w:i/>
          <w:sz w:val="24"/>
          <w:lang w:val="en-GB"/>
        </w:rPr>
        <w:br/>
      </w:r>
      <w:r w:rsidRPr="00384214">
        <w:rPr>
          <w:rFonts w:ascii="Times New Roman" w:hAnsi="Times New Roman"/>
          <w:sz w:val="24"/>
          <w:lang w:val="en-GB"/>
        </w:rPr>
        <w:t>350</w:t>
      </w:r>
      <w:r w:rsidRPr="00384214">
        <w:rPr>
          <w:rFonts w:ascii="Times New Roman" w:hAnsi="Times New Roman"/>
          <w:sz w:val="24"/>
          <w:lang w:val="en-GB"/>
        </w:rPr>
        <w:sym w:font="Symbol" w:char="F06D"/>
      </w:r>
      <w:r w:rsidRPr="00384214">
        <w:rPr>
          <w:rFonts w:ascii="Times New Roman" w:hAnsi="Times New Roman"/>
          <w:sz w:val="24"/>
          <w:lang w:val="en-GB"/>
        </w:rPr>
        <w:t>mol m</w:t>
      </w:r>
      <w:r w:rsidRPr="00384214">
        <w:rPr>
          <w:rFonts w:ascii="Times New Roman" w:hAnsi="Times New Roman"/>
          <w:sz w:val="24"/>
          <w:vertAlign w:val="superscript"/>
          <w:lang w:val="en-GB"/>
        </w:rPr>
        <w:t>-2</w:t>
      </w:r>
      <w:r w:rsidRPr="00384214">
        <w:rPr>
          <w:rFonts w:ascii="Times New Roman" w:hAnsi="Times New Roman"/>
          <w:sz w:val="24"/>
          <w:lang w:val="en-GB"/>
        </w:rPr>
        <w:t xml:space="preserve"> s</w:t>
      </w:r>
      <w:r w:rsidRPr="00384214">
        <w:rPr>
          <w:rFonts w:ascii="Times New Roman" w:hAnsi="Times New Roman"/>
          <w:sz w:val="24"/>
          <w:vertAlign w:val="superscript"/>
          <w:lang w:val="en-GB"/>
        </w:rPr>
        <w:t>-1</w:t>
      </w:r>
      <w:r w:rsidRPr="00384214">
        <w:rPr>
          <w:rFonts w:ascii="Times New Roman" w:hAnsi="Times New Roman"/>
          <w:sz w:val="24"/>
          <w:lang w:val="en-GB"/>
        </w:rPr>
        <w:t xml:space="preserve"> light intensity, 25/20</w:t>
      </w:r>
      <w:r w:rsidRPr="00384214">
        <w:rPr>
          <w:rFonts w:ascii="Times New Roman" w:hAnsi="Times New Roman"/>
          <w:sz w:val="24"/>
          <w:lang w:val="en-GB"/>
        </w:rPr>
        <w:sym w:font="Symbol" w:char="F0B0"/>
      </w:r>
      <w:r w:rsidRPr="00384214">
        <w:rPr>
          <w:rFonts w:ascii="Times New Roman" w:hAnsi="Times New Roman"/>
          <w:sz w:val="24"/>
          <w:lang w:val="en-GB"/>
        </w:rPr>
        <w:t>C</w:t>
      </w:r>
      <w:r w:rsidRPr="00384214">
        <w:rPr>
          <w:rFonts w:ascii="Times New Roman" w:hAnsi="Times New Roman"/>
          <w:sz w:val="24"/>
          <w:lang w:val="en-GB"/>
        </w:rPr>
        <w:sym w:font="Symbol" w:char="F0B1"/>
      </w:r>
      <w:r w:rsidRPr="00384214">
        <w:rPr>
          <w:rFonts w:ascii="Times New Roman" w:hAnsi="Times New Roman"/>
          <w:sz w:val="24"/>
          <w:lang w:val="en-GB"/>
        </w:rPr>
        <w:t>3</w:t>
      </w:r>
      <w:r w:rsidRPr="00384214">
        <w:rPr>
          <w:rFonts w:ascii="Times New Roman" w:hAnsi="Times New Roman"/>
          <w:sz w:val="24"/>
          <w:lang w:val="en-GB"/>
        </w:rPr>
        <w:sym w:font="Symbol" w:char="F0B0"/>
      </w:r>
      <w:r w:rsidRPr="00384214">
        <w:rPr>
          <w:rFonts w:ascii="Times New Roman" w:hAnsi="Times New Roman"/>
          <w:sz w:val="24"/>
          <w:lang w:val="en-GB"/>
        </w:rPr>
        <w:t xml:space="preserve">C day/night temperature, 65-70% </w:t>
      </w:r>
      <w:r>
        <w:rPr>
          <w:rFonts w:ascii="Times New Roman" w:hAnsi="Times New Roman"/>
          <w:sz w:val="24"/>
          <w:lang w:val="en-GB"/>
        </w:rPr>
        <w:t>humidity and</w:t>
      </w:r>
      <w:r w:rsidRPr="00384214">
        <w:rPr>
          <w:rFonts w:ascii="Times New Roman" w:hAnsi="Times New Roman"/>
          <w:sz w:val="24"/>
          <w:lang w:val="en-GB"/>
        </w:rPr>
        <w:t xml:space="preserve"> 14/10h photoperiod</w:t>
      </w:r>
      <w:r w:rsidR="00845F68">
        <w:rPr>
          <w:rFonts w:ascii="Times New Roman" w:hAnsi="Times New Roman"/>
          <w:sz w:val="24"/>
          <w:lang w:val="en-GB"/>
        </w:rPr>
        <w:t xml:space="preserve"> </w:t>
      </w:r>
      <w:r w:rsidR="00845F68" w:rsidRPr="00384214">
        <w:rPr>
          <w:rFonts w:ascii="Times New Roman" w:hAnsi="Times New Roman"/>
          <w:sz w:val="24"/>
          <w:lang w:val="en-GB"/>
        </w:rPr>
        <w:t>and 400</w:t>
      </w:r>
      <w:r w:rsidR="00845F68" w:rsidRPr="00384214">
        <w:rPr>
          <w:rFonts w:ascii="Times New Roman" w:hAnsi="Times New Roman"/>
          <w:sz w:val="24"/>
          <w:lang w:val="en-GB"/>
        </w:rPr>
        <w:sym w:font="Symbol" w:char="F06D"/>
      </w:r>
      <w:r w:rsidR="00845F68" w:rsidRPr="00384214">
        <w:rPr>
          <w:rFonts w:ascii="Times New Roman" w:hAnsi="Times New Roman"/>
          <w:sz w:val="24"/>
          <w:lang w:val="en-GB"/>
        </w:rPr>
        <w:t>mol mol</w:t>
      </w:r>
      <w:r w:rsidR="00845F68" w:rsidRPr="00384214">
        <w:rPr>
          <w:rFonts w:ascii="Times New Roman" w:hAnsi="Times New Roman"/>
          <w:sz w:val="24"/>
          <w:vertAlign w:val="superscript"/>
          <w:lang w:val="en-GB"/>
        </w:rPr>
        <w:t>-1</w:t>
      </w:r>
      <w:r w:rsidR="00845F68" w:rsidRPr="00384214">
        <w:rPr>
          <w:rFonts w:ascii="Times New Roman" w:hAnsi="Times New Roman"/>
          <w:sz w:val="24"/>
          <w:lang w:val="en-GB"/>
        </w:rPr>
        <w:t xml:space="preserve"> ambient CO</w:t>
      </w:r>
      <w:r w:rsidR="00845F68" w:rsidRPr="00384214">
        <w:rPr>
          <w:rFonts w:ascii="Times New Roman" w:hAnsi="Times New Roman"/>
          <w:sz w:val="24"/>
          <w:vertAlign w:val="subscript"/>
          <w:lang w:val="en-GB"/>
        </w:rPr>
        <w:t>2</w:t>
      </w:r>
      <w:r w:rsidR="00845F68" w:rsidRPr="00384214">
        <w:rPr>
          <w:rFonts w:ascii="Times New Roman" w:hAnsi="Times New Roman"/>
          <w:sz w:val="24"/>
          <w:lang w:val="en-GB"/>
        </w:rPr>
        <w:t xml:space="preserve"> concentration</w:t>
      </w:r>
      <w:r w:rsidR="00845F68">
        <w:rPr>
          <w:rFonts w:ascii="Times New Roman" w:hAnsi="Times New Roman"/>
          <w:sz w:val="24"/>
          <w:lang w:val="en-GB"/>
        </w:rPr>
        <w:t>.</w:t>
      </w:r>
    </w:p>
    <w:p w14:paraId="025A5867" w14:textId="59855943" w:rsidR="00677D4A" w:rsidRPr="003C2F29" w:rsidRDefault="00A01BEB" w:rsidP="00677D4A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i/>
          <w:sz w:val="24"/>
          <w:lang w:val="en-GB"/>
        </w:rPr>
        <w:t>Calculations of physiological light defence in the common garden experiment</w:t>
      </w:r>
      <w:r>
        <w:rPr>
          <w:rFonts w:ascii="Times New Roman" w:hAnsi="Times New Roman"/>
          <w:i/>
          <w:sz w:val="24"/>
          <w:lang w:val="en-GB"/>
        </w:rPr>
        <w:br/>
      </w:r>
      <w:r w:rsidR="00677D4A">
        <w:rPr>
          <w:rFonts w:ascii="Times New Roman" w:hAnsi="Times New Roman"/>
          <w:sz w:val="24"/>
          <w:lang w:val="en-GB"/>
        </w:rPr>
        <w:t>Using</w:t>
      </w:r>
      <w:r w:rsidR="00677D4A" w:rsidRPr="00384214">
        <w:rPr>
          <w:rFonts w:ascii="Times New Roman" w:hAnsi="Times New Roman"/>
          <w:sz w:val="24"/>
          <w:lang w:val="en-GB"/>
        </w:rPr>
        <w:t xml:space="preserve"> output </w:t>
      </w:r>
      <w:r w:rsidR="00677D4A">
        <w:rPr>
          <w:rFonts w:ascii="Times New Roman" w:hAnsi="Times New Roman"/>
          <w:sz w:val="24"/>
          <w:lang w:val="en-GB"/>
        </w:rPr>
        <w:t>from</w:t>
      </w:r>
      <w:r w:rsidR="00677D4A" w:rsidRPr="00384214">
        <w:rPr>
          <w:rFonts w:ascii="Times New Roman" w:hAnsi="Times New Roman"/>
          <w:sz w:val="24"/>
          <w:lang w:val="en-GB"/>
        </w:rPr>
        <w:t xml:space="preserve"> the fluorometer, we quantified two mechanisms of physiological light defence</w:t>
      </w:r>
      <w:r w:rsidR="00677D4A">
        <w:rPr>
          <w:rFonts w:ascii="Times New Roman" w:hAnsi="Times New Roman"/>
          <w:sz w:val="24"/>
          <w:lang w:val="en-GB"/>
        </w:rPr>
        <w:t xml:space="preserve">: (1) </w:t>
      </w:r>
      <w:r w:rsidR="00677D4A" w:rsidRPr="00384214">
        <w:rPr>
          <w:rFonts w:ascii="Times New Roman" w:hAnsi="Times New Roman"/>
          <w:sz w:val="24"/>
          <w:lang w:val="en-GB"/>
        </w:rPr>
        <w:t xml:space="preserve">the unregulated dissipation of heat as the quantum yield of non-regulated energy dissipation, calculated as </w:t>
      </w:r>
      <m:oMath>
        <m:r>
          <w:rPr>
            <w:rFonts w:ascii="Cambria Math" w:hAnsi="Cambria Math"/>
            <w:sz w:val="24"/>
            <w:lang w:val="en-GB"/>
          </w:rPr>
          <m:t>Y</m:t>
        </m:r>
        <m:d>
          <m:d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lang w:val="en-GB"/>
              </w:rPr>
              <m:t>NO</m:t>
            </m:r>
          </m:e>
        </m:d>
        <m:r>
          <w:rPr>
            <w:rFonts w:ascii="Cambria Math" w:hAnsi="Cambria Math"/>
            <w:sz w:val="24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sz w:val="24"/>
                <w:lang w:val="en-GB"/>
              </w:rPr>
              <m:t>NPQ+1+qL(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m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o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lang w:val="en-GB"/>
              </w:rPr>
              <m:t>-1)</m:t>
            </m:r>
          </m:den>
        </m:f>
      </m:oMath>
      <w:r w:rsidR="00677D4A" w:rsidRPr="00384214">
        <w:rPr>
          <w:rFonts w:ascii="Times New Roman" w:eastAsiaTheme="minorEastAsia" w:hAnsi="Times New Roman"/>
          <w:sz w:val="24"/>
          <w:lang w:val="en-GB"/>
        </w:rPr>
        <w:t xml:space="preserve">, where </w:t>
      </w:r>
      <m:oMath>
        <m:r>
          <w:rPr>
            <w:rFonts w:ascii="Cambria Math" w:hAnsi="Cambria Math"/>
            <w:sz w:val="24"/>
            <w:lang w:val="en-GB"/>
          </w:rPr>
          <m:t>qL</m:t>
        </m:r>
      </m:oMath>
      <w:r w:rsidR="00677D4A" w:rsidRPr="00384214">
        <w:rPr>
          <w:rFonts w:ascii="Times New Roman" w:eastAsiaTheme="minorEastAsia" w:hAnsi="Times New Roman"/>
          <w:sz w:val="24"/>
          <w:lang w:val="en-GB"/>
        </w:rPr>
        <w:t xml:space="preserve"> is the parameter representing photochemical quenching</w:t>
      </w:r>
      <w:r w:rsidR="00677D4A">
        <w:rPr>
          <w:rFonts w:ascii="Times New Roman" w:eastAsiaTheme="minorEastAsia" w:hAnsi="Times New Roman"/>
          <w:sz w:val="24"/>
          <w:lang w:val="en-GB"/>
        </w:rPr>
        <w:t xml:space="preserve"> </w:t>
      </w:r>
      <w:r w:rsidR="00677D4A" w:rsidRPr="00384214">
        <w:rPr>
          <w:rFonts w:ascii="Times New Roman" w:eastAsiaTheme="minorEastAsia" w:hAnsi="Times New Roman"/>
          <w:sz w:val="24"/>
          <w:lang w:val="en-GB"/>
        </w:rPr>
        <w:t>and</w:t>
      </w:r>
      <w:r w:rsidR="00677D4A">
        <w:rPr>
          <w:rFonts w:ascii="Times New Roman" w:eastAsiaTheme="minorEastAsia" w:hAnsi="Times New Roman"/>
          <w:sz w:val="24"/>
          <w:lang w:val="en-GB"/>
        </w:rPr>
        <w:t xml:space="preserve"> </w:t>
      </w:r>
      <m:oMath>
        <m:r>
          <w:rPr>
            <w:rFonts w:ascii="Cambria Math" w:hAnsi="Cambria Math"/>
            <w:sz w:val="24"/>
            <w:lang w:val="en-GB"/>
          </w:rPr>
          <m:t>NPQ=</m:t>
        </m:r>
        <m:f>
          <m:f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m</m:t>
                </m:r>
              </m:sub>
            </m:sSub>
            <m:r>
              <w:rPr>
                <w:rFonts w:ascii="Cambria Math" w:hAnsi="Cambria Math"/>
                <w:sz w:val="24"/>
                <w:lang w:val="en-GB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4"/>
                    <w:lang w:val="en-GB"/>
                  </w:rPr>
                  <m:t>'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4"/>
                    <w:lang w:val="en-GB"/>
                  </w:rPr>
                  <m:t>'</m:t>
                </m:r>
              </m:sup>
            </m:sSubSup>
          </m:den>
        </m:f>
      </m:oMath>
      <w:r w:rsidR="00677D4A" w:rsidRPr="00384214">
        <w:rPr>
          <w:rFonts w:ascii="Times New Roman" w:eastAsiaTheme="minorEastAsia" w:hAnsi="Times New Roman"/>
          <w:sz w:val="24"/>
          <w:lang w:val="en-GB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lang w:val="en-GB"/>
              </w:rPr>
              <m:t>m</m:t>
            </m:r>
          </m:sub>
        </m:sSub>
      </m:oMath>
      <w:r w:rsidR="00677D4A" w:rsidRPr="00384214">
        <w:rPr>
          <w:rFonts w:ascii="Times New Roman" w:eastAsiaTheme="minorEastAsia" w:hAnsi="Times New Roman"/>
          <w:sz w:val="24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sSubSupPr>
          <m:e>
            <m:r>
              <w:rPr>
                <w:rFonts w:ascii="Cambria Math" w:hAnsi="Cambria Math"/>
                <w:sz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lang w:val="en-GB"/>
              </w:rPr>
              <m:t>m</m:t>
            </m:r>
          </m:sub>
          <m:sup>
            <m:r>
              <w:rPr>
                <w:rFonts w:ascii="Cambria Math" w:hAnsi="Cambria Math"/>
                <w:sz w:val="24"/>
                <w:lang w:val="en-GB"/>
              </w:rPr>
              <m:t>'</m:t>
            </m:r>
          </m:sup>
        </m:sSubSup>
      </m:oMath>
      <w:r w:rsidR="00677D4A" w:rsidRPr="00384214">
        <w:rPr>
          <w:rFonts w:ascii="Times New Roman" w:eastAsiaTheme="minorEastAsia" w:hAnsi="Times New Roman"/>
          <w:sz w:val="24"/>
          <w:lang w:val="en-GB"/>
        </w:rPr>
        <w:t xml:space="preserve"> represent the maximal fluorescence in a dark and light adapted state, respectively </w:t>
      </w:r>
      <w:r w:rsidR="00677D4A" w:rsidRPr="00384214">
        <w:rPr>
          <w:rFonts w:ascii="Times New Roman" w:eastAsiaTheme="minorEastAsia" w:hAnsi="Times New Roman"/>
          <w:sz w:val="24"/>
          <w:lang w:val="en-GB"/>
        </w:rPr>
        <w:fldChar w:fldCharType="begin"/>
      </w:r>
      <w:r w:rsidR="00930E75">
        <w:rPr>
          <w:rFonts w:ascii="Times New Roman" w:eastAsiaTheme="minorEastAsia" w:hAnsi="Times New Roman"/>
          <w:sz w:val="24"/>
          <w:lang w:val="en-GB"/>
        </w:rPr>
        <w:instrText xml:space="preserve"> ADDIN EN.CITE &lt;EndNote&gt;&lt;Cite&gt;&lt;Author&gt;Kramer&lt;/Author&gt;&lt;Year&gt;2004&lt;/Year&gt;&lt;RecNum&gt;1489&lt;/RecNum&gt;&lt;DisplayText&gt;(Kramer et al. 2004)&lt;/DisplayText&gt;&lt;record&gt;&lt;rec-number&gt;1489&lt;/rec-number&gt;&lt;foreign-keys&gt;&lt;key app="EN" db-id="zavpwp99yevra6esz5dpe2ecza9fr2zpea50" timestamp="1579091913"&gt;1489&lt;/key&gt;&lt;/foreign-keys&gt;&lt;ref-type name="Journal Article"&gt;17&lt;/ref-type&gt;&lt;contributors&gt;&lt;authors&gt;&lt;author&gt;Kramer, D. M.&lt;/author&gt;&lt;author&gt;Johnson, G.&lt;/author&gt;&lt;author&gt;Kiirats, O.&lt;/author&gt;&lt;author&gt;Edwards, G. E.&lt;/author&gt;&lt;/authors&gt;&lt;/contributors&gt;&lt;auth-address&gt;Institute of Biological Chemistry, Washington State University, 289 Clark Hall, Pullman, WA, 99163-6340, USA.&amp;#xD;School of Biological Sciences, University of Manchester, Manchester, UK.&lt;/auth-address&gt;&lt;titles&gt;&lt;title&gt;New fluorescence parameters for the determination of QA redox state and excitation energy fluxes&lt;/title&gt;&lt;secondary-title&gt;Photosynthesis Research&lt;/secondary-title&gt;&lt;/titles&gt;&lt;periodical&gt;&lt;full-title&gt;Photosynthesis Research&lt;/full-title&gt;&lt;abbr-1&gt;Photosynthesis Res.&lt;/abbr-1&gt;&lt;abbr-2&gt;Photosynthesis Res&lt;/abbr-2&gt;&lt;/periodical&gt;&lt;pages&gt;209-218&lt;/pages&gt;&lt;volume&gt;79&lt;/volume&gt;&lt;number&gt;2&lt;/number&gt;&lt;keywords&gt;&lt;keyword&gt;antenna&lt;/keyword&gt;&lt;keyword&gt;chlorophyll a fluorescence&lt;/keyword&gt;&lt;keyword&gt;electron transport&lt;/keyword&gt;&lt;keyword&gt;fluorimeter&lt;/keyword&gt;&lt;keyword&gt;photosynthetic unit&lt;/keyword&gt;&lt;keyword&gt;quantum yield&lt;/keyword&gt;&lt;/keywords&gt;&lt;dates&gt;&lt;year&gt;2004&lt;/year&gt;&lt;pub-dates&gt;&lt;date&gt;Feb&lt;/date&gt;&lt;/pub-dates&gt;&lt;/dates&gt;&lt;isbn&gt;0166-8595 (Print)&amp;#xD;0166-8595 (Linking)&lt;/isbn&gt;&lt;accession-num&gt;16228395&lt;/accession-num&gt;&lt;urls&gt;&lt;related-urls&gt;&lt;url&gt;https://www.ncbi.nlm.nih.gov/pubmed/16228395&lt;/url&gt;&lt;/related-urls&gt;&lt;/urls&gt;&lt;electronic-resource-num&gt;10.1023/B:PRES.0000015391.99477.0d&lt;/electronic-resource-num&gt;&lt;/record&gt;&lt;/Cite&gt;&lt;/EndNote&gt;</w:instrText>
      </w:r>
      <w:r w:rsidR="00677D4A" w:rsidRPr="00384214">
        <w:rPr>
          <w:rFonts w:ascii="Times New Roman" w:eastAsiaTheme="minorEastAsia" w:hAnsi="Times New Roman"/>
          <w:sz w:val="24"/>
          <w:lang w:val="en-GB"/>
        </w:rPr>
        <w:fldChar w:fldCharType="separate"/>
      </w:r>
      <w:r w:rsidR="00930E75">
        <w:rPr>
          <w:rFonts w:ascii="Times New Roman" w:eastAsiaTheme="minorEastAsia" w:hAnsi="Times New Roman"/>
          <w:noProof/>
          <w:sz w:val="24"/>
          <w:lang w:val="en-GB"/>
        </w:rPr>
        <w:t>(Kramer et al. 2004)</w:t>
      </w:r>
      <w:r w:rsidR="00677D4A" w:rsidRPr="00384214">
        <w:rPr>
          <w:rFonts w:ascii="Times New Roman" w:eastAsiaTheme="minorEastAsia" w:hAnsi="Times New Roman"/>
          <w:sz w:val="24"/>
          <w:lang w:val="en-GB"/>
        </w:rPr>
        <w:fldChar w:fldCharType="end"/>
      </w:r>
      <w:r w:rsidR="00677D4A" w:rsidRPr="00384214">
        <w:rPr>
          <w:rFonts w:ascii="Times New Roman" w:hAnsi="Times New Roman"/>
          <w:sz w:val="24"/>
          <w:lang w:val="en-GB"/>
        </w:rPr>
        <w:t>.</w:t>
      </w:r>
      <w:r w:rsidR="00677D4A">
        <w:rPr>
          <w:rFonts w:ascii="Times New Roman" w:hAnsi="Times New Roman"/>
          <w:sz w:val="24"/>
          <w:lang w:val="en-GB"/>
        </w:rPr>
        <w:t xml:space="preserve"> </w:t>
      </w:r>
      <w:r w:rsidR="00677D4A">
        <w:rPr>
          <w:rFonts w:ascii="Times New Roman" w:eastAsiaTheme="minorEastAsia" w:hAnsi="Times New Roman"/>
          <w:sz w:val="24"/>
          <w:lang w:val="en-GB"/>
        </w:rPr>
        <w:t>(2)</w:t>
      </w:r>
      <w:r w:rsidR="00677D4A" w:rsidRPr="00384214">
        <w:rPr>
          <w:rFonts w:ascii="Times New Roman" w:hAnsi="Times New Roman"/>
          <w:sz w:val="24"/>
          <w:lang w:val="en-GB"/>
        </w:rPr>
        <w:t xml:space="preserve"> To quantify the regulated dissipation of heat</w:t>
      </w:r>
      <w:r w:rsidR="00677D4A">
        <w:rPr>
          <w:rFonts w:ascii="Times New Roman" w:hAnsi="Times New Roman"/>
          <w:sz w:val="24"/>
          <w:lang w:val="en-GB"/>
        </w:rPr>
        <w:t xml:space="preserve"> from leaves</w:t>
      </w:r>
      <w:r w:rsidR="00677D4A" w:rsidRPr="00384214">
        <w:rPr>
          <w:rFonts w:ascii="Times New Roman" w:hAnsi="Times New Roman"/>
          <w:sz w:val="24"/>
          <w:lang w:val="en-GB"/>
        </w:rPr>
        <w:t xml:space="preserve">, we calculated the quantum yield of regulated energy dissipation as </w:t>
      </w:r>
      <m:oMath>
        <m:r>
          <w:rPr>
            <w:rFonts w:ascii="Cambria Math" w:hAnsi="Cambria Math"/>
            <w:sz w:val="24"/>
            <w:lang w:val="en-GB"/>
          </w:rPr>
          <m:t>Y</m:t>
        </m:r>
        <m:d>
          <m:d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lang w:val="en-GB"/>
              </w:rPr>
              <m:t>NPQ</m:t>
            </m:r>
          </m:e>
        </m:d>
        <m:r>
          <w:rPr>
            <w:rFonts w:ascii="Cambria Math" w:hAnsi="Cambria Math"/>
            <w:sz w:val="24"/>
            <w:lang w:val="en-GB"/>
          </w:rPr>
          <m:t>=1-Y</m:t>
        </m:r>
        <m:d>
          <m:d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lang w:val="en-GB"/>
              </w:rPr>
              <m:t>II</m:t>
            </m:r>
          </m:e>
        </m:d>
        <m:r>
          <w:rPr>
            <w:rFonts w:ascii="Cambria Math" w:hAnsi="Cambria Math"/>
            <w:sz w:val="24"/>
            <w:lang w:val="en-GB"/>
          </w:rPr>
          <m:t>-Y</m:t>
        </m:r>
        <m:d>
          <m:d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lang w:val="en-GB"/>
              </w:rPr>
              <m:t>NO</m:t>
            </m:r>
          </m:e>
        </m:d>
      </m:oMath>
      <w:r w:rsidR="00677D4A">
        <w:rPr>
          <w:rFonts w:ascii="Times New Roman" w:eastAsiaTheme="minorEastAsia" w:hAnsi="Times New Roman"/>
          <w:sz w:val="24"/>
          <w:lang w:val="en-GB"/>
        </w:rPr>
        <w:t xml:space="preserve">, where </w:t>
      </w:r>
      <m:oMath>
        <m:r>
          <w:rPr>
            <w:rFonts w:ascii="Cambria Math" w:hAnsi="Cambria Math"/>
            <w:sz w:val="24"/>
            <w:lang w:val="en-GB"/>
          </w:rPr>
          <m:t>Y</m:t>
        </m:r>
        <m:d>
          <m:d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lang w:val="en-GB"/>
              </w:rPr>
              <m:t>II</m:t>
            </m:r>
          </m:e>
        </m:d>
      </m:oMath>
      <w:r w:rsidR="00677D4A">
        <w:rPr>
          <w:rFonts w:ascii="Times New Roman" w:eastAsiaTheme="minorEastAsia" w:hAnsi="Times New Roman"/>
          <w:sz w:val="24"/>
          <w:lang w:val="en-GB"/>
        </w:rPr>
        <w:t xml:space="preserve"> is the efficiency of photosystem II</w:t>
      </w:r>
      <w:r w:rsidR="00677D4A" w:rsidRPr="00384214">
        <w:rPr>
          <w:rFonts w:ascii="Times New Roman" w:eastAsiaTheme="minorEastAsia" w:hAnsi="Times New Roman"/>
          <w:sz w:val="24"/>
          <w:lang w:val="en-GB"/>
        </w:rPr>
        <w:t xml:space="preserve"> </w:t>
      </w:r>
      <w:r w:rsidR="00677D4A" w:rsidRPr="00384214">
        <w:rPr>
          <w:rFonts w:ascii="Times New Roman" w:eastAsiaTheme="minorEastAsia" w:hAnsi="Times New Roman"/>
          <w:sz w:val="24"/>
          <w:lang w:val="en-GB"/>
        </w:rPr>
        <w:fldChar w:fldCharType="begin"/>
      </w:r>
      <w:r w:rsidR="00930E75">
        <w:rPr>
          <w:rFonts w:ascii="Times New Roman" w:eastAsiaTheme="minorEastAsia" w:hAnsi="Times New Roman"/>
          <w:sz w:val="24"/>
          <w:lang w:val="en-GB"/>
        </w:rPr>
        <w:instrText xml:space="preserve"> ADDIN EN.CITE &lt;EndNote&gt;&lt;Cite&gt;&lt;Author&gt;Kramer&lt;/Author&gt;&lt;Year&gt;2004&lt;/Year&gt;&lt;RecNum&gt;1489&lt;/RecNum&gt;&lt;DisplayText&gt;(Kramer et al. 2004)&lt;/DisplayText&gt;&lt;record&gt;&lt;rec-number&gt;1489&lt;/rec-number&gt;&lt;foreign-keys&gt;&lt;key app="EN" db-id="zavpwp99yevra6esz5dpe2ecza9fr2zpea50" timestamp="1579091913"&gt;1489&lt;/key&gt;&lt;/foreign-keys&gt;&lt;ref-type name="Journal Article"&gt;17&lt;/ref-type&gt;&lt;contributors&gt;&lt;authors&gt;&lt;author&gt;Kramer, D. M.&lt;/author&gt;&lt;author&gt;Johnson, G.&lt;/author&gt;&lt;author&gt;Kiirats, O.&lt;/author&gt;&lt;author&gt;Edwards, G. E.&lt;/author&gt;&lt;/authors&gt;&lt;/contributors&gt;&lt;auth-address&gt;Institute of Biological Chemistry, Washington State University, 289 Clark Hall, Pullman, WA, 99163-6340, USA.&amp;#xD;School of Biological Sciences, University of Manchester, Manchester, UK.&lt;/auth-address&gt;&lt;titles&gt;&lt;title&gt;New fluorescence parameters for the determination of QA redox state and excitation energy fluxes&lt;/title&gt;&lt;secondary-title&gt;Photosynthesis Research&lt;/secondary-title&gt;&lt;/titles&gt;&lt;periodical&gt;&lt;full-title&gt;Photosynthesis Research&lt;/full-title&gt;&lt;abbr-1&gt;Photosynthesis Res.&lt;/abbr-1&gt;&lt;abbr-2&gt;Photosynthesis Res&lt;/abbr-2&gt;&lt;/periodical&gt;&lt;pages&gt;209-218&lt;/pages&gt;&lt;volume&gt;79&lt;/volume&gt;&lt;number&gt;2&lt;/number&gt;&lt;keywords&gt;&lt;keyword&gt;antenna&lt;/keyword&gt;&lt;keyword&gt;chlorophyll a fluorescence&lt;/keyword&gt;&lt;keyword&gt;electron transport&lt;/keyword&gt;&lt;keyword&gt;fluorimeter&lt;/keyword&gt;&lt;keyword&gt;photosynthetic unit&lt;/keyword&gt;&lt;keyword&gt;quantum yield&lt;/keyword&gt;&lt;/keywords&gt;&lt;dates&gt;&lt;year&gt;2004&lt;/year&gt;&lt;pub-dates&gt;&lt;date&gt;Feb&lt;/date&gt;&lt;/pub-dates&gt;&lt;/dates&gt;&lt;isbn&gt;0166-8595 (Print)&amp;#xD;0166-8595 (Linking)&lt;/isbn&gt;&lt;accession-num&gt;16228395&lt;/accession-num&gt;&lt;urls&gt;&lt;related-urls&gt;&lt;url&gt;https://www.ncbi.nlm.nih.gov/pubmed/16228395&lt;/url&gt;&lt;/related-urls&gt;&lt;/urls&gt;&lt;electronic-resource-num&gt;10.1023/B:PRES.0000015391.99477.0d&lt;/electronic-resource-num&gt;&lt;/record&gt;&lt;/Cite&gt;&lt;/EndNote&gt;</w:instrText>
      </w:r>
      <w:r w:rsidR="00677D4A" w:rsidRPr="00384214">
        <w:rPr>
          <w:rFonts w:ascii="Times New Roman" w:eastAsiaTheme="minorEastAsia" w:hAnsi="Times New Roman"/>
          <w:sz w:val="24"/>
          <w:lang w:val="en-GB"/>
        </w:rPr>
        <w:fldChar w:fldCharType="separate"/>
      </w:r>
      <w:r w:rsidR="00930E75">
        <w:rPr>
          <w:rFonts w:ascii="Times New Roman" w:eastAsiaTheme="minorEastAsia" w:hAnsi="Times New Roman"/>
          <w:noProof/>
          <w:sz w:val="24"/>
          <w:lang w:val="en-GB"/>
        </w:rPr>
        <w:t>(Kramer et al. 2004)</w:t>
      </w:r>
      <w:r w:rsidR="00677D4A" w:rsidRPr="00384214">
        <w:rPr>
          <w:rFonts w:ascii="Times New Roman" w:eastAsiaTheme="minorEastAsia" w:hAnsi="Times New Roman"/>
          <w:sz w:val="24"/>
          <w:lang w:val="en-GB"/>
        </w:rPr>
        <w:fldChar w:fldCharType="end"/>
      </w:r>
      <w:r w:rsidR="00677D4A" w:rsidRPr="00384214">
        <w:rPr>
          <w:rFonts w:ascii="Times New Roman" w:hAnsi="Times New Roman"/>
          <w:sz w:val="24"/>
          <w:lang w:val="en-GB"/>
        </w:rPr>
        <w:t xml:space="preserve">. </w:t>
      </w:r>
    </w:p>
    <w:p w14:paraId="025EA2A5" w14:textId="6B3C96CF" w:rsidR="000961B6" w:rsidRDefault="00A01BEB" w:rsidP="00677D4A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i/>
          <w:sz w:val="24"/>
        </w:rPr>
        <w:t>Calculations of total photosynthetic performance in the field transplant</w:t>
      </w:r>
      <w:r>
        <w:rPr>
          <w:rFonts w:ascii="Times New Roman" w:hAnsi="Times New Roman" w:cs="Times New Roman"/>
          <w:i/>
          <w:sz w:val="24"/>
        </w:rPr>
        <w:br/>
      </w:r>
      <w:r w:rsidRPr="00384214">
        <w:rPr>
          <w:rFonts w:ascii="Times New Roman" w:hAnsi="Times New Roman" w:cs="Times New Roman"/>
          <w:sz w:val="24"/>
          <w:lang w:val="en-GB"/>
        </w:rPr>
        <w:t xml:space="preserve">Using the JIP test 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begin"/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Tsimilli-Michael&lt;/Author&gt;&lt;Year&gt;2013&lt;/Year&gt;&lt;RecNum&gt;1364&lt;/RecNum&gt;&lt;DisplayText&gt;(Tsimilli-Michael and Strasser 2013)&lt;/DisplayText&gt;&lt;record&gt;&lt;rec-number&gt;1364&lt;/rec-number&gt;&lt;foreign-keys&gt;&lt;key app="EN" db-id="zavpwp99yevra6esz5dpe2ecza9fr2zpea50" timestamp="1553503953"&gt;1364&lt;/key&gt;&lt;/foreign-keys&gt;&lt;ref-type name="Book Section"&gt;5&lt;/ref-type&gt;&lt;contributors&gt;&lt;authors&gt;&lt;author&gt;Tsimilli-Michael, M.&lt;/author&gt;&lt;author&gt;Strasser, R. J.&lt;/author&gt;&lt;/authors&gt;&lt;secondary-authors&gt;&lt;author&gt;Varma, A.&lt;/author&gt;&lt;author&gt;Kost, G.&lt;/author&gt;&lt;author&gt;Oelmüller, R.&lt;/author&gt;&lt;/secondary-authors&gt;&lt;/contributors&gt;&lt;titles&gt;&lt;title&gt;&lt;style face="normal" font="default" size="100%"&gt;Biophysical Phenomics: Evaluation of the Impact of Mycorrhization with &lt;/style&gt;&lt;style face="italic" font="default" size="100%"&gt;Piriformospora indica&lt;/style&gt;&lt;/title&gt;&lt;secondary-title&gt;&lt;style face="italic" font="default" size="100%"&gt;Piriformospora indica&lt;/style&gt;&lt;style face="normal" font="default" size="100%"&gt;: Sebacinales and their biotechnological applications&lt;/style&gt;&lt;/secondary-title&gt;&lt;/titles&gt;&lt;pages&gt;173-190&lt;/pages&gt;&lt;dates&gt;&lt;year&gt;2013&lt;/year&gt;&lt;/dates&gt;&lt;pub-location&gt;Berlin, Germany&lt;/pub-location&gt;&lt;publisher&gt;Springer&lt;/publisher&gt;&lt;urls&gt;&lt;/urls&gt;&lt;/record&gt;&lt;/Cite&gt;&lt;/EndNote&gt;</w:instrText>
      </w:r>
      <w:r w:rsidRPr="00384214">
        <w:rPr>
          <w:rFonts w:ascii="Times New Roman" w:hAnsi="Times New Roman" w:cs="Times New Roman"/>
          <w:sz w:val="24"/>
          <w:lang w:val="en-GB"/>
        </w:rPr>
        <w:fldChar w:fldCharType="separate"/>
      </w:r>
      <w:r w:rsidR="00930E75">
        <w:rPr>
          <w:rFonts w:ascii="Times New Roman" w:hAnsi="Times New Roman" w:cs="Times New Roman"/>
          <w:noProof/>
          <w:sz w:val="24"/>
          <w:lang w:val="en-GB"/>
        </w:rPr>
        <w:t>(Tsimilli-Michael and Strasser 2013)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  <w:t xml:space="preserve">, we calculated the total performance of photosystem I and II as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PI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total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M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lang w:val="en-GB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lang w:val="en-GB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lang w:val="en-GB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lang w:val="en-GB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</m:t>
                </m:r>
              </m:sub>
            </m:sSub>
          </m:den>
        </m:f>
      </m:oMath>
      <w:r w:rsidRPr="00384214">
        <w:rPr>
          <w:rFonts w:ascii="Times New Roman" w:eastAsiaTheme="minorEastAsia" w:hAnsi="Times New Roman" w:cs="Times New Roman"/>
          <w:sz w:val="24"/>
          <w:lang w:val="en-GB"/>
        </w:rPr>
        <w:t>,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>where F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0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 xml:space="preserve"> is the minimal fluorescence intensity, F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M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 xml:space="preserve"> the maximal fluorescence, F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V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 xml:space="preserve"> the maximal variable fluorescence (F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V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 xml:space="preserve"> = F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M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 xml:space="preserve"> – F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0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>), M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0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 xml:space="preserve"> the approximated initial slope of fluorescence change (normalised on F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V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>), and V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J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 xml:space="preserve"> and V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I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 xml:space="preserve"> the relative variable fluorescence levels recorded at 2ms and 30ms, respectively (also normalised on F</w:t>
      </w:r>
      <w:r w:rsidRPr="00384214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V</w:t>
      </w:r>
      <w:r w:rsidRPr="00384214">
        <w:rPr>
          <w:rFonts w:ascii="Times New Roman" w:eastAsiaTheme="minorEastAsia" w:hAnsi="Times New Roman" w:cs="Times New Roman"/>
          <w:sz w:val="24"/>
          <w:lang w:val="en-GB"/>
        </w:rPr>
        <w:t>)</w:t>
      </w:r>
      <w:r w:rsidRPr="00384214">
        <w:rPr>
          <w:rFonts w:ascii="Times New Roman" w:hAnsi="Times New Roman" w:cs="Times New Roman"/>
          <w:sz w:val="24"/>
          <w:lang w:val="en-GB"/>
        </w:rPr>
        <w:t>.</w:t>
      </w:r>
    </w:p>
    <w:p w14:paraId="0FE28CB2" w14:textId="3FA609E6" w:rsidR="00096CC7" w:rsidRPr="00096CC7" w:rsidRDefault="00096CC7" w:rsidP="00677D4A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lang w:val="en-GB"/>
        </w:rPr>
        <w:t>Estimation of D-matrix to visualise differences in multivariate phenotype</w:t>
      </w:r>
      <w:r>
        <w:rPr>
          <w:rFonts w:ascii="Times New Roman" w:hAnsi="Times New Roman" w:cs="Times New Roman"/>
          <w:i/>
          <w:iCs/>
          <w:sz w:val="24"/>
          <w:lang w:val="en-GB"/>
        </w:rPr>
        <w:br/>
      </w:r>
      <w:r>
        <w:rPr>
          <w:rFonts w:ascii="Times New Roman" w:hAnsi="Times New Roman" w:cs="Times New Roman"/>
          <w:sz w:val="24"/>
          <w:lang w:val="en-GB"/>
        </w:rPr>
        <w:t xml:space="preserve">We calculated 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D </w:t>
      </w:r>
      <w:r>
        <w:rPr>
          <w:rFonts w:ascii="Times New Roman" w:hAnsi="Times New Roman" w:cs="Times New Roman"/>
          <w:sz w:val="24"/>
          <w:lang w:val="en-GB"/>
        </w:rPr>
        <w:t xml:space="preserve">using </w:t>
      </w:r>
      <m:oMath>
        <m:r>
          <m:rPr>
            <m:sty m:val="b"/>
          </m:rPr>
          <w:rPr>
            <w:rFonts w:ascii="Cambria Math" w:hAnsi="Cambria Math" w:cs="Times New Roman"/>
            <w:sz w:val="24"/>
            <w:lang w:val="en-GB"/>
          </w:rPr>
          <m:t>D</m:t>
        </m:r>
        <m:r>
          <w:rPr>
            <w:rFonts w:ascii="Cambria Math" w:hAnsi="Cambria Math" w:cs="Times New Roman"/>
            <w:sz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M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M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E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lang w:val="en-GB"/>
              </w:rPr>
              <m:t>nf</m:t>
            </m:r>
          </m:den>
        </m:f>
      </m:oMath>
      <w:r>
        <w:rPr>
          <w:rFonts w:ascii="Times New Roman" w:eastAsiaTheme="minorEastAsia" w:hAnsi="Times New Roman" w:cs="Times New Roman"/>
          <w:sz w:val="24"/>
          <w:lang w:val="en-GB"/>
        </w:rPr>
        <w:t>, where the mean square matrices (MS) represent the differences in mean multivariate phenotype among species and elevations (MS</w:t>
      </w:r>
      <w:r w:rsidRPr="00096CC7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H</w:t>
      </w:r>
      <w:r>
        <w:rPr>
          <w:rFonts w:ascii="Times New Roman" w:eastAsiaTheme="minorEastAsia" w:hAnsi="Times New Roman" w:cs="Times New Roman"/>
          <w:sz w:val="24"/>
          <w:lang w:val="en-GB"/>
        </w:rPr>
        <w:t>) and the residual error (MS</w:t>
      </w:r>
      <w:r w:rsidRPr="00096CC7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E</w:t>
      </w:r>
      <w:r>
        <w:rPr>
          <w:rFonts w:ascii="Times New Roman" w:eastAsiaTheme="minorEastAsia" w:hAnsi="Times New Roman" w:cs="Times New Roman"/>
          <w:sz w:val="24"/>
          <w:lang w:val="en-GB"/>
        </w:rPr>
        <w:t xml:space="preserve">). MS are calculated by extracting the sums-of-squares and cross-product matrices (SSCP) from the </w:t>
      </w:r>
      <w:proofErr w:type="gramStart"/>
      <w:r>
        <w:rPr>
          <w:rFonts w:ascii="Times New Roman" w:eastAsiaTheme="minorEastAsia" w:hAnsi="Times New Roman" w:cs="Times New Roman"/>
          <w:sz w:val="24"/>
          <w:lang w:val="en-GB"/>
        </w:rPr>
        <w:t>MANOVA, and</w:t>
      </w:r>
      <w:proofErr w:type="gramEnd"/>
      <w:r>
        <w:rPr>
          <w:rFonts w:ascii="Times New Roman" w:eastAsiaTheme="minorEastAsia" w:hAnsi="Times New Roman" w:cs="Times New Roman"/>
          <w:sz w:val="24"/>
          <w:lang w:val="en-GB"/>
        </w:rPr>
        <w:t xml:space="preserve"> dividing by the appropriate degrees of freedom. </w:t>
      </w:r>
      <w:r w:rsidR="005A38AF">
        <w:rPr>
          <w:rFonts w:ascii="Times New Roman" w:eastAsiaTheme="minorEastAsia" w:hAnsi="Times New Roman" w:cs="Times New Roman"/>
          <w:sz w:val="24"/>
          <w:lang w:val="en-GB"/>
        </w:rPr>
        <w:t>In our design, we compared both species across the four elevations (MS</w:t>
      </w:r>
      <w:r w:rsidR="005A38AF" w:rsidRPr="005A38AF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H</w:t>
      </w:r>
      <w:r w:rsidR="005A38AF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r w:rsidR="005A38AF" w:rsidRPr="005A38AF">
        <w:rPr>
          <w:rFonts w:ascii="Times New Roman" w:eastAsiaTheme="minorEastAsia" w:hAnsi="Times New Roman" w:cs="Times New Roman"/>
          <w:i/>
          <w:iCs/>
          <w:sz w:val="24"/>
          <w:lang w:val="en-GB"/>
        </w:rPr>
        <w:t>df</w:t>
      </w:r>
      <w:r w:rsidR="005A38AF">
        <w:rPr>
          <w:rFonts w:ascii="Times New Roman" w:eastAsiaTheme="minorEastAsia" w:hAnsi="Times New Roman" w:cs="Times New Roman"/>
          <w:sz w:val="24"/>
          <w:lang w:val="en-GB"/>
        </w:rPr>
        <w:t xml:space="preserve"> = 7), and in the MANVOA we designated genotypes (within species) measured at all four elevations as the error term (MS</w:t>
      </w:r>
      <w:r w:rsidR="005A38AF" w:rsidRPr="005A38AF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E</w:t>
      </w:r>
      <w:r w:rsidR="005A38AF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r w:rsidR="005A38AF" w:rsidRPr="005A38AF">
        <w:rPr>
          <w:rFonts w:ascii="Times New Roman" w:eastAsiaTheme="minorEastAsia" w:hAnsi="Times New Roman" w:cs="Times New Roman"/>
          <w:i/>
          <w:iCs/>
          <w:sz w:val="24"/>
          <w:lang w:val="en-GB"/>
        </w:rPr>
        <w:t>df</w:t>
      </w:r>
      <w:r w:rsidR="008C6F03">
        <w:rPr>
          <w:rFonts w:ascii="Times New Roman" w:eastAsiaTheme="minorEastAsia" w:hAnsi="Times New Roman" w:cs="Times New Roman"/>
          <w:i/>
          <w:iCs/>
          <w:sz w:val="24"/>
          <w:lang w:val="en-GB"/>
        </w:rPr>
        <w:t xml:space="preserve"> </w:t>
      </w:r>
      <w:r w:rsidR="005A38AF">
        <w:rPr>
          <w:rFonts w:ascii="Times New Roman" w:eastAsiaTheme="minorEastAsia" w:hAnsi="Times New Roman" w:cs="Times New Roman"/>
          <w:sz w:val="24"/>
          <w:lang w:val="en-GB"/>
        </w:rPr>
        <w:t>=</w:t>
      </w:r>
      <w:r w:rsidR="008C6F03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r w:rsidR="005A38AF">
        <w:rPr>
          <w:rFonts w:ascii="Times New Roman" w:eastAsiaTheme="minorEastAsia" w:hAnsi="Times New Roman" w:cs="Times New Roman"/>
          <w:sz w:val="24"/>
          <w:lang w:val="en-GB"/>
        </w:rPr>
        <w:t>298</w:t>
      </w:r>
      <w:r w:rsidR="008C6F03">
        <w:rPr>
          <w:rFonts w:ascii="Times New Roman" w:eastAsiaTheme="minorEastAsia" w:hAnsi="Times New Roman" w:cs="Times New Roman"/>
          <w:sz w:val="24"/>
          <w:lang w:val="en-GB"/>
        </w:rPr>
        <w:t xml:space="preserve"> in 2017 and </w:t>
      </w:r>
      <w:r w:rsidR="008C6F03">
        <w:rPr>
          <w:rFonts w:ascii="Times New Roman" w:eastAsiaTheme="minorEastAsia" w:hAnsi="Times New Roman" w:cs="Times New Roman"/>
          <w:i/>
          <w:iCs/>
          <w:sz w:val="24"/>
          <w:lang w:val="en-GB"/>
        </w:rPr>
        <w:t xml:space="preserve">df = </w:t>
      </w:r>
      <w:r w:rsidR="008C6F03">
        <w:rPr>
          <w:rFonts w:ascii="Times New Roman" w:eastAsiaTheme="minorEastAsia" w:hAnsi="Times New Roman" w:cs="Times New Roman"/>
          <w:sz w:val="24"/>
          <w:lang w:val="en-GB"/>
        </w:rPr>
        <w:t>176 in 2019</w:t>
      </w:r>
      <w:r w:rsidR="005A38AF">
        <w:rPr>
          <w:rFonts w:ascii="Times New Roman" w:eastAsiaTheme="minorEastAsia" w:hAnsi="Times New Roman" w:cs="Times New Roman"/>
          <w:sz w:val="24"/>
          <w:lang w:val="en-GB"/>
        </w:rPr>
        <w:t xml:space="preserve">). This tests whether differences among species and elevations are greater than among genotypes measured at all elevation.  </w:t>
      </w:r>
      <w:r>
        <w:rPr>
          <w:rFonts w:ascii="Times New Roman" w:eastAsiaTheme="minorEastAsia" w:hAnsi="Times New Roman" w:cs="Times New Roman"/>
          <w:sz w:val="24"/>
          <w:lang w:val="en-GB"/>
        </w:rPr>
        <w:t>The denominator (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lang w:val="en-GB"/>
        </w:rPr>
        <w:t>nf</w:t>
      </w:r>
      <w:proofErr w:type="spellEnd"/>
      <w:r>
        <w:rPr>
          <w:rFonts w:ascii="Times New Roman" w:eastAsiaTheme="minorEastAsia" w:hAnsi="Times New Roman" w:cs="Times New Roman"/>
          <w:sz w:val="24"/>
          <w:lang w:val="en-GB"/>
        </w:rPr>
        <w:t xml:space="preserve">) represents the </w:t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t xml:space="preserve">average </w:t>
      </w:r>
      <w:r>
        <w:rPr>
          <w:rFonts w:ascii="Times New Roman" w:eastAsiaTheme="minorEastAsia" w:hAnsi="Times New Roman" w:cs="Times New Roman"/>
          <w:sz w:val="24"/>
          <w:lang w:val="en-GB"/>
        </w:rPr>
        <w:t xml:space="preserve">number of </w:t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t xml:space="preserve">individuals measured for each genotype </w:t>
      </w:r>
      <w:r w:rsidR="00E610C5">
        <w:rPr>
          <w:rFonts w:ascii="Times New Roman" w:eastAsiaTheme="minorEastAsia" w:hAnsi="Times New Roman" w:cs="Times New Roman"/>
          <w:sz w:val="24"/>
          <w:lang w:val="en-GB"/>
        </w:rPr>
        <w:t>across</w:t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t xml:space="preserve"> elevations, which is calculated according to equation 9 in </w:t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fldChar w:fldCharType="begin">
          <w:fldData xml:space="preserve">PEVuZE5vdGU+PENpdGUgQXV0aG9yWWVhcj0iMSI+PEF1dGhvcj5NYXJ0aW48L0F1dGhvcj48WWVh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</w:fldData>
        </w:fldChar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instrText xml:space="preserve"> ADDIN EN.CITE </w:instrText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fldChar w:fldCharType="begin">
          <w:fldData xml:space="preserve">PEVuZE5vdGU+PENpdGUgQXV0aG9yWWVhcj0iMSI+PEF1dGhvcj5NYXJ0aW48L0F1dGhvcj48WWVh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</w:fldData>
        </w:fldChar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instrText xml:space="preserve"> ADDIN EN.CITE.DATA </w:instrText>
      </w:r>
      <w:r w:rsidR="00930E75">
        <w:rPr>
          <w:rFonts w:ascii="Times New Roman" w:eastAsiaTheme="minorEastAsia" w:hAnsi="Times New Roman" w:cs="Times New Roman"/>
          <w:sz w:val="24"/>
          <w:lang w:val="en-GB"/>
        </w:rPr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fldChar w:fldCharType="end"/>
      </w:r>
      <w:r w:rsidR="00930E75">
        <w:rPr>
          <w:rFonts w:ascii="Times New Roman" w:eastAsiaTheme="minorEastAsia" w:hAnsi="Times New Roman" w:cs="Times New Roman"/>
          <w:sz w:val="24"/>
          <w:lang w:val="en-GB"/>
        </w:rPr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fldChar w:fldCharType="separate"/>
      </w:r>
      <w:r w:rsidR="00930E75">
        <w:rPr>
          <w:rFonts w:ascii="Times New Roman" w:eastAsiaTheme="minorEastAsia" w:hAnsi="Times New Roman" w:cs="Times New Roman"/>
          <w:noProof/>
          <w:sz w:val="24"/>
          <w:lang w:val="en-GB"/>
        </w:rPr>
        <w:t xml:space="preserve">Martin et </w:t>
      </w:r>
      <w:r w:rsidR="00930E75">
        <w:rPr>
          <w:rFonts w:ascii="Times New Roman" w:eastAsiaTheme="minorEastAsia" w:hAnsi="Times New Roman" w:cs="Times New Roman"/>
          <w:noProof/>
          <w:sz w:val="24"/>
          <w:lang w:val="en-GB"/>
        </w:rPr>
        <w:lastRenderedPageBreak/>
        <w:t>al. (2008)</w:t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fldChar w:fldCharType="end"/>
      </w:r>
      <w:r w:rsidR="00930E75">
        <w:rPr>
          <w:rFonts w:ascii="Times New Roman" w:eastAsiaTheme="minorEastAsia" w:hAnsi="Times New Roman" w:cs="Times New Roman"/>
          <w:sz w:val="24"/>
          <w:lang w:val="en-GB"/>
        </w:rPr>
        <w:t>.</w:t>
      </w:r>
      <w:r w:rsidR="00417466">
        <w:rPr>
          <w:rFonts w:ascii="Times New Roman" w:eastAsiaTheme="minorEastAsia" w:hAnsi="Times New Roman" w:cs="Times New Roman"/>
          <w:sz w:val="24"/>
          <w:lang w:val="en-GB"/>
        </w:rPr>
        <w:t xml:space="preserve"> Analogous to principal components scores, we then calculated the scores of the first two axes of </w:t>
      </w:r>
      <w:r w:rsidR="00417466" w:rsidRPr="000A1F5C">
        <w:rPr>
          <w:rFonts w:ascii="Times New Roman" w:eastAsiaTheme="minorEastAsia" w:hAnsi="Times New Roman" w:cs="Times New Roman"/>
          <w:b/>
          <w:bCs/>
          <w:sz w:val="24"/>
          <w:lang w:val="en-GB"/>
        </w:rPr>
        <w:t>D</w:t>
      </w:r>
      <w:r w:rsidR="00417466">
        <w:rPr>
          <w:rFonts w:ascii="Times New Roman" w:eastAsiaTheme="minorEastAsia" w:hAnsi="Times New Roman" w:cs="Times New Roman"/>
          <w:sz w:val="24"/>
          <w:lang w:val="en-GB"/>
        </w:rPr>
        <w:t>, which provided a visualisation for how multivariate phenotype changed across elevation for both species.</w:t>
      </w:r>
    </w:p>
    <w:p w14:paraId="4844EEAD" w14:textId="7F928C37" w:rsidR="000961B6" w:rsidRDefault="000961B6" w:rsidP="000961B6">
      <w:pPr>
        <w:rPr>
          <w:rFonts w:ascii="Times New Roman" w:hAnsi="Times New Roman" w:cs="Times New Roman"/>
          <w:sz w:val="24"/>
          <w:lang w:val="en-GB"/>
        </w:rPr>
      </w:pPr>
      <w:r w:rsidRPr="00384214">
        <w:rPr>
          <w:rFonts w:ascii="Times New Roman" w:hAnsi="Times New Roman" w:cs="Times New Roman"/>
          <w:i/>
          <w:iCs/>
          <w:sz w:val="24"/>
          <w:lang w:val="en-GB"/>
        </w:rPr>
        <w:t>Transcriptome assembly</w:t>
      </w:r>
      <w:r w:rsidRPr="00384214">
        <w:rPr>
          <w:rFonts w:ascii="Times New Roman" w:hAnsi="Times New Roman" w:cs="Times New Roman"/>
          <w:i/>
          <w:iCs/>
          <w:sz w:val="24"/>
          <w:lang w:val="en-GB"/>
        </w:rPr>
        <w:br/>
      </w:r>
      <w:r>
        <w:rPr>
          <w:rFonts w:ascii="Times New Roman" w:hAnsi="Times New Roman" w:cs="Times New Roman"/>
          <w:sz w:val="24"/>
          <w:lang w:val="en-GB"/>
        </w:rPr>
        <w:t>Raw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reads </w:t>
      </w:r>
      <w:r>
        <w:rPr>
          <w:rFonts w:ascii="Times New Roman" w:hAnsi="Times New Roman" w:cs="Times New Roman"/>
          <w:sz w:val="24"/>
          <w:lang w:val="en-GB"/>
        </w:rPr>
        <w:t>were processed in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AC58CD">
        <w:rPr>
          <w:rFonts w:ascii="Times New Roman" w:hAnsi="Times New Roman" w:cs="Times New Roman"/>
          <w:i/>
          <w:sz w:val="24"/>
          <w:lang w:val="en-GB"/>
        </w:rPr>
        <w:t>TrimGalore</w:t>
      </w:r>
      <w:proofErr w:type="spellEnd"/>
      <w:r w:rsidRPr="00384214">
        <w:rPr>
          <w:rFonts w:ascii="Times New Roman" w:hAnsi="Times New Roman" w:cs="Times New Roman"/>
          <w:sz w:val="24"/>
          <w:lang w:val="en-GB"/>
        </w:rPr>
        <w:t xml:space="preserve"> v0.6</w:t>
      </w:r>
      <w:r>
        <w:rPr>
          <w:rFonts w:ascii="Times New Roman" w:hAnsi="Times New Roman" w:cs="Times New Roman"/>
          <w:sz w:val="24"/>
          <w:lang w:val="en-GB"/>
        </w:rPr>
        <w:t xml:space="preserve"> to remove low quality bases and adaptors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(</w:t>
      </w:r>
      <w:proofErr w:type="spellStart"/>
      <w:r w:rsidRPr="00384214">
        <w:rPr>
          <w:rFonts w:ascii="Times New Roman" w:hAnsi="Times New Roman" w:cs="Times New Roman"/>
          <w:sz w:val="24"/>
          <w:lang w:val="en-GB"/>
        </w:rPr>
        <w:t>Phred</w:t>
      </w:r>
      <w:proofErr w:type="spellEnd"/>
      <w:r w:rsidRPr="00384214">
        <w:rPr>
          <w:rFonts w:ascii="Times New Roman" w:hAnsi="Times New Roman" w:cs="Times New Roman"/>
          <w:sz w:val="24"/>
          <w:lang w:val="en-GB"/>
        </w:rPr>
        <w:t xml:space="preserve"> quality cut-off score = 20). For each species, trimmed reads from all samples were combined and a reference transcriptome was </w:t>
      </w:r>
      <w:r w:rsidRPr="00384214">
        <w:rPr>
          <w:rFonts w:ascii="Times New Roman" w:hAnsi="Times New Roman" w:cs="Times New Roman"/>
          <w:i/>
          <w:iCs/>
          <w:sz w:val="24"/>
          <w:lang w:val="en-GB"/>
        </w:rPr>
        <w:t xml:space="preserve">de novo 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assembled using </w:t>
      </w:r>
      <w:r w:rsidRPr="00AC58CD">
        <w:rPr>
          <w:rFonts w:ascii="Times New Roman" w:hAnsi="Times New Roman" w:cs="Times New Roman"/>
          <w:i/>
          <w:sz w:val="24"/>
          <w:lang w:val="en-GB"/>
        </w:rPr>
        <w:t>Trinity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v2.8.4 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IYWFzPC9BdXRob3I+PFllYXI+MjAxMzwvWWVhcj48UmVj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</w:fldData>
        </w:fldChar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 </w:instrText>
      </w:r>
      <w:r w:rsidR="00930E75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IYWFzPC9BdXRob3I+PFllYXI+MjAxMzwvWWVhcj48UmVj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</w:fldData>
        </w:fldChar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.DATA </w:instrText>
      </w:r>
      <w:r w:rsidR="00930E75">
        <w:rPr>
          <w:rFonts w:ascii="Times New Roman" w:hAnsi="Times New Roman" w:cs="Times New Roman"/>
          <w:sz w:val="24"/>
          <w:lang w:val="en-GB"/>
        </w:rPr>
      </w:r>
      <w:r w:rsidR="00930E75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</w:r>
      <w:r w:rsidRPr="00384214">
        <w:rPr>
          <w:rFonts w:ascii="Times New Roman" w:hAnsi="Times New Roman" w:cs="Times New Roman"/>
          <w:sz w:val="24"/>
          <w:lang w:val="en-GB"/>
        </w:rPr>
        <w:fldChar w:fldCharType="separate"/>
      </w:r>
      <w:r w:rsidR="00930E75">
        <w:rPr>
          <w:rFonts w:ascii="Times New Roman" w:hAnsi="Times New Roman" w:cs="Times New Roman"/>
          <w:noProof/>
          <w:sz w:val="24"/>
          <w:lang w:val="en-GB"/>
        </w:rPr>
        <w:t>(Haas et al. 2013)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  <w:t xml:space="preserve">. Each transcriptome was filtered using </w:t>
      </w:r>
      <w:proofErr w:type="spellStart"/>
      <w:r w:rsidRPr="00AC58CD">
        <w:rPr>
          <w:rFonts w:ascii="Times New Roman" w:hAnsi="Times New Roman" w:cs="Times New Roman"/>
          <w:i/>
          <w:sz w:val="24"/>
          <w:lang w:val="en-GB"/>
        </w:rPr>
        <w:t>EvidentialGene</w:t>
      </w:r>
      <w:proofErr w:type="spellEnd"/>
      <w:r w:rsidRPr="00384214">
        <w:rPr>
          <w:rFonts w:ascii="Times New Roman" w:hAnsi="Times New Roman" w:cs="Times New Roman"/>
          <w:sz w:val="24"/>
          <w:lang w:val="en-GB"/>
        </w:rPr>
        <w:t xml:space="preserve"> (</w:t>
      </w:r>
      <w:hyperlink r:id="rId13" w:history="1">
        <w:r w:rsidRPr="00384214">
          <w:rPr>
            <w:rStyle w:val="Hyperlink"/>
            <w:rFonts w:ascii="Times New Roman" w:hAnsi="Times New Roman" w:cs="Times New Roman"/>
            <w:sz w:val="24"/>
            <w:lang w:val="en-GB"/>
          </w:rPr>
          <w:t>http://arthropods.eugenes.org/EvidentialGene/</w:t>
        </w:r>
      </w:hyperlink>
      <w:r w:rsidRPr="00384214">
        <w:rPr>
          <w:rFonts w:ascii="Times New Roman" w:hAnsi="Times New Roman" w:cs="Times New Roman"/>
          <w:sz w:val="24"/>
          <w:lang w:val="en-GB"/>
        </w:rPr>
        <w:t xml:space="preserve">) and contaminants were removed using </w:t>
      </w:r>
      <w:r w:rsidRPr="00AC58CD">
        <w:rPr>
          <w:rFonts w:ascii="Times New Roman" w:hAnsi="Times New Roman" w:cs="Times New Roman"/>
          <w:i/>
          <w:sz w:val="24"/>
          <w:lang w:val="en-GB"/>
        </w:rPr>
        <w:t>MCSC Decontamination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begin"/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Lafond-Lapalme&lt;/Author&gt;&lt;Year&gt;2017&lt;/Year&gt;&lt;RecNum&gt;1446&lt;/RecNum&gt;&lt;DisplayText&gt;(Lafond-Lapalme et al. 2017)&lt;/DisplayText&gt;&lt;record&gt;&lt;rec-number&gt;1446&lt;/rec-number&gt;&lt;foreign-keys&gt;&lt;key app="EN" db-id="zavpwp99yevra6esz5dpe2ecza9fr2zpea50" timestamp="1572435725"&gt;1446&lt;/key&gt;&lt;/foreign-keys&gt;&lt;ref-type name="Journal Article"&gt;17&lt;/ref-type&gt;&lt;contributors&gt;&lt;authors&gt;&lt;author&gt;Lafond-Lapalme, J.&lt;/author&gt;&lt;author&gt;Duceppe, M. O.&lt;/author&gt;&lt;author&gt;Wang, S. R.&lt;/author&gt;&lt;author&gt;Moffett, P.&lt;/author&gt;&lt;author&gt;Mimee, B.&lt;/author&gt;&lt;/authors&gt;&lt;/contributors&gt;&lt;auth-address&gt;Agr &amp;amp; Agri Food Canada, St Jean, PQ J3B 3E6, Canada&amp;#xD;Univ Sherbrooke, Dept Biol, Sherbrooke, PQ J1K 2R1, Canada&amp;#xD;Univ Sherbrooke, Dept Informat, Sherbrooke, PQ J1K 2R1, Canada&lt;/auth-address&gt;&lt;titles&gt;&lt;title&gt;A new method for decontamination of de novo transcriptomes using a hierarchical clustering algorithm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pages&gt;1293-1300&lt;/pages&gt;&lt;volume&gt;33&lt;/volume&gt;&lt;number&gt;9&lt;/number&gt;&lt;keywords&gt;&lt;keyword&gt;rna-seq data&lt;/keyword&gt;&lt;keyword&gt;expression analysis&lt;/keyword&gt;&lt;keyword&gt;genome&lt;/keyword&gt;&lt;keyword&gt;generation&lt;/keyword&gt;&lt;keyword&gt;nematode&lt;/keyword&gt;&lt;keyword&gt;database&lt;/keyword&gt;&lt;keyword&gt;tool&lt;/keyword&gt;&lt;/keywords&gt;&lt;dates&gt;&lt;year&gt;2017&lt;/year&gt;&lt;pub-dates&gt;&lt;date&gt;May 1&lt;/date&gt;&lt;/pub-dates&gt;&lt;/dates&gt;&lt;isbn&gt;1367-4803&lt;/isbn&gt;&lt;accession-num&gt;WOS:000402130100004&lt;/accession-num&gt;&lt;urls&gt;&lt;related-urls&gt;&lt;url&gt;&amp;lt;Go to ISI&amp;gt;://WOS:000402130100004&lt;/url&gt;&lt;/related-urls&gt;&lt;/urls&gt;&lt;electronic-resource-num&gt;10.1093/bioinformatics/btw793&lt;/electronic-resource-num&gt;&lt;language&gt;English&lt;/language&gt;&lt;/record&gt;&lt;/Cite&gt;&lt;/EndNote&gt;</w:instrText>
      </w:r>
      <w:r w:rsidRPr="00384214">
        <w:rPr>
          <w:rFonts w:ascii="Times New Roman" w:hAnsi="Times New Roman" w:cs="Times New Roman"/>
          <w:sz w:val="24"/>
          <w:lang w:val="en-GB"/>
        </w:rPr>
        <w:fldChar w:fldCharType="separate"/>
      </w:r>
      <w:r w:rsidR="00930E75">
        <w:rPr>
          <w:rFonts w:ascii="Times New Roman" w:hAnsi="Times New Roman" w:cs="Times New Roman"/>
          <w:noProof/>
          <w:sz w:val="24"/>
          <w:lang w:val="en-GB"/>
        </w:rPr>
        <w:t>(Lafond-Lapalme et al. 2017)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  <w:t xml:space="preserve">, with the filter set to </w:t>
      </w:r>
      <w:r>
        <w:rPr>
          <w:rFonts w:ascii="Times New Roman" w:hAnsi="Times New Roman" w:cs="Times New Roman"/>
          <w:sz w:val="24"/>
          <w:lang w:val="en-GB"/>
        </w:rPr>
        <w:t>‘</w:t>
      </w:r>
      <w:proofErr w:type="spellStart"/>
      <w:r w:rsidRPr="00DC2BCA">
        <w:rPr>
          <w:rFonts w:ascii="Times New Roman" w:hAnsi="Times New Roman" w:cs="Times New Roman"/>
          <w:sz w:val="24"/>
          <w:lang w:val="en-GB"/>
        </w:rPr>
        <w:t>Viridiplantae</w:t>
      </w:r>
      <w:proofErr w:type="spellEnd"/>
      <w:r>
        <w:rPr>
          <w:rFonts w:ascii="Times New Roman" w:hAnsi="Times New Roman" w:cs="Times New Roman"/>
          <w:sz w:val="24"/>
          <w:lang w:val="en-GB"/>
        </w:rPr>
        <w:t>’</w:t>
      </w:r>
      <w:r w:rsidRPr="00384214">
        <w:rPr>
          <w:rFonts w:ascii="Times New Roman" w:hAnsi="Times New Roman" w:cs="Times New Roman"/>
          <w:sz w:val="24"/>
          <w:lang w:val="en-GB"/>
        </w:rPr>
        <w:t>. Each transcriptome was</w:t>
      </w:r>
      <w:r>
        <w:rPr>
          <w:rFonts w:ascii="Times New Roman" w:hAnsi="Times New Roman" w:cs="Times New Roman"/>
          <w:sz w:val="24"/>
          <w:lang w:val="en-GB"/>
        </w:rPr>
        <w:t xml:space="preserve"> then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filtered to contain only orthologous transcripts identified using </w:t>
      </w:r>
      <w:proofErr w:type="spellStart"/>
      <w:r w:rsidRPr="00AC58CD">
        <w:rPr>
          <w:rFonts w:ascii="Times New Roman" w:hAnsi="Times New Roman" w:cs="Times New Roman"/>
          <w:i/>
          <w:sz w:val="24"/>
          <w:lang w:val="en-GB"/>
        </w:rPr>
        <w:t>Orthofinder</w:t>
      </w:r>
      <w:proofErr w:type="spellEnd"/>
      <w:r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v2.3.3 with default parameters 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begin"/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Emms&lt;/Author&gt;&lt;Year&gt;2019&lt;/Year&gt;&lt;RecNum&gt;1447&lt;/RecNum&gt;&lt;DisplayText&gt;(Emms and Kelly 2019)&lt;/DisplayText&gt;&lt;record&gt;&lt;rec-number&gt;1447&lt;/rec-number&gt;&lt;foreign-keys&gt;&lt;key app="EN" db-id="zavpwp99yevra6esz5dpe2ecza9fr2zpea50" timestamp="1572435813"&gt;1447&lt;/key&gt;&lt;/foreign-keys&gt;&lt;ref-type name="Journal Article"&gt;17&lt;/ref-type&gt;&lt;contributors&gt;&lt;authors&gt;&lt;author&gt;Emms, D. M.&lt;/author&gt;&lt;author&gt;Kelly, S.&lt;/author&gt;&lt;/authors&gt;&lt;/contributors&gt;&lt;titles&gt;&lt;title&gt;OrthoFinder: phylogenetic orthology inference for comparative genomics&lt;/title&gt;&lt;secondary-title&gt;bioRxiv&lt;/secondary-title&gt;&lt;/titles&gt;&lt;periodical&gt;&lt;full-title&gt;bioRxiv&lt;/full-title&gt;&lt;/periodical&gt;&lt;pages&gt;466201&lt;/pages&gt;&lt;dates&gt;&lt;year&gt;2019&lt;/year&gt;&lt;/dates&gt;&lt;urls&gt;&lt;/urls&gt;&lt;/record&gt;&lt;/Cite&gt;&lt;/EndNote&gt;</w:instrText>
      </w:r>
      <w:r w:rsidRPr="00384214">
        <w:rPr>
          <w:rFonts w:ascii="Times New Roman" w:hAnsi="Times New Roman" w:cs="Times New Roman"/>
          <w:sz w:val="24"/>
          <w:lang w:val="en-GB"/>
        </w:rPr>
        <w:fldChar w:fldCharType="separate"/>
      </w:r>
      <w:r w:rsidR="00930E75">
        <w:rPr>
          <w:rFonts w:ascii="Times New Roman" w:hAnsi="Times New Roman" w:cs="Times New Roman"/>
          <w:noProof/>
          <w:sz w:val="24"/>
          <w:lang w:val="en-GB"/>
        </w:rPr>
        <w:t>(Emms and Kelly 2019)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  <w:t>. The final orthologous transcriptomes each contained 23,622 transcripts with an N50 of 1</w:t>
      </w:r>
      <w:r>
        <w:rPr>
          <w:rFonts w:ascii="Times New Roman" w:hAnsi="Times New Roman" w:cs="Times New Roman"/>
          <w:sz w:val="24"/>
          <w:lang w:val="en-GB"/>
        </w:rPr>
        <w:t>,</w:t>
      </w:r>
      <w:r w:rsidRPr="00384214">
        <w:rPr>
          <w:rFonts w:ascii="Times New Roman" w:hAnsi="Times New Roman" w:cs="Times New Roman"/>
          <w:sz w:val="24"/>
          <w:lang w:val="en-GB"/>
        </w:rPr>
        <w:t>509 and 1</w:t>
      </w:r>
      <w:r>
        <w:rPr>
          <w:rFonts w:ascii="Times New Roman" w:hAnsi="Times New Roman" w:cs="Times New Roman"/>
          <w:sz w:val="24"/>
          <w:lang w:val="en-GB"/>
        </w:rPr>
        <w:t>,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515 for </w:t>
      </w:r>
      <w:r>
        <w:rPr>
          <w:rFonts w:ascii="Times New Roman" w:hAnsi="Times New Roman" w:cs="Times New Roman"/>
          <w:i/>
          <w:sz w:val="24"/>
          <w:lang w:val="en-GB"/>
        </w:rPr>
        <w:t>S. aethnensis</w:t>
      </w:r>
      <w:r w:rsidRPr="00384214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and </w:t>
      </w:r>
      <w:r>
        <w:rPr>
          <w:rFonts w:ascii="Times New Roman" w:hAnsi="Times New Roman" w:cs="Times New Roman"/>
          <w:i/>
          <w:sz w:val="24"/>
          <w:lang w:val="en-GB"/>
        </w:rPr>
        <w:t>S. chrysanthemifolius</w:t>
      </w:r>
      <w:r w:rsidRPr="00384214">
        <w:rPr>
          <w:rFonts w:ascii="Times New Roman" w:hAnsi="Times New Roman" w:cs="Times New Roman"/>
          <w:i/>
          <w:iCs/>
          <w:sz w:val="24"/>
          <w:lang w:val="en-GB"/>
        </w:rPr>
        <w:t xml:space="preserve">, 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respectively. </w:t>
      </w:r>
    </w:p>
    <w:p w14:paraId="4BDA79BD" w14:textId="62A87D04" w:rsidR="004E28CC" w:rsidRPr="00384214" w:rsidRDefault="004E28CC" w:rsidP="004E28CC">
      <w:pPr>
        <w:rPr>
          <w:rFonts w:ascii="Times New Roman" w:hAnsi="Times New Roman" w:cs="Times New Roman"/>
          <w:sz w:val="24"/>
          <w:lang w:val="en-GB"/>
        </w:rPr>
      </w:pPr>
      <w:r w:rsidRPr="00384214">
        <w:rPr>
          <w:rFonts w:ascii="Times New Roman" w:hAnsi="Times New Roman" w:cs="Times New Roman"/>
          <w:i/>
          <w:iCs/>
          <w:sz w:val="24"/>
          <w:lang w:val="en-GB"/>
        </w:rPr>
        <w:t>Annotation</w:t>
      </w:r>
      <w:r>
        <w:rPr>
          <w:rFonts w:ascii="Times New Roman" w:hAnsi="Times New Roman" w:cs="Times New Roman"/>
          <w:i/>
          <w:iCs/>
          <w:sz w:val="24"/>
          <w:lang w:val="en-GB"/>
        </w:rPr>
        <w:t xml:space="preserve"> of differentially expressed genes</w:t>
      </w:r>
      <w:r w:rsidRPr="00384214">
        <w:rPr>
          <w:rFonts w:ascii="Times New Roman" w:hAnsi="Times New Roman" w:cs="Times New Roman"/>
          <w:i/>
          <w:iCs/>
          <w:sz w:val="24"/>
          <w:lang w:val="en-GB"/>
        </w:rPr>
        <w:br/>
      </w:r>
      <w:r w:rsidRPr="00384214">
        <w:rPr>
          <w:rFonts w:ascii="Times New Roman" w:hAnsi="Times New Roman" w:cs="Times New Roman"/>
          <w:sz w:val="24"/>
          <w:lang w:val="en-GB"/>
        </w:rPr>
        <w:t xml:space="preserve">Reference transcriptomes were annotated using </w:t>
      </w:r>
      <w:proofErr w:type="spellStart"/>
      <w:r w:rsidRPr="00AC58CD">
        <w:rPr>
          <w:rFonts w:ascii="Times New Roman" w:hAnsi="Times New Roman" w:cs="Times New Roman"/>
          <w:i/>
          <w:sz w:val="24"/>
          <w:lang w:val="en-GB"/>
        </w:rPr>
        <w:t>Trinotate</w:t>
      </w:r>
      <w:proofErr w:type="spellEnd"/>
      <w:r w:rsidRPr="0038421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v3.2.1 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CcnlhbnQ8L0F1dGhvcj48WWVhcj4yMDE3PC9ZZWFyPjxS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=
</w:fldData>
        </w:fldChar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 </w:instrText>
      </w:r>
      <w:r w:rsidR="00930E75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CcnlhbnQ8L0F1dGhvcj48WWVhcj4yMDE3PC9ZZWFyPjxS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=
</w:fldData>
        </w:fldChar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.DATA </w:instrText>
      </w:r>
      <w:r w:rsidR="00930E75">
        <w:rPr>
          <w:rFonts w:ascii="Times New Roman" w:hAnsi="Times New Roman" w:cs="Times New Roman"/>
          <w:sz w:val="24"/>
          <w:lang w:val="en-GB"/>
        </w:rPr>
      </w:r>
      <w:r w:rsidR="00930E75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</w:r>
      <w:r w:rsidRPr="00384214">
        <w:rPr>
          <w:rFonts w:ascii="Times New Roman" w:hAnsi="Times New Roman" w:cs="Times New Roman"/>
          <w:sz w:val="24"/>
          <w:lang w:val="en-GB"/>
        </w:rPr>
        <w:fldChar w:fldCharType="separate"/>
      </w:r>
      <w:r w:rsidR="00930E75">
        <w:rPr>
          <w:rFonts w:ascii="Times New Roman" w:hAnsi="Times New Roman" w:cs="Times New Roman"/>
          <w:noProof/>
          <w:sz w:val="24"/>
          <w:lang w:val="en-GB"/>
        </w:rPr>
        <w:t>(Bryant et al. 2017)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  <w:t xml:space="preserve">. Predicted amino-acid sequences were generated using </w:t>
      </w:r>
      <w:proofErr w:type="spellStart"/>
      <w:r w:rsidRPr="00AC58CD">
        <w:rPr>
          <w:rFonts w:ascii="Times New Roman" w:hAnsi="Times New Roman" w:cs="Times New Roman"/>
          <w:i/>
          <w:sz w:val="24"/>
          <w:lang w:val="en-GB"/>
        </w:rPr>
        <w:t>TransDecoder</w:t>
      </w:r>
      <w:proofErr w:type="spellEnd"/>
      <w:r w:rsidRPr="00384214">
        <w:rPr>
          <w:rFonts w:ascii="Times New Roman" w:hAnsi="Times New Roman" w:cs="Times New Roman"/>
          <w:sz w:val="24"/>
          <w:lang w:val="en-GB"/>
        </w:rPr>
        <w:t xml:space="preserve"> v5.5 (</w:t>
      </w:r>
      <w:hyperlink r:id="rId14" w:history="1">
        <w:r w:rsidRPr="00384214">
          <w:rPr>
            <w:rStyle w:val="Hyperlink"/>
            <w:rFonts w:ascii="Times New Roman" w:eastAsia="Times New Roman" w:hAnsi="Times New Roman" w:cs="Times New Roman"/>
            <w:sz w:val="24"/>
            <w:shd w:val="clear" w:color="auto" w:fill="FFFFFF"/>
            <w:lang w:val="en-GB" w:eastAsia="en-GB"/>
          </w:rPr>
          <w:t>https://transdecoder.github.io</w:t>
        </w:r>
      </w:hyperlink>
      <w:r w:rsidRPr="00384214">
        <w:rPr>
          <w:rFonts w:ascii="Times New Roman" w:hAnsi="Times New Roman" w:cs="Times New Roman"/>
          <w:sz w:val="24"/>
          <w:lang w:val="en-GB"/>
        </w:rPr>
        <w:t xml:space="preserve">) and protein sequences were blasted against the </w:t>
      </w:r>
      <w:proofErr w:type="spellStart"/>
      <w:r w:rsidRPr="00384214">
        <w:rPr>
          <w:rFonts w:ascii="Times New Roman" w:hAnsi="Times New Roman" w:cs="Times New Roman"/>
          <w:sz w:val="24"/>
          <w:lang w:val="en-GB"/>
        </w:rPr>
        <w:t>Uniprot</w:t>
      </w:r>
      <w:proofErr w:type="spellEnd"/>
      <w:r w:rsidRPr="00384214">
        <w:rPr>
          <w:rFonts w:ascii="Times New Roman" w:hAnsi="Times New Roman" w:cs="Times New Roman"/>
          <w:sz w:val="24"/>
          <w:lang w:val="en-GB"/>
        </w:rPr>
        <w:t xml:space="preserve"> database. Annotation of the transcriptomes resulted in 7</w:t>
      </w:r>
      <w:r>
        <w:rPr>
          <w:rFonts w:ascii="Times New Roman" w:hAnsi="Times New Roman" w:cs="Times New Roman"/>
          <w:sz w:val="24"/>
          <w:lang w:val="en-GB"/>
        </w:rPr>
        <w:t>,</w:t>
      </w:r>
      <w:r w:rsidRPr="00384214">
        <w:rPr>
          <w:rFonts w:ascii="Times New Roman" w:hAnsi="Times New Roman" w:cs="Times New Roman"/>
          <w:sz w:val="24"/>
          <w:lang w:val="en-GB"/>
        </w:rPr>
        <w:t>579 unique GO</w:t>
      </w:r>
      <w:r>
        <w:rPr>
          <w:rFonts w:ascii="Times New Roman" w:hAnsi="Times New Roman" w:cs="Times New Roman"/>
          <w:sz w:val="24"/>
          <w:lang w:val="en-GB"/>
        </w:rPr>
        <w:t xml:space="preserve"> (Gene Ontology)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terms for 14</w:t>
      </w:r>
      <w:r>
        <w:rPr>
          <w:rFonts w:ascii="Times New Roman" w:hAnsi="Times New Roman" w:cs="Times New Roman"/>
          <w:sz w:val="24"/>
          <w:lang w:val="en-GB"/>
        </w:rPr>
        <w:t>,</w:t>
      </w:r>
      <w:r w:rsidRPr="00384214">
        <w:rPr>
          <w:rFonts w:ascii="Times New Roman" w:hAnsi="Times New Roman" w:cs="Times New Roman"/>
          <w:sz w:val="24"/>
          <w:lang w:val="en-GB"/>
        </w:rPr>
        <w:t>701 transcripts (mean of 7.2 GO terms/transcript).</w:t>
      </w:r>
    </w:p>
    <w:p w14:paraId="08947639" w14:textId="4A4C6F4C" w:rsidR="000961B6" w:rsidRPr="00FD28B8" w:rsidRDefault="00510EA5" w:rsidP="00677D4A">
      <w:pPr>
        <w:rPr>
          <w:rFonts w:ascii="Times New Roman" w:hAnsi="Times New Roman" w:cs="Times New Roman"/>
          <w:iCs/>
          <w:sz w:val="24"/>
          <w:lang w:val="en-GB"/>
        </w:rPr>
      </w:pPr>
      <w:r w:rsidRPr="00384214">
        <w:rPr>
          <w:rFonts w:ascii="Times New Roman" w:hAnsi="Times New Roman" w:cs="Times New Roman"/>
          <w:i/>
          <w:sz w:val="24"/>
          <w:lang w:val="en-GB"/>
        </w:rPr>
        <w:t xml:space="preserve">Weighted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 w:rsidRPr="00384214">
        <w:rPr>
          <w:rFonts w:ascii="Times New Roman" w:hAnsi="Times New Roman" w:cs="Times New Roman"/>
          <w:i/>
          <w:sz w:val="24"/>
          <w:lang w:val="en-GB"/>
        </w:rPr>
        <w:t xml:space="preserve">etwork </w:t>
      </w:r>
      <w:r>
        <w:rPr>
          <w:rFonts w:ascii="Times New Roman" w:hAnsi="Times New Roman" w:cs="Times New Roman"/>
          <w:i/>
          <w:sz w:val="24"/>
          <w:lang w:val="en-GB"/>
        </w:rPr>
        <w:t>c</w:t>
      </w:r>
      <w:r w:rsidRPr="00384214">
        <w:rPr>
          <w:rFonts w:ascii="Times New Roman" w:hAnsi="Times New Roman" w:cs="Times New Roman"/>
          <w:i/>
          <w:sz w:val="24"/>
          <w:lang w:val="en-GB"/>
        </w:rPr>
        <w:t>onstruction</w:t>
      </w:r>
      <w:r>
        <w:rPr>
          <w:rFonts w:ascii="Times New Roman" w:hAnsi="Times New Roman" w:cs="Times New Roman"/>
          <w:i/>
          <w:sz w:val="24"/>
          <w:lang w:val="en-GB"/>
        </w:rPr>
        <w:t xml:space="preserve"> of differentially expressed genes</w:t>
      </w:r>
      <w:r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FD28B8">
        <w:rPr>
          <w:rFonts w:ascii="Times New Roman" w:hAnsi="Times New Roman" w:cs="Times New Roman"/>
          <w:iCs/>
          <w:sz w:val="24"/>
          <w:lang w:val="en-GB"/>
        </w:rPr>
        <w:br/>
      </w:r>
      <w:r>
        <w:rPr>
          <w:rFonts w:ascii="Times New Roman" w:hAnsi="Times New Roman" w:cs="Times New Roman"/>
          <w:iCs/>
          <w:sz w:val="24"/>
          <w:lang w:val="en-GB"/>
        </w:rPr>
        <w:t>Transformed expression data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were split by species and </w:t>
      </w:r>
      <w:r>
        <w:rPr>
          <w:rFonts w:ascii="Times New Roman" w:hAnsi="Times New Roman" w:cs="Times New Roman"/>
          <w:sz w:val="24"/>
          <w:lang w:val="en-GB"/>
        </w:rPr>
        <w:t>analysed using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</w:t>
      </w:r>
      <w:r w:rsidRPr="00AC58CD">
        <w:rPr>
          <w:rFonts w:ascii="Times New Roman" w:hAnsi="Times New Roman" w:cs="Times New Roman"/>
          <w:i/>
          <w:sz w:val="24"/>
          <w:lang w:val="en-GB"/>
        </w:rPr>
        <w:t>WGCNA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v1.51 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begin"/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Langfelder&lt;/Author&gt;&lt;Year&gt;2008&lt;/Year&gt;&lt;RecNum&gt;78&lt;/RecNum&gt;&lt;DisplayText&gt;(Langfelder and Horvath 2008)&lt;/DisplayText&gt;&lt;record&gt;&lt;rec-number&gt;78&lt;/rec-number&gt;&lt;foreign-keys&gt;&lt;key app="EN" db-id="evftwvaeapffz5eva0ppwdvaafzzw0twvxwx" timestamp="1586248638"&gt;78&lt;/key&gt;&lt;/foreign-keys&gt;&lt;ref-type name="Journal Article"&gt;17&lt;/ref-type&gt;&lt;contributors&gt;&lt;authors&gt;&lt;author&gt;Langfelder, Peter&lt;/author&gt;&lt;author&gt;Horvath, Steve&lt;/author&gt;&lt;/authors&gt;&lt;/contributors&gt;&lt;titles&gt;&lt;title&gt;WGCNA: an R package for weighted correlation network analysis&lt;/title&gt;&lt;secondary-title&gt;BMC Bioinformatics&lt;/secondary-title&gt;&lt;/titles&gt;&lt;periodical&gt;&lt;full-title&gt;BMC Bioinformatics&lt;/full-title&gt;&lt;/periodical&gt;&lt;pages&gt;559&lt;/pages&gt;&lt;volume&gt;9&lt;/volume&gt;&lt;number&gt;1&lt;/number&gt;&lt;dates&gt;&lt;year&gt;2008&lt;/year&gt;&lt;pub-dates&gt;&lt;date&gt;2008/12/29&lt;/date&gt;&lt;/pub-dates&gt;&lt;/dates&gt;&lt;isbn&gt;1471-2105&lt;/isbn&gt;&lt;urls&gt;&lt;related-urls&gt;&lt;url&gt;https://doi.org/10.1186/1471-2105-9-559&lt;/url&gt;&lt;/related-urls&gt;&lt;/urls&gt;&lt;electronic-resource-num&gt;10.1186/1471-2105-9-559&lt;/electronic-resource-num&gt;&lt;/record&gt;&lt;/Cite&gt;&lt;/EndNote&gt;</w:instrText>
      </w:r>
      <w:r w:rsidRPr="00384214">
        <w:rPr>
          <w:rFonts w:ascii="Times New Roman" w:hAnsi="Times New Roman" w:cs="Times New Roman"/>
          <w:sz w:val="24"/>
          <w:lang w:val="en-GB"/>
        </w:rPr>
        <w:fldChar w:fldCharType="separate"/>
      </w:r>
      <w:r w:rsidR="00930E75">
        <w:rPr>
          <w:rFonts w:ascii="Times New Roman" w:hAnsi="Times New Roman" w:cs="Times New Roman"/>
          <w:noProof/>
          <w:sz w:val="24"/>
          <w:lang w:val="en-GB"/>
        </w:rPr>
        <w:t>(Langfelder and Horvath 2008)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  <w:t xml:space="preserve">. For each species, </w:t>
      </w:r>
      <w:r>
        <w:rPr>
          <w:rFonts w:ascii="Times New Roman" w:hAnsi="Times New Roman" w:cs="Times New Roman"/>
          <w:sz w:val="24"/>
          <w:lang w:val="en-GB"/>
        </w:rPr>
        <w:t xml:space="preserve">a similarity matrix between all genes was first calculated using Pearson’s correlation, and then adjacencies between genes were estimated using </w:t>
      </w:r>
      <w:r w:rsidRPr="00384214">
        <w:rPr>
          <w:rFonts w:ascii="Times New Roman" w:hAnsi="Times New Roman" w:cs="Times New Roman"/>
          <w:sz w:val="24"/>
          <w:lang w:val="en-GB"/>
        </w:rPr>
        <w:t>a soft</w:t>
      </w:r>
      <w:r>
        <w:rPr>
          <w:rFonts w:ascii="Times New Roman" w:hAnsi="Times New Roman" w:cs="Times New Roman"/>
          <w:sz w:val="24"/>
          <w:lang w:val="en-GB"/>
        </w:rPr>
        <w:t>-threshold power of β</w:t>
      </w:r>
      <w:r w:rsidRPr="00384214">
        <w:rPr>
          <w:rFonts w:ascii="Times New Roman" w:hAnsi="Times New Roman" w:cs="Times New Roman"/>
          <w:sz w:val="24"/>
          <w:lang w:val="en-GB"/>
        </w:rPr>
        <w:t>=6</w:t>
      </w:r>
      <w:r>
        <w:rPr>
          <w:rFonts w:ascii="Times New Roman" w:hAnsi="Times New Roman" w:cs="Times New Roman"/>
          <w:sz w:val="24"/>
          <w:lang w:val="en-GB"/>
        </w:rPr>
        <w:t>. A T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opological </w:t>
      </w:r>
      <w:r>
        <w:rPr>
          <w:rFonts w:ascii="Times New Roman" w:hAnsi="Times New Roman" w:cs="Times New Roman"/>
          <w:sz w:val="24"/>
          <w:lang w:val="en-GB"/>
        </w:rPr>
        <w:t>O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verlap </w:t>
      </w:r>
      <w:r>
        <w:rPr>
          <w:rFonts w:ascii="Times New Roman" w:hAnsi="Times New Roman" w:cs="Times New Roman"/>
          <w:sz w:val="24"/>
          <w:lang w:val="en-GB"/>
        </w:rPr>
        <w:t>M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atrix (TOM) was </w:t>
      </w:r>
      <w:r>
        <w:rPr>
          <w:rFonts w:ascii="Times New Roman" w:hAnsi="Times New Roman" w:cs="Times New Roman"/>
          <w:sz w:val="24"/>
          <w:lang w:val="en-GB"/>
        </w:rPr>
        <w:t xml:space="preserve">then </w:t>
      </w:r>
      <w:r w:rsidRPr="00384214">
        <w:rPr>
          <w:rFonts w:ascii="Times New Roman" w:hAnsi="Times New Roman" w:cs="Times New Roman"/>
          <w:sz w:val="24"/>
          <w:lang w:val="en-GB"/>
        </w:rPr>
        <w:t>estimated</w:t>
      </w:r>
      <w:r>
        <w:rPr>
          <w:rFonts w:ascii="Times New Roman" w:hAnsi="Times New Roman" w:cs="Times New Roman"/>
          <w:sz w:val="24"/>
          <w:lang w:val="en-GB"/>
        </w:rPr>
        <w:t xml:space="preserve"> by identifying genes that were similar in terms of shared neighbours. Each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TOM</w:t>
      </w:r>
      <w:r>
        <w:rPr>
          <w:rFonts w:ascii="Times New Roman" w:hAnsi="Times New Roman" w:cs="Times New Roman"/>
          <w:sz w:val="24"/>
          <w:lang w:val="en-GB"/>
        </w:rPr>
        <w:t xml:space="preserve"> was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scaled such that the 95</w:t>
      </w:r>
      <w:r w:rsidRPr="00384214">
        <w:rPr>
          <w:rFonts w:ascii="Times New Roman" w:hAnsi="Times New Roman" w:cs="Times New Roman"/>
          <w:sz w:val="24"/>
          <w:vertAlign w:val="superscript"/>
          <w:lang w:val="en-GB"/>
        </w:rPr>
        <w:t>th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percentiles were equivalent</w:t>
      </w:r>
      <w:r>
        <w:rPr>
          <w:rFonts w:ascii="Times New Roman" w:hAnsi="Times New Roman" w:cs="Times New Roman"/>
          <w:sz w:val="24"/>
          <w:lang w:val="en-GB"/>
        </w:rPr>
        <w:t xml:space="preserve"> and a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consensus TOM was calculated from the </w:t>
      </w:r>
      <w:r>
        <w:rPr>
          <w:rFonts w:ascii="Times New Roman" w:hAnsi="Times New Roman" w:cs="Times New Roman"/>
          <w:sz w:val="24"/>
          <w:lang w:val="en-GB"/>
        </w:rPr>
        <w:t xml:space="preserve">minimum </w:t>
      </w:r>
      <w:r w:rsidRPr="00384214">
        <w:rPr>
          <w:rFonts w:ascii="Times New Roman" w:hAnsi="Times New Roman" w:cs="Times New Roman"/>
          <w:sz w:val="24"/>
          <w:lang w:val="en-GB"/>
        </w:rPr>
        <w:t>topological overlap</w:t>
      </w:r>
      <w:r>
        <w:rPr>
          <w:rFonts w:ascii="Times New Roman" w:hAnsi="Times New Roman" w:cs="Times New Roman"/>
          <w:sz w:val="24"/>
          <w:lang w:val="en-GB"/>
        </w:rPr>
        <w:t>.</w:t>
      </w:r>
      <w:r w:rsidRPr="0038421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Modules of highly </w:t>
      </w:r>
      <w:proofErr w:type="spellStart"/>
      <w:r>
        <w:rPr>
          <w:rFonts w:ascii="Times New Roman" w:hAnsi="Times New Roman" w:cs="Times New Roman"/>
          <w:sz w:val="24"/>
          <w:lang w:val="en-GB"/>
        </w:rPr>
        <w:t>coexpress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genes were identified using h</w:t>
      </w:r>
      <w:r w:rsidRPr="00384214">
        <w:rPr>
          <w:rFonts w:ascii="Times New Roman" w:hAnsi="Times New Roman" w:cs="Times New Roman"/>
          <w:sz w:val="24"/>
          <w:lang w:val="en-GB"/>
        </w:rPr>
        <w:t>ierarchical clustering and refined with a dynamic tree cut</w:t>
      </w:r>
      <w:r>
        <w:rPr>
          <w:rFonts w:ascii="Times New Roman" w:hAnsi="Times New Roman" w:cs="Times New Roman"/>
          <w:sz w:val="24"/>
          <w:lang w:val="en-GB"/>
        </w:rPr>
        <w:t xml:space="preserve"> so that similar modules were collapsed into one 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begin"/>
      </w:r>
      <w:r w:rsidR="00930E75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Langfelder&lt;/Author&gt;&lt;Year&gt;2008&lt;/Year&gt;&lt;RecNum&gt;78&lt;/RecNum&gt;&lt;DisplayText&gt;(Langfelder and Horvath 2008)&lt;/DisplayText&gt;&lt;record&gt;&lt;rec-number&gt;78&lt;/rec-number&gt;&lt;foreign-keys&gt;&lt;key app="EN" db-id="evftwvaeapffz5eva0ppwdvaafzzw0twvxwx" timestamp="1586248638"&gt;78&lt;/key&gt;&lt;/foreign-keys&gt;&lt;ref-type name="Journal Article"&gt;17&lt;/ref-type&gt;&lt;contributors&gt;&lt;authors&gt;&lt;author&gt;Langfelder, Peter&lt;/author&gt;&lt;author&gt;Horvath, Steve&lt;/author&gt;&lt;/authors&gt;&lt;/contributors&gt;&lt;titles&gt;&lt;title&gt;WGCNA: an R package for weighted correlation network analysis&lt;/title&gt;&lt;secondary-title&gt;BMC Bioinformatics&lt;/secondary-title&gt;&lt;/titles&gt;&lt;periodical&gt;&lt;full-title&gt;BMC Bioinformatics&lt;/full-title&gt;&lt;/periodical&gt;&lt;pages&gt;559&lt;/pages&gt;&lt;volume&gt;9&lt;/volume&gt;&lt;number&gt;1&lt;/number&gt;&lt;dates&gt;&lt;year&gt;2008&lt;/year&gt;&lt;pub-dates&gt;&lt;date&gt;2008/12/29&lt;/date&gt;&lt;/pub-dates&gt;&lt;/dates&gt;&lt;isbn&gt;1471-2105&lt;/isbn&gt;&lt;urls&gt;&lt;related-urls&gt;&lt;url&gt;https://doi.org/10.1186/1471-2105-9-559&lt;/url&gt;&lt;/related-urls&gt;&lt;/urls&gt;&lt;electronic-resource-num&gt;10.1186/1471-2105-9-559&lt;/electronic-resource-num&gt;&lt;/record&gt;&lt;/Cite&gt;&lt;/EndNote&gt;</w:instrText>
      </w:r>
      <w:r w:rsidRPr="00384214">
        <w:rPr>
          <w:rFonts w:ascii="Times New Roman" w:hAnsi="Times New Roman" w:cs="Times New Roman"/>
          <w:sz w:val="24"/>
          <w:lang w:val="en-GB"/>
        </w:rPr>
        <w:fldChar w:fldCharType="separate"/>
      </w:r>
      <w:r w:rsidR="00930E75">
        <w:rPr>
          <w:rFonts w:ascii="Times New Roman" w:hAnsi="Times New Roman" w:cs="Times New Roman"/>
          <w:noProof/>
          <w:sz w:val="24"/>
          <w:lang w:val="en-GB"/>
        </w:rPr>
        <w:t>(Langfelder and Horvath 2008)</w:t>
      </w:r>
      <w:r w:rsidRPr="00384214">
        <w:rPr>
          <w:rFonts w:ascii="Times New Roman" w:hAnsi="Times New Roman" w:cs="Times New Roman"/>
          <w:sz w:val="24"/>
          <w:lang w:val="en-GB"/>
        </w:rPr>
        <w:fldChar w:fldCharType="end"/>
      </w:r>
      <w:r w:rsidRPr="00384214">
        <w:rPr>
          <w:rFonts w:ascii="Times New Roman" w:hAnsi="Times New Roman" w:cs="Times New Roman"/>
          <w:sz w:val="24"/>
          <w:lang w:val="en-GB"/>
        </w:rPr>
        <w:t>.</w:t>
      </w:r>
    </w:p>
    <w:p w14:paraId="439AA7AB" w14:textId="223E151B" w:rsidR="00A01BEB" w:rsidRPr="00FD28B8" w:rsidRDefault="00FD28B8" w:rsidP="00677D4A">
      <w:pPr>
        <w:rPr>
          <w:rFonts w:ascii="Times New Roman" w:hAnsi="Times New Roman" w:cs="Times New Roman"/>
          <w:i/>
          <w:sz w:val="24"/>
        </w:rPr>
      </w:pPr>
      <w:r w:rsidRPr="00FD28B8">
        <w:rPr>
          <w:rFonts w:ascii="Times New Roman" w:hAnsi="Times New Roman" w:cs="Times New Roman"/>
          <w:i/>
          <w:sz w:val="24"/>
        </w:rPr>
        <w:t>References</w:t>
      </w:r>
    </w:p>
    <w:p w14:paraId="0403F0FE" w14:textId="77777777" w:rsidR="00930E75" w:rsidRPr="00930E75" w:rsidRDefault="00A01BEB" w:rsidP="00930E75">
      <w:pPr>
        <w:pStyle w:val="EndNoteBibliography"/>
        <w:spacing w:after="240"/>
        <w:ind w:left="720" w:hanging="720"/>
        <w:rPr>
          <w:noProof/>
        </w:rPr>
      </w:pPr>
      <w:r>
        <w:rPr>
          <w:b/>
          <w:i/>
        </w:rPr>
        <w:fldChar w:fldCharType="begin"/>
      </w:r>
      <w:r w:rsidRPr="00FD28B8">
        <w:rPr>
          <w:b/>
          <w:i/>
        </w:rPr>
        <w:instrText xml:space="preserve"> ADDIN EN.REFLIST </w:instrText>
      </w:r>
      <w:r>
        <w:rPr>
          <w:b/>
          <w:i/>
        </w:rPr>
        <w:fldChar w:fldCharType="separate"/>
      </w:r>
      <w:r w:rsidR="00930E75" w:rsidRPr="00930E75">
        <w:rPr>
          <w:noProof/>
        </w:rPr>
        <w:t xml:space="preserve">Bryant, D. M., K. Johnson, T. DiTommaso, T. Tickle, M. B. Couger, D. Payzin-Dogru, T. J. Lee, N. D. Leigh, T. H. Kuo, F. G. Davis, J. Bateman, S. Bryant, A. R. Guzikowski, S. L. Tsai, S. Coyne, W. W. Ye, R. M. Freeman, L. Peshkin, C. J. Tabin, A. Regev, B. J. Haas, and J. L. </w:t>
      </w:r>
      <w:r w:rsidR="00930E75" w:rsidRPr="00930E75">
        <w:rPr>
          <w:noProof/>
        </w:rPr>
        <w:lastRenderedPageBreak/>
        <w:t>Whited. 2017. A Tissue-Mapped Axolotl De Novo Transcriptome Enables Identification of Limb Regeneration Factors. Cell Reports 18:762-776.</w:t>
      </w:r>
    </w:p>
    <w:p w14:paraId="53EBC14D" w14:textId="77777777" w:rsidR="00930E75" w:rsidRPr="00930E75" w:rsidRDefault="00930E75" w:rsidP="00930E75">
      <w:pPr>
        <w:pStyle w:val="EndNoteBibliography"/>
        <w:spacing w:after="240"/>
        <w:ind w:left="720" w:hanging="720"/>
        <w:rPr>
          <w:noProof/>
        </w:rPr>
      </w:pPr>
      <w:r w:rsidRPr="00930E75">
        <w:rPr>
          <w:noProof/>
        </w:rPr>
        <w:t>Emms, D. M. and S. Kelly. 2019. OrthoFinder: phylogenetic orthology inference for comparative genomics. bioRxiv:466201.</w:t>
      </w:r>
    </w:p>
    <w:p w14:paraId="6586D895" w14:textId="77777777" w:rsidR="00930E75" w:rsidRPr="00930E75" w:rsidRDefault="00930E75" w:rsidP="00930E75">
      <w:pPr>
        <w:pStyle w:val="EndNoteBibliography"/>
        <w:spacing w:after="240"/>
        <w:ind w:left="720" w:hanging="720"/>
        <w:rPr>
          <w:noProof/>
        </w:rPr>
      </w:pPr>
      <w:r w:rsidRPr="00930E75">
        <w:rPr>
          <w:noProof/>
        </w:rPr>
        <w:t>Haas, B. J., A. Papanicolaou, M. Yassour, M. Grabherr, P. D. Blood, J. Bowden, M. B. Couger, D. Eccles, B. Li, M. Lieber, M. D. MacManes, M. Ott, J. Orvis, N. Pochet, F. Strozzi, N. Weeks, R. Westerman, T. William, C. N. Dewey, R. Henschel, R. D. Leduc, N. Friedman, and A. Regev. 2013. De novo transcript sequence reconstruction from RNA-seq using the Trinity platform for reference generation and analysis. Nature Protocols 8:1494-1512.</w:t>
      </w:r>
    </w:p>
    <w:p w14:paraId="0FC30982" w14:textId="77777777" w:rsidR="00930E75" w:rsidRPr="00930E75" w:rsidRDefault="00930E75" w:rsidP="00930E75">
      <w:pPr>
        <w:pStyle w:val="EndNoteBibliography"/>
        <w:spacing w:after="240"/>
        <w:ind w:left="720" w:hanging="720"/>
        <w:rPr>
          <w:noProof/>
        </w:rPr>
      </w:pPr>
      <w:r w:rsidRPr="00930E75">
        <w:rPr>
          <w:noProof/>
        </w:rPr>
        <w:t>Kramer, D. M., G. Johnson, O. Kiirats, and G. E. Edwards. 2004. New fluorescence parameters for the determination of QA redox state and excitation energy fluxes. Photosynthesis Res. 79:209-218.</w:t>
      </w:r>
    </w:p>
    <w:p w14:paraId="61434AF1" w14:textId="77777777" w:rsidR="00930E75" w:rsidRPr="00930E75" w:rsidRDefault="00930E75" w:rsidP="00930E75">
      <w:pPr>
        <w:pStyle w:val="EndNoteBibliography"/>
        <w:spacing w:after="240"/>
        <w:ind w:left="720" w:hanging="720"/>
        <w:rPr>
          <w:noProof/>
        </w:rPr>
      </w:pPr>
      <w:r w:rsidRPr="00930E75">
        <w:rPr>
          <w:noProof/>
        </w:rPr>
        <w:t>Lafond-Lapalme, J., M. O. Duceppe, S. R. Wang, P. Moffett, and B. Mimee. 2017. A new method for decontamination of de novo transcriptomes using a hierarchical clustering algorithm. Bioinformatics 33:1293-1300.</w:t>
      </w:r>
    </w:p>
    <w:p w14:paraId="0217E23A" w14:textId="77777777" w:rsidR="00930E75" w:rsidRPr="00930E75" w:rsidRDefault="00930E75" w:rsidP="00930E75">
      <w:pPr>
        <w:pStyle w:val="EndNoteBibliography"/>
        <w:spacing w:after="240"/>
        <w:ind w:left="720" w:hanging="720"/>
        <w:rPr>
          <w:noProof/>
        </w:rPr>
      </w:pPr>
      <w:r w:rsidRPr="00930E75">
        <w:rPr>
          <w:noProof/>
        </w:rPr>
        <w:t>Langfelder, P. and S. Horvath. 2008. WGCNA: an R package for weighted correlation network analysis. BMC Bioinformatics 9:559.</w:t>
      </w:r>
    </w:p>
    <w:p w14:paraId="6EC0288E" w14:textId="77777777" w:rsidR="00930E75" w:rsidRPr="00930E75" w:rsidRDefault="00930E75" w:rsidP="00930E75">
      <w:pPr>
        <w:pStyle w:val="EndNoteBibliography"/>
        <w:spacing w:after="240"/>
        <w:ind w:left="720" w:hanging="720"/>
        <w:rPr>
          <w:noProof/>
        </w:rPr>
      </w:pPr>
      <w:r w:rsidRPr="00930E75">
        <w:rPr>
          <w:noProof/>
        </w:rPr>
        <w:t>Martin, G., E. Chapuis, and J. Goudet. 2008. Multivariate Q</w:t>
      </w:r>
      <w:r w:rsidRPr="00930E75">
        <w:rPr>
          <w:noProof/>
          <w:vertAlign w:val="subscript"/>
        </w:rPr>
        <w:t>st</w:t>
      </w:r>
      <w:r w:rsidRPr="00930E75">
        <w:rPr>
          <w:noProof/>
        </w:rPr>
        <w:t>–F</w:t>
      </w:r>
      <w:r w:rsidRPr="00930E75">
        <w:rPr>
          <w:noProof/>
          <w:vertAlign w:val="subscript"/>
        </w:rPr>
        <w:t>st</w:t>
      </w:r>
      <w:r w:rsidRPr="00930E75">
        <w:rPr>
          <w:noProof/>
        </w:rPr>
        <w:t xml:space="preserve"> Comparisons: A Neutrality Test for the Evolution of the G Matrix in Structured Populations. Genetics 180:2135-2149.</w:t>
      </w:r>
    </w:p>
    <w:p w14:paraId="49F2FA44" w14:textId="77777777" w:rsidR="00930E75" w:rsidRPr="00930E75" w:rsidRDefault="00930E75" w:rsidP="00930E75">
      <w:pPr>
        <w:pStyle w:val="EndNoteBibliography"/>
        <w:ind w:left="720" w:hanging="720"/>
        <w:rPr>
          <w:noProof/>
        </w:rPr>
      </w:pPr>
      <w:r w:rsidRPr="00930E75">
        <w:rPr>
          <w:noProof/>
        </w:rPr>
        <w:t xml:space="preserve">Tsimilli-Michael, M. and R. J. Strasser. 2013. Biophysical Phenomics: Evaluation of the Impact of Mycorrhization with </w:t>
      </w:r>
      <w:r w:rsidRPr="00930E75">
        <w:rPr>
          <w:i/>
          <w:noProof/>
        </w:rPr>
        <w:t>Piriformospora indica</w:t>
      </w:r>
      <w:r w:rsidRPr="00930E75">
        <w:rPr>
          <w:noProof/>
        </w:rPr>
        <w:t xml:space="preserve">. Pp. 173-190 </w:t>
      </w:r>
      <w:r w:rsidRPr="00930E75">
        <w:rPr>
          <w:i/>
          <w:noProof/>
        </w:rPr>
        <w:t>in</w:t>
      </w:r>
      <w:r w:rsidRPr="00930E75">
        <w:rPr>
          <w:noProof/>
        </w:rPr>
        <w:t xml:space="preserve"> A. Varma, G. Kost, and R. Oelmüller, eds. </w:t>
      </w:r>
      <w:r w:rsidRPr="00930E75">
        <w:rPr>
          <w:i/>
          <w:noProof/>
        </w:rPr>
        <w:t>Piriformospora indica</w:t>
      </w:r>
      <w:r w:rsidRPr="00930E75">
        <w:rPr>
          <w:noProof/>
        </w:rPr>
        <w:t>: Sebacinales and their biotechnological applications. Springer, Berlin, Germany.</w:t>
      </w:r>
    </w:p>
    <w:p w14:paraId="051259FA" w14:textId="32D90073" w:rsidR="00677D4A" w:rsidRPr="00677D4A" w:rsidRDefault="00A01BEB" w:rsidP="00677D4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fldChar w:fldCharType="end"/>
      </w:r>
    </w:p>
    <w:sectPr w:rsidR="00677D4A" w:rsidRPr="00677D4A" w:rsidSect="00417466">
      <w:pgSz w:w="12240" w:h="15840"/>
      <w:pgMar w:top="1134" w:right="1134" w:bottom="1134" w:left="1134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66A99E" w14:textId="77777777" w:rsidR="0091663B" w:rsidRDefault="0091663B" w:rsidP="00F302AD">
      <w:pPr>
        <w:spacing w:after="0" w:line="240" w:lineRule="auto"/>
      </w:pPr>
      <w:r>
        <w:separator/>
      </w:r>
    </w:p>
  </w:endnote>
  <w:endnote w:type="continuationSeparator" w:id="0">
    <w:p w14:paraId="0B698F86" w14:textId="77777777" w:rsidR="0091663B" w:rsidRDefault="0091663B" w:rsidP="00F302AD">
      <w:pPr>
        <w:spacing w:after="0" w:line="240" w:lineRule="auto"/>
      </w:pPr>
      <w:r>
        <w:continuationSeparator/>
      </w:r>
    </w:p>
  </w:endnote>
  <w:endnote w:type="continuationNotice" w:id="1">
    <w:p w14:paraId="6A701012" w14:textId="77777777" w:rsidR="0091663B" w:rsidRDefault="009166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怀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954EE" w14:textId="77777777" w:rsidR="00096CC7" w:rsidRDefault="00096CC7" w:rsidP="001B56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5C13C4" w14:textId="77777777" w:rsidR="00096CC7" w:rsidRDefault="00096CC7" w:rsidP="002817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C0339A" w14:textId="77777777" w:rsidR="00096CC7" w:rsidRDefault="00096CC7" w:rsidP="00DB2A94">
    <w:pPr>
      <w:pStyle w:val="Footer"/>
      <w:framePr w:wrap="around" w:vAnchor="text" w:hAnchor="page" w:x="10441" w:y="-50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56887C20" w14:textId="77777777" w:rsidR="00096CC7" w:rsidRDefault="00096CC7" w:rsidP="002817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DF030" w14:textId="77777777" w:rsidR="0091663B" w:rsidRDefault="0091663B" w:rsidP="00F302AD">
      <w:pPr>
        <w:spacing w:after="0" w:line="240" w:lineRule="auto"/>
      </w:pPr>
      <w:r>
        <w:separator/>
      </w:r>
    </w:p>
  </w:footnote>
  <w:footnote w:type="continuationSeparator" w:id="0">
    <w:p w14:paraId="7B4AECBD" w14:textId="77777777" w:rsidR="0091663B" w:rsidRDefault="0091663B" w:rsidP="00F302AD">
      <w:pPr>
        <w:spacing w:after="0" w:line="240" w:lineRule="auto"/>
      </w:pPr>
      <w:r>
        <w:continuationSeparator/>
      </w:r>
    </w:p>
  </w:footnote>
  <w:footnote w:type="continuationNotice" w:id="1">
    <w:p w14:paraId="4CA2CF16" w14:textId="77777777" w:rsidR="0091663B" w:rsidRDefault="0091663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E61657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F"/>
    <w:multiLevelType w:val="singleLevel"/>
    <w:tmpl w:val="9B9E7DC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0"/>
    <w:multiLevelType w:val="singleLevel"/>
    <w:tmpl w:val="C7D6F23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CCE2C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06C56AAD"/>
    <w:multiLevelType w:val="hybridMultilevel"/>
    <w:tmpl w:val="9A089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35CED"/>
    <w:multiLevelType w:val="hybridMultilevel"/>
    <w:tmpl w:val="B2E6A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7632D5"/>
    <w:multiLevelType w:val="multilevel"/>
    <w:tmpl w:val="2E503A66"/>
    <w:styleLink w:val="BULLETS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66911"/>
    <w:multiLevelType w:val="hybridMultilevel"/>
    <w:tmpl w:val="D402C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055D4A"/>
    <w:multiLevelType w:val="hybridMultilevel"/>
    <w:tmpl w:val="77E02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B047C2"/>
    <w:multiLevelType w:val="hybridMultilevel"/>
    <w:tmpl w:val="86B89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A55E03"/>
    <w:multiLevelType w:val="hybridMultilevel"/>
    <w:tmpl w:val="0FF69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B5397E"/>
    <w:multiLevelType w:val="hybridMultilevel"/>
    <w:tmpl w:val="1CF65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703411"/>
    <w:multiLevelType w:val="hybridMultilevel"/>
    <w:tmpl w:val="18DE7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0A4C67"/>
    <w:multiLevelType w:val="hybridMultilevel"/>
    <w:tmpl w:val="3D846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A6645E"/>
    <w:multiLevelType w:val="hybridMultilevel"/>
    <w:tmpl w:val="F314C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53C69"/>
    <w:multiLevelType w:val="multilevel"/>
    <w:tmpl w:val="89B8E13C"/>
    <w:styleLink w:val="PhDLIST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1634C1"/>
    <w:multiLevelType w:val="hybridMultilevel"/>
    <w:tmpl w:val="1806E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4"/>
  </w:num>
  <w:num w:numId="4">
    <w:abstractNumId w:val="9"/>
  </w:num>
  <w:num w:numId="5">
    <w:abstractNumId w:val="12"/>
  </w:num>
  <w:num w:numId="6">
    <w:abstractNumId w:val="10"/>
  </w:num>
  <w:num w:numId="7">
    <w:abstractNumId w:val="7"/>
  </w:num>
  <w:num w:numId="8">
    <w:abstractNumId w:val="11"/>
  </w:num>
  <w:num w:numId="9">
    <w:abstractNumId w:val="13"/>
  </w:num>
  <w:num w:numId="10">
    <w:abstractNumId w:val="14"/>
  </w:num>
  <w:num w:numId="11">
    <w:abstractNumId w:val="16"/>
  </w:num>
  <w:num w:numId="12">
    <w:abstractNumId w:val="5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vpwp99yevra6esz5dpe2ecza9fr2zpea50&quot;&gt;Research Literature&lt;record-ids&gt;&lt;item&gt;1203&lt;/item&gt;&lt;item&gt;1364&lt;/item&gt;&lt;item&gt;1444&lt;/item&gt;&lt;item&gt;1446&lt;/item&gt;&lt;item&gt;1447&lt;/item&gt;&lt;item&gt;1489&lt;/item&gt;&lt;/record-ids&gt;&lt;/item&gt;&lt;/Libraries&gt;"/>
  </w:docVars>
  <w:rsids>
    <w:rsidRoot w:val="00F9744C"/>
    <w:rsid w:val="0000001D"/>
    <w:rsid w:val="00000122"/>
    <w:rsid w:val="00000299"/>
    <w:rsid w:val="00000578"/>
    <w:rsid w:val="00000652"/>
    <w:rsid w:val="00000857"/>
    <w:rsid w:val="000008CB"/>
    <w:rsid w:val="00000A97"/>
    <w:rsid w:val="00001601"/>
    <w:rsid w:val="00001783"/>
    <w:rsid w:val="000017A9"/>
    <w:rsid w:val="00001CBD"/>
    <w:rsid w:val="00001E10"/>
    <w:rsid w:val="00001EE6"/>
    <w:rsid w:val="0000266B"/>
    <w:rsid w:val="00002901"/>
    <w:rsid w:val="00002D37"/>
    <w:rsid w:val="00002FB0"/>
    <w:rsid w:val="00003312"/>
    <w:rsid w:val="00003836"/>
    <w:rsid w:val="00003C71"/>
    <w:rsid w:val="00003E5D"/>
    <w:rsid w:val="00003F99"/>
    <w:rsid w:val="0000436F"/>
    <w:rsid w:val="00004757"/>
    <w:rsid w:val="000047B5"/>
    <w:rsid w:val="00004AF2"/>
    <w:rsid w:val="00004F7B"/>
    <w:rsid w:val="00005826"/>
    <w:rsid w:val="00005B12"/>
    <w:rsid w:val="00005B5D"/>
    <w:rsid w:val="00005CC2"/>
    <w:rsid w:val="00005D01"/>
    <w:rsid w:val="0000623B"/>
    <w:rsid w:val="000064D1"/>
    <w:rsid w:val="00006A34"/>
    <w:rsid w:val="0000780F"/>
    <w:rsid w:val="000079BC"/>
    <w:rsid w:val="000079C1"/>
    <w:rsid w:val="00007BF6"/>
    <w:rsid w:val="00007F33"/>
    <w:rsid w:val="000106EB"/>
    <w:rsid w:val="0001095F"/>
    <w:rsid w:val="000113A3"/>
    <w:rsid w:val="00011545"/>
    <w:rsid w:val="0001174E"/>
    <w:rsid w:val="00011833"/>
    <w:rsid w:val="0001185E"/>
    <w:rsid w:val="00011938"/>
    <w:rsid w:val="00011D6E"/>
    <w:rsid w:val="00011D9F"/>
    <w:rsid w:val="00011DEB"/>
    <w:rsid w:val="00011FEC"/>
    <w:rsid w:val="0001217B"/>
    <w:rsid w:val="00012628"/>
    <w:rsid w:val="0001271D"/>
    <w:rsid w:val="000129C4"/>
    <w:rsid w:val="00012A80"/>
    <w:rsid w:val="00012AA2"/>
    <w:rsid w:val="00012EA2"/>
    <w:rsid w:val="00013222"/>
    <w:rsid w:val="00013439"/>
    <w:rsid w:val="0001343E"/>
    <w:rsid w:val="00014054"/>
    <w:rsid w:val="00014084"/>
    <w:rsid w:val="000140EE"/>
    <w:rsid w:val="00014147"/>
    <w:rsid w:val="00014194"/>
    <w:rsid w:val="00014412"/>
    <w:rsid w:val="0001458F"/>
    <w:rsid w:val="00014A6E"/>
    <w:rsid w:val="00014D38"/>
    <w:rsid w:val="000154AA"/>
    <w:rsid w:val="0001551A"/>
    <w:rsid w:val="00015D00"/>
    <w:rsid w:val="00015F92"/>
    <w:rsid w:val="00015FAD"/>
    <w:rsid w:val="000160DB"/>
    <w:rsid w:val="00016BF5"/>
    <w:rsid w:val="00016C91"/>
    <w:rsid w:val="000170A6"/>
    <w:rsid w:val="000170A7"/>
    <w:rsid w:val="000178DD"/>
    <w:rsid w:val="00017A00"/>
    <w:rsid w:val="000200C0"/>
    <w:rsid w:val="000200C2"/>
    <w:rsid w:val="000200C6"/>
    <w:rsid w:val="000203E4"/>
    <w:rsid w:val="000207EF"/>
    <w:rsid w:val="00020ECE"/>
    <w:rsid w:val="00021345"/>
    <w:rsid w:val="000213C3"/>
    <w:rsid w:val="00021453"/>
    <w:rsid w:val="00021543"/>
    <w:rsid w:val="00021910"/>
    <w:rsid w:val="00021C0F"/>
    <w:rsid w:val="00021D03"/>
    <w:rsid w:val="00021D4B"/>
    <w:rsid w:val="0002203D"/>
    <w:rsid w:val="000221DF"/>
    <w:rsid w:val="0002266C"/>
    <w:rsid w:val="00022AC0"/>
    <w:rsid w:val="00022ACA"/>
    <w:rsid w:val="00022BE4"/>
    <w:rsid w:val="000230EE"/>
    <w:rsid w:val="00023399"/>
    <w:rsid w:val="00023462"/>
    <w:rsid w:val="000234E0"/>
    <w:rsid w:val="000236A4"/>
    <w:rsid w:val="0002386C"/>
    <w:rsid w:val="000239B8"/>
    <w:rsid w:val="00023C82"/>
    <w:rsid w:val="000246EC"/>
    <w:rsid w:val="000247BA"/>
    <w:rsid w:val="00024923"/>
    <w:rsid w:val="00024EC8"/>
    <w:rsid w:val="00025152"/>
    <w:rsid w:val="00025268"/>
    <w:rsid w:val="0002566C"/>
    <w:rsid w:val="00025A00"/>
    <w:rsid w:val="00025CF1"/>
    <w:rsid w:val="00025F5C"/>
    <w:rsid w:val="00026337"/>
    <w:rsid w:val="000263EF"/>
    <w:rsid w:val="000264E5"/>
    <w:rsid w:val="000265C2"/>
    <w:rsid w:val="00026651"/>
    <w:rsid w:val="00026847"/>
    <w:rsid w:val="00026E87"/>
    <w:rsid w:val="0002724E"/>
    <w:rsid w:val="0002746F"/>
    <w:rsid w:val="000275CC"/>
    <w:rsid w:val="0002778B"/>
    <w:rsid w:val="00027B1C"/>
    <w:rsid w:val="00027ECD"/>
    <w:rsid w:val="00030073"/>
    <w:rsid w:val="000302EF"/>
    <w:rsid w:val="0003042F"/>
    <w:rsid w:val="000304B2"/>
    <w:rsid w:val="0003060A"/>
    <w:rsid w:val="00030D14"/>
    <w:rsid w:val="00030FD2"/>
    <w:rsid w:val="0003167D"/>
    <w:rsid w:val="00031825"/>
    <w:rsid w:val="0003187B"/>
    <w:rsid w:val="00031991"/>
    <w:rsid w:val="00031F91"/>
    <w:rsid w:val="000323D7"/>
    <w:rsid w:val="000325EE"/>
    <w:rsid w:val="00032882"/>
    <w:rsid w:val="00032A05"/>
    <w:rsid w:val="00033195"/>
    <w:rsid w:val="0003336F"/>
    <w:rsid w:val="00033456"/>
    <w:rsid w:val="00033731"/>
    <w:rsid w:val="00033B78"/>
    <w:rsid w:val="00033C42"/>
    <w:rsid w:val="000347F4"/>
    <w:rsid w:val="00034B5A"/>
    <w:rsid w:val="00034F30"/>
    <w:rsid w:val="000352C5"/>
    <w:rsid w:val="0003554B"/>
    <w:rsid w:val="000355AE"/>
    <w:rsid w:val="00035C09"/>
    <w:rsid w:val="00035DF7"/>
    <w:rsid w:val="00035E6E"/>
    <w:rsid w:val="000363A3"/>
    <w:rsid w:val="0003652D"/>
    <w:rsid w:val="0003688A"/>
    <w:rsid w:val="00036963"/>
    <w:rsid w:val="00036C73"/>
    <w:rsid w:val="000376B6"/>
    <w:rsid w:val="00037A83"/>
    <w:rsid w:val="00037C1C"/>
    <w:rsid w:val="00037CA3"/>
    <w:rsid w:val="00037D99"/>
    <w:rsid w:val="00037F3A"/>
    <w:rsid w:val="000400E5"/>
    <w:rsid w:val="00040143"/>
    <w:rsid w:val="0004022F"/>
    <w:rsid w:val="0004031F"/>
    <w:rsid w:val="00040B1F"/>
    <w:rsid w:val="000410C5"/>
    <w:rsid w:val="00041181"/>
    <w:rsid w:val="000411D7"/>
    <w:rsid w:val="000411ED"/>
    <w:rsid w:val="00041379"/>
    <w:rsid w:val="000413D0"/>
    <w:rsid w:val="000415F7"/>
    <w:rsid w:val="00041706"/>
    <w:rsid w:val="000417EC"/>
    <w:rsid w:val="00041A9F"/>
    <w:rsid w:val="00041D40"/>
    <w:rsid w:val="000422FD"/>
    <w:rsid w:val="00042361"/>
    <w:rsid w:val="0004255B"/>
    <w:rsid w:val="00042898"/>
    <w:rsid w:val="00042942"/>
    <w:rsid w:val="00042973"/>
    <w:rsid w:val="00042AFC"/>
    <w:rsid w:val="0004398C"/>
    <w:rsid w:val="00043AD1"/>
    <w:rsid w:val="0004411E"/>
    <w:rsid w:val="00044419"/>
    <w:rsid w:val="00044993"/>
    <w:rsid w:val="00045355"/>
    <w:rsid w:val="000460DA"/>
    <w:rsid w:val="000464E3"/>
    <w:rsid w:val="0004657D"/>
    <w:rsid w:val="000478AD"/>
    <w:rsid w:val="00047E54"/>
    <w:rsid w:val="00047E9C"/>
    <w:rsid w:val="0005039A"/>
    <w:rsid w:val="000504BE"/>
    <w:rsid w:val="00051954"/>
    <w:rsid w:val="00051966"/>
    <w:rsid w:val="00051B61"/>
    <w:rsid w:val="00051B71"/>
    <w:rsid w:val="00051E80"/>
    <w:rsid w:val="00051EBE"/>
    <w:rsid w:val="00052190"/>
    <w:rsid w:val="0005220A"/>
    <w:rsid w:val="0005241A"/>
    <w:rsid w:val="000526EA"/>
    <w:rsid w:val="00052741"/>
    <w:rsid w:val="00052785"/>
    <w:rsid w:val="0005294B"/>
    <w:rsid w:val="00052C29"/>
    <w:rsid w:val="00053100"/>
    <w:rsid w:val="00053176"/>
    <w:rsid w:val="00053483"/>
    <w:rsid w:val="00053626"/>
    <w:rsid w:val="00053676"/>
    <w:rsid w:val="00053896"/>
    <w:rsid w:val="00053BA2"/>
    <w:rsid w:val="0005423B"/>
    <w:rsid w:val="00054452"/>
    <w:rsid w:val="00054C3B"/>
    <w:rsid w:val="00055074"/>
    <w:rsid w:val="000553C6"/>
    <w:rsid w:val="00055555"/>
    <w:rsid w:val="00055A3D"/>
    <w:rsid w:val="00055A6E"/>
    <w:rsid w:val="00055B25"/>
    <w:rsid w:val="00055D77"/>
    <w:rsid w:val="0005657D"/>
    <w:rsid w:val="00056C3C"/>
    <w:rsid w:val="00056C63"/>
    <w:rsid w:val="00056C8C"/>
    <w:rsid w:val="00056FFE"/>
    <w:rsid w:val="0005721F"/>
    <w:rsid w:val="0005734F"/>
    <w:rsid w:val="00057655"/>
    <w:rsid w:val="00057DF5"/>
    <w:rsid w:val="000601F4"/>
    <w:rsid w:val="00060789"/>
    <w:rsid w:val="00060B29"/>
    <w:rsid w:val="00060B92"/>
    <w:rsid w:val="000610C0"/>
    <w:rsid w:val="000614C4"/>
    <w:rsid w:val="00061A01"/>
    <w:rsid w:val="000620AB"/>
    <w:rsid w:val="000626C1"/>
    <w:rsid w:val="000626CC"/>
    <w:rsid w:val="00062E3E"/>
    <w:rsid w:val="00062EC6"/>
    <w:rsid w:val="0006302F"/>
    <w:rsid w:val="000631D3"/>
    <w:rsid w:val="00063793"/>
    <w:rsid w:val="000639F0"/>
    <w:rsid w:val="00063AF7"/>
    <w:rsid w:val="00064026"/>
    <w:rsid w:val="00064709"/>
    <w:rsid w:val="00064958"/>
    <w:rsid w:val="00064B72"/>
    <w:rsid w:val="00064CDF"/>
    <w:rsid w:val="00065132"/>
    <w:rsid w:val="00065485"/>
    <w:rsid w:val="00065A39"/>
    <w:rsid w:val="00065C51"/>
    <w:rsid w:val="00065CA8"/>
    <w:rsid w:val="00066063"/>
    <w:rsid w:val="00066AB2"/>
    <w:rsid w:val="00066D42"/>
    <w:rsid w:val="0006702D"/>
    <w:rsid w:val="0007006C"/>
    <w:rsid w:val="000705D6"/>
    <w:rsid w:val="00070A04"/>
    <w:rsid w:val="00070ACB"/>
    <w:rsid w:val="0007108F"/>
    <w:rsid w:val="0007116E"/>
    <w:rsid w:val="00071240"/>
    <w:rsid w:val="00071249"/>
    <w:rsid w:val="00071712"/>
    <w:rsid w:val="00071754"/>
    <w:rsid w:val="0007180D"/>
    <w:rsid w:val="00071EC0"/>
    <w:rsid w:val="00071F52"/>
    <w:rsid w:val="000720FB"/>
    <w:rsid w:val="00072400"/>
    <w:rsid w:val="00072987"/>
    <w:rsid w:val="00072A95"/>
    <w:rsid w:val="00072CB5"/>
    <w:rsid w:val="00073053"/>
    <w:rsid w:val="00073B28"/>
    <w:rsid w:val="00073DBC"/>
    <w:rsid w:val="000744C7"/>
    <w:rsid w:val="000745EC"/>
    <w:rsid w:val="0007480F"/>
    <w:rsid w:val="00074881"/>
    <w:rsid w:val="00074A40"/>
    <w:rsid w:val="00075058"/>
    <w:rsid w:val="000752AF"/>
    <w:rsid w:val="000754D2"/>
    <w:rsid w:val="00075ACB"/>
    <w:rsid w:val="0007607E"/>
    <w:rsid w:val="0007609B"/>
    <w:rsid w:val="0007641C"/>
    <w:rsid w:val="00076F98"/>
    <w:rsid w:val="00076FE5"/>
    <w:rsid w:val="000772B0"/>
    <w:rsid w:val="00077537"/>
    <w:rsid w:val="000779A5"/>
    <w:rsid w:val="00077A13"/>
    <w:rsid w:val="00077B48"/>
    <w:rsid w:val="00077E6E"/>
    <w:rsid w:val="00080576"/>
    <w:rsid w:val="00080693"/>
    <w:rsid w:val="00080C1C"/>
    <w:rsid w:val="00080C24"/>
    <w:rsid w:val="00080F72"/>
    <w:rsid w:val="00081059"/>
    <w:rsid w:val="00081345"/>
    <w:rsid w:val="00081416"/>
    <w:rsid w:val="0008152D"/>
    <w:rsid w:val="000819D0"/>
    <w:rsid w:val="00081A1B"/>
    <w:rsid w:val="00081D3F"/>
    <w:rsid w:val="00082472"/>
    <w:rsid w:val="000826E8"/>
    <w:rsid w:val="00082BF5"/>
    <w:rsid w:val="00082E3F"/>
    <w:rsid w:val="00083315"/>
    <w:rsid w:val="0008366F"/>
    <w:rsid w:val="000839D8"/>
    <w:rsid w:val="00084D00"/>
    <w:rsid w:val="00085147"/>
    <w:rsid w:val="00085213"/>
    <w:rsid w:val="00085224"/>
    <w:rsid w:val="00085262"/>
    <w:rsid w:val="000853E1"/>
    <w:rsid w:val="0008573C"/>
    <w:rsid w:val="00085885"/>
    <w:rsid w:val="000858DA"/>
    <w:rsid w:val="00085CEF"/>
    <w:rsid w:val="000869BE"/>
    <w:rsid w:val="00086DE9"/>
    <w:rsid w:val="000871BE"/>
    <w:rsid w:val="000872B4"/>
    <w:rsid w:val="0008740F"/>
    <w:rsid w:val="00087623"/>
    <w:rsid w:val="000879DE"/>
    <w:rsid w:val="00087CC4"/>
    <w:rsid w:val="00087D1A"/>
    <w:rsid w:val="00090430"/>
    <w:rsid w:val="00090559"/>
    <w:rsid w:val="000907FE"/>
    <w:rsid w:val="00091399"/>
    <w:rsid w:val="000916C0"/>
    <w:rsid w:val="00091B91"/>
    <w:rsid w:val="00092117"/>
    <w:rsid w:val="00092B59"/>
    <w:rsid w:val="00092C35"/>
    <w:rsid w:val="0009310A"/>
    <w:rsid w:val="000931E8"/>
    <w:rsid w:val="000936D2"/>
    <w:rsid w:val="00093E40"/>
    <w:rsid w:val="00093EF2"/>
    <w:rsid w:val="0009418A"/>
    <w:rsid w:val="00094205"/>
    <w:rsid w:val="00094590"/>
    <w:rsid w:val="00094643"/>
    <w:rsid w:val="00094956"/>
    <w:rsid w:val="000949AB"/>
    <w:rsid w:val="00094D04"/>
    <w:rsid w:val="00094D92"/>
    <w:rsid w:val="00094F20"/>
    <w:rsid w:val="0009520E"/>
    <w:rsid w:val="00095429"/>
    <w:rsid w:val="00095C38"/>
    <w:rsid w:val="00095C79"/>
    <w:rsid w:val="00095E65"/>
    <w:rsid w:val="00095F22"/>
    <w:rsid w:val="000961B6"/>
    <w:rsid w:val="00096918"/>
    <w:rsid w:val="00096A89"/>
    <w:rsid w:val="00096BF4"/>
    <w:rsid w:val="00096CC7"/>
    <w:rsid w:val="00096E1D"/>
    <w:rsid w:val="000974F3"/>
    <w:rsid w:val="00097638"/>
    <w:rsid w:val="000979F1"/>
    <w:rsid w:val="00097D97"/>
    <w:rsid w:val="00097F76"/>
    <w:rsid w:val="00097FA3"/>
    <w:rsid w:val="000A00A6"/>
    <w:rsid w:val="000A0304"/>
    <w:rsid w:val="000A0A06"/>
    <w:rsid w:val="000A0B2F"/>
    <w:rsid w:val="000A0C4B"/>
    <w:rsid w:val="000A0D2D"/>
    <w:rsid w:val="000A0E60"/>
    <w:rsid w:val="000A158F"/>
    <w:rsid w:val="000A1817"/>
    <w:rsid w:val="000A1A2A"/>
    <w:rsid w:val="000A1A68"/>
    <w:rsid w:val="000A1C73"/>
    <w:rsid w:val="000A1D3C"/>
    <w:rsid w:val="000A1D4E"/>
    <w:rsid w:val="000A1F5C"/>
    <w:rsid w:val="000A2153"/>
    <w:rsid w:val="000A2235"/>
    <w:rsid w:val="000A2376"/>
    <w:rsid w:val="000A2C19"/>
    <w:rsid w:val="000A2C96"/>
    <w:rsid w:val="000A2FC2"/>
    <w:rsid w:val="000A3079"/>
    <w:rsid w:val="000A3A0F"/>
    <w:rsid w:val="000A3A3D"/>
    <w:rsid w:val="000A3C33"/>
    <w:rsid w:val="000A3DA0"/>
    <w:rsid w:val="000A41BC"/>
    <w:rsid w:val="000A47CE"/>
    <w:rsid w:val="000A4B9E"/>
    <w:rsid w:val="000A4C01"/>
    <w:rsid w:val="000A53F2"/>
    <w:rsid w:val="000A5684"/>
    <w:rsid w:val="000A5AEF"/>
    <w:rsid w:val="000A651A"/>
    <w:rsid w:val="000A65B1"/>
    <w:rsid w:val="000A6667"/>
    <w:rsid w:val="000A6B8A"/>
    <w:rsid w:val="000A6CC1"/>
    <w:rsid w:val="000A6CE9"/>
    <w:rsid w:val="000A6F94"/>
    <w:rsid w:val="000A7099"/>
    <w:rsid w:val="000A71F4"/>
    <w:rsid w:val="000A72B8"/>
    <w:rsid w:val="000A7502"/>
    <w:rsid w:val="000A7BE7"/>
    <w:rsid w:val="000A7F7E"/>
    <w:rsid w:val="000A7FC4"/>
    <w:rsid w:val="000A7FF8"/>
    <w:rsid w:val="000B0066"/>
    <w:rsid w:val="000B02B5"/>
    <w:rsid w:val="000B044D"/>
    <w:rsid w:val="000B0985"/>
    <w:rsid w:val="000B0A29"/>
    <w:rsid w:val="000B0B9E"/>
    <w:rsid w:val="000B0CF9"/>
    <w:rsid w:val="000B1A32"/>
    <w:rsid w:val="000B1D72"/>
    <w:rsid w:val="000B1F4E"/>
    <w:rsid w:val="000B215F"/>
    <w:rsid w:val="000B27EE"/>
    <w:rsid w:val="000B286D"/>
    <w:rsid w:val="000B28EB"/>
    <w:rsid w:val="000B2C8E"/>
    <w:rsid w:val="000B2F9C"/>
    <w:rsid w:val="000B3749"/>
    <w:rsid w:val="000B38A6"/>
    <w:rsid w:val="000B38E9"/>
    <w:rsid w:val="000B3C1C"/>
    <w:rsid w:val="000B3DEC"/>
    <w:rsid w:val="000B437B"/>
    <w:rsid w:val="000B471F"/>
    <w:rsid w:val="000B4860"/>
    <w:rsid w:val="000B4FBA"/>
    <w:rsid w:val="000B507D"/>
    <w:rsid w:val="000B513E"/>
    <w:rsid w:val="000B5CC7"/>
    <w:rsid w:val="000B5CE1"/>
    <w:rsid w:val="000B6734"/>
    <w:rsid w:val="000B6A07"/>
    <w:rsid w:val="000B6B4F"/>
    <w:rsid w:val="000B743B"/>
    <w:rsid w:val="000B7612"/>
    <w:rsid w:val="000B7DAA"/>
    <w:rsid w:val="000B7DCD"/>
    <w:rsid w:val="000C046F"/>
    <w:rsid w:val="000C0B10"/>
    <w:rsid w:val="000C0BE1"/>
    <w:rsid w:val="000C1273"/>
    <w:rsid w:val="000C133E"/>
    <w:rsid w:val="000C1782"/>
    <w:rsid w:val="000C1923"/>
    <w:rsid w:val="000C1A0C"/>
    <w:rsid w:val="000C1C01"/>
    <w:rsid w:val="000C1E84"/>
    <w:rsid w:val="000C1FDC"/>
    <w:rsid w:val="000C2324"/>
    <w:rsid w:val="000C23D7"/>
    <w:rsid w:val="000C23E2"/>
    <w:rsid w:val="000C257F"/>
    <w:rsid w:val="000C2CF2"/>
    <w:rsid w:val="000C3064"/>
    <w:rsid w:val="000C32A1"/>
    <w:rsid w:val="000C3578"/>
    <w:rsid w:val="000C36F1"/>
    <w:rsid w:val="000C3876"/>
    <w:rsid w:val="000C3C84"/>
    <w:rsid w:val="000C3E85"/>
    <w:rsid w:val="000C4148"/>
    <w:rsid w:val="000C418C"/>
    <w:rsid w:val="000C44BC"/>
    <w:rsid w:val="000C495D"/>
    <w:rsid w:val="000C4B5C"/>
    <w:rsid w:val="000C4C04"/>
    <w:rsid w:val="000C4DA6"/>
    <w:rsid w:val="000C4E38"/>
    <w:rsid w:val="000C5119"/>
    <w:rsid w:val="000C537B"/>
    <w:rsid w:val="000C5496"/>
    <w:rsid w:val="000C54FB"/>
    <w:rsid w:val="000C56B6"/>
    <w:rsid w:val="000C5EA3"/>
    <w:rsid w:val="000C61D8"/>
    <w:rsid w:val="000C63C4"/>
    <w:rsid w:val="000C64C9"/>
    <w:rsid w:val="000C6A47"/>
    <w:rsid w:val="000C6B53"/>
    <w:rsid w:val="000C6BA4"/>
    <w:rsid w:val="000C6BB4"/>
    <w:rsid w:val="000C6E26"/>
    <w:rsid w:val="000C71E1"/>
    <w:rsid w:val="000C752C"/>
    <w:rsid w:val="000C754B"/>
    <w:rsid w:val="000C7697"/>
    <w:rsid w:val="000C7844"/>
    <w:rsid w:val="000C7ACC"/>
    <w:rsid w:val="000D0219"/>
    <w:rsid w:val="000D0580"/>
    <w:rsid w:val="000D0661"/>
    <w:rsid w:val="000D0800"/>
    <w:rsid w:val="000D080A"/>
    <w:rsid w:val="000D09C1"/>
    <w:rsid w:val="000D0E3C"/>
    <w:rsid w:val="000D1176"/>
    <w:rsid w:val="000D1A55"/>
    <w:rsid w:val="000D1A98"/>
    <w:rsid w:val="000D1BA1"/>
    <w:rsid w:val="000D1D80"/>
    <w:rsid w:val="000D2376"/>
    <w:rsid w:val="000D2460"/>
    <w:rsid w:val="000D2997"/>
    <w:rsid w:val="000D2CCC"/>
    <w:rsid w:val="000D2CEA"/>
    <w:rsid w:val="000D2DCC"/>
    <w:rsid w:val="000D2F12"/>
    <w:rsid w:val="000D3511"/>
    <w:rsid w:val="000D37C1"/>
    <w:rsid w:val="000D39FA"/>
    <w:rsid w:val="000D3A70"/>
    <w:rsid w:val="000D4158"/>
    <w:rsid w:val="000D43C1"/>
    <w:rsid w:val="000D4637"/>
    <w:rsid w:val="000D4B90"/>
    <w:rsid w:val="000D4D0A"/>
    <w:rsid w:val="000D4D78"/>
    <w:rsid w:val="000D53CA"/>
    <w:rsid w:val="000D540D"/>
    <w:rsid w:val="000D575F"/>
    <w:rsid w:val="000D5AAA"/>
    <w:rsid w:val="000D5B0B"/>
    <w:rsid w:val="000D5B54"/>
    <w:rsid w:val="000D5C8D"/>
    <w:rsid w:val="000D613F"/>
    <w:rsid w:val="000D6221"/>
    <w:rsid w:val="000D66BA"/>
    <w:rsid w:val="000D6D0E"/>
    <w:rsid w:val="000D6F2B"/>
    <w:rsid w:val="000D70CD"/>
    <w:rsid w:val="000D7377"/>
    <w:rsid w:val="000D768C"/>
    <w:rsid w:val="000D76CA"/>
    <w:rsid w:val="000D7763"/>
    <w:rsid w:val="000D77DD"/>
    <w:rsid w:val="000D7BB2"/>
    <w:rsid w:val="000E0335"/>
    <w:rsid w:val="000E07E7"/>
    <w:rsid w:val="000E0857"/>
    <w:rsid w:val="000E10CD"/>
    <w:rsid w:val="000E110E"/>
    <w:rsid w:val="000E122C"/>
    <w:rsid w:val="000E129D"/>
    <w:rsid w:val="000E12A7"/>
    <w:rsid w:val="000E1410"/>
    <w:rsid w:val="000E1617"/>
    <w:rsid w:val="000E161B"/>
    <w:rsid w:val="000E1915"/>
    <w:rsid w:val="000E1976"/>
    <w:rsid w:val="000E19E3"/>
    <w:rsid w:val="000E1C5C"/>
    <w:rsid w:val="000E1D8D"/>
    <w:rsid w:val="000E222A"/>
    <w:rsid w:val="000E26AE"/>
    <w:rsid w:val="000E2724"/>
    <w:rsid w:val="000E279C"/>
    <w:rsid w:val="000E291D"/>
    <w:rsid w:val="000E2B1C"/>
    <w:rsid w:val="000E2D4D"/>
    <w:rsid w:val="000E2E74"/>
    <w:rsid w:val="000E2F62"/>
    <w:rsid w:val="000E3076"/>
    <w:rsid w:val="000E31DB"/>
    <w:rsid w:val="000E328A"/>
    <w:rsid w:val="000E34B6"/>
    <w:rsid w:val="000E3674"/>
    <w:rsid w:val="000E39A1"/>
    <w:rsid w:val="000E3D72"/>
    <w:rsid w:val="000E418B"/>
    <w:rsid w:val="000E4535"/>
    <w:rsid w:val="000E45A0"/>
    <w:rsid w:val="000E4601"/>
    <w:rsid w:val="000E4A45"/>
    <w:rsid w:val="000E538D"/>
    <w:rsid w:val="000E53C3"/>
    <w:rsid w:val="000E59F1"/>
    <w:rsid w:val="000E59FC"/>
    <w:rsid w:val="000E5A95"/>
    <w:rsid w:val="000E5F4E"/>
    <w:rsid w:val="000E6988"/>
    <w:rsid w:val="000E7241"/>
    <w:rsid w:val="000E731E"/>
    <w:rsid w:val="000E76C1"/>
    <w:rsid w:val="000E78D4"/>
    <w:rsid w:val="000E7A99"/>
    <w:rsid w:val="000E7EC6"/>
    <w:rsid w:val="000E7FF3"/>
    <w:rsid w:val="000F012A"/>
    <w:rsid w:val="000F030C"/>
    <w:rsid w:val="000F06D4"/>
    <w:rsid w:val="000F06EA"/>
    <w:rsid w:val="000F0C0E"/>
    <w:rsid w:val="000F0EDE"/>
    <w:rsid w:val="000F135D"/>
    <w:rsid w:val="000F199A"/>
    <w:rsid w:val="000F19F5"/>
    <w:rsid w:val="000F2449"/>
    <w:rsid w:val="000F2747"/>
    <w:rsid w:val="000F2C01"/>
    <w:rsid w:val="000F30DA"/>
    <w:rsid w:val="000F3265"/>
    <w:rsid w:val="000F3519"/>
    <w:rsid w:val="000F3835"/>
    <w:rsid w:val="000F38BC"/>
    <w:rsid w:val="000F3909"/>
    <w:rsid w:val="000F3B89"/>
    <w:rsid w:val="000F3C54"/>
    <w:rsid w:val="000F40E2"/>
    <w:rsid w:val="000F49AA"/>
    <w:rsid w:val="000F4F5A"/>
    <w:rsid w:val="000F5022"/>
    <w:rsid w:val="000F52A0"/>
    <w:rsid w:val="000F5460"/>
    <w:rsid w:val="000F586D"/>
    <w:rsid w:val="000F5926"/>
    <w:rsid w:val="000F5A4C"/>
    <w:rsid w:val="000F6165"/>
    <w:rsid w:val="000F6532"/>
    <w:rsid w:val="000F6587"/>
    <w:rsid w:val="000F66FB"/>
    <w:rsid w:val="000F67E8"/>
    <w:rsid w:val="000F701A"/>
    <w:rsid w:val="000F73FB"/>
    <w:rsid w:val="000F7C41"/>
    <w:rsid w:val="000F7E08"/>
    <w:rsid w:val="001000C5"/>
    <w:rsid w:val="0010021D"/>
    <w:rsid w:val="0010059A"/>
    <w:rsid w:val="00100625"/>
    <w:rsid w:val="00100AA2"/>
    <w:rsid w:val="00101132"/>
    <w:rsid w:val="001012A9"/>
    <w:rsid w:val="001012C1"/>
    <w:rsid w:val="001016FF"/>
    <w:rsid w:val="00101A67"/>
    <w:rsid w:val="00101AD6"/>
    <w:rsid w:val="00101DFC"/>
    <w:rsid w:val="00101F01"/>
    <w:rsid w:val="0010259D"/>
    <w:rsid w:val="00102CC7"/>
    <w:rsid w:val="00102D3A"/>
    <w:rsid w:val="00102E8D"/>
    <w:rsid w:val="00102F37"/>
    <w:rsid w:val="0010349F"/>
    <w:rsid w:val="00104089"/>
    <w:rsid w:val="001042C3"/>
    <w:rsid w:val="001043B4"/>
    <w:rsid w:val="001045AA"/>
    <w:rsid w:val="00104DD4"/>
    <w:rsid w:val="001055C3"/>
    <w:rsid w:val="00105F28"/>
    <w:rsid w:val="0010663A"/>
    <w:rsid w:val="00106B73"/>
    <w:rsid w:val="00106E90"/>
    <w:rsid w:val="00106ECA"/>
    <w:rsid w:val="00107573"/>
    <w:rsid w:val="0010775E"/>
    <w:rsid w:val="001102A8"/>
    <w:rsid w:val="00110694"/>
    <w:rsid w:val="00110765"/>
    <w:rsid w:val="00110BD3"/>
    <w:rsid w:val="0011101C"/>
    <w:rsid w:val="00111312"/>
    <w:rsid w:val="001115FE"/>
    <w:rsid w:val="00111831"/>
    <w:rsid w:val="00111BDF"/>
    <w:rsid w:val="00111E38"/>
    <w:rsid w:val="0011214F"/>
    <w:rsid w:val="00112176"/>
    <w:rsid w:val="001122AA"/>
    <w:rsid w:val="00112677"/>
    <w:rsid w:val="00112A05"/>
    <w:rsid w:val="0011326E"/>
    <w:rsid w:val="001134D2"/>
    <w:rsid w:val="001137A5"/>
    <w:rsid w:val="00113B0A"/>
    <w:rsid w:val="00113E4C"/>
    <w:rsid w:val="00113E74"/>
    <w:rsid w:val="00114655"/>
    <w:rsid w:val="00114992"/>
    <w:rsid w:val="001153B6"/>
    <w:rsid w:val="00115421"/>
    <w:rsid w:val="0011577C"/>
    <w:rsid w:val="00115AB6"/>
    <w:rsid w:val="00115C1E"/>
    <w:rsid w:val="001163C0"/>
    <w:rsid w:val="00116869"/>
    <w:rsid w:val="00116D1C"/>
    <w:rsid w:val="00116DA8"/>
    <w:rsid w:val="0011744F"/>
    <w:rsid w:val="001174B5"/>
    <w:rsid w:val="0011756D"/>
    <w:rsid w:val="0011758E"/>
    <w:rsid w:val="00117695"/>
    <w:rsid w:val="00117882"/>
    <w:rsid w:val="00117B64"/>
    <w:rsid w:val="00117E26"/>
    <w:rsid w:val="00117F4E"/>
    <w:rsid w:val="00120434"/>
    <w:rsid w:val="001204A7"/>
    <w:rsid w:val="001204CE"/>
    <w:rsid w:val="00120DC4"/>
    <w:rsid w:val="001218BB"/>
    <w:rsid w:val="001219F2"/>
    <w:rsid w:val="00121AED"/>
    <w:rsid w:val="00121DCA"/>
    <w:rsid w:val="00122A05"/>
    <w:rsid w:val="00122ADA"/>
    <w:rsid w:val="001231E6"/>
    <w:rsid w:val="001234FC"/>
    <w:rsid w:val="00123B73"/>
    <w:rsid w:val="0012435E"/>
    <w:rsid w:val="001244C1"/>
    <w:rsid w:val="001245C2"/>
    <w:rsid w:val="00124701"/>
    <w:rsid w:val="0012473B"/>
    <w:rsid w:val="00124887"/>
    <w:rsid w:val="0012495A"/>
    <w:rsid w:val="00124A74"/>
    <w:rsid w:val="00124B97"/>
    <w:rsid w:val="00124C43"/>
    <w:rsid w:val="00124E65"/>
    <w:rsid w:val="001250C1"/>
    <w:rsid w:val="00125236"/>
    <w:rsid w:val="0012537F"/>
    <w:rsid w:val="001253E7"/>
    <w:rsid w:val="001254B8"/>
    <w:rsid w:val="00125823"/>
    <w:rsid w:val="00125847"/>
    <w:rsid w:val="001265A7"/>
    <w:rsid w:val="00126665"/>
    <w:rsid w:val="00126676"/>
    <w:rsid w:val="00126A6A"/>
    <w:rsid w:val="00126AB0"/>
    <w:rsid w:val="00127766"/>
    <w:rsid w:val="00127838"/>
    <w:rsid w:val="00127858"/>
    <w:rsid w:val="00127A39"/>
    <w:rsid w:val="00127C2A"/>
    <w:rsid w:val="0013010F"/>
    <w:rsid w:val="00130EC7"/>
    <w:rsid w:val="00130ECE"/>
    <w:rsid w:val="00130ED9"/>
    <w:rsid w:val="001310CC"/>
    <w:rsid w:val="0013110B"/>
    <w:rsid w:val="00131165"/>
    <w:rsid w:val="0013154C"/>
    <w:rsid w:val="00131943"/>
    <w:rsid w:val="00131CC3"/>
    <w:rsid w:val="001322D7"/>
    <w:rsid w:val="001327CC"/>
    <w:rsid w:val="00132A6C"/>
    <w:rsid w:val="00132F3B"/>
    <w:rsid w:val="00133206"/>
    <w:rsid w:val="0013343F"/>
    <w:rsid w:val="00133714"/>
    <w:rsid w:val="00133AFC"/>
    <w:rsid w:val="00133B04"/>
    <w:rsid w:val="00133B30"/>
    <w:rsid w:val="001342C5"/>
    <w:rsid w:val="001343C3"/>
    <w:rsid w:val="0013461B"/>
    <w:rsid w:val="00134902"/>
    <w:rsid w:val="00135024"/>
    <w:rsid w:val="00135063"/>
    <w:rsid w:val="0013530A"/>
    <w:rsid w:val="0013558F"/>
    <w:rsid w:val="00135717"/>
    <w:rsid w:val="001357FD"/>
    <w:rsid w:val="00135998"/>
    <w:rsid w:val="0013617F"/>
    <w:rsid w:val="001363C5"/>
    <w:rsid w:val="001363D5"/>
    <w:rsid w:val="001363F5"/>
    <w:rsid w:val="0013652D"/>
    <w:rsid w:val="0013657C"/>
    <w:rsid w:val="00136799"/>
    <w:rsid w:val="00136D57"/>
    <w:rsid w:val="00136FF6"/>
    <w:rsid w:val="0013798D"/>
    <w:rsid w:val="00137ADC"/>
    <w:rsid w:val="00137F51"/>
    <w:rsid w:val="00137FF1"/>
    <w:rsid w:val="00140034"/>
    <w:rsid w:val="00140388"/>
    <w:rsid w:val="00140404"/>
    <w:rsid w:val="00140511"/>
    <w:rsid w:val="0014094A"/>
    <w:rsid w:val="00140A9A"/>
    <w:rsid w:val="00140C1C"/>
    <w:rsid w:val="001413A8"/>
    <w:rsid w:val="0014250B"/>
    <w:rsid w:val="0014282B"/>
    <w:rsid w:val="00142CDE"/>
    <w:rsid w:val="00142D82"/>
    <w:rsid w:val="00142DD5"/>
    <w:rsid w:val="00142DE7"/>
    <w:rsid w:val="0014362B"/>
    <w:rsid w:val="00143B42"/>
    <w:rsid w:val="00143E9B"/>
    <w:rsid w:val="00143F80"/>
    <w:rsid w:val="00143FAE"/>
    <w:rsid w:val="00144175"/>
    <w:rsid w:val="001442B0"/>
    <w:rsid w:val="001442D6"/>
    <w:rsid w:val="00144342"/>
    <w:rsid w:val="0014441F"/>
    <w:rsid w:val="00144592"/>
    <w:rsid w:val="001449E5"/>
    <w:rsid w:val="00144A82"/>
    <w:rsid w:val="00144B89"/>
    <w:rsid w:val="00144F00"/>
    <w:rsid w:val="001451B0"/>
    <w:rsid w:val="00145989"/>
    <w:rsid w:val="0014599E"/>
    <w:rsid w:val="00146167"/>
    <w:rsid w:val="001463BA"/>
    <w:rsid w:val="001463D6"/>
    <w:rsid w:val="00146EBF"/>
    <w:rsid w:val="001471C0"/>
    <w:rsid w:val="00147216"/>
    <w:rsid w:val="0014722E"/>
    <w:rsid w:val="001472DE"/>
    <w:rsid w:val="00147710"/>
    <w:rsid w:val="00147779"/>
    <w:rsid w:val="001478F9"/>
    <w:rsid w:val="00147C4D"/>
    <w:rsid w:val="00147C50"/>
    <w:rsid w:val="00147FA3"/>
    <w:rsid w:val="001505F0"/>
    <w:rsid w:val="00150738"/>
    <w:rsid w:val="0015086A"/>
    <w:rsid w:val="001509DC"/>
    <w:rsid w:val="00150E7D"/>
    <w:rsid w:val="00150F0C"/>
    <w:rsid w:val="00151049"/>
    <w:rsid w:val="001512A0"/>
    <w:rsid w:val="00151363"/>
    <w:rsid w:val="001513E5"/>
    <w:rsid w:val="00151419"/>
    <w:rsid w:val="0015146F"/>
    <w:rsid w:val="00151682"/>
    <w:rsid w:val="00151941"/>
    <w:rsid w:val="00151B83"/>
    <w:rsid w:val="00152374"/>
    <w:rsid w:val="00152375"/>
    <w:rsid w:val="00152B5F"/>
    <w:rsid w:val="00152FFE"/>
    <w:rsid w:val="00153140"/>
    <w:rsid w:val="00153473"/>
    <w:rsid w:val="001534A4"/>
    <w:rsid w:val="00153D6F"/>
    <w:rsid w:val="001541AA"/>
    <w:rsid w:val="001547A6"/>
    <w:rsid w:val="001548E0"/>
    <w:rsid w:val="00154A11"/>
    <w:rsid w:val="00154D25"/>
    <w:rsid w:val="00154DC6"/>
    <w:rsid w:val="00155001"/>
    <w:rsid w:val="00156027"/>
    <w:rsid w:val="00156349"/>
    <w:rsid w:val="00156802"/>
    <w:rsid w:val="001569A2"/>
    <w:rsid w:val="00156D56"/>
    <w:rsid w:val="0015734D"/>
    <w:rsid w:val="00157476"/>
    <w:rsid w:val="001574A5"/>
    <w:rsid w:val="001575C6"/>
    <w:rsid w:val="00157671"/>
    <w:rsid w:val="00157850"/>
    <w:rsid w:val="001578B8"/>
    <w:rsid w:val="0015792B"/>
    <w:rsid w:val="00157B1B"/>
    <w:rsid w:val="00157BF8"/>
    <w:rsid w:val="00157C6C"/>
    <w:rsid w:val="00157DB3"/>
    <w:rsid w:val="001603C0"/>
    <w:rsid w:val="00160898"/>
    <w:rsid w:val="00160AD3"/>
    <w:rsid w:val="00160BC1"/>
    <w:rsid w:val="00161249"/>
    <w:rsid w:val="00161789"/>
    <w:rsid w:val="00161BE4"/>
    <w:rsid w:val="00161E0F"/>
    <w:rsid w:val="00161E84"/>
    <w:rsid w:val="00162855"/>
    <w:rsid w:val="00162DC2"/>
    <w:rsid w:val="00162F48"/>
    <w:rsid w:val="00162F64"/>
    <w:rsid w:val="001631DA"/>
    <w:rsid w:val="001632D7"/>
    <w:rsid w:val="001635F3"/>
    <w:rsid w:val="001637A0"/>
    <w:rsid w:val="00163AD0"/>
    <w:rsid w:val="00163F54"/>
    <w:rsid w:val="00164922"/>
    <w:rsid w:val="00164D91"/>
    <w:rsid w:val="0016523D"/>
    <w:rsid w:val="0016531A"/>
    <w:rsid w:val="00165AAF"/>
    <w:rsid w:val="0016629F"/>
    <w:rsid w:val="00166574"/>
    <w:rsid w:val="001673E4"/>
    <w:rsid w:val="001679AD"/>
    <w:rsid w:val="00167ECB"/>
    <w:rsid w:val="00170033"/>
    <w:rsid w:val="0017035D"/>
    <w:rsid w:val="001703D0"/>
    <w:rsid w:val="001706CB"/>
    <w:rsid w:val="00170CDA"/>
    <w:rsid w:val="0017166D"/>
    <w:rsid w:val="00171B0A"/>
    <w:rsid w:val="00171D6F"/>
    <w:rsid w:val="00171DF3"/>
    <w:rsid w:val="001723E1"/>
    <w:rsid w:val="00172589"/>
    <w:rsid w:val="001727C2"/>
    <w:rsid w:val="00172CC7"/>
    <w:rsid w:val="00172D8C"/>
    <w:rsid w:val="00172DC1"/>
    <w:rsid w:val="00173011"/>
    <w:rsid w:val="001731A1"/>
    <w:rsid w:val="001735E6"/>
    <w:rsid w:val="001736E2"/>
    <w:rsid w:val="001739C3"/>
    <w:rsid w:val="0017401B"/>
    <w:rsid w:val="001742B5"/>
    <w:rsid w:val="001743AB"/>
    <w:rsid w:val="00174772"/>
    <w:rsid w:val="0017477B"/>
    <w:rsid w:val="00174B8A"/>
    <w:rsid w:val="00174F02"/>
    <w:rsid w:val="00174FE9"/>
    <w:rsid w:val="00175108"/>
    <w:rsid w:val="001751B1"/>
    <w:rsid w:val="0017533C"/>
    <w:rsid w:val="001753CA"/>
    <w:rsid w:val="00175483"/>
    <w:rsid w:val="0017554D"/>
    <w:rsid w:val="00175664"/>
    <w:rsid w:val="00176403"/>
    <w:rsid w:val="001765AD"/>
    <w:rsid w:val="001766FA"/>
    <w:rsid w:val="00176768"/>
    <w:rsid w:val="00176943"/>
    <w:rsid w:val="00176C36"/>
    <w:rsid w:val="00176C58"/>
    <w:rsid w:val="00176E14"/>
    <w:rsid w:val="00176E67"/>
    <w:rsid w:val="00176EAA"/>
    <w:rsid w:val="0017721A"/>
    <w:rsid w:val="0017723A"/>
    <w:rsid w:val="0017743B"/>
    <w:rsid w:val="001778B7"/>
    <w:rsid w:val="001805A1"/>
    <w:rsid w:val="00180642"/>
    <w:rsid w:val="00180648"/>
    <w:rsid w:val="00180698"/>
    <w:rsid w:val="00180883"/>
    <w:rsid w:val="00181ABA"/>
    <w:rsid w:val="00181D18"/>
    <w:rsid w:val="00181EE4"/>
    <w:rsid w:val="00182263"/>
    <w:rsid w:val="001823A5"/>
    <w:rsid w:val="0018263F"/>
    <w:rsid w:val="001827B1"/>
    <w:rsid w:val="00182874"/>
    <w:rsid w:val="001828E3"/>
    <w:rsid w:val="00182B61"/>
    <w:rsid w:val="00182D0A"/>
    <w:rsid w:val="00182E5A"/>
    <w:rsid w:val="00182E83"/>
    <w:rsid w:val="00182EFD"/>
    <w:rsid w:val="00183004"/>
    <w:rsid w:val="00183155"/>
    <w:rsid w:val="00183450"/>
    <w:rsid w:val="00183C87"/>
    <w:rsid w:val="00184012"/>
    <w:rsid w:val="0018409E"/>
    <w:rsid w:val="001842EE"/>
    <w:rsid w:val="001843EC"/>
    <w:rsid w:val="001846C5"/>
    <w:rsid w:val="001846DC"/>
    <w:rsid w:val="001847D2"/>
    <w:rsid w:val="001848E8"/>
    <w:rsid w:val="00184A0F"/>
    <w:rsid w:val="00184A3E"/>
    <w:rsid w:val="00184D03"/>
    <w:rsid w:val="00184DA9"/>
    <w:rsid w:val="00185010"/>
    <w:rsid w:val="001852C4"/>
    <w:rsid w:val="00185405"/>
    <w:rsid w:val="001856CC"/>
    <w:rsid w:val="00185A48"/>
    <w:rsid w:val="00185C0B"/>
    <w:rsid w:val="00185C4C"/>
    <w:rsid w:val="00186073"/>
    <w:rsid w:val="00186151"/>
    <w:rsid w:val="00186386"/>
    <w:rsid w:val="00186609"/>
    <w:rsid w:val="00186937"/>
    <w:rsid w:val="001874CA"/>
    <w:rsid w:val="00187BBF"/>
    <w:rsid w:val="001901BB"/>
    <w:rsid w:val="001901F0"/>
    <w:rsid w:val="00190513"/>
    <w:rsid w:val="001905FA"/>
    <w:rsid w:val="00190C43"/>
    <w:rsid w:val="00190CAA"/>
    <w:rsid w:val="00191430"/>
    <w:rsid w:val="0019178E"/>
    <w:rsid w:val="00192248"/>
    <w:rsid w:val="00192444"/>
    <w:rsid w:val="0019260A"/>
    <w:rsid w:val="001927E6"/>
    <w:rsid w:val="00192B2F"/>
    <w:rsid w:val="001935EE"/>
    <w:rsid w:val="00193C32"/>
    <w:rsid w:val="0019443A"/>
    <w:rsid w:val="001947F9"/>
    <w:rsid w:val="001951B0"/>
    <w:rsid w:val="0019524B"/>
    <w:rsid w:val="00195685"/>
    <w:rsid w:val="0019582D"/>
    <w:rsid w:val="001959EF"/>
    <w:rsid w:val="00195E72"/>
    <w:rsid w:val="00196132"/>
    <w:rsid w:val="00196A3D"/>
    <w:rsid w:val="00196A9A"/>
    <w:rsid w:val="00196DCA"/>
    <w:rsid w:val="00196EA5"/>
    <w:rsid w:val="00196F3F"/>
    <w:rsid w:val="00197058"/>
    <w:rsid w:val="001977A2"/>
    <w:rsid w:val="00197B73"/>
    <w:rsid w:val="00197BA9"/>
    <w:rsid w:val="00197C64"/>
    <w:rsid w:val="00197E07"/>
    <w:rsid w:val="00197FB7"/>
    <w:rsid w:val="001A0701"/>
    <w:rsid w:val="001A0720"/>
    <w:rsid w:val="001A0A3A"/>
    <w:rsid w:val="001A0B20"/>
    <w:rsid w:val="001A175B"/>
    <w:rsid w:val="001A198A"/>
    <w:rsid w:val="001A19DB"/>
    <w:rsid w:val="001A2009"/>
    <w:rsid w:val="001A24E9"/>
    <w:rsid w:val="001A2692"/>
    <w:rsid w:val="001A28A8"/>
    <w:rsid w:val="001A2933"/>
    <w:rsid w:val="001A2C20"/>
    <w:rsid w:val="001A2D32"/>
    <w:rsid w:val="001A323D"/>
    <w:rsid w:val="001A3B1E"/>
    <w:rsid w:val="001A403B"/>
    <w:rsid w:val="001A416E"/>
    <w:rsid w:val="001A424B"/>
    <w:rsid w:val="001A4526"/>
    <w:rsid w:val="001A48A4"/>
    <w:rsid w:val="001A4BAD"/>
    <w:rsid w:val="001A4C5B"/>
    <w:rsid w:val="001A50D3"/>
    <w:rsid w:val="001A5179"/>
    <w:rsid w:val="001A5877"/>
    <w:rsid w:val="001A5DF3"/>
    <w:rsid w:val="001A628E"/>
    <w:rsid w:val="001A63A7"/>
    <w:rsid w:val="001A6631"/>
    <w:rsid w:val="001A66EA"/>
    <w:rsid w:val="001A685A"/>
    <w:rsid w:val="001A6995"/>
    <w:rsid w:val="001A6A67"/>
    <w:rsid w:val="001A6E8F"/>
    <w:rsid w:val="001A6FCB"/>
    <w:rsid w:val="001A7563"/>
    <w:rsid w:val="001A7A74"/>
    <w:rsid w:val="001A7C0C"/>
    <w:rsid w:val="001A7D1C"/>
    <w:rsid w:val="001A7E71"/>
    <w:rsid w:val="001B0016"/>
    <w:rsid w:val="001B0059"/>
    <w:rsid w:val="001B0613"/>
    <w:rsid w:val="001B090F"/>
    <w:rsid w:val="001B0D1A"/>
    <w:rsid w:val="001B0E6B"/>
    <w:rsid w:val="001B1056"/>
    <w:rsid w:val="001B1089"/>
    <w:rsid w:val="001B1319"/>
    <w:rsid w:val="001B13E2"/>
    <w:rsid w:val="001B1448"/>
    <w:rsid w:val="001B152C"/>
    <w:rsid w:val="001B15FD"/>
    <w:rsid w:val="001B1E1E"/>
    <w:rsid w:val="001B1EF6"/>
    <w:rsid w:val="001B2333"/>
    <w:rsid w:val="001B246A"/>
    <w:rsid w:val="001B2A0B"/>
    <w:rsid w:val="001B2A49"/>
    <w:rsid w:val="001B2FF4"/>
    <w:rsid w:val="001B31D1"/>
    <w:rsid w:val="001B3CCA"/>
    <w:rsid w:val="001B40DF"/>
    <w:rsid w:val="001B4784"/>
    <w:rsid w:val="001B4856"/>
    <w:rsid w:val="001B4937"/>
    <w:rsid w:val="001B4E24"/>
    <w:rsid w:val="001B51B4"/>
    <w:rsid w:val="001B51BB"/>
    <w:rsid w:val="001B528C"/>
    <w:rsid w:val="001B544B"/>
    <w:rsid w:val="001B54BC"/>
    <w:rsid w:val="001B5558"/>
    <w:rsid w:val="001B564D"/>
    <w:rsid w:val="001B578C"/>
    <w:rsid w:val="001B621C"/>
    <w:rsid w:val="001B6312"/>
    <w:rsid w:val="001B6476"/>
    <w:rsid w:val="001B6A0B"/>
    <w:rsid w:val="001B6EE2"/>
    <w:rsid w:val="001B7261"/>
    <w:rsid w:val="001B7354"/>
    <w:rsid w:val="001B7662"/>
    <w:rsid w:val="001B78B9"/>
    <w:rsid w:val="001B7E11"/>
    <w:rsid w:val="001B7E4C"/>
    <w:rsid w:val="001C023D"/>
    <w:rsid w:val="001C0309"/>
    <w:rsid w:val="001C0CBD"/>
    <w:rsid w:val="001C0E97"/>
    <w:rsid w:val="001C0FED"/>
    <w:rsid w:val="001C141E"/>
    <w:rsid w:val="001C18EA"/>
    <w:rsid w:val="001C1A29"/>
    <w:rsid w:val="001C1CE7"/>
    <w:rsid w:val="001C2283"/>
    <w:rsid w:val="001C244E"/>
    <w:rsid w:val="001C25E4"/>
    <w:rsid w:val="001C3078"/>
    <w:rsid w:val="001C3836"/>
    <w:rsid w:val="001C3AB7"/>
    <w:rsid w:val="001C3FDC"/>
    <w:rsid w:val="001C4166"/>
    <w:rsid w:val="001C431A"/>
    <w:rsid w:val="001C4326"/>
    <w:rsid w:val="001C4B2E"/>
    <w:rsid w:val="001C4D11"/>
    <w:rsid w:val="001C57DB"/>
    <w:rsid w:val="001C5A76"/>
    <w:rsid w:val="001C6755"/>
    <w:rsid w:val="001C67D0"/>
    <w:rsid w:val="001C68BE"/>
    <w:rsid w:val="001C6AEE"/>
    <w:rsid w:val="001C709F"/>
    <w:rsid w:val="001C70DF"/>
    <w:rsid w:val="001C7A29"/>
    <w:rsid w:val="001C7AAB"/>
    <w:rsid w:val="001C7B0D"/>
    <w:rsid w:val="001C7C25"/>
    <w:rsid w:val="001D005E"/>
    <w:rsid w:val="001D0181"/>
    <w:rsid w:val="001D0804"/>
    <w:rsid w:val="001D08BC"/>
    <w:rsid w:val="001D095F"/>
    <w:rsid w:val="001D0A04"/>
    <w:rsid w:val="001D0C8C"/>
    <w:rsid w:val="001D17EE"/>
    <w:rsid w:val="001D1986"/>
    <w:rsid w:val="001D19B8"/>
    <w:rsid w:val="001D1ABD"/>
    <w:rsid w:val="001D1B12"/>
    <w:rsid w:val="001D1F40"/>
    <w:rsid w:val="001D20AF"/>
    <w:rsid w:val="001D20BA"/>
    <w:rsid w:val="001D227C"/>
    <w:rsid w:val="001D228D"/>
    <w:rsid w:val="001D259A"/>
    <w:rsid w:val="001D2E1C"/>
    <w:rsid w:val="001D2EE9"/>
    <w:rsid w:val="001D30B3"/>
    <w:rsid w:val="001D336E"/>
    <w:rsid w:val="001D398A"/>
    <w:rsid w:val="001D3A8C"/>
    <w:rsid w:val="001D3C3D"/>
    <w:rsid w:val="001D3DF1"/>
    <w:rsid w:val="001D425D"/>
    <w:rsid w:val="001D4D97"/>
    <w:rsid w:val="001D4E2A"/>
    <w:rsid w:val="001D550A"/>
    <w:rsid w:val="001D55AB"/>
    <w:rsid w:val="001D5BE2"/>
    <w:rsid w:val="001D5EEB"/>
    <w:rsid w:val="001D6432"/>
    <w:rsid w:val="001D652D"/>
    <w:rsid w:val="001D69C9"/>
    <w:rsid w:val="001D705F"/>
    <w:rsid w:val="001D7292"/>
    <w:rsid w:val="001D76CB"/>
    <w:rsid w:val="001D775B"/>
    <w:rsid w:val="001D7913"/>
    <w:rsid w:val="001D7AAB"/>
    <w:rsid w:val="001D7C6C"/>
    <w:rsid w:val="001D7DFD"/>
    <w:rsid w:val="001D7FBB"/>
    <w:rsid w:val="001E03E8"/>
    <w:rsid w:val="001E0452"/>
    <w:rsid w:val="001E0621"/>
    <w:rsid w:val="001E07B7"/>
    <w:rsid w:val="001E111D"/>
    <w:rsid w:val="001E1383"/>
    <w:rsid w:val="001E1599"/>
    <w:rsid w:val="001E1863"/>
    <w:rsid w:val="001E1A16"/>
    <w:rsid w:val="001E1EC4"/>
    <w:rsid w:val="001E210D"/>
    <w:rsid w:val="001E23DC"/>
    <w:rsid w:val="001E25EA"/>
    <w:rsid w:val="001E2B0B"/>
    <w:rsid w:val="001E2D80"/>
    <w:rsid w:val="001E2E08"/>
    <w:rsid w:val="001E31BB"/>
    <w:rsid w:val="001E323A"/>
    <w:rsid w:val="001E34CC"/>
    <w:rsid w:val="001E3648"/>
    <w:rsid w:val="001E3AB0"/>
    <w:rsid w:val="001E3B23"/>
    <w:rsid w:val="001E3C8D"/>
    <w:rsid w:val="001E4067"/>
    <w:rsid w:val="001E4349"/>
    <w:rsid w:val="001E4392"/>
    <w:rsid w:val="001E43AD"/>
    <w:rsid w:val="001E44A4"/>
    <w:rsid w:val="001E4531"/>
    <w:rsid w:val="001E45B6"/>
    <w:rsid w:val="001E49C7"/>
    <w:rsid w:val="001E4CE3"/>
    <w:rsid w:val="001E4E5F"/>
    <w:rsid w:val="001E4EC8"/>
    <w:rsid w:val="001E5268"/>
    <w:rsid w:val="001E58AD"/>
    <w:rsid w:val="001E5A09"/>
    <w:rsid w:val="001E606A"/>
    <w:rsid w:val="001E60E0"/>
    <w:rsid w:val="001E635E"/>
    <w:rsid w:val="001E646E"/>
    <w:rsid w:val="001E6481"/>
    <w:rsid w:val="001E668A"/>
    <w:rsid w:val="001E722F"/>
    <w:rsid w:val="001E76FF"/>
    <w:rsid w:val="001E7932"/>
    <w:rsid w:val="001F01F7"/>
    <w:rsid w:val="001F033A"/>
    <w:rsid w:val="001F0464"/>
    <w:rsid w:val="001F0489"/>
    <w:rsid w:val="001F0D1B"/>
    <w:rsid w:val="001F0E48"/>
    <w:rsid w:val="001F13AB"/>
    <w:rsid w:val="001F16D1"/>
    <w:rsid w:val="001F1A3D"/>
    <w:rsid w:val="001F1D8F"/>
    <w:rsid w:val="001F1E97"/>
    <w:rsid w:val="001F1FE2"/>
    <w:rsid w:val="001F1FEE"/>
    <w:rsid w:val="001F2A56"/>
    <w:rsid w:val="001F2C61"/>
    <w:rsid w:val="001F2F33"/>
    <w:rsid w:val="001F3100"/>
    <w:rsid w:val="001F33D6"/>
    <w:rsid w:val="001F34CD"/>
    <w:rsid w:val="001F38EE"/>
    <w:rsid w:val="001F3A55"/>
    <w:rsid w:val="001F3B14"/>
    <w:rsid w:val="001F44AF"/>
    <w:rsid w:val="001F44C2"/>
    <w:rsid w:val="001F459B"/>
    <w:rsid w:val="001F45EE"/>
    <w:rsid w:val="001F4600"/>
    <w:rsid w:val="001F4677"/>
    <w:rsid w:val="001F494D"/>
    <w:rsid w:val="001F4B2C"/>
    <w:rsid w:val="001F51B2"/>
    <w:rsid w:val="001F59D9"/>
    <w:rsid w:val="001F5C18"/>
    <w:rsid w:val="001F637F"/>
    <w:rsid w:val="001F64B1"/>
    <w:rsid w:val="001F67E0"/>
    <w:rsid w:val="001F6959"/>
    <w:rsid w:val="001F6C4F"/>
    <w:rsid w:val="001F728A"/>
    <w:rsid w:val="001F75D6"/>
    <w:rsid w:val="001F763F"/>
    <w:rsid w:val="001F775A"/>
    <w:rsid w:val="001F7854"/>
    <w:rsid w:val="001F7C27"/>
    <w:rsid w:val="001F7CF7"/>
    <w:rsid w:val="001F7E37"/>
    <w:rsid w:val="002001B9"/>
    <w:rsid w:val="00200477"/>
    <w:rsid w:val="00200C4D"/>
    <w:rsid w:val="00200CE3"/>
    <w:rsid w:val="00200FCC"/>
    <w:rsid w:val="00200FEC"/>
    <w:rsid w:val="00201539"/>
    <w:rsid w:val="00201941"/>
    <w:rsid w:val="002019C0"/>
    <w:rsid w:val="0020204B"/>
    <w:rsid w:val="00202304"/>
    <w:rsid w:val="00202436"/>
    <w:rsid w:val="0020270F"/>
    <w:rsid w:val="00202A44"/>
    <w:rsid w:val="00202E0A"/>
    <w:rsid w:val="00203228"/>
    <w:rsid w:val="0020322A"/>
    <w:rsid w:val="0020343F"/>
    <w:rsid w:val="0020364D"/>
    <w:rsid w:val="00203952"/>
    <w:rsid w:val="00203FE6"/>
    <w:rsid w:val="00204522"/>
    <w:rsid w:val="00204732"/>
    <w:rsid w:val="0020475B"/>
    <w:rsid w:val="00204AEF"/>
    <w:rsid w:val="00204C17"/>
    <w:rsid w:val="002051E4"/>
    <w:rsid w:val="002051F5"/>
    <w:rsid w:val="002052B2"/>
    <w:rsid w:val="00205790"/>
    <w:rsid w:val="00205AD6"/>
    <w:rsid w:val="00205F31"/>
    <w:rsid w:val="002062C8"/>
    <w:rsid w:val="00206601"/>
    <w:rsid w:val="00206ABF"/>
    <w:rsid w:val="00206B3F"/>
    <w:rsid w:val="00206F1F"/>
    <w:rsid w:val="002071EB"/>
    <w:rsid w:val="00207406"/>
    <w:rsid w:val="002075BF"/>
    <w:rsid w:val="00207616"/>
    <w:rsid w:val="00207AD7"/>
    <w:rsid w:val="00207FB4"/>
    <w:rsid w:val="0021066B"/>
    <w:rsid w:val="002108DF"/>
    <w:rsid w:val="002108F6"/>
    <w:rsid w:val="00210D81"/>
    <w:rsid w:val="00210E42"/>
    <w:rsid w:val="0021140A"/>
    <w:rsid w:val="002115F3"/>
    <w:rsid w:val="00211850"/>
    <w:rsid w:val="00211BC2"/>
    <w:rsid w:val="00211D73"/>
    <w:rsid w:val="00211FA6"/>
    <w:rsid w:val="00212383"/>
    <w:rsid w:val="0021270E"/>
    <w:rsid w:val="002127CF"/>
    <w:rsid w:val="0021292A"/>
    <w:rsid w:val="00212A15"/>
    <w:rsid w:val="00212BEB"/>
    <w:rsid w:val="0021326D"/>
    <w:rsid w:val="00213486"/>
    <w:rsid w:val="0021375C"/>
    <w:rsid w:val="00213E4D"/>
    <w:rsid w:val="00214264"/>
    <w:rsid w:val="002142B3"/>
    <w:rsid w:val="002144F0"/>
    <w:rsid w:val="00214F1D"/>
    <w:rsid w:val="002154F3"/>
    <w:rsid w:val="002157A8"/>
    <w:rsid w:val="00215918"/>
    <w:rsid w:val="00215AB8"/>
    <w:rsid w:val="00216639"/>
    <w:rsid w:val="002168BF"/>
    <w:rsid w:val="002169A9"/>
    <w:rsid w:val="00217033"/>
    <w:rsid w:val="00217057"/>
    <w:rsid w:val="00217627"/>
    <w:rsid w:val="002177D6"/>
    <w:rsid w:val="00217FB0"/>
    <w:rsid w:val="00220712"/>
    <w:rsid w:val="00220B68"/>
    <w:rsid w:val="00220BD6"/>
    <w:rsid w:val="00220EDE"/>
    <w:rsid w:val="00220FC7"/>
    <w:rsid w:val="0022116C"/>
    <w:rsid w:val="002215D2"/>
    <w:rsid w:val="00221867"/>
    <w:rsid w:val="00221EE9"/>
    <w:rsid w:val="0022229C"/>
    <w:rsid w:val="00222346"/>
    <w:rsid w:val="0022234D"/>
    <w:rsid w:val="002223AF"/>
    <w:rsid w:val="00222571"/>
    <w:rsid w:val="002227E1"/>
    <w:rsid w:val="00222DFE"/>
    <w:rsid w:val="0022320E"/>
    <w:rsid w:val="0022330B"/>
    <w:rsid w:val="002239F0"/>
    <w:rsid w:val="00223AB3"/>
    <w:rsid w:val="00223CBA"/>
    <w:rsid w:val="00223D45"/>
    <w:rsid w:val="00223E85"/>
    <w:rsid w:val="00223FE9"/>
    <w:rsid w:val="002244F1"/>
    <w:rsid w:val="0022458C"/>
    <w:rsid w:val="002248F5"/>
    <w:rsid w:val="00224956"/>
    <w:rsid w:val="00224C6A"/>
    <w:rsid w:val="00224E25"/>
    <w:rsid w:val="00225717"/>
    <w:rsid w:val="00225888"/>
    <w:rsid w:val="002260F5"/>
    <w:rsid w:val="002261A4"/>
    <w:rsid w:val="002261D9"/>
    <w:rsid w:val="002264B9"/>
    <w:rsid w:val="002266AA"/>
    <w:rsid w:val="002269F6"/>
    <w:rsid w:val="00226BA5"/>
    <w:rsid w:val="002273C7"/>
    <w:rsid w:val="0022786C"/>
    <w:rsid w:val="00227ABE"/>
    <w:rsid w:val="00227FA8"/>
    <w:rsid w:val="0023029A"/>
    <w:rsid w:val="0023074C"/>
    <w:rsid w:val="002307FF"/>
    <w:rsid w:val="00230B60"/>
    <w:rsid w:val="00230C35"/>
    <w:rsid w:val="00230C8D"/>
    <w:rsid w:val="00231911"/>
    <w:rsid w:val="002319DA"/>
    <w:rsid w:val="00231C9B"/>
    <w:rsid w:val="00231E29"/>
    <w:rsid w:val="00232380"/>
    <w:rsid w:val="0023274A"/>
    <w:rsid w:val="002328AD"/>
    <w:rsid w:val="00232988"/>
    <w:rsid w:val="002329C3"/>
    <w:rsid w:val="00232E70"/>
    <w:rsid w:val="00232F38"/>
    <w:rsid w:val="00233120"/>
    <w:rsid w:val="00233803"/>
    <w:rsid w:val="00234461"/>
    <w:rsid w:val="00234850"/>
    <w:rsid w:val="00234E93"/>
    <w:rsid w:val="002351A1"/>
    <w:rsid w:val="00235466"/>
    <w:rsid w:val="002359A1"/>
    <w:rsid w:val="00235A6F"/>
    <w:rsid w:val="00235A74"/>
    <w:rsid w:val="002362DF"/>
    <w:rsid w:val="002368CC"/>
    <w:rsid w:val="00236F3F"/>
    <w:rsid w:val="00236F4D"/>
    <w:rsid w:val="002372A8"/>
    <w:rsid w:val="002373F7"/>
    <w:rsid w:val="00237591"/>
    <w:rsid w:val="002375F4"/>
    <w:rsid w:val="002376D7"/>
    <w:rsid w:val="002376DD"/>
    <w:rsid w:val="00237938"/>
    <w:rsid w:val="002400ED"/>
    <w:rsid w:val="00240609"/>
    <w:rsid w:val="00240823"/>
    <w:rsid w:val="002410A9"/>
    <w:rsid w:val="00241518"/>
    <w:rsid w:val="002415BD"/>
    <w:rsid w:val="002417C8"/>
    <w:rsid w:val="00241936"/>
    <w:rsid w:val="00241A7A"/>
    <w:rsid w:val="002421FE"/>
    <w:rsid w:val="002425A0"/>
    <w:rsid w:val="00242904"/>
    <w:rsid w:val="00243052"/>
    <w:rsid w:val="002430E0"/>
    <w:rsid w:val="00243774"/>
    <w:rsid w:val="00243824"/>
    <w:rsid w:val="0024416D"/>
    <w:rsid w:val="00244296"/>
    <w:rsid w:val="00244AC4"/>
    <w:rsid w:val="00244B4A"/>
    <w:rsid w:val="00244B73"/>
    <w:rsid w:val="0024578F"/>
    <w:rsid w:val="00245796"/>
    <w:rsid w:val="002459BE"/>
    <w:rsid w:val="00245C37"/>
    <w:rsid w:val="00245D00"/>
    <w:rsid w:val="00245FE3"/>
    <w:rsid w:val="002460B5"/>
    <w:rsid w:val="002461C8"/>
    <w:rsid w:val="002464CB"/>
    <w:rsid w:val="00246552"/>
    <w:rsid w:val="002469B7"/>
    <w:rsid w:val="00246D9F"/>
    <w:rsid w:val="0024706E"/>
    <w:rsid w:val="0024763E"/>
    <w:rsid w:val="0024777B"/>
    <w:rsid w:val="002478C6"/>
    <w:rsid w:val="0024792D"/>
    <w:rsid w:val="00247F14"/>
    <w:rsid w:val="00247FB3"/>
    <w:rsid w:val="00250230"/>
    <w:rsid w:val="0025042F"/>
    <w:rsid w:val="0025071F"/>
    <w:rsid w:val="00250AEC"/>
    <w:rsid w:val="00250B75"/>
    <w:rsid w:val="00250CD5"/>
    <w:rsid w:val="00250E09"/>
    <w:rsid w:val="00250E35"/>
    <w:rsid w:val="002512B9"/>
    <w:rsid w:val="002512C2"/>
    <w:rsid w:val="00251413"/>
    <w:rsid w:val="00251469"/>
    <w:rsid w:val="00251D82"/>
    <w:rsid w:val="00251F24"/>
    <w:rsid w:val="0025248F"/>
    <w:rsid w:val="00252A9E"/>
    <w:rsid w:val="00252C53"/>
    <w:rsid w:val="00252DA9"/>
    <w:rsid w:val="00253480"/>
    <w:rsid w:val="00253484"/>
    <w:rsid w:val="0025370D"/>
    <w:rsid w:val="00253A10"/>
    <w:rsid w:val="00253B14"/>
    <w:rsid w:val="00253C13"/>
    <w:rsid w:val="00253E86"/>
    <w:rsid w:val="00253F49"/>
    <w:rsid w:val="00254320"/>
    <w:rsid w:val="00254855"/>
    <w:rsid w:val="00254CB5"/>
    <w:rsid w:val="00254F55"/>
    <w:rsid w:val="002551D8"/>
    <w:rsid w:val="00255299"/>
    <w:rsid w:val="00255465"/>
    <w:rsid w:val="0025555B"/>
    <w:rsid w:val="00255736"/>
    <w:rsid w:val="0025579D"/>
    <w:rsid w:val="0025580A"/>
    <w:rsid w:val="00255AC6"/>
    <w:rsid w:val="00255B68"/>
    <w:rsid w:val="00255BB1"/>
    <w:rsid w:val="00255BF6"/>
    <w:rsid w:val="00255F04"/>
    <w:rsid w:val="002568AC"/>
    <w:rsid w:val="00256AFB"/>
    <w:rsid w:val="00256C34"/>
    <w:rsid w:val="00256DC1"/>
    <w:rsid w:val="00256E5C"/>
    <w:rsid w:val="00256E85"/>
    <w:rsid w:val="00257186"/>
    <w:rsid w:val="002571DF"/>
    <w:rsid w:val="0025774D"/>
    <w:rsid w:val="00260448"/>
    <w:rsid w:val="00260719"/>
    <w:rsid w:val="00260954"/>
    <w:rsid w:val="00260CAB"/>
    <w:rsid w:val="00260E35"/>
    <w:rsid w:val="00260FCE"/>
    <w:rsid w:val="00261486"/>
    <w:rsid w:val="002614BB"/>
    <w:rsid w:val="00261E63"/>
    <w:rsid w:val="00262622"/>
    <w:rsid w:val="00262AFE"/>
    <w:rsid w:val="00262D78"/>
    <w:rsid w:val="00262DF7"/>
    <w:rsid w:val="00262FD1"/>
    <w:rsid w:val="00263010"/>
    <w:rsid w:val="00263433"/>
    <w:rsid w:val="002637B8"/>
    <w:rsid w:val="0026393F"/>
    <w:rsid w:val="002639AE"/>
    <w:rsid w:val="00263C2D"/>
    <w:rsid w:val="00263F42"/>
    <w:rsid w:val="0026431F"/>
    <w:rsid w:val="002649C4"/>
    <w:rsid w:val="002649F3"/>
    <w:rsid w:val="00264D37"/>
    <w:rsid w:val="00264F49"/>
    <w:rsid w:val="0026529C"/>
    <w:rsid w:val="00265567"/>
    <w:rsid w:val="002655C6"/>
    <w:rsid w:val="00265945"/>
    <w:rsid w:val="0026594B"/>
    <w:rsid w:val="00265C65"/>
    <w:rsid w:val="00265D67"/>
    <w:rsid w:val="00266012"/>
    <w:rsid w:val="002669D1"/>
    <w:rsid w:val="00266D96"/>
    <w:rsid w:val="00266E73"/>
    <w:rsid w:val="002670B5"/>
    <w:rsid w:val="0026723A"/>
    <w:rsid w:val="002674EC"/>
    <w:rsid w:val="00267A8F"/>
    <w:rsid w:val="00267AD9"/>
    <w:rsid w:val="00267DC5"/>
    <w:rsid w:val="00267FA6"/>
    <w:rsid w:val="002702C9"/>
    <w:rsid w:val="0027058B"/>
    <w:rsid w:val="00270ACD"/>
    <w:rsid w:val="00271002"/>
    <w:rsid w:val="0027157C"/>
    <w:rsid w:val="002715A0"/>
    <w:rsid w:val="002715CF"/>
    <w:rsid w:val="00271659"/>
    <w:rsid w:val="00271709"/>
    <w:rsid w:val="00271A93"/>
    <w:rsid w:val="00271BB7"/>
    <w:rsid w:val="00271C20"/>
    <w:rsid w:val="00271C52"/>
    <w:rsid w:val="00271FC2"/>
    <w:rsid w:val="002721D8"/>
    <w:rsid w:val="0027264C"/>
    <w:rsid w:val="00272965"/>
    <w:rsid w:val="00272A9E"/>
    <w:rsid w:val="00272E75"/>
    <w:rsid w:val="00272FCF"/>
    <w:rsid w:val="00273078"/>
    <w:rsid w:val="00273162"/>
    <w:rsid w:val="002733ED"/>
    <w:rsid w:val="002736C6"/>
    <w:rsid w:val="0027382C"/>
    <w:rsid w:val="00273A34"/>
    <w:rsid w:val="00273D33"/>
    <w:rsid w:val="00273D3F"/>
    <w:rsid w:val="00273E24"/>
    <w:rsid w:val="00274579"/>
    <w:rsid w:val="002748BB"/>
    <w:rsid w:val="00274A7C"/>
    <w:rsid w:val="00274B0B"/>
    <w:rsid w:val="00274BF3"/>
    <w:rsid w:val="00274D8E"/>
    <w:rsid w:val="00274EE9"/>
    <w:rsid w:val="002750DD"/>
    <w:rsid w:val="002752C6"/>
    <w:rsid w:val="0027548A"/>
    <w:rsid w:val="00275946"/>
    <w:rsid w:val="00275A38"/>
    <w:rsid w:val="00275C5C"/>
    <w:rsid w:val="00275D7D"/>
    <w:rsid w:val="00275EA0"/>
    <w:rsid w:val="00276465"/>
    <w:rsid w:val="002765E3"/>
    <w:rsid w:val="002766BE"/>
    <w:rsid w:val="002769EF"/>
    <w:rsid w:val="002769F8"/>
    <w:rsid w:val="00276A4F"/>
    <w:rsid w:val="00276BA7"/>
    <w:rsid w:val="00276BFC"/>
    <w:rsid w:val="00276D00"/>
    <w:rsid w:val="00276D6D"/>
    <w:rsid w:val="00276EC7"/>
    <w:rsid w:val="00276EDB"/>
    <w:rsid w:val="00277168"/>
    <w:rsid w:val="00277E4C"/>
    <w:rsid w:val="00277F02"/>
    <w:rsid w:val="0028039D"/>
    <w:rsid w:val="002806BB"/>
    <w:rsid w:val="00280AE8"/>
    <w:rsid w:val="00280F28"/>
    <w:rsid w:val="00281148"/>
    <w:rsid w:val="002812A1"/>
    <w:rsid w:val="00281370"/>
    <w:rsid w:val="00281636"/>
    <w:rsid w:val="002817B9"/>
    <w:rsid w:val="00281DAD"/>
    <w:rsid w:val="00281EE9"/>
    <w:rsid w:val="00281F00"/>
    <w:rsid w:val="0028232C"/>
    <w:rsid w:val="00282567"/>
    <w:rsid w:val="00282858"/>
    <w:rsid w:val="00282CDD"/>
    <w:rsid w:val="00282FBE"/>
    <w:rsid w:val="0028318C"/>
    <w:rsid w:val="002834FF"/>
    <w:rsid w:val="002836E8"/>
    <w:rsid w:val="00283CA0"/>
    <w:rsid w:val="002842BC"/>
    <w:rsid w:val="0028463F"/>
    <w:rsid w:val="00284A81"/>
    <w:rsid w:val="00285A8A"/>
    <w:rsid w:val="00285ADB"/>
    <w:rsid w:val="00285F55"/>
    <w:rsid w:val="00285FA4"/>
    <w:rsid w:val="00286517"/>
    <w:rsid w:val="00286732"/>
    <w:rsid w:val="0028673D"/>
    <w:rsid w:val="00286C16"/>
    <w:rsid w:val="002875FD"/>
    <w:rsid w:val="00290013"/>
    <w:rsid w:val="002900CC"/>
    <w:rsid w:val="002905E0"/>
    <w:rsid w:val="00290899"/>
    <w:rsid w:val="00290C44"/>
    <w:rsid w:val="00291080"/>
    <w:rsid w:val="00291CFD"/>
    <w:rsid w:val="00291DFE"/>
    <w:rsid w:val="00292CA5"/>
    <w:rsid w:val="00292FB3"/>
    <w:rsid w:val="00293126"/>
    <w:rsid w:val="00293151"/>
    <w:rsid w:val="0029335B"/>
    <w:rsid w:val="00293468"/>
    <w:rsid w:val="00293510"/>
    <w:rsid w:val="00293A36"/>
    <w:rsid w:val="00293A74"/>
    <w:rsid w:val="00293BD1"/>
    <w:rsid w:val="00293C1F"/>
    <w:rsid w:val="00293FE7"/>
    <w:rsid w:val="00294374"/>
    <w:rsid w:val="00294742"/>
    <w:rsid w:val="00294BF1"/>
    <w:rsid w:val="00294FF1"/>
    <w:rsid w:val="002950D5"/>
    <w:rsid w:val="0029514B"/>
    <w:rsid w:val="0029548C"/>
    <w:rsid w:val="002956F6"/>
    <w:rsid w:val="00295981"/>
    <w:rsid w:val="00295AFB"/>
    <w:rsid w:val="00295B6B"/>
    <w:rsid w:val="00295F42"/>
    <w:rsid w:val="00296264"/>
    <w:rsid w:val="00296314"/>
    <w:rsid w:val="0029632E"/>
    <w:rsid w:val="00296701"/>
    <w:rsid w:val="0029690E"/>
    <w:rsid w:val="00296EC7"/>
    <w:rsid w:val="00297281"/>
    <w:rsid w:val="00297833"/>
    <w:rsid w:val="00297A34"/>
    <w:rsid w:val="00297AE1"/>
    <w:rsid w:val="00297F49"/>
    <w:rsid w:val="002A018A"/>
    <w:rsid w:val="002A0277"/>
    <w:rsid w:val="002A02C0"/>
    <w:rsid w:val="002A0C71"/>
    <w:rsid w:val="002A0FA8"/>
    <w:rsid w:val="002A1250"/>
    <w:rsid w:val="002A12D1"/>
    <w:rsid w:val="002A1683"/>
    <w:rsid w:val="002A18BA"/>
    <w:rsid w:val="002A1E5F"/>
    <w:rsid w:val="002A20EB"/>
    <w:rsid w:val="002A20F1"/>
    <w:rsid w:val="002A21AB"/>
    <w:rsid w:val="002A2342"/>
    <w:rsid w:val="002A24F4"/>
    <w:rsid w:val="002A2DA8"/>
    <w:rsid w:val="002A3412"/>
    <w:rsid w:val="002A35D2"/>
    <w:rsid w:val="002A36B6"/>
    <w:rsid w:val="002A3729"/>
    <w:rsid w:val="002A3A28"/>
    <w:rsid w:val="002A3F0C"/>
    <w:rsid w:val="002A4264"/>
    <w:rsid w:val="002A430B"/>
    <w:rsid w:val="002A4792"/>
    <w:rsid w:val="002A4A37"/>
    <w:rsid w:val="002A4E50"/>
    <w:rsid w:val="002A4E76"/>
    <w:rsid w:val="002A506A"/>
    <w:rsid w:val="002A509A"/>
    <w:rsid w:val="002A55F9"/>
    <w:rsid w:val="002A577A"/>
    <w:rsid w:val="002A5816"/>
    <w:rsid w:val="002A61F4"/>
    <w:rsid w:val="002A672B"/>
    <w:rsid w:val="002A6838"/>
    <w:rsid w:val="002A6942"/>
    <w:rsid w:val="002A6CBA"/>
    <w:rsid w:val="002A6F58"/>
    <w:rsid w:val="002A7811"/>
    <w:rsid w:val="002A7DB2"/>
    <w:rsid w:val="002B0642"/>
    <w:rsid w:val="002B13A5"/>
    <w:rsid w:val="002B1B1C"/>
    <w:rsid w:val="002B276C"/>
    <w:rsid w:val="002B28E0"/>
    <w:rsid w:val="002B2A13"/>
    <w:rsid w:val="002B2A56"/>
    <w:rsid w:val="002B35C7"/>
    <w:rsid w:val="002B35DC"/>
    <w:rsid w:val="002B377E"/>
    <w:rsid w:val="002B3887"/>
    <w:rsid w:val="002B3DBB"/>
    <w:rsid w:val="002B406E"/>
    <w:rsid w:val="002B426C"/>
    <w:rsid w:val="002B433B"/>
    <w:rsid w:val="002B4A9A"/>
    <w:rsid w:val="002B50F7"/>
    <w:rsid w:val="002B5206"/>
    <w:rsid w:val="002B5371"/>
    <w:rsid w:val="002B5760"/>
    <w:rsid w:val="002B5E0F"/>
    <w:rsid w:val="002B634E"/>
    <w:rsid w:val="002B6448"/>
    <w:rsid w:val="002B64E2"/>
    <w:rsid w:val="002B695B"/>
    <w:rsid w:val="002B6A91"/>
    <w:rsid w:val="002B6CA1"/>
    <w:rsid w:val="002B6F25"/>
    <w:rsid w:val="002B7019"/>
    <w:rsid w:val="002B75C1"/>
    <w:rsid w:val="002C000D"/>
    <w:rsid w:val="002C00A2"/>
    <w:rsid w:val="002C04C3"/>
    <w:rsid w:val="002C0537"/>
    <w:rsid w:val="002C05E2"/>
    <w:rsid w:val="002C0673"/>
    <w:rsid w:val="002C0B6A"/>
    <w:rsid w:val="002C0DEE"/>
    <w:rsid w:val="002C14DA"/>
    <w:rsid w:val="002C1950"/>
    <w:rsid w:val="002C2313"/>
    <w:rsid w:val="002C2438"/>
    <w:rsid w:val="002C2C3C"/>
    <w:rsid w:val="002C2E0F"/>
    <w:rsid w:val="002C2FC4"/>
    <w:rsid w:val="002C3721"/>
    <w:rsid w:val="002C4442"/>
    <w:rsid w:val="002C47F0"/>
    <w:rsid w:val="002C4D08"/>
    <w:rsid w:val="002C530C"/>
    <w:rsid w:val="002C5B9F"/>
    <w:rsid w:val="002C61C7"/>
    <w:rsid w:val="002C63BD"/>
    <w:rsid w:val="002C65F3"/>
    <w:rsid w:val="002C6689"/>
    <w:rsid w:val="002C6699"/>
    <w:rsid w:val="002C69ED"/>
    <w:rsid w:val="002C70BF"/>
    <w:rsid w:val="002C72B8"/>
    <w:rsid w:val="002C793E"/>
    <w:rsid w:val="002C7CDC"/>
    <w:rsid w:val="002C7CEF"/>
    <w:rsid w:val="002C7E18"/>
    <w:rsid w:val="002C7EDB"/>
    <w:rsid w:val="002D011D"/>
    <w:rsid w:val="002D0383"/>
    <w:rsid w:val="002D05B0"/>
    <w:rsid w:val="002D09A4"/>
    <w:rsid w:val="002D09A9"/>
    <w:rsid w:val="002D09EC"/>
    <w:rsid w:val="002D0F04"/>
    <w:rsid w:val="002D0F4D"/>
    <w:rsid w:val="002D1908"/>
    <w:rsid w:val="002D1A98"/>
    <w:rsid w:val="002D1CE5"/>
    <w:rsid w:val="002D1FD6"/>
    <w:rsid w:val="002D2276"/>
    <w:rsid w:val="002D2880"/>
    <w:rsid w:val="002D2EF8"/>
    <w:rsid w:val="002D2FFB"/>
    <w:rsid w:val="002D31CB"/>
    <w:rsid w:val="002D3AC9"/>
    <w:rsid w:val="002D428C"/>
    <w:rsid w:val="002D4656"/>
    <w:rsid w:val="002D478D"/>
    <w:rsid w:val="002D47D8"/>
    <w:rsid w:val="002D4EE3"/>
    <w:rsid w:val="002D5383"/>
    <w:rsid w:val="002D5632"/>
    <w:rsid w:val="002D58A5"/>
    <w:rsid w:val="002D5A84"/>
    <w:rsid w:val="002D5AE3"/>
    <w:rsid w:val="002D5C2A"/>
    <w:rsid w:val="002D5F6E"/>
    <w:rsid w:val="002D6243"/>
    <w:rsid w:val="002D6255"/>
    <w:rsid w:val="002D62FD"/>
    <w:rsid w:val="002D6C5E"/>
    <w:rsid w:val="002D6F15"/>
    <w:rsid w:val="002D75A1"/>
    <w:rsid w:val="002D767D"/>
    <w:rsid w:val="002D7686"/>
    <w:rsid w:val="002D77D7"/>
    <w:rsid w:val="002D7BC6"/>
    <w:rsid w:val="002E01A9"/>
    <w:rsid w:val="002E026C"/>
    <w:rsid w:val="002E039F"/>
    <w:rsid w:val="002E068F"/>
    <w:rsid w:val="002E0CB1"/>
    <w:rsid w:val="002E0D51"/>
    <w:rsid w:val="002E1229"/>
    <w:rsid w:val="002E1777"/>
    <w:rsid w:val="002E17D0"/>
    <w:rsid w:val="002E19A4"/>
    <w:rsid w:val="002E20B4"/>
    <w:rsid w:val="002E255E"/>
    <w:rsid w:val="002E27E4"/>
    <w:rsid w:val="002E2CCA"/>
    <w:rsid w:val="002E2F93"/>
    <w:rsid w:val="002E3CF9"/>
    <w:rsid w:val="002E3D24"/>
    <w:rsid w:val="002E4497"/>
    <w:rsid w:val="002E4B8B"/>
    <w:rsid w:val="002E4DE8"/>
    <w:rsid w:val="002E4E2E"/>
    <w:rsid w:val="002E5E68"/>
    <w:rsid w:val="002E65AB"/>
    <w:rsid w:val="002E6808"/>
    <w:rsid w:val="002E6E5F"/>
    <w:rsid w:val="002E73DB"/>
    <w:rsid w:val="002E7453"/>
    <w:rsid w:val="002F03D7"/>
    <w:rsid w:val="002F03F7"/>
    <w:rsid w:val="002F054F"/>
    <w:rsid w:val="002F0B97"/>
    <w:rsid w:val="002F0B9C"/>
    <w:rsid w:val="002F0DFB"/>
    <w:rsid w:val="002F11F4"/>
    <w:rsid w:val="002F1481"/>
    <w:rsid w:val="002F14FB"/>
    <w:rsid w:val="002F161B"/>
    <w:rsid w:val="002F1665"/>
    <w:rsid w:val="002F18B0"/>
    <w:rsid w:val="002F1BDC"/>
    <w:rsid w:val="002F27EA"/>
    <w:rsid w:val="002F2A13"/>
    <w:rsid w:val="002F2D1B"/>
    <w:rsid w:val="002F2E23"/>
    <w:rsid w:val="002F3036"/>
    <w:rsid w:val="002F30E7"/>
    <w:rsid w:val="002F3321"/>
    <w:rsid w:val="002F3948"/>
    <w:rsid w:val="002F3B97"/>
    <w:rsid w:val="002F3DE7"/>
    <w:rsid w:val="002F3E48"/>
    <w:rsid w:val="002F3E68"/>
    <w:rsid w:val="002F424D"/>
    <w:rsid w:val="002F4C20"/>
    <w:rsid w:val="002F4F4B"/>
    <w:rsid w:val="002F545B"/>
    <w:rsid w:val="002F5AD1"/>
    <w:rsid w:val="002F5C25"/>
    <w:rsid w:val="002F5F5E"/>
    <w:rsid w:val="002F6116"/>
    <w:rsid w:val="002F61AE"/>
    <w:rsid w:val="002F70CD"/>
    <w:rsid w:val="002F72E9"/>
    <w:rsid w:val="002F73C9"/>
    <w:rsid w:val="002F7951"/>
    <w:rsid w:val="002F7B8E"/>
    <w:rsid w:val="002F7C6A"/>
    <w:rsid w:val="002F7D07"/>
    <w:rsid w:val="002F7E39"/>
    <w:rsid w:val="00300A9E"/>
    <w:rsid w:val="00300AA1"/>
    <w:rsid w:val="0030199C"/>
    <w:rsid w:val="00301FA6"/>
    <w:rsid w:val="003020F8"/>
    <w:rsid w:val="003023C5"/>
    <w:rsid w:val="003023F3"/>
    <w:rsid w:val="003025E1"/>
    <w:rsid w:val="00302601"/>
    <w:rsid w:val="003026A0"/>
    <w:rsid w:val="003026FD"/>
    <w:rsid w:val="0030286E"/>
    <w:rsid w:val="00302C7F"/>
    <w:rsid w:val="00302C80"/>
    <w:rsid w:val="00302CA5"/>
    <w:rsid w:val="0030308E"/>
    <w:rsid w:val="0030464E"/>
    <w:rsid w:val="00304664"/>
    <w:rsid w:val="00304983"/>
    <w:rsid w:val="003049D4"/>
    <w:rsid w:val="00304C66"/>
    <w:rsid w:val="00304DFE"/>
    <w:rsid w:val="00304F64"/>
    <w:rsid w:val="00305329"/>
    <w:rsid w:val="0030580E"/>
    <w:rsid w:val="00305819"/>
    <w:rsid w:val="00305C4B"/>
    <w:rsid w:val="00305C78"/>
    <w:rsid w:val="003061AB"/>
    <w:rsid w:val="0030622D"/>
    <w:rsid w:val="0030622F"/>
    <w:rsid w:val="00306491"/>
    <w:rsid w:val="003070C5"/>
    <w:rsid w:val="003070EF"/>
    <w:rsid w:val="00307276"/>
    <w:rsid w:val="003074A7"/>
    <w:rsid w:val="00307522"/>
    <w:rsid w:val="00307574"/>
    <w:rsid w:val="00307D13"/>
    <w:rsid w:val="0031077C"/>
    <w:rsid w:val="00311078"/>
    <w:rsid w:val="00311215"/>
    <w:rsid w:val="00311413"/>
    <w:rsid w:val="003115EE"/>
    <w:rsid w:val="0031184A"/>
    <w:rsid w:val="00311A29"/>
    <w:rsid w:val="00311E4C"/>
    <w:rsid w:val="003123A2"/>
    <w:rsid w:val="003124BB"/>
    <w:rsid w:val="00312777"/>
    <w:rsid w:val="00312A16"/>
    <w:rsid w:val="00312F2C"/>
    <w:rsid w:val="00312F3B"/>
    <w:rsid w:val="00312F63"/>
    <w:rsid w:val="00313068"/>
    <w:rsid w:val="003135C4"/>
    <w:rsid w:val="00313921"/>
    <w:rsid w:val="00313FA0"/>
    <w:rsid w:val="00314793"/>
    <w:rsid w:val="003148D6"/>
    <w:rsid w:val="00314B0F"/>
    <w:rsid w:val="00314B6D"/>
    <w:rsid w:val="00314FB1"/>
    <w:rsid w:val="0031576A"/>
    <w:rsid w:val="003157AD"/>
    <w:rsid w:val="00315C49"/>
    <w:rsid w:val="00316975"/>
    <w:rsid w:val="00317060"/>
    <w:rsid w:val="003171F4"/>
    <w:rsid w:val="003176A7"/>
    <w:rsid w:val="0032077A"/>
    <w:rsid w:val="00320AEA"/>
    <w:rsid w:val="00320AFE"/>
    <w:rsid w:val="00320CCD"/>
    <w:rsid w:val="00320EA4"/>
    <w:rsid w:val="003210C6"/>
    <w:rsid w:val="0032161C"/>
    <w:rsid w:val="00321636"/>
    <w:rsid w:val="00321761"/>
    <w:rsid w:val="003217ED"/>
    <w:rsid w:val="00321A65"/>
    <w:rsid w:val="00321D81"/>
    <w:rsid w:val="003226E0"/>
    <w:rsid w:val="003226ED"/>
    <w:rsid w:val="00322A35"/>
    <w:rsid w:val="0032309A"/>
    <w:rsid w:val="0032310A"/>
    <w:rsid w:val="00323137"/>
    <w:rsid w:val="003231A6"/>
    <w:rsid w:val="0032361B"/>
    <w:rsid w:val="00323788"/>
    <w:rsid w:val="003244D9"/>
    <w:rsid w:val="003246BB"/>
    <w:rsid w:val="00324929"/>
    <w:rsid w:val="00324A96"/>
    <w:rsid w:val="00324CFE"/>
    <w:rsid w:val="00324E24"/>
    <w:rsid w:val="003253E8"/>
    <w:rsid w:val="00325563"/>
    <w:rsid w:val="003256DF"/>
    <w:rsid w:val="0032583C"/>
    <w:rsid w:val="00326006"/>
    <w:rsid w:val="00326392"/>
    <w:rsid w:val="0032688E"/>
    <w:rsid w:val="00326B99"/>
    <w:rsid w:val="00326D9C"/>
    <w:rsid w:val="003271FC"/>
    <w:rsid w:val="00327217"/>
    <w:rsid w:val="003272F0"/>
    <w:rsid w:val="00327353"/>
    <w:rsid w:val="00327ECD"/>
    <w:rsid w:val="0033010A"/>
    <w:rsid w:val="00330502"/>
    <w:rsid w:val="00330EF1"/>
    <w:rsid w:val="003310B3"/>
    <w:rsid w:val="0033119C"/>
    <w:rsid w:val="003311ED"/>
    <w:rsid w:val="003312D3"/>
    <w:rsid w:val="00331AA0"/>
    <w:rsid w:val="00331AF3"/>
    <w:rsid w:val="00331C73"/>
    <w:rsid w:val="0033217D"/>
    <w:rsid w:val="00332DCE"/>
    <w:rsid w:val="00332EDC"/>
    <w:rsid w:val="00333303"/>
    <w:rsid w:val="0033361A"/>
    <w:rsid w:val="0033370B"/>
    <w:rsid w:val="00333E23"/>
    <w:rsid w:val="003340EE"/>
    <w:rsid w:val="00334704"/>
    <w:rsid w:val="0033475D"/>
    <w:rsid w:val="00334882"/>
    <w:rsid w:val="003349A8"/>
    <w:rsid w:val="00334B10"/>
    <w:rsid w:val="00334BFC"/>
    <w:rsid w:val="003351BD"/>
    <w:rsid w:val="003352ED"/>
    <w:rsid w:val="0033546F"/>
    <w:rsid w:val="0033556D"/>
    <w:rsid w:val="00335AC7"/>
    <w:rsid w:val="00335F51"/>
    <w:rsid w:val="003360E6"/>
    <w:rsid w:val="00336258"/>
    <w:rsid w:val="003363BC"/>
    <w:rsid w:val="003366AE"/>
    <w:rsid w:val="00336733"/>
    <w:rsid w:val="00336856"/>
    <w:rsid w:val="00336878"/>
    <w:rsid w:val="0033694B"/>
    <w:rsid w:val="003403ED"/>
    <w:rsid w:val="00340925"/>
    <w:rsid w:val="00340A4F"/>
    <w:rsid w:val="00340C38"/>
    <w:rsid w:val="0034112D"/>
    <w:rsid w:val="0034122D"/>
    <w:rsid w:val="00341747"/>
    <w:rsid w:val="0034187B"/>
    <w:rsid w:val="00341C8B"/>
    <w:rsid w:val="00341C97"/>
    <w:rsid w:val="00341DC4"/>
    <w:rsid w:val="00341DF6"/>
    <w:rsid w:val="00341E90"/>
    <w:rsid w:val="00341EF6"/>
    <w:rsid w:val="003422A9"/>
    <w:rsid w:val="00342376"/>
    <w:rsid w:val="00342395"/>
    <w:rsid w:val="00342A12"/>
    <w:rsid w:val="00343389"/>
    <w:rsid w:val="0034398A"/>
    <w:rsid w:val="00343B38"/>
    <w:rsid w:val="00343FFD"/>
    <w:rsid w:val="00344652"/>
    <w:rsid w:val="003446C3"/>
    <w:rsid w:val="003448A3"/>
    <w:rsid w:val="003449F4"/>
    <w:rsid w:val="00344D24"/>
    <w:rsid w:val="00345317"/>
    <w:rsid w:val="003457F1"/>
    <w:rsid w:val="0034627A"/>
    <w:rsid w:val="00346846"/>
    <w:rsid w:val="00346C91"/>
    <w:rsid w:val="00346FFE"/>
    <w:rsid w:val="003471DE"/>
    <w:rsid w:val="00347331"/>
    <w:rsid w:val="003473D9"/>
    <w:rsid w:val="00347804"/>
    <w:rsid w:val="003478E8"/>
    <w:rsid w:val="003479D6"/>
    <w:rsid w:val="00347BC2"/>
    <w:rsid w:val="00347BE2"/>
    <w:rsid w:val="00347DD6"/>
    <w:rsid w:val="0035037E"/>
    <w:rsid w:val="0035048D"/>
    <w:rsid w:val="00350548"/>
    <w:rsid w:val="003507AA"/>
    <w:rsid w:val="00350BD3"/>
    <w:rsid w:val="00350C0A"/>
    <w:rsid w:val="00350CF1"/>
    <w:rsid w:val="003518EF"/>
    <w:rsid w:val="00351978"/>
    <w:rsid w:val="00351AEE"/>
    <w:rsid w:val="00351D2F"/>
    <w:rsid w:val="00351D47"/>
    <w:rsid w:val="00352542"/>
    <w:rsid w:val="00352615"/>
    <w:rsid w:val="003527B1"/>
    <w:rsid w:val="0035345B"/>
    <w:rsid w:val="00353568"/>
    <w:rsid w:val="00353676"/>
    <w:rsid w:val="00353FBA"/>
    <w:rsid w:val="0035402F"/>
    <w:rsid w:val="003541D8"/>
    <w:rsid w:val="00354996"/>
    <w:rsid w:val="00354A09"/>
    <w:rsid w:val="00354A3E"/>
    <w:rsid w:val="00354AD3"/>
    <w:rsid w:val="003558CC"/>
    <w:rsid w:val="0035617C"/>
    <w:rsid w:val="003563A2"/>
    <w:rsid w:val="003564A8"/>
    <w:rsid w:val="003567E0"/>
    <w:rsid w:val="00356998"/>
    <w:rsid w:val="003569B3"/>
    <w:rsid w:val="00356B20"/>
    <w:rsid w:val="00356D5A"/>
    <w:rsid w:val="00356F6B"/>
    <w:rsid w:val="003572A4"/>
    <w:rsid w:val="003573DA"/>
    <w:rsid w:val="0035747D"/>
    <w:rsid w:val="00357C11"/>
    <w:rsid w:val="00357CD7"/>
    <w:rsid w:val="00357FE4"/>
    <w:rsid w:val="003602FD"/>
    <w:rsid w:val="003605BB"/>
    <w:rsid w:val="003605FD"/>
    <w:rsid w:val="003607B1"/>
    <w:rsid w:val="00360816"/>
    <w:rsid w:val="00360C59"/>
    <w:rsid w:val="00360EED"/>
    <w:rsid w:val="003610C7"/>
    <w:rsid w:val="00361854"/>
    <w:rsid w:val="003619B9"/>
    <w:rsid w:val="00361DC3"/>
    <w:rsid w:val="00361FEC"/>
    <w:rsid w:val="003620A7"/>
    <w:rsid w:val="00362971"/>
    <w:rsid w:val="00362EB1"/>
    <w:rsid w:val="00362FEF"/>
    <w:rsid w:val="003630D8"/>
    <w:rsid w:val="00363719"/>
    <w:rsid w:val="00363739"/>
    <w:rsid w:val="0036378E"/>
    <w:rsid w:val="0036395C"/>
    <w:rsid w:val="00363C26"/>
    <w:rsid w:val="00363F3A"/>
    <w:rsid w:val="003640FF"/>
    <w:rsid w:val="00364354"/>
    <w:rsid w:val="00364947"/>
    <w:rsid w:val="00364AD9"/>
    <w:rsid w:val="00364B7B"/>
    <w:rsid w:val="00364D34"/>
    <w:rsid w:val="00364DD2"/>
    <w:rsid w:val="00365092"/>
    <w:rsid w:val="00365469"/>
    <w:rsid w:val="00365764"/>
    <w:rsid w:val="00365866"/>
    <w:rsid w:val="00365C4F"/>
    <w:rsid w:val="0036620E"/>
    <w:rsid w:val="00366489"/>
    <w:rsid w:val="00366CCA"/>
    <w:rsid w:val="0036717D"/>
    <w:rsid w:val="00367285"/>
    <w:rsid w:val="00367AB2"/>
    <w:rsid w:val="00367AEF"/>
    <w:rsid w:val="00367F6D"/>
    <w:rsid w:val="0037005A"/>
    <w:rsid w:val="003700BA"/>
    <w:rsid w:val="00370168"/>
    <w:rsid w:val="003702AB"/>
    <w:rsid w:val="003702BD"/>
    <w:rsid w:val="00370436"/>
    <w:rsid w:val="003706C0"/>
    <w:rsid w:val="00370C3D"/>
    <w:rsid w:val="00370E22"/>
    <w:rsid w:val="00370E46"/>
    <w:rsid w:val="0037111F"/>
    <w:rsid w:val="00371BDF"/>
    <w:rsid w:val="00371FD5"/>
    <w:rsid w:val="00372030"/>
    <w:rsid w:val="00372169"/>
    <w:rsid w:val="00372893"/>
    <w:rsid w:val="00372DB9"/>
    <w:rsid w:val="00372E13"/>
    <w:rsid w:val="00372EA1"/>
    <w:rsid w:val="0037303F"/>
    <w:rsid w:val="0037357B"/>
    <w:rsid w:val="003736B5"/>
    <w:rsid w:val="003737C7"/>
    <w:rsid w:val="00373AE5"/>
    <w:rsid w:val="003745F6"/>
    <w:rsid w:val="003753D7"/>
    <w:rsid w:val="003754B8"/>
    <w:rsid w:val="003754EE"/>
    <w:rsid w:val="003758D5"/>
    <w:rsid w:val="00375F74"/>
    <w:rsid w:val="003760FE"/>
    <w:rsid w:val="003768D6"/>
    <w:rsid w:val="003771B3"/>
    <w:rsid w:val="003776B4"/>
    <w:rsid w:val="003777F1"/>
    <w:rsid w:val="00377B70"/>
    <w:rsid w:val="0038039B"/>
    <w:rsid w:val="00380597"/>
    <w:rsid w:val="003810AC"/>
    <w:rsid w:val="0038133E"/>
    <w:rsid w:val="003822D0"/>
    <w:rsid w:val="003824EA"/>
    <w:rsid w:val="00382616"/>
    <w:rsid w:val="003828D2"/>
    <w:rsid w:val="00382A5F"/>
    <w:rsid w:val="00382CD2"/>
    <w:rsid w:val="003831DD"/>
    <w:rsid w:val="00383203"/>
    <w:rsid w:val="00383253"/>
    <w:rsid w:val="00383372"/>
    <w:rsid w:val="00383438"/>
    <w:rsid w:val="003838C1"/>
    <w:rsid w:val="00384577"/>
    <w:rsid w:val="00384A75"/>
    <w:rsid w:val="00384C07"/>
    <w:rsid w:val="0038519D"/>
    <w:rsid w:val="00385270"/>
    <w:rsid w:val="00385ECE"/>
    <w:rsid w:val="00386097"/>
    <w:rsid w:val="00386141"/>
    <w:rsid w:val="00386296"/>
    <w:rsid w:val="00386551"/>
    <w:rsid w:val="00386977"/>
    <w:rsid w:val="003869DA"/>
    <w:rsid w:val="00386BCC"/>
    <w:rsid w:val="00387176"/>
    <w:rsid w:val="0038771C"/>
    <w:rsid w:val="00387949"/>
    <w:rsid w:val="00387A51"/>
    <w:rsid w:val="00387B17"/>
    <w:rsid w:val="00387FE1"/>
    <w:rsid w:val="00390B6B"/>
    <w:rsid w:val="00390C95"/>
    <w:rsid w:val="00390F82"/>
    <w:rsid w:val="00391013"/>
    <w:rsid w:val="0039137E"/>
    <w:rsid w:val="00391509"/>
    <w:rsid w:val="00391772"/>
    <w:rsid w:val="003917AE"/>
    <w:rsid w:val="00391A6F"/>
    <w:rsid w:val="00391B00"/>
    <w:rsid w:val="003923A1"/>
    <w:rsid w:val="00392425"/>
    <w:rsid w:val="003924B7"/>
    <w:rsid w:val="003927A1"/>
    <w:rsid w:val="0039351A"/>
    <w:rsid w:val="00393ED5"/>
    <w:rsid w:val="00394067"/>
    <w:rsid w:val="003942AB"/>
    <w:rsid w:val="00394301"/>
    <w:rsid w:val="003944B0"/>
    <w:rsid w:val="003944C4"/>
    <w:rsid w:val="0039495C"/>
    <w:rsid w:val="00395F3B"/>
    <w:rsid w:val="0039632E"/>
    <w:rsid w:val="0039639E"/>
    <w:rsid w:val="0039652C"/>
    <w:rsid w:val="00396683"/>
    <w:rsid w:val="00396704"/>
    <w:rsid w:val="00396C7B"/>
    <w:rsid w:val="00396ECC"/>
    <w:rsid w:val="00396FD1"/>
    <w:rsid w:val="00397859"/>
    <w:rsid w:val="0039787E"/>
    <w:rsid w:val="003978D3"/>
    <w:rsid w:val="00397C0A"/>
    <w:rsid w:val="00397CAD"/>
    <w:rsid w:val="00397D41"/>
    <w:rsid w:val="00397EAE"/>
    <w:rsid w:val="00397EB6"/>
    <w:rsid w:val="003A01A4"/>
    <w:rsid w:val="003A061F"/>
    <w:rsid w:val="003A104C"/>
    <w:rsid w:val="003A1123"/>
    <w:rsid w:val="003A127B"/>
    <w:rsid w:val="003A1500"/>
    <w:rsid w:val="003A1676"/>
    <w:rsid w:val="003A1D3D"/>
    <w:rsid w:val="003A25A5"/>
    <w:rsid w:val="003A25F5"/>
    <w:rsid w:val="003A270B"/>
    <w:rsid w:val="003A2838"/>
    <w:rsid w:val="003A2923"/>
    <w:rsid w:val="003A2961"/>
    <w:rsid w:val="003A2D65"/>
    <w:rsid w:val="003A2FF4"/>
    <w:rsid w:val="003A34F1"/>
    <w:rsid w:val="003A35EE"/>
    <w:rsid w:val="003A37D0"/>
    <w:rsid w:val="003A3D6C"/>
    <w:rsid w:val="003A3DC0"/>
    <w:rsid w:val="003A402C"/>
    <w:rsid w:val="003A4155"/>
    <w:rsid w:val="003A48D8"/>
    <w:rsid w:val="003A4919"/>
    <w:rsid w:val="003A4D57"/>
    <w:rsid w:val="003A505F"/>
    <w:rsid w:val="003A5074"/>
    <w:rsid w:val="003A5183"/>
    <w:rsid w:val="003A53A8"/>
    <w:rsid w:val="003A56FB"/>
    <w:rsid w:val="003A5765"/>
    <w:rsid w:val="003A5E2B"/>
    <w:rsid w:val="003A5E8D"/>
    <w:rsid w:val="003A602F"/>
    <w:rsid w:val="003A623F"/>
    <w:rsid w:val="003A63A6"/>
    <w:rsid w:val="003A6449"/>
    <w:rsid w:val="003A64EE"/>
    <w:rsid w:val="003A661E"/>
    <w:rsid w:val="003A6B1B"/>
    <w:rsid w:val="003A705A"/>
    <w:rsid w:val="003A736C"/>
    <w:rsid w:val="003A765D"/>
    <w:rsid w:val="003A76F5"/>
    <w:rsid w:val="003A7999"/>
    <w:rsid w:val="003A7AB6"/>
    <w:rsid w:val="003A7CB3"/>
    <w:rsid w:val="003B01ED"/>
    <w:rsid w:val="003B0493"/>
    <w:rsid w:val="003B06AC"/>
    <w:rsid w:val="003B09ED"/>
    <w:rsid w:val="003B0BAB"/>
    <w:rsid w:val="003B13E1"/>
    <w:rsid w:val="003B1562"/>
    <w:rsid w:val="003B19DF"/>
    <w:rsid w:val="003B1D15"/>
    <w:rsid w:val="003B1D78"/>
    <w:rsid w:val="003B218F"/>
    <w:rsid w:val="003B2517"/>
    <w:rsid w:val="003B2A4E"/>
    <w:rsid w:val="003B2EC2"/>
    <w:rsid w:val="003B2F5F"/>
    <w:rsid w:val="003B3936"/>
    <w:rsid w:val="003B3A37"/>
    <w:rsid w:val="003B438F"/>
    <w:rsid w:val="003B46DE"/>
    <w:rsid w:val="003B48D8"/>
    <w:rsid w:val="003B4968"/>
    <w:rsid w:val="003B497E"/>
    <w:rsid w:val="003B49AD"/>
    <w:rsid w:val="003B4BC9"/>
    <w:rsid w:val="003B5733"/>
    <w:rsid w:val="003B5A61"/>
    <w:rsid w:val="003B5FE9"/>
    <w:rsid w:val="003B6044"/>
    <w:rsid w:val="003B60D6"/>
    <w:rsid w:val="003B638F"/>
    <w:rsid w:val="003B64A5"/>
    <w:rsid w:val="003B6A70"/>
    <w:rsid w:val="003B6AEC"/>
    <w:rsid w:val="003B6B8C"/>
    <w:rsid w:val="003B6E29"/>
    <w:rsid w:val="003B702D"/>
    <w:rsid w:val="003B7337"/>
    <w:rsid w:val="003B771A"/>
    <w:rsid w:val="003B7885"/>
    <w:rsid w:val="003B7AC7"/>
    <w:rsid w:val="003B7F4A"/>
    <w:rsid w:val="003C0405"/>
    <w:rsid w:val="003C04D0"/>
    <w:rsid w:val="003C0985"/>
    <w:rsid w:val="003C0C13"/>
    <w:rsid w:val="003C0C4A"/>
    <w:rsid w:val="003C0E40"/>
    <w:rsid w:val="003C0F23"/>
    <w:rsid w:val="003C104F"/>
    <w:rsid w:val="003C122A"/>
    <w:rsid w:val="003C1497"/>
    <w:rsid w:val="003C161E"/>
    <w:rsid w:val="003C198D"/>
    <w:rsid w:val="003C1E19"/>
    <w:rsid w:val="003C2493"/>
    <w:rsid w:val="003C2967"/>
    <w:rsid w:val="003C2C0E"/>
    <w:rsid w:val="003C2CB7"/>
    <w:rsid w:val="003C2FC0"/>
    <w:rsid w:val="003C33B6"/>
    <w:rsid w:val="003C38B0"/>
    <w:rsid w:val="003C3D94"/>
    <w:rsid w:val="003C423C"/>
    <w:rsid w:val="003C43BD"/>
    <w:rsid w:val="003C47F5"/>
    <w:rsid w:val="003C4961"/>
    <w:rsid w:val="003C4E3D"/>
    <w:rsid w:val="003C4EAF"/>
    <w:rsid w:val="003C4F7F"/>
    <w:rsid w:val="003C5097"/>
    <w:rsid w:val="003C5335"/>
    <w:rsid w:val="003C5699"/>
    <w:rsid w:val="003C5B1E"/>
    <w:rsid w:val="003C5C6F"/>
    <w:rsid w:val="003C5D84"/>
    <w:rsid w:val="003C6191"/>
    <w:rsid w:val="003C666E"/>
    <w:rsid w:val="003C6B89"/>
    <w:rsid w:val="003C6CC6"/>
    <w:rsid w:val="003C7025"/>
    <w:rsid w:val="003C73E5"/>
    <w:rsid w:val="003C7B8C"/>
    <w:rsid w:val="003D0119"/>
    <w:rsid w:val="003D012D"/>
    <w:rsid w:val="003D0931"/>
    <w:rsid w:val="003D0BA8"/>
    <w:rsid w:val="003D1536"/>
    <w:rsid w:val="003D1DC0"/>
    <w:rsid w:val="003D1EDB"/>
    <w:rsid w:val="003D1F18"/>
    <w:rsid w:val="003D2140"/>
    <w:rsid w:val="003D260D"/>
    <w:rsid w:val="003D28FA"/>
    <w:rsid w:val="003D330E"/>
    <w:rsid w:val="003D33F2"/>
    <w:rsid w:val="003D3735"/>
    <w:rsid w:val="003D3774"/>
    <w:rsid w:val="003D3789"/>
    <w:rsid w:val="003D37AE"/>
    <w:rsid w:val="003D3827"/>
    <w:rsid w:val="003D4335"/>
    <w:rsid w:val="003D4644"/>
    <w:rsid w:val="003D4671"/>
    <w:rsid w:val="003D469A"/>
    <w:rsid w:val="003D4C4C"/>
    <w:rsid w:val="003D5276"/>
    <w:rsid w:val="003D539A"/>
    <w:rsid w:val="003D53C3"/>
    <w:rsid w:val="003D55D2"/>
    <w:rsid w:val="003D5723"/>
    <w:rsid w:val="003D5753"/>
    <w:rsid w:val="003D57F4"/>
    <w:rsid w:val="003D5981"/>
    <w:rsid w:val="003D5BD7"/>
    <w:rsid w:val="003D62B0"/>
    <w:rsid w:val="003D6305"/>
    <w:rsid w:val="003D6405"/>
    <w:rsid w:val="003D644B"/>
    <w:rsid w:val="003D7828"/>
    <w:rsid w:val="003D7A2B"/>
    <w:rsid w:val="003D7B5C"/>
    <w:rsid w:val="003E0A71"/>
    <w:rsid w:val="003E0D48"/>
    <w:rsid w:val="003E0E35"/>
    <w:rsid w:val="003E0F07"/>
    <w:rsid w:val="003E0FBF"/>
    <w:rsid w:val="003E1541"/>
    <w:rsid w:val="003E158F"/>
    <w:rsid w:val="003E161E"/>
    <w:rsid w:val="003E1708"/>
    <w:rsid w:val="003E1ABF"/>
    <w:rsid w:val="003E31AD"/>
    <w:rsid w:val="003E37D0"/>
    <w:rsid w:val="003E3997"/>
    <w:rsid w:val="003E405E"/>
    <w:rsid w:val="003E413D"/>
    <w:rsid w:val="003E42EC"/>
    <w:rsid w:val="003E431D"/>
    <w:rsid w:val="003E4551"/>
    <w:rsid w:val="003E4ECD"/>
    <w:rsid w:val="003E4F5A"/>
    <w:rsid w:val="003E54E6"/>
    <w:rsid w:val="003E5808"/>
    <w:rsid w:val="003E5913"/>
    <w:rsid w:val="003E59DE"/>
    <w:rsid w:val="003E5E9F"/>
    <w:rsid w:val="003E63A5"/>
    <w:rsid w:val="003E65C9"/>
    <w:rsid w:val="003E6E56"/>
    <w:rsid w:val="003E6FF5"/>
    <w:rsid w:val="003E7434"/>
    <w:rsid w:val="003E75A7"/>
    <w:rsid w:val="003E7B59"/>
    <w:rsid w:val="003E7BFA"/>
    <w:rsid w:val="003F001A"/>
    <w:rsid w:val="003F0335"/>
    <w:rsid w:val="003F0BBB"/>
    <w:rsid w:val="003F0D42"/>
    <w:rsid w:val="003F1215"/>
    <w:rsid w:val="003F1771"/>
    <w:rsid w:val="003F2268"/>
    <w:rsid w:val="003F275D"/>
    <w:rsid w:val="003F2765"/>
    <w:rsid w:val="003F2C34"/>
    <w:rsid w:val="003F2C5D"/>
    <w:rsid w:val="003F2D27"/>
    <w:rsid w:val="003F2D82"/>
    <w:rsid w:val="003F2E4F"/>
    <w:rsid w:val="003F2F7B"/>
    <w:rsid w:val="003F313E"/>
    <w:rsid w:val="003F319D"/>
    <w:rsid w:val="003F3FCB"/>
    <w:rsid w:val="003F4B1C"/>
    <w:rsid w:val="003F4D4A"/>
    <w:rsid w:val="003F5429"/>
    <w:rsid w:val="003F542D"/>
    <w:rsid w:val="003F55FD"/>
    <w:rsid w:val="003F5936"/>
    <w:rsid w:val="003F5BD7"/>
    <w:rsid w:val="003F5D6A"/>
    <w:rsid w:val="003F5F37"/>
    <w:rsid w:val="003F6401"/>
    <w:rsid w:val="003F6595"/>
    <w:rsid w:val="003F66E1"/>
    <w:rsid w:val="003F6F7C"/>
    <w:rsid w:val="003F7B4F"/>
    <w:rsid w:val="003F7DEE"/>
    <w:rsid w:val="0040003D"/>
    <w:rsid w:val="004002D2"/>
    <w:rsid w:val="00400317"/>
    <w:rsid w:val="00400367"/>
    <w:rsid w:val="0040041C"/>
    <w:rsid w:val="0040059E"/>
    <w:rsid w:val="004009B8"/>
    <w:rsid w:val="00400C37"/>
    <w:rsid w:val="00400CA4"/>
    <w:rsid w:val="00400E45"/>
    <w:rsid w:val="004014E2"/>
    <w:rsid w:val="00401874"/>
    <w:rsid w:val="00401A2F"/>
    <w:rsid w:val="00401F1E"/>
    <w:rsid w:val="00402037"/>
    <w:rsid w:val="00402160"/>
    <w:rsid w:val="0040233C"/>
    <w:rsid w:val="00402380"/>
    <w:rsid w:val="0040253E"/>
    <w:rsid w:val="00402936"/>
    <w:rsid w:val="004030B2"/>
    <w:rsid w:val="00403111"/>
    <w:rsid w:val="004034B6"/>
    <w:rsid w:val="004034D8"/>
    <w:rsid w:val="004038C7"/>
    <w:rsid w:val="00403AF1"/>
    <w:rsid w:val="00404007"/>
    <w:rsid w:val="00404406"/>
    <w:rsid w:val="00404B52"/>
    <w:rsid w:val="00404DA9"/>
    <w:rsid w:val="00404ED1"/>
    <w:rsid w:val="0040551C"/>
    <w:rsid w:val="00405584"/>
    <w:rsid w:val="004056A0"/>
    <w:rsid w:val="004057F0"/>
    <w:rsid w:val="00405950"/>
    <w:rsid w:val="00405D72"/>
    <w:rsid w:val="00406334"/>
    <w:rsid w:val="0040660E"/>
    <w:rsid w:val="00406C19"/>
    <w:rsid w:val="00406C6F"/>
    <w:rsid w:val="00406DF7"/>
    <w:rsid w:val="00406F6B"/>
    <w:rsid w:val="00407324"/>
    <w:rsid w:val="00407347"/>
    <w:rsid w:val="00407957"/>
    <w:rsid w:val="00407E74"/>
    <w:rsid w:val="00407F66"/>
    <w:rsid w:val="004101EA"/>
    <w:rsid w:val="00410222"/>
    <w:rsid w:val="004102CD"/>
    <w:rsid w:val="004107CD"/>
    <w:rsid w:val="004109B9"/>
    <w:rsid w:val="00410C85"/>
    <w:rsid w:val="004110F4"/>
    <w:rsid w:val="004111ED"/>
    <w:rsid w:val="0041153A"/>
    <w:rsid w:val="004115A5"/>
    <w:rsid w:val="00411610"/>
    <w:rsid w:val="00411716"/>
    <w:rsid w:val="00411B6F"/>
    <w:rsid w:val="00411D78"/>
    <w:rsid w:val="004120F1"/>
    <w:rsid w:val="004128E2"/>
    <w:rsid w:val="004129B6"/>
    <w:rsid w:val="00412D48"/>
    <w:rsid w:val="00413714"/>
    <w:rsid w:val="0041387C"/>
    <w:rsid w:val="0041426E"/>
    <w:rsid w:val="00414314"/>
    <w:rsid w:val="0041449D"/>
    <w:rsid w:val="00414D54"/>
    <w:rsid w:val="00414E9C"/>
    <w:rsid w:val="004151F4"/>
    <w:rsid w:val="0041557C"/>
    <w:rsid w:val="004155C2"/>
    <w:rsid w:val="004155D9"/>
    <w:rsid w:val="00415A8A"/>
    <w:rsid w:val="00415BAA"/>
    <w:rsid w:val="00416486"/>
    <w:rsid w:val="0041653A"/>
    <w:rsid w:val="004166B6"/>
    <w:rsid w:val="004168FB"/>
    <w:rsid w:val="0041690C"/>
    <w:rsid w:val="00416E17"/>
    <w:rsid w:val="00416F71"/>
    <w:rsid w:val="0041711D"/>
    <w:rsid w:val="00417466"/>
    <w:rsid w:val="0041753E"/>
    <w:rsid w:val="0041760E"/>
    <w:rsid w:val="00417715"/>
    <w:rsid w:val="00417903"/>
    <w:rsid w:val="00417CA0"/>
    <w:rsid w:val="00417FCD"/>
    <w:rsid w:val="00420498"/>
    <w:rsid w:val="00420B46"/>
    <w:rsid w:val="00421294"/>
    <w:rsid w:val="00421BBC"/>
    <w:rsid w:val="00421D61"/>
    <w:rsid w:val="00422209"/>
    <w:rsid w:val="00422427"/>
    <w:rsid w:val="0042295A"/>
    <w:rsid w:val="00422ECA"/>
    <w:rsid w:val="004231F2"/>
    <w:rsid w:val="00424007"/>
    <w:rsid w:val="00424725"/>
    <w:rsid w:val="0042480B"/>
    <w:rsid w:val="00424818"/>
    <w:rsid w:val="0042496B"/>
    <w:rsid w:val="00424E39"/>
    <w:rsid w:val="00425258"/>
    <w:rsid w:val="0042565E"/>
    <w:rsid w:val="004256C5"/>
    <w:rsid w:val="004257F3"/>
    <w:rsid w:val="004259D5"/>
    <w:rsid w:val="00425A7C"/>
    <w:rsid w:val="00425B66"/>
    <w:rsid w:val="00425ED2"/>
    <w:rsid w:val="004260AA"/>
    <w:rsid w:val="00426419"/>
    <w:rsid w:val="004264F0"/>
    <w:rsid w:val="004266CC"/>
    <w:rsid w:val="00426989"/>
    <w:rsid w:val="00426D0B"/>
    <w:rsid w:val="00426FBE"/>
    <w:rsid w:val="004271AE"/>
    <w:rsid w:val="00427342"/>
    <w:rsid w:val="004279C9"/>
    <w:rsid w:val="00427C8B"/>
    <w:rsid w:val="004302C4"/>
    <w:rsid w:val="004303B4"/>
    <w:rsid w:val="00430769"/>
    <w:rsid w:val="00430E6F"/>
    <w:rsid w:val="00430F42"/>
    <w:rsid w:val="00431107"/>
    <w:rsid w:val="004313A3"/>
    <w:rsid w:val="004314BA"/>
    <w:rsid w:val="004314BC"/>
    <w:rsid w:val="00431509"/>
    <w:rsid w:val="004319AB"/>
    <w:rsid w:val="00431C29"/>
    <w:rsid w:val="00431CF8"/>
    <w:rsid w:val="00432183"/>
    <w:rsid w:val="00432529"/>
    <w:rsid w:val="004325BD"/>
    <w:rsid w:val="00432759"/>
    <w:rsid w:val="004330FD"/>
    <w:rsid w:val="00434062"/>
    <w:rsid w:val="00434468"/>
    <w:rsid w:val="00434670"/>
    <w:rsid w:val="00434ADF"/>
    <w:rsid w:val="00435258"/>
    <w:rsid w:val="00435306"/>
    <w:rsid w:val="0043545D"/>
    <w:rsid w:val="004354AB"/>
    <w:rsid w:val="004356B8"/>
    <w:rsid w:val="00435B13"/>
    <w:rsid w:val="00435D16"/>
    <w:rsid w:val="00435E16"/>
    <w:rsid w:val="0043622F"/>
    <w:rsid w:val="0043673B"/>
    <w:rsid w:val="004369F3"/>
    <w:rsid w:val="00436A17"/>
    <w:rsid w:val="00436EC0"/>
    <w:rsid w:val="00437483"/>
    <w:rsid w:val="00437570"/>
    <w:rsid w:val="00437CD6"/>
    <w:rsid w:val="00437EBE"/>
    <w:rsid w:val="00437FD1"/>
    <w:rsid w:val="004400BB"/>
    <w:rsid w:val="004402FE"/>
    <w:rsid w:val="00440316"/>
    <w:rsid w:val="0044066B"/>
    <w:rsid w:val="0044072D"/>
    <w:rsid w:val="0044074E"/>
    <w:rsid w:val="00440784"/>
    <w:rsid w:val="0044090C"/>
    <w:rsid w:val="00440A52"/>
    <w:rsid w:val="00440D67"/>
    <w:rsid w:val="0044156D"/>
    <w:rsid w:val="00441711"/>
    <w:rsid w:val="00441A32"/>
    <w:rsid w:val="00441B04"/>
    <w:rsid w:val="00441D3C"/>
    <w:rsid w:val="00441D58"/>
    <w:rsid w:val="00441E6C"/>
    <w:rsid w:val="00442172"/>
    <w:rsid w:val="00442269"/>
    <w:rsid w:val="00442514"/>
    <w:rsid w:val="004427B8"/>
    <w:rsid w:val="00442959"/>
    <w:rsid w:val="00443455"/>
    <w:rsid w:val="00443510"/>
    <w:rsid w:val="0044406D"/>
    <w:rsid w:val="0044422F"/>
    <w:rsid w:val="004442B4"/>
    <w:rsid w:val="00444411"/>
    <w:rsid w:val="0044474F"/>
    <w:rsid w:val="00444A44"/>
    <w:rsid w:val="00444A84"/>
    <w:rsid w:val="00444D01"/>
    <w:rsid w:val="004456DE"/>
    <w:rsid w:val="004458E8"/>
    <w:rsid w:val="00445A80"/>
    <w:rsid w:val="00445D96"/>
    <w:rsid w:val="00445E52"/>
    <w:rsid w:val="0044612E"/>
    <w:rsid w:val="00446305"/>
    <w:rsid w:val="0044634C"/>
    <w:rsid w:val="004464B8"/>
    <w:rsid w:val="0044664B"/>
    <w:rsid w:val="004466AF"/>
    <w:rsid w:val="004469DA"/>
    <w:rsid w:val="00446ABE"/>
    <w:rsid w:val="00446F76"/>
    <w:rsid w:val="00447055"/>
    <w:rsid w:val="00447199"/>
    <w:rsid w:val="00447330"/>
    <w:rsid w:val="00447B5B"/>
    <w:rsid w:val="00447C21"/>
    <w:rsid w:val="0045004C"/>
    <w:rsid w:val="00450781"/>
    <w:rsid w:val="00450791"/>
    <w:rsid w:val="004507C3"/>
    <w:rsid w:val="004507E5"/>
    <w:rsid w:val="00450B28"/>
    <w:rsid w:val="004511D0"/>
    <w:rsid w:val="00451208"/>
    <w:rsid w:val="00451238"/>
    <w:rsid w:val="00451308"/>
    <w:rsid w:val="004515B5"/>
    <w:rsid w:val="004516D0"/>
    <w:rsid w:val="0045198E"/>
    <w:rsid w:val="00451E5E"/>
    <w:rsid w:val="004522C2"/>
    <w:rsid w:val="00452DEE"/>
    <w:rsid w:val="00452EF5"/>
    <w:rsid w:val="0045347B"/>
    <w:rsid w:val="004534A8"/>
    <w:rsid w:val="004536C8"/>
    <w:rsid w:val="00453B29"/>
    <w:rsid w:val="00453B2B"/>
    <w:rsid w:val="00453E58"/>
    <w:rsid w:val="00453FF3"/>
    <w:rsid w:val="00454640"/>
    <w:rsid w:val="00454679"/>
    <w:rsid w:val="004547E9"/>
    <w:rsid w:val="00454835"/>
    <w:rsid w:val="00454881"/>
    <w:rsid w:val="00454A9D"/>
    <w:rsid w:val="00454C6E"/>
    <w:rsid w:val="00454D6D"/>
    <w:rsid w:val="0045501C"/>
    <w:rsid w:val="00455110"/>
    <w:rsid w:val="004553C8"/>
    <w:rsid w:val="004554C0"/>
    <w:rsid w:val="004555AD"/>
    <w:rsid w:val="00455750"/>
    <w:rsid w:val="004558E2"/>
    <w:rsid w:val="0045599A"/>
    <w:rsid w:val="00455D4D"/>
    <w:rsid w:val="00456106"/>
    <w:rsid w:val="004562C7"/>
    <w:rsid w:val="0045675E"/>
    <w:rsid w:val="0045712D"/>
    <w:rsid w:val="00457764"/>
    <w:rsid w:val="00457857"/>
    <w:rsid w:val="004579A7"/>
    <w:rsid w:val="00457B4B"/>
    <w:rsid w:val="00457B74"/>
    <w:rsid w:val="00457CA9"/>
    <w:rsid w:val="00457CE6"/>
    <w:rsid w:val="00460099"/>
    <w:rsid w:val="00460300"/>
    <w:rsid w:val="00460996"/>
    <w:rsid w:val="00460B2B"/>
    <w:rsid w:val="00460BE7"/>
    <w:rsid w:val="0046128D"/>
    <w:rsid w:val="0046154F"/>
    <w:rsid w:val="00461C31"/>
    <w:rsid w:val="00461EAD"/>
    <w:rsid w:val="00462496"/>
    <w:rsid w:val="00462767"/>
    <w:rsid w:val="00462F74"/>
    <w:rsid w:val="004632C3"/>
    <w:rsid w:val="004635E4"/>
    <w:rsid w:val="004639A5"/>
    <w:rsid w:val="00463A3B"/>
    <w:rsid w:val="00463A5B"/>
    <w:rsid w:val="00463CEF"/>
    <w:rsid w:val="00463D89"/>
    <w:rsid w:val="00463FE0"/>
    <w:rsid w:val="00464047"/>
    <w:rsid w:val="0046404E"/>
    <w:rsid w:val="004641A7"/>
    <w:rsid w:val="00464234"/>
    <w:rsid w:val="004645F6"/>
    <w:rsid w:val="00464E7D"/>
    <w:rsid w:val="00464F12"/>
    <w:rsid w:val="0046566D"/>
    <w:rsid w:val="00465AEB"/>
    <w:rsid w:val="00465AFE"/>
    <w:rsid w:val="00465D6B"/>
    <w:rsid w:val="00465DDC"/>
    <w:rsid w:val="0046652F"/>
    <w:rsid w:val="004666EC"/>
    <w:rsid w:val="00466994"/>
    <w:rsid w:val="00467035"/>
    <w:rsid w:val="0046734F"/>
    <w:rsid w:val="0046758C"/>
    <w:rsid w:val="00467687"/>
    <w:rsid w:val="00467790"/>
    <w:rsid w:val="004678D8"/>
    <w:rsid w:val="00467A3A"/>
    <w:rsid w:val="004707C5"/>
    <w:rsid w:val="004709CA"/>
    <w:rsid w:val="00470CBE"/>
    <w:rsid w:val="00470E0C"/>
    <w:rsid w:val="00470E9C"/>
    <w:rsid w:val="00470EDE"/>
    <w:rsid w:val="00471593"/>
    <w:rsid w:val="00471988"/>
    <w:rsid w:val="00471CAB"/>
    <w:rsid w:val="00472009"/>
    <w:rsid w:val="004723F0"/>
    <w:rsid w:val="004725DE"/>
    <w:rsid w:val="0047314B"/>
    <w:rsid w:val="004732C5"/>
    <w:rsid w:val="00473592"/>
    <w:rsid w:val="004736E2"/>
    <w:rsid w:val="00473739"/>
    <w:rsid w:val="00473A55"/>
    <w:rsid w:val="00473B26"/>
    <w:rsid w:val="00473F5D"/>
    <w:rsid w:val="004742C6"/>
    <w:rsid w:val="00474528"/>
    <w:rsid w:val="00474918"/>
    <w:rsid w:val="00474D01"/>
    <w:rsid w:val="00474E30"/>
    <w:rsid w:val="00474E7A"/>
    <w:rsid w:val="004751B3"/>
    <w:rsid w:val="00475659"/>
    <w:rsid w:val="004757E4"/>
    <w:rsid w:val="00475BF5"/>
    <w:rsid w:val="00475D66"/>
    <w:rsid w:val="00476AF8"/>
    <w:rsid w:val="00476E1F"/>
    <w:rsid w:val="00477142"/>
    <w:rsid w:val="0047747B"/>
    <w:rsid w:val="004774CF"/>
    <w:rsid w:val="00477E43"/>
    <w:rsid w:val="00480271"/>
    <w:rsid w:val="004809AA"/>
    <w:rsid w:val="00480C7D"/>
    <w:rsid w:val="00480E79"/>
    <w:rsid w:val="00480ECD"/>
    <w:rsid w:val="00481092"/>
    <w:rsid w:val="00481343"/>
    <w:rsid w:val="0048149B"/>
    <w:rsid w:val="00481CCF"/>
    <w:rsid w:val="00482077"/>
    <w:rsid w:val="004821A7"/>
    <w:rsid w:val="004822BD"/>
    <w:rsid w:val="0048238A"/>
    <w:rsid w:val="00482558"/>
    <w:rsid w:val="0048278B"/>
    <w:rsid w:val="00482996"/>
    <w:rsid w:val="00482E09"/>
    <w:rsid w:val="004831EE"/>
    <w:rsid w:val="0048382B"/>
    <w:rsid w:val="004839C9"/>
    <w:rsid w:val="00483A4D"/>
    <w:rsid w:val="00484393"/>
    <w:rsid w:val="00484480"/>
    <w:rsid w:val="00484948"/>
    <w:rsid w:val="00484CA7"/>
    <w:rsid w:val="00484D0E"/>
    <w:rsid w:val="00484D14"/>
    <w:rsid w:val="00484F2E"/>
    <w:rsid w:val="004850FB"/>
    <w:rsid w:val="0048529C"/>
    <w:rsid w:val="004852E9"/>
    <w:rsid w:val="0048540B"/>
    <w:rsid w:val="004856C0"/>
    <w:rsid w:val="00485E94"/>
    <w:rsid w:val="00485FAF"/>
    <w:rsid w:val="004861DB"/>
    <w:rsid w:val="00486A43"/>
    <w:rsid w:val="00486F2B"/>
    <w:rsid w:val="00486FCD"/>
    <w:rsid w:val="0048738B"/>
    <w:rsid w:val="004878E2"/>
    <w:rsid w:val="00487AE7"/>
    <w:rsid w:val="00487DA8"/>
    <w:rsid w:val="00487E72"/>
    <w:rsid w:val="00487E84"/>
    <w:rsid w:val="00490493"/>
    <w:rsid w:val="00490531"/>
    <w:rsid w:val="00490793"/>
    <w:rsid w:val="00490EA9"/>
    <w:rsid w:val="0049195D"/>
    <w:rsid w:val="00491A3C"/>
    <w:rsid w:val="00491C66"/>
    <w:rsid w:val="00491CC1"/>
    <w:rsid w:val="00491DFA"/>
    <w:rsid w:val="00491E9D"/>
    <w:rsid w:val="00492097"/>
    <w:rsid w:val="0049224A"/>
    <w:rsid w:val="004924F4"/>
    <w:rsid w:val="0049255C"/>
    <w:rsid w:val="004925B5"/>
    <w:rsid w:val="00492664"/>
    <w:rsid w:val="00492B2B"/>
    <w:rsid w:val="00493299"/>
    <w:rsid w:val="00493C73"/>
    <w:rsid w:val="00494041"/>
    <w:rsid w:val="00494067"/>
    <w:rsid w:val="00494198"/>
    <w:rsid w:val="00494499"/>
    <w:rsid w:val="00494B31"/>
    <w:rsid w:val="00494EA3"/>
    <w:rsid w:val="004951EF"/>
    <w:rsid w:val="004951F2"/>
    <w:rsid w:val="0049539A"/>
    <w:rsid w:val="00495CA8"/>
    <w:rsid w:val="00496D67"/>
    <w:rsid w:val="004973B9"/>
    <w:rsid w:val="0049763C"/>
    <w:rsid w:val="00497866"/>
    <w:rsid w:val="004979C7"/>
    <w:rsid w:val="00497A21"/>
    <w:rsid w:val="00497A9A"/>
    <w:rsid w:val="00497B03"/>
    <w:rsid w:val="00497E57"/>
    <w:rsid w:val="004A01E4"/>
    <w:rsid w:val="004A046B"/>
    <w:rsid w:val="004A04B2"/>
    <w:rsid w:val="004A04F1"/>
    <w:rsid w:val="004A0508"/>
    <w:rsid w:val="004A0ED3"/>
    <w:rsid w:val="004A1482"/>
    <w:rsid w:val="004A1A51"/>
    <w:rsid w:val="004A1A6A"/>
    <w:rsid w:val="004A1E34"/>
    <w:rsid w:val="004A1ED3"/>
    <w:rsid w:val="004A2102"/>
    <w:rsid w:val="004A23C2"/>
    <w:rsid w:val="004A23EB"/>
    <w:rsid w:val="004A24B4"/>
    <w:rsid w:val="004A283D"/>
    <w:rsid w:val="004A2BA6"/>
    <w:rsid w:val="004A350B"/>
    <w:rsid w:val="004A36B7"/>
    <w:rsid w:val="004A36D2"/>
    <w:rsid w:val="004A3813"/>
    <w:rsid w:val="004A3A7A"/>
    <w:rsid w:val="004A3AB0"/>
    <w:rsid w:val="004A3F22"/>
    <w:rsid w:val="004A4025"/>
    <w:rsid w:val="004A4187"/>
    <w:rsid w:val="004A421B"/>
    <w:rsid w:val="004A4516"/>
    <w:rsid w:val="004A4743"/>
    <w:rsid w:val="004A4FCF"/>
    <w:rsid w:val="004A53FB"/>
    <w:rsid w:val="004A5685"/>
    <w:rsid w:val="004A56BA"/>
    <w:rsid w:val="004A5B37"/>
    <w:rsid w:val="004A5B77"/>
    <w:rsid w:val="004A5E21"/>
    <w:rsid w:val="004A6132"/>
    <w:rsid w:val="004A6228"/>
    <w:rsid w:val="004A625D"/>
    <w:rsid w:val="004A6405"/>
    <w:rsid w:val="004A6F29"/>
    <w:rsid w:val="004A76B1"/>
    <w:rsid w:val="004A7BED"/>
    <w:rsid w:val="004A7F80"/>
    <w:rsid w:val="004A7F91"/>
    <w:rsid w:val="004B0297"/>
    <w:rsid w:val="004B036E"/>
    <w:rsid w:val="004B0577"/>
    <w:rsid w:val="004B0925"/>
    <w:rsid w:val="004B0A5B"/>
    <w:rsid w:val="004B1021"/>
    <w:rsid w:val="004B11BC"/>
    <w:rsid w:val="004B142E"/>
    <w:rsid w:val="004B14F5"/>
    <w:rsid w:val="004B163B"/>
    <w:rsid w:val="004B190A"/>
    <w:rsid w:val="004B1BB1"/>
    <w:rsid w:val="004B1D55"/>
    <w:rsid w:val="004B1D72"/>
    <w:rsid w:val="004B2353"/>
    <w:rsid w:val="004B2388"/>
    <w:rsid w:val="004B2922"/>
    <w:rsid w:val="004B2D59"/>
    <w:rsid w:val="004B2F15"/>
    <w:rsid w:val="004B301A"/>
    <w:rsid w:val="004B3099"/>
    <w:rsid w:val="004B359A"/>
    <w:rsid w:val="004B370F"/>
    <w:rsid w:val="004B37CB"/>
    <w:rsid w:val="004B399D"/>
    <w:rsid w:val="004B3B65"/>
    <w:rsid w:val="004B3EBC"/>
    <w:rsid w:val="004B4103"/>
    <w:rsid w:val="004B41C1"/>
    <w:rsid w:val="004B436D"/>
    <w:rsid w:val="004B43EE"/>
    <w:rsid w:val="004B47CF"/>
    <w:rsid w:val="004B48DA"/>
    <w:rsid w:val="004B4902"/>
    <w:rsid w:val="004B4ADF"/>
    <w:rsid w:val="004B4B51"/>
    <w:rsid w:val="004B5386"/>
    <w:rsid w:val="004B5409"/>
    <w:rsid w:val="004B5665"/>
    <w:rsid w:val="004B5BD9"/>
    <w:rsid w:val="004B5C3B"/>
    <w:rsid w:val="004B6251"/>
    <w:rsid w:val="004B635C"/>
    <w:rsid w:val="004B67A1"/>
    <w:rsid w:val="004B67DE"/>
    <w:rsid w:val="004B6AF8"/>
    <w:rsid w:val="004B6D84"/>
    <w:rsid w:val="004B6EE4"/>
    <w:rsid w:val="004B7290"/>
    <w:rsid w:val="004B7646"/>
    <w:rsid w:val="004B7A7A"/>
    <w:rsid w:val="004B7DD4"/>
    <w:rsid w:val="004B7ED9"/>
    <w:rsid w:val="004C0166"/>
    <w:rsid w:val="004C0895"/>
    <w:rsid w:val="004C0BE2"/>
    <w:rsid w:val="004C0C11"/>
    <w:rsid w:val="004C0ECF"/>
    <w:rsid w:val="004C17F2"/>
    <w:rsid w:val="004C18EE"/>
    <w:rsid w:val="004C1AF4"/>
    <w:rsid w:val="004C1B34"/>
    <w:rsid w:val="004C1DD6"/>
    <w:rsid w:val="004C1E39"/>
    <w:rsid w:val="004C2455"/>
    <w:rsid w:val="004C2802"/>
    <w:rsid w:val="004C2C57"/>
    <w:rsid w:val="004C3516"/>
    <w:rsid w:val="004C37C5"/>
    <w:rsid w:val="004C3FC3"/>
    <w:rsid w:val="004C41C9"/>
    <w:rsid w:val="004C4654"/>
    <w:rsid w:val="004C4866"/>
    <w:rsid w:val="004C4A0E"/>
    <w:rsid w:val="004C4BAC"/>
    <w:rsid w:val="004C4C81"/>
    <w:rsid w:val="004C4CCB"/>
    <w:rsid w:val="004C4E40"/>
    <w:rsid w:val="004C4EDB"/>
    <w:rsid w:val="004C4F59"/>
    <w:rsid w:val="004C4FB1"/>
    <w:rsid w:val="004C5163"/>
    <w:rsid w:val="004C5195"/>
    <w:rsid w:val="004C5960"/>
    <w:rsid w:val="004C59D9"/>
    <w:rsid w:val="004C5A88"/>
    <w:rsid w:val="004C5C83"/>
    <w:rsid w:val="004C5FC4"/>
    <w:rsid w:val="004C6129"/>
    <w:rsid w:val="004C632C"/>
    <w:rsid w:val="004C6D3A"/>
    <w:rsid w:val="004C6DC1"/>
    <w:rsid w:val="004C6E59"/>
    <w:rsid w:val="004C7016"/>
    <w:rsid w:val="004C73F0"/>
    <w:rsid w:val="004C748D"/>
    <w:rsid w:val="004C7675"/>
    <w:rsid w:val="004C79E3"/>
    <w:rsid w:val="004C7BAD"/>
    <w:rsid w:val="004C7D93"/>
    <w:rsid w:val="004C7E9E"/>
    <w:rsid w:val="004D00CC"/>
    <w:rsid w:val="004D029C"/>
    <w:rsid w:val="004D0BAE"/>
    <w:rsid w:val="004D0BF1"/>
    <w:rsid w:val="004D0EC3"/>
    <w:rsid w:val="004D1584"/>
    <w:rsid w:val="004D194B"/>
    <w:rsid w:val="004D19ED"/>
    <w:rsid w:val="004D2075"/>
    <w:rsid w:val="004D2078"/>
    <w:rsid w:val="004D20D1"/>
    <w:rsid w:val="004D216A"/>
    <w:rsid w:val="004D23EA"/>
    <w:rsid w:val="004D2A7D"/>
    <w:rsid w:val="004D4145"/>
    <w:rsid w:val="004D4590"/>
    <w:rsid w:val="004D463C"/>
    <w:rsid w:val="004D46D5"/>
    <w:rsid w:val="004D4A82"/>
    <w:rsid w:val="004D4ADB"/>
    <w:rsid w:val="004D4CEE"/>
    <w:rsid w:val="004D4D76"/>
    <w:rsid w:val="004D539A"/>
    <w:rsid w:val="004D5752"/>
    <w:rsid w:val="004D5755"/>
    <w:rsid w:val="004D5818"/>
    <w:rsid w:val="004D58E2"/>
    <w:rsid w:val="004D5B4B"/>
    <w:rsid w:val="004D5E34"/>
    <w:rsid w:val="004D616D"/>
    <w:rsid w:val="004D62C3"/>
    <w:rsid w:val="004D67D0"/>
    <w:rsid w:val="004D68E1"/>
    <w:rsid w:val="004D6E59"/>
    <w:rsid w:val="004D79FF"/>
    <w:rsid w:val="004D7B2A"/>
    <w:rsid w:val="004D7B7C"/>
    <w:rsid w:val="004D7C03"/>
    <w:rsid w:val="004D7DAC"/>
    <w:rsid w:val="004D7FD4"/>
    <w:rsid w:val="004D7FE6"/>
    <w:rsid w:val="004E02F8"/>
    <w:rsid w:val="004E099C"/>
    <w:rsid w:val="004E0C0A"/>
    <w:rsid w:val="004E0E2D"/>
    <w:rsid w:val="004E0EC0"/>
    <w:rsid w:val="004E102C"/>
    <w:rsid w:val="004E10F4"/>
    <w:rsid w:val="004E1840"/>
    <w:rsid w:val="004E1E4E"/>
    <w:rsid w:val="004E2022"/>
    <w:rsid w:val="004E279F"/>
    <w:rsid w:val="004E27AD"/>
    <w:rsid w:val="004E287E"/>
    <w:rsid w:val="004E28CC"/>
    <w:rsid w:val="004E2DEE"/>
    <w:rsid w:val="004E2EF6"/>
    <w:rsid w:val="004E2FA9"/>
    <w:rsid w:val="004E35D9"/>
    <w:rsid w:val="004E3F37"/>
    <w:rsid w:val="004E426A"/>
    <w:rsid w:val="004E4C58"/>
    <w:rsid w:val="004E4C9D"/>
    <w:rsid w:val="004E4D54"/>
    <w:rsid w:val="004E503D"/>
    <w:rsid w:val="004E54F4"/>
    <w:rsid w:val="004E5E8E"/>
    <w:rsid w:val="004E6128"/>
    <w:rsid w:val="004E6262"/>
    <w:rsid w:val="004E6811"/>
    <w:rsid w:val="004E6A38"/>
    <w:rsid w:val="004E6CAF"/>
    <w:rsid w:val="004E6DA3"/>
    <w:rsid w:val="004E6E05"/>
    <w:rsid w:val="004E71BF"/>
    <w:rsid w:val="004E766F"/>
    <w:rsid w:val="004E7936"/>
    <w:rsid w:val="004E79DE"/>
    <w:rsid w:val="004F0347"/>
    <w:rsid w:val="004F04FA"/>
    <w:rsid w:val="004F057C"/>
    <w:rsid w:val="004F0D04"/>
    <w:rsid w:val="004F0D4D"/>
    <w:rsid w:val="004F1026"/>
    <w:rsid w:val="004F16C5"/>
    <w:rsid w:val="004F1918"/>
    <w:rsid w:val="004F1AD5"/>
    <w:rsid w:val="004F1C06"/>
    <w:rsid w:val="004F1DFE"/>
    <w:rsid w:val="004F2808"/>
    <w:rsid w:val="004F288D"/>
    <w:rsid w:val="004F2ACB"/>
    <w:rsid w:val="004F2AED"/>
    <w:rsid w:val="004F2D4A"/>
    <w:rsid w:val="004F318F"/>
    <w:rsid w:val="004F3380"/>
    <w:rsid w:val="004F3915"/>
    <w:rsid w:val="004F39BC"/>
    <w:rsid w:val="004F3BA6"/>
    <w:rsid w:val="004F3F14"/>
    <w:rsid w:val="004F4AB8"/>
    <w:rsid w:val="004F4B30"/>
    <w:rsid w:val="004F4E51"/>
    <w:rsid w:val="004F5199"/>
    <w:rsid w:val="004F5556"/>
    <w:rsid w:val="004F576D"/>
    <w:rsid w:val="004F5BA8"/>
    <w:rsid w:val="004F5EF4"/>
    <w:rsid w:val="004F6CB4"/>
    <w:rsid w:val="004F6E4A"/>
    <w:rsid w:val="004F740B"/>
    <w:rsid w:val="004F7504"/>
    <w:rsid w:val="004F79D4"/>
    <w:rsid w:val="004F7FCB"/>
    <w:rsid w:val="0050041D"/>
    <w:rsid w:val="005004C1"/>
    <w:rsid w:val="00500762"/>
    <w:rsid w:val="005007D6"/>
    <w:rsid w:val="005009BE"/>
    <w:rsid w:val="00501389"/>
    <w:rsid w:val="005017EC"/>
    <w:rsid w:val="00501B64"/>
    <w:rsid w:val="00501D60"/>
    <w:rsid w:val="00501D83"/>
    <w:rsid w:val="0050205B"/>
    <w:rsid w:val="005024E5"/>
    <w:rsid w:val="00502942"/>
    <w:rsid w:val="00503364"/>
    <w:rsid w:val="00503498"/>
    <w:rsid w:val="005035DD"/>
    <w:rsid w:val="005038E8"/>
    <w:rsid w:val="005038EE"/>
    <w:rsid w:val="005038F0"/>
    <w:rsid w:val="005039A0"/>
    <w:rsid w:val="00503A4A"/>
    <w:rsid w:val="00503E91"/>
    <w:rsid w:val="00504022"/>
    <w:rsid w:val="0050441C"/>
    <w:rsid w:val="00504852"/>
    <w:rsid w:val="00505105"/>
    <w:rsid w:val="0050624D"/>
    <w:rsid w:val="005069C4"/>
    <w:rsid w:val="005076B2"/>
    <w:rsid w:val="005077F8"/>
    <w:rsid w:val="00507A60"/>
    <w:rsid w:val="00507FEC"/>
    <w:rsid w:val="0051007D"/>
    <w:rsid w:val="005100BF"/>
    <w:rsid w:val="0051021C"/>
    <w:rsid w:val="00510347"/>
    <w:rsid w:val="00510A09"/>
    <w:rsid w:val="00510BBF"/>
    <w:rsid w:val="00510EA5"/>
    <w:rsid w:val="00511119"/>
    <w:rsid w:val="00511428"/>
    <w:rsid w:val="005114D7"/>
    <w:rsid w:val="00511877"/>
    <w:rsid w:val="00511AA3"/>
    <w:rsid w:val="00511F66"/>
    <w:rsid w:val="00512A59"/>
    <w:rsid w:val="00512A8E"/>
    <w:rsid w:val="00512BD9"/>
    <w:rsid w:val="00512C62"/>
    <w:rsid w:val="00512F0F"/>
    <w:rsid w:val="005139F8"/>
    <w:rsid w:val="00513D71"/>
    <w:rsid w:val="005141A9"/>
    <w:rsid w:val="005144D9"/>
    <w:rsid w:val="0051473E"/>
    <w:rsid w:val="005149D5"/>
    <w:rsid w:val="00515532"/>
    <w:rsid w:val="0051568C"/>
    <w:rsid w:val="00515989"/>
    <w:rsid w:val="00516520"/>
    <w:rsid w:val="00516844"/>
    <w:rsid w:val="00516B3F"/>
    <w:rsid w:val="00516CF8"/>
    <w:rsid w:val="00516DA3"/>
    <w:rsid w:val="00516F31"/>
    <w:rsid w:val="00516F79"/>
    <w:rsid w:val="005171D1"/>
    <w:rsid w:val="005172F7"/>
    <w:rsid w:val="005175DE"/>
    <w:rsid w:val="005179F0"/>
    <w:rsid w:val="00517B8B"/>
    <w:rsid w:val="00517C7B"/>
    <w:rsid w:val="00517CE9"/>
    <w:rsid w:val="005200D6"/>
    <w:rsid w:val="0052018B"/>
    <w:rsid w:val="0052056F"/>
    <w:rsid w:val="005209E4"/>
    <w:rsid w:val="00520DB7"/>
    <w:rsid w:val="00520E3F"/>
    <w:rsid w:val="00520E40"/>
    <w:rsid w:val="00520FF0"/>
    <w:rsid w:val="00520FF6"/>
    <w:rsid w:val="0052127F"/>
    <w:rsid w:val="00521CD5"/>
    <w:rsid w:val="00521D83"/>
    <w:rsid w:val="00521F2C"/>
    <w:rsid w:val="00522556"/>
    <w:rsid w:val="005225E8"/>
    <w:rsid w:val="0052261D"/>
    <w:rsid w:val="00522AD2"/>
    <w:rsid w:val="00523031"/>
    <w:rsid w:val="0052314F"/>
    <w:rsid w:val="005231C5"/>
    <w:rsid w:val="005236D3"/>
    <w:rsid w:val="00523849"/>
    <w:rsid w:val="00523A7C"/>
    <w:rsid w:val="00523CE0"/>
    <w:rsid w:val="00523F2B"/>
    <w:rsid w:val="005241D4"/>
    <w:rsid w:val="00524233"/>
    <w:rsid w:val="00524326"/>
    <w:rsid w:val="00524754"/>
    <w:rsid w:val="0052537C"/>
    <w:rsid w:val="0052558B"/>
    <w:rsid w:val="00525667"/>
    <w:rsid w:val="00525975"/>
    <w:rsid w:val="00525EED"/>
    <w:rsid w:val="00526383"/>
    <w:rsid w:val="0052642E"/>
    <w:rsid w:val="005264B1"/>
    <w:rsid w:val="005265D7"/>
    <w:rsid w:val="00526837"/>
    <w:rsid w:val="00526939"/>
    <w:rsid w:val="00526D57"/>
    <w:rsid w:val="00526EDD"/>
    <w:rsid w:val="00526FA1"/>
    <w:rsid w:val="00527340"/>
    <w:rsid w:val="00527ACC"/>
    <w:rsid w:val="00527D1D"/>
    <w:rsid w:val="00527F40"/>
    <w:rsid w:val="00530643"/>
    <w:rsid w:val="00530A98"/>
    <w:rsid w:val="00530AE1"/>
    <w:rsid w:val="005316AE"/>
    <w:rsid w:val="0053187A"/>
    <w:rsid w:val="00531A99"/>
    <w:rsid w:val="00531C8E"/>
    <w:rsid w:val="0053208F"/>
    <w:rsid w:val="005324BA"/>
    <w:rsid w:val="00532A8E"/>
    <w:rsid w:val="00532D7C"/>
    <w:rsid w:val="00533B25"/>
    <w:rsid w:val="00533C50"/>
    <w:rsid w:val="00533EC0"/>
    <w:rsid w:val="00533FED"/>
    <w:rsid w:val="0053402B"/>
    <w:rsid w:val="005342EE"/>
    <w:rsid w:val="00534736"/>
    <w:rsid w:val="00534883"/>
    <w:rsid w:val="00534FF8"/>
    <w:rsid w:val="00535AAD"/>
    <w:rsid w:val="00536262"/>
    <w:rsid w:val="005363B7"/>
    <w:rsid w:val="0053651E"/>
    <w:rsid w:val="00536C4E"/>
    <w:rsid w:val="00536D8C"/>
    <w:rsid w:val="00537240"/>
    <w:rsid w:val="0053729B"/>
    <w:rsid w:val="005374DA"/>
    <w:rsid w:val="0053757C"/>
    <w:rsid w:val="005375E7"/>
    <w:rsid w:val="00540062"/>
    <w:rsid w:val="0054071A"/>
    <w:rsid w:val="0054076B"/>
    <w:rsid w:val="00540CA4"/>
    <w:rsid w:val="00540F5A"/>
    <w:rsid w:val="00541136"/>
    <w:rsid w:val="0054161B"/>
    <w:rsid w:val="0054191E"/>
    <w:rsid w:val="0054208C"/>
    <w:rsid w:val="0054226B"/>
    <w:rsid w:val="00542357"/>
    <w:rsid w:val="00542705"/>
    <w:rsid w:val="0054287E"/>
    <w:rsid w:val="00543341"/>
    <w:rsid w:val="00543384"/>
    <w:rsid w:val="00543907"/>
    <w:rsid w:val="0054429B"/>
    <w:rsid w:val="0054433B"/>
    <w:rsid w:val="00544CE3"/>
    <w:rsid w:val="00544D0C"/>
    <w:rsid w:val="00544E30"/>
    <w:rsid w:val="00544F08"/>
    <w:rsid w:val="00545002"/>
    <w:rsid w:val="005457B6"/>
    <w:rsid w:val="00545BAB"/>
    <w:rsid w:val="00545D8A"/>
    <w:rsid w:val="00546F29"/>
    <w:rsid w:val="005475CB"/>
    <w:rsid w:val="00547944"/>
    <w:rsid w:val="00547B99"/>
    <w:rsid w:val="00547DA8"/>
    <w:rsid w:val="00547E5F"/>
    <w:rsid w:val="005503E1"/>
    <w:rsid w:val="0055084A"/>
    <w:rsid w:val="00550A15"/>
    <w:rsid w:val="00550A7E"/>
    <w:rsid w:val="00550B71"/>
    <w:rsid w:val="00550D35"/>
    <w:rsid w:val="0055133A"/>
    <w:rsid w:val="0055151C"/>
    <w:rsid w:val="00551536"/>
    <w:rsid w:val="00551668"/>
    <w:rsid w:val="005517B6"/>
    <w:rsid w:val="005517C9"/>
    <w:rsid w:val="00551818"/>
    <w:rsid w:val="005520D8"/>
    <w:rsid w:val="005522F6"/>
    <w:rsid w:val="00552359"/>
    <w:rsid w:val="00552485"/>
    <w:rsid w:val="005529D7"/>
    <w:rsid w:val="00552A2D"/>
    <w:rsid w:val="00552ACB"/>
    <w:rsid w:val="00552D98"/>
    <w:rsid w:val="00552DCD"/>
    <w:rsid w:val="00552F4A"/>
    <w:rsid w:val="005532FA"/>
    <w:rsid w:val="00553398"/>
    <w:rsid w:val="005534E9"/>
    <w:rsid w:val="00553854"/>
    <w:rsid w:val="00553958"/>
    <w:rsid w:val="005539C8"/>
    <w:rsid w:val="00553BBA"/>
    <w:rsid w:val="00554349"/>
    <w:rsid w:val="0055444B"/>
    <w:rsid w:val="0055447F"/>
    <w:rsid w:val="005546F0"/>
    <w:rsid w:val="005549E9"/>
    <w:rsid w:val="00554A86"/>
    <w:rsid w:val="00554CE8"/>
    <w:rsid w:val="00555010"/>
    <w:rsid w:val="00555113"/>
    <w:rsid w:val="005551B5"/>
    <w:rsid w:val="00555742"/>
    <w:rsid w:val="00555B04"/>
    <w:rsid w:val="00555B2B"/>
    <w:rsid w:val="00555B7C"/>
    <w:rsid w:val="00555D45"/>
    <w:rsid w:val="00555D4C"/>
    <w:rsid w:val="00555DE8"/>
    <w:rsid w:val="00556356"/>
    <w:rsid w:val="005563BF"/>
    <w:rsid w:val="00556529"/>
    <w:rsid w:val="00556AB7"/>
    <w:rsid w:val="00556B09"/>
    <w:rsid w:val="00556E14"/>
    <w:rsid w:val="00557160"/>
    <w:rsid w:val="005575B2"/>
    <w:rsid w:val="0055796A"/>
    <w:rsid w:val="00557B99"/>
    <w:rsid w:val="00557CF5"/>
    <w:rsid w:val="00560138"/>
    <w:rsid w:val="005601C9"/>
    <w:rsid w:val="00560235"/>
    <w:rsid w:val="005603AE"/>
    <w:rsid w:val="0056061F"/>
    <w:rsid w:val="005609A1"/>
    <w:rsid w:val="00560C7C"/>
    <w:rsid w:val="0056106C"/>
    <w:rsid w:val="005611D0"/>
    <w:rsid w:val="005616A5"/>
    <w:rsid w:val="00561746"/>
    <w:rsid w:val="005617C1"/>
    <w:rsid w:val="00561819"/>
    <w:rsid w:val="00561B8A"/>
    <w:rsid w:val="00561D47"/>
    <w:rsid w:val="00562567"/>
    <w:rsid w:val="00562F70"/>
    <w:rsid w:val="00563165"/>
    <w:rsid w:val="0056317B"/>
    <w:rsid w:val="00563319"/>
    <w:rsid w:val="005636FB"/>
    <w:rsid w:val="00563B69"/>
    <w:rsid w:val="00563D79"/>
    <w:rsid w:val="00563E10"/>
    <w:rsid w:val="00563E98"/>
    <w:rsid w:val="00563EFD"/>
    <w:rsid w:val="00564192"/>
    <w:rsid w:val="00564EEA"/>
    <w:rsid w:val="005650C2"/>
    <w:rsid w:val="005651BB"/>
    <w:rsid w:val="0056547F"/>
    <w:rsid w:val="005658F9"/>
    <w:rsid w:val="00565C4B"/>
    <w:rsid w:val="00566307"/>
    <w:rsid w:val="0056695F"/>
    <w:rsid w:val="00566B79"/>
    <w:rsid w:val="0056716C"/>
    <w:rsid w:val="00567267"/>
    <w:rsid w:val="005675CD"/>
    <w:rsid w:val="0056760E"/>
    <w:rsid w:val="0056768F"/>
    <w:rsid w:val="00567BA2"/>
    <w:rsid w:val="005703F6"/>
    <w:rsid w:val="005707BC"/>
    <w:rsid w:val="0057081A"/>
    <w:rsid w:val="00570968"/>
    <w:rsid w:val="00570A24"/>
    <w:rsid w:val="00570C7F"/>
    <w:rsid w:val="0057133C"/>
    <w:rsid w:val="0057148F"/>
    <w:rsid w:val="005722A3"/>
    <w:rsid w:val="005722CF"/>
    <w:rsid w:val="0057245C"/>
    <w:rsid w:val="005724C1"/>
    <w:rsid w:val="0057283E"/>
    <w:rsid w:val="00572BCD"/>
    <w:rsid w:val="0057331C"/>
    <w:rsid w:val="00573327"/>
    <w:rsid w:val="005734F2"/>
    <w:rsid w:val="00573787"/>
    <w:rsid w:val="00573977"/>
    <w:rsid w:val="00573B26"/>
    <w:rsid w:val="00573ED7"/>
    <w:rsid w:val="00575028"/>
    <w:rsid w:val="00575080"/>
    <w:rsid w:val="00575316"/>
    <w:rsid w:val="00575589"/>
    <w:rsid w:val="00575660"/>
    <w:rsid w:val="005757A5"/>
    <w:rsid w:val="00575903"/>
    <w:rsid w:val="0057590B"/>
    <w:rsid w:val="00575A9B"/>
    <w:rsid w:val="00575F90"/>
    <w:rsid w:val="0057602D"/>
    <w:rsid w:val="00576080"/>
    <w:rsid w:val="005760F4"/>
    <w:rsid w:val="00576618"/>
    <w:rsid w:val="005766F6"/>
    <w:rsid w:val="00576735"/>
    <w:rsid w:val="00576BEB"/>
    <w:rsid w:val="005774B9"/>
    <w:rsid w:val="00577A1F"/>
    <w:rsid w:val="00580025"/>
    <w:rsid w:val="0058018D"/>
    <w:rsid w:val="00580563"/>
    <w:rsid w:val="00580848"/>
    <w:rsid w:val="00580B56"/>
    <w:rsid w:val="00580CAC"/>
    <w:rsid w:val="00580E67"/>
    <w:rsid w:val="005811F3"/>
    <w:rsid w:val="005818BE"/>
    <w:rsid w:val="00581CFF"/>
    <w:rsid w:val="005820B0"/>
    <w:rsid w:val="005827BE"/>
    <w:rsid w:val="00582834"/>
    <w:rsid w:val="00582AF8"/>
    <w:rsid w:val="00582CC1"/>
    <w:rsid w:val="00582D07"/>
    <w:rsid w:val="005834A9"/>
    <w:rsid w:val="005836FD"/>
    <w:rsid w:val="00583749"/>
    <w:rsid w:val="00583D98"/>
    <w:rsid w:val="00583DC9"/>
    <w:rsid w:val="00583DED"/>
    <w:rsid w:val="00584909"/>
    <w:rsid w:val="0058517F"/>
    <w:rsid w:val="0058543D"/>
    <w:rsid w:val="00585548"/>
    <w:rsid w:val="00585772"/>
    <w:rsid w:val="005858F0"/>
    <w:rsid w:val="00585B9F"/>
    <w:rsid w:val="00585C6F"/>
    <w:rsid w:val="00585F62"/>
    <w:rsid w:val="00585FAF"/>
    <w:rsid w:val="00586099"/>
    <w:rsid w:val="005865F2"/>
    <w:rsid w:val="0058669E"/>
    <w:rsid w:val="00586B06"/>
    <w:rsid w:val="00587027"/>
    <w:rsid w:val="0058733F"/>
    <w:rsid w:val="005876C1"/>
    <w:rsid w:val="00587870"/>
    <w:rsid w:val="00587903"/>
    <w:rsid w:val="0058791F"/>
    <w:rsid w:val="00587961"/>
    <w:rsid w:val="00590321"/>
    <w:rsid w:val="00590501"/>
    <w:rsid w:val="005908E0"/>
    <w:rsid w:val="00590AC6"/>
    <w:rsid w:val="00590CD4"/>
    <w:rsid w:val="00590E76"/>
    <w:rsid w:val="00591491"/>
    <w:rsid w:val="005915D7"/>
    <w:rsid w:val="00591B0A"/>
    <w:rsid w:val="00591B23"/>
    <w:rsid w:val="00591B8F"/>
    <w:rsid w:val="0059214B"/>
    <w:rsid w:val="0059224F"/>
    <w:rsid w:val="005924B7"/>
    <w:rsid w:val="00592803"/>
    <w:rsid w:val="00592830"/>
    <w:rsid w:val="00592AD6"/>
    <w:rsid w:val="00592C76"/>
    <w:rsid w:val="00592D13"/>
    <w:rsid w:val="00592D8A"/>
    <w:rsid w:val="00592DED"/>
    <w:rsid w:val="00593B9C"/>
    <w:rsid w:val="00593FFD"/>
    <w:rsid w:val="00594444"/>
    <w:rsid w:val="00594918"/>
    <w:rsid w:val="00594D70"/>
    <w:rsid w:val="00594FF5"/>
    <w:rsid w:val="00595354"/>
    <w:rsid w:val="005956C9"/>
    <w:rsid w:val="00595DA3"/>
    <w:rsid w:val="00595DDE"/>
    <w:rsid w:val="00595E8E"/>
    <w:rsid w:val="00596230"/>
    <w:rsid w:val="005964DF"/>
    <w:rsid w:val="00596C32"/>
    <w:rsid w:val="00596E5C"/>
    <w:rsid w:val="0059733D"/>
    <w:rsid w:val="00597756"/>
    <w:rsid w:val="00597927"/>
    <w:rsid w:val="00597B97"/>
    <w:rsid w:val="005A0280"/>
    <w:rsid w:val="005A04C3"/>
    <w:rsid w:val="005A05FA"/>
    <w:rsid w:val="005A1035"/>
    <w:rsid w:val="005A12BF"/>
    <w:rsid w:val="005A1672"/>
    <w:rsid w:val="005A187B"/>
    <w:rsid w:val="005A1CEA"/>
    <w:rsid w:val="005A20C7"/>
    <w:rsid w:val="005A3416"/>
    <w:rsid w:val="005A341A"/>
    <w:rsid w:val="005A34BD"/>
    <w:rsid w:val="005A365D"/>
    <w:rsid w:val="005A375A"/>
    <w:rsid w:val="005A379A"/>
    <w:rsid w:val="005A38AF"/>
    <w:rsid w:val="005A3AC1"/>
    <w:rsid w:val="005A3C73"/>
    <w:rsid w:val="005A3E17"/>
    <w:rsid w:val="005A4608"/>
    <w:rsid w:val="005A4678"/>
    <w:rsid w:val="005A496A"/>
    <w:rsid w:val="005A4A07"/>
    <w:rsid w:val="005A4D11"/>
    <w:rsid w:val="005A4D80"/>
    <w:rsid w:val="005A53DA"/>
    <w:rsid w:val="005A63B0"/>
    <w:rsid w:val="005A68FA"/>
    <w:rsid w:val="005A69DE"/>
    <w:rsid w:val="005A6ACD"/>
    <w:rsid w:val="005A6DAB"/>
    <w:rsid w:val="005A7140"/>
    <w:rsid w:val="005A7331"/>
    <w:rsid w:val="005A771A"/>
    <w:rsid w:val="005A79ED"/>
    <w:rsid w:val="005B095A"/>
    <w:rsid w:val="005B0B3B"/>
    <w:rsid w:val="005B0BC3"/>
    <w:rsid w:val="005B0E8E"/>
    <w:rsid w:val="005B101B"/>
    <w:rsid w:val="005B1269"/>
    <w:rsid w:val="005B1703"/>
    <w:rsid w:val="005B18EC"/>
    <w:rsid w:val="005B1956"/>
    <w:rsid w:val="005B196E"/>
    <w:rsid w:val="005B1CDB"/>
    <w:rsid w:val="005B1EE4"/>
    <w:rsid w:val="005B2765"/>
    <w:rsid w:val="005B288F"/>
    <w:rsid w:val="005B2B89"/>
    <w:rsid w:val="005B32AC"/>
    <w:rsid w:val="005B3480"/>
    <w:rsid w:val="005B34D9"/>
    <w:rsid w:val="005B3675"/>
    <w:rsid w:val="005B378D"/>
    <w:rsid w:val="005B399F"/>
    <w:rsid w:val="005B3A2D"/>
    <w:rsid w:val="005B3CC3"/>
    <w:rsid w:val="005B3CC5"/>
    <w:rsid w:val="005B3CF4"/>
    <w:rsid w:val="005B437B"/>
    <w:rsid w:val="005B482C"/>
    <w:rsid w:val="005B4943"/>
    <w:rsid w:val="005B4B1B"/>
    <w:rsid w:val="005B5109"/>
    <w:rsid w:val="005B52F6"/>
    <w:rsid w:val="005B53D0"/>
    <w:rsid w:val="005B554B"/>
    <w:rsid w:val="005B599C"/>
    <w:rsid w:val="005B59CD"/>
    <w:rsid w:val="005B5CE5"/>
    <w:rsid w:val="005B5EB5"/>
    <w:rsid w:val="005B6171"/>
    <w:rsid w:val="005B6196"/>
    <w:rsid w:val="005B621B"/>
    <w:rsid w:val="005B6437"/>
    <w:rsid w:val="005B67BB"/>
    <w:rsid w:val="005B6CB8"/>
    <w:rsid w:val="005B6D4B"/>
    <w:rsid w:val="005B749C"/>
    <w:rsid w:val="005C0003"/>
    <w:rsid w:val="005C04D6"/>
    <w:rsid w:val="005C08B0"/>
    <w:rsid w:val="005C0BC2"/>
    <w:rsid w:val="005C0BD8"/>
    <w:rsid w:val="005C0F13"/>
    <w:rsid w:val="005C0FAD"/>
    <w:rsid w:val="005C12E9"/>
    <w:rsid w:val="005C1363"/>
    <w:rsid w:val="005C1D6D"/>
    <w:rsid w:val="005C20B3"/>
    <w:rsid w:val="005C23BB"/>
    <w:rsid w:val="005C2566"/>
    <w:rsid w:val="005C2589"/>
    <w:rsid w:val="005C25F9"/>
    <w:rsid w:val="005C2B83"/>
    <w:rsid w:val="005C2BBD"/>
    <w:rsid w:val="005C2C69"/>
    <w:rsid w:val="005C2DC6"/>
    <w:rsid w:val="005C30A0"/>
    <w:rsid w:val="005C326F"/>
    <w:rsid w:val="005C32CA"/>
    <w:rsid w:val="005C35CE"/>
    <w:rsid w:val="005C38D9"/>
    <w:rsid w:val="005C3B94"/>
    <w:rsid w:val="005C3B97"/>
    <w:rsid w:val="005C3BFA"/>
    <w:rsid w:val="005C4763"/>
    <w:rsid w:val="005C4856"/>
    <w:rsid w:val="005C496A"/>
    <w:rsid w:val="005C4A53"/>
    <w:rsid w:val="005C4A95"/>
    <w:rsid w:val="005C4BDB"/>
    <w:rsid w:val="005C4D59"/>
    <w:rsid w:val="005C4D8F"/>
    <w:rsid w:val="005C4EC1"/>
    <w:rsid w:val="005C5517"/>
    <w:rsid w:val="005C5B28"/>
    <w:rsid w:val="005C5E28"/>
    <w:rsid w:val="005C603F"/>
    <w:rsid w:val="005C6371"/>
    <w:rsid w:val="005C6499"/>
    <w:rsid w:val="005C6644"/>
    <w:rsid w:val="005C68D3"/>
    <w:rsid w:val="005C7179"/>
    <w:rsid w:val="005C71BA"/>
    <w:rsid w:val="005C765A"/>
    <w:rsid w:val="005C7771"/>
    <w:rsid w:val="005C7EDD"/>
    <w:rsid w:val="005D027E"/>
    <w:rsid w:val="005D04EB"/>
    <w:rsid w:val="005D050D"/>
    <w:rsid w:val="005D0591"/>
    <w:rsid w:val="005D0755"/>
    <w:rsid w:val="005D07AF"/>
    <w:rsid w:val="005D0CA9"/>
    <w:rsid w:val="005D100E"/>
    <w:rsid w:val="005D1034"/>
    <w:rsid w:val="005D16C2"/>
    <w:rsid w:val="005D1754"/>
    <w:rsid w:val="005D1A8D"/>
    <w:rsid w:val="005D1F20"/>
    <w:rsid w:val="005D22C0"/>
    <w:rsid w:val="005D2402"/>
    <w:rsid w:val="005D25CF"/>
    <w:rsid w:val="005D28A1"/>
    <w:rsid w:val="005D28F8"/>
    <w:rsid w:val="005D2CAF"/>
    <w:rsid w:val="005D2CE7"/>
    <w:rsid w:val="005D311E"/>
    <w:rsid w:val="005D3668"/>
    <w:rsid w:val="005D3A1C"/>
    <w:rsid w:val="005D3EA4"/>
    <w:rsid w:val="005D40B0"/>
    <w:rsid w:val="005D437A"/>
    <w:rsid w:val="005D4381"/>
    <w:rsid w:val="005D4644"/>
    <w:rsid w:val="005D4E3C"/>
    <w:rsid w:val="005D51F8"/>
    <w:rsid w:val="005D54D1"/>
    <w:rsid w:val="005D5A9B"/>
    <w:rsid w:val="005D6227"/>
    <w:rsid w:val="005D6907"/>
    <w:rsid w:val="005D6AA6"/>
    <w:rsid w:val="005D6CA3"/>
    <w:rsid w:val="005D6E45"/>
    <w:rsid w:val="005D6F62"/>
    <w:rsid w:val="005D7413"/>
    <w:rsid w:val="005D7634"/>
    <w:rsid w:val="005D772C"/>
    <w:rsid w:val="005D797B"/>
    <w:rsid w:val="005D7D84"/>
    <w:rsid w:val="005D7EE1"/>
    <w:rsid w:val="005E01E1"/>
    <w:rsid w:val="005E0281"/>
    <w:rsid w:val="005E0A8E"/>
    <w:rsid w:val="005E1157"/>
    <w:rsid w:val="005E11B2"/>
    <w:rsid w:val="005E13BE"/>
    <w:rsid w:val="005E1704"/>
    <w:rsid w:val="005E173C"/>
    <w:rsid w:val="005E18D6"/>
    <w:rsid w:val="005E1ADD"/>
    <w:rsid w:val="005E1D89"/>
    <w:rsid w:val="005E255B"/>
    <w:rsid w:val="005E2939"/>
    <w:rsid w:val="005E2A05"/>
    <w:rsid w:val="005E2A0F"/>
    <w:rsid w:val="005E2C1D"/>
    <w:rsid w:val="005E2C44"/>
    <w:rsid w:val="005E323D"/>
    <w:rsid w:val="005E3CE7"/>
    <w:rsid w:val="005E3F4E"/>
    <w:rsid w:val="005E4937"/>
    <w:rsid w:val="005E4E0F"/>
    <w:rsid w:val="005E4E9A"/>
    <w:rsid w:val="005E500A"/>
    <w:rsid w:val="005E5017"/>
    <w:rsid w:val="005E539B"/>
    <w:rsid w:val="005E559D"/>
    <w:rsid w:val="005E5617"/>
    <w:rsid w:val="005E5D9C"/>
    <w:rsid w:val="005E5FFD"/>
    <w:rsid w:val="005E6904"/>
    <w:rsid w:val="005E6EB3"/>
    <w:rsid w:val="005E7A6B"/>
    <w:rsid w:val="005E7B9B"/>
    <w:rsid w:val="005E7BF1"/>
    <w:rsid w:val="005E7C50"/>
    <w:rsid w:val="005F014A"/>
    <w:rsid w:val="005F054C"/>
    <w:rsid w:val="005F0845"/>
    <w:rsid w:val="005F084B"/>
    <w:rsid w:val="005F086E"/>
    <w:rsid w:val="005F0887"/>
    <w:rsid w:val="005F0961"/>
    <w:rsid w:val="005F0B01"/>
    <w:rsid w:val="005F0E71"/>
    <w:rsid w:val="005F1085"/>
    <w:rsid w:val="005F12E1"/>
    <w:rsid w:val="005F13DF"/>
    <w:rsid w:val="005F1625"/>
    <w:rsid w:val="005F1755"/>
    <w:rsid w:val="005F181B"/>
    <w:rsid w:val="005F19A9"/>
    <w:rsid w:val="005F317A"/>
    <w:rsid w:val="005F32EE"/>
    <w:rsid w:val="005F3950"/>
    <w:rsid w:val="005F3C32"/>
    <w:rsid w:val="005F43D4"/>
    <w:rsid w:val="005F4413"/>
    <w:rsid w:val="005F4ACA"/>
    <w:rsid w:val="005F4C08"/>
    <w:rsid w:val="005F4D6A"/>
    <w:rsid w:val="005F50F6"/>
    <w:rsid w:val="005F51B3"/>
    <w:rsid w:val="005F5369"/>
    <w:rsid w:val="005F53E3"/>
    <w:rsid w:val="005F5837"/>
    <w:rsid w:val="005F5B84"/>
    <w:rsid w:val="005F5E6E"/>
    <w:rsid w:val="005F5F09"/>
    <w:rsid w:val="005F6165"/>
    <w:rsid w:val="005F6353"/>
    <w:rsid w:val="005F6424"/>
    <w:rsid w:val="005F66C6"/>
    <w:rsid w:val="005F6B1A"/>
    <w:rsid w:val="005F6EEA"/>
    <w:rsid w:val="005F7231"/>
    <w:rsid w:val="005F7601"/>
    <w:rsid w:val="005F79AB"/>
    <w:rsid w:val="005F7A3D"/>
    <w:rsid w:val="0060010C"/>
    <w:rsid w:val="00600481"/>
    <w:rsid w:val="0060048F"/>
    <w:rsid w:val="00600B56"/>
    <w:rsid w:val="00600CC5"/>
    <w:rsid w:val="0060106F"/>
    <w:rsid w:val="006010EA"/>
    <w:rsid w:val="006014F1"/>
    <w:rsid w:val="0060173C"/>
    <w:rsid w:val="0060182C"/>
    <w:rsid w:val="00601D99"/>
    <w:rsid w:val="00601E92"/>
    <w:rsid w:val="00601FC3"/>
    <w:rsid w:val="006023A0"/>
    <w:rsid w:val="006023FA"/>
    <w:rsid w:val="00602A94"/>
    <w:rsid w:val="00602C12"/>
    <w:rsid w:val="00602C91"/>
    <w:rsid w:val="006031FC"/>
    <w:rsid w:val="00603343"/>
    <w:rsid w:val="00603872"/>
    <w:rsid w:val="00603CA5"/>
    <w:rsid w:val="00603CB4"/>
    <w:rsid w:val="00603F2D"/>
    <w:rsid w:val="00604404"/>
    <w:rsid w:val="00604428"/>
    <w:rsid w:val="006045CD"/>
    <w:rsid w:val="00604846"/>
    <w:rsid w:val="006052F5"/>
    <w:rsid w:val="006055AD"/>
    <w:rsid w:val="006058AC"/>
    <w:rsid w:val="00605911"/>
    <w:rsid w:val="00605942"/>
    <w:rsid w:val="00605BBE"/>
    <w:rsid w:val="00605DB3"/>
    <w:rsid w:val="006061DB"/>
    <w:rsid w:val="006063C8"/>
    <w:rsid w:val="0060670F"/>
    <w:rsid w:val="00606D0B"/>
    <w:rsid w:val="00606D52"/>
    <w:rsid w:val="00606E4B"/>
    <w:rsid w:val="006070F7"/>
    <w:rsid w:val="00607404"/>
    <w:rsid w:val="006077C5"/>
    <w:rsid w:val="006077E6"/>
    <w:rsid w:val="00607D65"/>
    <w:rsid w:val="00607F72"/>
    <w:rsid w:val="0061038F"/>
    <w:rsid w:val="00610FE6"/>
    <w:rsid w:val="006111BD"/>
    <w:rsid w:val="006112CB"/>
    <w:rsid w:val="0061178E"/>
    <w:rsid w:val="00611FE1"/>
    <w:rsid w:val="0061212E"/>
    <w:rsid w:val="006121A5"/>
    <w:rsid w:val="00612838"/>
    <w:rsid w:val="00612CCE"/>
    <w:rsid w:val="00612DD6"/>
    <w:rsid w:val="00612E8C"/>
    <w:rsid w:val="006131E7"/>
    <w:rsid w:val="00613256"/>
    <w:rsid w:val="00613DCA"/>
    <w:rsid w:val="00613EED"/>
    <w:rsid w:val="00614054"/>
    <w:rsid w:val="006141CD"/>
    <w:rsid w:val="00614695"/>
    <w:rsid w:val="006152A6"/>
    <w:rsid w:val="006153E0"/>
    <w:rsid w:val="00615742"/>
    <w:rsid w:val="00615900"/>
    <w:rsid w:val="00615901"/>
    <w:rsid w:val="006159A8"/>
    <w:rsid w:val="00615B50"/>
    <w:rsid w:val="00615E5D"/>
    <w:rsid w:val="00616358"/>
    <w:rsid w:val="00616420"/>
    <w:rsid w:val="00616472"/>
    <w:rsid w:val="0061656A"/>
    <w:rsid w:val="00616655"/>
    <w:rsid w:val="0061691E"/>
    <w:rsid w:val="00616B3A"/>
    <w:rsid w:val="00616E83"/>
    <w:rsid w:val="00617359"/>
    <w:rsid w:val="006174ED"/>
    <w:rsid w:val="0061794A"/>
    <w:rsid w:val="006202C4"/>
    <w:rsid w:val="006204AB"/>
    <w:rsid w:val="00620A27"/>
    <w:rsid w:val="00620B5D"/>
    <w:rsid w:val="00620BF5"/>
    <w:rsid w:val="00620C2A"/>
    <w:rsid w:val="00620F6A"/>
    <w:rsid w:val="0062137F"/>
    <w:rsid w:val="00621EC9"/>
    <w:rsid w:val="00621FB9"/>
    <w:rsid w:val="00622053"/>
    <w:rsid w:val="006223E2"/>
    <w:rsid w:val="00622448"/>
    <w:rsid w:val="006225D0"/>
    <w:rsid w:val="0062265B"/>
    <w:rsid w:val="00622896"/>
    <w:rsid w:val="00622D25"/>
    <w:rsid w:val="00623610"/>
    <w:rsid w:val="0062366D"/>
    <w:rsid w:val="00623933"/>
    <w:rsid w:val="006239CB"/>
    <w:rsid w:val="00623CD4"/>
    <w:rsid w:val="006240B5"/>
    <w:rsid w:val="006241F3"/>
    <w:rsid w:val="006243F0"/>
    <w:rsid w:val="006249BA"/>
    <w:rsid w:val="00624C86"/>
    <w:rsid w:val="00624CE8"/>
    <w:rsid w:val="00624D00"/>
    <w:rsid w:val="00625095"/>
    <w:rsid w:val="0062510C"/>
    <w:rsid w:val="00625308"/>
    <w:rsid w:val="006255F9"/>
    <w:rsid w:val="006256A8"/>
    <w:rsid w:val="00625A4B"/>
    <w:rsid w:val="00626F71"/>
    <w:rsid w:val="00626F91"/>
    <w:rsid w:val="00627418"/>
    <w:rsid w:val="006276B4"/>
    <w:rsid w:val="0063003C"/>
    <w:rsid w:val="00630A0F"/>
    <w:rsid w:val="00630BC9"/>
    <w:rsid w:val="00630E8E"/>
    <w:rsid w:val="00630EFE"/>
    <w:rsid w:val="006310E2"/>
    <w:rsid w:val="00631143"/>
    <w:rsid w:val="006311AB"/>
    <w:rsid w:val="0063191D"/>
    <w:rsid w:val="00631973"/>
    <w:rsid w:val="00631AF8"/>
    <w:rsid w:val="006323C8"/>
    <w:rsid w:val="00632563"/>
    <w:rsid w:val="006325F4"/>
    <w:rsid w:val="00632920"/>
    <w:rsid w:val="00632C90"/>
    <w:rsid w:val="00632D0A"/>
    <w:rsid w:val="006335B2"/>
    <w:rsid w:val="006336BE"/>
    <w:rsid w:val="00633967"/>
    <w:rsid w:val="0063414A"/>
    <w:rsid w:val="006342C0"/>
    <w:rsid w:val="00634335"/>
    <w:rsid w:val="00634A15"/>
    <w:rsid w:val="00634B4C"/>
    <w:rsid w:val="006354E8"/>
    <w:rsid w:val="006358F6"/>
    <w:rsid w:val="00635B9C"/>
    <w:rsid w:val="0063653E"/>
    <w:rsid w:val="00636864"/>
    <w:rsid w:val="0063690C"/>
    <w:rsid w:val="0063691A"/>
    <w:rsid w:val="00636D9C"/>
    <w:rsid w:val="00637123"/>
    <w:rsid w:val="0063714E"/>
    <w:rsid w:val="00637846"/>
    <w:rsid w:val="00637866"/>
    <w:rsid w:val="00637E93"/>
    <w:rsid w:val="00637F3D"/>
    <w:rsid w:val="00637F5E"/>
    <w:rsid w:val="00640286"/>
    <w:rsid w:val="0064030B"/>
    <w:rsid w:val="00640688"/>
    <w:rsid w:val="006408B6"/>
    <w:rsid w:val="00640F0C"/>
    <w:rsid w:val="006412C5"/>
    <w:rsid w:val="0064133D"/>
    <w:rsid w:val="00641462"/>
    <w:rsid w:val="006416B8"/>
    <w:rsid w:val="00641747"/>
    <w:rsid w:val="00641ACE"/>
    <w:rsid w:val="00641D01"/>
    <w:rsid w:val="00641EAA"/>
    <w:rsid w:val="00641F61"/>
    <w:rsid w:val="00642993"/>
    <w:rsid w:val="00642D4D"/>
    <w:rsid w:val="00642E64"/>
    <w:rsid w:val="006432CA"/>
    <w:rsid w:val="006432E1"/>
    <w:rsid w:val="006435C1"/>
    <w:rsid w:val="006436D3"/>
    <w:rsid w:val="006438B2"/>
    <w:rsid w:val="006439DC"/>
    <w:rsid w:val="00643A75"/>
    <w:rsid w:val="00643B9F"/>
    <w:rsid w:val="00643D72"/>
    <w:rsid w:val="00643E23"/>
    <w:rsid w:val="006443CE"/>
    <w:rsid w:val="006445F9"/>
    <w:rsid w:val="00644C4D"/>
    <w:rsid w:val="00645108"/>
    <w:rsid w:val="006451FE"/>
    <w:rsid w:val="00645248"/>
    <w:rsid w:val="006452AB"/>
    <w:rsid w:val="00645402"/>
    <w:rsid w:val="00645534"/>
    <w:rsid w:val="00645B55"/>
    <w:rsid w:val="00645F94"/>
    <w:rsid w:val="00646540"/>
    <w:rsid w:val="00646DA6"/>
    <w:rsid w:val="006479FB"/>
    <w:rsid w:val="00647A48"/>
    <w:rsid w:val="00650149"/>
    <w:rsid w:val="006505BF"/>
    <w:rsid w:val="006507A3"/>
    <w:rsid w:val="00650901"/>
    <w:rsid w:val="00650A52"/>
    <w:rsid w:val="006516AB"/>
    <w:rsid w:val="006518F5"/>
    <w:rsid w:val="00651D96"/>
    <w:rsid w:val="006526BE"/>
    <w:rsid w:val="0065283E"/>
    <w:rsid w:val="00652B5E"/>
    <w:rsid w:val="00652C51"/>
    <w:rsid w:val="00653204"/>
    <w:rsid w:val="0065337A"/>
    <w:rsid w:val="0065399A"/>
    <w:rsid w:val="006541C1"/>
    <w:rsid w:val="0065467F"/>
    <w:rsid w:val="006546C4"/>
    <w:rsid w:val="0065478B"/>
    <w:rsid w:val="00654A5D"/>
    <w:rsid w:val="00654B0A"/>
    <w:rsid w:val="00654C42"/>
    <w:rsid w:val="006552AE"/>
    <w:rsid w:val="00655350"/>
    <w:rsid w:val="00655A3D"/>
    <w:rsid w:val="00655BA8"/>
    <w:rsid w:val="006561B7"/>
    <w:rsid w:val="006563D6"/>
    <w:rsid w:val="0065664B"/>
    <w:rsid w:val="00656A00"/>
    <w:rsid w:val="00657AFD"/>
    <w:rsid w:val="00657B9A"/>
    <w:rsid w:val="00657D9B"/>
    <w:rsid w:val="00660057"/>
    <w:rsid w:val="00660D95"/>
    <w:rsid w:val="00660F75"/>
    <w:rsid w:val="0066162F"/>
    <w:rsid w:val="006617A0"/>
    <w:rsid w:val="00661917"/>
    <w:rsid w:val="00661E52"/>
    <w:rsid w:val="006626CC"/>
    <w:rsid w:val="006626DB"/>
    <w:rsid w:val="006627AC"/>
    <w:rsid w:val="00662ACB"/>
    <w:rsid w:val="00662ED7"/>
    <w:rsid w:val="00662F99"/>
    <w:rsid w:val="00663503"/>
    <w:rsid w:val="00663614"/>
    <w:rsid w:val="006637CB"/>
    <w:rsid w:val="006638A2"/>
    <w:rsid w:val="006638E7"/>
    <w:rsid w:val="00664601"/>
    <w:rsid w:val="00664AFE"/>
    <w:rsid w:val="00664B8E"/>
    <w:rsid w:val="00665425"/>
    <w:rsid w:val="0066575F"/>
    <w:rsid w:val="00666044"/>
    <w:rsid w:val="0066649A"/>
    <w:rsid w:val="006668CA"/>
    <w:rsid w:val="00666A4B"/>
    <w:rsid w:val="00666C6E"/>
    <w:rsid w:val="006671AA"/>
    <w:rsid w:val="006673B6"/>
    <w:rsid w:val="00667BE7"/>
    <w:rsid w:val="00667E92"/>
    <w:rsid w:val="006700C3"/>
    <w:rsid w:val="006704BA"/>
    <w:rsid w:val="0067066F"/>
    <w:rsid w:val="00670795"/>
    <w:rsid w:val="006708C8"/>
    <w:rsid w:val="00670965"/>
    <w:rsid w:val="00670AE7"/>
    <w:rsid w:val="00670CCF"/>
    <w:rsid w:val="00670E29"/>
    <w:rsid w:val="00670E4A"/>
    <w:rsid w:val="00671C6D"/>
    <w:rsid w:val="00671CCC"/>
    <w:rsid w:val="00671E8A"/>
    <w:rsid w:val="00672049"/>
    <w:rsid w:val="00672329"/>
    <w:rsid w:val="0067234B"/>
    <w:rsid w:val="006723F8"/>
    <w:rsid w:val="00672653"/>
    <w:rsid w:val="0067372B"/>
    <w:rsid w:val="00673818"/>
    <w:rsid w:val="00673F83"/>
    <w:rsid w:val="006740E6"/>
    <w:rsid w:val="006741FD"/>
    <w:rsid w:val="0067429F"/>
    <w:rsid w:val="0067454F"/>
    <w:rsid w:val="006758AA"/>
    <w:rsid w:val="00676197"/>
    <w:rsid w:val="006764DD"/>
    <w:rsid w:val="00676598"/>
    <w:rsid w:val="00677195"/>
    <w:rsid w:val="00677221"/>
    <w:rsid w:val="00677484"/>
    <w:rsid w:val="00677506"/>
    <w:rsid w:val="00677512"/>
    <w:rsid w:val="0067772B"/>
    <w:rsid w:val="00677AA1"/>
    <w:rsid w:val="00677B17"/>
    <w:rsid w:val="00677BEF"/>
    <w:rsid w:val="00677D4A"/>
    <w:rsid w:val="00677D7F"/>
    <w:rsid w:val="00680694"/>
    <w:rsid w:val="006806D0"/>
    <w:rsid w:val="00680774"/>
    <w:rsid w:val="00680A8C"/>
    <w:rsid w:val="00680AD5"/>
    <w:rsid w:val="00680AF0"/>
    <w:rsid w:val="00680D39"/>
    <w:rsid w:val="00680FA4"/>
    <w:rsid w:val="0068127D"/>
    <w:rsid w:val="00681877"/>
    <w:rsid w:val="006818F9"/>
    <w:rsid w:val="00681BC5"/>
    <w:rsid w:val="00681C5C"/>
    <w:rsid w:val="00681C8B"/>
    <w:rsid w:val="006825DD"/>
    <w:rsid w:val="006828CD"/>
    <w:rsid w:val="00682AF9"/>
    <w:rsid w:val="006835FE"/>
    <w:rsid w:val="006836BB"/>
    <w:rsid w:val="00683AA2"/>
    <w:rsid w:val="00683D4E"/>
    <w:rsid w:val="00683DF2"/>
    <w:rsid w:val="006841CD"/>
    <w:rsid w:val="006845EA"/>
    <w:rsid w:val="006849DA"/>
    <w:rsid w:val="00684A18"/>
    <w:rsid w:val="00685272"/>
    <w:rsid w:val="0068561B"/>
    <w:rsid w:val="006856E8"/>
    <w:rsid w:val="0068576F"/>
    <w:rsid w:val="00685ABC"/>
    <w:rsid w:val="00685C9B"/>
    <w:rsid w:val="00685F24"/>
    <w:rsid w:val="00686163"/>
    <w:rsid w:val="006863CB"/>
    <w:rsid w:val="00686449"/>
    <w:rsid w:val="0068654A"/>
    <w:rsid w:val="00686FD0"/>
    <w:rsid w:val="006877B7"/>
    <w:rsid w:val="00687C08"/>
    <w:rsid w:val="00690053"/>
    <w:rsid w:val="006905F0"/>
    <w:rsid w:val="0069086C"/>
    <w:rsid w:val="00690EAE"/>
    <w:rsid w:val="00690F7C"/>
    <w:rsid w:val="00691127"/>
    <w:rsid w:val="00691C07"/>
    <w:rsid w:val="00691C8A"/>
    <w:rsid w:val="00691DE1"/>
    <w:rsid w:val="00692908"/>
    <w:rsid w:val="006931F8"/>
    <w:rsid w:val="00693D78"/>
    <w:rsid w:val="006941ED"/>
    <w:rsid w:val="006943A9"/>
    <w:rsid w:val="00694C77"/>
    <w:rsid w:val="00695047"/>
    <w:rsid w:val="0069523A"/>
    <w:rsid w:val="00695250"/>
    <w:rsid w:val="00695463"/>
    <w:rsid w:val="006954B4"/>
    <w:rsid w:val="00695624"/>
    <w:rsid w:val="006957F8"/>
    <w:rsid w:val="00696094"/>
    <w:rsid w:val="0069611F"/>
    <w:rsid w:val="00696143"/>
    <w:rsid w:val="00696891"/>
    <w:rsid w:val="0069696D"/>
    <w:rsid w:val="00696993"/>
    <w:rsid w:val="0069744E"/>
    <w:rsid w:val="00697D42"/>
    <w:rsid w:val="00697DAB"/>
    <w:rsid w:val="00697E01"/>
    <w:rsid w:val="00697ECA"/>
    <w:rsid w:val="006A05B8"/>
    <w:rsid w:val="006A06E2"/>
    <w:rsid w:val="006A0722"/>
    <w:rsid w:val="006A075D"/>
    <w:rsid w:val="006A085A"/>
    <w:rsid w:val="006A0A1D"/>
    <w:rsid w:val="006A0A91"/>
    <w:rsid w:val="006A0CB4"/>
    <w:rsid w:val="006A1095"/>
    <w:rsid w:val="006A10EE"/>
    <w:rsid w:val="006A1318"/>
    <w:rsid w:val="006A1965"/>
    <w:rsid w:val="006A1B9B"/>
    <w:rsid w:val="006A1D6A"/>
    <w:rsid w:val="006A26ED"/>
    <w:rsid w:val="006A2D57"/>
    <w:rsid w:val="006A3677"/>
    <w:rsid w:val="006A3815"/>
    <w:rsid w:val="006A3D6D"/>
    <w:rsid w:val="006A3FE6"/>
    <w:rsid w:val="006A420B"/>
    <w:rsid w:val="006A488D"/>
    <w:rsid w:val="006A4AA1"/>
    <w:rsid w:val="006A4B55"/>
    <w:rsid w:val="006A4CBC"/>
    <w:rsid w:val="006A50DB"/>
    <w:rsid w:val="006A516D"/>
    <w:rsid w:val="006A5624"/>
    <w:rsid w:val="006A5704"/>
    <w:rsid w:val="006A5998"/>
    <w:rsid w:val="006A5D15"/>
    <w:rsid w:val="006A5D36"/>
    <w:rsid w:val="006A60F1"/>
    <w:rsid w:val="006A61A0"/>
    <w:rsid w:val="006A63FC"/>
    <w:rsid w:val="006A6471"/>
    <w:rsid w:val="006A6ABF"/>
    <w:rsid w:val="006A7158"/>
    <w:rsid w:val="006A73C5"/>
    <w:rsid w:val="006A73F3"/>
    <w:rsid w:val="006A7527"/>
    <w:rsid w:val="006A78DE"/>
    <w:rsid w:val="006A7AC1"/>
    <w:rsid w:val="006A7DE0"/>
    <w:rsid w:val="006B077D"/>
    <w:rsid w:val="006B0A25"/>
    <w:rsid w:val="006B0C4C"/>
    <w:rsid w:val="006B0E5E"/>
    <w:rsid w:val="006B12AB"/>
    <w:rsid w:val="006B1411"/>
    <w:rsid w:val="006B1CC9"/>
    <w:rsid w:val="006B1ED0"/>
    <w:rsid w:val="006B1FED"/>
    <w:rsid w:val="006B2152"/>
    <w:rsid w:val="006B259B"/>
    <w:rsid w:val="006B2611"/>
    <w:rsid w:val="006B28E2"/>
    <w:rsid w:val="006B2958"/>
    <w:rsid w:val="006B2AFA"/>
    <w:rsid w:val="006B3479"/>
    <w:rsid w:val="006B34EB"/>
    <w:rsid w:val="006B35A0"/>
    <w:rsid w:val="006B3604"/>
    <w:rsid w:val="006B385F"/>
    <w:rsid w:val="006B38EB"/>
    <w:rsid w:val="006B3BEC"/>
    <w:rsid w:val="006B3CC5"/>
    <w:rsid w:val="006B3CCC"/>
    <w:rsid w:val="006B3FED"/>
    <w:rsid w:val="006B400B"/>
    <w:rsid w:val="006B43BA"/>
    <w:rsid w:val="006B4451"/>
    <w:rsid w:val="006B4CC7"/>
    <w:rsid w:val="006B5089"/>
    <w:rsid w:val="006B50D5"/>
    <w:rsid w:val="006B533F"/>
    <w:rsid w:val="006B59DD"/>
    <w:rsid w:val="006B6064"/>
    <w:rsid w:val="006B6628"/>
    <w:rsid w:val="006B6827"/>
    <w:rsid w:val="006B6B1B"/>
    <w:rsid w:val="006B6B2F"/>
    <w:rsid w:val="006B6BBC"/>
    <w:rsid w:val="006B76F7"/>
    <w:rsid w:val="006B7986"/>
    <w:rsid w:val="006C02C1"/>
    <w:rsid w:val="006C037A"/>
    <w:rsid w:val="006C0A67"/>
    <w:rsid w:val="006C12C6"/>
    <w:rsid w:val="006C1E99"/>
    <w:rsid w:val="006C2221"/>
    <w:rsid w:val="006C2B78"/>
    <w:rsid w:val="006C2BE8"/>
    <w:rsid w:val="006C2D0B"/>
    <w:rsid w:val="006C2FB0"/>
    <w:rsid w:val="006C328C"/>
    <w:rsid w:val="006C34CB"/>
    <w:rsid w:val="006C3542"/>
    <w:rsid w:val="006C3904"/>
    <w:rsid w:val="006C3E55"/>
    <w:rsid w:val="006C449C"/>
    <w:rsid w:val="006C4710"/>
    <w:rsid w:val="006C4907"/>
    <w:rsid w:val="006C4DF4"/>
    <w:rsid w:val="006C4F56"/>
    <w:rsid w:val="006C50A2"/>
    <w:rsid w:val="006C5923"/>
    <w:rsid w:val="006C5B66"/>
    <w:rsid w:val="006C6A0A"/>
    <w:rsid w:val="006C6DED"/>
    <w:rsid w:val="006C6E80"/>
    <w:rsid w:val="006C7042"/>
    <w:rsid w:val="006C70A3"/>
    <w:rsid w:val="006C71EB"/>
    <w:rsid w:val="006C730F"/>
    <w:rsid w:val="006C7520"/>
    <w:rsid w:val="006C75B6"/>
    <w:rsid w:val="006C7805"/>
    <w:rsid w:val="006C7CB7"/>
    <w:rsid w:val="006C7E8C"/>
    <w:rsid w:val="006D02ED"/>
    <w:rsid w:val="006D092C"/>
    <w:rsid w:val="006D0A22"/>
    <w:rsid w:val="006D0B18"/>
    <w:rsid w:val="006D0E05"/>
    <w:rsid w:val="006D0EC3"/>
    <w:rsid w:val="006D161F"/>
    <w:rsid w:val="006D166F"/>
    <w:rsid w:val="006D1712"/>
    <w:rsid w:val="006D1BBE"/>
    <w:rsid w:val="006D1D36"/>
    <w:rsid w:val="006D1E97"/>
    <w:rsid w:val="006D22E1"/>
    <w:rsid w:val="006D27D7"/>
    <w:rsid w:val="006D2907"/>
    <w:rsid w:val="006D29A2"/>
    <w:rsid w:val="006D2B7F"/>
    <w:rsid w:val="006D3319"/>
    <w:rsid w:val="006D3797"/>
    <w:rsid w:val="006D38B7"/>
    <w:rsid w:val="006D390C"/>
    <w:rsid w:val="006D3A15"/>
    <w:rsid w:val="006D3A79"/>
    <w:rsid w:val="006D3C49"/>
    <w:rsid w:val="006D3C84"/>
    <w:rsid w:val="006D3ED8"/>
    <w:rsid w:val="006D40C6"/>
    <w:rsid w:val="006D46E0"/>
    <w:rsid w:val="006D4AF0"/>
    <w:rsid w:val="006D4B54"/>
    <w:rsid w:val="006D4E69"/>
    <w:rsid w:val="006D5035"/>
    <w:rsid w:val="006D50A1"/>
    <w:rsid w:val="006D5327"/>
    <w:rsid w:val="006D540F"/>
    <w:rsid w:val="006D5CC6"/>
    <w:rsid w:val="006D5D90"/>
    <w:rsid w:val="006D5EAD"/>
    <w:rsid w:val="006D5F73"/>
    <w:rsid w:val="006D5FF3"/>
    <w:rsid w:val="006D6009"/>
    <w:rsid w:val="006D6122"/>
    <w:rsid w:val="006D6400"/>
    <w:rsid w:val="006D67AF"/>
    <w:rsid w:val="006D6E71"/>
    <w:rsid w:val="006D6EDC"/>
    <w:rsid w:val="006D6EDE"/>
    <w:rsid w:val="006D7425"/>
    <w:rsid w:val="006D78F4"/>
    <w:rsid w:val="006D7C68"/>
    <w:rsid w:val="006D7E0D"/>
    <w:rsid w:val="006E06AB"/>
    <w:rsid w:val="006E06BB"/>
    <w:rsid w:val="006E07A3"/>
    <w:rsid w:val="006E0ADE"/>
    <w:rsid w:val="006E102E"/>
    <w:rsid w:val="006E12B9"/>
    <w:rsid w:val="006E14DA"/>
    <w:rsid w:val="006E1597"/>
    <w:rsid w:val="006E1983"/>
    <w:rsid w:val="006E1A1B"/>
    <w:rsid w:val="006E1A6C"/>
    <w:rsid w:val="006E1DCA"/>
    <w:rsid w:val="006E1F9C"/>
    <w:rsid w:val="006E20F7"/>
    <w:rsid w:val="006E2209"/>
    <w:rsid w:val="006E24BC"/>
    <w:rsid w:val="006E25DD"/>
    <w:rsid w:val="006E277E"/>
    <w:rsid w:val="006E2786"/>
    <w:rsid w:val="006E2970"/>
    <w:rsid w:val="006E29E4"/>
    <w:rsid w:val="006E29E5"/>
    <w:rsid w:val="006E2CED"/>
    <w:rsid w:val="006E30E1"/>
    <w:rsid w:val="006E3529"/>
    <w:rsid w:val="006E37A8"/>
    <w:rsid w:val="006E37D1"/>
    <w:rsid w:val="006E386E"/>
    <w:rsid w:val="006E3ACC"/>
    <w:rsid w:val="006E3B38"/>
    <w:rsid w:val="006E3B74"/>
    <w:rsid w:val="006E40F2"/>
    <w:rsid w:val="006E4707"/>
    <w:rsid w:val="006E4ED5"/>
    <w:rsid w:val="006E513D"/>
    <w:rsid w:val="006E5178"/>
    <w:rsid w:val="006E58E5"/>
    <w:rsid w:val="006E5BFA"/>
    <w:rsid w:val="006E5E72"/>
    <w:rsid w:val="006E5EB2"/>
    <w:rsid w:val="006E5EBB"/>
    <w:rsid w:val="006E5F89"/>
    <w:rsid w:val="006E691E"/>
    <w:rsid w:val="006E6E27"/>
    <w:rsid w:val="006E6F3E"/>
    <w:rsid w:val="006E7019"/>
    <w:rsid w:val="006E704E"/>
    <w:rsid w:val="006E748D"/>
    <w:rsid w:val="006E74AD"/>
    <w:rsid w:val="006E7869"/>
    <w:rsid w:val="006E7BE7"/>
    <w:rsid w:val="006E7C0E"/>
    <w:rsid w:val="006E7E51"/>
    <w:rsid w:val="006F042C"/>
    <w:rsid w:val="006F066C"/>
    <w:rsid w:val="006F0C71"/>
    <w:rsid w:val="006F128A"/>
    <w:rsid w:val="006F14C2"/>
    <w:rsid w:val="006F16BC"/>
    <w:rsid w:val="006F1BB8"/>
    <w:rsid w:val="006F1D05"/>
    <w:rsid w:val="006F1D18"/>
    <w:rsid w:val="006F1D22"/>
    <w:rsid w:val="006F1E1E"/>
    <w:rsid w:val="006F1EFE"/>
    <w:rsid w:val="006F203E"/>
    <w:rsid w:val="006F2287"/>
    <w:rsid w:val="006F351E"/>
    <w:rsid w:val="006F35F9"/>
    <w:rsid w:val="006F36A6"/>
    <w:rsid w:val="006F36AD"/>
    <w:rsid w:val="006F37DA"/>
    <w:rsid w:val="006F38ED"/>
    <w:rsid w:val="006F3D09"/>
    <w:rsid w:val="006F3FDB"/>
    <w:rsid w:val="006F415B"/>
    <w:rsid w:val="006F4888"/>
    <w:rsid w:val="006F48B8"/>
    <w:rsid w:val="006F4ACC"/>
    <w:rsid w:val="006F4B30"/>
    <w:rsid w:val="006F4BF6"/>
    <w:rsid w:val="006F4C59"/>
    <w:rsid w:val="006F5075"/>
    <w:rsid w:val="006F57DC"/>
    <w:rsid w:val="006F5A80"/>
    <w:rsid w:val="006F5C76"/>
    <w:rsid w:val="006F5C84"/>
    <w:rsid w:val="006F5D1B"/>
    <w:rsid w:val="006F5FD9"/>
    <w:rsid w:val="006F676E"/>
    <w:rsid w:val="006F67D5"/>
    <w:rsid w:val="006F6A6C"/>
    <w:rsid w:val="006F6A82"/>
    <w:rsid w:val="006F6D17"/>
    <w:rsid w:val="006F726C"/>
    <w:rsid w:val="006F7D10"/>
    <w:rsid w:val="0070071A"/>
    <w:rsid w:val="0070079F"/>
    <w:rsid w:val="00700B07"/>
    <w:rsid w:val="00700FF2"/>
    <w:rsid w:val="0070112D"/>
    <w:rsid w:val="007017C8"/>
    <w:rsid w:val="00701AFD"/>
    <w:rsid w:val="00701F54"/>
    <w:rsid w:val="00702079"/>
    <w:rsid w:val="007021ED"/>
    <w:rsid w:val="00702253"/>
    <w:rsid w:val="007023FA"/>
    <w:rsid w:val="0070257B"/>
    <w:rsid w:val="00702A87"/>
    <w:rsid w:val="0070312F"/>
    <w:rsid w:val="007036A2"/>
    <w:rsid w:val="0070390C"/>
    <w:rsid w:val="00703928"/>
    <w:rsid w:val="0070396E"/>
    <w:rsid w:val="00703B39"/>
    <w:rsid w:val="00703CAF"/>
    <w:rsid w:val="00703D93"/>
    <w:rsid w:val="00703F04"/>
    <w:rsid w:val="00704091"/>
    <w:rsid w:val="00704209"/>
    <w:rsid w:val="007049AD"/>
    <w:rsid w:val="00704D91"/>
    <w:rsid w:val="00704E9E"/>
    <w:rsid w:val="00704F0A"/>
    <w:rsid w:val="0070573E"/>
    <w:rsid w:val="007058E8"/>
    <w:rsid w:val="00705B19"/>
    <w:rsid w:val="00705E02"/>
    <w:rsid w:val="00705F53"/>
    <w:rsid w:val="007061B2"/>
    <w:rsid w:val="007064A4"/>
    <w:rsid w:val="00706610"/>
    <w:rsid w:val="00706776"/>
    <w:rsid w:val="00706CAF"/>
    <w:rsid w:val="00706E27"/>
    <w:rsid w:val="00706FE1"/>
    <w:rsid w:val="0070744F"/>
    <w:rsid w:val="00707490"/>
    <w:rsid w:val="00707657"/>
    <w:rsid w:val="00707F18"/>
    <w:rsid w:val="00710AA6"/>
    <w:rsid w:val="00710EE6"/>
    <w:rsid w:val="00711378"/>
    <w:rsid w:val="00711CC7"/>
    <w:rsid w:val="007123D6"/>
    <w:rsid w:val="00712425"/>
    <w:rsid w:val="007127BD"/>
    <w:rsid w:val="00712825"/>
    <w:rsid w:val="00712847"/>
    <w:rsid w:val="00713121"/>
    <w:rsid w:val="0071363B"/>
    <w:rsid w:val="00713762"/>
    <w:rsid w:val="007138A8"/>
    <w:rsid w:val="00713B24"/>
    <w:rsid w:val="0071419C"/>
    <w:rsid w:val="007146C1"/>
    <w:rsid w:val="007147CC"/>
    <w:rsid w:val="00714888"/>
    <w:rsid w:val="00714DDC"/>
    <w:rsid w:val="007152F7"/>
    <w:rsid w:val="00715424"/>
    <w:rsid w:val="00715808"/>
    <w:rsid w:val="00715986"/>
    <w:rsid w:val="00715B4C"/>
    <w:rsid w:val="00716142"/>
    <w:rsid w:val="007163BA"/>
    <w:rsid w:val="00716540"/>
    <w:rsid w:val="00716917"/>
    <w:rsid w:val="00716BB7"/>
    <w:rsid w:val="00717215"/>
    <w:rsid w:val="00717280"/>
    <w:rsid w:val="0071737C"/>
    <w:rsid w:val="007174CE"/>
    <w:rsid w:val="00717A7E"/>
    <w:rsid w:val="00717CDF"/>
    <w:rsid w:val="00720018"/>
    <w:rsid w:val="00720099"/>
    <w:rsid w:val="00721035"/>
    <w:rsid w:val="00721273"/>
    <w:rsid w:val="00721420"/>
    <w:rsid w:val="00721536"/>
    <w:rsid w:val="00721640"/>
    <w:rsid w:val="00721815"/>
    <w:rsid w:val="0072210C"/>
    <w:rsid w:val="007221A9"/>
    <w:rsid w:val="007224ED"/>
    <w:rsid w:val="00722717"/>
    <w:rsid w:val="007227A8"/>
    <w:rsid w:val="0072282F"/>
    <w:rsid w:val="00722923"/>
    <w:rsid w:val="00722FA5"/>
    <w:rsid w:val="00722FD9"/>
    <w:rsid w:val="007232DA"/>
    <w:rsid w:val="0072344F"/>
    <w:rsid w:val="0072360C"/>
    <w:rsid w:val="00723620"/>
    <w:rsid w:val="00723687"/>
    <w:rsid w:val="00723862"/>
    <w:rsid w:val="00724912"/>
    <w:rsid w:val="00724C55"/>
    <w:rsid w:val="00724D1A"/>
    <w:rsid w:val="00724E7A"/>
    <w:rsid w:val="007251FE"/>
    <w:rsid w:val="00725495"/>
    <w:rsid w:val="0072566F"/>
    <w:rsid w:val="00725CA4"/>
    <w:rsid w:val="00725F62"/>
    <w:rsid w:val="00725FA8"/>
    <w:rsid w:val="00726376"/>
    <w:rsid w:val="007263DA"/>
    <w:rsid w:val="0072644F"/>
    <w:rsid w:val="00726456"/>
    <w:rsid w:val="00726A36"/>
    <w:rsid w:val="00726B85"/>
    <w:rsid w:val="00726E99"/>
    <w:rsid w:val="007270A3"/>
    <w:rsid w:val="007271AD"/>
    <w:rsid w:val="007273D1"/>
    <w:rsid w:val="00727470"/>
    <w:rsid w:val="0072770F"/>
    <w:rsid w:val="00727BF2"/>
    <w:rsid w:val="00727C7B"/>
    <w:rsid w:val="00727D3A"/>
    <w:rsid w:val="00730935"/>
    <w:rsid w:val="007310AF"/>
    <w:rsid w:val="007311D7"/>
    <w:rsid w:val="007318B6"/>
    <w:rsid w:val="00731B92"/>
    <w:rsid w:val="00731C3F"/>
    <w:rsid w:val="00731D2B"/>
    <w:rsid w:val="007323C0"/>
    <w:rsid w:val="0073243C"/>
    <w:rsid w:val="0073245B"/>
    <w:rsid w:val="007325FC"/>
    <w:rsid w:val="007327E9"/>
    <w:rsid w:val="00732937"/>
    <w:rsid w:val="007329CC"/>
    <w:rsid w:val="00733134"/>
    <w:rsid w:val="007333B2"/>
    <w:rsid w:val="0073378A"/>
    <w:rsid w:val="007338D9"/>
    <w:rsid w:val="00733CF1"/>
    <w:rsid w:val="0073406E"/>
    <w:rsid w:val="00734E03"/>
    <w:rsid w:val="00734E1C"/>
    <w:rsid w:val="00734E47"/>
    <w:rsid w:val="0073508F"/>
    <w:rsid w:val="00735523"/>
    <w:rsid w:val="00735533"/>
    <w:rsid w:val="007355BB"/>
    <w:rsid w:val="00735BFA"/>
    <w:rsid w:val="00736484"/>
    <w:rsid w:val="00736B4E"/>
    <w:rsid w:val="00736BCA"/>
    <w:rsid w:val="00736F36"/>
    <w:rsid w:val="00736FE1"/>
    <w:rsid w:val="00737144"/>
    <w:rsid w:val="0073740E"/>
    <w:rsid w:val="00737575"/>
    <w:rsid w:val="00737A0E"/>
    <w:rsid w:val="00737CF5"/>
    <w:rsid w:val="00737D57"/>
    <w:rsid w:val="007408BE"/>
    <w:rsid w:val="00740BE3"/>
    <w:rsid w:val="00740E59"/>
    <w:rsid w:val="00740E8F"/>
    <w:rsid w:val="007413DD"/>
    <w:rsid w:val="00741509"/>
    <w:rsid w:val="00741533"/>
    <w:rsid w:val="007419FE"/>
    <w:rsid w:val="00741C18"/>
    <w:rsid w:val="00741CC2"/>
    <w:rsid w:val="00741D05"/>
    <w:rsid w:val="00741FDB"/>
    <w:rsid w:val="0074271F"/>
    <w:rsid w:val="0074282C"/>
    <w:rsid w:val="00742BD8"/>
    <w:rsid w:val="00742C29"/>
    <w:rsid w:val="00742FA9"/>
    <w:rsid w:val="00742FBE"/>
    <w:rsid w:val="00743827"/>
    <w:rsid w:val="00743AA6"/>
    <w:rsid w:val="00743ADF"/>
    <w:rsid w:val="00743B84"/>
    <w:rsid w:val="00743E42"/>
    <w:rsid w:val="007440B0"/>
    <w:rsid w:val="007446EB"/>
    <w:rsid w:val="00744B42"/>
    <w:rsid w:val="00744C21"/>
    <w:rsid w:val="00744C5B"/>
    <w:rsid w:val="00744C91"/>
    <w:rsid w:val="0074534E"/>
    <w:rsid w:val="00745FCA"/>
    <w:rsid w:val="007463B9"/>
    <w:rsid w:val="00746BDF"/>
    <w:rsid w:val="00746E05"/>
    <w:rsid w:val="00746E09"/>
    <w:rsid w:val="00746E50"/>
    <w:rsid w:val="00747365"/>
    <w:rsid w:val="0074749A"/>
    <w:rsid w:val="00747502"/>
    <w:rsid w:val="00747A29"/>
    <w:rsid w:val="00747B07"/>
    <w:rsid w:val="00747F01"/>
    <w:rsid w:val="007504A0"/>
    <w:rsid w:val="007509D3"/>
    <w:rsid w:val="00750A0B"/>
    <w:rsid w:val="00750ACD"/>
    <w:rsid w:val="00750C0D"/>
    <w:rsid w:val="00750C3A"/>
    <w:rsid w:val="00750CC4"/>
    <w:rsid w:val="00750DA3"/>
    <w:rsid w:val="00750F50"/>
    <w:rsid w:val="007510A1"/>
    <w:rsid w:val="007513FE"/>
    <w:rsid w:val="00751418"/>
    <w:rsid w:val="00751DB9"/>
    <w:rsid w:val="007520AC"/>
    <w:rsid w:val="00752182"/>
    <w:rsid w:val="00752443"/>
    <w:rsid w:val="00752745"/>
    <w:rsid w:val="007529FF"/>
    <w:rsid w:val="00752A40"/>
    <w:rsid w:val="00753208"/>
    <w:rsid w:val="0075323C"/>
    <w:rsid w:val="0075330A"/>
    <w:rsid w:val="00753415"/>
    <w:rsid w:val="00753980"/>
    <w:rsid w:val="00753D0C"/>
    <w:rsid w:val="0075426E"/>
    <w:rsid w:val="007545C1"/>
    <w:rsid w:val="00754732"/>
    <w:rsid w:val="00754973"/>
    <w:rsid w:val="00754E61"/>
    <w:rsid w:val="00754F38"/>
    <w:rsid w:val="00755388"/>
    <w:rsid w:val="007555EE"/>
    <w:rsid w:val="00755C30"/>
    <w:rsid w:val="00755EE8"/>
    <w:rsid w:val="007562CB"/>
    <w:rsid w:val="00756309"/>
    <w:rsid w:val="007563F1"/>
    <w:rsid w:val="00756A39"/>
    <w:rsid w:val="00756C5D"/>
    <w:rsid w:val="00756F37"/>
    <w:rsid w:val="00757809"/>
    <w:rsid w:val="0075792B"/>
    <w:rsid w:val="007579FD"/>
    <w:rsid w:val="00757A81"/>
    <w:rsid w:val="00757B66"/>
    <w:rsid w:val="007601B6"/>
    <w:rsid w:val="007603E8"/>
    <w:rsid w:val="00760673"/>
    <w:rsid w:val="0076082B"/>
    <w:rsid w:val="0076086A"/>
    <w:rsid w:val="00760A4F"/>
    <w:rsid w:val="00760CF0"/>
    <w:rsid w:val="007611DD"/>
    <w:rsid w:val="00761A7B"/>
    <w:rsid w:val="00761B4C"/>
    <w:rsid w:val="00762001"/>
    <w:rsid w:val="007620ED"/>
    <w:rsid w:val="0076280C"/>
    <w:rsid w:val="00762876"/>
    <w:rsid w:val="00762D3C"/>
    <w:rsid w:val="00762DCE"/>
    <w:rsid w:val="00762EBB"/>
    <w:rsid w:val="00762F91"/>
    <w:rsid w:val="00763177"/>
    <w:rsid w:val="007637C2"/>
    <w:rsid w:val="007637E9"/>
    <w:rsid w:val="00763C6E"/>
    <w:rsid w:val="00763C98"/>
    <w:rsid w:val="007640A8"/>
    <w:rsid w:val="007641A9"/>
    <w:rsid w:val="007644B5"/>
    <w:rsid w:val="0076479F"/>
    <w:rsid w:val="00764BF2"/>
    <w:rsid w:val="00764D46"/>
    <w:rsid w:val="00764EAA"/>
    <w:rsid w:val="00765189"/>
    <w:rsid w:val="00765337"/>
    <w:rsid w:val="0076542D"/>
    <w:rsid w:val="00765800"/>
    <w:rsid w:val="00765AC7"/>
    <w:rsid w:val="00765FC2"/>
    <w:rsid w:val="0076699E"/>
    <w:rsid w:val="00766A17"/>
    <w:rsid w:val="00766BF6"/>
    <w:rsid w:val="00766DFC"/>
    <w:rsid w:val="00767526"/>
    <w:rsid w:val="00767725"/>
    <w:rsid w:val="00767B43"/>
    <w:rsid w:val="00770003"/>
    <w:rsid w:val="007700F7"/>
    <w:rsid w:val="007701B2"/>
    <w:rsid w:val="0077028C"/>
    <w:rsid w:val="007707F8"/>
    <w:rsid w:val="00770B22"/>
    <w:rsid w:val="00770B7B"/>
    <w:rsid w:val="00770DA9"/>
    <w:rsid w:val="007712EB"/>
    <w:rsid w:val="007713A2"/>
    <w:rsid w:val="007713D3"/>
    <w:rsid w:val="0077148F"/>
    <w:rsid w:val="007716AE"/>
    <w:rsid w:val="00772081"/>
    <w:rsid w:val="0077208D"/>
    <w:rsid w:val="007723EC"/>
    <w:rsid w:val="00772673"/>
    <w:rsid w:val="00772696"/>
    <w:rsid w:val="00772967"/>
    <w:rsid w:val="007734F2"/>
    <w:rsid w:val="00773867"/>
    <w:rsid w:val="00773A82"/>
    <w:rsid w:val="007743AA"/>
    <w:rsid w:val="007744A8"/>
    <w:rsid w:val="00774869"/>
    <w:rsid w:val="00774ABA"/>
    <w:rsid w:val="00774D0C"/>
    <w:rsid w:val="00774FC1"/>
    <w:rsid w:val="00775385"/>
    <w:rsid w:val="0077545E"/>
    <w:rsid w:val="0077555E"/>
    <w:rsid w:val="007755D7"/>
    <w:rsid w:val="007757DF"/>
    <w:rsid w:val="0077601E"/>
    <w:rsid w:val="007762BD"/>
    <w:rsid w:val="00776570"/>
    <w:rsid w:val="00776689"/>
    <w:rsid w:val="00776770"/>
    <w:rsid w:val="00776A1B"/>
    <w:rsid w:val="00776AEA"/>
    <w:rsid w:val="0077702D"/>
    <w:rsid w:val="0077749E"/>
    <w:rsid w:val="007775B8"/>
    <w:rsid w:val="00777786"/>
    <w:rsid w:val="00777A66"/>
    <w:rsid w:val="00777BA3"/>
    <w:rsid w:val="00777CF6"/>
    <w:rsid w:val="00777DC7"/>
    <w:rsid w:val="0078036C"/>
    <w:rsid w:val="0078048F"/>
    <w:rsid w:val="00780556"/>
    <w:rsid w:val="00780D74"/>
    <w:rsid w:val="00780FD2"/>
    <w:rsid w:val="00781056"/>
    <w:rsid w:val="007810A0"/>
    <w:rsid w:val="00781299"/>
    <w:rsid w:val="00781815"/>
    <w:rsid w:val="007818AC"/>
    <w:rsid w:val="00781F55"/>
    <w:rsid w:val="00782160"/>
    <w:rsid w:val="0078246A"/>
    <w:rsid w:val="007825C0"/>
    <w:rsid w:val="007828A9"/>
    <w:rsid w:val="00782962"/>
    <w:rsid w:val="00782A2A"/>
    <w:rsid w:val="00782AE4"/>
    <w:rsid w:val="00783298"/>
    <w:rsid w:val="007832AB"/>
    <w:rsid w:val="00783538"/>
    <w:rsid w:val="00783854"/>
    <w:rsid w:val="00783CCD"/>
    <w:rsid w:val="00783E38"/>
    <w:rsid w:val="00784079"/>
    <w:rsid w:val="00784235"/>
    <w:rsid w:val="0078485D"/>
    <w:rsid w:val="00784A2A"/>
    <w:rsid w:val="00784F92"/>
    <w:rsid w:val="00785238"/>
    <w:rsid w:val="0078589E"/>
    <w:rsid w:val="00785963"/>
    <w:rsid w:val="00785B13"/>
    <w:rsid w:val="007863C8"/>
    <w:rsid w:val="0078670E"/>
    <w:rsid w:val="00786B37"/>
    <w:rsid w:val="00786CC2"/>
    <w:rsid w:val="00786DF3"/>
    <w:rsid w:val="007870ED"/>
    <w:rsid w:val="007870FA"/>
    <w:rsid w:val="00787574"/>
    <w:rsid w:val="007877A4"/>
    <w:rsid w:val="007877E2"/>
    <w:rsid w:val="0078797F"/>
    <w:rsid w:val="00787AD3"/>
    <w:rsid w:val="007904FA"/>
    <w:rsid w:val="007905B2"/>
    <w:rsid w:val="007906BC"/>
    <w:rsid w:val="00790825"/>
    <w:rsid w:val="00790D07"/>
    <w:rsid w:val="00790E91"/>
    <w:rsid w:val="00791268"/>
    <w:rsid w:val="00791489"/>
    <w:rsid w:val="0079176A"/>
    <w:rsid w:val="00791AB3"/>
    <w:rsid w:val="00791AE6"/>
    <w:rsid w:val="00791C72"/>
    <w:rsid w:val="00791CAD"/>
    <w:rsid w:val="00791E6D"/>
    <w:rsid w:val="00792243"/>
    <w:rsid w:val="0079231E"/>
    <w:rsid w:val="007923B1"/>
    <w:rsid w:val="007923C6"/>
    <w:rsid w:val="00792609"/>
    <w:rsid w:val="00792DD7"/>
    <w:rsid w:val="00792ED3"/>
    <w:rsid w:val="0079301F"/>
    <w:rsid w:val="0079330C"/>
    <w:rsid w:val="007935C4"/>
    <w:rsid w:val="0079398E"/>
    <w:rsid w:val="00793BCB"/>
    <w:rsid w:val="00793BDF"/>
    <w:rsid w:val="00793CF9"/>
    <w:rsid w:val="00794024"/>
    <w:rsid w:val="007940CB"/>
    <w:rsid w:val="00794773"/>
    <w:rsid w:val="007947B3"/>
    <w:rsid w:val="0079486E"/>
    <w:rsid w:val="00794931"/>
    <w:rsid w:val="00794ACB"/>
    <w:rsid w:val="00794C76"/>
    <w:rsid w:val="00794C80"/>
    <w:rsid w:val="007951E7"/>
    <w:rsid w:val="007956BE"/>
    <w:rsid w:val="0079609F"/>
    <w:rsid w:val="007962FF"/>
    <w:rsid w:val="007963C2"/>
    <w:rsid w:val="007968FA"/>
    <w:rsid w:val="00796D6A"/>
    <w:rsid w:val="00796F70"/>
    <w:rsid w:val="00796FA0"/>
    <w:rsid w:val="007974E0"/>
    <w:rsid w:val="0079796B"/>
    <w:rsid w:val="00797A63"/>
    <w:rsid w:val="007A00ED"/>
    <w:rsid w:val="007A044B"/>
    <w:rsid w:val="007A0789"/>
    <w:rsid w:val="007A08D6"/>
    <w:rsid w:val="007A0E89"/>
    <w:rsid w:val="007A10B3"/>
    <w:rsid w:val="007A1523"/>
    <w:rsid w:val="007A159D"/>
    <w:rsid w:val="007A161F"/>
    <w:rsid w:val="007A19A4"/>
    <w:rsid w:val="007A1B9B"/>
    <w:rsid w:val="007A1C5C"/>
    <w:rsid w:val="007A2BD1"/>
    <w:rsid w:val="007A3862"/>
    <w:rsid w:val="007A3871"/>
    <w:rsid w:val="007A4508"/>
    <w:rsid w:val="007A4763"/>
    <w:rsid w:val="007A4A7D"/>
    <w:rsid w:val="007A4BC6"/>
    <w:rsid w:val="007A4E8A"/>
    <w:rsid w:val="007A5177"/>
    <w:rsid w:val="007A53F6"/>
    <w:rsid w:val="007A5538"/>
    <w:rsid w:val="007A55AD"/>
    <w:rsid w:val="007A5A35"/>
    <w:rsid w:val="007A5FF7"/>
    <w:rsid w:val="007A61A6"/>
    <w:rsid w:val="007A6285"/>
    <w:rsid w:val="007A6385"/>
    <w:rsid w:val="007A655A"/>
    <w:rsid w:val="007A6A1C"/>
    <w:rsid w:val="007A765B"/>
    <w:rsid w:val="007A7692"/>
    <w:rsid w:val="007A778D"/>
    <w:rsid w:val="007A77D9"/>
    <w:rsid w:val="007B0379"/>
    <w:rsid w:val="007B0823"/>
    <w:rsid w:val="007B0828"/>
    <w:rsid w:val="007B09C7"/>
    <w:rsid w:val="007B09F3"/>
    <w:rsid w:val="007B0C33"/>
    <w:rsid w:val="007B0D12"/>
    <w:rsid w:val="007B1446"/>
    <w:rsid w:val="007B17AD"/>
    <w:rsid w:val="007B17F5"/>
    <w:rsid w:val="007B1810"/>
    <w:rsid w:val="007B1956"/>
    <w:rsid w:val="007B19D7"/>
    <w:rsid w:val="007B1E32"/>
    <w:rsid w:val="007B2C01"/>
    <w:rsid w:val="007B2D51"/>
    <w:rsid w:val="007B2EF5"/>
    <w:rsid w:val="007B3431"/>
    <w:rsid w:val="007B3726"/>
    <w:rsid w:val="007B450F"/>
    <w:rsid w:val="007B453F"/>
    <w:rsid w:val="007B49B7"/>
    <w:rsid w:val="007B4D62"/>
    <w:rsid w:val="007B59C3"/>
    <w:rsid w:val="007B5A22"/>
    <w:rsid w:val="007B5D2B"/>
    <w:rsid w:val="007B5F38"/>
    <w:rsid w:val="007B61A4"/>
    <w:rsid w:val="007B6938"/>
    <w:rsid w:val="007B6B91"/>
    <w:rsid w:val="007B7005"/>
    <w:rsid w:val="007B767F"/>
    <w:rsid w:val="007B776C"/>
    <w:rsid w:val="007B7AAA"/>
    <w:rsid w:val="007B7C81"/>
    <w:rsid w:val="007C03F0"/>
    <w:rsid w:val="007C0943"/>
    <w:rsid w:val="007C1194"/>
    <w:rsid w:val="007C1281"/>
    <w:rsid w:val="007C1513"/>
    <w:rsid w:val="007C16A2"/>
    <w:rsid w:val="007C1790"/>
    <w:rsid w:val="007C19B8"/>
    <w:rsid w:val="007C226D"/>
    <w:rsid w:val="007C28C2"/>
    <w:rsid w:val="007C297D"/>
    <w:rsid w:val="007C2AFA"/>
    <w:rsid w:val="007C2BA8"/>
    <w:rsid w:val="007C2EE9"/>
    <w:rsid w:val="007C2F94"/>
    <w:rsid w:val="007C362A"/>
    <w:rsid w:val="007C36A5"/>
    <w:rsid w:val="007C37A9"/>
    <w:rsid w:val="007C37FD"/>
    <w:rsid w:val="007C3931"/>
    <w:rsid w:val="007C3A20"/>
    <w:rsid w:val="007C3E51"/>
    <w:rsid w:val="007C4129"/>
    <w:rsid w:val="007C42CA"/>
    <w:rsid w:val="007C45EC"/>
    <w:rsid w:val="007C4936"/>
    <w:rsid w:val="007C4DCE"/>
    <w:rsid w:val="007C512D"/>
    <w:rsid w:val="007C56A6"/>
    <w:rsid w:val="007C57F4"/>
    <w:rsid w:val="007C638C"/>
    <w:rsid w:val="007C6495"/>
    <w:rsid w:val="007C669E"/>
    <w:rsid w:val="007C6B5B"/>
    <w:rsid w:val="007C6E8E"/>
    <w:rsid w:val="007C6E93"/>
    <w:rsid w:val="007C70DB"/>
    <w:rsid w:val="007C738D"/>
    <w:rsid w:val="007C799E"/>
    <w:rsid w:val="007C7C65"/>
    <w:rsid w:val="007C7CAC"/>
    <w:rsid w:val="007C7D8D"/>
    <w:rsid w:val="007D0015"/>
    <w:rsid w:val="007D03C3"/>
    <w:rsid w:val="007D10D1"/>
    <w:rsid w:val="007D129C"/>
    <w:rsid w:val="007D1771"/>
    <w:rsid w:val="007D1919"/>
    <w:rsid w:val="007D1C2F"/>
    <w:rsid w:val="007D1C92"/>
    <w:rsid w:val="007D1F6C"/>
    <w:rsid w:val="007D2318"/>
    <w:rsid w:val="007D231A"/>
    <w:rsid w:val="007D278A"/>
    <w:rsid w:val="007D28D4"/>
    <w:rsid w:val="007D293A"/>
    <w:rsid w:val="007D297A"/>
    <w:rsid w:val="007D2E26"/>
    <w:rsid w:val="007D2F11"/>
    <w:rsid w:val="007D3387"/>
    <w:rsid w:val="007D3441"/>
    <w:rsid w:val="007D3BAB"/>
    <w:rsid w:val="007D3CF1"/>
    <w:rsid w:val="007D3DF2"/>
    <w:rsid w:val="007D3EA0"/>
    <w:rsid w:val="007D3EDA"/>
    <w:rsid w:val="007D3F62"/>
    <w:rsid w:val="007D47D3"/>
    <w:rsid w:val="007D47EE"/>
    <w:rsid w:val="007D4963"/>
    <w:rsid w:val="007D49EB"/>
    <w:rsid w:val="007D5223"/>
    <w:rsid w:val="007D5510"/>
    <w:rsid w:val="007D554F"/>
    <w:rsid w:val="007D56B7"/>
    <w:rsid w:val="007D5B25"/>
    <w:rsid w:val="007D5C5C"/>
    <w:rsid w:val="007D5D92"/>
    <w:rsid w:val="007D60A4"/>
    <w:rsid w:val="007D6358"/>
    <w:rsid w:val="007D63E4"/>
    <w:rsid w:val="007D6727"/>
    <w:rsid w:val="007D687F"/>
    <w:rsid w:val="007D68C1"/>
    <w:rsid w:val="007D772C"/>
    <w:rsid w:val="007D7849"/>
    <w:rsid w:val="007D793D"/>
    <w:rsid w:val="007D7A06"/>
    <w:rsid w:val="007E0268"/>
    <w:rsid w:val="007E03F4"/>
    <w:rsid w:val="007E0526"/>
    <w:rsid w:val="007E07FC"/>
    <w:rsid w:val="007E0B3E"/>
    <w:rsid w:val="007E1047"/>
    <w:rsid w:val="007E10BB"/>
    <w:rsid w:val="007E1B7F"/>
    <w:rsid w:val="007E1B93"/>
    <w:rsid w:val="007E1D79"/>
    <w:rsid w:val="007E1F9C"/>
    <w:rsid w:val="007E2283"/>
    <w:rsid w:val="007E2CFA"/>
    <w:rsid w:val="007E2E7D"/>
    <w:rsid w:val="007E30A0"/>
    <w:rsid w:val="007E30CC"/>
    <w:rsid w:val="007E3292"/>
    <w:rsid w:val="007E34BD"/>
    <w:rsid w:val="007E3AE2"/>
    <w:rsid w:val="007E3D3F"/>
    <w:rsid w:val="007E4187"/>
    <w:rsid w:val="007E421D"/>
    <w:rsid w:val="007E4C85"/>
    <w:rsid w:val="007E4F7A"/>
    <w:rsid w:val="007E511C"/>
    <w:rsid w:val="007E5126"/>
    <w:rsid w:val="007E54BA"/>
    <w:rsid w:val="007E55A7"/>
    <w:rsid w:val="007E5CEB"/>
    <w:rsid w:val="007E61C7"/>
    <w:rsid w:val="007E68F2"/>
    <w:rsid w:val="007E7B22"/>
    <w:rsid w:val="007E7C07"/>
    <w:rsid w:val="007E7FBF"/>
    <w:rsid w:val="007F0069"/>
    <w:rsid w:val="007F04EF"/>
    <w:rsid w:val="007F0532"/>
    <w:rsid w:val="007F0917"/>
    <w:rsid w:val="007F1571"/>
    <w:rsid w:val="007F17C0"/>
    <w:rsid w:val="007F19A9"/>
    <w:rsid w:val="007F239C"/>
    <w:rsid w:val="007F23A5"/>
    <w:rsid w:val="007F23BA"/>
    <w:rsid w:val="007F242C"/>
    <w:rsid w:val="007F2CB1"/>
    <w:rsid w:val="007F2FC1"/>
    <w:rsid w:val="007F30CA"/>
    <w:rsid w:val="007F3E2A"/>
    <w:rsid w:val="007F3E7A"/>
    <w:rsid w:val="007F3EB7"/>
    <w:rsid w:val="007F3FA8"/>
    <w:rsid w:val="007F40F4"/>
    <w:rsid w:val="007F428E"/>
    <w:rsid w:val="007F46AB"/>
    <w:rsid w:val="007F4D67"/>
    <w:rsid w:val="007F4E1E"/>
    <w:rsid w:val="007F512B"/>
    <w:rsid w:val="007F53E5"/>
    <w:rsid w:val="007F5821"/>
    <w:rsid w:val="007F5CD8"/>
    <w:rsid w:val="007F624C"/>
    <w:rsid w:val="007F6359"/>
    <w:rsid w:val="007F6414"/>
    <w:rsid w:val="007F6729"/>
    <w:rsid w:val="007F6844"/>
    <w:rsid w:val="007F6BCA"/>
    <w:rsid w:val="007F6BE2"/>
    <w:rsid w:val="007F6C4F"/>
    <w:rsid w:val="007F6E41"/>
    <w:rsid w:val="007F707E"/>
    <w:rsid w:val="007F708D"/>
    <w:rsid w:val="007F70B2"/>
    <w:rsid w:val="007F72CA"/>
    <w:rsid w:val="007F7ADD"/>
    <w:rsid w:val="007F7F8C"/>
    <w:rsid w:val="007F7FA3"/>
    <w:rsid w:val="00800331"/>
    <w:rsid w:val="008003AD"/>
    <w:rsid w:val="008009F6"/>
    <w:rsid w:val="00800E9D"/>
    <w:rsid w:val="00800F8B"/>
    <w:rsid w:val="00801063"/>
    <w:rsid w:val="00801173"/>
    <w:rsid w:val="00801568"/>
    <w:rsid w:val="00801FA8"/>
    <w:rsid w:val="0080265D"/>
    <w:rsid w:val="0080268F"/>
    <w:rsid w:val="008027B4"/>
    <w:rsid w:val="00802A84"/>
    <w:rsid w:val="00802C0F"/>
    <w:rsid w:val="00802E37"/>
    <w:rsid w:val="00802EAC"/>
    <w:rsid w:val="00803D6A"/>
    <w:rsid w:val="008041A2"/>
    <w:rsid w:val="008041C5"/>
    <w:rsid w:val="00804A52"/>
    <w:rsid w:val="00804C74"/>
    <w:rsid w:val="00804D1D"/>
    <w:rsid w:val="00804EB0"/>
    <w:rsid w:val="0080505A"/>
    <w:rsid w:val="00805274"/>
    <w:rsid w:val="008053A1"/>
    <w:rsid w:val="008053E5"/>
    <w:rsid w:val="0080542C"/>
    <w:rsid w:val="008059A9"/>
    <w:rsid w:val="00805C27"/>
    <w:rsid w:val="00805C53"/>
    <w:rsid w:val="00805EA4"/>
    <w:rsid w:val="00806471"/>
    <w:rsid w:val="008064F0"/>
    <w:rsid w:val="008065F1"/>
    <w:rsid w:val="00806965"/>
    <w:rsid w:val="00806C1B"/>
    <w:rsid w:val="00807206"/>
    <w:rsid w:val="008072C6"/>
    <w:rsid w:val="00807570"/>
    <w:rsid w:val="00807A5D"/>
    <w:rsid w:val="00807B47"/>
    <w:rsid w:val="00807D65"/>
    <w:rsid w:val="00807DEB"/>
    <w:rsid w:val="00810C75"/>
    <w:rsid w:val="00810D7A"/>
    <w:rsid w:val="008112AF"/>
    <w:rsid w:val="00811325"/>
    <w:rsid w:val="0081158F"/>
    <w:rsid w:val="008115B5"/>
    <w:rsid w:val="008118DC"/>
    <w:rsid w:val="00811BFB"/>
    <w:rsid w:val="00811DAD"/>
    <w:rsid w:val="00811F26"/>
    <w:rsid w:val="00812040"/>
    <w:rsid w:val="00812704"/>
    <w:rsid w:val="00812FDB"/>
    <w:rsid w:val="0081320B"/>
    <w:rsid w:val="00813514"/>
    <w:rsid w:val="00813B6D"/>
    <w:rsid w:val="00813C1B"/>
    <w:rsid w:val="00813C1E"/>
    <w:rsid w:val="00813C4E"/>
    <w:rsid w:val="00813F1C"/>
    <w:rsid w:val="00814107"/>
    <w:rsid w:val="008146AE"/>
    <w:rsid w:val="008148B2"/>
    <w:rsid w:val="00814974"/>
    <w:rsid w:val="00814F4C"/>
    <w:rsid w:val="00815224"/>
    <w:rsid w:val="008152A3"/>
    <w:rsid w:val="00815379"/>
    <w:rsid w:val="00815DA3"/>
    <w:rsid w:val="00815FD0"/>
    <w:rsid w:val="00816050"/>
    <w:rsid w:val="0081663C"/>
    <w:rsid w:val="008169FF"/>
    <w:rsid w:val="00816C58"/>
    <w:rsid w:val="00816D10"/>
    <w:rsid w:val="00816DF2"/>
    <w:rsid w:val="00816E49"/>
    <w:rsid w:val="008172BF"/>
    <w:rsid w:val="008175DA"/>
    <w:rsid w:val="008175E4"/>
    <w:rsid w:val="008176AF"/>
    <w:rsid w:val="0081796A"/>
    <w:rsid w:val="0081799E"/>
    <w:rsid w:val="00817A18"/>
    <w:rsid w:val="00820777"/>
    <w:rsid w:val="008209E5"/>
    <w:rsid w:val="00820C1E"/>
    <w:rsid w:val="00821401"/>
    <w:rsid w:val="00821586"/>
    <w:rsid w:val="00821634"/>
    <w:rsid w:val="008216B7"/>
    <w:rsid w:val="00821D3E"/>
    <w:rsid w:val="00821E64"/>
    <w:rsid w:val="00821E9E"/>
    <w:rsid w:val="008222C3"/>
    <w:rsid w:val="0082230B"/>
    <w:rsid w:val="00822545"/>
    <w:rsid w:val="008227F5"/>
    <w:rsid w:val="00822B1E"/>
    <w:rsid w:val="00823737"/>
    <w:rsid w:val="008238CD"/>
    <w:rsid w:val="00823A45"/>
    <w:rsid w:val="00823B1A"/>
    <w:rsid w:val="008242D7"/>
    <w:rsid w:val="00824727"/>
    <w:rsid w:val="00824D25"/>
    <w:rsid w:val="00825799"/>
    <w:rsid w:val="00826094"/>
    <w:rsid w:val="00826235"/>
    <w:rsid w:val="00826402"/>
    <w:rsid w:val="008264F8"/>
    <w:rsid w:val="00826643"/>
    <w:rsid w:val="008266FB"/>
    <w:rsid w:val="00826AA8"/>
    <w:rsid w:val="00826CB0"/>
    <w:rsid w:val="00826D5C"/>
    <w:rsid w:val="00827502"/>
    <w:rsid w:val="00827527"/>
    <w:rsid w:val="0082755A"/>
    <w:rsid w:val="00827E1B"/>
    <w:rsid w:val="00827F8D"/>
    <w:rsid w:val="00830157"/>
    <w:rsid w:val="008302EA"/>
    <w:rsid w:val="00830556"/>
    <w:rsid w:val="00830AFA"/>
    <w:rsid w:val="00830FC0"/>
    <w:rsid w:val="0083103B"/>
    <w:rsid w:val="00831040"/>
    <w:rsid w:val="008312C6"/>
    <w:rsid w:val="008317AF"/>
    <w:rsid w:val="00831844"/>
    <w:rsid w:val="00831917"/>
    <w:rsid w:val="00831AB7"/>
    <w:rsid w:val="00831CBD"/>
    <w:rsid w:val="00831FF4"/>
    <w:rsid w:val="00832534"/>
    <w:rsid w:val="00832802"/>
    <w:rsid w:val="0083289A"/>
    <w:rsid w:val="00832C9C"/>
    <w:rsid w:val="00832D53"/>
    <w:rsid w:val="008330C0"/>
    <w:rsid w:val="0083361B"/>
    <w:rsid w:val="008339EF"/>
    <w:rsid w:val="00833B42"/>
    <w:rsid w:val="00833C18"/>
    <w:rsid w:val="00833C19"/>
    <w:rsid w:val="00833FDD"/>
    <w:rsid w:val="00834363"/>
    <w:rsid w:val="00834407"/>
    <w:rsid w:val="008344CA"/>
    <w:rsid w:val="00834752"/>
    <w:rsid w:val="00834B77"/>
    <w:rsid w:val="00834BD1"/>
    <w:rsid w:val="00834E72"/>
    <w:rsid w:val="00835178"/>
    <w:rsid w:val="0083530B"/>
    <w:rsid w:val="008355FF"/>
    <w:rsid w:val="008356F3"/>
    <w:rsid w:val="00835A42"/>
    <w:rsid w:val="00835F65"/>
    <w:rsid w:val="00836300"/>
    <w:rsid w:val="0083635C"/>
    <w:rsid w:val="00836759"/>
    <w:rsid w:val="00836763"/>
    <w:rsid w:val="00836C64"/>
    <w:rsid w:val="00836CF6"/>
    <w:rsid w:val="008370E4"/>
    <w:rsid w:val="00837333"/>
    <w:rsid w:val="008378C1"/>
    <w:rsid w:val="00837C96"/>
    <w:rsid w:val="00837CC9"/>
    <w:rsid w:val="00837D4D"/>
    <w:rsid w:val="00837F26"/>
    <w:rsid w:val="00840164"/>
    <w:rsid w:val="0084052B"/>
    <w:rsid w:val="0084098D"/>
    <w:rsid w:val="00840A01"/>
    <w:rsid w:val="00840A60"/>
    <w:rsid w:val="00840C3E"/>
    <w:rsid w:val="00840D15"/>
    <w:rsid w:val="008414A6"/>
    <w:rsid w:val="008415DC"/>
    <w:rsid w:val="00841623"/>
    <w:rsid w:val="0084184A"/>
    <w:rsid w:val="0084239D"/>
    <w:rsid w:val="008424E6"/>
    <w:rsid w:val="0084250F"/>
    <w:rsid w:val="008427C6"/>
    <w:rsid w:val="00842BD9"/>
    <w:rsid w:val="00842BDC"/>
    <w:rsid w:val="00842C98"/>
    <w:rsid w:val="00842CED"/>
    <w:rsid w:val="00842CF7"/>
    <w:rsid w:val="00842D3D"/>
    <w:rsid w:val="00842E1D"/>
    <w:rsid w:val="008437D1"/>
    <w:rsid w:val="008438E6"/>
    <w:rsid w:val="0084439A"/>
    <w:rsid w:val="008444BF"/>
    <w:rsid w:val="00844C81"/>
    <w:rsid w:val="008451AB"/>
    <w:rsid w:val="00845221"/>
    <w:rsid w:val="00845557"/>
    <w:rsid w:val="00845F68"/>
    <w:rsid w:val="0084617F"/>
    <w:rsid w:val="00846716"/>
    <w:rsid w:val="008468E6"/>
    <w:rsid w:val="00846A32"/>
    <w:rsid w:val="008470F5"/>
    <w:rsid w:val="00847403"/>
    <w:rsid w:val="008475BB"/>
    <w:rsid w:val="0084767F"/>
    <w:rsid w:val="00847D80"/>
    <w:rsid w:val="0085039B"/>
    <w:rsid w:val="008504C3"/>
    <w:rsid w:val="008504E3"/>
    <w:rsid w:val="008505E6"/>
    <w:rsid w:val="008506E1"/>
    <w:rsid w:val="00850733"/>
    <w:rsid w:val="008509AF"/>
    <w:rsid w:val="00850EA6"/>
    <w:rsid w:val="0085103B"/>
    <w:rsid w:val="008510B2"/>
    <w:rsid w:val="0085162D"/>
    <w:rsid w:val="00851C40"/>
    <w:rsid w:val="00851DF3"/>
    <w:rsid w:val="0085247B"/>
    <w:rsid w:val="00852533"/>
    <w:rsid w:val="00852A09"/>
    <w:rsid w:val="00852A9F"/>
    <w:rsid w:val="00852B37"/>
    <w:rsid w:val="00852B77"/>
    <w:rsid w:val="00852BAF"/>
    <w:rsid w:val="00852BD3"/>
    <w:rsid w:val="00853037"/>
    <w:rsid w:val="008530E9"/>
    <w:rsid w:val="00853113"/>
    <w:rsid w:val="0085313D"/>
    <w:rsid w:val="008531F3"/>
    <w:rsid w:val="00853B6D"/>
    <w:rsid w:val="00853ED1"/>
    <w:rsid w:val="00853FCC"/>
    <w:rsid w:val="008543F4"/>
    <w:rsid w:val="00854935"/>
    <w:rsid w:val="0085499A"/>
    <w:rsid w:val="00854B7B"/>
    <w:rsid w:val="00854B91"/>
    <w:rsid w:val="00854F14"/>
    <w:rsid w:val="00855333"/>
    <w:rsid w:val="0085569A"/>
    <w:rsid w:val="008560E5"/>
    <w:rsid w:val="00856FC0"/>
    <w:rsid w:val="00857C48"/>
    <w:rsid w:val="00860088"/>
    <w:rsid w:val="008603D9"/>
    <w:rsid w:val="008605C9"/>
    <w:rsid w:val="0086065A"/>
    <w:rsid w:val="0086081D"/>
    <w:rsid w:val="00860B18"/>
    <w:rsid w:val="00860F84"/>
    <w:rsid w:val="00861D37"/>
    <w:rsid w:val="00861E76"/>
    <w:rsid w:val="008623EC"/>
    <w:rsid w:val="00862564"/>
    <w:rsid w:val="008627EC"/>
    <w:rsid w:val="00862FC2"/>
    <w:rsid w:val="0086329A"/>
    <w:rsid w:val="008633B2"/>
    <w:rsid w:val="00863451"/>
    <w:rsid w:val="00863895"/>
    <w:rsid w:val="00863DB3"/>
    <w:rsid w:val="00863F2C"/>
    <w:rsid w:val="008643FB"/>
    <w:rsid w:val="008646BA"/>
    <w:rsid w:val="008647A1"/>
    <w:rsid w:val="008647B8"/>
    <w:rsid w:val="008648EA"/>
    <w:rsid w:val="00864A16"/>
    <w:rsid w:val="00864A37"/>
    <w:rsid w:val="00864AED"/>
    <w:rsid w:val="00864C04"/>
    <w:rsid w:val="00865295"/>
    <w:rsid w:val="008653CA"/>
    <w:rsid w:val="00865649"/>
    <w:rsid w:val="008658FB"/>
    <w:rsid w:val="00865DCB"/>
    <w:rsid w:val="00865FA6"/>
    <w:rsid w:val="008661EC"/>
    <w:rsid w:val="00866293"/>
    <w:rsid w:val="00866D86"/>
    <w:rsid w:val="00866F4E"/>
    <w:rsid w:val="0086721E"/>
    <w:rsid w:val="008672F2"/>
    <w:rsid w:val="008677E2"/>
    <w:rsid w:val="00867F5D"/>
    <w:rsid w:val="008704EC"/>
    <w:rsid w:val="0087067D"/>
    <w:rsid w:val="00870A55"/>
    <w:rsid w:val="00870E39"/>
    <w:rsid w:val="00871442"/>
    <w:rsid w:val="008715F2"/>
    <w:rsid w:val="00871824"/>
    <w:rsid w:val="00871909"/>
    <w:rsid w:val="00871D2E"/>
    <w:rsid w:val="00872301"/>
    <w:rsid w:val="008727EE"/>
    <w:rsid w:val="00872852"/>
    <w:rsid w:val="008730D8"/>
    <w:rsid w:val="00873146"/>
    <w:rsid w:val="00873419"/>
    <w:rsid w:val="0087346C"/>
    <w:rsid w:val="00873DDC"/>
    <w:rsid w:val="00873E70"/>
    <w:rsid w:val="00873ED0"/>
    <w:rsid w:val="008742BC"/>
    <w:rsid w:val="00874736"/>
    <w:rsid w:val="008749A8"/>
    <w:rsid w:val="00874CF0"/>
    <w:rsid w:val="00874F5E"/>
    <w:rsid w:val="008750C9"/>
    <w:rsid w:val="008751FD"/>
    <w:rsid w:val="0087592E"/>
    <w:rsid w:val="00875A99"/>
    <w:rsid w:val="00875BA7"/>
    <w:rsid w:val="00875DBA"/>
    <w:rsid w:val="00875ED0"/>
    <w:rsid w:val="00875EF5"/>
    <w:rsid w:val="008762ED"/>
    <w:rsid w:val="00876A44"/>
    <w:rsid w:val="00876F72"/>
    <w:rsid w:val="008772CE"/>
    <w:rsid w:val="00877324"/>
    <w:rsid w:val="008774F6"/>
    <w:rsid w:val="0087783F"/>
    <w:rsid w:val="00877902"/>
    <w:rsid w:val="00877AE2"/>
    <w:rsid w:val="00877BD3"/>
    <w:rsid w:val="00880016"/>
    <w:rsid w:val="008801EB"/>
    <w:rsid w:val="008802B3"/>
    <w:rsid w:val="00880316"/>
    <w:rsid w:val="008803B4"/>
    <w:rsid w:val="00880440"/>
    <w:rsid w:val="00880563"/>
    <w:rsid w:val="008805E6"/>
    <w:rsid w:val="0088062D"/>
    <w:rsid w:val="00880ABC"/>
    <w:rsid w:val="00880EDF"/>
    <w:rsid w:val="00880F5E"/>
    <w:rsid w:val="00880F6A"/>
    <w:rsid w:val="008811B5"/>
    <w:rsid w:val="00881249"/>
    <w:rsid w:val="0088135C"/>
    <w:rsid w:val="00881363"/>
    <w:rsid w:val="0088153A"/>
    <w:rsid w:val="0088173F"/>
    <w:rsid w:val="00881B65"/>
    <w:rsid w:val="00881FCB"/>
    <w:rsid w:val="0088223D"/>
    <w:rsid w:val="00882274"/>
    <w:rsid w:val="00882521"/>
    <w:rsid w:val="0088288F"/>
    <w:rsid w:val="00882A6F"/>
    <w:rsid w:val="00882E6B"/>
    <w:rsid w:val="00882FCB"/>
    <w:rsid w:val="00883211"/>
    <w:rsid w:val="008832F4"/>
    <w:rsid w:val="00883499"/>
    <w:rsid w:val="008835DF"/>
    <w:rsid w:val="00883989"/>
    <w:rsid w:val="00883ECC"/>
    <w:rsid w:val="00884004"/>
    <w:rsid w:val="00884304"/>
    <w:rsid w:val="00884556"/>
    <w:rsid w:val="00884AE7"/>
    <w:rsid w:val="00884CF7"/>
    <w:rsid w:val="00885A0F"/>
    <w:rsid w:val="00885D4B"/>
    <w:rsid w:val="00886263"/>
    <w:rsid w:val="0088684F"/>
    <w:rsid w:val="008870B2"/>
    <w:rsid w:val="0088725F"/>
    <w:rsid w:val="00887375"/>
    <w:rsid w:val="008875F9"/>
    <w:rsid w:val="00887AEA"/>
    <w:rsid w:val="00890094"/>
    <w:rsid w:val="00890158"/>
    <w:rsid w:val="00890A98"/>
    <w:rsid w:val="0089108B"/>
    <w:rsid w:val="0089121A"/>
    <w:rsid w:val="00891868"/>
    <w:rsid w:val="008918C6"/>
    <w:rsid w:val="00891920"/>
    <w:rsid w:val="00891C05"/>
    <w:rsid w:val="008925CF"/>
    <w:rsid w:val="00892866"/>
    <w:rsid w:val="00892F54"/>
    <w:rsid w:val="00893450"/>
    <w:rsid w:val="008937E5"/>
    <w:rsid w:val="00893AE7"/>
    <w:rsid w:val="00893D7F"/>
    <w:rsid w:val="00894620"/>
    <w:rsid w:val="008947B1"/>
    <w:rsid w:val="0089488F"/>
    <w:rsid w:val="008948E6"/>
    <w:rsid w:val="00894F14"/>
    <w:rsid w:val="00895078"/>
    <w:rsid w:val="008955D4"/>
    <w:rsid w:val="008958B0"/>
    <w:rsid w:val="008958D4"/>
    <w:rsid w:val="00895B38"/>
    <w:rsid w:val="0089686D"/>
    <w:rsid w:val="0089697E"/>
    <w:rsid w:val="00897A44"/>
    <w:rsid w:val="008A0588"/>
    <w:rsid w:val="008A07D4"/>
    <w:rsid w:val="008A08B1"/>
    <w:rsid w:val="008A08DE"/>
    <w:rsid w:val="008A0A16"/>
    <w:rsid w:val="008A0CE7"/>
    <w:rsid w:val="008A1138"/>
    <w:rsid w:val="008A12C4"/>
    <w:rsid w:val="008A136B"/>
    <w:rsid w:val="008A1577"/>
    <w:rsid w:val="008A1970"/>
    <w:rsid w:val="008A221B"/>
    <w:rsid w:val="008A2829"/>
    <w:rsid w:val="008A2B7C"/>
    <w:rsid w:val="008A2B9D"/>
    <w:rsid w:val="008A2BB1"/>
    <w:rsid w:val="008A3430"/>
    <w:rsid w:val="008A38F3"/>
    <w:rsid w:val="008A3945"/>
    <w:rsid w:val="008A3CF7"/>
    <w:rsid w:val="008A3F70"/>
    <w:rsid w:val="008A40DE"/>
    <w:rsid w:val="008A4213"/>
    <w:rsid w:val="008A449B"/>
    <w:rsid w:val="008A44B9"/>
    <w:rsid w:val="008A458B"/>
    <w:rsid w:val="008A4A22"/>
    <w:rsid w:val="008A4E8D"/>
    <w:rsid w:val="008A5326"/>
    <w:rsid w:val="008A5335"/>
    <w:rsid w:val="008A58AF"/>
    <w:rsid w:val="008A63B0"/>
    <w:rsid w:val="008A655D"/>
    <w:rsid w:val="008A666D"/>
    <w:rsid w:val="008A66E1"/>
    <w:rsid w:val="008A66F2"/>
    <w:rsid w:val="008A6720"/>
    <w:rsid w:val="008A6AC3"/>
    <w:rsid w:val="008A6B35"/>
    <w:rsid w:val="008A6B95"/>
    <w:rsid w:val="008A6E0C"/>
    <w:rsid w:val="008A70B8"/>
    <w:rsid w:val="008A7110"/>
    <w:rsid w:val="008A7182"/>
    <w:rsid w:val="008A750D"/>
    <w:rsid w:val="008A758E"/>
    <w:rsid w:val="008A77CB"/>
    <w:rsid w:val="008A7904"/>
    <w:rsid w:val="008A7A34"/>
    <w:rsid w:val="008A7A62"/>
    <w:rsid w:val="008A7C4D"/>
    <w:rsid w:val="008B0795"/>
    <w:rsid w:val="008B0867"/>
    <w:rsid w:val="008B0C13"/>
    <w:rsid w:val="008B0D2F"/>
    <w:rsid w:val="008B10EA"/>
    <w:rsid w:val="008B12C3"/>
    <w:rsid w:val="008B1692"/>
    <w:rsid w:val="008B16F1"/>
    <w:rsid w:val="008B1782"/>
    <w:rsid w:val="008B1D6F"/>
    <w:rsid w:val="008B1F73"/>
    <w:rsid w:val="008B2295"/>
    <w:rsid w:val="008B2A59"/>
    <w:rsid w:val="008B2B79"/>
    <w:rsid w:val="008B3257"/>
    <w:rsid w:val="008B36C5"/>
    <w:rsid w:val="008B3D7A"/>
    <w:rsid w:val="008B3F03"/>
    <w:rsid w:val="008B4021"/>
    <w:rsid w:val="008B4066"/>
    <w:rsid w:val="008B45DD"/>
    <w:rsid w:val="008B4E53"/>
    <w:rsid w:val="008B4F36"/>
    <w:rsid w:val="008B538D"/>
    <w:rsid w:val="008B5605"/>
    <w:rsid w:val="008B5765"/>
    <w:rsid w:val="008B599A"/>
    <w:rsid w:val="008B5BE3"/>
    <w:rsid w:val="008B5CCA"/>
    <w:rsid w:val="008B5DAA"/>
    <w:rsid w:val="008B5EB0"/>
    <w:rsid w:val="008B6063"/>
    <w:rsid w:val="008B61BD"/>
    <w:rsid w:val="008B648B"/>
    <w:rsid w:val="008B6592"/>
    <w:rsid w:val="008B6D51"/>
    <w:rsid w:val="008B7018"/>
    <w:rsid w:val="008B74E8"/>
    <w:rsid w:val="008B774D"/>
    <w:rsid w:val="008B7C76"/>
    <w:rsid w:val="008C0251"/>
    <w:rsid w:val="008C04C7"/>
    <w:rsid w:val="008C04EA"/>
    <w:rsid w:val="008C0535"/>
    <w:rsid w:val="008C080C"/>
    <w:rsid w:val="008C08FF"/>
    <w:rsid w:val="008C0BEF"/>
    <w:rsid w:val="008C0D2C"/>
    <w:rsid w:val="008C0F17"/>
    <w:rsid w:val="008C0F1B"/>
    <w:rsid w:val="008C11FD"/>
    <w:rsid w:val="008C13D8"/>
    <w:rsid w:val="008C2364"/>
    <w:rsid w:val="008C2408"/>
    <w:rsid w:val="008C26A6"/>
    <w:rsid w:val="008C2ABE"/>
    <w:rsid w:val="008C2BB1"/>
    <w:rsid w:val="008C2CE9"/>
    <w:rsid w:val="008C3A1B"/>
    <w:rsid w:val="008C3AB9"/>
    <w:rsid w:val="008C3DC8"/>
    <w:rsid w:val="008C41B5"/>
    <w:rsid w:val="008C4582"/>
    <w:rsid w:val="008C4C7C"/>
    <w:rsid w:val="008C5044"/>
    <w:rsid w:val="008C5405"/>
    <w:rsid w:val="008C5424"/>
    <w:rsid w:val="008C5BC1"/>
    <w:rsid w:val="008C5C32"/>
    <w:rsid w:val="008C5C87"/>
    <w:rsid w:val="008C5F93"/>
    <w:rsid w:val="008C5FC7"/>
    <w:rsid w:val="008C6354"/>
    <w:rsid w:val="008C6789"/>
    <w:rsid w:val="008C683E"/>
    <w:rsid w:val="008C687D"/>
    <w:rsid w:val="008C6C49"/>
    <w:rsid w:val="008C6D39"/>
    <w:rsid w:val="008C6F03"/>
    <w:rsid w:val="008C7989"/>
    <w:rsid w:val="008C7C3F"/>
    <w:rsid w:val="008C7E01"/>
    <w:rsid w:val="008D07FA"/>
    <w:rsid w:val="008D0945"/>
    <w:rsid w:val="008D0C57"/>
    <w:rsid w:val="008D0E46"/>
    <w:rsid w:val="008D0EDE"/>
    <w:rsid w:val="008D1260"/>
    <w:rsid w:val="008D1776"/>
    <w:rsid w:val="008D17A4"/>
    <w:rsid w:val="008D17D3"/>
    <w:rsid w:val="008D1BD3"/>
    <w:rsid w:val="008D1F79"/>
    <w:rsid w:val="008D1FF0"/>
    <w:rsid w:val="008D21DB"/>
    <w:rsid w:val="008D254B"/>
    <w:rsid w:val="008D25E8"/>
    <w:rsid w:val="008D31C5"/>
    <w:rsid w:val="008D3A3F"/>
    <w:rsid w:val="008D3A82"/>
    <w:rsid w:val="008D47A5"/>
    <w:rsid w:val="008D4A9C"/>
    <w:rsid w:val="008D4B6A"/>
    <w:rsid w:val="008D4D81"/>
    <w:rsid w:val="008D50E8"/>
    <w:rsid w:val="008D51BC"/>
    <w:rsid w:val="008D51BD"/>
    <w:rsid w:val="008D553A"/>
    <w:rsid w:val="008D59A3"/>
    <w:rsid w:val="008D5BB8"/>
    <w:rsid w:val="008D6000"/>
    <w:rsid w:val="008D62EE"/>
    <w:rsid w:val="008D6668"/>
    <w:rsid w:val="008D6883"/>
    <w:rsid w:val="008D6978"/>
    <w:rsid w:val="008D6C10"/>
    <w:rsid w:val="008D6F37"/>
    <w:rsid w:val="008D7377"/>
    <w:rsid w:val="008D73A2"/>
    <w:rsid w:val="008D773A"/>
    <w:rsid w:val="008D7C34"/>
    <w:rsid w:val="008D7DDC"/>
    <w:rsid w:val="008E015A"/>
    <w:rsid w:val="008E01F3"/>
    <w:rsid w:val="008E0780"/>
    <w:rsid w:val="008E0AFF"/>
    <w:rsid w:val="008E0B11"/>
    <w:rsid w:val="008E0BB5"/>
    <w:rsid w:val="008E0CE6"/>
    <w:rsid w:val="008E0E4E"/>
    <w:rsid w:val="008E1B74"/>
    <w:rsid w:val="008E1D46"/>
    <w:rsid w:val="008E1EE7"/>
    <w:rsid w:val="008E22CF"/>
    <w:rsid w:val="008E2529"/>
    <w:rsid w:val="008E31CF"/>
    <w:rsid w:val="008E336E"/>
    <w:rsid w:val="008E33F2"/>
    <w:rsid w:val="008E3581"/>
    <w:rsid w:val="008E37DD"/>
    <w:rsid w:val="008E39CA"/>
    <w:rsid w:val="008E3A05"/>
    <w:rsid w:val="008E3DD1"/>
    <w:rsid w:val="008E3DFA"/>
    <w:rsid w:val="008E42BB"/>
    <w:rsid w:val="008E4A7F"/>
    <w:rsid w:val="008E4E4B"/>
    <w:rsid w:val="008E5069"/>
    <w:rsid w:val="008E555A"/>
    <w:rsid w:val="008E56A4"/>
    <w:rsid w:val="008E5B71"/>
    <w:rsid w:val="008E5BB2"/>
    <w:rsid w:val="008E5D9D"/>
    <w:rsid w:val="008E6028"/>
    <w:rsid w:val="008E63F0"/>
    <w:rsid w:val="008E666E"/>
    <w:rsid w:val="008E6694"/>
    <w:rsid w:val="008E6BEE"/>
    <w:rsid w:val="008E6D9C"/>
    <w:rsid w:val="008E6E6E"/>
    <w:rsid w:val="008E764A"/>
    <w:rsid w:val="008E76CB"/>
    <w:rsid w:val="008F02A5"/>
    <w:rsid w:val="008F0415"/>
    <w:rsid w:val="008F0818"/>
    <w:rsid w:val="008F0874"/>
    <w:rsid w:val="008F08E8"/>
    <w:rsid w:val="008F0AB4"/>
    <w:rsid w:val="008F0C5C"/>
    <w:rsid w:val="008F11B8"/>
    <w:rsid w:val="008F15A1"/>
    <w:rsid w:val="008F17B4"/>
    <w:rsid w:val="008F201F"/>
    <w:rsid w:val="008F205F"/>
    <w:rsid w:val="008F2496"/>
    <w:rsid w:val="008F27F8"/>
    <w:rsid w:val="008F27FC"/>
    <w:rsid w:val="008F2F2B"/>
    <w:rsid w:val="008F325E"/>
    <w:rsid w:val="008F3604"/>
    <w:rsid w:val="008F3DF8"/>
    <w:rsid w:val="008F3F9E"/>
    <w:rsid w:val="008F42CD"/>
    <w:rsid w:val="008F44C3"/>
    <w:rsid w:val="008F46FA"/>
    <w:rsid w:val="008F4FB0"/>
    <w:rsid w:val="008F4FC1"/>
    <w:rsid w:val="008F4FCB"/>
    <w:rsid w:val="008F5020"/>
    <w:rsid w:val="008F50A3"/>
    <w:rsid w:val="008F54CB"/>
    <w:rsid w:val="008F5B03"/>
    <w:rsid w:val="008F5BC3"/>
    <w:rsid w:val="008F5BDC"/>
    <w:rsid w:val="008F63AC"/>
    <w:rsid w:val="008F6694"/>
    <w:rsid w:val="008F6892"/>
    <w:rsid w:val="008F6A0C"/>
    <w:rsid w:val="008F6D43"/>
    <w:rsid w:val="008F70F6"/>
    <w:rsid w:val="008F7295"/>
    <w:rsid w:val="008F74A4"/>
    <w:rsid w:val="008F7BA9"/>
    <w:rsid w:val="008F7D51"/>
    <w:rsid w:val="008F7FAE"/>
    <w:rsid w:val="008F7FFA"/>
    <w:rsid w:val="00900034"/>
    <w:rsid w:val="0090030A"/>
    <w:rsid w:val="009003A7"/>
    <w:rsid w:val="0090059E"/>
    <w:rsid w:val="0090064F"/>
    <w:rsid w:val="009008A1"/>
    <w:rsid w:val="00900E0F"/>
    <w:rsid w:val="00900EEA"/>
    <w:rsid w:val="00900FAE"/>
    <w:rsid w:val="0090195B"/>
    <w:rsid w:val="00901CB8"/>
    <w:rsid w:val="00901D46"/>
    <w:rsid w:val="00901F34"/>
    <w:rsid w:val="00902141"/>
    <w:rsid w:val="00902AF0"/>
    <w:rsid w:val="00903835"/>
    <w:rsid w:val="00903F62"/>
    <w:rsid w:val="00903FBD"/>
    <w:rsid w:val="009041E2"/>
    <w:rsid w:val="009041EE"/>
    <w:rsid w:val="00904675"/>
    <w:rsid w:val="00904791"/>
    <w:rsid w:val="00904C82"/>
    <w:rsid w:val="00904EC5"/>
    <w:rsid w:val="00904ED0"/>
    <w:rsid w:val="0090514D"/>
    <w:rsid w:val="00905202"/>
    <w:rsid w:val="009052A3"/>
    <w:rsid w:val="0090558A"/>
    <w:rsid w:val="00905BA3"/>
    <w:rsid w:val="009060C0"/>
    <w:rsid w:val="009062AB"/>
    <w:rsid w:val="00906461"/>
    <w:rsid w:val="00906487"/>
    <w:rsid w:val="00906959"/>
    <w:rsid w:val="00906B9A"/>
    <w:rsid w:val="00906D38"/>
    <w:rsid w:val="00907AF5"/>
    <w:rsid w:val="009109D1"/>
    <w:rsid w:val="00910E59"/>
    <w:rsid w:val="0091146D"/>
    <w:rsid w:val="0091171F"/>
    <w:rsid w:val="0091193D"/>
    <w:rsid w:val="009119F1"/>
    <w:rsid w:val="00911A68"/>
    <w:rsid w:val="00911B18"/>
    <w:rsid w:val="00911BFE"/>
    <w:rsid w:val="00911EBA"/>
    <w:rsid w:val="0091207D"/>
    <w:rsid w:val="00912281"/>
    <w:rsid w:val="00912323"/>
    <w:rsid w:val="00912345"/>
    <w:rsid w:val="009123F7"/>
    <w:rsid w:val="0091243D"/>
    <w:rsid w:val="00912838"/>
    <w:rsid w:val="00912E12"/>
    <w:rsid w:val="00913134"/>
    <w:rsid w:val="009134ED"/>
    <w:rsid w:val="00913687"/>
    <w:rsid w:val="009137F8"/>
    <w:rsid w:val="00913940"/>
    <w:rsid w:val="00913C4C"/>
    <w:rsid w:val="00913DC1"/>
    <w:rsid w:val="0091409D"/>
    <w:rsid w:val="0091457E"/>
    <w:rsid w:val="0091487C"/>
    <w:rsid w:val="0091497E"/>
    <w:rsid w:val="00915A21"/>
    <w:rsid w:val="00915AA0"/>
    <w:rsid w:val="00916160"/>
    <w:rsid w:val="00916196"/>
    <w:rsid w:val="00916444"/>
    <w:rsid w:val="009164EA"/>
    <w:rsid w:val="0091663B"/>
    <w:rsid w:val="00916EB2"/>
    <w:rsid w:val="00916F58"/>
    <w:rsid w:val="009172B3"/>
    <w:rsid w:val="009175D3"/>
    <w:rsid w:val="00917A87"/>
    <w:rsid w:val="00917DB5"/>
    <w:rsid w:val="009207EE"/>
    <w:rsid w:val="00920C4B"/>
    <w:rsid w:val="00920E40"/>
    <w:rsid w:val="00920E84"/>
    <w:rsid w:val="009211CE"/>
    <w:rsid w:val="0092133F"/>
    <w:rsid w:val="009214B9"/>
    <w:rsid w:val="00921A27"/>
    <w:rsid w:val="00921E69"/>
    <w:rsid w:val="00922062"/>
    <w:rsid w:val="009225B9"/>
    <w:rsid w:val="009226CB"/>
    <w:rsid w:val="0092293D"/>
    <w:rsid w:val="00923490"/>
    <w:rsid w:val="009238D6"/>
    <w:rsid w:val="00923BBD"/>
    <w:rsid w:val="00923CA1"/>
    <w:rsid w:val="00923F63"/>
    <w:rsid w:val="00923FF5"/>
    <w:rsid w:val="0092454C"/>
    <w:rsid w:val="009245A6"/>
    <w:rsid w:val="0092467A"/>
    <w:rsid w:val="009249E4"/>
    <w:rsid w:val="00924A35"/>
    <w:rsid w:val="00924ABC"/>
    <w:rsid w:val="00924C3B"/>
    <w:rsid w:val="00924CFD"/>
    <w:rsid w:val="00924D5E"/>
    <w:rsid w:val="00925782"/>
    <w:rsid w:val="00925B7F"/>
    <w:rsid w:val="00925D43"/>
    <w:rsid w:val="00926209"/>
    <w:rsid w:val="009262AB"/>
    <w:rsid w:val="0092666A"/>
    <w:rsid w:val="00926901"/>
    <w:rsid w:val="00927BE1"/>
    <w:rsid w:val="00927C88"/>
    <w:rsid w:val="009300B8"/>
    <w:rsid w:val="00930789"/>
    <w:rsid w:val="0093083D"/>
    <w:rsid w:val="00930A0B"/>
    <w:rsid w:val="00930B19"/>
    <w:rsid w:val="00930CB5"/>
    <w:rsid w:val="00930DC8"/>
    <w:rsid w:val="00930E75"/>
    <w:rsid w:val="009312DB"/>
    <w:rsid w:val="00931461"/>
    <w:rsid w:val="009316ED"/>
    <w:rsid w:val="00931B3E"/>
    <w:rsid w:val="00931D39"/>
    <w:rsid w:val="00932C8C"/>
    <w:rsid w:val="00932EF7"/>
    <w:rsid w:val="00933470"/>
    <w:rsid w:val="00933735"/>
    <w:rsid w:val="00933BF4"/>
    <w:rsid w:val="00933F82"/>
    <w:rsid w:val="00933FB4"/>
    <w:rsid w:val="009341C8"/>
    <w:rsid w:val="009343F2"/>
    <w:rsid w:val="0093448C"/>
    <w:rsid w:val="0093474F"/>
    <w:rsid w:val="00934755"/>
    <w:rsid w:val="00934DF0"/>
    <w:rsid w:val="009351B9"/>
    <w:rsid w:val="0093531C"/>
    <w:rsid w:val="0093569B"/>
    <w:rsid w:val="00935B89"/>
    <w:rsid w:val="00935C69"/>
    <w:rsid w:val="009363E4"/>
    <w:rsid w:val="0093719D"/>
    <w:rsid w:val="0093790D"/>
    <w:rsid w:val="00937A5C"/>
    <w:rsid w:val="00940408"/>
    <w:rsid w:val="009404CC"/>
    <w:rsid w:val="00940674"/>
    <w:rsid w:val="00940701"/>
    <w:rsid w:val="00940CBC"/>
    <w:rsid w:val="009414AA"/>
    <w:rsid w:val="00941999"/>
    <w:rsid w:val="00941AF7"/>
    <w:rsid w:val="00941C0D"/>
    <w:rsid w:val="00941C1B"/>
    <w:rsid w:val="00941E04"/>
    <w:rsid w:val="00942EAE"/>
    <w:rsid w:val="00942F24"/>
    <w:rsid w:val="00942F6E"/>
    <w:rsid w:val="00943268"/>
    <w:rsid w:val="00943355"/>
    <w:rsid w:val="00943397"/>
    <w:rsid w:val="009433B2"/>
    <w:rsid w:val="009434B9"/>
    <w:rsid w:val="0094372F"/>
    <w:rsid w:val="00943848"/>
    <w:rsid w:val="009438D8"/>
    <w:rsid w:val="00943997"/>
    <w:rsid w:val="00943AF9"/>
    <w:rsid w:val="00943CF2"/>
    <w:rsid w:val="00943E24"/>
    <w:rsid w:val="0094461E"/>
    <w:rsid w:val="0094496C"/>
    <w:rsid w:val="00944CD2"/>
    <w:rsid w:val="00944FF2"/>
    <w:rsid w:val="0094507E"/>
    <w:rsid w:val="009452EB"/>
    <w:rsid w:val="0094562F"/>
    <w:rsid w:val="00946049"/>
    <w:rsid w:val="00946085"/>
    <w:rsid w:val="00946125"/>
    <w:rsid w:val="00946249"/>
    <w:rsid w:val="0094662B"/>
    <w:rsid w:val="00946644"/>
    <w:rsid w:val="00946674"/>
    <w:rsid w:val="0094678F"/>
    <w:rsid w:val="00946911"/>
    <w:rsid w:val="00946D3E"/>
    <w:rsid w:val="00946DCD"/>
    <w:rsid w:val="00947087"/>
    <w:rsid w:val="0094754E"/>
    <w:rsid w:val="00947AD9"/>
    <w:rsid w:val="00947EF9"/>
    <w:rsid w:val="009509C4"/>
    <w:rsid w:val="0095121F"/>
    <w:rsid w:val="00951842"/>
    <w:rsid w:val="00952145"/>
    <w:rsid w:val="009523A5"/>
    <w:rsid w:val="009524E2"/>
    <w:rsid w:val="00952AFE"/>
    <w:rsid w:val="00952B3B"/>
    <w:rsid w:val="00952BFC"/>
    <w:rsid w:val="00952D8D"/>
    <w:rsid w:val="00952E6D"/>
    <w:rsid w:val="0095323B"/>
    <w:rsid w:val="009532A5"/>
    <w:rsid w:val="0095349B"/>
    <w:rsid w:val="00953652"/>
    <w:rsid w:val="009536E1"/>
    <w:rsid w:val="00953724"/>
    <w:rsid w:val="00953D00"/>
    <w:rsid w:val="0095456B"/>
    <w:rsid w:val="0095470A"/>
    <w:rsid w:val="00955519"/>
    <w:rsid w:val="0095551D"/>
    <w:rsid w:val="00955849"/>
    <w:rsid w:val="00955866"/>
    <w:rsid w:val="009558F3"/>
    <w:rsid w:val="00955942"/>
    <w:rsid w:val="00955B88"/>
    <w:rsid w:val="00955CA8"/>
    <w:rsid w:val="00955DB4"/>
    <w:rsid w:val="009564DF"/>
    <w:rsid w:val="009568CC"/>
    <w:rsid w:val="00956ABB"/>
    <w:rsid w:val="0095749E"/>
    <w:rsid w:val="00957545"/>
    <w:rsid w:val="009578A6"/>
    <w:rsid w:val="00960153"/>
    <w:rsid w:val="00960710"/>
    <w:rsid w:val="00960E7D"/>
    <w:rsid w:val="00960FEA"/>
    <w:rsid w:val="0096131E"/>
    <w:rsid w:val="00961824"/>
    <w:rsid w:val="00961B9C"/>
    <w:rsid w:val="00961C3F"/>
    <w:rsid w:val="00961DA5"/>
    <w:rsid w:val="00962362"/>
    <w:rsid w:val="0096258A"/>
    <w:rsid w:val="00962754"/>
    <w:rsid w:val="00962A6A"/>
    <w:rsid w:val="00962B21"/>
    <w:rsid w:val="00962D45"/>
    <w:rsid w:val="00963149"/>
    <w:rsid w:val="0096327D"/>
    <w:rsid w:val="00963375"/>
    <w:rsid w:val="009637F3"/>
    <w:rsid w:val="00963D10"/>
    <w:rsid w:val="00963E41"/>
    <w:rsid w:val="009642A9"/>
    <w:rsid w:val="0096456C"/>
    <w:rsid w:val="00964840"/>
    <w:rsid w:val="0096486B"/>
    <w:rsid w:val="00965001"/>
    <w:rsid w:val="0096509B"/>
    <w:rsid w:val="0096585A"/>
    <w:rsid w:val="00965927"/>
    <w:rsid w:val="00965C1A"/>
    <w:rsid w:val="00966053"/>
    <w:rsid w:val="009662EB"/>
    <w:rsid w:val="009667BE"/>
    <w:rsid w:val="0096693A"/>
    <w:rsid w:val="00966B54"/>
    <w:rsid w:val="00966C0E"/>
    <w:rsid w:val="00966FAF"/>
    <w:rsid w:val="00967251"/>
    <w:rsid w:val="009673D8"/>
    <w:rsid w:val="0096746D"/>
    <w:rsid w:val="0096747B"/>
    <w:rsid w:val="009676ED"/>
    <w:rsid w:val="00967C27"/>
    <w:rsid w:val="009704A9"/>
    <w:rsid w:val="00970643"/>
    <w:rsid w:val="00970B5B"/>
    <w:rsid w:val="00970C97"/>
    <w:rsid w:val="00970D6A"/>
    <w:rsid w:val="00971203"/>
    <w:rsid w:val="009716E9"/>
    <w:rsid w:val="00971B3D"/>
    <w:rsid w:val="00971EF6"/>
    <w:rsid w:val="009720D6"/>
    <w:rsid w:val="00972263"/>
    <w:rsid w:val="009724D9"/>
    <w:rsid w:val="009725B8"/>
    <w:rsid w:val="009727C0"/>
    <w:rsid w:val="00972AE6"/>
    <w:rsid w:val="00972CF5"/>
    <w:rsid w:val="009730D7"/>
    <w:rsid w:val="00973151"/>
    <w:rsid w:val="009736CC"/>
    <w:rsid w:val="00973735"/>
    <w:rsid w:val="009737B4"/>
    <w:rsid w:val="009739B4"/>
    <w:rsid w:val="00973DFB"/>
    <w:rsid w:val="00973FDE"/>
    <w:rsid w:val="0097464C"/>
    <w:rsid w:val="00974AF1"/>
    <w:rsid w:val="009750BE"/>
    <w:rsid w:val="009750DE"/>
    <w:rsid w:val="009755E9"/>
    <w:rsid w:val="00975874"/>
    <w:rsid w:val="00976030"/>
    <w:rsid w:val="00976523"/>
    <w:rsid w:val="00976572"/>
    <w:rsid w:val="009765D9"/>
    <w:rsid w:val="009767BA"/>
    <w:rsid w:val="009768D9"/>
    <w:rsid w:val="00976A4A"/>
    <w:rsid w:val="00976C1E"/>
    <w:rsid w:val="00976DF7"/>
    <w:rsid w:val="009774F9"/>
    <w:rsid w:val="0097752E"/>
    <w:rsid w:val="00977649"/>
    <w:rsid w:val="009778FB"/>
    <w:rsid w:val="00977FC3"/>
    <w:rsid w:val="00980069"/>
    <w:rsid w:val="009800EC"/>
    <w:rsid w:val="0098026D"/>
    <w:rsid w:val="009802A9"/>
    <w:rsid w:val="00980882"/>
    <w:rsid w:val="00980BBA"/>
    <w:rsid w:val="00980EB4"/>
    <w:rsid w:val="009810D0"/>
    <w:rsid w:val="00981241"/>
    <w:rsid w:val="009814A8"/>
    <w:rsid w:val="00981A6B"/>
    <w:rsid w:val="00981EB6"/>
    <w:rsid w:val="00982056"/>
    <w:rsid w:val="0098233E"/>
    <w:rsid w:val="00982813"/>
    <w:rsid w:val="009829B2"/>
    <w:rsid w:val="00982AA2"/>
    <w:rsid w:val="00982C63"/>
    <w:rsid w:val="00982E85"/>
    <w:rsid w:val="0098349C"/>
    <w:rsid w:val="009834F2"/>
    <w:rsid w:val="00983D2C"/>
    <w:rsid w:val="00983D52"/>
    <w:rsid w:val="00983DE5"/>
    <w:rsid w:val="00984546"/>
    <w:rsid w:val="00984865"/>
    <w:rsid w:val="00984AFB"/>
    <w:rsid w:val="00984D6A"/>
    <w:rsid w:val="00984F0D"/>
    <w:rsid w:val="009852B9"/>
    <w:rsid w:val="00985732"/>
    <w:rsid w:val="009857F5"/>
    <w:rsid w:val="00985EE8"/>
    <w:rsid w:val="009862DE"/>
    <w:rsid w:val="00986E8F"/>
    <w:rsid w:val="0098753A"/>
    <w:rsid w:val="0098781D"/>
    <w:rsid w:val="00987D81"/>
    <w:rsid w:val="00987DAB"/>
    <w:rsid w:val="00987DF0"/>
    <w:rsid w:val="00990174"/>
    <w:rsid w:val="00990182"/>
    <w:rsid w:val="009902ED"/>
    <w:rsid w:val="009907C2"/>
    <w:rsid w:val="009907D4"/>
    <w:rsid w:val="00990A46"/>
    <w:rsid w:val="00990BF0"/>
    <w:rsid w:val="0099132D"/>
    <w:rsid w:val="0099146E"/>
    <w:rsid w:val="009918FA"/>
    <w:rsid w:val="0099193D"/>
    <w:rsid w:val="0099237E"/>
    <w:rsid w:val="0099259A"/>
    <w:rsid w:val="00992DC6"/>
    <w:rsid w:val="00992DF2"/>
    <w:rsid w:val="0099351A"/>
    <w:rsid w:val="00993A93"/>
    <w:rsid w:val="00993AC4"/>
    <w:rsid w:val="00993D7A"/>
    <w:rsid w:val="0099431D"/>
    <w:rsid w:val="009943A1"/>
    <w:rsid w:val="00994989"/>
    <w:rsid w:val="00994BAB"/>
    <w:rsid w:val="00994F97"/>
    <w:rsid w:val="00995494"/>
    <w:rsid w:val="00995E8C"/>
    <w:rsid w:val="00996AF0"/>
    <w:rsid w:val="00996E94"/>
    <w:rsid w:val="00996F75"/>
    <w:rsid w:val="00997004"/>
    <w:rsid w:val="00997149"/>
    <w:rsid w:val="0099752C"/>
    <w:rsid w:val="00997A78"/>
    <w:rsid w:val="00997FBF"/>
    <w:rsid w:val="009A018B"/>
    <w:rsid w:val="009A06CA"/>
    <w:rsid w:val="009A09E3"/>
    <w:rsid w:val="009A0D4B"/>
    <w:rsid w:val="009A0E6C"/>
    <w:rsid w:val="009A0F63"/>
    <w:rsid w:val="009A10D3"/>
    <w:rsid w:val="009A13AE"/>
    <w:rsid w:val="009A16B2"/>
    <w:rsid w:val="009A198B"/>
    <w:rsid w:val="009A1A0A"/>
    <w:rsid w:val="009A1BDF"/>
    <w:rsid w:val="009A1E60"/>
    <w:rsid w:val="009A1F26"/>
    <w:rsid w:val="009A22CE"/>
    <w:rsid w:val="009A25F9"/>
    <w:rsid w:val="009A279C"/>
    <w:rsid w:val="009A324C"/>
    <w:rsid w:val="009A398A"/>
    <w:rsid w:val="009A3A93"/>
    <w:rsid w:val="009A3B05"/>
    <w:rsid w:val="009A3C97"/>
    <w:rsid w:val="009A4B51"/>
    <w:rsid w:val="009A4ED5"/>
    <w:rsid w:val="009A4FEE"/>
    <w:rsid w:val="009A5317"/>
    <w:rsid w:val="009A54CF"/>
    <w:rsid w:val="009A6011"/>
    <w:rsid w:val="009A6278"/>
    <w:rsid w:val="009A6508"/>
    <w:rsid w:val="009A6591"/>
    <w:rsid w:val="009A67DF"/>
    <w:rsid w:val="009A6A71"/>
    <w:rsid w:val="009A6AFD"/>
    <w:rsid w:val="009A6E82"/>
    <w:rsid w:val="009A6EF8"/>
    <w:rsid w:val="009A738C"/>
    <w:rsid w:val="009A7641"/>
    <w:rsid w:val="009A77F0"/>
    <w:rsid w:val="009A78A4"/>
    <w:rsid w:val="009A799B"/>
    <w:rsid w:val="009A7C0F"/>
    <w:rsid w:val="009A7F51"/>
    <w:rsid w:val="009B024C"/>
    <w:rsid w:val="009B051D"/>
    <w:rsid w:val="009B058B"/>
    <w:rsid w:val="009B077A"/>
    <w:rsid w:val="009B09A4"/>
    <w:rsid w:val="009B09A7"/>
    <w:rsid w:val="009B0B84"/>
    <w:rsid w:val="009B1009"/>
    <w:rsid w:val="009B1021"/>
    <w:rsid w:val="009B1138"/>
    <w:rsid w:val="009B1765"/>
    <w:rsid w:val="009B18FC"/>
    <w:rsid w:val="009B1953"/>
    <w:rsid w:val="009B1D15"/>
    <w:rsid w:val="009B1F07"/>
    <w:rsid w:val="009B224C"/>
    <w:rsid w:val="009B2802"/>
    <w:rsid w:val="009B290D"/>
    <w:rsid w:val="009B2B57"/>
    <w:rsid w:val="009B2D6A"/>
    <w:rsid w:val="009B31F7"/>
    <w:rsid w:val="009B373A"/>
    <w:rsid w:val="009B3783"/>
    <w:rsid w:val="009B37F7"/>
    <w:rsid w:val="009B3F7B"/>
    <w:rsid w:val="009B4262"/>
    <w:rsid w:val="009B4698"/>
    <w:rsid w:val="009B4B7A"/>
    <w:rsid w:val="009B4DA6"/>
    <w:rsid w:val="009B4E97"/>
    <w:rsid w:val="009B4E9C"/>
    <w:rsid w:val="009B5026"/>
    <w:rsid w:val="009B5252"/>
    <w:rsid w:val="009B5647"/>
    <w:rsid w:val="009B56EB"/>
    <w:rsid w:val="009B57EB"/>
    <w:rsid w:val="009B58D0"/>
    <w:rsid w:val="009B5C83"/>
    <w:rsid w:val="009B5DC6"/>
    <w:rsid w:val="009B5F02"/>
    <w:rsid w:val="009B6110"/>
    <w:rsid w:val="009B6297"/>
    <w:rsid w:val="009B6401"/>
    <w:rsid w:val="009B6A22"/>
    <w:rsid w:val="009B6F2C"/>
    <w:rsid w:val="009B72A1"/>
    <w:rsid w:val="009B75E6"/>
    <w:rsid w:val="009B75F2"/>
    <w:rsid w:val="009B78F6"/>
    <w:rsid w:val="009B7BF8"/>
    <w:rsid w:val="009C06A7"/>
    <w:rsid w:val="009C0AB6"/>
    <w:rsid w:val="009C11E1"/>
    <w:rsid w:val="009C14C8"/>
    <w:rsid w:val="009C230C"/>
    <w:rsid w:val="009C23CA"/>
    <w:rsid w:val="009C305D"/>
    <w:rsid w:val="009C3499"/>
    <w:rsid w:val="009C35F5"/>
    <w:rsid w:val="009C37F8"/>
    <w:rsid w:val="009C388D"/>
    <w:rsid w:val="009C39A4"/>
    <w:rsid w:val="009C39F3"/>
    <w:rsid w:val="009C3C13"/>
    <w:rsid w:val="009C3D22"/>
    <w:rsid w:val="009C3E01"/>
    <w:rsid w:val="009C3F2C"/>
    <w:rsid w:val="009C4662"/>
    <w:rsid w:val="009C4767"/>
    <w:rsid w:val="009C4A47"/>
    <w:rsid w:val="009C4AE2"/>
    <w:rsid w:val="009C4C5D"/>
    <w:rsid w:val="009C4ECA"/>
    <w:rsid w:val="009C4FB9"/>
    <w:rsid w:val="009C56C2"/>
    <w:rsid w:val="009C5B23"/>
    <w:rsid w:val="009C5B37"/>
    <w:rsid w:val="009C5BC0"/>
    <w:rsid w:val="009C6195"/>
    <w:rsid w:val="009C6466"/>
    <w:rsid w:val="009C657E"/>
    <w:rsid w:val="009C6733"/>
    <w:rsid w:val="009C6A7F"/>
    <w:rsid w:val="009C6B3E"/>
    <w:rsid w:val="009C6BCB"/>
    <w:rsid w:val="009C6DBB"/>
    <w:rsid w:val="009C6DD7"/>
    <w:rsid w:val="009C70B3"/>
    <w:rsid w:val="009C70EE"/>
    <w:rsid w:val="009C72D7"/>
    <w:rsid w:val="009C72E1"/>
    <w:rsid w:val="009C747D"/>
    <w:rsid w:val="009C762C"/>
    <w:rsid w:val="009C78CF"/>
    <w:rsid w:val="009C7F82"/>
    <w:rsid w:val="009D0AF2"/>
    <w:rsid w:val="009D0CC8"/>
    <w:rsid w:val="009D0D09"/>
    <w:rsid w:val="009D0EF8"/>
    <w:rsid w:val="009D13F4"/>
    <w:rsid w:val="009D1BC5"/>
    <w:rsid w:val="009D1C50"/>
    <w:rsid w:val="009D22EA"/>
    <w:rsid w:val="009D25CA"/>
    <w:rsid w:val="009D2604"/>
    <w:rsid w:val="009D269C"/>
    <w:rsid w:val="009D2B1B"/>
    <w:rsid w:val="009D2E7D"/>
    <w:rsid w:val="009D3133"/>
    <w:rsid w:val="009D3B19"/>
    <w:rsid w:val="009D3BAA"/>
    <w:rsid w:val="009D3C01"/>
    <w:rsid w:val="009D3C19"/>
    <w:rsid w:val="009D3CF7"/>
    <w:rsid w:val="009D40F1"/>
    <w:rsid w:val="009D4264"/>
    <w:rsid w:val="009D42FC"/>
    <w:rsid w:val="009D4469"/>
    <w:rsid w:val="009D44F6"/>
    <w:rsid w:val="009D4530"/>
    <w:rsid w:val="009D484E"/>
    <w:rsid w:val="009D4881"/>
    <w:rsid w:val="009D4E2B"/>
    <w:rsid w:val="009D5000"/>
    <w:rsid w:val="009D565A"/>
    <w:rsid w:val="009D5732"/>
    <w:rsid w:val="009D57EF"/>
    <w:rsid w:val="009D5C24"/>
    <w:rsid w:val="009D5E61"/>
    <w:rsid w:val="009D6162"/>
    <w:rsid w:val="009D6535"/>
    <w:rsid w:val="009D66B0"/>
    <w:rsid w:val="009D6736"/>
    <w:rsid w:val="009D674B"/>
    <w:rsid w:val="009D675E"/>
    <w:rsid w:val="009D6CE1"/>
    <w:rsid w:val="009D6FDC"/>
    <w:rsid w:val="009D6FEE"/>
    <w:rsid w:val="009D70C9"/>
    <w:rsid w:val="009D7118"/>
    <w:rsid w:val="009D719F"/>
    <w:rsid w:val="009D71D0"/>
    <w:rsid w:val="009D7935"/>
    <w:rsid w:val="009D7A69"/>
    <w:rsid w:val="009E026C"/>
    <w:rsid w:val="009E02F4"/>
    <w:rsid w:val="009E0BB0"/>
    <w:rsid w:val="009E1537"/>
    <w:rsid w:val="009E1620"/>
    <w:rsid w:val="009E16E1"/>
    <w:rsid w:val="009E18D9"/>
    <w:rsid w:val="009E1E43"/>
    <w:rsid w:val="009E20D4"/>
    <w:rsid w:val="009E217B"/>
    <w:rsid w:val="009E273B"/>
    <w:rsid w:val="009E294F"/>
    <w:rsid w:val="009E39E4"/>
    <w:rsid w:val="009E3A8F"/>
    <w:rsid w:val="009E3BB6"/>
    <w:rsid w:val="009E3C0F"/>
    <w:rsid w:val="009E3C1B"/>
    <w:rsid w:val="009E3E62"/>
    <w:rsid w:val="009E3F19"/>
    <w:rsid w:val="009E4280"/>
    <w:rsid w:val="009E450C"/>
    <w:rsid w:val="009E49FA"/>
    <w:rsid w:val="009E4B01"/>
    <w:rsid w:val="009E5109"/>
    <w:rsid w:val="009E51D9"/>
    <w:rsid w:val="009E5457"/>
    <w:rsid w:val="009E54CB"/>
    <w:rsid w:val="009E5A2B"/>
    <w:rsid w:val="009E6327"/>
    <w:rsid w:val="009E64A5"/>
    <w:rsid w:val="009E6628"/>
    <w:rsid w:val="009E6639"/>
    <w:rsid w:val="009E66DB"/>
    <w:rsid w:val="009E6846"/>
    <w:rsid w:val="009E6966"/>
    <w:rsid w:val="009E697A"/>
    <w:rsid w:val="009E6E09"/>
    <w:rsid w:val="009E6E71"/>
    <w:rsid w:val="009E72D2"/>
    <w:rsid w:val="009E744E"/>
    <w:rsid w:val="009E7827"/>
    <w:rsid w:val="009E78AB"/>
    <w:rsid w:val="009E7B11"/>
    <w:rsid w:val="009E7E1B"/>
    <w:rsid w:val="009E7E39"/>
    <w:rsid w:val="009E7EE6"/>
    <w:rsid w:val="009F02F1"/>
    <w:rsid w:val="009F0334"/>
    <w:rsid w:val="009F0693"/>
    <w:rsid w:val="009F0825"/>
    <w:rsid w:val="009F0ABC"/>
    <w:rsid w:val="009F0B4C"/>
    <w:rsid w:val="009F0C3B"/>
    <w:rsid w:val="009F0D2F"/>
    <w:rsid w:val="009F0DCB"/>
    <w:rsid w:val="009F0E34"/>
    <w:rsid w:val="009F0F5A"/>
    <w:rsid w:val="009F1170"/>
    <w:rsid w:val="009F122A"/>
    <w:rsid w:val="009F14B3"/>
    <w:rsid w:val="009F15B4"/>
    <w:rsid w:val="009F15C9"/>
    <w:rsid w:val="009F15D6"/>
    <w:rsid w:val="009F1A45"/>
    <w:rsid w:val="009F1C7D"/>
    <w:rsid w:val="009F23BC"/>
    <w:rsid w:val="009F2660"/>
    <w:rsid w:val="009F27D0"/>
    <w:rsid w:val="009F2DC7"/>
    <w:rsid w:val="009F2E9C"/>
    <w:rsid w:val="009F2EEB"/>
    <w:rsid w:val="009F31D7"/>
    <w:rsid w:val="009F31E1"/>
    <w:rsid w:val="009F3343"/>
    <w:rsid w:val="009F35D1"/>
    <w:rsid w:val="009F3828"/>
    <w:rsid w:val="009F3B5D"/>
    <w:rsid w:val="009F3B72"/>
    <w:rsid w:val="009F3D24"/>
    <w:rsid w:val="009F43A7"/>
    <w:rsid w:val="009F4430"/>
    <w:rsid w:val="009F460F"/>
    <w:rsid w:val="009F4CF4"/>
    <w:rsid w:val="009F534D"/>
    <w:rsid w:val="009F536B"/>
    <w:rsid w:val="009F5462"/>
    <w:rsid w:val="009F568E"/>
    <w:rsid w:val="009F5B4E"/>
    <w:rsid w:val="009F65D3"/>
    <w:rsid w:val="009F6A8E"/>
    <w:rsid w:val="009F6F2F"/>
    <w:rsid w:val="009F7462"/>
    <w:rsid w:val="009F77EB"/>
    <w:rsid w:val="009F7938"/>
    <w:rsid w:val="009F7A5F"/>
    <w:rsid w:val="009F7E94"/>
    <w:rsid w:val="009F7F39"/>
    <w:rsid w:val="00A000D8"/>
    <w:rsid w:val="00A0017C"/>
    <w:rsid w:val="00A0019A"/>
    <w:rsid w:val="00A00571"/>
    <w:rsid w:val="00A00575"/>
    <w:rsid w:val="00A0082F"/>
    <w:rsid w:val="00A00949"/>
    <w:rsid w:val="00A00B8D"/>
    <w:rsid w:val="00A00F40"/>
    <w:rsid w:val="00A0112A"/>
    <w:rsid w:val="00A012A4"/>
    <w:rsid w:val="00A012D0"/>
    <w:rsid w:val="00A0139F"/>
    <w:rsid w:val="00A015F0"/>
    <w:rsid w:val="00A01670"/>
    <w:rsid w:val="00A01A0A"/>
    <w:rsid w:val="00A01BEB"/>
    <w:rsid w:val="00A021FA"/>
    <w:rsid w:val="00A0237C"/>
    <w:rsid w:val="00A023B3"/>
    <w:rsid w:val="00A0264A"/>
    <w:rsid w:val="00A0278F"/>
    <w:rsid w:val="00A02AFA"/>
    <w:rsid w:val="00A02B48"/>
    <w:rsid w:val="00A02D0F"/>
    <w:rsid w:val="00A02F2C"/>
    <w:rsid w:val="00A03517"/>
    <w:rsid w:val="00A0393F"/>
    <w:rsid w:val="00A039FD"/>
    <w:rsid w:val="00A03A78"/>
    <w:rsid w:val="00A03BF2"/>
    <w:rsid w:val="00A040D5"/>
    <w:rsid w:val="00A04AF3"/>
    <w:rsid w:val="00A04D1A"/>
    <w:rsid w:val="00A04E8B"/>
    <w:rsid w:val="00A05981"/>
    <w:rsid w:val="00A05A6B"/>
    <w:rsid w:val="00A05FD8"/>
    <w:rsid w:val="00A061B5"/>
    <w:rsid w:val="00A06436"/>
    <w:rsid w:val="00A064D8"/>
    <w:rsid w:val="00A0661D"/>
    <w:rsid w:val="00A0680C"/>
    <w:rsid w:val="00A068D2"/>
    <w:rsid w:val="00A0690C"/>
    <w:rsid w:val="00A06A3E"/>
    <w:rsid w:val="00A06CF2"/>
    <w:rsid w:val="00A06D39"/>
    <w:rsid w:val="00A06E32"/>
    <w:rsid w:val="00A0781A"/>
    <w:rsid w:val="00A07F32"/>
    <w:rsid w:val="00A1016E"/>
    <w:rsid w:val="00A102C3"/>
    <w:rsid w:val="00A10393"/>
    <w:rsid w:val="00A1053C"/>
    <w:rsid w:val="00A1069B"/>
    <w:rsid w:val="00A10796"/>
    <w:rsid w:val="00A108B4"/>
    <w:rsid w:val="00A10A34"/>
    <w:rsid w:val="00A10E2F"/>
    <w:rsid w:val="00A10F82"/>
    <w:rsid w:val="00A10FAC"/>
    <w:rsid w:val="00A11152"/>
    <w:rsid w:val="00A11468"/>
    <w:rsid w:val="00A11C7E"/>
    <w:rsid w:val="00A12509"/>
    <w:rsid w:val="00A129F7"/>
    <w:rsid w:val="00A12AB8"/>
    <w:rsid w:val="00A12AE0"/>
    <w:rsid w:val="00A12E36"/>
    <w:rsid w:val="00A12F01"/>
    <w:rsid w:val="00A130DB"/>
    <w:rsid w:val="00A13806"/>
    <w:rsid w:val="00A13B4A"/>
    <w:rsid w:val="00A13C16"/>
    <w:rsid w:val="00A1428E"/>
    <w:rsid w:val="00A1437E"/>
    <w:rsid w:val="00A14598"/>
    <w:rsid w:val="00A1493D"/>
    <w:rsid w:val="00A14BF4"/>
    <w:rsid w:val="00A14CB4"/>
    <w:rsid w:val="00A14F8C"/>
    <w:rsid w:val="00A151C2"/>
    <w:rsid w:val="00A153F4"/>
    <w:rsid w:val="00A155A7"/>
    <w:rsid w:val="00A15624"/>
    <w:rsid w:val="00A15A42"/>
    <w:rsid w:val="00A15D31"/>
    <w:rsid w:val="00A1601E"/>
    <w:rsid w:val="00A160F8"/>
    <w:rsid w:val="00A1643A"/>
    <w:rsid w:val="00A169DA"/>
    <w:rsid w:val="00A16F09"/>
    <w:rsid w:val="00A16F40"/>
    <w:rsid w:val="00A1714D"/>
    <w:rsid w:val="00A173A7"/>
    <w:rsid w:val="00A1767E"/>
    <w:rsid w:val="00A1782E"/>
    <w:rsid w:val="00A200FE"/>
    <w:rsid w:val="00A20585"/>
    <w:rsid w:val="00A20D45"/>
    <w:rsid w:val="00A215BA"/>
    <w:rsid w:val="00A21D6A"/>
    <w:rsid w:val="00A2212B"/>
    <w:rsid w:val="00A221CD"/>
    <w:rsid w:val="00A224B5"/>
    <w:rsid w:val="00A225D7"/>
    <w:rsid w:val="00A226E5"/>
    <w:rsid w:val="00A22750"/>
    <w:rsid w:val="00A22A89"/>
    <w:rsid w:val="00A22C71"/>
    <w:rsid w:val="00A22ED8"/>
    <w:rsid w:val="00A23073"/>
    <w:rsid w:val="00A23405"/>
    <w:rsid w:val="00A23465"/>
    <w:rsid w:val="00A23632"/>
    <w:rsid w:val="00A23643"/>
    <w:rsid w:val="00A2366A"/>
    <w:rsid w:val="00A237B3"/>
    <w:rsid w:val="00A237C4"/>
    <w:rsid w:val="00A23B56"/>
    <w:rsid w:val="00A241C4"/>
    <w:rsid w:val="00A2453B"/>
    <w:rsid w:val="00A24695"/>
    <w:rsid w:val="00A24F4C"/>
    <w:rsid w:val="00A252E0"/>
    <w:rsid w:val="00A25396"/>
    <w:rsid w:val="00A2595E"/>
    <w:rsid w:val="00A260DF"/>
    <w:rsid w:val="00A26217"/>
    <w:rsid w:val="00A26339"/>
    <w:rsid w:val="00A2633B"/>
    <w:rsid w:val="00A26963"/>
    <w:rsid w:val="00A26F2E"/>
    <w:rsid w:val="00A276B4"/>
    <w:rsid w:val="00A27CE3"/>
    <w:rsid w:val="00A27FDD"/>
    <w:rsid w:val="00A3012F"/>
    <w:rsid w:val="00A30245"/>
    <w:rsid w:val="00A304A4"/>
    <w:rsid w:val="00A306D6"/>
    <w:rsid w:val="00A30765"/>
    <w:rsid w:val="00A30A00"/>
    <w:rsid w:val="00A30C63"/>
    <w:rsid w:val="00A30C93"/>
    <w:rsid w:val="00A30E58"/>
    <w:rsid w:val="00A30EA3"/>
    <w:rsid w:val="00A31056"/>
    <w:rsid w:val="00A313C1"/>
    <w:rsid w:val="00A3151D"/>
    <w:rsid w:val="00A3166F"/>
    <w:rsid w:val="00A31B31"/>
    <w:rsid w:val="00A31C98"/>
    <w:rsid w:val="00A31D18"/>
    <w:rsid w:val="00A32457"/>
    <w:rsid w:val="00A3268F"/>
    <w:rsid w:val="00A327D3"/>
    <w:rsid w:val="00A32B5E"/>
    <w:rsid w:val="00A32BF2"/>
    <w:rsid w:val="00A32C58"/>
    <w:rsid w:val="00A32C63"/>
    <w:rsid w:val="00A32FCC"/>
    <w:rsid w:val="00A32FF3"/>
    <w:rsid w:val="00A334A2"/>
    <w:rsid w:val="00A33958"/>
    <w:rsid w:val="00A341AA"/>
    <w:rsid w:val="00A342AA"/>
    <w:rsid w:val="00A346A0"/>
    <w:rsid w:val="00A347E2"/>
    <w:rsid w:val="00A35820"/>
    <w:rsid w:val="00A36798"/>
    <w:rsid w:val="00A36943"/>
    <w:rsid w:val="00A37194"/>
    <w:rsid w:val="00A379B7"/>
    <w:rsid w:val="00A37A11"/>
    <w:rsid w:val="00A37D95"/>
    <w:rsid w:val="00A37D9F"/>
    <w:rsid w:val="00A37FB8"/>
    <w:rsid w:val="00A40096"/>
    <w:rsid w:val="00A406A9"/>
    <w:rsid w:val="00A4072B"/>
    <w:rsid w:val="00A40B14"/>
    <w:rsid w:val="00A40B26"/>
    <w:rsid w:val="00A40D91"/>
    <w:rsid w:val="00A40E21"/>
    <w:rsid w:val="00A40ECB"/>
    <w:rsid w:val="00A40F7C"/>
    <w:rsid w:val="00A40F89"/>
    <w:rsid w:val="00A4136E"/>
    <w:rsid w:val="00A41BA9"/>
    <w:rsid w:val="00A41ED6"/>
    <w:rsid w:val="00A41EF0"/>
    <w:rsid w:val="00A421EC"/>
    <w:rsid w:val="00A42658"/>
    <w:rsid w:val="00A4270F"/>
    <w:rsid w:val="00A429E1"/>
    <w:rsid w:val="00A42B7F"/>
    <w:rsid w:val="00A42C1A"/>
    <w:rsid w:val="00A432A2"/>
    <w:rsid w:val="00A433D9"/>
    <w:rsid w:val="00A4365C"/>
    <w:rsid w:val="00A4421E"/>
    <w:rsid w:val="00A44681"/>
    <w:rsid w:val="00A44A18"/>
    <w:rsid w:val="00A44A49"/>
    <w:rsid w:val="00A44DA8"/>
    <w:rsid w:val="00A45033"/>
    <w:rsid w:val="00A45237"/>
    <w:rsid w:val="00A4546D"/>
    <w:rsid w:val="00A455F2"/>
    <w:rsid w:val="00A457B5"/>
    <w:rsid w:val="00A45C27"/>
    <w:rsid w:val="00A45F86"/>
    <w:rsid w:val="00A46769"/>
    <w:rsid w:val="00A4697A"/>
    <w:rsid w:val="00A469A6"/>
    <w:rsid w:val="00A46A98"/>
    <w:rsid w:val="00A46E4E"/>
    <w:rsid w:val="00A475B6"/>
    <w:rsid w:val="00A478A7"/>
    <w:rsid w:val="00A4791A"/>
    <w:rsid w:val="00A47F2E"/>
    <w:rsid w:val="00A50143"/>
    <w:rsid w:val="00A50340"/>
    <w:rsid w:val="00A50585"/>
    <w:rsid w:val="00A50955"/>
    <w:rsid w:val="00A510A9"/>
    <w:rsid w:val="00A51B61"/>
    <w:rsid w:val="00A52531"/>
    <w:rsid w:val="00A52647"/>
    <w:rsid w:val="00A52917"/>
    <w:rsid w:val="00A52DC6"/>
    <w:rsid w:val="00A52FC5"/>
    <w:rsid w:val="00A53099"/>
    <w:rsid w:val="00A53B72"/>
    <w:rsid w:val="00A53B9C"/>
    <w:rsid w:val="00A53CCA"/>
    <w:rsid w:val="00A53CED"/>
    <w:rsid w:val="00A53F30"/>
    <w:rsid w:val="00A545F0"/>
    <w:rsid w:val="00A54BA1"/>
    <w:rsid w:val="00A54EEA"/>
    <w:rsid w:val="00A55485"/>
    <w:rsid w:val="00A55967"/>
    <w:rsid w:val="00A55B84"/>
    <w:rsid w:val="00A55E90"/>
    <w:rsid w:val="00A5621A"/>
    <w:rsid w:val="00A562AC"/>
    <w:rsid w:val="00A56682"/>
    <w:rsid w:val="00A5676E"/>
    <w:rsid w:val="00A56AA8"/>
    <w:rsid w:val="00A56D4C"/>
    <w:rsid w:val="00A5707C"/>
    <w:rsid w:val="00A573C3"/>
    <w:rsid w:val="00A600CC"/>
    <w:rsid w:val="00A6034F"/>
    <w:rsid w:val="00A6056E"/>
    <w:rsid w:val="00A60654"/>
    <w:rsid w:val="00A6073A"/>
    <w:rsid w:val="00A60821"/>
    <w:rsid w:val="00A60C27"/>
    <w:rsid w:val="00A60CDB"/>
    <w:rsid w:val="00A615B5"/>
    <w:rsid w:val="00A615BC"/>
    <w:rsid w:val="00A61AEA"/>
    <w:rsid w:val="00A61B54"/>
    <w:rsid w:val="00A61C6E"/>
    <w:rsid w:val="00A61D27"/>
    <w:rsid w:val="00A62BD7"/>
    <w:rsid w:val="00A63507"/>
    <w:rsid w:val="00A639A6"/>
    <w:rsid w:val="00A63A2A"/>
    <w:rsid w:val="00A63CA5"/>
    <w:rsid w:val="00A63CB0"/>
    <w:rsid w:val="00A63DE6"/>
    <w:rsid w:val="00A6434A"/>
    <w:rsid w:val="00A643F5"/>
    <w:rsid w:val="00A643FB"/>
    <w:rsid w:val="00A64C03"/>
    <w:rsid w:val="00A64E9C"/>
    <w:rsid w:val="00A65347"/>
    <w:rsid w:val="00A65862"/>
    <w:rsid w:val="00A6599A"/>
    <w:rsid w:val="00A65A08"/>
    <w:rsid w:val="00A65A9F"/>
    <w:rsid w:val="00A65BAD"/>
    <w:rsid w:val="00A65D22"/>
    <w:rsid w:val="00A6644B"/>
    <w:rsid w:val="00A66958"/>
    <w:rsid w:val="00A66EB3"/>
    <w:rsid w:val="00A66F9E"/>
    <w:rsid w:val="00A66FA6"/>
    <w:rsid w:val="00A66FBC"/>
    <w:rsid w:val="00A66FE5"/>
    <w:rsid w:val="00A66FF6"/>
    <w:rsid w:val="00A67047"/>
    <w:rsid w:val="00A6707A"/>
    <w:rsid w:val="00A671AA"/>
    <w:rsid w:val="00A6720E"/>
    <w:rsid w:val="00A6722A"/>
    <w:rsid w:val="00A6724E"/>
    <w:rsid w:val="00A67770"/>
    <w:rsid w:val="00A678C2"/>
    <w:rsid w:val="00A6799D"/>
    <w:rsid w:val="00A67AA1"/>
    <w:rsid w:val="00A67AFB"/>
    <w:rsid w:val="00A704BF"/>
    <w:rsid w:val="00A7094B"/>
    <w:rsid w:val="00A70A0D"/>
    <w:rsid w:val="00A70F50"/>
    <w:rsid w:val="00A71096"/>
    <w:rsid w:val="00A71777"/>
    <w:rsid w:val="00A71A63"/>
    <w:rsid w:val="00A71D13"/>
    <w:rsid w:val="00A720FC"/>
    <w:rsid w:val="00A72236"/>
    <w:rsid w:val="00A7353B"/>
    <w:rsid w:val="00A73623"/>
    <w:rsid w:val="00A73787"/>
    <w:rsid w:val="00A73D4A"/>
    <w:rsid w:val="00A73E9F"/>
    <w:rsid w:val="00A73FC1"/>
    <w:rsid w:val="00A7480B"/>
    <w:rsid w:val="00A74825"/>
    <w:rsid w:val="00A74839"/>
    <w:rsid w:val="00A74862"/>
    <w:rsid w:val="00A74A93"/>
    <w:rsid w:val="00A74D4A"/>
    <w:rsid w:val="00A7505F"/>
    <w:rsid w:val="00A753B6"/>
    <w:rsid w:val="00A754EF"/>
    <w:rsid w:val="00A75AB0"/>
    <w:rsid w:val="00A75BE9"/>
    <w:rsid w:val="00A75CBA"/>
    <w:rsid w:val="00A75E60"/>
    <w:rsid w:val="00A76216"/>
    <w:rsid w:val="00A765FE"/>
    <w:rsid w:val="00A766C0"/>
    <w:rsid w:val="00A76C36"/>
    <w:rsid w:val="00A77400"/>
    <w:rsid w:val="00A77528"/>
    <w:rsid w:val="00A7767D"/>
    <w:rsid w:val="00A77FB4"/>
    <w:rsid w:val="00A804B6"/>
    <w:rsid w:val="00A8082D"/>
    <w:rsid w:val="00A80857"/>
    <w:rsid w:val="00A80B35"/>
    <w:rsid w:val="00A80CC7"/>
    <w:rsid w:val="00A80E94"/>
    <w:rsid w:val="00A81130"/>
    <w:rsid w:val="00A8135B"/>
    <w:rsid w:val="00A8166D"/>
    <w:rsid w:val="00A8170D"/>
    <w:rsid w:val="00A81B54"/>
    <w:rsid w:val="00A81E95"/>
    <w:rsid w:val="00A81F1B"/>
    <w:rsid w:val="00A8234A"/>
    <w:rsid w:val="00A82410"/>
    <w:rsid w:val="00A8247A"/>
    <w:rsid w:val="00A824B8"/>
    <w:rsid w:val="00A828E4"/>
    <w:rsid w:val="00A82D51"/>
    <w:rsid w:val="00A8380C"/>
    <w:rsid w:val="00A838B1"/>
    <w:rsid w:val="00A83BFE"/>
    <w:rsid w:val="00A83C27"/>
    <w:rsid w:val="00A83F07"/>
    <w:rsid w:val="00A83F36"/>
    <w:rsid w:val="00A84CCD"/>
    <w:rsid w:val="00A851DE"/>
    <w:rsid w:val="00A851FE"/>
    <w:rsid w:val="00A8547D"/>
    <w:rsid w:val="00A85706"/>
    <w:rsid w:val="00A85AB7"/>
    <w:rsid w:val="00A85C7A"/>
    <w:rsid w:val="00A85E4F"/>
    <w:rsid w:val="00A85E7B"/>
    <w:rsid w:val="00A85E9A"/>
    <w:rsid w:val="00A85FA2"/>
    <w:rsid w:val="00A85FF9"/>
    <w:rsid w:val="00A862F7"/>
    <w:rsid w:val="00A8676E"/>
    <w:rsid w:val="00A86AC6"/>
    <w:rsid w:val="00A86FA4"/>
    <w:rsid w:val="00A86FA7"/>
    <w:rsid w:val="00A87657"/>
    <w:rsid w:val="00A87A18"/>
    <w:rsid w:val="00A87B70"/>
    <w:rsid w:val="00A87C2D"/>
    <w:rsid w:val="00A87E66"/>
    <w:rsid w:val="00A90009"/>
    <w:rsid w:val="00A9033F"/>
    <w:rsid w:val="00A9045C"/>
    <w:rsid w:val="00A9091C"/>
    <w:rsid w:val="00A90E52"/>
    <w:rsid w:val="00A91728"/>
    <w:rsid w:val="00A91832"/>
    <w:rsid w:val="00A91A31"/>
    <w:rsid w:val="00A91AE6"/>
    <w:rsid w:val="00A91BCD"/>
    <w:rsid w:val="00A928C3"/>
    <w:rsid w:val="00A92BA2"/>
    <w:rsid w:val="00A92CC3"/>
    <w:rsid w:val="00A92F19"/>
    <w:rsid w:val="00A93651"/>
    <w:rsid w:val="00A937B5"/>
    <w:rsid w:val="00A93BE5"/>
    <w:rsid w:val="00A93DFD"/>
    <w:rsid w:val="00A9428D"/>
    <w:rsid w:val="00A944A1"/>
    <w:rsid w:val="00A94587"/>
    <w:rsid w:val="00A946A4"/>
    <w:rsid w:val="00A94759"/>
    <w:rsid w:val="00A948C1"/>
    <w:rsid w:val="00A948C8"/>
    <w:rsid w:val="00A94B98"/>
    <w:rsid w:val="00A9558F"/>
    <w:rsid w:val="00A955DB"/>
    <w:rsid w:val="00A9583B"/>
    <w:rsid w:val="00A959D8"/>
    <w:rsid w:val="00A959E2"/>
    <w:rsid w:val="00A959F6"/>
    <w:rsid w:val="00A9604B"/>
    <w:rsid w:val="00A960B3"/>
    <w:rsid w:val="00A96214"/>
    <w:rsid w:val="00A965AB"/>
    <w:rsid w:val="00A97248"/>
    <w:rsid w:val="00A9726B"/>
    <w:rsid w:val="00A97391"/>
    <w:rsid w:val="00A97E34"/>
    <w:rsid w:val="00A97FB0"/>
    <w:rsid w:val="00AA0186"/>
    <w:rsid w:val="00AA0F31"/>
    <w:rsid w:val="00AA1510"/>
    <w:rsid w:val="00AA1541"/>
    <w:rsid w:val="00AA1838"/>
    <w:rsid w:val="00AA1A5C"/>
    <w:rsid w:val="00AA2A1D"/>
    <w:rsid w:val="00AA3047"/>
    <w:rsid w:val="00AA3307"/>
    <w:rsid w:val="00AA3631"/>
    <w:rsid w:val="00AA394C"/>
    <w:rsid w:val="00AA39EE"/>
    <w:rsid w:val="00AA3A48"/>
    <w:rsid w:val="00AA3B94"/>
    <w:rsid w:val="00AA3CB2"/>
    <w:rsid w:val="00AA3DDE"/>
    <w:rsid w:val="00AA405A"/>
    <w:rsid w:val="00AA4EA3"/>
    <w:rsid w:val="00AA4FF4"/>
    <w:rsid w:val="00AA5018"/>
    <w:rsid w:val="00AA5746"/>
    <w:rsid w:val="00AA5791"/>
    <w:rsid w:val="00AA63E0"/>
    <w:rsid w:val="00AA6C59"/>
    <w:rsid w:val="00AA6CF3"/>
    <w:rsid w:val="00AA6EDE"/>
    <w:rsid w:val="00AA6F66"/>
    <w:rsid w:val="00AA70B2"/>
    <w:rsid w:val="00AA7194"/>
    <w:rsid w:val="00AA7622"/>
    <w:rsid w:val="00AA7754"/>
    <w:rsid w:val="00AA7D69"/>
    <w:rsid w:val="00AB007B"/>
    <w:rsid w:val="00AB0160"/>
    <w:rsid w:val="00AB023D"/>
    <w:rsid w:val="00AB077F"/>
    <w:rsid w:val="00AB0BF3"/>
    <w:rsid w:val="00AB0CB0"/>
    <w:rsid w:val="00AB0FBF"/>
    <w:rsid w:val="00AB105D"/>
    <w:rsid w:val="00AB1622"/>
    <w:rsid w:val="00AB1659"/>
    <w:rsid w:val="00AB188B"/>
    <w:rsid w:val="00AB1AF6"/>
    <w:rsid w:val="00AB1DAC"/>
    <w:rsid w:val="00AB1F34"/>
    <w:rsid w:val="00AB20D6"/>
    <w:rsid w:val="00AB240D"/>
    <w:rsid w:val="00AB24BC"/>
    <w:rsid w:val="00AB25E9"/>
    <w:rsid w:val="00AB2D3A"/>
    <w:rsid w:val="00AB30C0"/>
    <w:rsid w:val="00AB3196"/>
    <w:rsid w:val="00AB333E"/>
    <w:rsid w:val="00AB3454"/>
    <w:rsid w:val="00AB34A1"/>
    <w:rsid w:val="00AB35E5"/>
    <w:rsid w:val="00AB3826"/>
    <w:rsid w:val="00AB3C0C"/>
    <w:rsid w:val="00AB3F4B"/>
    <w:rsid w:val="00AB4363"/>
    <w:rsid w:val="00AB4864"/>
    <w:rsid w:val="00AB491D"/>
    <w:rsid w:val="00AB4928"/>
    <w:rsid w:val="00AB4A4A"/>
    <w:rsid w:val="00AB4E53"/>
    <w:rsid w:val="00AB5598"/>
    <w:rsid w:val="00AB5845"/>
    <w:rsid w:val="00AB598B"/>
    <w:rsid w:val="00AB59D8"/>
    <w:rsid w:val="00AB59EF"/>
    <w:rsid w:val="00AB5A19"/>
    <w:rsid w:val="00AB5D1E"/>
    <w:rsid w:val="00AB5E51"/>
    <w:rsid w:val="00AB5FC0"/>
    <w:rsid w:val="00AB62EE"/>
    <w:rsid w:val="00AB653C"/>
    <w:rsid w:val="00AB6884"/>
    <w:rsid w:val="00AB6B84"/>
    <w:rsid w:val="00AB71D3"/>
    <w:rsid w:val="00AB7214"/>
    <w:rsid w:val="00AB7275"/>
    <w:rsid w:val="00AB76C3"/>
    <w:rsid w:val="00AB7A97"/>
    <w:rsid w:val="00AB7ABF"/>
    <w:rsid w:val="00AB7D9C"/>
    <w:rsid w:val="00AB7F9E"/>
    <w:rsid w:val="00AC0857"/>
    <w:rsid w:val="00AC0959"/>
    <w:rsid w:val="00AC09D8"/>
    <w:rsid w:val="00AC0F21"/>
    <w:rsid w:val="00AC1026"/>
    <w:rsid w:val="00AC148D"/>
    <w:rsid w:val="00AC14A2"/>
    <w:rsid w:val="00AC1717"/>
    <w:rsid w:val="00AC1729"/>
    <w:rsid w:val="00AC1831"/>
    <w:rsid w:val="00AC1FB0"/>
    <w:rsid w:val="00AC26E7"/>
    <w:rsid w:val="00AC31A3"/>
    <w:rsid w:val="00AC321D"/>
    <w:rsid w:val="00AC3370"/>
    <w:rsid w:val="00AC36E4"/>
    <w:rsid w:val="00AC3954"/>
    <w:rsid w:val="00AC395B"/>
    <w:rsid w:val="00AC397F"/>
    <w:rsid w:val="00AC3A06"/>
    <w:rsid w:val="00AC43B3"/>
    <w:rsid w:val="00AC4694"/>
    <w:rsid w:val="00AC4C0E"/>
    <w:rsid w:val="00AC4EC2"/>
    <w:rsid w:val="00AC4EF1"/>
    <w:rsid w:val="00AC4FB9"/>
    <w:rsid w:val="00AC5B3D"/>
    <w:rsid w:val="00AC5F88"/>
    <w:rsid w:val="00AC6683"/>
    <w:rsid w:val="00AC6E7B"/>
    <w:rsid w:val="00AC71A9"/>
    <w:rsid w:val="00AC7256"/>
    <w:rsid w:val="00AC7611"/>
    <w:rsid w:val="00AC7725"/>
    <w:rsid w:val="00AC7D35"/>
    <w:rsid w:val="00AC7F08"/>
    <w:rsid w:val="00AC7F83"/>
    <w:rsid w:val="00AD02BE"/>
    <w:rsid w:val="00AD089C"/>
    <w:rsid w:val="00AD0AC3"/>
    <w:rsid w:val="00AD0B30"/>
    <w:rsid w:val="00AD1678"/>
    <w:rsid w:val="00AD1921"/>
    <w:rsid w:val="00AD1A72"/>
    <w:rsid w:val="00AD1BDD"/>
    <w:rsid w:val="00AD223C"/>
    <w:rsid w:val="00AD29D4"/>
    <w:rsid w:val="00AD2E2F"/>
    <w:rsid w:val="00AD30BE"/>
    <w:rsid w:val="00AD3816"/>
    <w:rsid w:val="00AD387F"/>
    <w:rsid w:val="00AD39C3"/>
    <w:rsid w:val="00AD4075"/>
    <w:rsid w:val="00AD40E9"/>
    <w:rsid w:val="00AD43F5"/>
    <w:rsid w:val="00AD4821"/>
    <w:rsid w:val="00AD51C8"/>
    <w:rsid w:val="00AD5409"/>
    <w:rsid w:val="00AD58A4"/>
    <w:rsid w:val="00AD5BE3"/>
    <w:rsid w:val="00AD5C0C"/>
    <w:rsid w:val="00AD5E20"/>
    <w:rsid w:val="00AD5E64"/>
    <w:rsid w:val="00AD659C"/>
    <w:rsid w:val="00AD6615"/>
    <w:rsid w:val="00AD664C"/>
    <w:rsid w:val="00AD67FC"/>
    <w:rsid w:val="00AD6857"/>
    <w:rsid w:val="00AD68D2"/>
    <w:rsid w:val="00AD690C"/>
    <w:rsid w:val="00AD6946"/>
    <w:rsid w:val="00AD69EF"/>
    <w:rsid w:val="00AD6F50"/>
    <w:rsid w:val="00AD72C0"/>
    <w:rsid w:val="00AD755F"/>
    <w:rsid w:val="00AD7B41"/>
    <w:rsid w:val="00AD7DA0"/>
    <w:rsid w:val="00AE01F2"/>
    <w:rsid w:val="00AE029E"/>
    <w:rsid w:val="00AE07E1"/>
    <w:rsid w:val="00AE0E9D"/>
    <w:rsid w:val="00AE10BF"/>
    <w:rsid w:val="00AE1715"/>
    <w:rsid w:val="00AE22AB"/>
    <w:rsid w:val="00AE27B0"/>
    <w:rsid w:val="00AE28D4"/>
    <w:rsid w:val="00AE2B8C"/>
    <w:rsid w:val="00AE2C08"/>
    <w:rsid w:val="00AE2C8C"/>
    <w:rsid w:val="00AE2FC0"/>
    <w:rsid w:val="00AE324E"/>
    <w:rsid w:val="00AE345D"/>
    <w:rsid w:val="00AE3541"/>
    <w:rsid w:val="00AE3830"/>
    <w:rsid w:val="00AE391E"/>
    <w:rsid w:val="00AE394B"/>
    <w:rsid w:val="00AE3BC7"/>
    <w:rsid w:val="00AE3C19"/>
    <w:rsid w:val="00AE3CA0"/>
    <w:rsid w:val="00AE3D8A"/>
    <w:rsid w:val="00AE4361"/>
    <w:rsid w:val="00AE453E"/>
    <w:rsid w:val="00AE4778"/>
    <w:rsid w:val="00AE4B55"/>
    <w:rsid w:val="00AE4BBC"/>
    <w:rsid w:val="00AE4C0E"/>
    <w:rsid w:val="00AE4D4D"/>
    <w:rsid w:val="00AE4D97"/>
    <w:rsid w:val="00AE4FB8"/>
    <w:rsid w:val="00AE507E"/>
    <w:rsid w:val="00AE5734"/>
    <w:rsid w:val="00AE58D5"/>
    <w:rsid w:val="00AE59E9"/>
    <w:rsid w:val="00AE5AC0"/>
    <w:rsid w:val="00AE5AD7"/>
    <w:rsid w:val="00AE5D4A"/>
    <w:rsid w:val="00AE679E"/>
    <w:rsid w:val="00AE6D6F"/>
    <w:rsid w:val="00AE70E7"/>
    <w:rsid w:val="00AE77D6"/>
    <w:rsid w:val="00AF0656"/>
    <w:rsid w:val="00AF0658"/>
    <w:rsid w:val="00AF081B"/>
    <w:rsid w:val="00AF0BBA"/>
    <w:rsid w:val="00AF0C4B"/>
    <w:rsid w:val="00AF0C62"/>
    <w:rsid w:val="00AF0FFC"/>
    <w:rsid w:val="00AF13D8"/>
    <w:rsid w:val="00AF1965"/>
    <w:rsid w:val="00AF1D15"/>
    <w:rsid w:val="00AF1F03"/>
    <w:rsid w:val="00AF2096"/>
    <w:rsid w:val="00AF2104"/>
    <w:rsid w:val="00AF2560"/>
    <w:rsid w:val="00AF2605"/>
    <w:rsid w:val="00AF29B2"/>
    <w:rsid w:val="00AF29D3"/>
    <w:rsid w:val="00AF2A16"/>
    <w:rsid w:val="00AF2B22"/>
    <w:rsid w:val="00AF2CD4"/>
    <w:rsid w:val="00AF2E4F"/>
    <w:rsid w:val="00AF3049"/>
    <w:rsid w:val="00AF30B7"/>
    <w:rsid w:val="00AF31D8"/>
    <w:rsid w:val="00AF3424"/>
    <w:rsid w:val="00AF3558"/>
    <w:rsid w:val="00AF36C4"/>
    <w:rsid w:val="00AF3B34"/>
    <w:rsid w:val="00AF3B98"/>
    <w:rsid w:val="00AF3C5B"/>
    <w:rsid w:val="00AF430D"/>
    <w:rsid w:val="00AF4501"/>
    <w:rsid w:val="00AF45BD"/>
    <w:rsid w:val="00AF4C1F"/>
    <w:rsid w:val="00AF4EEC"/>
    <w:rsid w:val="00AF50A6"/>
    <w:rsid w:val="00AF50AD"/>
    <w:rsid w:val="00AF512C"/>
    <w:rsid w:val="00AF5398"/>
    <w:rsid w:val="00AF61EC"/>
    <w:rsid w:val="00AF625F"/>
    <w:rsid w:val="00AF6446"/>
    <w:rsid w:val="00AF6930"/>
    <w:rsid w:val="00AF69A8"/>
    <w:rsid w:val="00AF6C69"/>
    <w:rsid w:val="00AF6EB2"/>
    <w:rsid w:val="00AF711A"/>
    <w:rsid w:val="00AF7CD8"/>
    <w:rsid w:val="00B006D8"/>
    <w:rsid w:val="00B00A7E"/>
    <w:rsid w:val="00B018ED"/>
    <w:rsid w:val="00B01C05"/>
    <w:rsid w:val="00B01EAF"/>
    <w:rsid w:val="00B02236"/>
    <w:rsid w:val="00B02302"/>
    <w:rsid w:val="00B0238E"/>
    <w:rsid w:val="00B02991"/>
    <w:rsid w:val="00B029BF"/>
    <w:rsid w:val="00B03306"/>
    <w:rsid w:val="00B03C55"/>
    <w:rsid w:val="00B03FE0"/>
    <w:rsid w:val="00B04148"/>
    <w:rsid w:val="00B047EE"/>
    <w:rsid w:val="00B04FA3"/>
    <w:rsid w:val="00B04FF8"/>
    <w:rsid w:val="00B050D2"/>
    <w:rsid w:val="00B051D2"/>
    <w:rsid w:val="00B05490"/>
    <w:rsid w:val="00B055B4"/>
    <w:rsid w:val="00B05F23"/>
    <w:rsid w:val="00B06448"/>
    <w:rsid w:val="00B06717"/>
    <w:rsid w:val="00B067F4"/>
    <w:rsid w:val="00B06CF9"/>
    <w:rsid w:val="00B0738D"/>
    <w:rsid w:val="00B07550"/>
    <w:rsid w:val="00B07950"/>
    <w:rsid w:val="00B07A93"/>
    <w:rsid w:val="00B07F3E"/>
    <w:rsid w:val="00B102F2"/>
    <w:rsid w:val="00B10B2B"/>
    <w:rsid w:val="00B110D3"/>
    <w:rsid w:val="00B11748"/>
    <w:rsid w:val="00B118EB"/>
    <w:rsid w:val="00B11AF8"/>
    <w:rsid w:val="00B11CF7"/>
    <w:rsid w:val="00B124A6"/>
    <w:rsid w:val="00B128D2"/>
    <w:rsid w:val="00B12A87"/>
    <w:rsid w:val="00B12B0C"/>
    <w:rsid w:val="00B12F96"/>
    <w:rsid w:val="00B1321B"/>
    <w:rsid w:val="00B132B3"/>
    <w:rsid w:val="00B13780"/>
    <w:rsid w:val="00B13B80"/>
    <w:rsid w:val="00B13CB4"/>
    <w:rsid w:val="00B13E4F"/>
    <w:rsid w:val="00B14063"/>
    <w:rsid w:val="00B1426F"/>
    <w:rsid w:val="00B1442A"/>
    <w:rsid w:val="00B14674"/>
    <w:rsid w:val="00B146CC"/>
    <w:rsid w:val="00B14F8F"/>
    <w:rsid w:val="00B1546D"/>
    <w:rsid w:val="00B155B7"/>
    <w:rsid w:val="00B156D2"/>
    <w:rsid w:val="00B1607D"/>
    <w:rsid w:val="00B16CF3"/>
    <w:rsid w:val="00B16DC7"/>
    <w:rsid w:val="00B16F03"/>
    <w:rsid w:val="00B17046"/>
    <w:rsid w:val="00B173D9"/>
    <w:rsid w:val="00B17928"/>
    <w:rsid w:val="00B179AD"/>
    <w:rsid w:val="00B17A2B"/>
    <w:rsid w:val="00B17B67"/>
    <w:rsid w:val="00B17C50"/>
    <w:rsid w:val="00B20036"/>
    <w:rsid w:val="00B2008A"/>
    <w:rsid w:val="00B200E3"/>
    <w:rsid w:val="00B20110"/>
    <w:rsid w:val="00B203CC"/>
    <w:rsid w:val="00B204D4"/>
    <w:rsid w:val="00B204D5"/>
    <w:rsid w:val="00B20882"/>
    <w:rsid w:val="00B20C86"/>
    <w:rsid w:val="00B20E0E"/>
    <w:rsid w:val="00B20ED6"/>
    <w:rsid w:val="00B20F57"/>
    <w:rsid w:val="00B21139"/>
    <w:rsid w:val="00B212F4"/>
    <w:rsid w:val="00B213ED"/>
    <w:rsid w:val="00B21604"/>
    <w:rsid w:val="00B218CE"/>
    <w:rsid w:val="00B21A68"/>
    <w:rsid w:val="00B21EF5"/>
    <w:rsid w:val="00B21EF7"/>
    <w:rsid w:val="00B21F46"/>
    <w:rsid w:val="00B22202"/>
    <w:rsid w:val="00B22348"/>
    <w:rsid w:val="00B223C5"/>
    <w:rsid w:val="00B22881"/>
    <w:rsid w:val="00B22F48"/>
    <w:rsid w:val="00B232CE"/>
    <w:rsid w:val="00B237CB"/>
    <w:rsid w:val="00B23B39"/>
    <w:rsid w:val="00B24227"/>
    <w:rsid w:val="00B24415"/>
    <w:rsid w:val="00B24B19"/>
    <w:rsid w:val="00B24CB8"/>
    <w:rsid w:val="00B24F27"/>
    <w:rsid w:val="00B24F32"/>
    <w:rsid w:val="00B250AC"/>
    <w:rsid w:val="00B253E1"/>
    <w:rsid w:val="00B260A9"/>
    <w:rsid w:val="00B264DB"/>
    <w:rsid w:val="00B26680"/>
    <w:rsid w:val="00B27276"/>
    <w:rsid w:val="00B27715"/>
    <w:rsid w:val="00B27736"/>
    <w:rsid w:val="00B27B40"/>
    <w:rsid w:val="00B27D9C"/>
    <w:rsid w:val="00B27F22"/>
    <w:rsid w:val="00B27F84"/>
    <w:rsid w:val="00B30670"/>
    <w:rsid w:val="00B30AAA"/>
    <w:rsid w:val="00B30CEF"/>
    <w:rsid w:val="00B30DD6"/>
    <w:rsid w:val="00B30F71"/>
    <w:rsid w:val="00B31043"/>
    <w:rsid w:val="00B311F3"/>
    <w:rsid w:val="00B3128B"/>
    <w:rsid w:val="00B3136A"/>
    <w:rsid w:val="00B31650"/>
    <w:rsid w:val="00B31EA9"/>
    <w:rsid w:val="00B32C3B"/>
    <w:rsid w:val="00B32DEB"/>
    <w:rsid w:val="00B33012"/>
    <w:rsid w:val="00B33167"/>
    <w:rsid w:val="00B33173"/>
    <w:rsid w:val="00B331FE"/>
    <w:rsid w:val="00B33411"/>
    <w:rsid w:val="00B335A7"/>
    <w:rsid w:val="00B33995"/>
    <w:rsid w:val="00B33C4E"/>
    <w:rsid w:val="00B34301"/>
    <w:rsid w:val="00B344C1"/>
    <w:rsid w:val="00B3487D"/>
    <w:rsid w:val="00B34D41"/>
    <w:rsid w:val="00B353A2"/>
    <w:rsid w:val="00B354B3"/>
    <w:rsid w:val="00B357AE"/>
    <w:rsid w:val="00B35A4E"/>
    <w:rsid w:val="00B35AD6"/>
    <w:rsid w:val="00B35EE3"/>
    <w:rsid w:val="00B360CC"/>
    <w:rsid w:val="00B368C9"/>
    <w:rsid w:val="00B36AF1"/>
    <w:rsid w:val="00B3737F"/>
    <w:rsid w:val="00B373EB"/>
    <w:rsid w:val="00B377A6"/>
    <w:rsid w:val="00B37887"/>
    <w:rsid w:val="00B378EC"/>
    <w:rsid w:val="00B40130"/>
    <w:rsid w:val="00B401EB"/>
    <w:rsid w:val="00B402E9"/>
    <w:rsid w:val="00B40494"/>
    <w:rsid w:val="00B407FC"/>
    <w:rsid w:val="00B40C5A"/>
    <w:rsid w:val="00B40FD8"/>
    <w:rsid w:val="00B411E4"/>
    <w:rsid w:val="00B4123D"/>
    <w:rsid w:val="00B41435"/>
    <w:rsid w:val="00B41634"/>
    <w:rsid w:val="00B4235E"/>
    <w:rsid w:val="00B425F1"/>
    <w:rsid w:val="00B42CD6"/>
    <w:rsid w:val="00B43404"/>
    <w:rsid w:val="00B437A3"/>
    <w:rsid w:val="00B43A8B"/>
    <w:rsid w:val="00B43B7D"/>
    <w:rsid w:val="00B43D4B"/>
    <w:rsid w:val="00B43DA7"/>
    <w:rsid w:val="00B43F33"/>
    <w:rsid w:val="00B43F4D"/>
    <w:rsid w:val="00B44479"/>
    <w:rsid w:val="00B447A5"/>
    <w:rsid w:val="00B449CB"/>
    <w:rsid w:val="00B44E52"/>
    <w:rsid w:val="00B451C3"/>
    <w:rsid w:val="00B4531F"/>
    <w:rsid w:val="00B4597B"/>
    <w:rsid w:val="00B465AF"/>
    <w:rsid w:val="00B46EAB"/>
    <w:rsid w:val="00B470B5"/>
    <w:rsid w:val="00B478A0"/>
    <w:rsid w:val="00B4797C"/>
    <w:rsid w:val="00B50783"/>
    <w:rsid w:val="00B507BF"/>
    <w:rsid w:val="00B512D8"/>
    <w:rsid w:val="00B5164C"/>
    <w:rsid w:val="00B516DC"/>
    <w:rsid w:val="00B51D74"/>
    <w:rsid w:val="00B51EC1"/>
    <w:rsid w:val="00B52074"/>
    <w:rsid w:val="00B52188"/>
    <w:rsid w:val="00B5233C"/>
    <w:rsid w:val="00B52374"/>
    <w:rsid w:val="00B52376"/>
    <w:rsid w:val="00B52546"/>
    <w:rsid w:val="00B52732"/>
    <w:rsid w:val="00B532AE"/>
    <w:rsid w:val="00B5389F"/>
    <w:rsid w:val="00B53E13"/>
    <w:rsid w:val="00B5420A"/>
    <w:rsid w:val="00B54518"/>
    <w:rsid w:val="00B546B8"/>
    <w:rsid w:val="00B54716"/>
    <w:rsid w:val="00B5485F"/>
    <w:rsid w:val="00B54981"/>
    <w:rsid w:val="00B549AE"/>
    <w:rsid w:val="00B549C4"/>
    <w:rsid w:val="00B54DBA"/>
    <w:rsid w:val="00B55278"/>
    <w:rsid w:val="00B55390"/>
    <w:rsid w:val="00B555E7"/>
    <w:rsid w:val="00B55605"/>
    <w:rsid w:val="00B556AB"/>
    <w:rsid w:val="00B557E2"/>
    <w:rsid w:val="00B558C4"/>
    <w:rsid w:val="00B559E2"/>
    <w:rsid w:val="00B55C87"/>
    <w:rsid w:val="00B55CAB"/>
    <w:rsid w:val="00B563FC"/>
    <w:rsid w:val="00B565C3"/>
    <w:rsid w:val="00B56618"/>
    <w:rsid w:val="00B57202"/>
    <w:rsid w:val="00B572FD"/>
    <w:rsid w:val="00B5732D"/>
    <w:rsid w:val="00B576D9"/>
    <w:rsid w:val="00B600A1"/>
    <w:rsid w:val="00B601B2"/>
    <w:rsid w:val="00B602AC"/>
    <w:rsid w:val="00B60615"/>
    <w:rsid w:val="00B607BA"/>
    <w:rsid w:val="00B60B59"/>
    <w:rsid w:val="00B60CBC"/>
    <w:rsid w:val="00B60EB4"/>
    <w:rsid w:val="00B60F6A"/>
    <w:rsid w:val="00B60F70"/>
    <w:rsid w:val="00B61073"/>
    <w:rsid w:val="00B611F1"/>
    <w:rsid w:val="00B6130A"/>
    <w:rsid w:val="00B613A1"/>
    <w:rsid w:val="00B61457"/>
    <w:rsid w:val="00B61D5D"/>
    <w:rsid w:val="00B61F62"/>
    <w:rsid w:val="00B620D2"/>
    <w:rsid w:val="00B62974"/>
    <w:rsid w:val="00B62D4B"/>
    <w:rsid w:val="00B62EDE"/>
    <w:rsid w:val="00B63945"/>
    <w:rsid w:val="00B63DDC"/>
    <w:rsid w:val="00B64A89"/>
    <w:rsid w:val="00B64E0D"/>
    <w:rsid w:val="00B64F90"/>
    <w:rsid w:val="00B65468"/>
    <w:rsid w:val="00B6554C"/>
    <w:rsid w:val="00B65935"/>
    <w:rsid w:val="00B65A53"/>
    <w:rsid w:val="00B65A6C"/>
    <w:rsid w:val="00B65C16"/>
    <w:rsid w:val="00B65DAB"/>
    <w:rsid w:val="00B65DB0"/>
    <w:rsid w:val="00B65F50"/>
    <w:rsid w:val="00B66436"/>
    <w:rsid w:val="00B6689A"/>
    <w:rsid w:val="00B66B5A"/>
    <w:rsid w:val="00B67263"/>
    <w:rsid w:val="00B67321"/>
    <w:rsid w:val="00B67504"/>
    <w:rsid w:val="00B6759C"/>
    <w:rsid w:val="00B677DC"/>
    <w:rsid w:val="00B678C0"/>
    <w:rsid w:val="00B67974"/>
    <w:rsid w:val="00B67AA4"/>
    <w:rsid w:val="00B67B09"/>
    <w:rsid w:val="00B67C70"/>
    <w:rsid w:val="00B70979"/>
    <w:rsid w:val="00B71247"/>
    <w:rsid w:val="00B718A9"/>
    <w:rsid w:val="00B71CA4"/>
    <w:rsid w:val="00B71D78"/>
    <w:rsid w:val="00B71D7D"/>
    <w:rsid w:val="00B7216F"/>
    <w:rsid w:val="00B724C0"/>
    <w:rsid w:val="00B72A9B"/>
    <w:rsid w:val="00B72C4B"/>
    <w:rsid w:val="00B73033"/>
    <w:rsid w:val="00B73042"/>
    <w:rsid w:val="00B731CB"/>
    <w:rsid w:val="00B731DC"/>
    <w:rsid w:val="00B73306"/>
    <w:rsid w:val="00B733A3"/>
    <w:rsid w:val="00B733F7"/>
    <w:rsid w:val="00B7355D"/>
    <w:rsid w:val="00B73C84"/>
    <w:rsid w:val="00B73CAC"/>
    <w:rsid w:val="00B746B4"/>
    <w:rsid w:val="00B74B80"/>
    <w:rsid w:val="00B74CDD"/>
    <w:rsid w:val="00B74DA2"/>
    <w:rsid w:val="00B7513B"/>
    <w:rsid w:val="00B757BD"/>
    <w:rsid w:val="00B75956"/>
    <w:rsid w:val="00B75A1A"/>
    <w:rsid w:val="00B75B50"/>
    <w:rsid w:val="00B75B9B"/>
    <w:rsid w:val="00B75C85"/>
    <w:rsid w:val="00B75C95"/>
    <w:rsid w:val="00B75CAE"/>
    <w:rsid w:val="00B75F04"/>
    <w:rsid w:val="00B7623F"/>
    <w:rsid w:val="00B76305"/>
    <w:rsid w:val="00B7632B"/>
    <w:rsid w:val="00B7686C"/>
    <w:rsid w:val="00B76A58"/>
    <w:rsid w:val="00B76AC7"/>
    <w:rsid w:val="00B76ECF"/>
    <w:rsid w:val="00B771E6"/>
    <w:rsid w:val="00B777EF"/>
    <w:rsid w:val="00B7794B"/>
    <w:rsid w:val="00B77E4B"/>
    <w:rsid w:val="00B8007A"/>
    <w:rsid w:val="00B80657"/>
    <w:rsid w:val="00B80D08"/>
    <w:rsid w:val="00B80EC5"/>
    <w:rsid w:val="00B80EC7"/>
    <w:rsid w:val="00B8103A"/>
    <w:rsid w:val="00B8133D"/>
    <w:rsid w:val="00B81825"/>
    <w:rsid w:val="00B81B5C"/>
    <w:rsid w:val="00B81E03"/>
    <w:rsid w:val="00B81E31"/>
    <w:rsid w:val="00B81EBF"/>
    <w:rsid w:val="00B81F07"/>
    <w:rsid w:val="00B81F7F"/>
    <w:rsid w:val="00B8211A"/>
    <w:rsid w:val="00B821CC"/>
    <w:rsid w:val="00B824A2"/>
    <w:rsid w:val="00B82602"/>
    <w:rsid w:val="00B82691"/>
    <w:rsid w:val="00B82727"/>
    <w:rsid w:val="00B82EA8"/>
    <w:rsid w:val="00B83216"/>
    <w:rsid w:val="00B83461"/>
    <w:rsid w:val="00B840B5"/>
    <w:rsid w:val="00B848F7"/>
    <w:rsid w:val="00B84BB4"/>
    <w:rsid w:val="00B85065"/>
    <w:rsid w:val="00B8550C"/>
    <w:rsid w:val="00B85A79"/>
    <w:rsid w:val="00B85D3E"/>
    <w:rsid w:val="00B8690C"/>
    <w:rsid w:val="00B86B96"/>
    <w:rsid w:val="00B86D81"/>
    <w:rsid w:val="00B86EC1"/>
    <w:rsid w:val="00B872C1"/>
    <w:rsid w:val="00B87580"/>
    <w:rsid w:val="00B87933"/>
    <w:rsid w:val="00B901B8"/>
    <w:rsid w:val="00B908BB"/>
    <w:rsid w:val="00B90A5B"/>
    <w:rsid w:val="00B90D4C"/>
    <w:rsid w:val="00B90DDD"/>
    <w:rsid w:val="00B90F0B"/>
    <w:rsid w:val="00B91221"/>
    <w:rsid w:val="00B9146F"/>
    <w:rsid w:val="00B91E2B"/>
    <w:rsid w:val="00B92075"/>
    <w:rsid w:val="00B926D2"/>
    <w:rsid w:val="00B92CA7"/>
    <w:rsid w:val="00B92F8C"/>
    <w:rsid w:val="00B932A3"/>
    <w:rsid w:val="00B93609"/>
    <w:rsid w:val="00B9373E"/>
    <w:rsid w:val="00B93822"/>
    <w:rsid w:val="00B9424B"/>
    <w:rsid w:val="00B94539"/>
    <w:rsid w:val="00B945A4"/>
    <w:rsid w:val="00B9462C"/>
    <w:rsid w:val="00B946EC"/>
    <w:rsid w:val="00B947E9"/>
    <w:rsid w:val="00B94AEF"/>
    <w:rsid w:val="00B9552E"/>
    <w:rsid w:val="00B95567"/>
    <w:rsid w:val="00B95992"/>
    <w:rsid w:val="00B95A9F"/>
    <w:rsid w:val="00B95D8C"/>
    <w:rsid w:val="00B964C3"/>
    <w:rsid w:val="00B964FD"/>
    <w:rsid w:val="00B9654D"/>
    <w:rsid w:val="00B9668D"/>
    <w:rsid w:val="00B966A0"/>
    <w:rsid w:val="00B9675F"/>
    <w:rsid w:val="00B96A33"/>
    <w:rsid w:val="00B96C57"/>
    <w:rsid w:val="00B97684"/>
    <w:rsid w:val="00B97832"/>
    <w:rsid w:val="00B9783C"/>
    <w:rsid w:val="00B97ECF"/>
    <w:rsid w:val="00BA0A8A"/>
    <w:rsid w:val="00BA0B20"/>
    <w:rsid w:val="00BA0B64"/>
    <w:rsid w:val="00BA0C1F"/>
    <w:rsid w:val="00BA117F"/>
    <w:rsid w:val="00BA1726"/>
    <w:rsid w:val="00BA19AE"/>
    <w:rsid w:val="00BA228B"/>
    <w:rsid w:val="00BA3017"/>
    <w:rsid w:val="00BA3668"/>
    <w:rsid w:val="00BA393B"/>
    <w:rsid w:val="00BA3C5C"/>
    <w:rsid w:val="00BA3D9F"/>
    <w:rsid w:val="00BA4201"/>
    <w:rsid w:val="00BA43A8"/>
    <w:rsid w:val="00BA43C4"/>
    <w:rsid w:val="00BA4C5D"/>
    <w:rsid w:val="00BA520C"/>
    <w:rsid w:val="00BA5426"/>
    <w:rsid w:val="00BA5565"/>
    <w:rsid w:val="00BA5591"/>
    <w:rsid w:val="00BA5740"/>
    <w:rsid w:val="00BA5745"/>
    <w:rsid w:val="00BA5A5D"/>
    <w:rsid w:val="00BA6566"/>
    <w:rsid w:val="00BA65E6"/>
    <w:rsid w:val="00BA6614"/>
    <w:rsid w:val="00BA66A1"/>
    <w:rsid w:val="00BA6768"/>
    <w:rsid w:val="00BA6A6D"/>
    <w:rsid w:val="00BA6EA6"/>
    <w:rsid w:val="00BA6F56"/>
    <w:rsid w:val="00BA7123"/>
    <w:rsid w:val="00BA7857"/>
    <w:rsid w:val="00BA78DB"/>
    <w:rsid w:val="00BA7CCD"/>
    <w:rsid w:val="00BA7D32"/>
    <w:rsid w:val="00BB031E"/>
    <w:rsid w:val="00BB065D"/>
    <w:rsid w:val="00BB0B89"/>
    <w:rsid w:val="00BB0DF2"/>
    <w:rsid w:val="00BB0EC0"/>
    <w:rsid w:val="00BB1221"/>
    <w:rsid w:val="00BB124E"/>
    <w:rsid w:val="00BB1642"/>
    <w:rsid w:val="00BB17C4"/>
    <w:rsid w:val="00BB2124"/>
    <w:rsid w:val="00BB2884"/>
    <w:rsid w:val="00BB2A4E"/>
    <w:rsid w:val="00BB2C58"/>
    <w:rsid w:val="00BB3022"/>
    <w:rsid w:val="00BB37F6"/>
    <w:rsid w:val="00BB3AB3"/>
    <w:rsid w:val="00BB3D4D"/>
    <w:rsid w:val="00BB3E8A"/>
    <w:rsid w:val="00BB40D4"/>
    <w:rsid w:val="00BB457E"/>
    <w:rsid w:val="00BB4606"/>
    <w:rsid w:val="00BB490A"/>
    <w:rsid w:val="00BB4955"/>
    <w:rsid w:val="00BB4C90"/>
    <w:rsid w:val="00BB4DBE"/>
    <w:rsid w:val="00BB4FDE"/>
    <w:rsid w:val="00BB5242"/>
    <w:rsid w:val="00BB548C"/>
    <w:rsid w:val="00BB55C8"/>
    <w:rsid w:val="00BB5895"/>
    <w:rsid w:val="00BB5DBF"/>
    <w:rsid w:val="00BB6129"/>
    <w:rsid w:val="00BB6247"/>
    <w:rsid w:val="00BB6B3E"/>
    <w:rsid w:val="00BB7216"/>
    <w:rsid w:val="00BB7333"/>
    <w:rsid w:val="00BB750F"/>
    <w:rsid w:val="00BB777E"/>
    <w:rsid w:val="00BB7B94"/>
    <w:rsid w:val="00BC0103"/>
    <w:rsid w:val="00BC0A62"/>
    <w:rsid w:val="00BC0A7A"/>
    <w:rsid w:val="00BC0A8C"/>
    <w:rsid w:val="00BC0D1E"/>
    <w:rsid w:val="00BC0D3D"/>
    <w:rsid w:val="00BC1535"/>
    <w:rsid w:val="00BC1561"/>
    <w:rsid w:val="00BC1A9A"/>
    <w:rsid w:val="00BC1B2C"/>
    <w:rsid w:val="00BC1DF3"/>
    <w:rsid w:val="00BC2058"/>
    <w:rsid w:val="00BC250B"/>
    <w:rsid w:val="00BC259E"/>
    <w:rsid w:val="00BC2696"/>
    <w:rsid w:val="00BC2E78"/>
    <w:rsid w:val="00BC3322"/>
    <w:rsid w:val="00BC3995"/>
    <w:rsid w:val="00BC39E6"/>
    <w:rsid w:val="00BC3A3D"/>
    <w:rsid w:val="00BC3DEA"/>
    <w:rsid w:val="00BC3E13"/>
    <w:rsid w:val="00BC4067"/>
    <w:rsid w:val="00BC463D"/>
    <w:rsid w:val="00BC4771"/>
    <w:rsid w:val="00BC48DA"/>
    <w:rsid w:val="00BC4F63"/>
    <w:rsid w:val="00BC4F6B"/>
    <w:rsid w:val="00BC4FA9"/>
    <w:rsid w:val="00BC5017"/>
    <w:rsid w:val="00BC5433"/>
    <w:rsid w:val="00BC55F3"/>
    <w:rsid w:val="00BC5843"/>
    <w:rsid w:val="00BC5DDD"/>
    <w:rsid w:val="00BC609A"/>
    <w:rsid w:val="00BC64B2"/>
    <w:rsid w:val="00BC66E6"/>
    <w:rsid w:val="00BC69F3"/>
    <w:rsid w:val="00BC6E32"/>
    <w:rsid w:val="00BC70E0"/>
    <w:rsid w:val="00BC7166"/>
    <w:rsid w:val="00BC7181"/>
    <w:rsid w:val="00BC789E"/>
    <w:rsid w:val="00BC7A85"/>
    <w:rsid w:val="00BC7AEE"/>
    <w:rsid w:val="00BC7BBB"/>
    <w:rsid w:val="00BC7D0E"/>
    <w:rsid w:val="00BC7F25"/>
    <w:rsid w:val="00BC7F27"/>
    <w:rsid w:val="00BC7FA8"/>
    <w:rsid w:val="00BD0098"/>
    <w:rsid w:val="00BD065E"/>
    <w:rsid w:val="00BD08AE"/>
    <w:rsid w:val="00BD0954"/>
    <w:rsid w:val="00BD0DFC"/>
    <w:rsid w:val="00BD0FA2"/>
    <w:rsid w:val="00BD10EE"/>
    <w:rsid w:val="00BD12F8"/>
    <w:rsid w:val="00BD137F"/>
    <w:rsid w:val="00BD148D"/>
    <w:rsid w:val="00BD1F23"/>
    <w:rsid w:val="00BD2067"/>
    <w:rsid w:val="00BD255C"/>
    <w:rsid w:val="00BD364A"/>
    <w:rsid w:val="00BD3B6B"/>
    <w:rsid w:val="00BD3E98"/>
    <w:rsid w:val="00BD4184"/>
    <w:rsid w:val="00BD423D"/>
    <w:rsid w:val="00BD457A"/>
    <w:rsid w:val="00BD4B60"/>
    <w:rsid w:val="00BD4D0E"/>
    <w:rsid w:val="00BD503B"/>
    <w:rsid w:val="00BD5510"/>
    <w:rsid w:val="00BD5621"/>
    <w:rsid w:val="00BD5A7A"/>
    <w:rsid w:val="00BD5ACA"/>
    <w:rsid w:val="00BD5D18"/>
    <w:rsid w:val="00BD622A"/>
    <w:rsid w:val="00BD6636"/>
    <w:rsid w:val="00BD686E"/>
    <w:rsid w:val="00BD69A1"/>
    <w:rsid w:val="00BD6C0F"/>
    <w:rsid w:val="00BD731A"/>
    <w:rsid w:val="00BD757D"/>
    <w:rsid w:val="00BD766A"/>
    <w:rsid w:val="00BD7834"/>
    <w:rsid w:val="00BD7B1E"/>
    <w:rsid w:val="00BD7FDF"/>
    <w:rsid w:val="00BD7FE9"/>
    <w:rsid w:val="00BE01EC"/>
    <w:rsid w:val="00BE065F"/>
    <w:rsid w:val="00BE067D"/>
    <w:rsid w:val="00BE1144"/>
    <w:rsid w:val="00BE1236"/>
    <w:rsid w:val="00BE12D6"/>
    <w:rsid w:val="00BE1401"/>
    <w:rsid w:val="00BE172E"/>
    <w:rsid w:val="00BE19DD"/>
    <w:rsid w:val="00BE1AD8"/>
    <w:rsid w:val="00BE1BD0"/>
    <w:rsid w:val="00BE1C8F"/>
    <w:rsid w:val="00BE23D0"/>
    <w:rsid w:val="00BE2524"/>
    <w:rsid w:val="00BE269A"/>
    <w:rsid w:val="00BE2869"/>
    <w:rsid w:val="00BE2B1E"/>
    <w:rsid w:val="00BE2C02"/>
    <w:rsid w:val="00BE2E80"/>
    <w:rsid w:val="00BE3470"/>
    <w:rsid w:val="00BE3636"/>
    <w:rsid w:val="00BE371C"/>
    <w:rsid w:val="00BE37D6"/>
    <w:rsid w:val="00BE37F1"/>
    <w:rsid w:val="00BE3A29"/>
    <w:rsid w:val="00BE3B7C"/>
    <w:rsid w:val="00BE3E86"/>
    <w:rsid w:val="00BE4002"/>
    <w:rsid w:val="00BE40F2"/>
    <w:rsid w:val="00BE494B"/>
    <w:rsid w:val="00BE4CE6"/>
    <w:rsid w:val="00BE4D86"/>
    <w:rsid w:val="00BE4EE1"/>
    <w:rsid w:val="00BE51EE"/>
    <w:rsid w:val="00BE539B"/>
    <w:rsid w:val="00BE55FF"/>
    <w:rsid w:val="00BE57BA"/>
    <w:rsid w:val="00BE5906"/>
    <w:rsid w:val="00BE5B7F"/>
    <w:rsid w:val="00BE5D15"/>
    <w:rsid w:val="00BE621B"/>
    <w:rsid w:val="00BE642F"/>
    <w:rsid w:val="00BE656A"/>
    <w:rsid w:val="00BE69F0"/>
    <w:rsid w:val="00BE6A9F"/>
    <w:rsid w:val="00BE6CC0"/>
    <w:rsid w:val="00BE6E54"/>
    <w:rsid w:val="00BE6E5B"/>
    <w:rsid w:val="00BE6EC2"/>
    <w:rsid w:val="00BE6F4B"/>
    <w:rsid w:val="00BE7013"/>
    <w:rsid w:val="00BE708F"/>
    <w:rsid w:val="00BE72F2"/>
    <w:rsid w:val="00BE7763"/>
    <w:rsid w:val="00BE78D3"/>
    <w:rsid w:val="00BE7F43"/>
    <w:rsid w:val="00BF034C"/>
    <w:rsid w:val="00BF0689"/>
    <w:rsid w:val="00BF0947"/>
    <w:rsid w:val="00BF0B85"/>
    <w:rsid w:val="00BF0F7D"/>
    <w:rsid w:val="00BF1033"/>
    <w:rsid w:val="00BF11AD"/>
    <w:rsid w:val="00BF164B"/>
    <w:rsid w:val="00BF1932"/>
    <w:rsid w:val="00BF1E23"/>
    <w:rsid w:val="00BF28EB"/>
    <w:rsid w:val="00BF2E82"/>
    <w:rsid w:val="00BF3145"/>
    <w:rsid w:val="00BF314E"/>
    <w:rsid w:val="00BF3EBD"/>
    <w:rsid w:val="00BF42F2"/>
    <w:rsid w:val="00BF4D15"/>
    <w:rsid w:val="00BF4D89"/>
    <w:rsid w:val="00BF5156"/>
    <w:rsid w:val="00BF5723"/>
    <w:rsid w:val="00BF58E5"/>
    <w:rsid w:val="00BF5C42"/>
    <w:rsid w:val="00BF714A"/>
    <w:rsid w:val="00BF780A"/>
    <w:rsid w:val="00BF7978"/>
    <w:rsid w:val="00BF7F22"/>
    <w:rsid w:val="00C004C0"/>
    <w:rsid w:val="00C00516"/>
    <w:rsid w:val="00C0065A"/>
    <w:rsid w:val="00C00F96"/>
    <w:rsid w:val="00C011F6"/>
    <w:rsid w:val="00C01690"/>
    <w:rsid w:val="00C018CF"/>
    <w:rsid w:val="00C01A2E"/>
    <w:rsid w:val="00C02479"/>
    <w:rsid w:val="00C02627"/>
    <w:rsid w:val="00C0296C"/>
    <w:rsid w:val="00C030B3"/>
    <w:rsid w:val="00C0342E"/>
    <w:rsid w:val="00C03B34"/>
    <w:rsid w:val="00C03C08"/>
    <w:rsid w:val="00C043B3"/>
    <w:rsid w:val="00C045FB"/>
    <w:rsid w:val="00C049ED"/>
    <w:rsid w:val="00C04C63"/>
    <w:rsid w:val="00C04DD1"/>
    <w:rsid w:val="00C050A6"/>
    <w:rsid w:val="00C05C85"/>
    <w:rsid w:val="00C060E2"/>
    <w:rsid w:val="00C0633E"/>
    <w:rsid w:val="00C075F6"/>
    <w:rsid w:val="00C07F58"/>
    <w:rsid w:val="00C10053"/>
    <w:rsid w:val="00C105F9"/>
    <w:rsid w:val="00C10D99"/>
    <w:rsid w:val="00C1102C"/>
    <w:rsid w:val="00C11280"/>
    <w:rsid w:val="00C11472"/>
    <w:rsid w:val="00C11C0F"/>
    <w:rsid w:val="00C11C4D"/>
    <w:rsid w:val="00C11C90"/>
    <w:rsid w:val="00C122FA"/>
    <w:rsid w:val="00C124A1"/>
    <w:rsid w:val="00C12E0F"/>
    <w:rsid w:val="00C12EB8"/>
    <w:rsid w:val="00C139B6"/>
    <w:rsid w:val="00C13D50"/>
    <w:rsid w:val="00C13F29"/>
    <w:rsid w:val="00C140CC"/>
    <w:rsid w:val="00C143C6"/>
    <w:rsid w:val="00C14B59"/>
    <w:rsid w:val="00C1537D"/>
    <w:rsid w:val="00C15454"/>
    <w:rsid w:val="00C15973"/>
    <w:rsid w:val="00C1598F"/>
    <w:rsid w:val="00C15F8B"/>
    <w:rsid w:val="00C16286"/>
    <w:rsid w:val="00C16F1E"/>
    <w:rsid w:val="00C16FE7"/>
    <w:rsid w:val="00C17158"/>
    <w:rsid w:val="00C172E0"/>
    <w:rsid w:val="00C175D1"/>
    <w:rsid w:val="00C176B4"/>
    <w:rsid w:val="00C17796"/>
    <w:rsid w:val="00C17A8F"/>
    <w:rsid w:val="00C17BC8"/>
    <w:rsid w:val="00C17DDA"/>
    <w:rsid w:val="00C200B1"/>
    <w:rsid w:val="00C200D7"/>
    <w:rsid w:val="00C201EE"/>
    <w:rsid w:val="00C20E3A"/>
    <w:rsid w:val="00C20F90"/>
    <w:rsid w:val="00C211F2"/>
    <w:rsid w:val="00C214BE"/>
    <w:rsid w:val="00C2165E"/>
    <w:rsid w:val="00C21876"/>
    <w:rsid w:val="00C21946"/>
    <w:rsid w:val="00C21956"/>
    <w:rsid w:val="00C219F3"/>
    <w:rsid w:val="00C21BB7"/>
    <w:rsid w:val="00C21DD3"/>
    <w:rsid w:val="00C22185"/>
    <w:rsid w:val="00C2253F"/>
    <w:rsid w:val="00C2260F"/>
    <w:rsid w:val="00C2379E"/>
    <w:rsid w:val="00C238F4"/>
    <w:rsid w:val="00C239FB"/>
    <w:rsid w:val="00C23A58"/>
    <w:rsid w:val="00C23AFE"/>
    <w:rsid w:val="00C23EA2"/>
    <w:rsid w:val="00C24153"/>
    <w:rsid w:val="00C24487"/>
    <w:rsid w:val="00C24503"/>
    <w:rsid w:val="00C247A5"/>
    <w:rsid w:val="00C249AB"/>
    <w:rsid w:val="00C24C0C"/>
    <w:rsid w:val="00C2535C"/>
    <w:rsid w:val="00C25ED6"/>
    <w:rsid w:val="00C26026"/>
    <w:rsid w:val="00C26294"/>
    <w:rsid w:val="00C268B2"/>
    <w:rsid w:val="00C26B0C"/>
    <w:rsid w:val="00C26ECB"/>
    <w:rsid w:val="00C26F46"/>
    <w:rsid w:val="00C27005"/>
    <w:rsid w:val="00C2700E"/>
    <w:rsid w:val="00C2715C"/>
    <w:rsid w:val="00C272C9"/>
    <w:rsid w:val="00C2786E"/>
    <w:rsid w:val="00C302EB"/>
    <w:rsid w:val="00C30639"/>
    <w:rsid w:val="00C309D5"/>
    <w:rsid w:val="00C30E3F"/>
    <w:rsid w:val="00C31152"/>
    <w:rsid w:val="00C3117C"/>
    <w:rsid w:val="00C31213"/>
    <w:rsid w:val="00C31384"/>
    <w:rsid w:val="00C314EA"/>
    <w:rsid w:val="00C31560"/>
    <w:rsid w:val="00C31832"/>
    <w:rsid w:val="00C31A30"/>
    <w:rsid w:val="00C31AA9"/>
    <w:rsid w:val="00C31AD3"/>
    <w:rsid w:val="00C32435"/>
    <w:rsid w:val="00C324FE"/>
    <w:rsid w:val="00C32BA7"/>
    <w:rsid w:val="00C32BF5"/>
    <w:rsid w:val="00C32C0C"/>
    <w:rsid w:val="00C33437"/>
    <w:rsid w:val="00C33869"/>
    <w:rsid w:val="00C33C48"/>
    <w:rsid w:val="00C33E85"/>
    <w:rsid w:val="00C33F5C"/>
    <w:rsid w:val="00C3410C"/>
    <w:rsid w:val="00C34244"/>
    <w:rsid w:val="00C345A2"/>
    <w:rsid w:val="00C34917"/>
    <w:rsid w:val="00C349EF"/>
    <w:rsid w:val="00C34D8F"/>
    <w:rsid w:val="00C34F30"/>
    <w:rsid w:val="00C35214"/>
    <w:rsid w:val="00C35261"/>
    <w:rsid w:val="00C353ED"/>
    <w:rsid w:val="00C3547B"/>
    <w:rsid w:val="00C35D43"/>
    <w:rsid w:val="00C35FEA"/>
    <w:rsid w:val="00C360B1"/>
    <w:rsid w:val="00C366B5"/>
    <w:rsid w:val="00C36A89"/>
    <w:rsid w:val="00C36EC4"/>
    <w:rsid w:val="00C37651"/>
    <w:rsid w:val="00C3790D"/>
    <w:rsid w:val="00C379B9"/>
    <w:rsid w:val="00C40301"/>
    <w:rsid w:val="00C405C2"/>
    <w:rsid w:val="00C40616"/>
    <w:rsid w:val="00C407FA"/>
    <w:rsid w:val="00C40ED2"/>
    <w:rsid w:val="00C40FFA"/>
    <w:rsid w:val="00C41CF4"/>
    <w:rsid w:val="00C42B11"/>
    <w:rsid w:val="00C42B13"/>
    <w:rsid w:val="00C42BA1"/>
    <w:rsid w:val="00C42BFD"/>
    <w:rsid w:val="00C43108"/>
    <w:rsid w:val="00C43607"/>
    <w:rsid w:val="00C4395D"/>
    <w:rsid w:val="00C43A8A"/>
    <w:rsid w:val="00C43FB4"/>
    <w:rsid w:val="00C444E7"/>
    <w:rsid w:val="00C445AF"/>
    <w:rsid w:val="00C449F3"/>
    <w:rsid w:val="00C44C1F"/>
    <w:rsid w:val="00C45486"/>
    <w:rsid w:val="00C45826"/>
    <w:rsid w:val="00C45AF8"/>
    <w:rsid w:val="00C45E31"/>
    <w:rsid w:val="00C461C3"/>
    <w:rsid w:val="00C46B69"/>
    <w:rsid w:val="00C4716B"/>
    <w:rsid w:val="00C474CD"/>
    <w:rsid w:val="00C477A7"/>
    <w:rsid w:val="00C47800"/>
    <w:rsid w:val="00C502A2"/>
    <w:rsid w:val="00C505E6"/>
    <w:rsid w:val="00C50834"/>
    <w:rsid w:val="00C50999"/>
    <w:rsid w:val="00C50A48"/>
    <w:rsid w:val="00C50B4C"/>
    <w:rsid w:val="00C50E25"/>
    <w:rsid w:val="00C50FF6"/>
    <w:rsid w:val="00C511E5"/>
    <w:rsid w:val="00C512E3"/>
    <w:rsid w:val="00C51434"/>
    <w:rsid w:val="00C51D99"/>
    <w:rsid w:val="00C5218A"/>
    <w:rsid w:val="00C522FC"/>
    <w:rsid w:val="00C52412"/>
    <w:rsid w:val="00C525DB"/>
    <w:rsid w:val="00C527A1"/>
    <w:rsid w:val="00C52985"/>
    <w:rsid w:val="00C5300A"/>
    <w:rsid w:val="00C5311D"/>
    <w:rsid w:val="00C533E8"/>
    <w:rsid w:val="00C537B3"/>
    <w:rsid w:val="00C5397F"/>
    <w:rsid w:val="00C539F4"/>
    <w:rsid w:val="00C53A2A"/>
    <w:rsid w:val="00C53B2D"/>
    <w:rsid w:val="00C53DF9"/>
    <w:rsid w:val="00C54258"/>
    <w:rsid w:val="00C54998"/>
    <w:rsid w:val="00C54A88"/>
    <w:rsid w:val="00C54FD6"/>
    <w:rsid w:val="00C55104"/>
    <w:rsid w:val="00C553B0"/>
    <w:rsid w:val="00C5562E"/>
    <w:rsid w:val="00C55853"/>
    <w:rsid w:val="00C55C5D"/>
    <w:rsid w:val="00C55F3F"/>
    <w:rsid w:val="00C5678F"/>
    <w:rsid w:val="00C56933"/>
    <w:rsid w:val="00C572D2"/>
    <w:rsid w:val="00C573F6"/>
    <w:rsid w:val="00C57689"/>
    <w:rsid w:val="00C577EC"/>
    <w:rsid w:val="00C57A1C"/>
    <w:rsid w:val="00C57D71"/>
    <w:rsid w:val="00C57E05"/>
    <w:rsid w:val="00C60085"/>
    <w:rsid w:val="00C600AF"/>
    <w:rsid w:val="00C60162"/>
    <w:rsid w:val="00C602E4"/>
    <w:rsid w:val="00C60BF3"/>
    <w:rsid w:val="00C60CFE"/>
    <w:rsid w:val="00C61213"/>
    <w:rsid w:val="00C612D1"/>
    <w:rsid w:val="00C61494"/>
    <w:rsid w:val="00C61958"/>
    <w:rsid w:val="00C61A80"/>
    <w:rsid w:val="00C61DC1"/>
    <w:rsid w:val="00C62401"/>
    <w:rsid w:val="00C62F29"/>
    <w:rsid w:val="00C63067"/>
    <w:rsid w:val="00C634FB"/>
    <w:rsid w:val="00C638EA"/>
    <w:rsid w:val="00C64124"/>
    <w:rsid w:val="00C64140"/>
    <w:rsid w:val="00C64B8F"/>
    <w:rsid w:val="00C64EB6"/>
    <w:rsid w:val="00C64FA4"/>
    <w:rsid w:val="00C6514B"/>
    <w:rsid w:val="00C65506"/>
    <w:rsid w:val="00C6553C"/>
    <w:rsid w:val="00C65646"/>
    <w:rsid w:val="00C65699"/>
    <w:rsid w:val="00C65BD2"/>
    <w:rsid w:val="00C65E9D"/>
    <w:rsid w:val="00C65F20"/>
    <w:rsid w:val="00C66385"/>
    <w:rsid w:val="00C663BD"/>
    <w:rsid w:val="00C66941"/>
    <w:rsid w:val="00C66C23"/>
    <w:rsid w:val="00C66C51"/>
    <w:rsid w:val="00C66E7B"/>
    <w:rsid w:val="00C6710C"/>
    <w:rsid w:val="00C672B6"/>
    <w:rsid w:val="00C672C9"/>
    <w:rsid w:val="00C67541"/>
    <w:rsid w:val="00C676D1"/>
    <w:rsid w:val="00C67A57"/>
    <w:rsid w:val="00C67F98"/>
    <w:rsid w:val="00C700A7"/>
    <w:rsid w:val="00C701BA"/>
    <w:rsid w:val="00C70C0F"/>
    <w:rsid w:val="00C70D54"/>
    <w:rsid w:val="00C7100E"/>
    <w:rsid w:val="00C71237"/>
    <w:rsid w:val="00C71A2D"/>
    <w:rsid w:val="00C71A95"/>
    <w:rsid w:val="00C72002"/>
    <w:rsid w:val="00C7209D"/>
    <w:rsid w:val="00C72125"/>
    <w:rsid w:val="00C72262"/>
    <w:rsid w:val="00C7232E"/>
    <w:rsid w:val="00C72ECD"/>
    <w:rsid w:val="00C73340"/>
    <w:rsid w:val="00C7357E"/>
    <w:rsid w:val="00C73C00"/>
    <w:rsid w:val="00C73D38"/>
    <w:rsid w:val="00C74017"/>
    <w:rsid w:val="00C74072"/>
    <w:rsid w:val="00C7424A"/>
    <w:rsid w:val="00C74302"/>
    <w:rsid w:val="00C74639"/>
    <w:rsid w:val="00C74A63"/>
    <w:rsid w:val="00C74ED2"/>
    <w:rsid w:val="00C7512F"/>
    <w:rsid w:val="00C7540A"/>
    <w:rsid w:val="00C75447"/>
    <w:rsid w:val="00C7566E"/>
    <w:rsid w:val="00C75742"/>
    <w:rsid w:val="00C75BB3"/>
    <w:rsid w:val="00C75FB6"/>
    <w:rsid w:val="00C76263"/>
    <w:rsid w:val="00C76313"/>
    <w:rsid w:val="00C7639B"/>
    <w:rsid w:val="00C76403"/>
    <w:rsid w:val="00C76436"/>
    <w:rsid w:val="00C7648F"/>
    <w:rsid w:val="00C7653B"/>
    <w:rsid w:val="00C76672"/>
    <w:rsid w:val="00C7692C"/>
    <w:rsid w:val="00C7695E"/>
    <w:rsid w:val="00C76ACA"/>
    <w:rsid w:val="00C76F96"/>
    <w:rsid w:val="00C76FB4"/>
    <w:rsid w:val="00C770C3"/>
    <w:rsid w:val="00C77703"/>
    <w:rsid w:val="00C7778B"/>
    <w:rsid w:val="00C77828"/>
    <w:rsid w:val="00C7791D"/>
    <w:rsid w:val="00C77A98"/>
    <w:rsid w:val="00C77B6C"/>
    <w:rsid w:val="00C77DAF"/>
    <w:rsid w:val="00C802E1"/>
    <w:rsid w:val="00C80975"/>
    <w:rsid w:val="00C81187"/>
    <w:rsid w:val="00C811D2"/>
    <w:rsid w:val="00C812BD"/>
    <w:rsid w:val="00C81755"/>
    <w:rsid w:val="00C818B3"/>
    <w:rsid w:val="00C820C7"/>
    <w:rsid w:val="00C8224B"/>
    <w:rsid w:val="00C82292"/>
    <w:rsid w:val="00C823EA"/>
    <w:rsid w:val="00C82952"/>
    <w:rsid w:val="00C82A4F"/>
    <w:rsid w:val="00C82CC5"/>
    <w:rsid w:val="00C83130"/>
    <w:rsid w:val="00C832A9"/>
    <w:rsid w:val="00C83611"/>
    <w:rsid w:val="00C83900"/>
    <w:rsid w:val="00C839B1"/>
    <w:rsid w:val="00C83AE6"/>
    <w:rsid w:val="00C83DA5"/>
    <w:rsid w:val="00C8401A"/>
    <w:rsid w:val="00C84147"/>
    <w:rsid w:val="00C84312"/>
    <w:rsid w:val="00C8446F"/>
    <w:rsid w:val="00C84517"/>
    <w:rsid w:val="00C847C9"/>
    <w:rsid w:val="00C84AB5"/>
    <w:rsid w:val="00C84ED7"/>
    <w:rsid w:val="00C851BA"/>
    <w:rsid w:val="00C859A3"/>
    <w:rsid w:val="00C85A59"/>
    <w:rsid w:val="00C85B0B"/>
    <w:rsid w:val="00C86938"/>
    <w:rsid w:val="00C86BB7"/>
    <w:rsid w:val="00C86DB1"/>
    <w:rsid w:val="00C86DE5"/>
    <w:rsid w:val="00C87211"/>
    <w:rsid w:val="00C874FE"/>
    <w:rsid w:val="00C878E0"/>
    <w:rsid w:val="00C87B2E"/>
    <w:rsid w:val="00C9088A"/>
    <w:rsid w:val="00C90D1F"/>
    <w:rsid w:val="00C91405"/>
    <w:rsid w:val="00C92CBC"/>
    <w:rsid w:val="00C93029"/>
    <w:rsid w:val="00C93062"/>
    <w:rsid w:val="00C93286"/>
    <w:rsid w:val="00C93372"/>
    <w:rsid w:val="00C941ED"/>
    <w:rsid w:val="00C9467D"/>
    <w:rsid w:val="00C946D7"/>
    <w:rsid w:val="00C94B06"/>
    <w:rsid w:val="00C94F03"/>
    <w:rsid w:val="00C94FEC"/>
    <w:rsid w:val="00C9507F"/>
    <w:rsid w:val="00C95714"/>
    <w:rsid w:val="00C957C9"/>
    <w:rsid w:val="00C957F4"/>
    <w:rsid w:val="00C9586A"/>
    <w:rsid w:val="00C95A84"/>
    <w:rsid w:val="00C95C24"/>
    <w:rsid w:val="00C95FB9"/>
    <w:rsid w:val="00C9614E"/>
    <w:rsid w:val="00C96356"/>
    <w:rsid w:val="00C96845"/>
    <w:rsid w:val="00C968B4"/>
    <w:rsid w:val="00C96BA9"/>
    <w:rsid w:val="00C96C60"/>
    <w:rsid w:val="00C96C62"/>
    <w:rsid w:val="00C96F37"/>
    <w:rsid w:val="00C96FA1"/>
    <w:rsid w:val="00C970C6"/>
    <w:rsid w:val="00C97374"/>
    <w:rsid w:val="00C97864"/>
    <w:rsid w:val="00C978C0"/>
    <w:rsid w:val="00C97AFF"/>
    <w:rsid w:val="00C97C14"/>
    <w:rsid w:val="00CA0104"/>
    <w:rsid w:val="00CA0182"/>
    <w:rsid w:val="00CA0290"/>
    <w:rsid w:val="00CA0297"/>
    <w:rsid w:val="00CA07E3"/>
    <w:rsid w:val="00CA092E"/>
    <w:rsid w:val="00CA0DB8"/>
    <w:rsid w:val="00CA0E34"/>
    <w:rsid w:val="00CA0E8A"/>
    <w:rsid w:val="00CA1763"/>
    <w:rsid w:val="00CA1BF7"/>
    <w:rsid w:val="00CA1CE5"/>
    <w:rsid w:val="00CA2118"/>
    <w:rsid w:val="00CA2796"/>
    <w:rsid w:val="00CA28E5"/>
    <w:rsid w:val="00CA2E5B"/>
    <w:rsid w:val="00CA2EAD"/>
    <w:rsid w:val="00CA3270"/>
    <w:rsid w:val="00CA3329"/>
    <w:rsid w:val="00CA3BD9"/>
    <w:rsid w:val="00CA3DE4"/>
    <w:rsid w:val="00CA3F78"/>
    <w:rsid w:val="00CA4561"/>
    <w:rsid w:val="00CA45E3"/>
    <w:rsid w:val="00CA47A8"/>
    <w:rsid w:val="00CA47CA"/>
    <w:rsid w:val="00CA49AB"/>
    <w:rsid w:val="00CA4BFA"/>
    <w:rsid w:val="00CA50B3"/>
    <w:rsid w:val="00CA553A"/>
    <w:rsid w:val="00CA56C8"/>
    <w:rsid w:val="00CA56F4"/>
    <w:rsid w:val="00CA5907"/>
    <w:rsid w:val="00CA5B2E"/>
    <w:rsid w:val="00CA5EB8"/>
    <w:rsid w:val="00CA5F56"/>
    <w:rsid w:val="00CA6370"/>
    <w:rsid w:val="00CA6EF8"/>
    <w:rsid w:val="00CA736B"/>
    <w:rsid w:val="00CA76BA"/>
    <w:rsid w:val="00CA76D3"/>
    <w:rsid w:val="00CA79A0"/>
    <w:rsid w:val="00CA7B32"/>
    <w:rsid w:val="00CB0376"/>
    <w:rsid w:val="00CB03A2"/>
    <w:rsid w:val="00CB08FC"/>
    <w:rsid w:val="00CB0981"/>
    <w:rsid w:val="00CB0D40"/>
    <w:rsid w:val="00CB166C"/>
    <w:rsid w:val="00CB1D4B"/>
    <w:rsid w:val="00CB1EEE"/>
    <w:rsid w:val="00CB2086"/>
    <w:rsid w:val="00CB25BE"/>
    <w:rsid w:val="00CB26FF"/>
    <w:rsid w:val="00CB2A50"/>
    <w:rsid w:val="00CB2C74"/>
    <w:rsid w:val="00CB3047"/>
    <w:rsid w:val="00CB33D2"/>
    <w:rsid w:val="00CB3612"/>
    <w:rsid w:val="00CB3D45"/>
    <w:rsid w:val="00CB4258"/>
    <w:rsid w:val="00CB4428"/>
    <w:rsid w:val="00CB4DF5"/>
    <w:rsid w:val="00CB4ECE"/>
    <w:rsid w:val="00CB50EA"/>
    <w:rsid w:val="00CB52D5"/>
    <w:rsid w:val="00CB79D8"/>
    <w:rsid w:val="00CC0381"/>
    <w:rsid w:val="00CC0639"/>
    <w:rsid w:val="00CC0B81"/>
    <w:rsid w:val="00CC0DA4"/>
    <w:rsid w:val="00CC0E66"/>
    <w:rsid w:val="00CC1517"/>
    <w:rsid w:val="00CC1621"/>
    <w:rsid w:val="00CC175F"/>
    <w:rsid w:val="00CC185A"/>
    <w:rsid w:val="00CC18C8"/>
    <w:rsid w:val="00CC1A2E"/>
    <w:rsid w:val="00CC1EDE"/>
    <w:rsid w:val="00CC2928"/>
    <w:rsid w:val="00CC2C42"/>
    <w:rsid w:val="00CC2F4D"/>
    <w:rsid w:val="00CC340A"/>
    <w:rsid w:val="00CC395F"/>
    <w:rsid w:val="00CC3A84"/>
    <w:rsid w:val="00CC3DBD"/>
    <w:rsid w:val="00CC41A1"/>
    <w:rsid w:val="00CC4671"/>
    <w:rsid w:val="00CC49A4"/>
    <w:rsid w:val="00CC4A8B"/>
    <w:rsid w:val="00CC4B4A"/>
    <w:rsid w:val="00CC52C9"/>
    <w:rsid w:val="00CC5902"/>
    <w:rsid w:val="00CC5F3C"/>
    <w:rsid w:val="00CC6279"/>
    <w:rsid w:val="00CC65AD"/>
    <w:rsid w:val="00CC681F"/>
    <w:rsid w:val="00CC68EC"/>
    <w:rsid w:val="00CC6977"/>
    <w:rsid w:val="00CC6A85"/>
    <w:rsid w:val="00CC6B88"/>
    <w:rsid w:val="00CC6D5A"/>
    <w:rsid w:val="00CC6E3C"/>
    <w:rsid w:val="00CC7968"/>
    <w:rsid w:val="00CC7A31"/>
    <w:rsid w:val="00CC7ABB"/>
    <w:rsid w:val="00CC7C23"/>
    <w:rsid w:val="00CC7F9A"/>
    <w:rsid w:val="00CD00CE"/>
    <w:rsid w:val="00CD04E5"/>
    <w:rsid w:val="00CD06CF"/>
    <w:rsid w:val="00CD0704"/>
    <w:rsid w:val="00CD0848"/>
    <w:rsid w:val="00CD0C3F"/>
    <w:rsid w:val="00CD0F2C"/>
    <w:rsid w:val="00CD103B"/>
    <w:rsid w:val="00CD1B0B"/>
    <w:rsid w:val="00CD1C44"/>
    <w:rsid w:val="00CD1D3B"/>
    <w:rsid w:val="00CD1FA3"/>
    <w:rsid w:val="00CD2208"/>
    <w:rsid w:val="00CD2669"/>
    <w:rsid w:val="00CD2981"/>
    <w:rsid w:val="00CD2AF4"/>
    <w:rsid w:val="00CD2E89"/>
    <w:rsid w:val="00CD30B6"/>
    <w:rsid w:val="00CD3677"/>
    <w:rsid w:val="00CD377C"/>
    <w:rsid w:val="00CD3A73"/>
    <w:rsid w:val="00CD46EA"/>
    <w:rsid w:val="00CD47D4"/>
    <w:rsid w:val="00CD49F0"/>
    <w:rsid w:val="00CD4E18"/>
    <w:rsid w:val="00CD5118"/>
    <w:rsid w:val="00CD51D9"/>
    <w:rsid w:val="00CD551E"/>
    <w:rsid w:val="00CD5561"/>
    <w:rsid w:val="00CD574E"/>
    <w:rsid w:val="00CD5F57"/>
    <w:rsid w:val="00CD5FF6"/>
    <w:rsid w:val="00CD6327"/>
    <w:rsid w:val="00CD6B69"/>
    <w:rsid w:val="00CD7399"/>
    <w:rsid w:val="00CD7495"/>
    <w:rsid w:val="00CD760F"/>
    <w:rsid w:val="00CD7812"/>
    <w:rsid w:val="00CD7AC1"/>
    <w:rsid w:val="00CD7DB8"/>
    <w:rsid w:val="00CD7F0D"/>
    <w:rsid w:val="00CE0332"/>
    <w:rsid w:val="00CE07C7"/>
    <w:rsid w:val="00CE0BFC"/>
    <w:rsid w:val="00CE0C74"/>
    <w:rsid w:val="00CE0C9B"/>
    <w:rsid w:val="00CE0D76"/>
    <w:rsid w:val="00CE15D6"/>
    <w:rsid w:val="00CE175A"/>
    <w:rsid w:val="00CE17B9"/>
    <w:rsid w:val="00CE1ACF"/>
    <w:rsid w:val="00CE1ED8"/>
    <w:rsid w:val="00CE212D"/>
    <w:rsid w:val="00CE22B2"/>
    <w:rsid w:val="00CE2692"/>
    <w:rsid w:val="00CE2929"/>
    <w:rsid w:val="00CE29EC"/>
    <w:rsid w:val="00CE321C"/>
    <w:rsid w:val="00CE325B"/>
    <w:rsid w:val="00CE360A"/>
    <w:rsid w:val="00CE3B6B"/>
    <w:rsid w:val="00CE3CEC"/>
    <w:rsid w:val="00CE3D85"/>
    <w:rsid w:val="00CE41A8"/>
    <w:rsid w:val="00CE43F7"/>
    <w:rsid w:val="00CE444E"/>
    <w:rsid w:val="00CE468A"/>
    <w:rsid w:val="00CE479A"/>
    <w:rsid w:val="00CE4A40"/>
    <w:rsid w:val="00CE4C7D"/>
    <w:rsid w:val="00CE4E88"/>
    <w:rsid w:val="00CE5398"/>
    <w:rsid w:val="00CE5412"/>
    <w:rsid w:val="00CE5523"/>
    <w:rsid w:val="00CE578A"/>
    <w:rsid w:val="00CE585C"/>
    <w:rsid w:val="00CE59FC"/>
    <w:rsid w:val="00CE635C"/>
    <w:rsid w:val="00CE64E4"/>
    <w:rsid w:val="00CE6586"/>
    <w:rsid w:val="00CE65A4"/>
    <w:rsid w:val="00CE6992"/>
    <w:rsid w:val="00CE6BA4"/>
    <w:rsid w:val="00CE6F85"/>
    <w:rsid w:val="00CE7110"/>
    <w:rsid w:val="00CE75C0"/>
    <w:rsid w:val="00CE78E5"/>
    <w:rsid w:val="00CE7CB0"/>
    <w:rsid w:val="00CE7E25"/>
    <w:rsid w:val="00CF0103"/>
    <w:rsid w:val="00CF01C8"/>
    <w:rsid w:val="00CF0286"/>
    <w:rsid w:val="00CF02C0"/>
    <w:rsid w:val="00CF0977"/>
    <w:rsid w:val="00CF0AB5"/>
    <w:rsid w:val="00CF0F12"/>
    <w:rsid w:val="00CF110E"/>
    <w:rsid w:val="00CF1BA6"/>
    <w:rsid w:val="00CF1CD5"/>
    <w:rsid w:val="00CF1D2C"/>
    <w:rsid w:val="00CF1D68"/>
    <w:rsid w:val="00CF1DF5"/>
    <w:rsid w:val="00CF1EC1"/>
    <w:rsid w:val="00CF24D2"/>
    <w:rsid w:val="00CF24F0"/>
    <w:rsid w:val="00CF25BA"/>
    <w:rsid w:val="00CF294F"/>
    <w:rsid w:val="00CF296A"/>
    <w:rsid w:val="00CF2B33"/>
    <w:rsid w:val="00CF2D5B"/>
    <w:rsid w:val="00CF2E39"/>
    <w:rsid w:val="00CF2FC7"/>
    <w:rsid w:val="00CF3556"/>
    <w:rsid w:val="00CF3599"/>
    <w:rsid w:val="00CF35C5"/>
    <w:rsid w:val="00CF363C"/>
    <w:rsid w:val="00CF3745"/>
    <w:rsid w:val="00CF3DED"/>
    <w:rsid w:val="00CF3F98"/>
    <w:rsid w:val="00CF40FB"/>
    <w:rsid w:val="00CF41F8"/>
    <w:rsid w:val="00CF4DE8"/>
    <w:rsid w:val="00CF4E46"/>
    <w:rsid w:val="00CF4EBD"/>
    <w:rsid w:val="00CF4FAF"/>
    <w:rsid w:val="00CF5476"/>
    <w:rsid w:val="00CF54CA"/>
    <w:rsid w:val="00CF5787"/>
    <w:rsid w:val="00CF57DE"/>
    <w:rsid w:val="00CF5F46"/>
    <w:rsid w:val="00CF5FBC"/>
    <w:rsid w:val="00CF5FE8"/>
    <w:rsid w:val="00CF61B3"/>
    <w:rsid w:val="00CF656D"/>
    <w:rsid w:val="00CF65EB"/>
    <w:rsid w:val="00CF67BD"/>
    <w:rsid w:val="00CF6E0B"/>
    <w:rsid w:val="00CF72F4"/>
    <w:rsid w:val="00CF74EA"/>
    <w:rsid w:val="00CF7810"/>
    <w:rsid w:val="00CF78EC"/>
    <w:rsid w:val="00CF7A11"/>
    <w:rsid w:val="00CF7A53"/>
    <w:rsid w:val="00CF7CE2"/>
    <w:rsid w:val="00CF7D65"/>
    <w:rsid w:val="00CF7FEB"/>
    <w:rsid w:val="00D001A5"/>
    <w:rsid w:val="00D0051E"/>
    <w:rsid w:val="00D0067C"/>
    <w:rsid w:val="00D00A59"/>
    <w:rsid w:val="00D00AFC"/>
    <w:rsid w:val="00D00B44"/>
    <w:rsid w:val="00D00E5E"/>
    <w:rsid w:val="00D010B5"/>
    <w:rsid w:val="00D0183A"/>
    <w:rsid w:val="00D02185"/>
    <w:rsid w:val="00D02381"/>
    <w:rsid w:val="00D02555"/>
    <w:rsid w:val="00D0263C"/>
    <w:rsid w:val="00D02705"/>
    <w:rsid w:val="00D028B1"/>
    <w:rsid w:val="00D02BE2"/>
    <w:rsid w:val="00D02C07"/>
    <w:rsid w:val="00D02DDE"/>
    <w:rsid w:val="00D034CE"/>
    <w:rsid w:val="00D0351F"/>
    <w:rsid w:val="00D035C3"/>
    <w:rsid w:val="00D036BD"/>
    <w:rsid w:val="00D0417F"/>
    <w:rsid w:val="00D042D0"/>
    <w:rsid w:val="00D04AED"/>
    <w:rsid w:val="00D04C6F"/>
    <w:rsid w:val="00D04D53"/>
    <w:rsid w:val="00D04D67"/>
    <w:rsid w:val="00D04E80"/>
    <w:rsid w:val="00D04E9E"/>
    <w:rsid w:val="00D04FFB"/>
    <w:rsid w:val="00D05258"/>
    <w:rsid w:val="00D052C2"/>
    <w:rsid w:val="00D055B9"/>
    <w:rsid w:val="00D056EE"/>
    <w:rsid w:val="00D05E00"/>
    <w:rsid w:val="00D06481"/>
    <w:rsid w:val="00D0661B"/>
    <w:rsid w:val="00D07150"/>
    <w:rsid w:val="00D073AE"/>
    <w:rsid w:val="00D0778E"/>
    <w:rsid w:val="00D07800"/>
    <w:rsid w:val="00D0794F"/>
    <w:rsid w:val="00D07AE5"/>
    <w:rsid w:val="00D07B4F"/>
    <w:rsid w:val="00D07C87"/>
    <w:rsid w:val="00D07DC4"/>
    <w:rsid w:val="00D10148"/>
    <w:rsid w:val="00D1014F"/>
    <w:rsid w:val="00D1017B"/>
    <w:rsid w:val="00D101F2"/>
    <w:rsid w:val="00D10670"/>
    <w:rsid w:val="00D10A4F"/>
    <w:rsid w:val="00D10C29"/>
    <w:rsid w:val="00D10CB6"/>
    <w:rsid w:val="00D10ED7"/>
    <w:rsid w:val="00D1142B"/>
    <w:rsid w:val="00D11489"/>
    <w:rsid w:val="00D12441"/>
    <w:rsid w:val="00D12484"/>
    <w:rsid w:val="00D125F1"/>
    <w:rsid w:val="00D13005"/>
    <w:rsid w:val="00D13220"/>
    <w:rsid w:val="00D139AA"/>
    <w:rsid w:val="00D13CDD"/>
    <w:rsid w:val="00D141BB"/>
    <w:rsid w:val="00D1435E"/>
    <w:rsid w:val="00D14679"/>
    <w:rsid w:val="00D148B5"/>
    <w:rsid w:val="00D15228"/>
    <w:rsid w:val="00D1534F"/>
    <w:rsid w:val="00D1552E"/>
    <w:rsid w:val="00D1569C"/>
    <w:rsid w:val="00D156CE"/>
    <w:rsid w:val="00D15B9B"/>
    <w:rsid w:val="00D15D21"/>
    <w:rsid w:val="00D1793C"/>
    <w:rsid w:val="00D17F74"/>
    <w:rsid w:val="00D200A8"/>
    <w:rsid w:val="00D205ED"/>
    <w:rsid w:val="00D20674"/>
    <w:rsid w:val="00D20BAF"/>
    <w:rsid w:val="00D20E0B"/>
    <w:rsid w:val="00D21053"/>
    <w:rsid w:val="00D22330"/>
    <w:rsid w:val="00D227CA"/>
    <w:rsid w:val="00D22844"/>
    <w:rsid w:val="00D22845"/>
    <w:rsid w:val="00D229E8"/>
    <w:rsid w:val="00D23395"/>
    <w:rsid w:val="00D23F78"/>
    <w:rsid w:val="00D2414B"/>
    <w:rsid w:val="00D241A2"/>
    <w:rsid w:val="00D2441D"/>
    <w:rsid w:val="00D246BB"/>
    <w:rsid w:val="00D248CC"/>
    <w:rsid w:val="00D24C60"/>
    <w:rsid w:val="00D252E6"/>
    <w:rsid w:val="00D253E9"/>
    <w:rsid w:val="00D256BC"/>
    <w:rsid w:val="00D25EAB"/>
    <w:rsid w:val="00D25EBC"/>
    <w:rsid w:val="00D25F1D"/>
    <w:rsid w:val="00D26199"/>
    <w:rsid w:val="00D2663E"/>
    <w:rsid w:val="00D267B1"/>
    <w:rsid w:val="00D26957"/>
    <w:rsid w:val="00D26A31"/>
    <w:rsid w:val="00D26AF4"/>
    <w:rsid w:val="00D26B92"/>
    <w:rsid w:val="00D26BBA"/>
    <w:rsid w:val="00D26FC3"/>
    <w:rsid w:val="00D27096"/>
    <w:rsid w:val="00D27635"/>
    <w:rsid w:val="00D27E3E"/>
    <w:rsid w:val="00D27EC0"/>
    <w:rsid w:val="00D3047B"/>
    <w:rsid w:val="00D305F6"/>
    <w:rsid w:val="00D30A06"/>
    <w:rsid w:val="00D30ED8"/>
    <w:rsid w:val="00D315DA"/>
    <w:rsid w:val="00D319DB"/>
    <w:rsid w:val="00D324EF"/>
    <w:rsid w:val="00D32A66"/>
    <w:rsid w:val="00D32B7A"/>
    <w:rsid w:val="00D3331D"/>
    <w:rsid w:val="00D33735"/>
    <w:rsid w:val="00D337B8"/>
    <w:rsid w:val="00D33BF2"/>
    <w:rsid w:val="00D33C9A"/>
    <w:rsid w:val="00D341EF"/>
    <w:rsid w:val="00D34387"/>
    <w:rsid w:val="00D34A49"/>
    <w:rsid w:val="00D34C07"/>
    <w:rsid w:val="00D34D5B"/>
    <w:rsid w:val="00D34F3A"/>
    <w:rsid w:val="00D3505A"/>
    <w:rsid w:val="00D354E8"/>
    <w:rsid w:val="00D3557B"/>
    <w:rsid w:val="00D35FC8"/>
    <w:rsid w:val="00D36373"/>
    <w:rsid w:val="00D3660A"/>
    <w:rsid w:val="00D36758"/>
    <w:rsid w:val="00D369FF"/>
    <w:rsid w:val="00D36B92"/>
    <w:rsid w:val="00D36F26"/>
    <w:rsid w:val="00D373FE"/>
    <w:rsid w:val="00D37457"/>
    <w:rsid w:val="00D3764F"/>
    <w:rsid w:val="00D37A3C"/>
    <w:rsid w:val="00D37B67"/>
    <w:rsid w:val="00D37C9F"/>
    <w:rsid w:val="00D400F3"/>
    <w:rsid w:val="00D40BA7"/>
    <w:rsid w:val="00D40E28"/>
    <w:rsid w:val="00D411C8"/>
    <w:rsid w:val="00D411EF"/>
    <w:rsid w:val="00D41358"/>
    <w:rsid w:val="00D4146A"/>
    <w:rsid w:val="00D41832"/>
    <w:rsid w:val="00D41922"/>
    <w:rsid w:val="00D41ADB"/>
    <w:rsid w:val="00D41E5C"/>
    <w:rsid w:val="00D42106"/>
    <w:rsid w:val="00D42277"/>
    <w:rsid w:val="00D423DB"/>
    <w:rsid w:val="00D42488"/>
    <w:rsid w:val="00D4249B"/>
    <w:rsid w:val="00D4278E"/>
    <w:rsid w:val="00D428B9"/>
    <w:rsid w:val="00D42DA0"/>
    <w:rsid w:val="00D42FA6"/>
    <w:rsid w:val="00D43050"/>
    <w:rsid w:val="00D4366A"/>
    <w:rsid w:val="00D43B2E"/>
    <w:rsid w:val="00D43FA6"/>
    <w:rsid w:val="00D4438D"/>
    <w:rsid w:val="00D44521"/>
    <w:rsid w:val="00D449D7"/>
    <w:rsid w:val="00D44A56"/>
    <w:rsid w:val="00D44B8E"/>
    <w:rsid w:val="00D44BEA"/>
    <w:rsid w:val="00D450F6"/>
    <w:rsid w:val="00D45369"/>
    <w:rsid w:val="00D458F1"/>
    <w:rsid w:val="00D45BDC"/>
    <w:rsid w:val="00D45E2F"/>
    <w:rsid w:val="00D45E5B"/>
    <w:rsid w:val="00D45FC1"/>
    <w:rsid w:val="00D462D5"/>
    <w:rsid w:val="00D463EB"/>
    <w:rsid w:val="00D46A39"/>
    <w:rsid w:val="00D46D1B"/>
    <w:rsid w:val="00D46D54"/>
    <w:rsid w:val="00D46E13"/>
    <w:rsid w:val="00D46E4B"/>
    <w:rsid w:val="00D4739E"/>
    <w:rsid w:val="00D4790F"/>
    <w:rsid w:val="00D479E6"/>
    <w:rsid w:val="00D47A99"/>
    <w:rsid w:val="00D47D5B"/>
    <w:rsid w:val="00D47E5B"/>
    <w:rsid w:val="00D47F8F"/>
    <w:rsid w:val="00D50391"/>
    <w:rsid w:val="00D50424"/>
    <w:rsid w:val="00D50945"/>
    <w:rsid w:val="00D50B8F"/>
    <w:rsid w:val="00D50DE6"/>
    <w:rsid w:val="00D50EC2"/>
    <w:rsid w:val="00D51296"/>
    <w:rsid w:val="00D513F6"/>
    <w:rsid w:val="00D51E43"/>
    <w:rsid w:val="00D51F99"/>
    <w:rsid w:val="00D521BE"/>
    <w:rsid w:val="00D521C9"/>
    <w:rsid w:val="00D524DD"/>
    <w:rsid w:val="00D53075"/>
    <w:rsid w:val="00D530BB"/>
    <w:rsid w:val="00D530DA"/>
    <w:rsid w:val="00D534FE"/>
    <w:rsid w:val="00D535C3"/>
    <w:rsid w:val="00D53632"/>
    <w:rsid w:val="00D53907"/>
    <w:rsid w:val="00D53A49"/>
    <w:rsid w:val="00D53B9B"/>
    <w:rsid w:val="00D53BCB"/>
    <w:rsid w:val="00D54EAA"/>
    <w:rsid w:val="00D55232"/>
    <w:rsid w:val="00D554E9"/>
    <w:rsid w:val="00D5560F"/>
    <w:rsid w:val="00D559BA"/>
    <w:rsid w:val="00D55EC5"/>
    <w:rsid w:val="00D564FE"/>
    <w:rsid w:val="00D5671B"/>
    <w:rsid w:val="00D5697A"/>
    <w:rsid w:val="00D56BE2"/>
    <w:rsid w:val="00D56D2F"/>
    <w:rsid w:val="00D56F87"/>
    <w:rsid w:val="00D56FD0"/>
    <w:rsid w:val="00D57098"/>
    <w:rsid w:val="00D57198"/>
    <w:rsid w:val="00D57441"/>
    <w:rsid w:val="00D576EB"/>
    <w:rsid w:val="00D57D7D"/>
    <w:rsid w:val="00D6060A"/>
    <w:rsid w:val="00D60B0E"/>
    <w:rsid w:val="00D60CA3"/>
    <w:rsid w:val="00D612B8"/>
    <w:rsid w:val="00D613FC"/>
    <w:rsid w:val="00D61431"/>
    <w:rsid w:val="00D614CB"/>
    <w:rsid w:val="00D61726"/>
    <w:rsid w:val="00D619B9"/>
    <w:rsid w:val="00D61BC2"/>
    <w:rsid w:val="00D61F05"/>
    <w:rsid w:val="00D620B3"/>
    <w:rsid w:val="00D620D0"/>
    <w:rsid w:val="00D62111"/>
    <w:rsid w:val="00D62338"/>
    <w:rsid w:val="00D6266E"/>
    <w:rsid w:val="00D62753"/>
    <w:rsid w:val="00D628F4"/>
    <w:rsid w:val="00D628F7"/>
    <w:rsid w:val="00D62C9D"/>
    <w:rsid w:val="00D62E0D"/>
    <w:rsid w:val="00D62F6E"/>
    <w:rsid w:val="00D62FCB"/>
    <w:rsid w:val="00D633F8"/>
    <w:rsid w:val="00D63780"/>
    <w:rsid w:val="00D639A5"/>
    <w:rsid w:val="00D63D29"/>
    <w:rsid w:val="00D63D98"/>
    <w:rsid w:val="00D644C1"/>
    <w:rsid w:val="00D646F3"/>
    <w:rsid w:val="00D647F5"/>
    <w:rsid w:val="00D64D58"/>
    <w:rsid w:val="00D65167"/>
    <w:rsid w:val="00D6527A"/>
    <w:rsid w:val="00D654F9"/>
    <w:rsid w:val="00D65C3B"/>
    <w:rsid w:val="00D661E9"/>
    <w:rsid w:val="00D664CE"/>
    <w:rsid w:val="00D664F6"/>
    <w:rsid w:val="00D66B31"/>
    <w:rsid w:val="00D67288"/>
    <w:rsid w:val="00D702D5"/>
    <w:rsid w:val="00D70516"/>
    <w:rsid w:val="00D70817"/>
    <w:rsid w:val="00D70ACC"/>
    <w:rsid w:val="00D70EB9"/>
    <w:rsid w:val="00D712B1"/>
    <w:rsid w:val="00D719D6"/>
    <w:rsid w:val="00D71DAA"/>
    <w:rsid w:val="00D7238E"/>
    <w:rsid w:val="00D726D0"/>
    <w:rsid w:val="00D72A5E"/>
    <w:rsid w:val="00D72AD2"/>
    <w:rsid w:val="00D72DD0"/>
    <w:rsid w:val="00D72EE7"/>
    <w:rsid w:val="00D73049"/>
    <w:rsid w:val="00D735EA"/>
    <w:rsid w:val="00D73B11"/>
    <w:rsid w:val="00D73CA8"/>
    <w:rsid w:val="00D73CD5"/>
    <w:rsid w:val="00D73E1C"/>
    <w:rsid w:val="00D73E26"/>
    <w:rsid w:val="00D740DD"/>
    <w:rsid w:val="00D74121"/>
    <w:rsid w:val="00D741B2"/>
    <w:rsid w:val="00D74DF0"/>
    <w:rsid w:val="00D75849"/>
    <w:rsid w:val="00D765E4"/>
    <w:rsid w:val="00D76688"/>
    <w:rsid w:val="00D76743"/>
    <w:rsid w:val="00D76ADC"/>
    <w:rsid w:val="00D76EF9"/>
    <w:rsid w:val="00D76F72"/>
    <w:rsid w:val="00D77579"/>
    <w:rsid w:val="00D77CF6"/>
    <w:rsid w:val="00D77D86"/>
    <w:rsid w:val="00D77DF8"/>
    <w:rsid w:val="00D8039A"/>
    <w:rsid w:val="00D80CF2"/>
    <w:rsid w:val="00D80D64"/>
    <w:rsid w:val="00D80EFA"/>
    <w:rsid w:val="00D80F36"/>
    <w:rsid w:val="00D80F9B"/>
    <w:rsid w:val="00D81ADA"/>
    <w:rsid w:val="00D81F71"/>
    <w:rsid w:val="00D82163"/>
    <w:rsid w:val="00D82964"/>
    <w:rsid w:val="00D8339C"/>
    <w:rsid w:val="00D83744"/>
    <w:rsid w:val="00D8383E"/>
    <w:rsid w:val="00D83888"/>
    <w:rsid w:val="00D83960"/>
    <w:rsid w:val="00D83CA7"/>
    <w:rsid w:val="00D83FC7"/>
    <w:rsid w:val="00D8412F"/>
    <w:rsid w:val="00D84176"/>
    <w:rsid w:val="00D84623"/>
    <w:rsid w:val="00D8471C"/>
    <w:rsid w:val="00D847C8"/>
    <w:rsid w:val="00D84838"/>
    <w:rsid w:val="00D84A29"/>
    <w:rsid w:val="00D84AD9"/>
    <w:rsid w:val="00D855C0"/>
    <w:rsid w:val="00D8578A"/>
    <w:rsid w:val="00D85794"/>
    <w:rsid w:val="00D860C3"/>
    <w:rsid w:val="00D861B3"/>
    <w:rsid w:val="00D8798D"/>
    <w:rsid w:val="00D8799F"/>
    <w:rsid w:val="00D87E21"/>
    <w:rsid w:val="00D87ED9"/>
    <w:rsid w:val="00D904E4"/>
    <w:rsid w:val="00D90B3D"/>
    <w:rsid w:val="00D90C24"/>
    <w:rsid w:val="00D91352"/>
    <w:rsid w:val="00D91503"/>
    <w:rsid w:val="00D916EF"/>
    <w:rsid w:val="00D91718"/>
    <w:rsid w:val="00D918D0"/>
    <w:rsid w:val="00D91AA9"/>
    <w:rsid w:val="00D91FF2"/>
    <w:rsid w:val="00D9238D"/>
    <w:rsid w:val="00D9280A"/>
    <w:rsid w:val="00D92B3D"/>
    <w:rsid w:val="00D92B7C"/>
    <w:rsid w:val="00D92E57"/>
    <w:rsid w:val="00D93595"/>
    <w:rsid w:val="00D93B2C"/>
    <w:rsid w:val="00D93E51"/>
    <w:rsid w:val="00D93ED6"/>
    <w:rsid w:val="00D94382"/>
    <w:rsid w:val="00D94455"/>
    <w:rsid w:val="00D94723"/>
    <w:rsid w:val="00D94CC9"/>
    <w:rsid w:val="00D94E7E"/>
    <w:rsid w:val="00D953ED"/>
    <w:rsid w:val="00D958E1"/>
    <w:rsid w:val="00D95CA4"/>
    <w:rsid w:val="00D95CC8"/>
    <w:rsid w:val="00D95D22"/>
    <w:rsid w:val="00D95EC8"/>
    <w:rsid w:val="00D964FE"/>
    <w:rsid w:val="00D96537"/>
    <w:rsid w:val="00D9692F"/>
    <w:rsid w:val="00D96D61"/>
    <w:rsid w:val="00D96F5F"/>
    <w:rsid w:val="00D9737F"/>
    <w:rsid w:val="00D9748F"/>
    <w:rsid w:val="00D9751D"/>
    <w:rsid w:val="00D97684"/>
    <w:rsid w:val="00D97839"/>
    <w:rsid w:val="00D97BCE"/>
    <w:rsid w:val="00D97C64"/>
    <w:rsid w:val="00D97D42"/>
    <w:rsid w:val="00DA0336"/>
    <w:rsid w:val="00DA044C"/>
    <w:rsid w:val="00DA0456"/>
    <w:rsid w:val="00DA0558"/>
    <w:rsid w:val="00DA0792"/>
    <w:rsid w:val="00DA119B"/>
    <w:rsid w:val="00DA1A11"/>
    <w:rsid w:val="00DA1CC5"/>
    <w:rsid w:val="00DA1FC8"/>
    <w:rsid w:val="00DA22AE"/>
    <w:rsid w:val="00DA2566"/>
    <w:rsid w:val="00DA2698"/>
    <w:rsid w:val="00DA3100"/>
    <w:rsid w:val="00DA3296"/>
    <w:rsid w:val="00DA36A7"/>
    <w:rsid w:val="00DA3F54"/>
    <w:rsid w:val="00DA45CF"/>
    <w:rsid w:val="00DA4621"/>
    <w:rsid w:val="00DA4684"/>
    <w:rsid w:val="00DA4F5F"/>
    <w:rsid w:val="00DA52B8"/>
    <w:rsid w:val="00DA5744"/>
    <w:rsid w:val="00DA5979"/>
    <w:rsid w:val="00DA5AA7"/>
    <w:rsid w:val="00DA5E29"/>
    <w:rsid w:val="00DA66A3"/>
    <w:rsid w:val="00DA69B8"/>
    <w:rsid w:val="00DA6ADF"/>
    <w:rsid w:val="00DA6BC3"/>
    <w:rsid w:val="00DA6C8E"/>
    <w:rsid w:val="00DA7100"/>
    <w:rsid w:val="00DA72BD"/>
    <w:rsid w:val="00DA741A"/>
    <w:rsid w:val="00DA7553"/>
    <w:rsid w:val="00DA7672"/>
    <w:rsid w:val="00DA7687"/>
    <w:rsid w:val="00DA7E94"/>
    <w:rsid w:val="00DB031A"/>
    <w:rsid w:val="00DB068D"/>
    <w:rsid w:val="00DB084D"/>
    <w:rsid w:val="00DB09A2"/>
    <w:rsid w:val="00DB0F94"/>
    <w:rsid w:val="00DB124B"/>
    <w:rsid w:val="00DB16ED"/>
    <w:rsid w:val="00DB174B"/>
    <w:rsid w:val="00DB1793"/>
    <w:rsid w:val="00DB17CB"/>
    <w:rsid w:val="00DB1896"/>
    <w:rsid w:val="00DB290B"/>
    <w:rsid w:val="00DB2995"/>
    <w:rsid w:val="00DB2A94"/>
    <w:rsid w:val="00DB2CD5"/>
    <w:rsid w:val="00DB2D29"/>
    <w:rsid w:val="00DB2E06"/>
    <w:rsid w:val="00DB2FFE"/>
    <w:rsid w:val="00DB302F"/>
    <w:rsid w:val="00DB35CD"/>
    <w:rsid w:val="00DB3D31"/>
    <w:rsid w:val="00DB3D47"/>
    <w:rsid w:val="00DB3DEF"/>
    <w:rsid w:val="00DB3F85"/>
    <w:rsid w:val="00DB4017"/>
    <w:rsid w:val="00DB4274"/>
    <w:rsid w:val="00DB453D"/>
    <w:rsid w:val="00DB485D"/>
    <w:rsid w:val="00DB4F64"/>
    <w:rsid w:val="00DB5ADD"/>
    <w:rsid w:val="00DB5B66"/>
    <w:rsid w:val="00DB5D72"/>
    <w:rsid w:val="00DB5D79"/>
    <w:rsid w:val="00DB673A"/>
    <w:rsid w:val="00DB6BA0"/>
    <w:rsid w:val="00DB6FBB"/>
    <w:rsid w:val="00DB70F6"/>
    <w:rsid w:val="00DB7627"/>
    <w:rsid w:val="00DB779A"/>
    <w:rsid w:val="00DB791A"/>
    <w:rsid w:val="00DB797C"/>
    <w:rsid w:val="00DB79C8"/>
    <w:rsid w:val="00DB7CBB"/>
    <w:rsid w:val="00DB7DD6"/>
    <w:rsid w:val="00DC019A"/>
    <w:rsid w:val="00DC07B8"/>
    <w:rsid w:val="00DC0AC0"/>
    <w:rsid w:val="00DC0E10"/>
    <w:rsid w:val="00DC0F23"/>
    <w:rsid w:val="00DC1283"/>
    <w:rsid w:val="00DC1A9D"/>
    <w:rsid w:val="00DC1F23"/>
    <w:rsid w:val="00DC24A0"/>
    <w:rsid w:val="00DC2C75"/>
    <w:rsid w:val="00DC2CCD"/>
    <w:rsid w:val="00DC3075"/>
    <w:rsid w:val="00DC31E6"/>
    <w:rsid w:val="00DC324C"/>
    <w:rsid w:val="00DC3806"/>
    <w:rsid w:val="00DC3884"/>
    <w:rsid w:val="00DC3C24"/>
    <w:rsid w:val="00DC4002"/>
    <w:rsid w:val="00DC4317"/>
    <w:rsid w:val="00DC4775"/>
    <w:rsid w:val="00DC518B"/>
    <w:rsid w:val="00DC52A1"/>
    <w:rsid w:val="00DC550F"/>
    <w:rsid w:val="00DC5625"/>
    <w:rsid w:val="00DC59AD"/>
    <w:rsid w:val="00DC5AFB"/>
    <w:rsid w:val="00DC5B8C"/>
    <w:rsid w:val="00DC5E5A"/>
    <w:rsid w:val="00DC6209"/>
    <w:rsid w:val="00DC6440"/>
    <w:rsid w:val="00DC650F"/>
    <w:rsid w:val="00DC67E0"/>
    <w:rsid w:val="00DC6C7F"/>
    <w:rsid w:val="00DC7085"/>
    <w:rsid w:val="00DC72D7"/>
    <w:rsid w:val="00DC73CA"/>
    <w:rsid w:val="00DC73F3"/>
    <w:rsid w:val="00DC7A90"/>
    <w:rsid w:val="00DC7D8E"/>
    <w:rsid w:val="00DC7FBF"/>
    <w:rsid w:val="00DD0166"/>
    <w:rsid w:val="00DD0457"/>
    <w:rsid w:val="00DD0545"/>
    <w:rsid w:val="00DD0BB5"/>
    <w:rsid w:val="00DD1755"/>
    <w:rsid w:val="00DD17C9"/>
    <w:rsid w:val="00DD1982"/>
    <w:rsid w:val="00DD1AF0"/>
    <w:rsid w:val="00DD1B11"/>
    <w:rsid w:val="00DD1FAF"/>
    <w:rsid w:val="00DD2269"/>
    <w:rsid w:val="00DD22D9"/>
    <w:rsid w:val="00DD2666"/>
    <w:rsid w:val="00DD26EF"/>
    <w:rsid w:val="00DD2762"/>
    <w:rsid w:val="00DD2819"/>
    <w:rsid w:val="00DD2AC8"/>
    <w:rsid w:val="00DD2C5C"/>
    <w:rsid w:val="00DD3003"/>
    <w:rsid w:val="00DD3487"/>
    <w:rsid w:val="00DD35D1"/>
    <w:rsid w:val="00DD3868"/>
    <w:rsid w:val="00DD39B3"/>
    <w:rsid w:val="00DD42A8"/>
    <w:rsid w:val="00DD4307"/>
    <w:rsid w:val="00DD43C6"/>
    <w:rsid w:val="00DD45B9"/>
    <w:rsid w:val="00DD48B0"/>
    <w:rsid w:val="00DD49F9"/>
    <w:rsid w:val="00DD4A14"/>
    <w:rsid w:val="00DD4A8E"/>
    <w:rsid w:val="00DD4B3F"/>
    <w:rsid w:val="00DD4B80"/>
    <w:rsid w:val="00DD4EF7"/>
    <w:rsid w:val="00DD58BD"/>
    <w:rsid w:val="00DD5968"/>
    <w:rsid w:val="00DD5E8D"/>
    <w:rsid w:val="00DD5FA5"/>
    <w:rsid w:val="00DD6C3A"/>
    <w:rsid w:val="00DD72C2"/>
    <w:rsid w:val="00DD7761"/>
    <w:rsid w:val="00DD7879"/>
    <w:rsid w:val="00DD7971"/>
    <w:rsid w:val="00DD7B8A"/>
    <w:rsid w:val="00DD7C45"/>
    <w:rsid w:val="00DD7F6B"/>
    <w:rsid w:val="00DE0476"/>
    <w:rsid w:val="00DE0827"/>
    <w:rsid w:val="00DE0C71"/>
    <w:rsid w:val="00DE12DD"/>
    <w:rsid w:val="00DE134B"/>
    <w:rsid w:val="00DE1985"/>
    <w:rsid w:val="00DE1AB5"/>
    <w:rsid w:val="00DE1CC9"/>
    <w:rsid w:val="00DE1CD6"/>
    <w:rsid w:val="00DE1ED3"/>
    <w:rsid w:val="00DE207C"/>
    <w:rsid w:val="00DE2151"/>
    <w:rsid w:val="00DE22B6"/>
    <w:rsid w:val="00DE26CA"/>
    <w:rsid w:val="00DE3270"/>
    <w:rsid w:val="00DE34D1"/>
    <w:rsid w:val="00DE3689"/>
    <w:rsid w:val="00DE36B0"/>
    <w:rsid w:val="00DE36F0"/>
    <w:rsid w:val="00DE3957"/>
    <w:rsid w:val="00DE3B08"/>
    <w:rsid w:val="00DE3B66"/>
    <w:rsid w:val="00DE3BF3"/>
    <w:rsid w:val="00DE3C3E"/>
    <w:rsid w:val="00DE40DC"/>
    <w:rsid w:val="00DE41AA"/>
    <w:rsid w:val="00DE42C0"/>
    <w:rsid w:val="00DE476E"/>
    <w:rsid w:val="00DE4D2C"/>
    <w:rsid w:val="00DE5163"/>
    <w:rsid w:val="00DE52F5"/>
    <w:rsid w:val="00DE56F3"/>
    <w:rsid w:val="00DE5ADB"/>
    <w:rsid w:val="00DE64CB"/>
    <w:rsid w:val="00DE682F"/>
    <w:rsid w:val="00DE6972"/>
    <w:rsid w:val="00DE6DA3"/>
    <w:rsid w:val="00DE6F54"/>
    <w:rsid w:val="00DE70B2"/>
    <w:rsid w:val="00DE7122"/>
    <w:rsid w:val="00DE7354"/>
    <w:rsid w:val="00DE73BF"/>
    <w:rsid w:val="00DE7464"/>
    <w:rsid w:val="00DE759D"/>
    <w:rsid w:val="00DE791A"/>
    <w:rsid w:val="00DF0460"/>
    <w:rsid w:val="00DF0727"/>
    <w:rsid w:val="00DF0BE2"/>
    <w:rsid w:val="00DF0D5D"/>
    <w:rsid w:val="00DF1247"/>
    <w:rsid w:val="00DF131D"/>
    <w:rsid w:val="00DF14C3"/>
    <w:rsid w:val="00DF1B9A"/>
    <w:rsid w:val="00DF1C98"/>
    <w:rsid w:val="00DF2273"/>
    <w:rsid w:val="00DF267A"/>
    <w:rsid w:val="00DF2704"/>
    <w:rsid w:val="00DF2BF6"/>
    <w:rsid w:val="00DF2CAF"/>
    <w:rsid w:val="00DF2D0D"/>
    <w:rsid w:val="00DF2E88"/>
    <w:rsid w:val="00DF3B48"/>
    <w:rsid w:val="00DF4489"/>
    <w:rsid w:val="00DF4809"/>
    <w:rsid w:val="00DF4D45"/>
    <w:rsid w:val="00DF52BA"/>
    <w:rsid w:val="00DF5305"/>
    <w:rsid w:val="00DF57CD"/>
    <w:rsid w:val="00DF589D"/>
    <w:rsid w:val="00DF591D"/>
    <w:rsid w:val="00DF5981"/>
    <w:rsid w:val="00DF5D1A"/>
    <w:rsid w:val="00DF6007"/>
    <w:rsid w:val="00DF62E4"/>
    <w:rsid w:val="00DF6765"/>
    <w:rsid w:val="00DF6B5A"/>
    <w:rsid w:val="00DF6EC9"/>
    <w:rsid w:val="00DF738D"/>
    <w:rsid w:val="00DF740A"/>
    <w:rsid w:val="00DF7C77"/>
    <w:rsid w:val="00E0000B"/>
    <w:rsid w:val="00E000FD"/>
    <w:rsid w:val="00E00386"/>
    <w:rsid w:val="00E003DE"/>
    <w:rsid w:val="00E0094D"/>
    <w:rsid w:val="00E00B86"/>
    <w:rsid w:val="00E0104E"/>
    <w:rsid w:val="00E013C9"/>
    <w:rsid w:val="00E0140C"/>
    <w:rsid w:val="00E01730"/>
    <w:rsid w:val="00E0240B"/>
    <w:rsid w:val="00E025C7"/>
    <w:rsid w:val="00E0275F"/>
    <w:rsid w:val="00E030B5"/>
    <w:rsid w:val="00E03142"/>
    <w:rsid w:val="00E03269"/>
    <w:rsid w:val="00E03451"/>
    <w:rsid w:val="00E03498"/>
    <w:rsid w:val="00E035C4"/>
    <w:rsid w:val="00E03875"/>
    <w:rsid w:val="00E03AD0"/>
    <w:rsid w:val="00E04066"/>
    <w:rsid w:val="00E04072"/>
    <w:rsid w:val="00E04C36"/>
    <w:rsid w:val="00E04D17"/>
    <w:rsid w:val="00E04F9B"/>
    <w:rsid w:val="00E05630"/>
    <w:rsid w:val="00E05700"/>
    <w:rsid w:val="00E05CC7"/>
    <w:rsid w:val="00E05FE2"/>
    <w:rsid w:val="00E062C6"/>
    <w:rsid w:val="00E06509"/>
    <w:rsid w:val="00E0657F"/>
    <w:rsid w:val="00E065E9"/>
    <w:rsid w:val="00E0677D"/>
    <w:rsid w:val="00E0682A"/>
    <w:rsid w:val="00E06B98"/>
    <w:rsid w:val="00E06D3D"/>
    <w:rsid w:val="00E06E9B"/>
    <w:rsid w:val="00E07717"/>
    <w:rsid w:val="00E07815"/>
    <w:rsid w:val="00E0795A"/>
    <w:rsid w:val="00E07D7B"/>
    <w:rsid w:val="00E07F9C"/>
    <w:rsid w:val="00E10090"/>
    <w:rsid w:val="00E104FA"/>
    <w:rsid w:val="00E10549"/>
    <w:rsid w:val="00E108CB"/>
    <w:rsid w:val="00E10A26"/>
    <w:rsid w:val="00E110A2"/>
    <w:rsid w:val="00E113D5"/>
    <w:rsid w:val="00E11489"/>
    <w:rsid w:val="00E11D81"/>
    <w:rsid w:val="00E11E59"/>
    <w:rsid w:val="00E11F71"/>
    <w:rsid w:val="00E12200"/>
    <w:rsid w:val="00E12321"/>
    <w:rsid w:val="00E1254A"/>
    <w:rsid w:val="00E1255C"/>
    <w:rsid w:val="00E126DC"/>
    <w:rsid w:val="00E12808"/>
    <w:rsid w:val="00E12B23"/>
    <w:rsid w:val="00E1335D"/>
    <w:rsid w:val="00E133F0"/>
    <w:rsid w:val="00E1368F"/>
    <w:rsid w:val="00E1375E"/>
    <w:rsid w:val="00E13CB0"/>
    <w:rsid w:val="00E13CCC"/>
    <w:rsid w:val="00E142AD"/>
    <w:rsid w:val="00E1487F"/>
    <w:rsid w:val="00E14A2A"/>
    <w:rsid w:val="00E14B80"/>
    <w:rsid w:val="00E14FF5"/>
    <w:rsid w:val="00E1513C"/>
    <w:rsid w:val="00E1517C"/>
    <w:rsid w:val="00E151FE"/>
    <w:rsid w:val="00E15216"/>
    <w:rsid w:val="00E156F4"/>
    <w:rsid w:val="00E1574A"/>
    <w:rsid w:val="00E15BF1"/>
    <w:rsid w:val="00E16261"/>
    <w:rsid w:val="00E163DA"/>
    <w:rsid w:val="00E16639"/>
    <w:rsid w:val="00E16772"/>
    <w:rsid w:val="00E16C4E"/>
    <w:rsid w:val="00E16F9A"/>
    <w:rsid w:val="00E17207"/>
    <w:rsid w:val="00E1723F"/>
    <w:rsid w:val="00E17836"/>
    <w:rsid w:val="00E1784F"/>
    <w:rsid w:val="00E17A2D"/>
    <w:rsid w:val="00E17D1F"/>
    <w:rsid w:val="00E17D71"/>
    <w:rsid w:val="00E17DE1"/>
    <w:rsid w:val="00E17E43"/>
    <w:rsid w:val="00E17F48"/>
    <w:rsid w:val="00E201B9"/>
    <w:rsid w:val="00E20C3F"/>
    <w:rsid w:val="00E20EF9"/>
    <w:rsid w:val="00E20F59"/>
    <w:rsid w:val="00E2122D"/>
    <w:rsid w:val="00E21233"/>
    <w:rsid w:val="00E2131A"/>
    <w:rsid w:val="00E21D92"/>
    <w:rsid w:val="00E22173"/>
    <w:rsid w:val="00E224DA"/>
    <w:rsid w:val="00E22CFF"/>
    <w:rsid w:val="00E22ED6"/>
    <w:rsid w:val="00E2391E"/>
    <w:rsid w:val="00E23A14"/>
    <w:rsid w:val="00E23BA7"/>
    <w:rsid w:val="00E23E46"/>
    <w:rsid w:val="00E241AC"/>
    <w:rsid w:val="00E241B9"/>
    <w:rsid w:val="00E241C8"/>
    <w:rsid w:val="00E2438C"/>
    <w:rsid w:val="00E244E9"/>
    <w:rsid w:val="00E24A04"/>
    <w:rsid w:val="00E24B2A"/>
    <w:rsid w:val="00E24F72"/>
    <w:rsid w:val="00E25044"/>
    <w:rsid w:val="00E250D1"/>
    <w:rsid w:val="00E2514A"/>
    <w:rsid w:val="00E2583B"/>
    <w:rsid w:val="00E2614F"/>
    <w:rsid w:val="00E26D17"/>
    <w:rsid w:val="00E2734E"/>
    <w:rsid w:val="00E303D4"/>
    <w:rsid w:val="00E30C44"/>
    <w:rsid w:val="00E30C46"/>
    <w:rsid w:val="00E30DC4"/>
    <w:rsid w:val="00E31267"/>
    <w:rsid w:val="00E3126B"/>
    <w:rsid w:val="00E31527"/>
    <w:rsid w:val="00E319A4"/>
    <w:rsid w:val="00E31AE7"/>
    <w:rsid w:val="00E32153"/>
    <w:rsid w:val="00E324EC"/>
    <w:rsid w:val="00E32599"/>
    <w:rsid w:val="00E32B24"/>
    <w:rsid w:val="00E32F3B"/>
    <w:rsid w:val="00E332FA"/>
    <w:rsid w:val="00E33A16"/>
    <w:rsid w:val="00E33B30"/>
    <w:rsid w:val="00E33E0B"/>
    <w:rsid w:val="00E34377"/>
    <w:rsid w:val="00E34441"/>
    <w:rsid w:val="00E3447B"/>
    <w:rsid w:val="00E34871"/>
    <w:rsid w:val="00E34A7E"/>
    <w:rsid w:val="00E34E15"/>
    <w:rsid w:val="00E34E22"/>
    <w:rsid w:val="00E34F78"/>
    <w:rsid w:val="00E34F88"/>
    <w:rsid w:val="00E35047"/>
    <w:rsid w:val="00E35190"/>
    <w:rsid w:val="00E358A8"/>
    <w:rsid w:val="00E3598A"/>
    <w:rsid w:val="00E36227"/>
    <w:rsid w:val="00E36E4D"/>
    <w:rsid w:val="00E36F0A"/>
    <w:rsid w:val="00E36F95"/>
    <w:rsid w:val="00E37085"/>
    <w:rsid w:val="00E375E8"/>
    <w:rsid w:val="00E37CF7"/>
    <w:rsid w:val="00E40435"/>
    <w:rsid w:val="00E40B98"/>
    <w:rsid w:val="00E40F7E"/>
    <w:rsid w:val="00E41062"/>
    <w:rsid w:val="00E416DA"/>
    <w:rsid w:val="00E41C13"/>
    <w:rsid w:val="00E41CBA"/>
    <w:rsid w:val="00E41DF9"/>
    <w:rsid w:val="00E41E7F"/>
    <w:rsid w:val="00E41FE0"/>
    <w:rsid w:val="00E42197"/>
    <w:rsid w:val="00E4238F"/>
    <w:rsid w:val="00E42562"/>
    <w:rsid w:val="00E425D3"/>
    <w:rsid w:val="00E427DE"/>
    <w:rsid w:val="00E4284B"/>
    <w:rsid w:val="00E428CA"/>
    <w:rsid w:val="00E42AD8"/>
    <w:rsid w:val="00E42B48"/>
    <w:rsid w:val="00E42C44"/>
    <w:rsid w:val="00E42D24"/>
    <w:rsid w:val="00E43A8F"/>
    <w:rsid w:val="00E43D3C"/>
    <w:rsid w:val="00E43DAF"/>
    <w:rsid w:val="00E44249"/>
    <w:rsid w:val="00E44A40"/>
    <w:rsid w:val="00E44A78"/>
    <w:rsid w:val="00E44B67"/>
    <w:rsid w:val="00E44F0F"/>
    <w:rsid w:val="00E45185"/>
    <w:rsid w:val="00E45E48"/>
    <w:rsid w:val="00E45F5B"/>
    <w:rsid w:val="00E46015"/>
    <w:rsid w:val="00E46091"/>
    <w:rsid w:val="00E4619F"/>
    <w:rsid w:val="00E467DF"/>
    <w:rsid w:val="00E468E1"/>
    <w:rsid w:val="00E469C9"/>
    <w:rsid w:val="00E46A94"/>
    <w:rsid w:val="00E46C50"/>
    <w:rsid w:val="00E46C62"/>
    <w:rsid w:val="00E46EDB"/>
    <w:rsid w:val="00E47682"/>
    <w:rsid w:val="00E4794F"/>
    <w:rsid w:val="00E4795A"/>
    <w:rsid w:val="00E47B02"/>
    <w:rsid w:val="00E47CB9"/>
    <w:rsid w:val="00E47CDB"/>
    <w:rsid w:val="00E47FF3"/>
    <w:rsid w:val="00E50290"/>
    <w:rsid w:val="00E5034B"/>
    <w:rsid w:val="00E50698"/>
    <w:rsid w:val="00E506D8"/>
    <w:rsid w:val="00E50E58"/>
    <w:rsid w:val="00E50F3B"/>
    <w:rsid w:val="00E5101D"/>
    <w:rsid w:val="00E51459"/>
    <w:rsid w:val="00E51543"/>
    <w:rsid w:val="00E515CA"/>
    <w:rsid w:val="00E517F1"/>
    <w:rsid w:val="00E5185A"/>
    <w:rsid w:val="00E51B33"/>
    <w:rsid w:val="00E5201F"/>
    <w:rsid w:val="00E52176"/>
    <w:rsid w:val="00E521EE"/>
    <w:rsid w:val="00E522B8"/>
    <w:rsid w:val="00E525DD"/>
    <w:rsid w:val="00E5272F"/>
    <w:rsid w:val="00E52836"/>
    <w:rsid w:val="00E52946"/>
    <w:rsid w:val="00E52BC8"/>
    <w:rsid w:val="00E52D45"/>
    <w:rsid w:val="00E52EC7"/>
    <w:rsid w:val="00E53280"/>
    <w:rsid w:val="00E53426"/>
    <w:rsid w:val="00E536BB"/>
    <w:rsid w:val="00E53A5A"/>
    <w:rsid w:val="00E53CF9"/>
    <w:rsid w:val="00E5452A"/>
    <w:rsid w:val="00E5459E"/>
    <w:rsid w:val="00E547BF"/>
    <w:rsid w:val="00E54F2D"/>
    <w:rsid w:val="00E5523F"/>
    <w:rsid w:val="00E55EFA"/>
    <w:rsid w:val="00E5600A"/>
    <w:rsid w:val="00E561F8"/>
    <w:rsid w:val="00E56670"/>
    <w:rsid w:val="00E56DF6"/>
    <w:rsid w:val="00E56E51"/>
    <w:rsid w:val="00E57091"/>
    <w:rsid w:val="00E57105"/>
    <w:rsid w:val="00E573B6"/>
    <w:rsid w:val="00E5788F"/>
    <w:rsid w:val="00E57A57"/>
    <w:rsid w:val="00E600D3"/>
    <w:rsid w:val="00E6013C"/>
    <w:rsid w:val="00E602BA"/>
    <w:rsid w:val="00E604F4"/>
    <w:rsid w:val="00E60518"/>
    <w:rsid w:val="00E6072F"/>
    <w:rsid w:val="00E60910"/>
    <w:rsid w:val="00E6099B"/>
    <w:rsid w:val="00E609F5"/>
    <w:rsid w:val="00E60B1C"/>
    <w:rsid w:val="00E60BCB"/>
    <w:rsid w:val="00E60CE8"/>
    <w:rsid w:val="00E610C5"/>
    <w:rsid w:val="00E612ED"/>
    <w:rsid w:val="00E616F1"/>
    <w:rsid w:val="00E61F31"/>
    <w:rsid w:val="00E62451"/>
    <w:rsid w:val="00E62714"/>
    <w:rsid w:val="00E62A37"/>
    <w:rsid w:val="00E62ECF"/>
    <w:rsid w:val="00E62F93"/>
    <w:rsid w:val="00E62FEB"/>
    <w:rsid w:val="00E63349"/>
    <w:rsid w:val="00E63C15"/>
    <w:rsid w:val="00E63C6D"/>
    <w:rsid w:val="00E63D65"/>
    <w:rsid w:val="00E63E8A"/>
    <w:rsid w:val="00E63E8E"/>
    <w:rsid w:val="00E63FD5"/>
    <w:rsid w:val="00E6430B"/>
    <w:rsid w:val="00E6434C"/>
    <w:rsid w:val="00E645AA"/>
    <w:rsid w:val="00E64B25"/>
    <w:rsid w:val="00E64EA4"/>
    <w:rsid w:val="00E659DF"/>
    <w:rsid w:val="00E65B4F"/>
    <w:rsid w:val="00E65BB2"/>
    <w:rsid w:val="00E66186"/>
    <w:rsid w:val="00E66281"/>
    <w:rsid w:val="00E662F8"/>
    <w:rsid w:val="00E66DF3"/>
    <w:rsid w:val="00E6743B"/>
    <w:rsid w:val="00E678FE"/>
    <w:rsid w:val="00E70657"/>
    <w:rsid w:val="00E70939"/>
    <w:rsid w:val="00E70F5C"/>
    <w:rsid w:val="00E710C6"/>
    <w:rsid w:val="00E7110B"/>
    <w:rsid w:val="00E71C8A"/>
    <w:rsid w:val="00E71ECF"/>
    <w:rsid w:val="00E72081"/>
    <w:rsid w:val="00E726E6"/>
    <w:rsid w:val="00E72B54"/>
    <w:rsid w:val="00E73887"/>
    <w:rsid w:val="00E73A51"/>
    <w:rsid w:val="00E73BCC"/>
    <w:rsid w:val="00E73E75"/>
    <w:rsid w:val="00E73FA3"/>
    <w:rsid w:val="00E745BD"/>
    <w:rsid w:val="00E74736"/>
    <w:rsid w:val="00E74935"/>
    <w:rsid w:val="00E74E8F"/>
    <w:rsid w:val="00E7509C"/>
    <w:rsid w:val="00E7568D"/>
    <w:rsid w:val="00E758DE"/>
    <w:rsid w:val="00E75933"/>
    <w:rsid w:val="00E75979"/>
    <w:rsid w:val="00E759AA"/>
    <w:rsid w:val="00E75A91"/>
    <w:rsid w:val="00E75B79"/>
    <w:rsid w:val="00E75C6F"/>
    <w:rsid w:val="00E75EA1"/>
    <w:rsid w:val="00E76696"/>
    <w:rsid w:val="00E7673F"/>
    <w:rsid w:val="00E76791"/>
    <w:rsid w:val="00E76999"/>
    <w:rsid w:val="00E769CB"/>
    <w:rsid w:val="00E76BA7"/>
    <w:rsid w:val="00E77207"/>
    <w:rsid w:val="00E77236"/>
    <w:rsid w:val="00E77304"/>
    <w:rsid w:val="00E77AE3"/>
    <w:rsid w:val="00E77BEE"/>
    <w:rsid w:val="00E77C39"/>
    <w:rsid w:val="00E77F22"/>
    <w:rsid w:val="00E806D3"/>
    <w:rsid w:val="00E80AE0"/>
    <w:rsid w:val="00E8116E"/>
    <w:rsid w:val="00E8117E"/>
    <w:rsid w:val="00E81184"/>
    <w:rsid w:val="00E813FC"/>
    <w:rsid w:val="00E816E3"/>
    <w:rsid w:val="00E81856"/>
    <w:rsid w:val="00E81D5D"/>
    <w:rsid w:val="00E81E40"/>
    <w:rsid w:val="00E821CC"/>
    <w:rsid w:val="00E82918"/>
    <w:rsid w:val="00E8292E"/>
    <w:rsid w:val="00E82E51"/>
    <w:rsid w:val="00E83044"/>
    <w:rsid w:val="00E8304F"/>
    <w:rsid w:val="00E83091"/>
    <w:rsid w:val="00E83447"/>
    <w:rsid w:val="00E837F2"/>
    <w:rsid w:val="00E83AE5"/>
    <w:rsid w:val="00E83B59"/>
    <w:rsid w:val="00E83D4F"/>
    <w:rsid w:val="00E83ECC"/>
    <w:rsid w:val="00E83F13"/>
    <w:rsid w:val="00E8438B"/>
    <w:rsid w:val="00E848EB"/>
    <w:rsid w:val="00E84A00"/>
    <w:rsid w:val="00E84B3F"/>
    <w:rsid w:val="00E84E66"/>
    <w:rsid w:val="00E84E84"/>
    <w:rsid w:val="00E85067"/>
    <w:rsid w:val="00E854F2"/>
    <w:rsid w:val="00E85743"/>
    <w:rsid w:val="00E858BC"/>
    <w:rsid w:val="00E85938"/>
    <w:rsid w:val="00E85A02"/>
    <w:rsid w:val="00E85B6D"/>
    <w:rsid w:val="00E85FBD"/>
    <w:rsid w:val="00E86029"/>
    <w:rsid w:val="00E86362"/>
    <w:rsid w:val="00E8646B"/>
    <w:rsid w:val="00E8687A"/>
    <w:rsid w:val="00E86EAF"/>
    <w:rsid w:val="00E86F2E"/>
    <w:rsid w:val="00E8704F"/>
    <w:rsid w:val="00E879BC"/>
    <w:rsid w:val="00E903A2"/>
    <w:rsid w:val="00E90575"/>
    <w:rsid w:val="00E9068A"/>
    <w:rsid w:val="00E9082E"/>
    <w:rsid w:val="00E9106F"/>
    <w:rsid w:val="00E917C3"/>
    <w:rsid w:val="00E9199B"/>
    <w:rsid w:val="00E91F3E"/>
    <w:rsid w:val="00E92194"/>
    <w:rsid w:val="00E92D70"/>
    <w:rsid w:val="00E935B2"/>
    <w:rsid w:val="00E9396D"/>
    <w:rsid w:val="00E93F28"/>
    <w:rsid w:val="00E940F1"/>
    <w:rsid w:val="00E9414E"/>
    <w:rsid w:val="00E944DD"/>
    <w:rsid w:val="00E9464A"/>
    <w:rsid w:val="00E9470C"/>
    <w:rsid w:val="00E94A5D"/>
    <w:rsid w:val="00E94D50"/>
    <w:rsid w:val="00E951FC"/>
    <w:rsid w:val="00E955C2"/>
    <w:rsid w:val="00E957C2"/>
    <w:rsid w:val="00E95A00"/>
    <w:rsid w:val="00E96102"/>
    <w:rsid w:val="00E96118"/>
    <w:rsid w:val="00E963D2"/>
    <w:rsid w:val="00E964ED"/>
    <w:rsid w:val="00E9666C"/>
    <w:rsid w:val="00E967FC"/>
    <w:rsid w:val="00E96962"/>
    <w:rsid w:val="00E97133"/>
    <w:rsid w:val="00E97270"/>
    <w:rsid w:val="00E9775A"/>
    <w:rsid w:val="00E97874"/>
    <w:rsid w:val="00E979CC"/>
    <w:rsid w:val="00E97E4C"/>
    <w:rsid w:val="00EA002A"/>
    <w:rsid w:val="00EA00D6"/>
    <w:rsid w:val="00EA01A9"/>
    <w:rsid w:val="00EA02A5"/>
    <w:rsid w:val="00EA0796"/>
    <w:rsid w:val="00EA08B6"/>
    <w:rsid w:val="00EA0948"/>
    <w:rsid w:val="00EA0F5A"/>
    <w:rsid w:val="00EA1021"/>
    <w:rsid w:val="00EA12CF"/>
    <w:rsid w:val="00EA170B"/>
    <w:rsid w:val="00EA174D"/>
    <w:rsid w:val="00EA1B9B"/>
    <w:rsid w:val="00EA1C96"/>
    <w:rsid w:val="00EA1CDC"/>
    <w:rsid w:val="00EA2348"/>
    <w:rsid w:val="00EA238B"/>
    <w:rsid w:val="00EA23E1"/>
    <w:rsid w:val="00EA2483"/>
    <w:rsid w:val="00EA275A"/>
    <w:rsid w:val="00EA27E7"/>
    <w:rsid w:val="00EA2B90"/>
    <w:rsid w:val="00EA2C43"/>
    <w:rsid w:val="00EA2FB7"/>
    <w:rsid w:val="00EA30CF"/>
    <w:rsid w:val="00EA36A2"/>
    <w:rsid w:val="00EA3961"/>
    <w:rsid w:val="00EA3F06"/>
    <w:rsid w:val="00EA4023"/>
    <w:rsid w:val="00EA4337"/>
    <w:rsid w:val="00EA43C4"/>
    <w:rsid w:val="00EA4D16"/>
    <w:rsid w:val="00EA4D17"/>
    <w:rsid w:val="00EA4D1B"/>
    <w:rsid w:val="00EA52E4"/>
    <w:rsid w:val="00EA55D9"/>
    <w:rsid w:val="00EA575F"/>
    <w:rsid w:val="00EA5EBB"/>
    <w:rsid w:val="00EA61A0"/>
    <w:rsid w:val="00EA627C"/>
    <w:rsid w:val="00EA6926"/>
    <w:rsid w:val="00EA6C7F"/>
    <w:rsid w:val="00EA6E8B"/>
    <w:rsid w:val="00EA732F"/>
    <w:rsid w:val="00EA7A08"/>
    <w:rsid w:val="00EB01B5"/>
    <w:rsid w:val="00EB0656"/>
    <w:rsid w:val="00EB0804"/>
    <w:rsid w:val="00EB080B"/>
    <w:rsid w:val="00EB0AF3"/>
    <w:rsid w:val="00EB0B7F"/>
    <w:rsid w:val="00EB0FF3"/>
    <w:rsid w:val="00EB1011"/>
    <w:rsid w:val="00EB1109"/>
    <w:rsid w:val="00EB14FB"/>
    <w:rsid w:val="00EB16AC"/>
    <w:rsid w:val="00EB17F0"/>
    <w:rsid w:val="00EB1B7F"/>
    <w:rsid w:val="00EB2107"/>
    <w:rsid w:val="00EB25F7"/>
    <w:rsid w:val="00EB284D"/>
    <w:rsid w:val="00EB2B58"/>
    <w:rsid w:val="00EB2C52"/>
    <w:rsid w:val="00EB2DA6"/>
    <w:rsid w:val="00EB3368"/>
    <w:rsid w:val="00EB345B"/>
    <w:rsid w:val="00EB3631"/>
    <w:rsid w:val="00EB3EAF"/>
    <w:rsid w:val="00EB430B"/>
    <w:rsid w:val="00EB4385"/>
    <w:rsid w:val="00EB4446"/>
    <w:rsid w:val="00EB4BF0"/>
    <w:rsid w:val="00EB5260"/>
    <w:rsid w:val="00EB5A18"/>
    <w:rsid w:val="00EB5DA2"/>
    <w:rsid w:val="00EB5EDA"/>
    <w:rsid w:val="00EB62F0"/>
    <w:rsid w:val="00EB65E5"/>
    <w:rsid w:val="00EB665A"/>
    <w:rsid w:val="00EB66AE"/>
    <w:rsid w:val="00EB67FD"/>
    <w:rsid w:val="00EB73B7"/>
    <w:rsid w:val="00EB74B9"/>
    <w:rsid w:val="00EB79B3"/>
    <w:rsid w:val="00EB7D00"/>
    <w:rsid w:val="00EB7EBA"/>
    <w:rsid w:val="00EB7FC5"/>
    <w:rsid w:val="00EC012C"/>
    <w:rsid w:val="00EC03EC"/>
    <w:rsid w:val="00EC079E"/>
    <w:rsid w:val="00EC0A21"/>
    <w:rsid w:val="00EC0BAD"/>
    <w:rsid w:val="00EC0C73"/>
    <w:rsid w:val="00EC0EBD"/>
    <w:rsid w:val="00EC119A"/>
    <w:rsid w:val="00EC14A4"/>
    <w:rsid w:val="00EC154F"/>
    <w:rsid w:val="00EC1686"/>
    <w:rsid w:val="00EC16C6"/>
    <w:rsid w:val="00EC17FB"/>
    <w:rsid w:val="00EC1B48"/>
    <w:rsid w:val="00EC1EDA"/>
    <w:rsid w:val="00EC1FE7"/>
    <w:rsid w:val="00EC20CB"/>
    <w:rsid w:val="00EC2127"/>
    <w:rsid w:val="00EC2F66"/>
    <w:rsid w:val="00EC32B5"/>
    <w:rsid w:val="00EC3512"/>
    <w:rsid w:val="00EC3620"/>
    <w:rsid w:val="00EC39DE"/>
    <w:rsid w:val="00EC3EAD"/>
    <w:rsid w:val="00EC4B88"/>
    <w:rsid w:val="00EC5BDA"/>
    <w:rsid w:val="00EC5CD4"/>
    <w:rsid w:val="00EC5E0B"/>
    <w:rsid w:val="00EC6006"/>
    <w:rsid w:val="00EC66B9"/>
    <w:rsid w:val="00EC6CBA"/>
    <w:rsid w:val="00EC6FF0"/>
    <w:rsid w:val="00EC7702"/>
    <w:rsid w:val="00EC79D0"/>
    <w:rsid w:val="00EC7C17"/>
    <w:rsid w:val="00EC7F7F"/>
    <w:rsid w:val="00ED00DF"/>
    <w:rsid w:val="00ED01D4"/>
    <w:rsid w:val="00ED01E5"/>
    <w:rsid w:val="00ED096E"/>
    <w:rsid w:val="00ED0F93"/>
    <w:rsid w:val="00ED1389"/>
    <w:rsid w:val="00ED14E5"/>
    <w:rsid w:val="00ED1621"/>
    <w:rsid w:val="00ED1771"/>
    <w:rsid w:val="00ED1ABA"/>
    <w:rsid w:val="00ED211A"/>
    <w:rsid w:val="00ED253F"/>
    <w:rsid w:val="00ED2A53"/>
    <w:rsid w:val="00ED2CB9"/>
    <w:rsid w:val="00ED3139"/>
    <w:rsid w:val="00ED329D"/>
    <w:rsid w:val="00ED34F2"/>
    <w:rsid w:val="00ED3D34"/>
    <w:rsid w:val="00ED3D9D"/>
    <w:rsid w:val="00ED3EED"/>
    <w:rsid w:val="00ED4AAC"/>
    <w:rsid w:val="00ED4D1F"/>
    <w:rsid w:val="00ED539F"/>
    <w:rsid w:val="00ED5B6E"/>
    <w:rsid w:val="00ED5CE5"/>
    <w:rsid w:val="00ED5D15"/>
    <w:rsid w:val="00ED5D23"/>
    <w:rsid w:val="00ED5EB9"/>
    <w:rsid w:val="00ED5ECC"/>
    <w:rsid w:val="00ED5FF8"/>
    <w:rsid w:val="00ED6167"/>
    <w:rsid w:val="00ED6C63"/>
    <w:rsid w:val="00ED6CF8"/>
    <w:rsid w:val="00ED7AA1"/>
    <w:rsid w:val="00ED7B7A"/>
    <w:rsid w:val="00ED7DD8"/>
    <w:rsid w:val="00ED7EB8"/>
    <w:rsid w:val="00ED7EEE"/>
    <w:rsid w:val="00EE00B7"/>
    <w:rsid w:val="00EE024E"/>
    <w:rsid w:val="00EE0448"/>
    <w:rsid w:val="00EE0CFE"/>
    <w:rsid w:val="00EE0E94"/>
    <w:rsid w:val="00EE10D0"/>
    <w:rsid w:val="00EE1125"/>
    <w:rsid w:val="00EE1346"/>
    <w:rsid w:val="00EE186A"/>
    <w:rsid w:val="00EE1D0A"/>
    <w:rsid w:val="00EE1E02"/>
    <w:rsid w:val="00EE1E90"/>
    <w:rsid w:val="00EE222A"/>
    <w:rsid w:val="00EE25CD"/>
    <w:rsid w:val="00EE26A1"/>
    <w:rsid w:val="00EE2759"/>
    <w:rsid w:val="00EE2771"/>
    <w:rsid w:val="00EE2C4A"/>
    <w:rsid w:val="00EE2CC1"/>
    <w:rsid w:val="00EE30D9"/>
    <w:rsid w:val="00EE3C2E"/>
    <w:rsid w:val="00EE3FCE"/>
    <w:rsid w:val="00EE415F"/>
    <w:rsid w:val="00EE423D"/>
    <w:rsid w:val="00EE43AA"/>
    <w:rsid w:val="00EE4445"/>
    <w:rsid w:val="00EE494F"/>
    <w:rsid w:val="00EE4A47"/>
    <w:rsid w:val="00EE50D0"/>
    <w:rsid w:val="00EE56C0"/>
    <w:rsid w:val="00EE595F"/>
    <w:rsid w:val="00EE5C7E"/>
    <w:rsid w:val="00EE5E8B"/>
    <w:rsid w:val="00EE5E96"/>
    <w:rsid w:val="00EE5EAB"/>
    <w:rsid w:val="00EE6118"/>
    <w:rsid w:val="00EE6357"/>
    <w:rsid w:val="00EE65DC"/>
    <w:rsid w:val="00EE66E7"/>
    <w:rsid w:val="00EE677C"/>
    <w:rsid w:val="00EE67A5"/>
    <w:rsid w:val="00EE6B58"/>
    <w:rsid w:val="00EE6D39"/>
    <w:rsid w:val="00EE6E76"/>
    <w:rsid w:val="00EE7B07"/>
    <w:rsid w:val="00EE7C20"/>
    <w:rsid w:val="00EE7C5F"/>
    <w:rsid w:val="00EE7F78"/>
    <w:rsid w:val="00EF043E"/>
    <w:rsid w:val="00EF0555"/>
    <w:rsid w:val="00EF0AA2"/>
    <w:rsid w:val="00EF0B5A"/>
    <w:rsid w:val="00EF0BB0"/>
    <w:rsid w:val="00EF0F89"/>
    <w:rsid w:val="00EF103E"/>
    <w:rsid w:val="00EF16A7"/>
    <w:rsid w:val="00EF1716"/>
    <w:rsid w:val="00EF1D4B"/>
    <w:rsid w:val="00EF1DB5"/>
    <w:rsid w:val="00EF1E71"/>
    <w:rsid w:val="00EF24FF"/>
    <w:rsid w:val="00EF2AFC"/>
    <w:rsid w:val="00EF2CFD"/>
    <w:rsid w:val="00EF380C"/>
    <w:rsid w:val="00EF3817"/>
    <w:rsid w:val="00EF3C86"/>
    <w:rsid w:val="00EF3F57"/>
    <w:rsid w:val="00EF3FB9"/>
    <w:rsid w:val="00EF3FD0"/>
    <w:rsid w:val="00EF3FEF"/>
    <w:rsid w:val="00EF4453"/>
    <w:rsid w:val="00EF4A79"/>
    <w:rsid w:val="00EF4DFF"/>
    <w:rsid w:val="00EF59A0"/>
    <w:rsid w:val="00EF5B5B"/>
    <w:rsid w:val="00EF5EFD"/>
    <w:rsid w:val="00EF5FA1"/>
    <w:rsid w:val="00EF662E"/>
    <w:rsid w:val="00EF6645"/>
    <w:rsid w:val="00EF66DF"/>
    <w:rsid w:val="00EF6836"/>
    <w:rsid w:val="00EF6A24"/>
    <w:rsid w:val="00EF6D0B"/>
    <w:rsid w:val="00EF6FAF"/>
    <w:rsid w:val="00EF7335"/>
    <w:rsid w:val="00EF7730"/>
    <w:rsid w:val="00EF7818"/>
    <w:rsid w:val="00EF7A03"/>
    <w:rsid w:val="00F0019F"/>
    <w:rsid w:val="00F00BB5"/>
    <w:rsid w:val="00F00BCA"/>
    <w:rsid w:val="00F00D5D"/>
    <w:rsid w:val="00F00F9A"/>
    <w:rsid w:val="00F011F9"/>
    <w:rsid w:val="00F01548"/>
    <w:rsid w:val="00F02358"/>
    <w:rsid w:val="00F02471"/>
    <w:rsid w:val="00F026E0"/>
    <w:rsid w:val="00F026F6"/>
    <w:rsid w:val="00F02DC3"/>
    <w:rsid w:val="00F03433"/>
    <w:rsid w:val="00F03822"/>
    <w:rsid w:val="00F03996"/>
    <w:rsid w:val="00F03B8E"/>
    <w:rsid w:val="00F03E2E"/>
    <w:rsid w:val="00F03E36"/>
    <w:rsid w:val="00F03F06"/>
    <w:rsid w:val="00F04039"/>
    <w:rsid w:val="00F0405A"/>
    <w:rsid w:val="00F040D7"/>
    <w:rsid w:val="00F04530"/>
    <w:rsid w:val="00F04AA1"/>
    <w:rsid w:val="00F04C04"/>
    <w:rsid w:val="00F04FC9"/>
    <w:rsid w:val="00F0505E"/>
    <w:rsid w:val="00F05356"/>
    <w:rsid w:val="00F05B6C"/>
    <w:rsid w:val="00F05C4A"/>
    <w:rsid w:val="00F060D4"/>
    <w:rsid w:val="00F06131"/>
    <w:rsid w:val="00F062F1"/>
    <w:rsid w:val="00F064FD"/>
    <w:rsid w:val="00F067B3"/>
    <w:rsid w:val="00F06CEF"/>
    <w:rsid w:val="00F0748E"/>
    <w:rsid w:val="00F075A5"/>
    <w:rsid w:val="00F078DC"/>
    <w:rsid w:val="00F07969"/>
    <w:rsid w:val="00F07B46"/>
    <w:rsid w:val="00F07B89"/>
    <w:rsid w:val="00F07D1D"/>
    <w:rsid w:val="00F10828"/>
    <w:rsid w:val="00F108FA"/>
    <w:rsid w:val="00F10CA0"/>
    <w:rsid w:val="00F10CFD"/>
    <w:rsid w:val="00F10D58"/>
    <w:rsid w:val="00F10E50"/>
    <w:rsid w:val="00F114BA"/>
    <w:rsid w:val="00F11851"/>
    <w:rsid w:val="00F11B76"/>
    <w:rsid w:val="00F11CDD"/>
    <w:rsid w:val="00F1240F"/>
    <w:rsid w:val="00F1245A"/>
    <w:rsid w:val="00F12CA4"/>
    <w:rsid w:val="00F13370"/>
    <w:rsid w:val="00F135AE"/>
    <w:rsid w:val="00F13A37"/>
    <w:rsid w:val="00F13E23"/>
    <w:rsid w:val="00F13E8A"/>
    <w:rsid w:val="00F149E3"/>
    <w:rsid w:val="00F14DCB"/>
    <w:rsid w:val="00F14E1B"/>
    <w:rsid w:val="00F15603"/>
    <w:rsid w:val="00F15CD1"/>
    <w:rsid w:val="00F15DC3"/>
    <w:rsid w:val="00F168C2"/>
    <w:rsid w:val="00F17714"/>
    <w:rsid w:val="00F179D4"/>
    <w:rsid w:val="00F17DA0"/>
    <w:rsid w:val="00F17F27"/>
    <w:rsid w:val="00F17F5A"/>
    <w:rsid w:val="00F20225"/>
    <w:rsid w:val="00F20440"/>
    <w:rsid w:val="00F20655"/>
    <w:rsid w:val="00F206AB"/>
    <w:rsid w:val="00F2086A"/>
    <w:rsid w:val="00F21202"/>
    <w:rsid w:val="00F213C7"/>
    <w:rsid w:val="00F21629"/>
    <w:rsid w:val="00F218B3"/>
    <w:rsid w:val="00F218F1"/>
    <w:rsid w:val="00F21968"/>
    <w:rsid w:val="00F219D7"/>
    <w:rsid w:val="00F21AF3"/>
    <w:rsid w:val="00F21B42"/>
    <w:rsid w:val="00F220B3"/>
    <w:rsid w:val="00F22147"/>
    <w:rsid w:val="00F22227"/>
    <w:rsid w:val="00F2267F"/>
    <w:rsid w:val="00F22AEB"/>
    <w:rsid w:val="00F22DF6"/>
    <w:rsid w:val="00F22F56"/>
    <w:rsid w:val="00F23402"/>
    <w:rsid w:val="00F237C8"/>
    <w:rsid w:val="00F23872"/>
    <w:rsid w:val="00F23B2A"/>
    <w:rsid w:val="00F23DC4"/>
    <w:rsid w:val="00F23E23"/>
    <w:rsid w:val="00F23E77"/>
    <w:rsid w:val="00F24290"/>
    <w:rsid w:val="00F24306"/>
    <w:rsid w:val="00F24528"/>
    <w:rsid w:val="00F2455E"/>
    <w:rsid w:val="00F24616"/>
    <w:rsid w:val="00F24652"/>
    <w:rsid w:val="00F2472C"/>
    <w:rsid w:val="00F2472D"/>
    <w:rsid w:val="00F24859"/>
    <w:rsid w:val="00F24A3C"/>
    <w:rsid w:val="00F24AAF"/>
    <w:rsid w:val="00F24D85"/>
    <w:rsid w:val="00F25FD6"/>
    <w:rsid w:val="00F26525"/>
    <w:rsid w:val="00F26C5E"/>
    <w:rsid w:val="00F26EB7"/>
    <w:rsid w:val="00F27311"/>
    <w:rsid w:val="00F27756"/>
    <w:rsid w:val="00F277A3"/>
    <w:rsid w:val="00F279AA"/>
    <w:rsid w:val="00F27F3B"/>
    <w:rsid w:val="00F27F8E"/>
    <w:rsid w:val="00F30181"/>
    <w:rsid w:val="00F3025C"/>
    <w:rsid w:val="00F302AD"/>
    <w:rsid w:val="00F30865"/>
    <w:rsid w:val="00F3087B"/>
    <w:rsid w:val="00F30C29"/>
    <w:rsid w:val="00F30C2C"/>
    <w:rsid w:val="00F30E0C"/>
    <w:rsid w:val="00F30FDB"/>
    <w:rsid w:val="00F3107D"/>
    <w:rsid w:val="00F314F6"/>
    <w:rsid w:val="00F317B8"/>
    <w:rsid w:val="00F31EB3"/>
    <w:rsid w:val="00F323A6"/>
    <w:rsid w:val="00F3288A"/>
    <w:rsid w:val="00F32C00"/>
    <w:rsid w:val="00F32C82"/>
    <w:rsid w:val="00F32F16"/>
    <w:rsid w:val="00F33244"/>
    <w:rsid w:val="00F33583"/>
    <w:rsid w:val="00F33A88"/>
    <w:rsid w:val="00F33C21"/>
    <w:rsid w:val="00F33DFC"/>
    <w:rsid w:val="00F3421A"/>
    <w:rsid w:val="00F34284"/>
    <w:rsid w:val="00F34332"/>
    <w:rsid w:val="00F344D2"/>
    <w:rsid w:val="00F3451B"/>
    <w:rsid w:val="00F346E6"/>
    <w:rsid w:val="00F34DF3"/>
    <w:rsid w:val="00F35108"/>
    <w:rsid w:val="00F3522B"/>
    <w:rsid w:val="00F35658"/>
    <w:rsid w:val="00F35BF3"/>
    <w:rsid w:val="00F35E2C"/>
    <w:rsid w:val="00F35F07"/>
    <w:rsid w:val="00F35FF3"/>
    <w:rsid w:val="00F365B3"/>
    <w:rsid w:val="00F36ABC"/>
    <w:rsid w:val="00F36D47"/>
    <w:rsid w:val="00F37012"/>
    <w:rsid w:val="00F3750A"/>
    <w:rsid w:val="00F377FB"/>
    <w:rsid w:val="00F3784E"/>
    <w:rsid w:val="00F407C6"/>
    <w:rsid w:val="00F4083B"/>
    <w:rsid w:val="00F408A9"/>
    <w:rsid w:val="00F4106A"/>
    <w:rsid w:val="00F41335"/>
    <w:rsid w:val="00F415AC"/>
    <w:rsid w:val="00F418EB"/>
    <w:rsid w:val="00F41DC3"/>
    <w:rsid w:val="00F427B4"/>
    <w:rsid w:val="00F42938"/>
    <w:rsid w:val="00F43E11"/>
    <w:rsid w:val="00F4407B"/>
    <w:rsid w:val="00F4430F"/>
    <w:rsid w:val="00F443D0"/>
    <w:rsid w:val="00F4471F"/>
    <w:rsid w:val="00F44BE6"/>
    <w:rsid w:val="00F44D7C"/>
    <w:rsid w:val="00F44F38"/>
    <w:rsid w:val="00F451FA"/>
    <w:rsid w:val="00F453D6"/>
    <w:rsid w:val="00F45788"/>
    <w:rsid w:val="00F45970"/>
    <w:rsid w:val="00F459E6"/>
    <w:rsid w:val="00F46773"/>
    <w:rsid w:val="00F467B5"/>
    <w:rsid w:val="00F4693D"/>
    <w:rsid w:val="00F46979"/>
    <w:rsid w:val="00F469BD"/>
    <w:rsid w:val="00F46C76"/>
    <w:rsid w:val="00F471DE"/>
    <w:rsid w:val="00F4734B"/>
    <w:rsid w:val="00F474CA"/>
    <w:rsid w:val="00F476F7"/>
    <w:rsid w:val="00F47E66"/>
    <w:rsid w:val="00F50174"/>
    <w:rsid w:val="00F5037C"/>
    <w:rsid w:val="00F5041E"/>
    <w:rsid w:val="00F5072D"/>
    <w:rsid w:val="00F50A0F"/>
    <w:rsid w:val="00F50A76"/>
    <w:rsid w:val="00F50CBE"/>
    <w:rsid w:val="00F52AB8"/>
    <w:rsid w:val="00F52E84"/>
    <w:rsid w:val="00F53133"/>
    <w:rsid w:val="00F5335F"/>
    <w:rsid w:val="00F5351D"/>
    <w:rsid w:val="00F536CB"/>
    <w:rsid w:val="00F53B16"/>
    <w:rsid w:val="00F5401E"/>
    <w:rsid w:val="00F540E7"/>
    <w:rsid w:val="00F5453E"/>
    <w:rsid w:val="00F54760"/>
    <w:rsid w:val="00F54A58"/>
    <w:rsid w:val="00F54B9F"/>
    <w:rsid w:val="00F54C12"/>
    <w:rsid w:val="00F54DD1"/>
    <w:rsid w:val="00F5532F"/>
    <w:rsid w:val="00F5546C"/>
    <w:rsid w:val="00F557AF"/>
    <w:rsid w:val="00F557DC"/>
    <w:rsid w:val="00F5589D"/>
    <w:rsid w:val="00F55BFF"/>
    <w:rsid w:val="00F55DB1"/>
    <w:rsid w:val="00F55EAA"/>
    <w:rsid w:val="00F55FF5"/>
    <w:rsid w:val="00F564EF"/>
    <w:rsid w:val="00F5672F"/>
    <w:rsid w:val="00F56B1C"/>
    <w:rsid w:val="00F5704B"/>
    <w:rsid w:val="00F573D6"/>
    <w:rsid w:val="00F575DF"/>
    <w:rsid w:val="00F576AA"/>
    <w:rsid w:val="00F577C9"/>
    <w:rsid w:val="00F57AA9"/>
    <w:rsid w:val="00F57B2D"/>
    <w:rsid w:val="00F60601"/>
    <w:rsid w:val="00F60613"/>
    <w:rsid w:val="00F60812"/>
    <w:rsid w:val="00F6093F"/>
    <w:rsid w:val="00F60AA7"/>
    <w:rsid w:val="00F60D6B"/>
    <w:rsid w:val="00F60FB8"/>
    <w:rsid w:val="00F61450"/>
    <w:rsid w:val="00F619E5"/>
    <w:rsid w:val="00F61BF5"/>
    <w:rsid w:val="00F6261E"/>
    <w:rsid w:val="00F62A90"/>
    <w:rsid w:val="00F62CDF"/>
    <w:rsid w:val="00F63650"/>
    <w:rsid w:val="00F63785"/>
    <w:rsid w:val="00F63811"/>
    <w:rsid w:val="00F63A3C"/>
    <w:rsid w:val="00F641E7"/>
    <w:rsid w:val="00F6426C"/>
    <w:rsid w:val="00F644B5"/>
    <w:rsid w:val="00F64612"/>
    <w:rsid w:val="00F64A01"/>
    <w:rsid w:val="00F64D65"/>
    <w:rsid w:val="00F6532A"/>
    <w:rsid w:val="00F6533C"/>
    <w:rsid w:val="00F653B4"/>
    <w:rsid w:val="00F6573C"/>
    <w:rsid w:val="00F659F7"/>
    <w:rsid w:val="00F65BE7"/>
    <w:rsid w:val="00F660F4"/>
    <w:rsid w:val="00F6634B"/>
    <w:rsid w:val="00F66A11"/>
    <w:rsid w:val="00F670F8"/>
    <w:rsid w:val="00F67824"/>
    <w:rsid w:val="00F67A5C"/>
    <w:rsid w:val="00F67B24"/>
    <w:rsid w:val="00F67D55"/>
    <w:rsid w:val="00F706C1"/>
    <w:rsid w:val="00F706D5"/>
    <w:rsid w:val="00F70838"/>
    <w:rsid w:val="00F70868"/>
    <w:rsid w:val="00F70E49"/>
    <w:rsid w:val="00F70F5F"/>
    <w:rsid w:val="00F723FD"/>
    <w:rsid w:val="00F724BC"/>
    <w:rsid w:val="00F72827"/>
    <w:rsid w:val="00F72F71"/>
    <w:rsid w:val="00F7303E"/>
    <w:rsid w:val="00F73101"/>
    <w:rsid w:val="00F735ED"/>
    <w:rsid w:val="00F73A54"/>
    <w:rsid w:val="00F73F55"/>
    <w:rsid w:val="00F74265"/>
    <w:rsid w:val="00F7498E"/>
    <w:rsid w:val="00F74F05"/>
    <w:rsid w:val="00F755FE"/>
    <w:rsid w:val="00F75849"/>
    <w:rsid w:val="00F759F7"/>
    <w:rsid w:val="00F75A52"/>
    <w:rsid w:val="00F75A77"/>
    <w:rsid w:val="00F75B08"/>
    <w:rsid w:val="00F75E49"/>
    <w:rsid w:val="00F76870"/>
    <w:rsid w:val="00F76E16"/>
    <w:rsid w:val="00F7721A"/>
    <w:rsid w:val="00F7727F"/>
    <w:rsid w:val="00F7799B"/>
    <w:rsid w:val="00F77A70"/>
    <w:rsid w:val="00F77EA4"/>
    <w:rsid w:val="00F8039D"/>
    <w:rsid w:val="00F807E4"/>
    <w:rsid w:val="00F81667"/>
    <w:rsid w:val="00F8178F"/>
    <w:rsid w:val="00F81A22"/>
    <w:rsid w:val="00F82354"/>
    <w:rsid w:val="00F829A0"/>
    <w:rsid w:val="00F829EF"/>
    <w:rsid w:val="00F82E93"/>
    <w:rsid w:val="00F82F43"/>
    <w:rsid w:val="00F83084"/>
    <w:rsid w:val="00F835E2"/>
    <w:rsid w:val="00F8360D"/>
    <w:rsid w:val="00F84123"/>
    <w:rsid w:val="00F84393"/>
    <w:rsid w:val="00F84634"/>
    <w:rsid w:val="00F84687"/>
    <w:rsid w:val="00F8471A"/>
    <w:rsid w:val="00F84998"/>
    <w:rsid w:val="00F84B04"/>
    <w:rsid w:val="00F8532B"/>
    <w:rsid w:val="00F853DE"/>
    <w:rsid w:val="00F8586F"/>
    <w:rsid w:val="00F86557"/>
    <w:rsid w:val="00F867E7"/>
    <w:rsid w:val="00F86FC7"/>
    <w:rsid w:val="00F87272"/>
    <w:rsid w:val="00F87344"/>
    <w:rsid w:val="00F87696"/>
    <w:rsid w:val="00F87B59"/>
    <w:rsid w:val="00F87EF1"/>
    <w:rsid w:val="00F90150"/>
    <w:rsid w:val="00F90647"/>
    <w:rsid w:val="00F90A14"/>
    <w:rsid w:val="00F90D03"/>
    <w:rsid w:val="00F90EF0"/>
    <w:rsid w:val="00F9114C"/>
    <w:rsid w:val="00F9114F"/>
    <w:rsid w:val="00F914CE"/>
    <w:rsid w:val="00F915DD"/>
    <w:rsid w:val="00F917AA"/>
    <w:rsid w:val="00F91B25"/>
    <w:rsid w:val="00F91B99"/>
    <w:rsid w:val="00F924C3"/>
    <w:rsid w:val="00F924C8"/>
    <w:rsid w:val="00F925C9"/>
    <w:rsid w:val="00F92615"/>
    <w:rsid w:val="00F92A87"/>
    <w:rsid w:val="00F93039"/>
    <w:rsid w:val="00F93166"/>
    <w:rsid w:val="00F932CA"/>
    <w:rsid w:val="00F9365F"/>
    <w:rsid w:val="00F93A30"/>
    <w:rsid w:val="00F94228"/>
    <w:rsid w:val="00F9443E"/>
    <w:rsid w:val="00F946F2"/>
    <w:rsid w:val="00F9493F"/>
    <w:rsid w:val="00F949C2"/>
    <w:rsid w:val="00F95682"/>
    <w:rsid w:val="00F9569F"/>
    <w:rsid w:val="00F965BD"/>
    <w:rsid w:val="00F967D5"/>
    <w:rsid w:val="00F96C4B"/>
    <w:rsid w:val="00F96C53"/>
    <w:rsid w:val="00F97379"/>
    <w:rsid w:val="00F97385"/>
    <w:rsid w:val="00F973EF"/>
    <w:rsid w:val="00F9744C"/>
    <w:rsid w:val="00F977F2"/>
    <w:rsid w:val="00F97959"/>
    <w:rsid w:val="00F97A9B"/>
    <w:rsid w:val="00F97E79"/>
    <w:rsid w:val="00F97E97"/>
    <w:rsid w:val="00F97E99"/>
    <w:rsid w:val="00FA0138"/>
    <w:rsid w:val="00FA0870"/>
    <w:rsid w:val="00FA0998"/>
    <w:rsid w:val="00FA0EA8"/>
    <w:rsid w:val="00FA0ED7"/>
    <w:rsid w:val="00FA0FFD"/>
    <w:rsid w:val="00FA1789"/>
    <w:rsid w:val="00FA1B58"/>
    <w:rsid w:val="00FA1DA4"/>
    <w:rsid w:val="00FA1EAB"/>
    <w:rsid w:val="00FA20C2"/>
    <w:rsid w:val="00FA2540"/>
    <w:rsid w:val="00FA26D5"/>
    <w:rsid w:val="00FA2918"/>
    <w:rsid w:val="00FA2CCD"/>
    <w:rsid w:val="00FA2D97"/>
    <w:rsid w:val="00FA2E3D"/>
    <w:rsid w:val="00FA2FED"/>
    <w:rsid w:val="00FA3090"/>
    <w:rsid w:val="00FA3300"/>
    <w:rsid w:val="00FA34A3"/>
    <w:rsid w:val="00FA34E9"/>
    <w:rsid w:val="00FA3A5F"/>
    <w:rsid w:val="00FA3AEB"/>
    <w:rsid w:val="00FA3D57"/>
    <w:rsid w:val="00FA42A9"/>
    <w:rsid w:val="00FA4345"/>
    <w:rsid w:val="00FA4AEA"/>
    <w:rsid w:val="00FA4FC8"/>
    <w:rsid w:val="00FA527E"/>
    <w:rsid w:val="00FA52DC"/>
    <w:rsid w:val="00FA53EA"/>
    <w:rsid w:val="00FA56C3"/>
    <w:rsid w:val="00FA65E9"/>
    <w:rsid w:val="00FA68E6"/>
    <w:rsid w:val="00FA6A90"/>
    <w:rsid w:val="00FA6A9D"/>
    <w:rsid w:val="00FA7137"/>
    <w:rsid w:val="00FA76A1"/>
    <w:rsid w:val="00FA7A61"/>
    <w:rsid w:val="00FA7BF6"/>
    <w:rsid w:val="00FA7E17"/>
    <w:rsid w:val="00FA7F6A"/>
    <w:rsid w:val="00FB010C"/>
    <w:rsid w:val="00FB0215"/>
    <w:rsid w:val="00FB0B35"/>
    <w:rsid w:val="00FB12BF"/>
    <w:rsid w:val="00FB163C"/>
    <w:rsid w:val="00FB1846"/>
    <w:rsid w:val="00FB1CA4"/>
    <w:rsid w:val="00FB1F5C"/>
    <w:rsid w:val="00FB23F9"/>
    <w:rsid w:val="00FB2A3F"/>
    <w:rsid w:val="00FB2CD6"/>
    <w:rsid w:val="00FB33E1"/>
    <w:rsid w:val="00FB36A2"/>
    <w:rsid w:val="00FB3A57"/>
    <w:rsid w:val="00FB3D7D"/>
    <w:rsid w:val="00FB3E79"/>
    <w:rsid w:val="00FB414E"/>
    <w:rsid w:val="00FB459F"/>
    <w:rsid w:val="00FB4A16"/>
    <w:rsid w:val="00FB508C"/>
    <w:rsid w:val="00FB50DB"/>
    <w:rsid w:val="00FB5421"/>
    <w:rsid w:val="00FB595F"/>
    <w:rsid w:val="00FB6712"/>
    <w:rsid w:val="00FB687D"/>
    <w:rsid w:val="00FB6C61"/>
    <w:rsid w:val="00FB6D5C"/>
    <w:rsid w:val="00FB6DAC"/>
    <w:rsid w:val="00FB74ED"/>
    <w:rsid w:val="00FB77CD"/>
    <w:rsid w:val="00FB7846"/>
    <w:rsid w:val="00FB7861"/>
    <w:rsid w:val="00FB7FD4"/>
    <w:rsid w:val="00FC0045"/>
    <w:rsid w:val="00FC03A8"/>
    <w:rsid w:val="00FC04AE"/>
    <w:rsid w:val="00FC07FD"/>
    <w:rsid w:val="00FC0972"/>
    <w:rsid w:val="00FC09B5"/>
    <w:rsid w:val="00FC1239"/>
    <w:rsid w:val="00FC12A4"/>
    <w:rsid w:val="00FC12B9"/>
    <w:rsid w:val="00FC16F2"/>
    <w:rsid w:val="00FC1787"/>
    <w:rsid w:val="00FC1881"/>
    <w:rsid w:val="00FC22C9"/>
    <w:rsid w:val="00FC23C7"/>
    <w:rsid w:val="00FC2582"/>
    <w:rsid w:val="00FC278E"/>
    <w:rsid w:val="00FC2909"/>
    <w:rsid w:val="00FC2BB4"/>
    <w:rsid w:val="00FC2ED4"/>
    <w:rsid w:val="00FC2F55"/>
    <w:rsid w:val="00FC312D"/>
    <w:rsid w:val="00FC32B8"/>
    <w:rsid w:val="00FC35A5"/>
    <w:rsid w:val="00FC36B4"/>
    <w:rsid w:val="00FC376D"/>
    <w:rsid w:val="00FC3CD0"/>
    <w:rsid w:val="00FC42ED"/>
    <w:rsid w:val="00FC48A2"/>
    <w:rsid w:val="00FC48D5"/>
    <w:rsid w:val="00FC4B85"/>
    <w:rsid w:val="00FC4E02"/>
    <w:rsid w:val="00FC4E35"/>
    <w:rsid w:val="00FC506E"/>
    <w:rsid w:val="00FC50DF"/>
    <w:rsid w:val="00FC575C"/>
    <w:rsid w:val="00FC580C"/>
    <w:rsid w:val="00FC5CAA"/>
    <w:rsid w:val="00FC605C"/>
    <w:rsid w:val="00FC6498"/>
    <w:rsid w:val="00FC6723"/>
    <w:rsid w:val="00FC6CCC"/>
    <w:rsid w:val="00FC6D7B"/>
    <w:rsid w:val="00FC75B6"/>
    <w:rsid w:val="00FC773C"/>
    <w:rsid w:val="00FD0011"/>
    <w:rsid w:val="00FD085A"/>
    <w:rsid w:val="00FD096E"/>
    <w:rsid w:val="00FD10AD"/>
    <w:rsid w:val="00FD116E"/>
    <w:rsid w:val="00FD11A3"/>
    <w:rsid w:val="00FD1B8F"/>
    <w:rsid w:val="00FD1BA1"/>
    <w:rsid w:val="00FD1D78"/>
    <w:rsid w:val="00FD21C9"/>
    <w:rsid w:val="00FD22C4"/>
    <w:rsid w:val="00FD239A"/>
    <w:rsid w:val="00FD26B4"/>
    <w:rsid w:val="00FD28B8"/>
    <w:rsid w:val="00FD2E38"/>
    <w:rsid w:val="00FD3013"/>
    <w:rsid w:val="00FD30D0"/>
    <w:rsid w:val="00FD389D"/>
    <w:rsid w:val="00FD4624"/>
    <w:rsid w:val="00FD4632"/>
    <w:rsid w:val="00FD49C7"/>
    <w:rsid w:val="00FD4C5C"/>
    <w:rsid w:val="00FD4F60"/>
    <w:rsid w:val="00FD539E"/>
    <w:rsid w:val="00FD5542"/>
    <w:rsid w:val="00FD58C9"/>
    <w:rsid w:val="00FD5A79"/>
    <w:rsid w:val="00FD620F"/>
    <w:rsid w:val="00FD638A"/>
    <w:rsid w:val="00FD657C"/>
    <w:rsid w:val="00FD6B00"/>
    <w:rsid w:val="00FD71E0"/>
    <w:rsid w:val="00FD7212"/>
    <w:rsid w:val="00FD7F60"/>
    <w:rsid w:val="00FD7FE0"/>
    <w:rsid w:val="00FE0131"/>
    <w:rsid w:val="00FE0524"/>
    <w:rsid w:val="00FE0BF3"/>
    <w:rsid w:val="00FE12E9"/>
    <w:rsid w:val="00FE1A50"/>
    <w:rsid w:val="00FE1B8D"/>
    <w:rsid w:val="00FE1BDA"/>
    <w:rsid w:val="00FE1EF2"/>
    <w:rsid w:val="00FE2245"/>
    <w:rsid w:val="00FE2376"/>
    <w:rsid w:val="00FE237C"/>
    <w:rsid w:val="00FE24B3"/>
    <w:rsid w:val="00FE259F"/>
    <w:rsid w:val="00FE260F"/>
    <w:rsid w:val="00FE2AF0"/>
    <w:rsid w:val="00FE2BD0"/>
    <w:rsid w:val="00FE2E69"/>
    <w:rsid w:val="00FE2E8B"/>
    <w:rsid w:val="00FE2F1C"/>
    <w:rsid w:val="00FE3399"/>
    <w:rsid w:val="00FE3724"/>
    <w:rsid w:val="00FE3B8B"/>
    <w:rsid w:val="00FE4285"/>
    <w:rsid w:val="00FE4867"/>
    <w:rsid w:val="00FE4C94"/>
    <w:rsid w:val="00FE4EFC"/>
    <w:rsid w:val="00FE518B"/>
    <w:rsid w:val="00FE5529"/>
    <w:rsid w:val="00FE5A29"/>
    <w:rsid w:val="00FE67EF"/>
    <w:rsid w:val="00FE697D"/>
    <w:rsid w:val="00FE6C58"/>
    <w:rsid w:val="00FE6C90"/>
    <w:rsid w:val="00FE6FA6"/>
    <w:rsid w:val="00FE7383"/>
    <w:rsid w:val="00FE76A4"/>
    <w:rsid w:val="00FE7AE3"/>
    <w:rsid w:val="00FE7CEA"/>
    <w:rsid w:val="00FF0081"/>
    <w:rsid w:val="00FF01A2"/>
    <w:rsid w:val="00FF01D0"/>
    <w:rsid w:val="00FF0E59"/>
    <w:rsid w:val="00FF1766"/>
    <w:rsid w:val="00FF1E2C"/>
    <w:rsid w:val="00FF23C4"/>
    <w:rsid w:val="00FF253C"/>
    <w:rsid w:val="00FF26C5"/>
    <w:rsid w:val="00FF27A0"/>
    <w:rsid w:val="00FF2D51"/>
    <w:rsid w:val="00FF2E37"/>
    <w:rsid w:val="00FF369D"/>
    <w:rsid w:val="00FF3749"/>
    <w:rsid w:val="00FF3759"/>
    <w:rsid w:val="00FF3882"/>
    <w:rsid w:val="00FF394B"/>
    <w:rsid w:val="00FF3A42"/>
    <w:rsid w:val="00FF3AD5"/>
    <w:rsid w:val="00FF3CF1"/>
    <w:rsid w:val="00FF3F3F"/>
    <w:rsid w:val="00FF49F6"/>
    <w:rsid w:val="00FF56E6"/>
    <w:rsid w:val="00FF5D9C"/>
    <w:rsid w:val="00FF60EB"/>
    <w:rsid w:val="00FF64DF"/>
    <w:rsid w:val="00FF69EE"/>
    <w:rsid w:val="00FF6DE0"/>
    <w:rsid w:val="00FF6F75"/>
    <w:rsid w:val="00FF7123"/>
    <w:rsid w:val="00FF72BA"/>
    <w:rsid w:val="00FF7319"/>
    <w:rsid w:val="00FF752A"/>
    <w:rsid w:val="00FF7616"/>
    <w:rsid w:val="00FF76FC"/>
    <w:rsid w:val="00FF7A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737299"/>
  <w15:docId w15:val="{D2B1F1AE-7B6B-B748-8EF7-61E29D177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9744C"/>
    <w:pPr>
      <w:spacing w:line="36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autoRedefine/>
    <w:rsid w:val="00F9744C"/>
    <w:pPr>
      <w:keepNext/>
      <w:keepLines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rsid w:val="00F9744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LIST">
    <w:name w:val="PhD LIST"/>
    <w:rsid w:val="00C97505"/>
    <w:pPr>
      <w:numPr>
        <w:numId w:val="1"/>
      </w:numPr>
    </w:pPr>
  </w:style>
  <w:style w:type="numbering" w:customStyle="1" w:styleId="BULLETS">
    <w:name w:val="BULLETS"/>
    <w:rsid w:val="00C97505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rsid w:val="00F9744C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744C"/>
    <w:rPr>
      <w:rFonts w:ascii="Arial" w:eastAsiaTheme="majorEastAsia" w:hAnsi="Arial" w:cstheme="majorBidi"/>
      <w:b/>
      <w:bCs/>
      <w:szCs w:val="26"/>
    </w:rPr>
  </w:style>
  <w:style w:type="paragraph" w:styleId="NormalWeb">
    <w:name w:val="Normal (Web)"/>
    <w:basedOn w:val="Normal"/>
    <w:uiPriority w:val="99"/>
    <w:rsid w:val="00F9744C"/>
    <w:pPr>
      <w:spacing w:beforeLines="1" w:afterLines="1"/>
    </w:pPr>
    <w:rPr>
      <w:rFonts w:ascii="Times" w:hAnsi="Times" w:cs="Times New Roman"/>
      <w:szCs w:val="20"/>
      <w:lang w:val="en-AU"/>
    </w:rPr>
  </w:style>
  <w:style w:type="character" w:styleId="CommentReference">
    <w:name w:val="annotation reference"/>
    <w:basedOn w:val="DefaultParagraphFont"/>
    <w:uiPriority w:val="99"/>
    <w:rsid w:val="00F974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9744C"/>
  </w:style>
  <w:style w:type="character" w:customStyle="1" w:styleId="CommentTextChar">
    <w:name w:val="Comment Text Char"/>
    <w:basedOn w:val="DefaultParagraphFont"/>
    <w:link w:val="CommentText"/>
    <w:uiPriority w:val="99"/>
    <w:rsid w:val="00F9744C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44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44C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237C8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F237C8"/>
    <w:pPr>
      <w:spacing w:line="240" w:lineRule="auto"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rsid w:val="00BC0A7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BE656A"/>
    <w:pPr>
      <w:spacing w:line="240" w:lineRule="auto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rsid w:val="00BE656A"/>
    <w:rPr>
      <w:rFonts w:ascii="Arial" w:hAnsi="Arial"/>
      <w:b/>
      <w:bCs/>
      <w:sz w:val="20"/>
      <w:szCs w:val="20"/>
    </w:rPr>
  </w:style>
  <w:style w:type="paragraph" w:styleId="Revision">
    <w:name w:val="Revision"/>
    <w:hidden/>
    <w:rsid w:val="00943397"/>
    <w:pPr>
      <w:spacing w:after="0"/>
    </w:pPr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  <w:rsid w:val="002359A1"/>
  </w:style>
  <w:style w:type="paragraph" w:styleId="Header">
    <w:name w:val="header"/>
    <w:basedOn w:val="Normal"/>
    <w:link w:val="HeaderChar"/>
    <w:rsid w:val="00F302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302AD"/>
    <w:rPr>
      <w:rFonts w:ascii="Arial" w:hAnsi="Arial"/>
      <w:sz w:val="20"/>
    </w:rPr>
  </w:style>
  <w:style w:type="paragraph" w:styleId="Footer">
    <w:name w:val="footer"/>
    <w:basedOn w:val="Normal"/>
    <w:link w:val="FooterChar"/>
    <w:rsid w:val="00F302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302AD"/>
    <w:rPr>
      <w:rFonts w:ascii="Arial" w:hAnsi="Arial"/>
      <w:sz w:val="20"/>
    </w:rPr>
  </w:style>
  <w:style w:type="character" w:styleId="Hyperlink">
    <w:name w:val="Hyperlink"/>
    <w:basedOn w:val="DefaultParagraphFont"/>
    <w:rsid w:val="009A6E82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rsid w:val="000E26AE"/>
    <w:pPr>
      <w:spacing w:after="0"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rsid w:val="000E26AE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rsid w:val="00A824B8"/>
    <w:rPr>
      <w:color w:val="808080"/>
    </w:rPr>
  </w:style>
  <w:style w:type="character" w:styleId="PageNumber">
    <w:name w:val="page number"/>
    <w:basedOn w:val="DefaultParagraphFont"/>
    <w:rsid w:val="002817B9"/>
  </w:style>
  <w:style w:type="character" w:styleId="LineNumber">
    <w:name w:val="line number"/>
    <w:basedOn w:val="DefaultParagraphFont"/>
    <w:rsid w:val="00462767"/>
  </w:style>
  <w:style w:type="paragraph" w:customStyle="1" w:styleId="p1">
    <w:name w:val="p1"/>
    <w:basedOn w:val="Normal"/>
    <w:rsid w:val="00FD7FE0"/>
    <w:pPr>
      <w:spacing w:after="0" w:line="240" w:lineRule="auto"/>
    </w:pPr>
    <w:rPr>
      <w:rFonts w:ascii="Times" w:hAnsi="Times" w:cs="Times New Roman"/>
      <w:sz w:val="15"/>
      <w:szCs w:val="15"/>
      <w:lang w:val="en-GB" w:eastAsia="en-GB"/>
    </w:rPr>
  </w:style>
  <w:style w:type="character" w:customStyle="1" w:styleId="s1">
    <w:name w:val="s1"/>
    <w:basedOn w:val="DefaultParagraphFont"/>
    <w:rsid w:val="00FD7FE0"/>
    <w:rPr>
      <w:rFonts w:ascii="Helvetica" w:hAnsi="Helvetica" w:hint="default"/>
      <w:sz w:val="15"/>
      <w:szCs w:val="15"/>
    </w:rPr>
  </w:style>
  <w:style w:type="character" w:styleId="FollowedHyperlink">
    <w:name w:val="FollowedHyperlink"/>
    <w:basedOn w:val="DefaultParagraphFont"/>
    <w:semiHidden/>
    <w:unhideWhenUsed/>
    <w:rsid w:val="00364AD9"/>
    <w:rPr>
      <w:color w:val="800080" w:themeColor="followedHyperlink"/>
      <w:u w:val="single"/>
    </w:rPr>
  </w:style>
  <w:style w:type="character" w:customStyle="1" w:styleId="doilink">
    <w:name w:val="doi_link"/>
    <w:basedOn w:val="DefaultParagraphFont"/>
    <w:rsid w:val="00291080"/>
  </w:style>
  <w:style w:type="table" w:styleId="TableGrid">
    <w:name w:val="Table Grid"/>
    <w:basedOn w:val="TableNormal"/>
    <w:rsid w:val="00E521E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A3D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7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8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0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8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3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7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arthropods.eugenes.org/EvidentialGene/" TargetMode="Externa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hyperlink" Target="https://transdecoder.github.i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47D522-07B8-F84C-B621-79A1444DBF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7A7C73-E909-214F-9950-1D206164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5</Pages>
  <Words>4788</Words>
  <Characters>27292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Walter</dc:creator>
  <cp:lastModifiedBy>Gregory WALTER</cp:lastModifiedBy>
  <cp:revision>25</cp:revision>
  <cp:lastPrinted>2017-07-27T09:43:00Z</cp:lastPrinted>
  <dcterms:created xsi:type="dcterms:W3CDTF">2021-03-15T10:44:00Z</dcterms:created>
  <dcterms:modified xsi:type="dcterms:W3CDTF">2021-05-26T23:34:00Z</dcterms:modified>
</cp:coreProperties>
</file>